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777F6" w14:textId="77777777" w:rsidR="000B1798" w:rsidRPr="00D65C31" w:rsidRDefault="000B1798" w:rsidP="000B1798">
      <w:pPr>
        <w:rPr>
          <w:sz w:val="32"/>
          <w:szCs w:val="32"/>
        </w:rPr>
      </w:pPr>
      <w:r w:rsidRPr="00D65C31">
        <w:rPr>
          <w:sz w:val="32"/>
          <w:szCs w:val="32"/>
        </w:rPr>
        <w:t>Supplementary Material</w:t>
      </w:r>
    </w:p>
    <w:p w14:paraId="1CC1F535" w14:textId="6C77F63E" w:rsidR="000B1798" w:rsidRPr="005B5E2C" w:rsidRDefault="005B5E2C" w:rsidP="00196538">
      <w:pPr>
        <w:pStyle w:val="NormalWeb"/>
        <w:rPr>
          <w:lang w:val="en-GB"/>
        </w:rPr>
      </w:pPr>
      <w:r>
        <w:rPr>
          <w:noProof/>
        </w:rPr>
        <w:drawing>
          <wp:inline distT="0" distB="0" distL="0" distR="0" wp14:anchorId="2E0B6DDC" wp14:editId="539D4ED7">
            <wp:extent cx="5760720" cy="7367905"/>
            <wp:effectExtent l="0" t="0" r="0" b="4445"/>
            <wp:docPr id="1564099394" name="Picture 1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099394" name="Picture 1" descr="A diagram of a company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36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B709E" w14:textId="77777777" w:rsidR="004D377A" w:rsidRDefault="000B1798" w:rsidP="000B1798">
      <w:pPr>
        <w:pStyle w:val="ListParagraph"/>
        <w:spacing w:before="100" w:beforeAutospacing="1" w:after="0" w:line="360" w:lineRule="auto"/>
        <w:ind w:left="0"/>
        <w:jc w:val="both"/>
        <w:rPr>
          <w:ins w:id="0" w:author="Sanjib Saha" w:date="2026-03-26T08:23:00Z" w16du:dateUtc="2026-03-26T07:23:00Z"/>
          <w:rFonts w:ascii="Times New Roman" w:hAnsi="Times New Roman" w:cs="Times New Roman"/>
          <w:bCs/>
          <w:sz w:val="24"/>
          <w:szCs w:val="24"/>
        </w:rPr>
      </w:pPr>
      <w:r w:rsidRPr="00D65C31">
        <w:rPr>
          <w:rFonts w:ascii="Times New Roman" w:hAnsi="Times New Roman" w:cs="Times New Roman"/>
          <w:bCs/>
          <w:sz w:val="24"/>
          <w:szCs w:val="24"/>
        </w:rPr>
        <w:t>Supplementary Figure 1: Flow-chart of the dyad’s participation</w:t>
      </w:r>
    </w:p>
    <w:p w14:paraId="4CBC14FF" w14:textId="77777777" w:rsidR="008D648B" w:rsidRDefault="008D648B" w:rsidP="000B1798">
      <w:pPr>
        <w:pStyle w:val="ListParagraph"/>
        <w:spacing w:before="100" w:beforeAutospacing="1" w:after="0" w:line="360" w:lineRule="auto"/>
        <w:ind w:left="0"/>
        <w:jc w:val="both"/>
        <w:rPr>
          <w:ins w:id="1" w:author="Sanjib Saha" w:date="2026-03-26T08:23:00Z" w16du:dateUtc="2026-03-26T07:23:00Z"/>
          <w:rFonts w:ascii="Times New Roman" w:hAnsi="Times New Roman" w:cs="Times New Roman"/>
          <w:bCs/>
          <w:sz w:val="24"/>
          <w:szCs w:val="24"/>
        </w:rPr>
      </w:pPr>
    </w:p>
    <w:p w14:paraId="3BC10BA5" w14:textId="77777777" w:rsidR="008D648B" w:rsidRDefault="008D648B" w:rsidP="000B1798">
      <w:pPr>
        <w:pStyle w:val="ListParagraph"/>
        <w:spacing w:before="100" w:beforeAutospacing="1" w:after="0" w:line="360" w:lineRule="auto"/>
        <w:ind w:left="0"/>
        <w:jc w:val="both"/>
        <w:rPr>
          <w:ins w:id="2" w:author="Sanjib Saha" w:date="2026-03-26T08:23:00Z" w16du:dateUtc="2026-03-26T07:23:00Z"/>
          <w:rFonts w:ascii="Times New Roman" w:hAnsi="Times New Roman" w:cs="Times New Roman"/>
          <w:bCs/>
          <w:sz w:val="24"/>
          <w:szCs w:val="24"/>
        </w:rPr>
      </w:pPr>
    </w:p>
    <w:tbl>
      <w:tblPr>
        <w:tblW w:w="9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2163"/>
        <w:gridCol w:w="1984"/>
        <w:gridCol w:w="1276"/>
        <w:gridCol w:w="1134"/>
        <w:gridCol w:w="992"/>
        <w:gridCol w:w="1118"/>
        <w:gridCol w:w="846"/>
      </w:tblGrid>
      <w:tr w:rsidR="008D648B" w:rsidRPr="00D65C31" w14:paraId="1444288E" w14:textId="77777777" w:rsidTr="00F85359">
        <w:trPr>
          <w:trHeight w:val="320"/>
        </w:trPr>
        <w:tc>
          <w:tcPr>
            <w:tcW w:w="9897" w:type="dxa"/>
            <w:gridSpan w:val="8"/>
            <w:noWrap/>
            <w:vAlign w:val="bottom"/>
          </w:tcPr>
          <w:p w14:paraId="38E38DD9" w14:textId="77777777" w:rsidR="008D648B" w:rsidRPr="00D65C31" w:rsidRDefault="008D648B" w:rsidP="00F85359">
            <w:pPr>
              <w:rPr>
                <w:moveTo w:id="3" w:author="Sanjib Saha" w:date="2026-03-26T08:23:00Z" w16du:dateUtc="2026-03-26T07:23:00Z"/>
                <w:b/>
                <w:bCs/>
                <w:sz w:val="20"/>
                <w:szCs w:val="20"/>
              </w:rPr>
            </w:pPr>
            <w:moveToRangeStart w:id="4" w:author="Sanjib Saha" w:date="2026-03-26T08:23:00Z" w:name="move225405830"/>
            <w:moveTo w:id="5" w:author="Sanjib Saha" w:date="2026-03-26T08:23:00Z" w16du:dateUtc="2026-03-26T07:23:00Z">
              <w:r w:rsidRPr="00D65C31">
                <w:rPr>
                  <w:b/>
                  <w:bCs/>
                  <w:sz w:val="20"/>
                  <w:szCs w:val="20"/>
                </w:rPr>
                <w:lastRenderedPageBreak/>
                <w:t xml:space="preserve">Supplementary Table 1 </w:t>
              </w:r>
            </w:moveTo>
          </w:p>
          <w:p w14:paraId="0CC59DD2" w14:textId="77777777" w:rsidR="008D648B" w:rsidRPr="00D65C31" w:rsidRDefault="008D648B" w:rsidP="00F85359">
            <w:pPr>
              <w:rPr>
                <w:moveTo w:id="6" w:author="Sanjib Saha" w:date="2026-03-26T08:23:00Z" w16du:dateUtc="2026-03-26T07:23:00Z"/>
                <w:b/>
                <w:bCs/>
                <w:i/>
                <w:iCs/>
                <w:color w:val="000000"/>
                <w:sz w:val="20"/>
                <w:szCs w:val="20"/>
                <w:lang w:eastAsia="sv-SE" w:bidi="ar-SA"/>
              </w:rPr>
            </w:pPr>
            <w:moveTo w:id="7" w:author="Sanjib Saha" w:date="2026-03-26T08:23:00Z" w16du:dateUtc="2026-03-26T07:23:00Z">
              <w:r>
                <w:rPr>
                  <w:i/>
                  <w:iCs/>
                  <w:sz w:val="20"/>
                  <w:szCs w:val="20"/>
                </w:rPr>
                <w:t xml:space="preserve">Unit </w:t>
              </w:r>
              <w:r w:rsidRPr="00D65C31">
                <w:rPr>
                  <w:i/>
                  <w:iCs/>
                  <w:sz w:val="20"/>
                  <w:szCs w:val="20"/>
                </w:rPr>
                <w:t>Cost</w:t>
              </w:r>
              <w:r>
                <w:rPr>
                  <w:i/>
                  <w:iCs/>
                  <w:sz w:val="20"/>
                  <w:szCs w:val="20"/>
                </w:rPr>
                <w:t>s</w:t>
              </w:r>
              <w:r w:rsidRPr="00D65C31">
                <w:rPr>
                  <w:i/>
                  <w:iCs/>
                  <w:sz w:val="20"/>
                  <w:szCs w:val="20"/>
                </w:rPr>
                <w:t xml:space="preserve"> in SEK/visit to specialized out-patient clinics and primary care</w:t>
              </w:r>
            </w:moveTo>
          </w:p>
        </w:tc>
      </w:tr>
      <w:tr w:rsidR="008D648B" w:rsidRPr="00D65C31" w14:paraId="393946E3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5D489F5" w14:textId="77777777" w:rsidR="008D648B" w:rsidRPr="00D65C31" w:rsidRDefault="008D648B" w:rsidP="00F85359">
            <w:pPr>
              <w:rPr>
                <w:moveTo w:id="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9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To>
          </w:p>
        </w:tc>
        <w:tc>
          <w:tcPr>
            <w:tcW w:w="2163" w:type="dxa"/>
            <w:noWrap/>
            <w:vAlign w:val="center"/>
            <w:hideMark/>
          </w:tcPr>
          <w:p w14:paraId="15BD4297" w14:textId="77777777" w:rsidR="008D648B" w:rsidRPr="00D65C31" w:rsidRDefault="008D648B" w:rsidP="00F85359">
            <w:pPr>
              <w:rPr>
                <w:moveTo w:id="1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1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To>
          </w:p>
        </w:tc>
        <w:tc>
          <w:tcPr>
            <w:tcW w:w="1984" w:type="dxa"/>
          </w:tcPr>
          <w:p w14:paraId="18B05261" w14:textId="77777777" w:rsidR="008D648B" w:rsidRPr="00D65C31" w:rsidRDefault="008D648B" w:rsidP="00F85359">
            <w:pPr>
              <w:rPr>
                <w:moveTo w:id="1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F551D91" w14:textId="77777777" w:rsidR="008D648B" w:rsidRPr="00D65C31" w:rsidRDefault="008D648B" w:rsidP="00F85359">
            <w:pPr>
              <w:jc w:val="center"/>
              <w:rPr>
                <w:moveTo w:id="1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14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17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3F5C24B5" w14:textId="77777777" w:rsidR="008D648B" w:rsidRPr="00D65C31" w:rsidRDefault="008D648B" w:rsidP="00F85359">
            <w:pPr>
              <w:jc w:val="center"/>
              <w:rPr>
                <w:moveTo w:id="1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16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18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4CF91636" w14:textId="77777777" w:rsidR="008D648B" w:rsidRPr="00D65C31" w:rsidRDefault="008D648B" w:rsidP="00F85359">
            <w:pPr>
              <w:jc w:val="center"/>
              <w:rPr>
                <w:moveTo w:id="1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18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19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0AD5E306" w14:textId="77777777" w:rsidR="008D648B" w:rsidRPr="00D65C31" w:rsidRDefault="008D648B" w:rsidP="00F85359">
            <w:pPr>
              <w:jc w:val="center"/>
              <w:rPr>
                <w:moveTo w:id="1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20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20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4A7302A5" w14:textId="77777777" w:rsidR="008D648B" w:rsidRPr="00D65C31" w:rsidRDefault="008D648B" w:rsidP="00F85359">
            <w:pPr>
              <w:jc w:val="center"/>
              <w:rPr>
                <w:moveTo w:id="2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22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21</w:t>
              </w:r>
            </w:moveTo>
          </w:p>
        </w:tc>
      </w:tr>
      <w:tr w:rsidR="008D648B" w:rsidRPr="00D65C31" w14:paraId="77E29397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65614F39" w14:textId="77777777" w:rsidR="008D648B" w:rsidRPr="00D65C31" w:rsidRDefault="008D648B" w:rsidP="00F85359">
            <w:pPr>
              <w:jc w:val="right"/>
              <w:rPr>
                <w:moveTo w:id="2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24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</w:t>
              </w:r>
            </w:moveTo>
          </w:p>
        </w:tc>
        <w:tc>
          <w:tcPr>
            <w:tcW w:w="2163" w:type="dxa"/>
            <w:noWrap/>
            <w:vAlign w:val="center"/>
            <w:hideMark/>
          </w:tcPr>
          <w:p w14:paraId="612938F6" w14:textId="77777777" w:rsidR="008D648B" w:rsidRPr="00D65C31" w:rsidRDefault="008D648B" w:rsidP="00F85359">
            <w:pPr>
              <w:rPr>
                <w:moveTo w:id="2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Infection</w:t>
              </w:r>
            </w:moveTo>
          </w:p>
        </w:tc>
        <w:tc>
          <w:tcPr>
            <w:tcW w:w="1984" w:type="dxa"/>
            <w:vAlign w:val="center"/>
          </w:tcPr>
          <w:p w14:paraId="057B2DDB" w14:textId="77777777" w:rsidR="008D648B" w:rsidRPr="00D65C31" w:rsidRDefault="008D648B" w:rsidP="00F85359">
            <w:pPr>
              <w:rPr>
                <w:moveTo w:id="2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619AE108" w14:textId="77777777" w:rsidR="008D648B" w:rsidRPr="00D65C31" w:rsidRDefault="008D648B" w:rsidP="00F85359">
            <w:pPr>
              <w:jc w:val="center"/>
              <w:rPr>
                <w:moveTo w:id="2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248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0DB7CBC6" w14:textId="77777777" w:rsidR="008D648B" w:rsidRPr="00D65C31" w:rsidRDefault="008D648B" w:rsidP="00F85359">
            <w:pPr>
              <w:jc w:val="center"/>
              <w:rPr>
                <w:moveTo w:id="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631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5F111291" w14:textId="77777777" w:rsidR="008D648B" w:rsidRPr="00D65C31" w:rsidRDefault="008D648B" w:rsidP="00F85359">
            <w:pPr>
              <w:jc w:val="center"/>
              <w:rPr>
                <w:moveTo w:id="3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704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2D0221E3" w14:textId="77777777" w:rsidR="008D648B" w:rsidRPr="00D65C31" w:rsidRDefault="008D648B" w:rsidP="00F85359">
            <w:pPr>
              <w:jc w:val="center"/>
              <w:rPr>
                <w:moveTo w:id="3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051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45DAD9CE" w14:textId="77777777" w:rsidR="008D648B" w:rsidRPr="00D65C31" w:rsidRDefault="008D648B" w:rsidP="00F85359">
            <w:pPr>
              <w:jc w:val="center"/>
              <w:rPr>
                <w:moveTo w:id="3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193</w:t>
              </w:r>
            </w:moveTo>
          </w:p>
        </w:tc>
      </w:tr>
      <w:tr w:rsidR="008D648B" w:rsidRPr="00D65C31" w14:paraId="74EF00A0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A450D4D" w14:textId="77777777" w:rsidR="008D648B" w:rsidRPr="00D65C31" w:rsidRDefault="008D648B" w:rsidP="00F85359">
            <w:pPr>
              <w:jc w:val="right"/>
              <w:rPr>
                <w:moveTo w:id="3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561C3024" w14:textId="77777777" w:rsidR="008D648B" w:rsidRPr="00D65C31" w:rsidRDefault="008D648B" w:rsidP="00F85359">
            <w:pPr>
              <w:rPr>
                <w:moveTo w:id="4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26FC7DF" w14:textId="77777777" w:rsidR="008D648B" w:rsidRPr="00D65C31" w:rsidRDefault="008D648B" w:rsidP="00F85359">
            <w:pPr>
              <w:rPr>
                <w:moveTo w:id="4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655373FA" w14:textId="77777777" w:rsidR="008D648B" w:rsidRPr="00D65C31" w:rsidRDefault="008D648B" w:rsidP="00F85359">
            <w:pPr>
              <w:jc w:val="center"/>
              <w:rPr>
                <w:moveTo w:id="4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321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4D951FFA" w14:textId="77777777" w:rsidR="008D648B" w:rsidRPr="00D65C31" w:rsidRDefault="008D648B" w:rsidP="00F85359">
            <w:pPr>
              <w:jc w:val="center"/>
              <w:rPr>
                <w:moveTo w:id="4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362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6CF891B5" w14:textId="77777777" w:rsidR="008D648B" w:rsidRPr="00D65C31" w:rsidRDefault="008D648B" w:rsidP="00F85359">
            <w:pPr>
              <w:jc w:val="center"/>
              <w:rPr>
                <w:moveTo w:id="4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524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16FACF6F" w14:textId="77777777" w:rsidR="008D648B" w:rsidRPr="00D65C31" w:rsidRDefault="008D648B" w:rsidP="00F85359">
            <w:pPr>
              <w:jc w:val="center"/>
              <w:rPr>
                <w:moveTo w:id="4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459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2EF48069" w14:textId="77777777" w:rsidR="008D648B" w:rsidRPr="00D65C31" w:rsidRDefault="008D648B" w:rsidP="00F85359">
            <w:pPr>
              <w:jc w:val="center"/>
              <w:rPr>
                <w:moveTo w:id="5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326</w:t>
              </w:r>
            </w:moveTo>
          </w:p>
        </w:tc>
      </w:tr>
      <w:tr w:rsidR="008D648B" w:rsidRPr="00D65C31" w14:paraId="261ABA28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0FF7FB14" w14:textId="77777777" w:rsidR="008D648B" w:rsidRPr="00D65C31" w:rsidRDefault="008D648B" w:rsidP="00F85359">
            <w:pPr>
              <w:jc w:val="right"/>
              <w:rPr>
                <w:moveTo w:id="5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3767F8F8" w14:textId="77777777" w:rsidR="008D648B" w:rsidRPr="00D65C31" w:rsidRDefault="008D648B" w:rsidP="00F85359">
            <w:pPr>
              <w:rPr>
                <w:moveTo w:id="5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2AC71F9B" w14:textId="77777777" w:rsidR="008D648B" w:rsidRPr="00D65C31" w:rsidRDefault="008D648B" w:rsidP="00F85359">
            <w:pPr>
              <w:rPr>
                <w:moveTo w:id="5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34144B29" w14:textId="77777777" w:rsidR="008D648B" w:rsidRPr="00D65C31" w:rsidRDefault="008D648B" w:rsidP="00F85359">
            <w:pPr>
              <w:jc w:val="center"/>
              <w:rPr>
                <w:moveTo w:id="5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310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0994332C" w14:textId="77777777" w:rsidR="008D648B" w:rsidRPr="00D65C31" w:rsidRDefault="008D648B" w:rsidP="00F85359">
            <w:pPr>
              <w:jc w:val="center"/>
              <w:rPr>
                <w:moveTo w:id="5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6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684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157BD935" w14:textId="77777777" w:rsidR="008D648B" w:rsidRPr="00D65C31" w:rsidRDefault="008D648B" w:rsidP="00F85359">
            <w:pPr>
              <w:jc w:val="center"/>
              <w:rPr>
                <w:moveTo w:id="6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6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409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4B487EE6" w14:textId="77777777" w:rsidR="008D648B" w:rsidRPr="00D65C31" w:rsidRDefault="008D648B" w:rsidP="00F85359">
            <w:pPr>
              <w:jc w:val="center"/>
              <w:rPr>
                <w:moveTo w:id="6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6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447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373923AF" w14:textId="77777777" w:rsidR="008D648B" w:rsidRPr="00D65C31" w:rsidRDefault="008D648B" w:rsidP="00F85359">
            <w:pPr>
              <w:jc w:val="center"/>
              <w:rPr>
                <w:moveTo w:id="6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6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774</w:t>
              </w:r>
            </w:moveTo>
          </w:p>
        </w:tc>
      </w:tr>
      <w:tr w:rsidR="008D648B" w:rsidRPr="00D65C31" w14:paraId="6822A723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6A64523E" w14:textId="77777777" w:rsidR="008D648B" w:rsidRPr="00D65C31" w:rsidRDefault="008D648B" w:rsidP="00F85359">
            <w:pPr>
              <w:jc w:val="right"/>
              <w:rPr>
                <w:moveTo w:id="6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68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</w:t>
              </w:r>
            </w:moveTo>
          </w:p>
        </w:tc>
        <w:tc>
          <w:tcPr>
            <w:tcW w:w="2163" w:type="dxa"/>
            <w:noWrap/>
            <w:vAlign w:val="center"/>
            <w:hideMark/>
          </w:tcPr>
          <w:p w14:paraId="25B3F9D4" w14:textId="77777777" w:rsidR="008D648B" w:rsidRPr="00D65C31" w:rsidRDefault="008D648B" w:rsidP="00F85359">
            <w:pPr>
              <w:rPr>
                <w:moveTo w:id="6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7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Surgical Clinic</w:t>
              </w:r>
            </w:moveTo>
          </w:p>
        </w:tc>
        <w:tc>
          <w:tcPr>
            <w:tcW w:w="1984" w:type="dxa"/>
            <w:vAlign w:val="center"/>
          </w:tcPr>
          <w:p w14:paraId="048403AD" w14:textId="77777777" w:rsidR="008D648B" w:rsidRPr="00D65C31" w:rsidRDefault="008D648B" w:rsidP="00F85359">
            <w:pPr>
              <w:rPr>
                <w:moveTo w:id="7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7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578DA62A" w14:textId="77777777" w:rsidR="008D648B" w:rsidRPr="00D65C31" w:rsidRDefault="008D648B" w:rsidP="00F85359">
            <w:pPr>
              <w:jc w:val="center"/>
              <w:rPr>
                <w:moveTo w:id="7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7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479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702C7A70" w14:textId="77777777" w:rsidR="008D648B" w:rsidRPr="00D65C31" w:rsidRDefault="008D648B" w:rsidP="00F85359">
            <w:pPr>
              <w:jc w:val="center"/>
              <w:rPr>
                <w:moveTo w:id="7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7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989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75620B14" w14:textId="77777777" w:rsidR="008D648B" w:rsidRPr="00D65C31" w:rsidRDefault="008D648B" w:rsidP="00F85359">
            <w:pPr>
              <w:jc w:val="center"/>
              <w:rPr>
                <w:moveTo w:id="7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7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534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4D4FE9CA" w14:textId="77777777" w:rsidR="008D648B" w:rsidRPr="00D65C31" w:rsidRDefault="008D648B" w:rsidP="00F85359">
            <w:pPr>
              <w:jc w:val="center"/>
              <w:rPr>
                <w:moveTo w:id="7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8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7 397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0DC8B70A" w14:textId="77777777" w:rsidR="008D648B" w:rsidRPr="00D65C31" w:rsidRDefault="008D648B" w:rsidP="00F85359">
            <w:pPr>
              <w:jc w:val="center"/>
              <w:rPr>
                <w:moveTo w:id="8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8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8 166</w:t>
              </w:r>
            </w:moveTo>
          </w:p>
        </w:tc>
      </w:tr>
      <w:tr w:rsidR="008D648B" w:rsidRPr="00D65C31" w14:paraId="63C8B022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472E5E0" w14:textId="77777777" w:rsidR="008D648B" w:rsidRPr="00D65C31" w:rsidRDefault="008D648B" w:rsidP="00F85359">
            <w:pPr>
              <w:jc w:val="right"/>
              <w:rPr>
                <w:moveTo w:id="8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16E97508" w14:textId="77777777" w:rsidR="008D648B" w:rsidRPr="00D65C31" w:rsidRDefault="008D648B" w:rsidP="00F85359">
            <w:pPr>
              <w:rPr>
                <w:moveTo w:id="8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53B5F4B" w14:textId="77777777" w:rsidR="008D648B" w:rsidRPr="00D65C31" w:rsidRDefault="008D648B" w:rsidP="00F85359">
            <w:pPr>
              <w:rPr>
                <w:moveTo w:id="8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8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21C37A3E" w14:textId="77777777" w:rsidR="008D648B" w:rsidRPr="00D65C31" w:rsidRDefault="008D648B" w:rsidP="00F85359">
            <w:pPr>
              <w:jc w:val="center"/>
              <w:rPr>
                <w:moveTo w:id="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8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822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633566A0" w14:textId="77777777" w:rsidR="008D648B" w:rsidRPr="00D65C31" w:rsidRDefault="008D648B" w:rsidP="00F85359">
            <w:pPr>
              <w:jc w:val="center"/>
              <w:rPr>
                <w:moveTo w:id="8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9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295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12AEFA9E" w14:textId="77777777" w:rsidR="008D648B" w:rsidRPr="00D65C31" w:rsidRDefault="008D648B" w:rsidP="00F85359">
            <w:pPr>
              <w:jc w:val="center"/>
              <w:rPr>
                <w:moveTo w:id="9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9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732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5DD147DA" w14:textId="77777777" w:rsidR="008D648B" w:rsidRPr="00D65C31" w:rsidRDefault="008D648B" w:rsidP="00F85359">
            <w:pPr>
              <w:jc w:val="center"/>
              <w:rPr>
                <w:moveTo w:id="9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9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467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40BE68D6" w14:textId="77777777" w:rsidR="008D648B" w:rsidRPr="00D65C31" w:rsidRDefault="008D648B" w:rsidP="00F85359">
            <w:pPr>
              <w:jc w:val="center"/>
              <w:rPr>
                <w:moveTo w:id="9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9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007</w:t>
              </w:r>
            </w:moveTo>
          </w:p>
        </w:tc>
      </w:tr>
      <w:tr w:rsidR="008D648B" w:rsidRPr="00D65C31" w14:paraId="3B0795EE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2519F2C0" w14:textId="77777777" w:rsidR="008D648B" w:rsidRPr="00D65C31" w:rsidRDefault="008D648B" w:rsidP="00F85359">
            <w:pPr>
              <w:jc w:val="right"/>
              <w:rPr>
                <w:moveTo w:id="9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6F8286E4" w14:textId="77777777" w:rsidR="008D648B" w:rsidRPr="00D65C31" w:rsidRDefault="008D648B" w:rsidP="00F85359">
            <w:pPr>
              <w:rPr>
                <w:moveTo w:id="9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7D7DBC2E" w14:textId="77777777" w:rsidR="008D648B" w:rsidRPr="00D65C31" w:rsidRDefault="008D648B" w:rsidP="00F85359">
            <w:pPr>
              <w:rPr>
                <w:moveTo w:id="9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0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5BA92B5E" w14:textId="77777777" w:rsidR="008D648B" w:rsidRPr="00D65C31" w:rsidRDefault="008D648B" w:rsidP="00F85359">
            <w:pPr>
              <w:jc w:val="center"/>
              <w:rPr>
                <w:moveTo w:id="10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0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040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03F19C54" w14:textId="77777777" w:rsidR="008D648B" w:rsidRPr="00D65C31" w:rsidRDefault="008D648B" w:rsidP="00F85359">
            <w:pPr>
              <w:jc w:val="center"/>
              <w:rPr>
                <w:moveTo w:id="10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0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672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6706FA8F" w14:textId="77777777" w:rsidR="008D648B" w:rsidRPr="00D65C31" w:rsidRDefault="008D648B" w:rsidP="00F85359">
            <w:pPr>
              <w:jc w:val="center"/>
              <w:rPr>
                <w:moveTo w:id="10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0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735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11C73B0F" w14:textId="77777777" w:rsidR="008D648B" w:rsidRPr="00D65C31" w:rsidRDefault="008D648B" w:rsidP="00F85359">
            <w:pPr>
              <w:jc w:val="center"/>
              <w:rPr>
                <w:moveTo w:id="10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0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819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233172A3" w14:textId="77777777" w:rsidR="008D648B" w:rsidRPr="00D65C31" w:rsidRDefault="008D648B" w:rsidP="00F85359">
            <w:pPr>
              <w:jc w:val="center"/>
              <w:rPr>
                <w:moveTo w:id="10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1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610</w:t>
              </w:r>
            </w:moveTo>
          </w:p>
        </w:tc>
      </w:tr>
      <w:tr w:rsidR="008D648B" w:rsidRPr="00D65C31" w14:paraId="265CC838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2D0FA693" w14:textId="77777777" w:rsidR="008D648B" w:rsidRPr="00D65C31" w:rsidRDefault="008D648B" w:rsidP="00F85359">
            <w:pPr>
              <w:jc w:val="right"/>
              <w:rPr>
                <w:moveTo w:id="11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112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3</w:t>
              </w:r>
            </w:moveTo>
          </w:p>
        </w:tc>
        <w:tc>
          <w:tcPr>
            <w:tcW w:w="2163" w:type="dxa"/>
            <w:noWrap/>
            <w:vAlign w:val="center"/>
          </w:tcPr>
          <w:p w14:paraId="4C762A72" w14:textId="77777777" w:rsidR="008D648B" w:rsidRPr="00D65C31" w:rsidRDefault="008D648B" w:rsidP="00F85359">
            <w:pPr>
              <w:rPr>
                <w:moveTo w:id="11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1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Medicine / Rehab</w:t>
              </w:r>
            </w:moveTo>
          </w:p>
        </w:tc>
        <w:tc>
          <w:tcPr>
            <w:tcW w:w="1984" w:type="dxa"/>
            <w:vAlign w:val="center"/>
          </w:tcPr>
          <w:p w14:paraId="6C473778" w14:textId="77777777" w:rsidR="008D648B" w:rsidRPr="00D65C31" w:rsidRDefault="008D648B" w:rsidP="00F85359">
            <w:pPr>
              <w:rPr>
                <w:moveTo w:id="11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1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0327F18E" w14:textId="77777777" w:rsidR="008D648B" w:rsidRPr="00D65C31" w:rsidRDefault="008D648B" w:rsidP="00F85359">
            <w:pPr>
              <w:jc w:val="center"/>
              <w:rPr>
                <w:moveTo w:id="1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1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854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2E6A8AE9" w14:textId="77777777" w:rsidR="008D648B" w:rsidRPr="00D65C31" w:rsidRDefault="008D648B" w:rsidP="00F85359">
            <w:pPr>
              <w:jc w:val="center"/>
              <w:rPr>
                <w:moveTo w:id="11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2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181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485FDA92" w14:textId="77777777" w:rsidR="008D648B" w:rsidRPr="00D65C31" w:rsidRDefault="008D648B" w:rsidP="00F85359">
            <w:pPr>
              <w:jc w:val="center"/>
              <w:rPr>
                <w:moveTo w:id="12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2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925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20510049" w14:textId="77777777" w:rsidR="008D648B" w:rsidRPr="00D65C31" w:rsidRDefault="008D648B" w:rsidP="00F85359">
            <w:pPr>
              <w:jc w:val="center"/>
              <w:rPr>
                <w:moveTo w:id="12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2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7 264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5E84C3EA" w14:textId="77777777" w:rsidR="008D648B" w:rsidRPr="00D65C31" w:rsidRDefault="008D648B" w:rsidP="00F85359">
            <w:pPr>
              <w:jc w:val="center"/>
              <w:rPr>
                <w:moveTo w:id="12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2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7 854</w:t>
              </w:r>
            </w:moveTo>
          </w:p>
        </w:tc>
      </w:tr>
      <w:tr w:rsidR="008D648B" w:rsidRPr="00D65C31" w14:paraId="34F5FAF3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5079C883" w14:textId="77777777" w:rsidR="008D648B" w:rsidRPr="00D65C31" w:rsidRDefault="008D648B" w:rsidP="00F85359">
            <w:pPr>
              <w:jc w:val="right"/>
              <w:rPr>
                <w:moveTo w:id="12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6B0E1DF5" w14:textId="77777777" w:rsidR="008D648B" w:rsidRPr="00D65C31" w:rsidRDefault="008D648B" w:rsidP="00F85359">
            <w:pPr>
              <w:rPr>
                <w:moveTo w:id="12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7A02E14" w14:textId="77777777" w:rsidR="008D648B" w:rsidRPr="00D65C31" w:rsidRDefault="008D648B" w:rsidP="00F85359">
            <w:pPr>
              <w:rPr>
                <w:moveTo w:id="12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3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7714624B" w14:textId="77777777" w:rsidR="008D648B" w:rsidRPr="00D65C31" w:rsidRDefault="008D648B" w:rsidP="00F85359">
            <w:pPr>
              <w:jc w:val="center"/>
              <w:rPr>
                <w:moveTo w:id="1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3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655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640BDDD1" w14:textId="77777777" w:rsidR="008D648B" w:rsidRPr="00D65C31" w:rsidRDefault="008D648B" w:rsidP="00F85359">
            <w:pPr>
              <w:jc w:val="center"/>
              <w:rPr>
                <w:moveTo w:id="13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3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916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36497D75" w14:textId="77777777" w:rsidR="008D648B" w:rsidRPr="00D65C31" w:rsidRDefault="008D648B" w:rsidP="00F85359">
            <w:pPr>
              <w:jc w:val="center"/>
              <w:rPr>
                <w:moveTo w:id="13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3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539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3C5EC5E0" w14:textId="77777777" w:rsidR="008D648B" w:rsidRPr="00D65C31" w:rsidRDefault="008D648B" w:rsidP="00F85359">
            <w:pPr>
              <w:jc w:val="center"/>
              <w:rPr>
                <w:moveTo w:id="13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3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797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1AD9EA15" w14:textId="77777777" w:rsidR="008D648B" w:rsidRPr="00D65C31" w:rsidRDefault="008D648B" w:rsidP="00F85359">
            <w:pPr>
              <w:jc w:val="center"/>
              <w:rPr>
                <w:moveTo w:id="13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4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212</w:t>
              </w:r>
            </w:moveTo>
          </w:p>
        </w:tc>
      </w:tr>
      <w:tr w:rsidR="008D648B" w:rsidRPr="00D65C31" w14:paraId="31F8F042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5BA91584" w14:textId="77777777" w:rsidR="008D648B" w:rsidRPr="00D65C31" w:rsidRDefault="008D648B" w:rsidP="00F85359">
            <w:pPr>
              <w:jc w:val="right"/>
              <w:rPr>
                <w:moveTo w:id="14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00AB4F9C" w14:textId="77777777" w:rsidR="008D648B" w:rsidRPr="00D65C31" w:rsidRDefault="008D648B" w:rsidP="00F85359">
            <w:pPr>
              <w:rPr>
                <w:moveTo w:id="14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4719C14E" w14:textId="77777777" w:rsidR="008D648B" w:rsidRPr="00D65C31" w:rsidRDefault="008D648B" w:rsidP="00F85359">
            <w:pPr>
              <w:rPr>
                <w:moveTo w:id="14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4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42199891" w14:textId="77777777" w:rsidR="008D648B" w:rsidRPr="00D65C31" w:rsidRDefault="008D648B" w:rsidP="00F85359">
            <w:pPr>
              <w:jc w:val="center"/>
              <w:rPr>
                <w:moveTo w:id="14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4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562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6AFEBFB3" w14:textId="77777777" w:rsidR="008D648B" w:rsidRPr="00D65C31" w:rsidRDefault="008D648B" w:rsidP="00F85359">
            <w:pPr>
              <w:jc w:val="center"/>
              <w:rPr>
                <w:moveTo w:id="14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4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817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4A0D2BBD" w14:textId="77777777" w:rsidR="008D648B" w:rsidRPr="00D65C31" w:rsidRDefault="008D648B" w:rsidP="00F85359">
            <w:pPr>
              <w:jc w:val="center"/>
              <w:rPr>
                <w:moveTo w:id="14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5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580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7653D948" w14:textId="77777777" w:rsidR="008D648B" w:rsidRPr="00D65C31" w:rsidRDefault="008D648B" w:rsidP="00F85359">
            <w:pPr>
              <w:jc w:val="center"/>
              <w:rPr>
                <w:moveTo w:id="15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5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852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09C3A761" w14:textId="77777777" w:rsidR="008D648B" w:rsidRPr="00D65C31" w:rsidRDefault="008D648B" w:rsidP="00F85359">
            <w:pPr>
              <w:jc w:val="center"/>
              <w:rPr>
                <w:moveTo w:id="15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5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345</w:t>
              </w:r>
            </w:moveTo>
          </w:p>
        </w:tc>
      </w:tr>
      <w:tr w:rsidR="008D648B" w:rsidRPr="00D65C31" w14:paraId="533A2F3A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625DA69" w14:textId="77777777" w:rsidR="008D648B" w:rsidRPr="00D65C31" w:rsidRDefault="008D648B" w:rsidP="00F85359">
            <w:pPr>
              <w:jc w:val="right"/>
              <w:rPr>
                <w:moveTo w:id="15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156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4</w:t>
              </w:r>
            </w:moveTo>
          </w:p>
        </w:tc>
        <w:tc>
          <w:tcPr>
            <w:tcW w:w="2163" w:type="dxa"/>
            <w:noWrap/>
            <w:vAlign w:val="center"/>
          </w:tcPr>
          <w:p w14:paraId="6538BE17" w14:textId="77777777" w:rsidR="008D648B" w:rsidRPr="00D65C31" w:rsidRDefault="008D648B" w:rsidP="00F85359">
            <w:pPr>
              <w:rPr>
                <w:moveTo w:id="15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proofErr w:type="spellStart"/>
            <w:moveTo w:id="15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Orthopedics</w:t>
              </w:r>
              <w:proofErr w:type="spellEnd"/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 clinic</w:t>
              </w:r>
            </w:moveTo>
          </w:p>
        </w:tc>
        <w:tc>
          <w:tcPr>
            <w:tcW w:w="1984" w:type="dxa"/>
            <w:vAlign w:val="center"/>
          </w:tcPr>
          <w:p w14:paraId="4CE1714A" w14:textId="77777777" w:rsidR="008D648B" w:rsidRPr="00D65C31" w:rsidRDefault="008D648B" w:rsidP="00F85359">
            <w:pPr>
              <w:rPr>
                <w:moveTo w:id="15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6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7FC40429" w14:textId="77777777" w:rsidR="008D648B" w:rsidRPr="00D65C31" w:rsidRDefault="008D648B" w:rsidP="00F85359">
            <w:pPr>
              <w:jc w:val="center"/>
              <w:rPr>
                <w:moveTo w:id="16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6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487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1DE0A8C2" w14:textId="77777777" w:rsidR="008D648B" w:rsidRPr="00D65C31" w:rsidRDefault="008D648B" w:rsidP="00F85359">
            <w:pPr>
              <w:jc w:val="center"/>
              <w:rPr>
                <w:moveTo w:id="16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6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677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4EB6EAB9" w14:textId="77777777" w:rsidR="008D648B" w:rsidRPr="00D65C31" w:rsidRDefault="008D648B" w:rsidP="00F85359">
            <w:pPr>
              <w:jc w:val="center"/>
              <w:rPr>
                <w:moveTo w:id="16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6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651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5A57A9A6" w14:textId="77777777" w:rsidR="008D648B" w:rsidRPr="00D65C31" w:rsidRDefault="008D648B" w:rsidP="00F85359">
            <w:pPr>
              <w:jc w:val="center"/>
              <w:rPr>
                <w:moveTo w:id="16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6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467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70143B77" w14:textId="77777777" w:rsidR="008D648B" w:rsidRPr="00D65C31" w:rsidRDefault="008D648B" w:rsidP="00F85359">
            <w:pPr>
              <w:jc w:val="center"/>
              <w:rPr>
                <w:moveTo w:id="16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7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748</w:t>
              </w:r>
            </w:moveTo>
          </w:p>
        </w:tc>
      </w:tr>
      <w:tr w:rsidR="008D648B" w:rsidRPr="00D65C31" w14:paraId="413D9C56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7A32AC98" w14:textId="77777777" w:rsidR="008D648B" w:rsidRPr="00D65C31" w:rsidRDefault="008D648B" w:rsidP="00F85359">
            <w:pPr>
              <w:jc w:val="right"/>
              <w:rPr>
                <w:moveTo w:id="17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05142BF9" w14:textId="77777777" w:rsidR="008D648B" w:rsidRPr="00D65C31" w:rsidRDefault="008D648B" w:rsidP="00F85359">
            <w:pPr>
              <w:rPr>
                <w:moveTo w:id="17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71E7A062" w14:textId="77777777" w:rsidR="008D648B" w:rsidRPr="00D65C31" w:rsidRDefault="008D648B" w:rsidP="00F85359">
            <w:pPr>
              <w:rPr>
                <w:moveTo w:id="17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7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5E00C0E4" w14:textId="77777777" w:rsidR="008D648B" w:rsidRPr="00D65C31" w:rsidRDefault="008D648B" w:rsidP="00F85359">
            <w:pPr>
              <w:jc w:val="center"/>
              <w:rPr>
                <w:moveTo w:id="17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7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980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5DF4DD3E" w14:textId="77777777" w:rsidR="008D648B" w:rsidRPr="00D65C31" w:rsidRDefault="008D648B" w:rsidP="00F85359">
            <w:pPr>
              <w:jc w:val="center"/>
              <w:rPr>
                <w:moveTo w:id="17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7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109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15D87B60" w14:textId="77777777" w:rsidR="008D648B" w:rsidRPr="00D65C31" w:rsidRDefault="008D648B" w:rsidP="00F85359">
            <w:pPr>
              <w:jc w:val="center"/>
              <w:rPr>
                <w:moveTo w:id="17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8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305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2D01E246" w14:textId="77777777" w:rsidR="008D648B" w:rsidRPr="00D65C31" w:rsidRDefault="008D648B" w:rsidP="00F85359">
            <w:pPr>
              <w:jc w:val="center"/>
              <w:rPr>
                <w:moveTo w:id="18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8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804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3C526D73" w14:textId="77777777" w:rsidR="008D648B" w:rsidRPr="00D65C31" w:rsidRDefault="008D648B" w:rsidP="00F85359">
            <w:pPr>
              <w:jc w:val="center"/>
              <w:rPr>
                <w:moveTo w:id="18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8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022</w:t>
              </w:r>
            </w:moveTo>
          </w:p>
        </w:tc>
      </w:tr>
      <w:tr w:rsidR="008D648B" w:rsidRPr="00D65C31" w14:paraId="1BCD23DA" w14:textId="77777777" w:rsidTr="00F85359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73A3549F" w14:textId="77777777" w:rsidR="008D648B" w:rsidRPr="00D65C31" w:rsidRDefault="008D648B" w:rsidP="00F85359">
            <w:pPr>
              <w:jc w:val="right"/>
              <w:rPr>
                <w:moveTo w:id="18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5BF25F9B" w14:textId="77777777" w:rsidR="008D648B" w:rsidRPr="00D65C31" w:rsidRDefault="008D648B" w:rsidP="00F85359">
            <w:pPr>
              <w:rPr>
                <w:moveTo w:id="18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7C4AA348" w14:textId="77777777" w:rsidR="008D648B" w:rsidRPr="00D65C31" w:rsidRDefault="008D648B" w:rsidP="00F85359">
            <w:pPr>
              <w:rPr>
                <w:moveTo w:id="1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8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56670986" w14:textId="77777777" w:rsidR="008D648B" w:rsidRPr="00D65C31" w:rsidRDefault="008D648B" w:rsidP="00F85359">
            <w:pPr>
              <w:jc w:val="center"/>
              <w:rPr>
                <w:moveTo w:id="18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9E549FF" w14:textId="77777777" w:rsidR="008D648B" w:rsidRPr="00D65C31" w:rsidRDefault="008D648B" w:rsidP="00F85359">
            <w:pPr>
              <w:jc w:val="center"/>
              <w:rPr>
                <w:moveTo w:id="19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C54A030" w14:textId="77777777" w:rsidR="008D648B" w:rsidRPr="00D65C31" w:rsidRDefault="008D648B" w:rsidP="00F85359">
            <w:pPr>
              <w:jc w:val="center"/>
              <w:rPr>
                <w:moveTo w:id="19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9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355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5592487F" w14:textId="77777777" w:rsidR="008D648B" w:rsidRPr="00D65C31" w:rsidRDefault="008D648B" w:rsidP="00F85359">
            <w:pPr>
              <w:jc w:val="center"/>
              <w:rPr>
                <w:moveTo w:id="19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9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611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67F4221A" w14:textId="77777777" w:rsidR="008D648B" w:rsidRPr="00D65C31" w:rsidRDefault="008D648B" w:rsidP="00F85359">
            <w:pPr>
              <w:jc w:val="center"/>
              <w:rPr>
                <w:moveTo w:id="19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19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530</w:t>
              </w:r>
            </w:moveTo>
          </w:p>
        </w:tc>
      </w:tr>
      <w:tr w:rsidR="008D648B" w:rsidRPr="00D65C31" w14:paraId="1639A45B" w14:textId="77777777" w:rsidTr="00F85359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27E524F5" w14:textId="77777777" w:rsidR="008D648B" w:rsidRPr="00D65C31" w:rsidRDefault="008D648B" w:rsidP="00F85359">
            <w:pPr>
              <w:jc w:val="right"/>
              <w:rPr>
                <w:moveTo w:id="19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198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5</w:t>
              </w:r>
            </w:moveTo>
          </w:p>
        </w:tc>
        <w:tc>
          <w:tcPr>
            <w:tcW w:w="2163" w:type="dxa"/>
            <w:noWrap/>
            <w:vAlign w:val="center"/>
          </w:tcPr>
          <w:p w14:paraId="1CC79EC7" w14:textId="77777777" w:rsidR="008D648B" w:rsidRPr="00D65C31" w:rsidRDefault="008D648B" w:rsidP="00F85359">
            <w:pPr>
              <w:rPr>
                <w:moveTo w:id="19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0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Primary care</w:t>
              </w:r>
            </w:moveTo>
          </w:p>
        </w:tc>
        <w:tc>
          <w:tcPr>
            <w:tcW w:w="1984" w:type="dxa"/>
            <w:vAlign w:val="center"/>
          </w:tcPr>
          <w:p w14:paraId="3122EE9E" w14:textId="77777777" w:rsidR="008D648B" w:rsidRPr="00D65C31" w:rsidRDefault="008D648B" w:rsidP="00F85359">
            <w:pPr>
              <w:rPr>
                <w:moveTo w:id="20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0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center"/>
            <w:hideMark/>
          </w:tcPr>
          <w:p w14:paraId="2428F153" w14:textId="77777777" w:rsidR="008D648B" w:rsidRPr="00D65C31" w:rsidRDefault="008D648B" w:rsidP="00F85359">
            <w:pPr>
              <w:jc w:val="center"/>
              <w:rPr>
                <w:moveTo w:id="20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0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200</w:t>
              </w:r>
            </w:moveTo>
          </w:p>
        </w:tc>
        <w:tc>
          <w:tcPr>
            <w:tcW w:w="1134" w:type="dxa"/>
            <w:noWrap/>
            <w:vAlign w:val="center"/>
            <w:hideMark/>
          </w:tcPr>
          <w:p w14:paraId="51BED365" w14:textId="77777777" w:rsidR="008D648B" w:rsidRPr="00D65C31" w:rsidRDefault="008D648B" w:rsidP="00F85359">
            <w:pPr>
              <w:jc w:val="center"/>
              <w:rPr>
                <w:moveTo w:id="20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0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200</w:t>
              </w:r>
            </w:moveTo>
          </w:p>
        </w:tc>
        <w:tc>
          <w:tcPr>
            <w:tcW w:w="992" w:type="dxa"/>
            <w:vAlign w:val="center"/>
            <w:hideMark/>
          </w:tcPr>
          <w:p w14:paraId="20C0A628" w14:textId="77777777" w:rsidR="008D648B" w:rsidRPr="00D65C31" w:rsidRDefault="008D648B" w:rsidP="00F85359">
            <w:pPr>
              <w:jc w:val="center"/>
              <w:rPr>
                <w:moveTo w:id="20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0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647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19B3058E" w14:textId="77777777" w:rsidR="008D648B" w:rsidRPr="00D65C31" w:rsidRDefault="008D648B" w:rsidP="00F85359">
            <w:pPr>
              <w:jc w:val="center"/>
              <w:rPr>
                <w:moveTo w:id="20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1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764</w:t>
              </w:r>
            </w:moveTo>
          </w:p>
        </w:tc>
        <w:tc>
          <w:tcPr>
            <w:tcW w:w="846" w:type="dxa"/>
            <w:noWrap/>
            <w:vAlign w:val="center"/>
            <w:hideMark/>
          </w:tcPr>
          <w:p w14:paraId="03E8D4D5" w14:textId="77777777" w:rsidR="008D648B" w:rsidRPr="00D65C31" w:rsidRDefault="008D648B" w:rsidP="00F85359">
            <w:pPr>
              <w:jc w:val="center"/>
              <w:rPr>
                <w:moveTo w:id="21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1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023</w:t>
              </w:r>
            </w:moveTo>
          </w:p>
        </w:tc>
      </w:tr>
      <w:tr w:rsidR="008D648B" w:rsidRPr="00D65C31" w14:paraId="74C9DB1D" w14:textId="77777777" w:rsidTr="00F85359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3C62FAA5" w14:textId="77777777" w:rsidR="008D648B" w:rsidRPr="00D65C31" w:rsidRDefault="008D648B" w:rsidP="00F85359">
            <w:pPr>
              <w:jc w:val="right"/>
              <w:rPr>
                <w:moveTo w:id="21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3C365FA3" w14:textId="77777777" w:rsidR="008D648B" w:rsidRPr="00D65C31" w:rsidRDefault="008D648B" w:rsidP="00F85359">
            <w:pPr>
              <w:rPr>
                <w:moveTo w:id="21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0CFFC5F0" w14:textId="77777777" w:rsidR="008D648B" w:rsidRPr="00D65C31" w:rsidRDefault="008D648B" w:rsidP="00F85359">
            <w:pPr>
              <w:rPr>
                <w:moveTo w:id="21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1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center"/>
            <w:hideMark/>
          </w:tcPr>
          <w:p w14:paraId="4B5933DF" w14:textId="77777777" w:rsidR="008D648B" w:rsidRPr="00D65C31" w:rsidRDefault="008D648B" w:rsidP="00F85359">
            <w:pPr>
              <w:jc w:val="center"/>
              <w:rPr>
                <w:moveTo w:id="21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1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700</w:t>
              </w:r>
            </w:moveTo>
          </w:p>
        </w:tc>
        <w:tc>
          <w:tcPr>
            <w:tcW w:w="1134" w:type="dxa"/>
            <w:noWrap/>
            <w:vAlign w:val="center"/>
            <w:hideMark/>
          </w:tcPr>
          <w:p w14:paraId="3827C7E1" w14:textId="77777777" w:rsidR="008D648B" w:rsidRPr="00D65C31" w:rsidRDefault="008D648B" w:rsidP="00F85359">
            <w:pPr>
              <w:jc w:val="center"/>
              <w:rPr>
                <w:moveTo w:id="21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2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700</w:t>
              </w:r>
            </w:moveTo>
          </w:p>
        </w:tc>
        <w:tc>
          <w:tcPr>
            <w:tcW w:w="992" w:type="dxa"/>
            <w:vAlign w:val="center"/>
            <w:hideMark/>
          </w:tcPr>
          <w:p w14:paraId="692BE2B8" w14:textId="77777777" w:rsidR="008D648B" w:rsidRPr="00D65C31" w:rsidRDefault="008D648B" w:rsidP="00F85359">
            <w:pPr>
              <w:jc w:val="center"/>
              <w:rPr>
                <w:moveTo w:id="22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2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182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53A5A0D5" w14:textId="77777777" w:rsidR="008D648B" w:rsidRPr="00D65C31" w:rsidRDefault="008D648B" w:rsidP="00F85359">
            <w:pPr>
              <w:jc w:val="center"/>
              <w:rPr>
                <w:moveTo w:id="22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2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792</w:t>
              </w:r>
            </w:moveTo>
          </w:p>
        </w:tc>
        <w:tc>
          <w:tcPr>
            <w:tcW w:w="846" w:type="dxa"/>
            <w:noWrap/>
            <w:vAlign w:val="center"/>
            <w:hideMark/>
          </w:tcPr>
          <w:p w14:paraId="1417EC1D" w14:textId="77777777" w:rsidR="008D648B" w:rsidRPr="00D65C31" w:rsidRDefault="008D648B" w:rsidP="00F85359">
            <w:pPr>
              <w:jc w:val="center"/>
              <w:rPr>
                <w:moveTo w:id="22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2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299</w:t>
              </w:r>
            </w:moveTo>
          </w:p>
        </w:tc>
      </w:tr>
      <w:tr w:rsidR="008D648B" w:rsidRPr="00D65C31" w14:paraId="38727A6A" w14:textId="77777777" w:rsidTr="00F85359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7EE7EBC8" w14:textId="77777777" w:rsidR="008D648B" w:rsidRPr="00D65C31" w:rsidRDefault="008D648B" w:rsidP="00F85359">
            <w:pPr>
              <w:jc w:val="right"/>
              <w:rPr>
                <w:moveTo w:id="22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224D486D" w14:textId="77777777" w:rsidR="008D648B" w:rsidRPr="00D65C31" w:rsidRDefault="008D648B" w:rsidP="00F85359">
            <w:pPr>
              <w:rPr>
                <w:moveTo w:id="22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09E03F50" w14:textId="77777777" w:rsidR="008D648B" w:rsidRPr="00D65C31" w:rsidRDefault="008D648B" w:rsidP="00F85359">
            <w:pPr>
              <w:rPr>
                <w:moveTo w:id="22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3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center"/>
            <w:hideMark/>
          </w:tcPr>
          <w:p w14:paraId="7AE99F00" w14:textId="77777777" w:rsidR="008D648B" w:rsidRPr="00D65C31" w:rsidRDefault="008D648B" w:rsidP="00F85359">
            <w:pPr>
              <w:jc w:val="center"/>
              <w:rPr>
                <w:moveTo w:id="23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3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700</w:t>
              </w:r>
            </w:moveTo>
          </w:p>
        </w:tc>
        <w:tc>
          <w:tcPr>
            <w:tcW w:w="1134" w:type="dxa"/>
            <w:noWrap/>
            <w:vAlign w:val="center"/>
            <w:hideMark/>
          </w:tcPr>
          <w:p w14:paraId="6F85B304" w14:textId="77777777" w:rsidR="008D648B" w:rsidRPr="00D65C31" w:rsidRDefault="008D648B" w:rsidP="00F85359">
            <w:pPr>
              <w:jc w:val="center"/>
              <w:rPr>
                <w:moveTo w:id="23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3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700</w:t>
              </w:r>
            </w:moveTo>
          </w:p>
        </w:tc>
        <w:tc>
          <w:tcPr>
            <w:tcW w:w="992" w:type="dxa"/>
            <w:vAlign w:val="center"/>
            <w:hideMark/>
          </w:tcPr>
          <w:p w14:paraId="77318F92" w14:textId="77777777" w:rsidR="008D648B" w:rsidRPr="00D65C31" w:rsidRDefault="008D648B" w:rsidP="00F85359">
            <w:pPr>
              <w:jc w:val="center"/>
              <w:rPr>
                <w:moveTo w:id="23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3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732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435DBC44" w14:textId="77777777" w:rsidR="008D648B" w:rsidRPr="00D65C31" w:rsidRDefault="008D648B" w:rsidP="00F85359">
            <w:pPr>
              <w:jc w:val="center"/>
              <w:rPr>
                <w:moveTo w:id="23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3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405</w:t>
              </w:r>
            </w:moveTo>
          </w:p>
        </w:tc>
        <w:tc>
          <w:tcPr>
            <w:tcW w:w="846" w:type="dxa"/>
            <w:noWrap/>
            <w:vAlign w:val="center"/>
            <w:hideMark/>
          </w:tcPr>
          <w:p w14:paraId="7E0C49A7" w14:textId="77777777" w:rsidR="008D648B" w:rsidRPr="00D65C31" w:rsidRDefault="008D648B" w:rsidP="00F85359">
            <w:pPr>
              <w:jc w:val="center"/>
              <w:rPr>
                <w:moveTo w:id="23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4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547</w:t>
              </w:r>
            </w:moveTo>
          </w:p>
        </w:tc>
      </w:tr>
      <w:tr w:rsidR="008D648B" w:rsidRPr="00D65C31" w14:paraId="2EE0EDCB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ACEF9D2" w14:textId="77777777" w:rsidR="008D648B" w:rsidRPr="00D65C31" w:rsidRDefault="008D648B" w:rsidP="00F85359">
            <w:pPr>
              <w:jc w:val="right"/>
              <w:rPr>
                <w:moveTo w:id="24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242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6</w:t>
              </w:r>
            </w:moveTo>
          </w:p>
        </w:tc>
        <w:tc>
          <w:tcPr>
            <w:tcW w:w="2163" w:type="dxa"/>
            <w:noWrap/>
            <w:vAlign w:val="center"/>
          </w:tcPr>
          <w:p w14:paraId="1152A171" w14:textId="77777777" w:rsidR="008D648B" w:rsidRPr="00D65C31" w:rsidRDefault="008D648B" w:rsidP="00F85359">
            <w:pPr>
              <w:rPr>
                <w:moveTo w:id="24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4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Thorax </w:t>
              </w:r>
              <w:proofErr w:type="spellStart"/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Center</w:t>
              </w:r>
              <w:proofErr w:type="spellEnd"/>
            </w:moveTo>
          </w:p>
        </w:tc>
        <w:tc>
          <w:tcPr>
            <w:tcW w:w="1984" w:type="dxa"/>
            <w:vAlign w:val="center"/>
          </w:tcPr>
          <w:p w14:paraId="2A082FB6" w14:textId="77777777" w:rsidR="008D648B" w:rsidRPr="00D65C31" w:rsidRDefault="008D648B" w:rsidP="00F85359">
            <w:pPr>
              <w:rPr>
                <w:moveTo w:id="24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4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71B33C9" w14:textId="77777777" w:rsidR="008D648B" w:rsidRPr="00D65C31" w:rsidRDefault="008D648B" w:rsidP="00F85359">
            <w:pPr>
              <w:jc w:val="center"/>
              <w:rPr>
                <w:moveTo w:id="24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4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5 644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099E5142" w14:textId="77777777" w:rsidR="008D648B" w:rsidRPr="00D65C31" w:rsidRDefault="008D648B" w:rsidP="00F85359">
            <w:pPr>
              <w:jc w:val="center"/>
              <w:rPr>
                <w:moveTo w:id="24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5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6 253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199FFD09" w14:textId="77777777" w:rsidR="008D648B" w:rsidRPr="00D65C31" w:rsidRDefault="008D648B" w:rsidP="00F85359">
            <w:pPr>
              <w:jc w:val="center"/>
              <w:rPr>
                <w:moveTo w:id="25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5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5 908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29BB149E" w14:textId="77777777" w:rsidR="008D648B" w:rsidRPr="00D65C31" w:rsidRDefault="008D648B" w:rsidP="00F85359">
            <w:pPr>
              <w:jc w:val="center"/>
              <w:rPr>
                <w:moveTo w:id="25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5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5 414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0912BCC8" w14:textId="77777777" w:rsidR="008D648B" w:rsidRPr="00D65C31" w:rsidRDefault="008D648B" w:rsidP="00F85359">
            <w:pPr>
              <w:jc w:val="center"/>
              <w:rPr>
                <w:moveTo w:id="25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5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7 380</w:t>
              </w:r>
            </w:moveTo>
          </w:p>
        </w:tc>
      </w:tr>
      <w:tr w:rsidR="008D648B" w:rsidRPr="00D65C31" w14:paraId="25C573AC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060F53E0" w14:textId="77777777" w:rsidR="008D648B" w:rsidRPr="00D65C31" w:rsidRDefault="008D648B" w:rsidP="00F85359">
            <w:pPr>
              <w:jc w:val="right"/>
              <w:rPr>
                <w:moveTo w:id="25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151164A9" w14:textId="77777777" w:rsidR="008D648B" w:rsidRPr="00D65C31" w:rsidRDefault="008D648B" w:rsidP="00F85359">
            <w:pPr>
              <w:rPr>
                <w:moveTo w:id="25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574F6848" w14:textId="77777777" w:rsidR="008D648B" w:rsidRPr="00D65C31" w:rsidRDefault="008D648B" w:rsidP="00F85359">
            <w:pPr>
              <w:rPr>
                <w:moveTo w:id="25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6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C607789" w14:textId="77777777" w:rsidR="008D648B" w:rsidRPr="00D65C31" w:rsidRDefault="008D648B" w:rsidP="00F85359">
            <w:pPr>
              <w:jc w:val="center"/>
              <w:rPr>
                <w:moveTo w:id="26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6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722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3BD69365" w14:textId="77777777" w:rsidR="008D648B" w:rsidRPr="00D65C31" w:rsidRDefault="008D648B" w:rsidP="00F85359">
            <w:pPr>
              <w:jc w:val="center"/>
              <w:rPr>
                <w:moveTo w:id="26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6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677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31E14E41" w14:textId="77777777" w:rsidR="008D648B" w:rsidRPr="00D65C31" w:rsidRDefault="008D648B" w:rsidP="00F85359">
            <w:pPr>
              <w:jc w:val="center"/>
              <w:rPr>
                <w:moveTo w:id="26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6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604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2B83CECF" w14:textId="77777777" w:rsidR="008D648B" w:rsidRPr="00D65C31" w:rsidRDefault="008D648B" w:rsidP="00F85359">
            <w:pPr>
              <w:jc w:val="center"/>
              <w:rPr>
                <w:moveTo w:id="26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6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4 122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7AA1A1B4" w14:textId="77777777" w:rsidR="008D648B" w:rsidRPr="00D65C31" w:rsidRDefault="008D648B" w:rsidP="00F85359">
            <w:pPr>
              <w:jc w:val="center"/>
              <w:rPr>
                <w:moveTo w:id="26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7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128</w:t>
              </w:r>
            </w:moveTo>
          </w:p>
        </w:tc>
      </w:tr>
      <w:tr w:rsidR="008D648B" w:rsidRPr="00D65C31" w14:paraId="12659943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22F35BF0" w14:textId="77777777" w:rsidR="008D648B" w:rsidRPr="00D65C31" w:rsidRDefault="008D648B" w:rsidP="00F85359">
            <w:pPr>
              <w:jc w:val="right"/>
              <w:rPr>
                <w:moveTo w:id="27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6D1AC07B" w14:textId="77777777" w:rsidR="008D648B" w:rsidRPr="00D65C31" w:rsidRDefault="008D648B" w:rsidP="00F85359">
            <w:pPr>
              <w:rPr>
                <w:moveTo w:id="27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365714A9" w14:textId="77777777" w:rsidR="008D648B" w:rsidRPr="00D65C31" w:rsidRDefault="008D648B" w:rsidP="00F85359">
            <w:pPr>
              <w:rPr>
                <w:moveTo w:id="27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7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45C0797A" w14:textId="77777777" w:rsidR="008D648B" w:rsidRPr="00D65C31" w:rsidRDefault="008D648B" w:rsidP="00F85359">
            <w:pPr>
              <w:jc w:val="center"/>
              <w:rPr>
                <w:moveTo w:id="27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7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958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04010E3F" w14:textId="77777777" w:rsidR="008D648B" w:rsidRPr="00D65C31" w:rsidRDefault="008D648B" w:rsidP="00F85359">
            <w:pPr>
              <w:jc w:val="center"/>
              <w:rPr>
                <w:moveTo w:id="27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7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642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378C40F5" w14:textId="77777777" w:rsidR="008D648B" w:rsidRPr="00D65C31" w:rsidRDefault="008D648B" w:rsidP="00F85359">
            <w:pPr>
              <w:jc w:val="center"/>
              <w:rPr>
                <w:moveTo w:id="27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8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4 184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1AA4C814" w14:textId="77777777" w:rsidR="008D648B" w:rsidRPr="00D65C31" w:rsidRDefault="008D648B" w:rsidP="00F85359">
            <w:pPr>
              <w:jc w:val="center"/>
              <w:rPr>
                <w:moveTo w:id="28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8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192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3E9C6F46" w14:textId="77777777" w:rsidR="008D648B" w:rsidRPr="00D65C31" w:rsidRDefault="008D648B" w:rsidP="00F85359">
            <w:pPr>
              <w:jc w:val="center"/>
              <w:rPr>
                <w:moveTo w:id="28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8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339</w:t>
              </w:r>
            </w:moveTo>
          </w:p>
        </w:tc>
      </w:tr>
      <w:tr w:rsidR="008D648B" w:rsidRPr="00D65C31" w14:paraId="6512635B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5EB56818" w14:textId="77777777" w:rsidR="008D648B" w:rsidRPr="00D65C31" w:rsidRDefault="008D648B" w:rsidP="00F85359">
            <w:pPr>
              <w:jc w:val="right"/>
              <w:rPr>
                <w:moveTo w:id="28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286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7</w:t>
              </w:r>
            </w:moveTo>
          </w:p>
        </w:tc>
        <w:tc>
          <w:tcPr>
            <w:tcW w:w="2163" w:type="dxa"/>
            <w:noWrap/>
            <w:vAlign w:val="center"/>
          </w:tcPr>
          <w:p w14:paraId="706748DE" w14:textId="77777777" w:rsidR="008D648B" w:rsidRPr="00D65C31" w:rsidRDefault="008D648B" w:rsidP="00F85359">
            <w:pPr>
              <w:rPr>
                <w:moveTo w:id="2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8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Adult psychiatry</w:t>
              </w:r>
            </w:moveTo>
          </w:p>
        </w:tc>
        <w:tc>
          <w:tcPr>
            <w:tcW w:w="1984" w:type="dxa"/>
            <w:vAlign w:val="center"/>
          </w:tcPr>
          <w:p w14:paraId="456358EB" w14:textId="77777777" w:rsidR="008D648B" w:rsidRPr="00D65C31" w:rsidRDefault="008D648B" w:rsidP="00F85359">
            <w:pPr>
              <w:rPr>
                <w:moveTo w:id="28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29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0F571B59" w14:textId="77777777" w:rsidR="008D648B" w:rsidRPr="00D65C31" w:rsidRDefault="008D648B" w:rsidP="00F85359">
            <w:pPr>
              <w:jc w:val="center"/>
              <w:rPr>
                <w:moveTo w:id="29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9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5 023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1BC0CEFF" w14:textId="77777777" w:rsidR="008D648B" w:rsidRPr="00D65C31" w:rsidRDefault="008D648B" w:rsidP="00F85359">
            <w:pPr>
              <w:jc w:val="center"/>
              <w:rPr>
                <w:moveTo w:id="29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9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5 025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4ED1BFD0" w14:textId="77777777" w:rsidR="008D648B" w:rsidRPr="00D65C31" w:rsidRDefault="008D648B" w:rsidP="00F85359">
            <w:pPr>
              <w:jc w:val="center"/>
              <w:rPr>
                <w:moveTo w:id="29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9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5 341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5FB86AB9" w14:textId="77777777" w:rsidR="008D648B" w:rsidRPr="00D65C31" w:rsidRDefault="008D648B" w:rsidP="00F85359">
            <w:pPr>
              <w:jc w:val="center"/>
              <w:rPr>
                <w:moveTo w:id="29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29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5 964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40E32515" w14:textId="77777777" w:rsidR="008D648B" w:rsidRPr="00D65C31" w:rsidRDefault="008D648B" w:rsidP="00F85359">
            <w:pPr>
              <w:jc w:val="center"/>
              <w:rPr>
                <w:moveTo w:id="29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0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6 064</w:t>
              </w:r>
            </w:moveTo>
          </w:p>
        </w:tc>
      </w:tr>
      <w:tr w:rsidR="008D648B" w:rsidRPr="00D65C31" w14:paraId="5ED09804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0D7A73E7" w14:textId="77777777" w:rsidR="008D648B" w:rsidRPr="00D65C31" w:rsidRDefault="008D648B" w:rsidP="00F85359">
            <w:pPr>
              <w:jc w:val="right"/>
              <w:rPr>
                <w:moveTo w:id="30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2DBD103A" w14:textId="77777777" w:rsidR="008D648B" w:rsidRPr="00D65C31" w:rsidRDefault="008D648B" w:rsidP="00F85359">
            <w:pPr>
              <w:rPr>
                <w:moveTo w:id="30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49245A76" w14:textId="77777777" w:rsidR="008D648B" w:rsidRPr="00D65C31" w:rsidRDefault="008D648B" w:rsidP="00F85359">
            <w:pPr>
              <w:rPr>
                <w:moveTo w:id="30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0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2AF2F18" w14:textId="77777777" w:rsidR="008D648B" w:rsidRPr="00D65C31" w:rsidRDefault="008D648B" w:rsidP="00F85359">
            <w:pPr>
              <w:jc w:val="center"/>
              <w:rPr>
                <w:moveTo w:id="30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0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754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65AE7778" w14:textId="77777777" w:rsidR="008D648B" w:rsidRPr="00D65C31" w:rsidRDefault="008D648B" w:rsidP="00F85359">
            <w:pPr>
              <w:jc w:val="center"/>
              <w:rPr>
                <w:moveTo w:id="30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0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954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712A28EF" w14:textId="77777777" w:rsidR="008D648B" w:rsidRPr="00D65C31" w:rsidRDefault="008D648B" w:rsidP="00F85359">
            <w:pPr>
              <w:jc w:val="center"/>
              <w:rPr>
                <w:moveTo w:id="30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1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781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797139B4" w14:textId="77777777" w:rsidR="008D648B" w:rsidRPr="00D65C31" w:rsidRDefault="008D648B" w:rsidP="00F85359">
            <w:pPr>
              <w:jc w:val="center"/>
              <w:rPr>
                <w:moveTo w:id="31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1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972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07BFA95A" w14:textId="77777777" w:rsidR="008D648B" w:rsidRPr="00D65C31" w:rsidRDefault="008D648B" w:rsidP="00F85359">
            <w:pPr>
              <w:jc w:val="center"/>
              <w:rPr>
                <w:moveTo w:id="31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1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242</w:t>
              </w:r>
            </w:moveTo>
          </w:p>
        </w:tc>
      </w:tr>
      <w:tr w:rsidR="008D648B" w:rsidRPr="00D65C31" w14:paraId="3B0DA53A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0364C5BF" w14:textId="77777777" w:rsidR="008D648B" w:rsidRPr="00D65C31" w:rsidRDefault="008D648B" w:rsidP="00F85359">
            <w:pPr>
              <w:jc w:val="right"/>
              <w:rPr>
                <w:moveTo w:id="31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4C02E044" w14:textId="77777777" w:rsidR="008D648B" w:rsidRPr="00D65C31" w:rsidRDefault="008D648B" w:rsidP="00F85359">
            <w:pPr>
              <w:rPr>
                <w:moveTo w:id="31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25626D2B" w14:textId="77777777" w:rsidR="008D648B" w:rsidRPr="00D65C31" w:rsidRDefault="008D648B" w:rsidP="00F85359">
            <w:pPr>
              <w:rPr>
                <w:moveTo w:id="3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1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4C02C3A4" w14:textId="77777777" w:rsidR="008D648B" w:rsidRPr="00D65C31" w:rsidRDefault="008D648B" w:rsidP="00F85359">
            <w:pPr>
              <w:jc w:val="center"/>
              <w:rPr>
                <w:moveTo w:id="31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2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959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21184D30" w14:textId="77777777" w:rsidR="008D648B" w:rsidRPr="00D65C31" w:rsidRDefault="008D648B" w:rsidP="00F85359">
            <w:pPr>
              <w:jc w:val="center"/>
              <w:rPr>
                <w:moveTo w:id="32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2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370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3C55DF6A" w14:textId="77777777" w:rsidR="008D648B" w:rsidRPr="00D65C31" w:rsidRDefault="008D648B" w:rsidP="00F85359">
            <w:pPr>
              <w:jc w:val="center"/>
              <w:rPr>
                <w:moveTo w:id="32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2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482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4568A918" w14:textId="77777777" w:rsidR="008D648B" w:rsidRPr="00D65C31" w:rsidRDefault="008D648B" w:rsidP="00F85359">
            <w:pPr>
              <w:jc w:val="center"/>
              <w:rPr>
                <w:moveTo w:id="32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2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754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5B2BD16A" w14:textId="77777777" w:rsidR="008D648B" w:rsidRPr="00D65C31" w:rsidRDefault="008D648B" w:rsidP="00F85359">
            <w:pPr>
              <w:jc w:val="center"/>
              <w:rPr>
                <w:moveTo w:id="32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2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899</w:t>
              </w:r>
            </w:moveTo>
          </w:p>
        </w:tc>
      </w:tr>
      <w:tr w:rsidR="008D648B" w:rsidRPr="00D65C31" w14:paraId="06B3CEDC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588741F" w14:textId="77777777" w:rsidR="008D648B" w:rsidRPr="00D65C31" w:rsidRDefault="008D648B" w:rsidP="00F85359">
            <w:pPr>
              <w:jc w:val="right"/>
              <w:rPr>
                <w:moveTo w:id="32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330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8</w:t>
              </w:r>
            </w:moveTo>
          </w:p>
        </w:tc>
        <w:tc>
          <w:tcPr>
            <w:tcW w:w="2163" w:type="dxa"/>
            <w:noWrap/>
            <w:vAlign w:val="center"/>
          </w:tcPr>
          <w:p w14:paraId="2EDB78C5" w14:textId="77777777" w:rsidR="008D648B" w:rsidRPr="00D65C31" w:rsidRDefault="008D648B" w:rsidP="00F85359">
            <w:pPr>
              <w:rPr>
                <w:moveTo w:id="3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3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Eye clinic</w:t>
              </w:r>
            </w:moveTo>
          </w:p>
        </w:tc>
        <w:tc>
          <w:tcPr>
            <w:tcW w:w="1984" w:type="dxa"/>
            <w:vAlign w:val="center"/>
          </w:tcPr>
          <w:p w14:paraId="34B4D730" w14:textId="77777777" w:rsidR="008D648B" w:rsidRPr="00D65C31" w:rsidRDefault="008D648B" w:rsidP="00F85359">
            <w:pPr>
              <w:rPr>
                <w:moveTo w:id="33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3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8B01A11" w14:textId="77777777" w:rsidR="008D648B" w:rsidRPr="00D65C31" w:rsidRDefault="008D648B" w:rsidP="00F85359">
            <w:pPr>
              <w:jc w:val="center"/>
              <w:rPr>
                <w:moveTo w:id="33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3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868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36E4B88C" w14:textId="77777777" w:rsidR="008D648B" w:rsidRPr="00D65C31" w:rsidRDefault="008D648B" w:rsidP="00F85359">
            <w:pPr>
              <w:jc w:val="center"/>
              <w:rPr>
                <w:moveTo w:id="33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3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762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7F889970" w14:textId="77777777" w:rsidR="008D648B" w:rsidRPr="00D65C31" w:rsidRDefault="008D648B" w:rsidP="00F85359">
            <w:pPr>
              <w:jc w:val="center"/>
              <w:rPr>
                <w:moveTo w:id="33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4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350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367361F0" w14:textId="77777777" w:rsidR="008D648B" w:rsidRPr="00D65C31" w:rsidRDefault="008D648B" w:rsidP="00F85359">
            <w:pPr>
              <w:jc w:val="center"/>
              <w:rPr>
                <w:moveTo w:id="34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4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621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0380FE98" w14:textId="77777777" w:rsidR="008D648B" w:rsidRPr="00D65C31" w:rsidRDefault="008D648B" w:rsidP="00F85359">
            <w:pPr>
              <w:jc w:val="center"/>
              <w:rPr>
                <w:moveTo w:id="34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4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679</w:t>
              </w:r>
            </w:moveTo>
          </w:p>
        </w:tc>
      </w:tr>
      <w:tr w:rsidR="008D648B" w:rsidRPr="00D65C31" w14:paraId="585B7B47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B1385E5" w14:textId="77777777" w:rsidR="008D648B" w:rsidRPr="00D65C31" w:rsidRDefault="008D648B" w:rsidP="00F85359">
            <w:pPr>
              <w:jc w:val="right"/>
              <w:rPr>
                <w:moveTo w:id="34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77046FF7" w14:textId="77777777" w:rsidR="008D648B" w:rsidRPr="00D65C31" w:rsidRDefault="008D648B" w:rsidP="00F85359">
            <w:pPr>
              <w:rPr>
                <w:moveTo w:id="34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00484567" w14:textId="77777777" w:rsidR="008D648B" w:rsidRPr="00D65C31" w:rsidRDefault="008D648B" w:rsidP="00F85359">
            <w:pPr>
              <w:rPr>
                <w:moveTo w:id="34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4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6F9B3ED5" w14:textId="77777777" w:rsidR="008D648B" w:rsidRPr="00D65C31" w:rsidRDefault="008D648B" w:rsidP="00F85359">
            <w:pPr>
              <w:jc w:val="center"/>
              <w:rPr>
                <w:moveTo w:id="34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5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452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31C656FC" w14:textId="77777777" w:rsidR="008D648B" w:rsidRPr="00D65C31" w:rsidRDefault="008D648B" w:rsidP="00F85359">
            <w:pPr>
              <w:jc w:val="center"/>
              <w:rPr>
                <w:moveTo w:id="35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5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594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2103CF1A" w14:textId="77777777" w:rsidR="008D648B" w:rsidRPr="00D65C31" w:rsidRDefault="008D648B" w:rsidP="00F85359">
            <w:pPr>
              <w:jc w:val="center"/>
              <w:rPr>
                <w:moveTo w:id="35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5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444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2A2CCBD9" w14:textId="77777777" w:rsidR="008D648B" w:rsidRPr="00D65C31" w:rsidRDefault="008D648B" w:rsidP="00F85359">
            <w:pPr>
              <w:jc w:val="center"/>
              <w:rPr>
                <w:moveTo w:id="35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5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021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13950E8A" w14:textId="77777777" w:rsidR="008D648B" w:rsidRPr="00D65C31" w:rsidRDefault="008D648B" w:rsidP="00F85359">
            <w:pPr>
              <w:jc w:val="center"/>
              <w:rPr>
                <w:moveTo w:id="35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5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942</w:t>
              </w:r>
            </w:moveTo>
          </w:p>
        </w:tc>
      </w:tr>
      <w:tr w:rsidR="008D648B" w:rsidRPr="00D65C31" w14:paraId="13927F25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8954702" w14:textId="77777777" w:rsidR="008D648B" w:rsidRPr="00D65C31" w:rsidRDefault="008D648B" w:rsidP="00F85359">
            <w:pPr>
              <w:jc w:val="right"/>
              <w:rPr>
                <w:moveTo w:id="35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21D1E701" w14:textId="77777777" w:rsidR="008D648B" w:rsidRPr="00D65C31" w:rsidRDefault="008D648B" w:rsidP="00F85359">
            <w:pPr>
              <w:rPr>
                <w:moveTo w:id="36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0C97CB96" w14:textId="77777777" w:rsidR="008D648B" w:rsidRPr="00D65C31" w:rsidRDefault="008D648B" w:rsidP="00F85359">
            <w:pPr>
              <w:rPr>
                <w:moveTo w:id="36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6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3669F224" w14:textId="77777777" w:rsidR="008D648B" w:rsidRPr="00D65C31" w:rsidRDefault="008D648B" w:rsidP="00F85359">
            <w:pPr>
              <w:jc w:val="center"/>
              <w:rPr>
                <w:moveTo w:id="36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64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1 916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197B0ED8" w14:textId="77777777" w:rsidR="008D648B" w:rsidRPr="00D65C31" w:rsidRDefault="008D648B" w:rsidP="00F85359">
            <w:pPr>
              <w:jc w:val="center"/>
              <w:rPr>
                <w:moveTo w:id="36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66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123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20F53E0D" w14:textId="77777777" w:rsidR="008D648B" w:rsidRPr="00D65C31" w:rsidRDefault="008D648B" w:rsidP="00F85359">
            <w:pPr>
              <w:jc w:val="center"/>
              <w:rPr>
                <w:moveTo w:id="36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68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626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7B5A3A6E" w14:textId="77777777" w:rsidR="008D648B" w:rsidRPr="00D65C31" w:rsidRDefault="008D648B" w:rsidP="00F85359">
            <w:pPr>
              <w:jc w:val="center"/>
              <w:rPr>
                <w:moveTo w:id="36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70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3 533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4F8099A0" w14:textId="77777777" w:rsidR="008D648B" w:rsidRPr="00D65C31" w:rsidRDefault="008D648B" w:rsidP="00F85359">
            <w:pPr>
              <w:jc w:val="center"/>
              <w:rPr>
                <w:moveTo w:id="37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72" w:author="Sanjib Saha" w:date="2026-03-26T08:23:00Z" w16du:dateUtc="2026-03-26T07:23:00Z">
              <w:r w:rsidRPr="00D65C31">
                <w:rPr>
                  <w:sz w:val="20"/>
                  <w:szCs w:val="20"/>
                  <w:lang w:eastAsia="sv-SE" w:bidi="ar-SA"/>
                </w:rPr>
                <w:t>2 366</w:t>
              </w:r>
            </w:moveTo>
          </w:p>
        </w:tc>
      </w:tr>
      <w:tr w:rsidR="008D648B" w:rsidRPr="00D65C31" w14:paraId="10A28B1D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7624771E" w14:textId="77777777" w:rsidR="008D648B" w:rsidRPr="00D65C31" w:rsidRDefault="008D648B" w:rsidP="00F85359">
            <w:pPr>
              <w:jc w:val="right"/>
              <w:rPr>
                <w:moveTo w:id="37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374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9</w:t>
              </w:r>
            </w:moveTo>
          </w:p>
        </w:tc>
        <w:tc>
          <w:tcPr>
            <w:tcW w:w="2163" w:type="dxa"/>
            <w:noWrap/>
            <w:vAlign w:val="center"/>
          </w:tcPr>
          <w:p w14:paraId="6FFAC171" w14:textId="77777777" w:rsidR="008D648B" w:rsidRPr="00D65C31" w:rsidRDefault="008D648B" w:rsidP="00F85359">
            <w:pPr>
              <w:rPr>
                <w:moveTo w:id="37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7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Ear- nose-throat</w:t>
              </w:r>
            </w:moveTo>
          </w:p>
        </w:tc>
        <w:tc>
          <w:tcPr>
            <w:tcW w:w="1984" w:type="dxa"/>
            <w:vAlign w:val="center"/>
          </w:tcPr>
          <w:p w14:paraId="01DBFC86" w14:textId="77777777" w:rsidR="008D648B" w:rsidRPr="00D65C31" w:rsidRDefault="008D648B" w:rsidP="00F85359">
            <w:pPr>
              <w:rPr>
                <w:moveTo w:id="37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7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center"/>
            <w:hideMark/>
          </w:tcPr>
          <w:p w14:paraId="6F734684" w14:textId="77777777" w:rsidR="008D648B" w:rsidRPr="00D65C31" w:rsidRDefault="008D648B" w:rsidP="00F85359">
            <w:pPr>
              <w:jc w:val="center"/>
              <w:rPr>
                <w:moveTo w:id="37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8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481</w:t>
              </w:r>
            </w:moveTo>
          </w:p>
        </w:tc>
        <w:tc>
          <w:tcPr>
            <w:tcW w:w="1134" w:type="dxa"/>
            <w:noWrap/>
            <w:vAlign w:val="center"/>
            <w:hideMark/>
          </w:tcPr>
          <w:p w14:paraId="34652BBE" w14:textId="77777777" w:rsidR="008D648B" w:rsidRPr="00D65C31" w:rsidRDefault="008D648B" w:rsidP="00F85359">
            <w:pPr>
              <w:jc w:val="center"/>
              <w:rPr>
                <w:moveTo w:id="38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8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481</w:t>
              </w:r>
            </w:moveTo>
          </w:p>
        </w:tc>
        <w:tc>
          <w:tcPr>
            <w:tcW w:w="992" w:type="dxa"/>
            <w:noWrap/>
            <w:vAlign w:val="center"/>
            <w:hideMark/>
          </w:tcPr>
          <w:p w14:paraId="284BF71C" w14:textId="77777777" w:rsidR="008D648B" w:rsidRPr="00D65C31" w:rsidRDefault="008D648B" w:rsidP="00F85359">
            <w:pPr>
              <w:jc w:val="center"/>
              <w:rPr>
                <w:moveTo w:id="38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8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481</w:t>
              </w:r>
            </w:moveTo>
          </w:p>
        </w:tc>
        <w:tc>
          <w:tcPr>
            <w:tcW w:w="1118" w:type="dxa"/>
            <w:noWrap/>
            <w:vAlign w:val="center"/>
            <w:hideMark/>
          </w:tcPr>
          <w:p w14:paraId="0553B3E8" w14:textId="77777777" w:rsidR="008D648B" w:rsidRPr="00D65C31" w:rsidRDefault="008D648B" w:rsidP="00F85359">
            <w:pPr>
              <w:jc w:val="center"/>
              <w:rPr>
                <w:moveTo w:id="38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8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481</w:t>
              </w:r>
            </w:moveTo>
          </w:p>
        </w:tc>
        <w:tc>
          <w:tcPr>
            <w:tcW w:w="846" w:type="dxa"/>
            <w:noWrap/>
            <w:vAlign w:val="center"/>
            <w:hideMark/>
          </w:tcPr>
          <w:p w14:paraId="772990BD" w14:textId="77777777" w:rsidR="008D648B" w:rsidRPr="00D65C31" w:rsidRDefault="008D648B" w:rsidP="00F85359">
            <w:pPr>
              <w:jc w:val="center"/>
              <w:rPr>
                <w:moveTo w:id="3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8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099</w:t>
              </w:r>
            </w:moveTo>
          </w:p>
        </w:tc>
      </w:tr>
      <w:tr w:rsidR="008D648B" w:rsidRPr="00D65C31" w14:paraId="549A3015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6BF92F4" w14:textId="77777777" w:rsidR="008D648B" w:rsidRPr="00D65C31" w:rsidRDefault="008D648B" w:rsidP="00F85359">
            <w:pPr>
              <w:jc w:val="right"/>
              <w:rPr>
                <w:moveTo w:id="38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3E75760E" w14:textId="77777777" w:rsidR="008D648B" w:rsidRPr="00D65C31" w:rsidRDefault="008D648B" w:rsidP="00F85359">
            <w:pPr>
              <w:rPr>
                <w:moveTo w:id="390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3B3EC1A4" w14:textId="77777777" w:rsidR="008D648B" w:rsidRPr="00D65C31" w:rsidRDefault="008D648B" w:rsidP="00F85359">
            <w:pPr>
              <w:rPr>
                <w:moveTo w:id="39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39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center"/>
            <w:hideMark/>
          </w:tcPr>
          <w:p w14:paraId="71978026" w14:textId="77777777" w:rsidR="008D648B" w:rsidRPr="00D65C31" w:rsidRDefault="008D648B" w:rsidP="00F85359">
            <w:pPr>
              <w:jc w:val="center"/>
              <w:rPr>
                <w:moveTo w:id="39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9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To>
          </w:p>
        </w:tc>
        <w:tc>
          <w:tcPr>
            <w:tcW w:w="1134" w:type="dxa"/>
            <w:noWrap/>
            <w:vAlign w:val="center"/>
            <w:hideMark/>
          </w:tcPr>
          <w:p w14:paraId="5C1C2E42" w14:textId="77777777" w:rsidR="008D648B" w:rsidRPr="00D65C31" w:rsidRDefault="008D648B" w:rsidP="00F85359">
            <w:pPr>
              <w:jc w:val="center"/>
              <w:rPr>
                <w:moveTo w:id="39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9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To>
          </w:p>
        </w:tc>
        <w:tc>
          <w:tcPr>
            <w:tcW w:w="992" w:type="dxa"/>
            <w:noWrap/>
            <w:vAlign w:val="center"/>
            <w:hideMark/>
          </w:tcPr>
          <w:p w14:paraId="40278EF1" w14:textId="77777777" w:rsidR="008D648B" w:rsidRPr="00D65C31" w:rsidRDefault="008D648B" w:rsidP="00F85359">
            <w:pPr>
              <w:jc w:val="center"/>
              <w:rPr>
                <w:moveTo w:id="39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39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To>
          </w:p>
        </w:tc>
        <w:tc>
          <w:tcPr>
            <w:tcW w:w="1118" w:type="dxa"/>
            <w:noWrap/>
            <w:vAlign w:val="center"/>
            <w:hideMark/>
          </w:tcPr>
          <w:p w14:paraId="48A37BC8" w14:textId="77777777" w:rsidR="008D648B" w:rsidRPr="00D65C31" w:rsidRDefault="008D648B" w:rsidP="00F85359">
            <w:pPr>
              <w:jc w:val="center"/>
              <w:rPr>
                <w:moveTo w:id="39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0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To>
          </w:p>
        </w:tc>
        <w:tc>
          <w:tcPr>
            <w:tcW w:w="846" w:type="dxa"/>
            <w:noWrap/>
            <w:vAlign w:val="center"/>
            <w:hideMark/>
          </w:tcPr>
          <w:p w14:paraId="42D08564" w14:textId="77777777" w:rsidR="008D648B" w:rsidRPr="00D65C31" w:rsidRDefault="008D648B" w:rsidP="00F85359">
            <w:pPr>
              <w:jc w:val="center"/>
              <w:rPr>
                <w:moveTo w:id="40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40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To>
          </w:p>
        </w:tc>
      </w:tr>
      <w:tr w:rsidR="008D648B" w:rsidRPr="00D65C31" w14:paraId="51EA203F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A337EE7" w14:textId="77777777" w:rsidR="008D648B" w:rsidRPr="00D65C31" w:rsidRDefault="008D648B" w:rsidP="00F85359">
            <w:pPr>
              <w:jc w:val="right"/>
              <w:rPr>
                <w:moveTo w:id="40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6498459F" w14:textId="77777777" w:rsidR="008D648B" w:rsidRPr="00D65C31" w:rsidRDefault="008D648B" w:rsidP="00F85359">
            <w:pPr>
              <w:rPr>
                <w:moveTo w:id="404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40B3DF92" w14:textId="77777777" w:rsidR="008D648B" w:rsidRPr="00D65C31" w:rsidRDefault="008D648B" w:rsidP="00F85359">
            <w:pPr>
              <w:rPr>
                <w:moveTo w:id="40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To w:id="40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center"/>
            <w:hideMark/>
          </w:tcPr>
          <w:p w14:paraId="4F94B2B7" w14:textId="77777777" w:rsidR="008D648B" w:rsidRPr="00D65C31" w:rsidRDefault="008D648B" w:rsidP="00F85359">
            <w:pPr>
              <w:jc w:val="center"/>
              <w:rPr>
                <w:moveTo w:id="40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0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To>
          </w:p>
        </w:tc>
        <w:tc>
          <w:tcPr>
            <w:tcW w:w="1134" w:type="dxa"/>
            <w:noWrap/>
            <w:vAlign w:val="center"/>
            <w:hideMark/>
          </w:tcPr>
          <w:p w14:paraId="1698E5AF" w14:textId="77777777" w:rsidR="008D648B" w:rsidRPr="00D65C31" w:rsidRDefault="008D648B" w:rsidP="00F85359">
            <w:pPr>
              <w:jc w:val="center"/>
              <w:rPr>
                <w:moveTo w:id="40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1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To>
          </w:p>
        </w:tc>
        <w:tc>
          <w:tcPr>
            <w:tcW w:w="992" w:type="dxa"/>
            <w:noWrap/>
            <w:vAlign w:val="center"/>
            <w:hideMark/>
          </w:tcPr>
          <w:p w14:paraId="02B01DD4" w14:textId="77777777" w:rsidR="008D648B" w:rsidRPr="00D65C31" w:rsidRDefault="008D648B" w:rsidP="00F85359">
            <w:pPr>
              <w:jc w:val="center"/>
              <w:rPr>
                <w:moveTo w:id="41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1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To>
          </w:p>
        </w:tc>
        <w:tc>
          <w:tcPr>
            <w:tcW w:w="1118" w:type="dxa"/>
            <w:noWrap/>
            <w:vAlign w:val="center"/>
            <w:hideMark/>
          </w:tcPr>
          <w:p w14:paraId="39750AC8" w14:textId="77777777" w:rsidR="008D648B" w:rsidRPr="00D65C31" w:rsidRDefault="008D648B" w:rsidP="00F85359">
            <w:pPr>
              <w:jc w:val="center"/>
              <w:rPr>
                <w:moveTo w:id="41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1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To>
          </w:p>
        </w:tc>
        <w:tc>
          <w:tcPr>
            <w:tcW w:w="846" w:type="dxa"/>
            <w:noWrap/>
            <w:vAlign w:val="center"/>
            <w:hideMark/>
          </w:tcPr>
          <w:p w14:paraId="5A2B8069" w14:textId="77777777" w:rsidR="008D648B" w:rsidRPr="00D65C31" w:rsidRDefault="008D648B" w:rsidP="00F85359">
            <w:pPr>
              <w:jc w:val="center"/>
              <w:rPr>
                <w:moveTo w:id="41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1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057</w:t>
              </w:r>
            </w:moveTo>
          </w:p>
        </w:tc>
      </w:tr>
      <w:tr w:rsidR="008D648B" w:rsidRPr="00D65C31" w14:paraId="65EFFDB9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DE40481" w14:textId="77777777" w:rsidR="008D648B" w:rsidRPr="00D65C31" w:rsidRDefault="008D648B" w:rsidP="00F85359">
            <w:pPr>
              <w:jc w:val="right"/>
              <w:rPr>
                <w:moveTo w:id="41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418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0</w:t>
              </w:r>
            </w:moveTo>
          </w:p>
        </w:tc>
        <w:tc>
          <w:tcPr>
            <w:tcW w:w="2163" w:type="dxa"/>
            <w:noWrap/>
            <w:vAlign w:val="center"/>
          </w:tcPr>
          <w:p w14:paraId="4F8D86C1" w14:textId="77777777" w:rsidR="008D648B" w:rsidRPr="00D65C31" w:rsidRDefault="008D648B" w:rsidP="00F85359">
            <w:pPr>
              <w:rPr>
                <w:moveTo w:id="41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proofErr w:type="spellStart"/>
            <w:moveTo w:id="42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Gynecology</w:t>
              </w:r>
              <w:proofErr w:type="spellEnd"/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 clinic</w:t>
              </w:r>
            </w:moveTo>
          </w:p>
        </w:tc>
        <w:tc>
          <w:tcPr>
            <w:tcW w:w="1984" w:type="dxa"/>
            <w:vAlign w:val="center"/>
          </w:tcPr>
          <w:p w14:paraId="0377754E" w14:textId="77777777" w:rsidR="008D648B" w:rsidRPr="00D65C31" w:rsidRDefault="008D648B" w:rsidP="00F85359">
            <w:pPr>
              <w:rPr>
                <w:moveTo w:id="42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2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8DBE6FD" w14:textId="77777777" w:rsidR="008D648B" w:rsidRPr="00D65C31" w:rsidRDefault="008D648B" w:rsidP="00F85359">
            <w:pPr>
              <w:jc w:val="center"/>
              <w:rPr>
                <w:moveTo w:id="42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2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995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47392D7C" w14:textId="77777777" w:rsidR="008D648B" w:rsidRPr="00D65C31" w:rsidRDefault="008D648B" w:rsidP="00F85359">
            <w:pPr>
              <w:jc w:val="center"/>
              <w:rPr>
                <w:moveTo w:id="42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2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773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7792C303" w14:textId="77777777" w:rsidR="008D648B" w:rsidRPr="00D65C31" w:rsidRDefault="008D648B" w:rsidP="00F85359">
            <w:pPr>
              <w:jc w:val="center"/>
              <w:rPr>
                <w:moveTo w:id="42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2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560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5450498B" w14:textId="77777777" w:rsidR="008D648B" w:rsidRPr="00D65C31" w:rsidRDefault="008D648B" w:rsidP="00F85359">
            <w:pPr>
              <w:jc w:val="center"/>
              <w:rPr>
                <w:moveTo w:id="42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3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6 589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2722324A" w14:textId="77777777" w:rsidR="008D648B" w:rsidRPr="00D65C31" w:rsidRDefault="008D648B" w:rsidP="00F85359">
            <w:pPr>
              <w:jc w:val="center"/>
              <w:rPr>
                <w:moveTo w:id="4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3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6 470</w:t>
              </w:r>
            </w:moveTo>
          </w:p>
        </w:tc>
      </w:tr>
      <w:tr w:rsidR="008D648B" w:rsidRPr="00D65C31" w14:paraId="790C5FED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2E58EEE" w14:textId="77777777" w:rsidR="008D648B" w:rsidRPr="00D65C31" w:rsidRDefault="008D648B" w:rsidP="00F85359">
            <w:pPr>
              <w:jc w:val="right"/>
              <w:rPr>
                <w:moveTo w:id="43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7BA90970" w14:textId="77777777" w:rsidR="008D648B" w:rsidRPr="00D65C31" w:rsidRDefault="008D648B" w:rsidP="00F85359">
            <w:pPr>
              <w:rPr>
                <w:moveTo w:id="43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EDC0ABF" w14:textId="77777777" w:rsidR="008D648B" w:rsidRPr="00D65C31" w:rsidRDefault="008D648B" w:rsidP="00F85359">
            <w:pPr>
              <w:rPr>
                <w:moveTo w:id="43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3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7A94FB01" w14:textId="77777777" w:rsidR="008D648B" w:rsidRPr="00D65C31" w:rsidRDefault="008D648B" w:rsidP="00F85359">
            <w:pPr>
              <w:jc w:val="center"/>
              <w:rPr>
                <w:moveTo w:id="43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06E495A" w14:textId="77777777" w:rsidR="008D648B" w:rsidRPr="00D65C31" w:rsidRDefault="008D648B" w:rsidP="00F85359">
            <w:pPr>
              <w:jc w:val="center"/>
              <w:rPr>
                <w:moveTo w:id="43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200E26D" w14:textId="77777777" w:rsidR="008D648B" w:rsidRPr="00D65C31" w:rsidRDefault="008D648B" w:rsidP="00F85359">
            <w:pPr>
              <w:jc w:val="center"/>
              <w:rPr>
                <w:moveTo w:id="43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4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082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56FB5C8B" w14:textId="77777777" w:rsidR="008D648B" w:rsidRPr="00D65C31" w:rsidRDefault="008D648B" w:rsidP="00F85359">
            <w:pPr>
              <w:jc w:val="center"/>
              <w:rPr>
                <w:moveTo w:id="44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4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843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041A1E63" w14:textId="77777777" w:rsidR="008D648B" w:rsidRPr="00D65C31" w:rsidRDefault="008D648B" w:rsidP="00F85359">
            <w:pPr>
              <w:jc w:val="center"/>
              <w:rPr>
                <w:moveTo w:id="44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4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858</w:t>
              </w:r>
            </w:moveTo>
          </w:p>
        </w:tc>
      </w:tr>
      <w:tr w:rsidR="008D648B" w:rsidRPr="00D65C31" w14:paraId="7A60ED84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6AC90E7E" w14:textId="77777777" w:rsidR="008D648B" w:rsidRPr="00D65C31" w:rsidRDefault="008D648B" w:rsidP="00F85359">
            <w:pPr>
              <w:jc w:val="right"/>
              <w:rPr>
                <w:moveTo w:id="44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3E3DDA4E" w14:textId="77777777" w:rsidR="008D648B" w:rsidRPr="00D65C31" w:rsidRDefault="008D648B" w:rsidP="00F85359">
            <w:pPr>
              <w:rPr>
                <w:moveTo w:id="44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65ECB6C7" w14:textId="77777777" w:rsidR="008D648B" w:rsidRPr="00D65C31" w:rsidRDefault="008D648B" w:rsidP="00F85359">
            <w:pPr>
              <w:rPr>
                <w:moveTo w:id="44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4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452CE555" w14:textId="77777777" w:rsidR="008D648B" w:rsidRPr="00D65C31" w:rsidRDefault="008D648B" w:rsidP="00F85359">
            <w:pPr>
              <w:jc w:val="center"/>
              <w:rPr>
                <w:moveTo w:id="44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5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523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6666BD13" w14:textId="77777777" w:rsidR="008D648B" w:rsidRPr="00D65C31" w:rsidRDefault="008D648B" w:rsidP="00F85359">
            <w:pPr>
              <w:jc w:val="center"/>
              <w:rPr>
                <w:moveTo w:id="45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5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492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0E7081E2" w14:textId="77777777" w:rsidR="008D648B" w:rsidRPr="00D65C31" w:rsidRDefault="008D648B" w:rsidP="00F85359">
            <w:pPr>
              <w:jc w:val="center"/>
              <w:rPr>
                <w:moveTo w:id="45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5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436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0D3377DF" w14:textId="77777777" w:rsidR="008D648B" w:rsidRPr="00D65C31" w:rsidRDefault="008D648B" w:rsidP="00F85359">
            <w:pPr>
              <w:jc w:val="center"/>
              <w:rPr>
                <w:moveTo w:id="45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5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 220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0A8A6568" w14:textId="77777777" w:rsidR="008D648B" w:rsidRPr="00D65C31" w:rsidRDefault="008D648B" w:rsidP="00F85359">
            <w:pPr>
              <w:jc w:val="center"/>
              <w:rPr>
                <w:moveTo w:id="45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5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545</w:t>
              </w:r>
            </w:moveTo>
          </w:p>
        </w:tc>
      </w:tr>
      <w:tr w:rsidR="008D648B" w:rsidRPr="00D65C31" w14:paraId="5384AE3C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7384DDA2" w14:textId="77777777" w:rsidR="008D648B" w:rsidRPr="00D65C31" w:rsidRDefault="008D648B" w:rsidP="00F85359">
            <w:pPr>
              <w:jc w:val="right"/>
              <w:rPr>
                <w:moveTo w:id="45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460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1</w:t>
              </w:r>
            </w:moveTo>
          </w:p>
        </w:tc>
        <w:tc>
          <w:tcPr>
            <w:tcW w:w="2163" w:type="dxa"/>
            <w:noWrap/>
            <w:vAlign w:val="center"/>
            <w:hideMark/>
          </w:tcPr>
          <w:p w14:paraId="4B377348" w14:textId="77777777" w:rsidR="008D648B" w:rsidRPr="00D65C31" w:rsidRDefault="008D648B" w:rsidP="00F85359">
            <w:pPr>
              <w:rPr>
                <w:moveTo w:id="46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proofErr w:type="spellStart"/>
            <w:moveTo w:id="46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Anesthesia</w:t>
              </w:r>
              <w:proofErr w:type="spellEnd"/>
            </w:moveTo>
          </w:p>
        </w:tc>
        <w:tc>
          <w:tcPr>
            <w:tcW w:w="1984" w:type="dxa"/>
            <w:vAlign w:val="center"/>
          </w:tcPr>
          <w:p w14:paraId="294E6C7F" w14:textId="77777777" w:rsidR="008D648B" w:rsidRPr="00D65C31" w:rsidRDefault="008D648B" w:rsidP="00F85359">
            <w:pPr>
              <w:rPr>
                <w:moveTo w:id="46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6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40A507B9" w14:textId="77777777" w:rsidR="008D648B" w:rsidRPr="00D65C31" w:rsidRDefault="008D648B" w:rsidP="00F85359">
            <w:pPr>
              <w:jc w:val="center"/>
              <w:rPr>
                <w:moveTo w:id="46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62617E8" w14:textId="77777777" w:rsidR="008D648B" w:rsidRPr="00D65C31" w:rsidRDefault="008D648B" w:rsidP="00F85359">
            <w:pPr>
              <w:jc w:val="center"/>
              <w:rPr>
                <w:moveTo w:id="46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E6FCEA3" w14:textId="77777777" w:rsidR="008D648B" w:rsidRPr="00D65C31" w:rsidRDefault="008D648B" w:rsidP="00F85359">
            <w:pPr>
              <w:jc w:val="center"/>
              <w:rPr>
                <w:moveTo w:id="46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18" w:type="dxa"/>
            <w:noWrap/>
            <w:vAlign w:val="bottom"/>
            <w:hideMark/>
          </w:tcPr>
          <w:p w14:paraId="32571543" w14:textId="77777777" w:rsidR="008D648B" w:rsidRPr="00D65C31" w:rsidRDefault="008D648B" w:rsidP="00F85359">
            <w:pPr>
              <w:jc w:val="center"/>
              <w:rPr>
                <w:moveTo w:id="46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51D78135" w14:textId="77777777" w:rsidR="008D648B" w:rsidRPr="00D65C31" w:rsidRDefault="008D648B" w:rsidP="00F85359">
            <w:pPr>
              <w:jc w:val="center"/>
              <w:rPr>
                <w:moveTo w:id="46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</w:tr>
      <w:tr w:rsidR="008D648B" w:rsidRPr="00D65C31" w14:paraId="59222761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241D27CA" w14:textId="77777777" w:rsidR="008D648B" w:rsidRPr="00D65C31" w:rsidRDefault="008D648B" w:rsidP="00F85359">
            <w:pPr>
              <w:jc w:val="right"/>
              <w:rPr>
                <w:moveTo w:id="470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0D8C2AC1" w14:textId="77777777" w:rsidR="008D648B" w:rsidRPr="00D65C31" w:rsidRDefault="008D648B" w:rsidP="00F85359">
            <w:pPr>
              <w:rPr>
                <w:moveTo w:id="47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5550F4B2" w14:textId="77777777" w:rsidR="008D648B" w:rsidRPr="00D65C31" w:rsidRDefault="008D648B" w:rsidP="00F85359">
            <w:pPr>
              <w:rPr>
                <w:moveTo w:id="47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73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DC82E8D" w14:textId="77777777" w:rsidR="008D648B" w:rsidRPr="00D65C31" w:rsidRDefault="008D648B" w:rsidP="00F85359">
            <w:pPr>
              <w:jc w:val="center"/>
              <w:rPr>
                <w:moveTo w:id="47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75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679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23AEA18E" w14:textId="77777777" w:rsidR="008D648B" w:rsidRPr="00D65C31" w:rsidRDefault="008D648B" w:rsidP="00F85359">
            <w:pPr>
              <w:jc w:val="center"/>
              <w:rPr>
                <w:moveTo w:id="47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77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974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7D787F40" w14:textId="77777777" w:rsidR="008D648B" w:rsidRPr="00D65C31" w:rsidRDefault="008D648B" w:rsidP="00F85359">
            <w:pPr>
              <w:jc w:val="center"/>
              <w:rPr>
                <w:moveTo w:id="47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79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861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12B6C312" w14:textId="77777777" w:rsidR="008D648B" w:rsidRPr="00D65C31" w:rsidRDefault="008D648B" w:rsidP="00F85359">
            <w:pPr>
              <w:jc w:val="center"/>
              <w:rPr>
                <w:moveTo w:id="48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81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2 528</w:t>
              </w:r>
            </w:moveTo>
          </w:p>
        </w:tc>
        <w:tc>
          <w:tcPr>
            <w:tcW w:w="846" w:type="dxa"/>
            <w:noWrap/>
            <w:vAlign w:val="center"/>
            <w:hideMark/>
          </w:tcPr>
          <w:p w14:paraId="086656F2" w14:textId="77777777" w:rsidR="008D648B" w:rsidRPr="00D65C31" w:rsidRDefault="008D648B" w:rsidP="00F85359">
            <w:pPr>
              <w:jc w:val="center"/>
              <w:rPr>
                <w:moveTo w:id="48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83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6493</w:t>
              </w:r>
            </w:moveTo>
          </w:p>
        </w:tc>
      </w:tr>
      <w:tr w:rsidR="008D648B" w:rsidRPr="00D65C31" w14:paraId="6C43699A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0E4D8730" w14:textId="77777777" w:rsidR="008D648B" w:rsidRPr="00D65C31" w:rsidRDefault="008D648B" w:rsidP="00F85359">
            <w:pPr>
              <w:jc w:val="right"/>
              <w:rPr>
                <w:moveTo w:id="484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4F47F2D6" w14:textId="77777777" w:rsidR="008D648B" w:rsidRPr="00D65C31" w:rsidRDefault="008D648B" w:rsidP="00F85359">
            <w:pPr>
              <w:rPr>
                <w:moveTo w:id="48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63BD0A4" w14:textId="77777777" w:rsidR="008D648B" w:rsidRPr="00D65C31" w:rsidRDefault="008D648B" w:rsidP="00F85359">
            <w:pPr>
              <w:rPr>
                <w:moveTo w:id="48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87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0FBFCF57" w14:textId="77777777" w:rsidR="008D648B" w:rsidRPr="00D65C31" w:rsidRDefault="008D648B" w:rsidP="00F85359">
            <w:pPr>
              <w:jc w:val="center"/>
              <w:rPr>
                <w:moveTo w:id="48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C81F314" w14:textId="77777777" w:rsidR="008D648B" w:rsidRPr="00D65C31" w:rsidRDefault="008D648B" w:rsidP="00F85359">
            <w:pPr>
              <w:jc w:val="center"/>
              <w:rPr>
                <w:moveTo w:id="48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0572221" w14:textId="77777777" w:rsidR="008D648B" w:rsidRPr="00D65C31" w:rsidRDefault="008D648B" w:rsidP="00F85359">
            <w:pPr>
              <w:jc w:val="center"/>
              <w:rPr>
                <w:moveTo w:id="49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18" w:type="dxa"/>
            <w:noWrap/>
            <w:vAlign w:val="bottom"/>
            <w:hideMark/>
          </w:tcPr>
          <w:p w14:paraId="19C519FE" w14:textId="77777777" w:rsidR="008D648B" w:rsidRPr="00D65C31" w:rsidRDefault="008D648B" w:rsidP="00F85359">
            <w:pPr>
              <w:jc w:val="center"/>
              <w:rPr>
                <w:moveTo w:id="49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3982DC1F" w14:textId="77777777" w:rsidR="008D648B" w:rsidRPr="00D65C31" w:rsidRDefault="008D648B" w:rsidP="00F85359">
            <w:pPr>
              <w:jc w:val="center"/>
              <w:rPr>
                <w:moveTo w:id="49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</w:tr>
      <w:tr w:rsidR="008D648B" w:rsidRPr="00D65C31" w14:paraId="7B742738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713718B3" w14:textId="77777777" w:rsidR="008D648B" w:rsidRPr="00D65C31" w:rsidRDefault="008D648B" w:rsidP="00F85359">
            <w:pPr>
              <w:jc w:val="right"/>
              <w:rPr>
                <w:moveTo w:id="49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To w:id="494" w:author="Sanjib Saha" w:date="2026-03-26T08:23:00Z" w16du:dateUtc="2026-03-26T07:23:00Z">
              <w:r w:rsidRPr="00D65C31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2</w:t>
              </w:r>
            </w:moveTo>
          </w:p>
        </w:tc>
        <w:tc>
          <w:tcPr>
            <w:tcW w:w="2163" w:type="dxa"/>
            <w:noWrap/>
            <w:vAlign w:val="center"/>
            <w:hideMark/>
          </w:tcPr>
          <w:p w14:paraId="69BB9079" w14:textId="77777777" w:rsidR="008D648B" w:rsidRPr="00D65C31" w:rsidRDefault="008D648B" w:rsidP="00F85359">
            <w:pPr>
              <w:rPr>
                <w:moveTo w:id="49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9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Palliative medicine</w:t>
              </w:r>
            </w:moveTo>
          </w:p>
        </w:tc>
        <w:tc>
          <w:tcPr>
            <w:tcW w:w="1984" w:type="dxa"/>
            <w:vAlign w:val="center"/>
          </w:tcPr>
          <w:p w14:paraId="5BA25F20" w14:textId="77777777" w:rsidR="008D648B" w:rsidRPr="00D65C31" w:rsidRDefault="008D648B" w:rsidP="00F85359">
            <w:pPr>
              <w:rPr>
                <w:moveTo w:id="49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49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7F284169" w14:textId="77777777" w:rsidR="008D648B" w:rsidRPr="00D65C31" w:rsidRDefault="008D648B" w:rsidP="00F85359">
            <w:pPr>
              <w:jc w:val="center"/>
              <w:rPr>
                <w:moveTo w:id="49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466263D6" w14:textId="77777777" w:rsidR="008D648B" w:rsidRPr="00D65C31" w:rsidRDefault="008D648B" w:rsidP="00F85359">
            <w:pPr>
              <w:jc w:val="center"/>
              <w:rPr>
                <w:moveTo w:id="50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79CEAF9" w14:textId="77777777" w:rsidR="008D648B" w:rsidRPr="00D65C31" w:rsidRDefault="008D648B" w:rsidP="00F85359">
            <w:pPr>
              <w:jc w:val="center"/>
              <w:rPr>
                <w:moveTo w:id="50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0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5 478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69EF3150" w14:textId="77777777" w:rsidR="008D648B" w:rsidRPr="00D65C31" w:rsidRDefault="008D648B" w:rsidP="00F85359">
            <w:pPr>
              <w:jc w:val="center"/>
              <w:rPr>
                <w:moveTo w:id="50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0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6 179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1843C89E" w14:textId="77777777" w:rsidR="008D648B" w:rsidRPr="00D65C31" w:rsidRDefault="008D648B" w:rsidP="00F85359">
            <w:pPr>
              <w:jc w:val="center"/>
              <w:rPr>
                <w:moveTo w:id="50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0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18 182</w:t>
              </w:r>
            </w:moveTo>
          </w:p>
        </w:tc>
      </w:tr>
      <w:tr w:rsidR="008D648B" w:rsidRPr="00D65C31" w14:paraId="5116AAE2" w14:textId="77777777" w:rsidTr="00F85359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21176AC" w14:textId="77777777" w:rsidR="008D648B" w:rsidRPr="00D65C31" w:rsidRDefault="008D648B" w:rsidP="00F85359">
            <w:pPr>
              <w:jc w:val="right"/>
              <w:rPr>
                <w:moveTo w:id="50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63026A8A" w14:textId="77777777" w:rsidR="008D648B" w:rsidRPr="00D65C31" w:rsidRDefault="008D648B" w:rsidP="00F85359">
            <w:pPr>
              <w:rPr>
                <w:moveTo w:id="50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6EBE29F7" w14:textId="77777777" w:rsidR="008D648B" w:rsidRPr="00D65C31" w:rsidRDefault="008D648B" w:rsidP="00F85359">
            <w:pPr>
              <w:rPr>
                <w:moveTo w:id="50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1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05CCFE9" w14:textId="77777777" w:rsidR="008D648B" w:rsidRPr="00D65C31" w:rsidRDefault="008D648B" w:rsidP="00F85359">
            <w:pPr>
              <w:jc w:val="center"/>
              <w:rPr>
                <w:moveTo w:id="51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3A0D5C4" w14:textId="77777777" w:rsidR="008D648B" w:rsidRPr="00D65C31" w:rsidRDefault="008D648B" w:rsidP="00F85359">
            <w:pPr>
              <w:jc w:val="center"/>
              <w:rPr>
                <w:moveTo w:id="51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5C359BEA" w14:textId="77777777" w:rsidR="008D648B" w:rsidRPr="00D65C31" w:rsidRDefault="008D648B" w:rsidP="00F85359">
            <w:pPr>
              <w:jc w:val="center"/>
              <w:rPr>
                <w:moveTo w:id="51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1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6 861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0FAB4670" w14:textId="77777777" w:rsidR="008D648B" w:rsidRPr="00D65C31" w:rsidRDefault="008D648B" w:rsidP="00F85359">
            <w:pPr>
              <w:jc w:val="center"/>
              <w:rPr>
                <w:moveTo w:id="51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1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5 095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38B9F5C7" w14:textId="77777777" w:rsidR="008D648B" w:rsidRPr="00D65C31" w:rsidRDefault="008D648B" w:rsidP="00F85359">
            <w:pPr>
              <w:jc w:val="center"/>
              <w:rPr>
                <w:moveTo w:id="5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1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6 047</w:t>
              </w:r>
            </w:moveTo>
          </w:p>
        </w:tc>
      </w:tr>
      <w:tr w:rsidR="008D648B" w:rsidRPr="00D65C31" w14:paraId="6045D82B" w14:textId="77777777" w:rsidTr="00F85359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6DA686E7" w14:textId="77777777" w:rsidR="008D648B" w:rsidRPr="00D65C31" w:rsidRDefault="008D648B" w:rsidP="00F85359">
            <w:pPr>
              <w:jc w:val="right"/>
              <w:rPr>
                <w:moveTo w:id="51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28922DDA" w14:textId="77777777" w:rsidR="008D648B" w:rsidRPr="00D65C31" w:rsidRDefault="008D648B" w:rsidP="00F85359">
            <w:pPr>
              <w:rPr>
                <w:moveTo w:id="52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0AF5C742" w14:textId="77777777" w:rsidR="008D648B" w:rsidRPr="00D65C31" w:rsidRDefault="008D648B" w:rsidP="00F85359">
            <w:pPr>
              <w:rPr>
                <w:moveTo w:id="52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2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>
                <w:rPr>
                  <w:sz w:val="20"/>
                  <w:szCs w:val="20"/>
                </w:rPr>
                <w:t>profession</w:t>
              </w:r>
            </w:moveTo>
          </w:p>
        </w:tc>
        <w:tc>
          <w:tcPr>
            <w:tcW w:w="1276" w:type="dxa"/>
            <w:noWrap/>
            <w:vAlign w:val="bottom"/>
            <w:hideMark/>
          </w:tcPr>
          <w:p w14:paraId="11E9F842" w14:textId="77777777" w:rsidR="008D648B" w:rsidRPr="00D65C31" w:rsidRDefault="008D648B" w:rsidP="00F85359">
            <w:pPr>
              <w:rPr>
                <w:moveTo w:id="52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24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To>
          </w:p>
        </w:tc>
        <w:tc>
          <w:tcPr>
            <w:tcW w:w="1134" w:type="dxa"/>
            <w:noWrap/>
            <w:vAlign w:val="bottom"/>
            <w:hideMark/>
          </w:tcPr>
          <w:p w14:paraId="57E5C82D" w14:textId="77777777" w:rsidR="008D648B" w:rsidRPr="00D65C31" w:rsidRDefault="008D648B" w:rsidP="00F85359">
            <w:pPr>
              <w:rPr>
                <w:moveTo w:id="52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26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To>
          </w:p>
        </w:tc>
        <w:tc>
          <w:tcPr>
            <w:tcW w:w="992" w:type="dxa"/>
            <w:noWrap/>
            <w:vAlign w:val="bottom"/>
            <w:hideMark/>
          </w:tcPr>
          <w:p w14:paraId="253D5C23" w14:textId="77777777" w:rsidR="008D648B" w:rsidRPr="00D65C31" w:rsidRDefault="008D648B" w:rsidP="00F85359">
            <w:pPr>
              <w:jc w:val="center"/>
              <w:rPr>
                <w:moveTo w:id="52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28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6 372</w:t>
              </w:r>
            </w:moveTo>
          </w:p>
        </w:tc>
        <w:tc>
          <w:tcPr>
            <w:tcW w:w="1118" w:type="dxa"/>
            <w:noWrap/>
            <w:vAlign w:val="bottom"/>
            <w:hideMark/>
          </w:tcPr>
          <w:p w14:paraId="3E0472DF" w14:textId="77777777" w:rsidR="008D648B" w:rsidRPr="00D65C31" w:rsidRDefault="008D648B" w:rsidP="00F85359">
            <w:pPr>
              <w:jc w:val="center"/>
              <w:rPr>
                <w:moveTo w:id="52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30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4 039</w:t>
              </w:r>
            </w:moveTo>
          </w:p>
        </w:tc>
        <w:tc>
          <w:tcPr>
            <w:tcW w:w="846" w:type="dxa"/>
            <w:noWrap/>
            <w:vAlign w:val="bottom"/>
            <w:hideMark/>
          </w:tcPr>
          <w:p w14:paraId="4BB7ABC7" w14:textId="77777777" w:rsidR="008D648B" w:rsidRPr="00D65C31" w:rsidRDefault="008D648B" w:rsidP="00F85359">
            <w:pPr>
              <w:jc w:val="center"/>
              <w:rPr>
                <w:moveTo w:id="5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To w:id="532" w:author="Sanjib Saha" w:date="2026-03-26T08:23:00Z" w16du:dateUtc="2026-03-26T07:23:00Z">
              <w:r w:rsidRPr="00D65C31">
                <w:rPr>
                  <w:color w:val="000000"/>
                  <w:sz w:val="20"/>
                  <w:szCs w:val="20"/>
                  <w:lang w:eastAsia="sv-SE" w:bidi="ar-SA"/>
                </w:rPr>
                <w:t>3 194</w:t>
              </w:r>
            </w:moveTo>
          </w:p>
        </w:tc>
      </w:tr>
    </w:tbl>
    <w:p w14:paraId="7282D285" w14:textId="77777777" w:rsidR="008D648B" w:rsidRPr="00D65C31" w:rsidRDefault="008D648B" w:rsidP="008D648B">
      <w:pPr>
        <w:pStyle w:val="PlainText"/>
        <w:spacing w:line="360" w:lineRule="auto"/>
        <w:jc w:val="both"/>
        <w:rPr>
          <w:moveTo w:id="533" w:author="Sanjib Saha" w:date="2026-03-26T08:23:00Z" w16du:dateUtc="2026-03-26T07:23:00Z"/>
          <w:rFonts w:ascii="Arial" w:hAnsi="Arial" w:cs="Arial"/>
          <w:szCs w:val="22"/>
        </w:rPr>
      </w:pPr>
    </w:p>
    <w:p w14:paraId="1FD31D8C" w14:textId="77777777" w:rsidR="008D648B" w:rsidRDefault="008D648B" w:rsidP="008D648B">
      <w:pPr>
        <w:rPr>
          <w:moveTo w:id="534" w:author="Sanjib Saha" w:date="2026-03-26T08:23:00Z" w16du:dateUtc="2026-03-26T07:23:00Z"/>
        </w:rPr>
      </w:pPr>
    </w:p>
    <w:p w14:paraId="012146A0" w14:textId="77777777" w:rsidR="008D648B" w:rsidRPr="00D65C31" w:rsidRDefault="008D648B" w:rsidP="008D648B">
      <w:pPr>
        <w:rPr>
          <w:moveTo w:id="535" w:author="Sanjib Saha" w:date="2026-03-26T08:23:00Z" w16du:dateUtc="2026-03-26T07:23:00Z"/>
        </w:rPr>
      </w:pPr>
    </w:p>
    <w:p w14:paraId="749F1587" w14:textId="77777777" w:rsidR="008D648B" w:rsidRPr="00D65C31" w:rsidRDefault="008D648B" w:rsidP="008D648B">
      <w:pPr>
        <w:rPr>
          <w:moveTo w:id="536" w:author="Sanjib Saha" w:date="2026-03-26T08:23:00Z" w16du:dateUtc="2026-03-26T07:23:00Z"/>
        </w:rPr>
      </w:pPr>
    </w:p>
    <w:moveToRangeEnd w:id="4"/>
    <w:p w14:paraId="6621AECA" w14:textId="77777777" w:rsidR="008D648B" w:rsidRDefault="008D648B" w:rsidP="000B1798">
      <w:pPr>
        <w:pStyle w:val="ListParagraph"/>
        <w:spacing w:before="100" w:beforeAutospacing="1" w:after="0" w:line="360" w:lineRule="auto"/>
        <w:ind w:left="0"/>
        <w:jc w:val="both"/>
        <w:rPr>
          <w:ins w:id="537" w:author="Sanjib Saha" w:date="2026-03-26T08:10:00Z" w16du:dateUtc="2026-03-26T07:10:00Z"/>
          <w:rFonts w:ascii="Times New Roman" w:hAnsi="Times New Roman" w:cs="Times New Roman"/>
          <w:bCs/>
          <w:sz w:val="24"/>
          <w:szCs w:val="24"/>
        </w:rPr>
        <w:sectPr w:rsidR="008D648B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7E8A7C0" w14:textId="1A0BF0B1" w:rsidR="00FD29D1" w:rsidDel="004D377A" w:rsidRDefault="00FD29D1" w:rsidP="000B1798">
      <w:pPr>
        <w:pStyle w:val="ListParagraph"/>
        <w:spacing w:before="100" w:beforeAutospacing="1" w:after="0" w:line="360" w:lineRule="auto"/>
        <w:ind w:left="0"/>
        <w:jc w:val="both"/>
        <w:rPr>
          <w:del w:id="538" w:author="Sanjib Saha" w:date="2026-03-26T08:10:00Z" w16du:dateUtc="2026-03-26T07:10:00Z"/>
          <w:rFonts w:ascii="Times New Roman" w:hAnsi="Times New Roman" w:cs="Times New Roman"/>
          <w:bCs/>
          <w:sz w:val="24"/>
          <w:szCs w:val="24"/>
        </w:rPr>
      </w:pPr>
    </w:p>
    <w:p w14:paraId="5A42012B" w14:textId="7E3672CA" w:rsidR="004D377A" w:rsidRPr="004D377A" w:rsidRDefault="00FD29D1" w:rsidP="004D377A">
      <w:pPr>
        <w:spacing w:after="160" w:line="259" w:lineRule="auto"/>
        <w:rPr>
          <w:ins w:id="539" w:author="Sanjib Saha" w:date="2026-03-26T08:09:00Z" w16du:dateUtc="2026-03-26T07:09:00Z"/>
          <w:sz w:val="20"/>
          <w:szCs w:val="20"/>
          <w:highlight w:val="yellow"/>
          <w:rPrChange w:id="540" w:author="Sanjib Saha" w:date="2026-03-26T08:10:00Z" w16du:dateUtc="2026-03-26T07:10:00Z">
            <w:rPr>
              <w:ins w:id="541" w:author="Sanjib Saha" w:date="2026-03-26T08:09:00Z" w16du:dateUtc="2026-03-26T07:09:00Z"/>
            </w:rPr>
          </w:rPrChange>
        </w:rPr>
        <w:pPrChange w:id="542" w:author="Sanjib Saha" w:date="2026-03-26T08:10:00Z" w16du:dateUtc="2026-03-26T07:10:00Z">
          <w:pPr>
            <w:pStyle w:val="Caption"/>
            <w:keepNext/>
          </w:pPr>
        </w:pPrChange>
      </w:pPr>
      <w:del w:id="543" w:author="Sanjib Saha" w:date="2026-03-26T08:10:00Z" w16du:dateUtc="2026-03-26T07:10:00Z">
        <w:r w:rsidDel="004D377A">
          <w:rPr>
            <w:bCs/>
          </w:rPr>
          <w:br w:type="page"/>
        </w:r>
      </w:del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075"/>
        <w:gridCol w:w="1047"/>
        <w:gridCol w:w="906"/>
        <w:gridCol w:w="712"/>
        <w:gridCol w:w="910"/>
        <w:gridCol w:w="874"/>
        <w:gridCol w:w="708"/>
        <w:gridCol w:w="709"/>
        <w:gridCol w:w="709"/>
        <w:gridCol w:w="850"/>
        <w:gridCol w:w="645"/>
        <w:gridCol w:w="784"/>
        <w:gridCol w:w="785"/>
        <w:gridCol w:w="905"/>
        <w:gridCol w:w="795"/>
        <w:gridCol w:w="1048"/>
        <w:gridCol w:w="850"/>
      </w:tblGrid>
      <w:tr w:rsidR="004D377A" w:rsidRPr="001B21FF" w14:paraId="4DBB77A3" w14:textId="77777777" w:rsidTr="00F85359">
        <w:trPr>
          <w:trHeight w:val="550"/>
          <w:ins w:id="544" w:author="Sanjib Saha" w:date="2026-03-26T08:09:00Z" w16du:dateUtc="2026-03-26T07:09:00Z"/>
        </w:trPr>
        <w:tc>
          <w:tcPr>
            <w:tcW w:w="14312" w:type="dxa"/>
            <w:gridSpan w:val="17"/>
          </w:tcPr>
          <w:p w14:paraId="3133B1FA" w14:textId="513926C6" w:rsidR="004D377A" w:rsidRPr="001B21FF" w:rsidRDefault="00292209" w:rsidP="00F85359">
            <w:pPr>
              <w:pStyle w:val="NoSpacing"/>
              <w:rPr>
                <w:ins w:id="545" w:author="Sanjib Saha" w:date="2026-03-26T08:09:00Z" w16du:dateUtc="2026-03-26T07:09:00Z"/>
                <w:sz w:val="16"/>
                <w:szCs w:val="16"/>
                <w:lang w:val="en-US"/>
              </w:rPr>
            </w:pPr>
            <w:ins w:id="546" w:author="Sanjib Saha" w:date="2026-03-26T08:14:00Z" w16du:dateUtc="2026-03-26T07:14:00Z">
              <w:r>
                <w:rPr>
                  <w:sz w:val="16"/>
                  <w:szCs w:val="16"/>
                  <w:lang w:val="en-US"/>
                </w:rPr>
                <w:t xml:space="preserve">Supplementary </w:t>
              </w:r>
            </w:ins>
            <w:ins w:id="547" w:author="Sanjib Saha" w:date="2026-03-26T08:09:00Z" w16du:dateUtc="2026-03-26T07:09:00Z">
              <w:r w:rsidR="004D377A" w:rsidRPr="001B21FF">
                <w:rPr>
                  <w:sz w:val="16"/>
                  <w:szCs w:val="16"/>
                  <w:lang w:val="en-US"/>
                </w:rPr>
                <w:t xml:space="preserve">Table </w:t>
              </w:r>
            </w:ins>
            <w:ins w:id="548" w:author="Sanjib Saha" w:date="2026-03-26T08:24:00Z" w16du:dateUtc="2026-03-26T07:24:00Z">
              <w:r w:rsidR="008D648B">
                <w:rPr>
                  <w:sz w:val="16"/>
                  <w:szCs w:val="16"/>
                  <w:lang w:val="en-US"/>
                </w:rPr>
                <w:t>2</w:t>
              </w:r>
            </w:ins>
          </w:p>
          <w:p w14:paraId="273F981E" w14:textId="77777777" w:rsidR="004D377A" w:rsidRPr="005C1ADC" w:rsidRDefault="004D377A" w:rsidP="00F85359">
            <w:pPr>
              <w:pStyle w:val="NoSpacing"/>
              <w:rPr>
                <w:ins w:id="549" w:author="Sanjib Saha" w:date="2026-03-26T08:09:00Z" w16du:dateUtc="2026-03-26T07:09:00Z"/>
                <w:sz w:val="16"/>
                <w:szCs w:val="16"/>
                <w:lang w:val="en-US"/>
              </w:rPr>
            </w:pPr>
            <w:ins w:id="550" w:author="Sanjib Saha" w:date="2026-03-26T08:09:00Z" w16du:dateUtc="2026-03-26T07:09:00Z">
              <w:r w:rsidRPr="005C1ADC">
                <w:rPr>
                  <w:bCs/>
                  <w:i/>
                  <w:iCs/>
                  <w:sz w:val="16"/>
                  <w:szCs w:val="16"/>
                  <w:lang w:val="en-US"/>
                </w:rPr>
                <w:t xml:space="preserve">Effect measures of </w:t>
              </w:r>
              <w:proofErr w:type="spellStart"/>
              <w:r w:rsidRPr="005C1ADC">
                <w:rPr>
                  <w:bCs/>
                  <w:i/>
                  <w:iCs/>
                  <w:sz w:val="16"/>
                  <w:szCs w:val="16"/>
                  <w:lang w:val="en-US"/>
                </w:rPr>
                <w:t>PwMCI</w:t>
              </w:r>
              <w:proofErr w:type="spellEnd"/>
              <w:r w:rsidRPr="005C1ADC">
                <w:rPr>
                  <w:bCs/>
                  <w:i/>
                  <w:iCs/>
                  <w:sz w:val="16"/>
                  <w:szCs w:val="16"/>
                  <w:lang w:val="en-US"/>
                </w:rPr>
                <w:t xml:space="preserve"> and informal caregivers at each time point</w:t>
              </w:r>
            </w:ins>
          </w:p>
        </w:tc>
      </w:tr>
      <w:tr w:rsidR="004D377A" w:rsidRPr="005C1ADC" w14:paraId="66C746F5" w14:textId="77777777" w:rsidTr="00F85359">
        <w:trPr>
          <w:trHeight w:val="109"/>
          <w:ins w:id="551" w:author="Sanjib Saha" w:date="2026-03-26T08:09:00Z" w16du:dateUtc="2026-03-26T07:09:00Z"/>
        </w:trPr>
        <w:tc>
          <w:tcPr>
            <w:tcW w:w="1075" w:type="dxa"/>
          </w:tcPr>
          <w:p w14:paraId="2BE97FA8" w14:textId="77777777" w:rsidR="004D377A" w:rsidRPr="005C1ADC" w:rsidRDefault="004D377A" w:rsidP="00F85359">
            <w:pPr>
              <w:pStyle w:val="NoSpacing"/>
              <w:rPr>
                <w:ins w:id="552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575" w:type="dxa"/>
            <w:gridSpan w:val="4"/>
          </w:tcPr>
          <w:p w14:paraId="37D328E6" w14:textId="77777777" w:rsidR="004D377A" w:rsidRPr="005C1ADC" w:rsidRDefault="004D377A" w:rsidP="00F85359">
            <w:pPr>
              <w:pStyle w:val="NoSpacing"/>
              <w:rPr>
                <w:ins w:id="553" w:author="Sanjib Saha" w:date="2026-03-26T08:09:00Z" w16du:dateUtc="2026-03-26T07:09:00Z"/>
                <w:sz w:val="16"/>
                <w:szCs w:val="16"/>
                <w:lang w:val="en-GB"/>
              </w:rPr>
            </w:pPr>
            <w:ins w:id="55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Baseline</w:t>
              </w:r>
            </w:ins>
          </w:p>
        </w:tc>
        <w:tc>
          <w:tcPr>
            <w:tcW w:w="3000" w:type="dxa"/>
            <w:gridSpan w:val="4"/>
          </w:tcPr>
          <w:p w14:paraId="3AD4C35E" w14:textId="77777777" w:rsidR="004D377A" w:rsidRPr="005C1ADC" w:rsidRDefault="004D377A" w:rsidP="00F85359">
            <w:pPr>
              <w:pStyle w:val="NoSpacing"/>
              <w:rPr>
                <w:ins w:id="555" w:author="Sanjib Saha" w:date="2026-03-26T08:09:00Z" w16du:dateUtc="2026-03-26T07:09:00Z"/>
                <w:sz w:val="16"/>
                <w:szCs w:val="16"/>
                <w:lang w:val="en-GB"/>
              </w:rPr>
            </w:pPr>
            <w:ins w:id="55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6-month follow up</w:t>
              </w:r>
            </w:ins>
          </w:p>
        </w:tc>
        <w:tc>
          <w:tcPr>
            <w:tcW w:w="3064" w:type="dxa"/>
            <w:gridSpan w:val="4"/>
          </w:tcPr>
          <w:p w14:paraId="0F57AF63" w14:textId="77777777" w:rsidR="004D377A" w:rsidRPr="005C1ADC" w:rsidRDefault="004D377A" w:rsidP="00F85359">
            <w:pPr>
              <w:pStyle w:val="NoSpacing"/>
              <w:rPr>
                <w:ins w:id="557" w:author="Sanjib Saha" w:date="2026-03-26T08:09:00Z" w16du:dateUtc="2026-03-26T07:09:00Z"/>
                <w:sz w:val="16"/>
                <w:szCs w:val="16"/>
                <w:lang w:val="en-GB"/>
              </w:rPr>
            </w:pPr>
            <w:ins w:id="55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-month follow up</w:t>
              </w:r>
            </w:ins>
          </w:p>
        </w:tc>
        <w:tc>
          <w:tcPr>
            <w:tcW w:w="3598" w:type="dxa"/>
            <w:gridSpan w:val="4"/>
          </w:tcPr>
          <w:p w14:paraId="31F03252" w14:textId="77777777" w:rsidR="004D377A" w:rsidRPr="005C1ADC" w:rsidRDefault="004D377A" w:rsidP="00F85359">
            <w:pPr>
              <w:pStyle w:val="NoSpacing"/>
              <w:rPr>
                <w:ins w:id="559" w:author="Sanjib Saha" w:date="2026-03-26T08:09:00Z" w16du:dateUtc="2026-03-26T07:09:00Z"/>
                <w:sz w:val="16"/>
                <w:szCs w:val="16"/>
                <w:lang w:val="en-GB"/>
              </w:rPr>
            </w:pPr>
            <w:ins w:id="56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8-month follow up</w:t>
              </w:r>
            </w:ins>
          </w:p>
        </w:tc>
      </w:tr>
      <w:tr w:rsidR="004D377A" w:rsidRPr="005C1ADC" w14:paraId="5C446494" w14:textId="77777777" w:rsidTr="00F85359">
        <w:trPr>
          <w:trHeight w:val="109"/>
          <w:ins w:id="561" w:author="Sanjib Saha" w:date="2026-03-26T08:09:00Z" w16du:dateUtc="2026-03-26T07:09:00Z"/>
        </w:trPr>
        <w:tc>
          <w:tcPr>
            <w:tcW w:w="1075" w:type="dxa"/>
          </w:tcPr>
          <w:p w14:paraId="05FA16AD" w14:textId="77777777" w:rsidR="004D377A" w:rsidRPr="005C1ADC" w:rsidRDefault="004D377A" w:rsidP="00F85359">
            <w:pPr>
              <w:pStyle w:val="NoSpacing"/>
              <w:rPr>
                <w:ins w:id="562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047" w:type="dxa"/>
          </w:tcPr>
          <w:p w14:paraId="66448D03" w14:textId="77777777" w:rsidR="004D377A" w:rsidRPr="005C1ADC" w:rsidRDefault="004D377A" w:rsidP="00F85359">
            <w:pPr>
              <w:pStyle w:val="NoSpacing"/>
              <w:rPr>
                <w:ins w:id="563" w:author="Sanjib Saha" w:date="2026-03-26T08:09:00Z" w16du:dateUtc="2026-03-26T07:09:00Z"/>
                <w:sz w:val="16"/>
                <w:szCs w:val="16"/>
                <w:lang w:val="en-GB"/>
              </w:rPr>
            </w:pPr>
            <w:ins w:id="56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Sample size (I/C)</w:t>
              </w:r>
            </w:ins>
          </w:p>
        </w:tc>
        <w:tc>
          <w:tcPr>
            <w:tcW w:w="906" w:type="dxa"/>
          </w:tcPr>
          <w:p w14:paraId="6EE2A5B2" w14:textId="77777777" w:rsidR="004D377A" w:rsidRPr="005C1ADC" w:rsidRDefault="004D377A" w:rsidP="00F85359">
            <w:pPr>
              <w:pStyle w:val="NoSpacing"/>
              <w:rPr>
                <w:ins w:id="565" w:author="Sanjib Saha" w:date="2026-03-26T08:09:00Z" w16du:dateUtc="2026-03-26T07:09:00Z"/>
                <w:sz w:val="16"/>
                <w:szCs w:val="16"/>
                <w:lang w:val="en-GB"/>
              </w:rPr>
            </w:pPr>
            <w:ins w:id="56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Intervention </w:t>
              </w:r>
            </w:ins>
          </w:p>
        </w:tc>
        <w:tc>
          <w:tcPr>
            <w:tcW w:w="712" w:type="dxa"/>
          </w:tcPr>
          <w:p w14:paraId="07FB964D" w14:textId="77777777" w:rsidR="004D377A" w:rsidRPr="005C1ADC" w:rsidRDefault="004D377A" w:rsidP="00F85359">
            <w:pPr>
              <w:pStyle w:val="NoSpacing"/>
              <w:rPr>
                <w:ins w:id="567" w:author="Sanjib Saha" w:date="2026-03-26T08:09:00Z" w16du:dateUtc="2026-03-26T07:09:00Z"/>
                <w:sz w:val="16"/>
                <w:szCs w:val="16"/>
                <w:lang w:val="en-GB"/>
              </w:rPr>
            </w:pPr>
            <w:ins w:id="56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Control </w:t>
              </w:r>
            </w:ins>
          </w:p>
        </w:tc>
        <w:tc>
          <w:tcPr>
            <w:tcW w:w="910" w:type="dxa"/>
          </w:tcPr>
          <w:p w14:paraId="59C1CC62" w14:textId="77777777" w:rsidR="004D377A" w:rsidRPr="005C1ADC" w:rsidRDefault="004D377A" w:rsidP="00F85359">
            <w:pPr>
              <w:pStyle w:val="NoSpacing"/>
              <w:rPr>
                <w:ins w:id="569" w:author="Sanjib Saha" w:date="2026-03-26T08:09:00Z" w16du:dateUtc="2026-03-26T07:09:00Z"/>
                <w:sz w:val="16"/>
                <w:szCs w:val="16"/>
                <w:lang w:val="en-GB"/>
              </w:rPr>
            </w:pPr>
            <w:ins w:id="57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Difference (</w:t>
              </w:r>
              <w:r w:rsidRPr="00F85359">
                <w:rPr>
                  <w:i/>
                  <w:iCs/>
                  <w:sz w:val="16"/>
                  <w:szCs w:val="16"/>
                  <w:lang w:val="en-GB"/>
                </w:rPr>
                <w:t>P</w:t>
              </w:r>
              <w:r>
                <w:rPr>
                  <w:i/>
                  <w:iCs/>
                  <w:sz w:val="16"/>
                  <w:szCs w:val="16"/>
                  <w:lang w:val="en-GB"/>
                </w:rPr>
                <w:t xml:space="preserve"> </w:t>
              </w:r>
              <w:r w:rsidRPr="004B4EEB">
                <w:rPr>
                  <w:sz w:val="16"/>
                  <w:szCs w:val="16"/>
                  <w:lang w:val="en-GB"/>
                </w:rPr>
                <w:t>value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74" w:type="dxa"/>
          </w:tcPr>
          <w:p w14:paraId="7ACA9F38" w14:textId="77777777" w:rsidR="004D377A" w:rsidRPr="005C1ADC" w:rsidRDefault="004D377A" w:rsidP="00F85359">
            <w:pPr>
              <w:pStyle w:val="NoSpacing"/>
              <w:rPr>
                <w:ins w:id="571" w:author="Sanjib Saha" w:date="2026-03-26T08:09:00Z" w16du:dateUtc="2026-03-26T07:09:00Z"/>
                <w:sz w:val="16"/>
                <w:szCs w:val="16"/>
                <w:lang w:val="en-GB"/>
              </w:rPr>
            </w:pPr>
            <w:ins w:id="57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Sample size (I/C)</w:t>
              </w:r>
            </w:ins>
          </w:p>
        </w:tc>
        <w:tc>
          <w:tcPr>
            <w:tcW w:w="708" w:type="dxa"/>
          </w:tcPr>
          <w:p w14:paraId="4A4B1C75" w14:textId="77777777" w:rsidR="004D377A" w:rsidRPr="005C1ADC" w:rsidRDefault="004D377A" w:rsidP="00F85359">
            <w:pPr>
              <w:pStyle w:val="NoSpacing"/>
              <w:rPr>
                <w:ins w:id="573" w:author="Sanjib Saha" w:date="2026-03-26T08:09:00Z" w16du:dateUtc="2026-03-26T07:09:00Z"/>
                <w:sz w:val="16"/>
                <w:szCs w:val="16"/>
                <w:lang w:val="en-GB"/>
              </w:rPr>
            </w:pPr>
            <w:ins w:id="57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Intervention </w:t>
              </w:r>
            </w:ins>
          </w:p>
        </w:tc>
        <w:tc>
          <w:tcPr>
            <w:tcW w:w="709" w:type="dxa"/>
          </w:tcPr>
          <w:p w14:paraId="3E8F8ABF" w14:textId="77777777" w:rsidR="004D377A" w:rsidRPr="005C1ADC" w:rsidRDefault="004D377A" w:rsidP="00F85359">
            <w:pPr>
              <w:pStyle w:val="NoSpacing"/>
              <w:rPr>
                <w:ins w:id="575" w:author="Sanjib Saha" w:date="2026-03-26T08:09:00Z" w16du:dateUtc="2026-03-26T07:09:00Z"/>
                <w:sz w:val="16"/>
                <w:szCs w:val="16"/>
                <w:lang w:val="en-GB"/>
              </w:rPr>
            </w:pPr>
            <w:ins w:id="57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Control </w:t>
              </w:r>
            </w:ins>
          </w:p>
        </w:tc>
        <w:tc>
          <w:tcPr>
            <w:tcW w:w="709" w:type="dxa"/>
          </w:tcPr>
          <w:p w14:paraId="23CA9DDA" w14:textId="77777777" w:rsidR="004D377A" w:rsidRPr="005C1ADC" w:rsidRDefault="004D377A" w:rsidP="00F85359">
            <w:pPr>
              <w:pStyle w:val="NoSpacing"/>
              <w:rPr>
                <w:ins w:id="577" w:author="Sanjib Saha" w:date="2026-03-26T08:09:00Z" w16du:dateUtc="2026-03-26T07:09:00Z"/>
                <w:sz w:val="16"/>
                <w:szCs w:val="16"/>
                <w:lang w:val="en-GB"/>
              </w:rPr>
            </w:pPr>
            <w:ins w:id="57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Difference (</w:t>
              </w:r>
              <w:r w:rsidRPr="00F85359">
                <w:rPr>
                  <w:i/>
                  <w:iCs/>
                  <w:sz w:val="16"/>
                  <w:szCs w:val="16"/>
                  <w:lang w:val="en-GB"/>
                </w:rPr>
                <w:t>P</w:t>
              </w:r>
              <w:r>
                <w:rPr>
                  <w:i/>
                  <w:iCs/>
                  <w:sz w:val="16"/>
                  <w:szCs w:val="16"/>
                  <w:lang w:val="en-GB"/>
                </w:rPr>
                <w:t xml:space="preserve"> </w:t>
              </w:r>
              <w:r w:rsidRPr="004B4EEB">
                <w:rPr>
                  <w:sz w:val="16"/>
                  <w:szCs w:val="16"/>
                  <w:lang w:val="en-GB"/>
                </w:rPr>
                <w:t>value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50" w:type="dxa"/>
          </w:tcPr>
          <w:p w14:paraId="2F166D38" w14:textId="77777777" w:rsidR="004D377A" w:rsidRPr="005C1ADC" w:rsidRDefault="004D377A" w:rsidP="00F85359">
            <w:pPr>
              <w:pStyle w:val="NoSpacing"/>
              <w:rPr>
                <w:ins w:id="579" w:author="Sanjib Saha" w:date="2026-03-26T08:09:00Z" w16du:dateUtc="2026-03-26T07:09:00Z"/>
                <w:sz w:val="16"/>
                <w:szCs w:val="16"/>
                <w:lang w:val="en-GB"/>
              </w:rPr>
            </w:pPr>
            <w:ins w:id="58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Sample size (I/C)</w:t>
              </w:r>
            </w:ins>
          </w:p>
        </w:tc>
        <w:tc>
          <w:tcPr>
            <w:tcW w:w="645" w:type="dxa"/>
          </w:tcPr>
          <w:p w14:paraId="0A68B997" w14:textId="77777777" w:rsidR="004D377A" w:rsidRPr="005C1ADC" w:rsidRDefault="004D377A" w:rsidP="00F85359">
            <w:pPr>
              <w:pStyle w:val="NoSpacing"/>
              <w:rPr>
                <w:ins w:id="581" w:author="Sanjib Saha" w:date="2026-03-26T08:09:00Z" w16du:dateUtc="2026-03-26T07:09:00Z"/>
                <w:sz w:val="16"/>
                <w:szCs w:val="16"/>
                <w:lang w:val="en-GB"/>
              </w:rPr>
            </w:pPr>
            <w:ins w:id="58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Intervention)</w:t>
              </w:r>
            </w:ins>
          </w:p>
        </w:tc>
        <w:tc>
          <w:tcPr>
            <w:tcW w:w="784" w:type="dxa"/>
          </w:tcPr>
          <w:p w14:paraId="6EA48AD4" w14:textId="77777777" w:rsidR="004D377A" w:rsidRPr="005C1ADC" w:rsidRDefault="004D377A" w:rsidP="00F85359">
            <w:pPr>
              <w:pStyle w:val="NoSpacing"/>
              <w:rPr>
                <w:ins w:id="583" w:author="Sanjib Saha" w:date="2026-03-26T08:09:00Z" w16du:dateUtc="2026-03-26T07:09:00Z"/>
                <w:sz w:val="16"/>
                <w:szCs w:val="16"/>
                <w:lang w:val="en-GB"/>
              </w:rPr>
            </w:pPr>
            <w:ins w:id="58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Control </w:t>
              </w:r>
            </w:ins>
          </w:p>
        </w:tc>
        <w:tc>
          <w:tcPr>
            <w:tcW w:w="785" w:type="dxa"/>
          </w:tcPr>
          <w:p w14:paraId="396ED0F7" w14:textId="77777777" w:rsidR="004D377A" w:rsidRPr="005C1ADC" w:rsidRDefault="004D377A" w:rsidP="00F85359">
            <w:pPr>
              <w:pStyle w:val="NoSpacing"/>
              <w:rPr>
                <w:ins w:id="585" w:author="Sanjib Saha" w:date="2026-03-26T08:09:00Z" w16du:dateUtc="2026-03-26T07:09:00Z"/>
                <w:sz w:val="16"/>
                <w:szCs w:val="16"/>
                <w:lang w:val="en-GB"/>
              </w:rPr>
            </w:pPr>
            <w:ins w:id="58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Difference (</w:t>
              </w:r>
              <w:r>
                <w:rPr>
                  <w:i/>
                  <w:iCs/>
                  <w:sz w:val="16"/>
                  <w:szCs w:val="16"/>
                  <w:lang w:val="en-GB"/>
                </w:rPr>
                <w:t xml:space="preserve">P </w:t>
              </w:r>
              <w:r w:rsidRPr="004B4EEB">
                <w:rPr>
                  <w:sz w:val="16"/>
                  <w:szCs w:val="16"/>
                  <w:lang w:val="en-GB"/>
                </w:rPr>
                <w:t>value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905" w:type="dxa"/>
          </w:tcPr>
          <w:p w14:paraId="6B53676C" w14:textId="77777777" w:rsidR="004D377A" w:rsidRPr="005C1ADC" w:rsidRDefault="004D377A" w:rsidP="00F85359">
            <w:pPr>
              <w:pStyle w:val="NoSpacing"/>
              <w:rPr>
                <w:ins w:id="587" w:author="Sanjib Saha" w:date="2026-03-26T08:09:00Z" w16du:dateUtc="2026-03-26T07:09:00Z"/>
                <w:sz w:val="16"/>
                <w:szCs w:val="16"/>
                <w:lang w:val="en-GB"/>
              </w:rPr>
            </w:pPr>
            <w:ins w:id="58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Sample size (I/C)</w:t>
              </w:r>
            </w:ins>
          </w:p>
        </w:tc>
        <w:tc>
          <w:tcPr>
            <w:tcW w:w="795" w:type="dxa"/>
          </w:tcPr>
          <w:p w14:paraId="79B39650" w14:textId="77777777" w:rsidR="004D377A" w:rsidRPr="005C1ADC" w:rsidRDefault="004D377A" w:rsidP="00F85359">
            <w:pPr>
              <w:pStyle w:val="NoSpacing"/>
              <w:rPr>
                <w:ins w:id="589" w:author="Sanjib Saha" w:date="2026-03-26T08:09:00Z" w16du:dateUtc="2026-03-26T07:09:00Z"/>
                <w:sz w:val="16"/>
                <w:szCs w:val="16"/>
                <w:lang w:val="en-GB"/>
              </w:rPr>
            </w:pPr>
            <w:ins w:id="59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Intervention </w:t>
              </w:r>
            </w:ins>
          </w:p>
        </w:tc>
        <w:tc>
          <w:tcPr>
            <w:tcW w:w="1048" w:type="dxa"/>
          </w:tcPr>
          <w:p w14:paraId="799A7378" w14:textId="77777777" w:rsidR="004D377A" w:rsidRPr="005C1ADC" w:rsidRDefault="004D377A" w:rsidP="00F85359">
            <w:pPr>
              <w:pStyle w:val="NoSpacing"/>
              <w:rPr>
                <w:ins w:id="591" w:author="Sanjib Saha" w:date="2026-03-26T08:09:00Z" w16du:dateUtc="2026-03-26T07:09:00Z"/>
                <w:sz w:val="16"/>
                <w:szCs w:val="16"/>
                <w:lang w:val="en-GB"/>
              </w:rPr>
            </w:pPr>
            <w:ins w:id="59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Control </w:t>
              </w:r>
            </w:ins>
          </w:p>
        </w:tc>
        <w:tc>
          <w:tcPr>
            <w:tcW w:w="850" w:type="dxa"/>
          </w:tcPr>
          <w:p w14:paraId="354CBEE7" w14:textId="77777777" w:rsidR="004D377A" w:rsidRPr="005C1ADC" w:rsidRDefault="004D377A" w:rsidP="00F85359">
            <w:pPr>
              <w:pStyle w:val="NoSpacing"/>
              <w:rPr>
                <w:ins w:id="593" w:author="Sanjib Saha" w:date="2026-03-26T08:09:00Z" w16du:dateUtc="2026-03-26T07:09:00Z"/>
                <w:sz w:val="16"/>
                <w:szCs w:val="16"/>
                <w:lang w:val="en-GB"/>
              </w:rPr>
            </w:pPr>
            <w:ins w:id="59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Difference (</w:t>
              </w:r>
              <w:r>
                <w:rPr>
                  <w:i/>
                  <w:iCs/>
                  <w:sz w:val="16"/>
                  <w:szCs w:val="16"/>
                  <w:lang w:val="en-GB"/>
                </w:rPr>
                <w:t xml:space="preserve">P </w:t>
              </w:r>
              <w:r w:rsidRPr="004B4EEB">
                <w:rPr>
                  <w:sz w:val="16"/>
                  <w:szCs w:val="16"/>
                  <w:lang w:val="en-GB"/>
                </w:rPr>
                <w:t>value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</w:tr>
      <w:tr w:rsidR="004D377A" w:rsidRPr="005C1ADC" w14:paraId="39C688EF" w14:textId="77777777" w:rsidTr="00F85359">
        <w:trPr>
          <w:trHeight w:val="109"/>
          <w:ins w:id="595" w:author="Sanjib Saha" w:date="2026-03-26T08:09:00Z" w16du:dateUtc="2026-03-26T07:09:00Z"/>
        </w:trPr>
        <w:tc>
          <w:tcPr>
            <w:tcW w:w="14312" w:type="dxa"/>
            <w:gridSpan w:val="17"/>
          </w:tcPr>
          <w:p w14:paraId="46D3789A" w14:textId="77777777" w:rsidR="004D377A" w:rsidRPr="005C1ADC" w:rsidRDefault="004D377A" w:rsidP="00F85359">
            <w:pPr>
              <w:pStyle w:val="NoSpacing"/>
              <w:rPr>
                <w:ins w:id="596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  <w:proofErr w:type="spellStart"/>
            <w:ins w:id="597" w:author="Sanjib Saha" w:date="2026-03-26T08:09:00Z" w16du:dateUtc="2026-03-26T07:09:00Z">
              <w:r w:rsidRPr="005C1ADC">
                <w:rPr>
                  <w:bCs/>
                  <w:sz w:val="16"/>
                  <w:szCs w:val="16"/>
                  <w:lang w:val="en-GB"/>
                </w:rPr>
                <w:t>PwMCI</w:t>
              </w:r>
              <w:proofErr w:type="spellEnd"/>
            </w:ins>
          </w:p>
        </w:tc>
      </w:tr>
      <w:tr w:rsidR="004D377A" w:rsidRPr="005C1ADC" w14:paraId="3FE9A53F" w14:textId="77777777" w:rsidTr="00F85359">
        <w:trPr>
          <w:trHeight w:val="717"/>
          <w:ins w:id="598" w:author="Sanjib Saha" w:date="2026-03-26T08:09:00Z" w16du:dateUtc="2026-03-26T07:09:00Z"/>
        </w:trPr>
        <w:tc>
          <w:tcPr>
            <w:tcW w:w="1075" w:type="dxa"/>
          </w:tcPr>
          <w:p w14:paraId="107FFC43" w14:textId="77777777" w:rsidR="004D377A" w:rsidRPr="005C1ADC" w:rsidRDefault="004D377A" w:rsidP="00F85359">
            <w:pPr>
              <w:pStyle w:val="NoSpacing"/>
              <w:rPr>
                <w:ins w:id="599" w:author="Sanjib Saha" w:date="2026-03-26T08:09:00Z" w16du:dateUtc="2026-03-26T07:09:00Z"/>
                <w:sz w:val="16"/>
                <w:szCs w:val="16"/>
                <w:lang w:val="en-GB"/>
              </w:rPr>
            </w:pPr>
            <w:ins w:id="60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EQ-5D-3L index </w:t>
              </w:r>
              <w:proofErr w:type="spellStart"/>
              <w:r w:rsidRPr="005C1ADC">
                <w:rPr>
                  <w:sz w:val="16"/>
                  <w:szCs w:val="16"/>
                  <w:lang w:val="en-GB"/>
                </w:rPr>
                <w:t>score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18FD5C1A" w14:textId="77777777" w:rsidR="004D377A" w:rsidRPr="005C1ADC" w:rsidRDefault="004D377A" w:rsidP="00F85359">
            <w:pPr>
              <w:pStyle w:val="NoSpacing"/>
              <w:rPr>
                <w:ins w:id="601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  <w:ins w:id="60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73/172</w:t>
              </w:r>
            </w:ins>
          </w:p>
        </w:tc>
        <w:tc>
          <w:tcPr>
            <w:tcW w:w="906" w:type="dxa"/>
          </w:tcPr>
          <w:p w14:paraId="4AC3090B" w14:textId="77777777" w:rsidR="004D377A" w:rsidRPr="005C1ADC" w:rsidRDefault="004D377A" w:rsidP="00F85359">
            <w:pPr>
              <w:pStyle w:val="NoSpacing"/>
              <w:rPr>
                <w:ins w:id="603" w:author="Sanjib Saha" w:date="2026-03-26T08:09:00Z" w16du:dateUtc="2026-03-26T07:09:00Z"/>
                <w:sz w:val="16"/>
                <w:szCs w:val="16"/>
                <w:lang w:val="en-GB"/>
              </w:rPr>
            </w:pPr>
            <w:ins w:id="60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94 (0.08)</w:t>
              </w:r>
            </w:ins>
          </w:p>
        </w:tc>
        <w:tc>
          <w:tcPr>
            <w:tcW w:w="712" w:type="dxa"/>
          </w:tcPr>
          <w:p w14:paraId="373EBC4B" w14:textId="77777777" w:rsidR="004D377A" w:rsidRPr="005C1ADC" w:rsidRDefault="004D377A" w:rsidP="00F85359">
            <w:pPr>
              <w:pStyle w:val="NoSpacing"/>
              <w:rPr>
                <w:ins w:id="605" w:author="Sanjib Saha" w:date="2026-03-26T08:09:00Z" w16du:dateUtc="2026-03-26T07:09:00Z"/>
                <w:sz w:val="16"/>
                <w:szCs w:val="16"/>
                <w:lang w:val="en-GB"/>
              </w:rPr>
            </w:pPr>
            <w:ins w:id="60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86 (0.09)</w:t>
              </w:r>
            </w:ins>
          </w:p>
        </w:tc>
        <w:tc>
          <w:tcPr>
            <w:tcW w:w="910" w:type="dxa"/>
          </w:tcPr>
          <w:p w14:paraId="7CCA6627" w14:textId="77777777" w:rsidR="004D377A" w:rsidRPr="005C1ADC" w:rsidRDefault="004D377A" w:rsidP="00F85359">
            <w:pPr>
              <w:pStyle w:val="NoSpacing"/>
              <w:rPr>
                <w:ins w:id="607" w:author="Sanjib Saha" w:date="2026-03-26T08:09:00Z" w16du:dateUtc="2026-03-26T07:09:00Z"/>
                <w:sz w:val="16"/>
                <w:szCs w:val="16"/>
                <w:lang w:val="en-GB"/>
              </w:rPr>
            </w:pPr>
            <w:ins w:id="60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08 (.40)</w:t>
              </w:r>
            </w:ins>
          </w:p>
        </w:tc>
        <w:tc>
          <w:tcPr>
            <w:tcW w:w="874" w:type="dxa"/>
          </w:tcPr>
          <w:p w14:paraId="7BBDEF5C" w14:textId="77777777" w:rsidR="004D377A" w:rsidRPr="005C1ADC" w:rsidRDefault="004D377A" w:rsidP="00F85359">
            <w:pPr>
              <w:pStyle w:val="NoSpacing"/>
              <w:rPr>
                <w:ins w:id="609" w:author="Sanjib Saha" w:date="2026-03-26T08:09:00Z" w16du:dateUtc="2026-03-26T07:09:00Z"/>
                <w:sz w:val="16"/>
                <w:szCs w:val="16"/>
                <w:lang w:val="en-GB"/>
              </w:rPr>
            </w:pPr>
            <w:ins w:id="61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8/158</w:t>
              </w:r>
            </w:ins>
          </w:p>
        </w:tc>
        <w:tc>
          <w:tcPr>
            <w:tcW w:w="708" w:type="dxa"/>
          </w:tcPr>
          <w:p w14:paraId="40948CBD" w14:textId="77777777" w:rsidR="004D377A" w:rsidRPr="005C1ADC" w:rsidRDefault="004D377A" w:rsidP="00F85359">
            <w:pPr>
              <w:pStyle w:val="NoSpacing"/>
              <w:rPr>
                <w:ins w:id="611" w:author="Sanjib Saha" w:date="2026-03-26T08:09:00Z" w16du:dateUtc="2026-03-26T07:09:00Z"/>
                <w:sz w:val="16"/>
                <w:szCs w:val="16"/>
                <w:lang w:val="en-GB"/>
              </w:rPr>
            </w:pPr>
            <w:ins w:id="61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9 (0.10)</w:t>
              </w:r>
            </w:ins>
          </w:p>
        </w:tc>
        <w:tc>
          <w:tcPr>
            <w:tcW w:w="709" w:type="dxa"/>
          </w:tcPr>
          <w:p w14:paraId="1DE8134B" w14:textId="77777777" w:rsidR="004D377A" w:rsidRPr="005C1ADC" w:rsidRDefault="004D377A" w:rsidP="00F85359">
            <w:pPr>
              <w:pStyle w:val="NoSpacing"/>
              <w:rPr>
                <w:ins w:id="613" w:author="Sanjib Saha" w:date="2026-03-26T08:09:00Z" w16du:dateUtc="2026-03-26T07:09:00Z"/>
                <w:sz w:val="16"/>
                <w:szCs w:val="16"/>
                <w:lang w:val="en-GB"/>
              </w:rPr>
            </w:pPr>
            <w:ins w:id="61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76 (0.10)</w:t>
              </w:r>
            </w:ins>
          </w:p>
        </w:tc>
        <w:tc>
          <w:tcPr>
            <w:tcW w:w="709" w:type="dxa"/>
          </w:tcPr>
          <w:p w14:paraId="6B38D58C" w14:textId="77777777" w:rsidR="004D377A" w:rsidRPr="005C1ADC" w:rsidRDefault="004D377A" w:rsidP="00F85359">
            <w:pPr>
              <w:pStyle w:val="NoSpacing"/>
              <w:rPr>
                <w:ins w:id="615" w:author="Sanjib Saha" w:date="2026-03-26T08:09:00Z" w16du:dateUtc="2026-03-26T07:09:00Z"/>
                <w:sz w:val="16"/>
                <w:szCs w:val="16"/>
                <w:lang w:val="en-GB"/>
              </w:rPr>
            </w:pPr>
            <w:ins w:id="61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-0.007 (.5</w:t>
              </w:r>
              <w:r>
                <w:rPr>
                  <w:sz w:val="16"/>
                  <w:szCs w:val="16"/>
                  <w:lang w:val="en-GB"/>
                </w:rPr>
                <w:t>5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50" w:type="dxa"/>
          </w:tcPr>
          <w:p w14:paraId="7E6549A0" w14:textId="77777777" w:rsidR="004D377A" w:rsidRPr="005C1ADC" w:rsidRDefault="004D377A" w:rsidP="00F85359">
            <w:pPr>
              <w:pStyle w:val="NoSpacing"/>
              <w:rPr>
                <w:ins w:id="617" w:author="Sanjib Saha" w:date="2026-03-26T08:09:00Z" w16du:dateUtc="2026-03-26T07:09:00Z"/>
                <w:sz w:val="16"/>
                <w:szCs w:val="16"/>
                <w:lang w:val="en-GB"/>
              </w:rPr>
            </w:pPr>
            <w:ins w:id="61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4/147</w:t>
              </w:r>
            </w:ins>
          </w:p>
        </w:tc>
        <w:tc>
          <w:tcPr>
            <w:tcW w:w="645" w:type="dxa"/>
          </w:tcPr>
          <w:p w14:paraId="0EC68360" w14:textId="77777777" w:rsidR="004D377A" w:rsidRPr="005C1ADC" w:rsidRDefault="004D377A" w:rsidP="00F85359">
            <w:pPr>
              <w:pStyle w:val="NoSpacing"/>
              <w:rPr>
                <w:ins w:id="619" w:author="Sanjib Saha" w:date="2026-03-26T08:09:00Z" w16du:dateUtc="2026-03-26T07:09:00Z"/>
                <w:sz w:val="16"/>
                <w:szCs w:val="16"/>
                <w:lang w:val="en-GB"/>
              </w:rPr>
            </w:pPr>
            <w:ins w:id="62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73 (0.10)</w:t>
              </w:r>
            </w:ins>
          </w:p>
        </w:tc>
        <w:tc>
          <w:tcPr>
            <w:tcW w:w="784" w:type="dxa"/>
          </w:tcPr>
          <w:p w14:paraId="70AAC447" w14:textId="77777777" w:rsidR="004D377A" w:rsidRPr="005C1ADC" w:rsidRDefault="004D377A" w:rsidP="00F85359">
            <w:pPr>
              <w:pStyle w:val="NoSpacing"/>
              <w:rPr>
                <w:ins w:id="621" w:author="Sanjib Saha" w:date="2026-03-26T08:09:00Z" w16du:dateUtc="2026-03-26T07:09:00Z"/>
                <w:sz w:val="16"/>
                <w:szCs w:val="16"/>
                <w:lang w:val="en-GB"/>
              </w:rPr>
            </w:pPr>
            <w:ins w:id="62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73 (0.10)</w:t>
              </w:r>
            </w:ins>
          </w:p>
        </w:tc>
        <w:tc>
          <w:tcPr>
            <w:tcW w:w="785" w:type="dxa"/>
          </w:tcPr>
          <w:p w14:paraId="6238BFCB" w14:textId="77777777" w:rsidR="004D377A" w:rsidRPr="005C1ADC" w:rsidRDefault="004D377A" w:rsidP="00F85359">
            <w:pPr>
              <w:pStyle w:val="NoSpacing"/>
              <w:rPr>
                <w:ins w:id="623" w:author="Sanjib Saha" w:date="2026-03-26T08:09:00Z" w16du:dateUtc="2026-03-26T07:09:00Z"/>
                <w:sz w:val="16"/>
                <w:szCs w:val="16"/>
                <w:lang w:val="en-GB"/>
              </w:rPr>
            </w:pPr>
            <w:ins w:id="62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00 (.9</w:t>
              </w:r>
              <w:r>
                <w:rPr>
                  <w:sz w:val="16"/>
                  <w:szCs w:val="16"/>
                  <w:lang w:val="en-GB"/>
                </w:rPr>
                <w:t>6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905" w:type="dxa"/>
          </w:tcPr>
          <w:p w14:paraId="3622AD15" w14:textId="77777777" w:rsidR="004D377A" w:rsidRPr="005C1ADC" w:rsidRDefault="004D377A" w:rsidP="00F85359">
            <w:pPr>
              <w:pStyle w:val="NoSpacing"/>
              <w:rPr>
                <w:ins w:id="625" w:author="Sanjib Saha" w:date="2026-03-26T08:09:00Z" w16du:dateUtc="2026-03-26T07:09:00Z"/>
                <w:sz w:val="16"/>
                <w:szCs w:val="16"/>
                <w:lang w:val="en-GB"/>
              </w:rPr>
            </w:pPr>
            <w:ins w:id="62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0/141</w:t>
              </w:r>
            </w:ins>
          </w:p>
        </w:tc>
        <w:tc>
          <w:tcPr>
            <w:tcW w:w="795" w:type="dxa"/>
          </w:tcPr>
          <w:p w14:paraId="6B56CC67" w14:textId="77777777" w:rsidR="004D377A" w:rsidRPr="005C1ADC" w:rsidRDefault="004D377A" w:rsidP="00F85359">
            <w:pPr>
              <w:pStyle w:val="NoSpacing"/>
              <w:rPr>
                <w:ins w:id="627" w:author="Sanjib Saha" w:date="2026-03-26T08:09:00Z" w16du:dateUtc="2026-03-26T07:09:00Z"/>
                <w:sz w:val="16"/>
                <w:szCs w:val="16"/>
                <w:lang w:val="en-GB"/>
              </w:rPr>
            </w:pPr>
            <w:ins w:id="62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87 (0.09)</w:t>
              </w:r>
            </w:ins>
          </w:p>
        </w:tc>
        <w:tc>
          <w:tcPr>
            <w:tcW w:w="1048" w:type="dxa"/>
          </w:tcPr>
          <w:p w14:paraId="7BEC7A15" w14:textId="77777777" w:rsidR="004D377A" w:rsidRPr="005C1ADC" w:rsidRDefault="004D377A" w:rsidP="00F85359">
            <w:pPr>
              <w:pStyle w:val="NoSpacing"/>
              <w:rPr>
                <w:ins w:id="629" w:author="Sanjib Saha" w:date="2026-03-26T08:09:00Z" w16du:dateUtc="2026-03-26T07:09:00Z"/>
                <w:sz w:val="16"/>
                <w:szCs w:val="16"/>
                <w:lang w:val="en-GB"/>
              </w:rPr>
            </w:pPr>
            <w:ins w:id="63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84 (0.10)</w:t>
              </w:r>
            </w:ins>
          </w:p>
        </w:tc>
        <w:tc>
          <w:tcPr>
            <w:tcW w:w="850" w:type="dxa"/>
          </w:tcPr>
          <w:p w14:paraId="3A1482C5" w14:textId="77777777" w:rsidR="004D377A" w:rsidRPr="005C1ADC" w:rsidRDefault="004D377A" w:rsidP="00F85359">
            <w:pPr>
              <w:pStyle w:val="NoSpacing"/>
              <w:rPr>
                <w:ins w:id="631" w:author="Sanjib Saha" w:date="2026-03-26T08:09:00Z" w16du:dateUtc="2026-03-26T07:09:00Z"/>
                <w:sz w:val="16"/>
                <w:szCs w:val="16"/>
                <w:lang w:val="en-GB"/>
              </w:rPr>
            </w:pPr>
            <w:ins w:id="63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03 (.81)</w:t>
              </w:r>
            </w:ins>
          </w:p>
        </w:tc>
      </w:tr>
      <w:tr w:rsidR="004D377A" w:rsidRPr="005C1ADC" w14:paraId="7001C5D1" w14:textId="77777777" w:rsidTr="00F85359">
        <w:trPr>
          <w:trHeight w:val="109"/>
          <w:ins w:id="633" w:author="Sanjib Saha" w:date="2026-03-26T08:09:00Z" w16du:dateUtc="2026-03-26T07:09:00Z"/>
        </w:trPr>
        <w:tc>
          <w:tcPr>
            <w:tcW w:w="1075" w:type="dxa"/>
          </w:tcPr>
          <w:p w14:paraId="01752806" w14:textId="77777777" w:rsidR="004D377A" w:rsidRPr="005C1ADC" w:rsidRDefault="004D377A" w:rsidP="00F85359">
            <w:pPr>
              <w:pStyle w:val="NoSpacing"/>
              <w:rPr>
                <w:ins w:id="634" w:author="Sanjib Saha" w:date="2026-03-26T08:09:00Z" w16du:dateUtc="2026-03-26T07:09:00Z"/>
                <w:sz w:val="16"/>
                <w:szCs w:val="16"/>
                <w:lang w:val="en-GB"/>
              </w:rPr>
            </w:pPr>
            <w:proofErr w:type="spellStart"/>
            <w:ins w:id="63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QALY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, b</w:t>
              </w:r>
            </w:ins>
          </w:p>
        </w:tc>
        <w:tc>
          <w:tcPr>
            <w:tcW w:w="1047" w:type="dxa"/>
          </w:tcPr>
          <w:p w14:paraId="068D2242" w14:textId="77777777" w:rsidR="004D377A" w:rsidRPr="005C1ADC" w:rsidRDefault="004D377A" w:rsidP="00F85359">
            <w:pPr>
              <w:pStyle w:val="NoSpacing"/>
              <w:rPr>
                <w:ins w:id="636" w:author="Sanjib Saha" w:date="2026-03-26T08:09:00Z" w16du:dateUtc="2026-03-26T07:09:00Z"/>
                <w:sz w:val="16"/>
                <w:szCs w:val="16"/>
                <w:lang w:val="en-GB"/>
              </w:rPr>
            </w:pPr>
          </w:p>
        </w:tc>
        <w:tc>
          <w:tcPr>
            <w:tcW w:w="906" w:type="dxa"/>
          </w:tcPr>
          <w:p w14:paraId="6F67FAAB" w14:textId="77777777" w:rsidR="004D377A" w:rsidRPr="005C1ADC" w:rsidRDefault="004D377A" w:rsidP="00F85359">
            <w:pPr>
              <w:pStyle w:val="NoSpacing"/>
              <w:rPr>
                <w:ins w:id="637" w:author="Sanjib Saha" w:date="2026-03-26T08:09:00Z" w16du:dateUtc="2026-03-26T07:09:00Z"/>
                <w:sz w:val="16"/>
                <w:szCs w:val="16"/>
                <w:lang w:val="en-GB"/>
              </w:rPr>
            </w:pPr>
          </w:p>
        </w:tc>
        <w:tc>
          <w:tcPr>
            <w:tcW w:w="712" w:type="dxa"/>
          </w:tcPr>
          <w:p w14:paraId="03085C69" w14:textId="77777777" w:rsidR="004D377A" w:rsidRPr="005C1ADC" w:rsidRDefault="004D377A" w:rsidP="00F85359">
            <w:pPr>
              <w:pStyle w:val="NoSpacing"/>
              <w:rPr>
                <w:ins w:id="638" w:author="Sanjib Saha" w:date="2026-03-26T08:09:00Z" w16du:dateUtc="2026-03-26T07:09:00Z"/>
                <w:sz w:val="16"/>
                <w:szCs w:val="16"/>
                <w:lang w:val="en-GB"/>
              </w:rPr>
            </w:pPr>
          </w:p>
        </w:tc>
        <w:tc>
          <w:tcPr>
            <w:tcW w:w="910" w:type="dxa"/>
          </w:tcPr>
          <w:p w14:paraId="72CDE19D" w14:textId="77777777" w:rsidR="004D377A" w:rsidRPr="005C1ADC" w:rsidRDefault="004D377A" w:rsidP="00F85359">
            <w:pPr>
              <w:pStyle w:val="NoSpacing"/>
              <w:rPr>
                <w:ins w:id="639" w:author="Sanjib Saha" w:date="2026-03-26T08:09:00Z" w16du:dateUtc="2026-03-26T07:09:00Z"/>
                <w:sz w:val="16"/>
                <w:szCs w:val="16"/>
                <w:lang w:val="en-GB"/>
              </w:rPr>
            </w:pPr>
          </w:p>
        </w:tc>
        <w:tc>
          <w:tcPr>
            <w:tcW w:w="874" w:type="dxa"/>
          </w:tcPr>
          <w:p w14:paraId="5F552A17" w14:textId="77777777" w:rsidR="004D377A" w:rsidRPr="005C1ADC" w:rsidRDefault="004D377A" w:rsidP="00F85359">
            <w:pPr>
              <w:pStyle w:val="NoSpacing"/>
              <w:rPr>
                <w:ins w:id="640" w:author="Sanjib Saha" w:date="2026-03-26T08:09:00Z" w16du:dateUtc="2026-03-26T07:09:00Z"/>
                <w:sz w:val="16"/>
                <w:szCs w:val="16"/>
                <w:lang w:val="en-GB"/>
              </w:rPr>
            </w:pPr>
            <w:ins w:id="64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9/158</w:t>
              </w:r>
            </w:ins>
          </w:p>
        </w:tc>
        <w:tc>
          <w:tcPr>
            <w:tcW w:w="708" w:type="dxa"/>
          </w:tcPr>
          <w:p w14:paraId="613C8DE5" w14:textId="77777777" w:rsidR="004D377A" w:rsidRPr="005C1ADC" w:rsidRDefault="004D377A" w:rsidP="00F85359">
            <w:pPr>
              <w:pStyle w:val="NoSpacing"/>
              <w:rPr>
                <w:ins w:id="642" w:author="Sanjib Saha" w:date="2026-03-26T08:09:00Z" w16du:dateUtc="2026-03-26T07:09:00Z"/>
                <w:bCs/>
                <w:sz w:val="16"/>
                <w:szCs w:val="16"/>
                <w:lang w:val="en-GB"/>
              </w:rPr>
            </w:pPr>
            <w:ins w:id="64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27 (0.07)</w:t>
              </w:r>
            </w:ins>
          </w:p>
        </w:tc>
        <w:tc>
          <w:tcPr>
            <w:tcW w:w="709" w:type="dxa"/>
          </w:tcPr>
          <w:p w14:paraId="6B1C665A" w14:textId="77777777" w:rsidR="004D377A" w:rsidRPr="005C1ADC" w:rsidRDefault="004D377A" w:rsidP="00F85359">
            <w:pPr>
              <w:pStyle w:val="NoSpacing"/>
              <w:rPr>
                <w:ins w:id="644" w:author="Sanjib Saha" w:date="2026-03-26T08:09:00Z" w16du:dateUtc="2026-03-26T07:09:00Z"/>
                <w:bCs/>
                <w:sz w:val="16"/>
                <w:szCs w:val="16"/>
                <w:lang w:val="en-GB"/>
              </w:rPr>
            </w:pPr>
            <w:ins w:id="64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33 (0.05)</w:t>
              </w:r>
            </w:ins>
          </w:p>
        </w:tc>
        <w:tc>
          <w:tcPr>
            <w:tcW w:w="709" w:type="dxa"/>
          </w:tcPr>
          <w:p w14:paraId="3B8F7492" w14:textId="77777777" w:rsidR="004D377A" w:rsidRPr="005C1ADC" w:rsidRDefault="004D377A" w:rsidP="00F85359">
            <w:pPr>
              <w:pStyle w:val="NoSpacing"/>
              <w:rPr>
                <w:ins w:id="646" w:author="Sanjib Saha" w:date="2026-03-26T08:09:00Z" w16du:dateUtc="2026-03-26T07:09:00Z"/>
                <w:sz w:val="16"/>
                <w:szCs w:val="16"/>
                <w:lang w:val="en-GB"/>
              </w:rPr>
            </w:pPr>
            <w:ins w:id="64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-0.004 (.58)</w:t>
              </w:r>
            </w:ins>
          </w:p>
        </w:tc>
        <w:tc>
          <w:tcPr>
            <w:tcW w:w="850" w:type="dxa"/>
          </w:tcPr>
          <w:p w14:paraId="0977D1D8" w14:textId="77777777" w:rsidR="004D377A" w:rsidRPr="005C1ADC" w:rsidRDefault="004D377A" w:rsidP="00F85359">
            <w:pPr>
              <w:pStyle w:val="NoSpacing"/>
              <w:rPr>
                <w:ins w:id="648" w:author="Sanjib Saha" w:date="2026-03-26T08:09:00Z" w16du:dateUtc="2026-03-26T07:09:00Z"/>
                <w:sz w:val="16"/>
                <w:szCs w:val="16"/>
                <w:lang w:val="en-GB"/>
              </w:rPr>
            </w:pPr>
            <w:ins w:id="64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0/146</w:t>
              </w:r>
            </w:ins>
          </w:p>
        </w:tc>
        <w:tc>
          <w:tcPr>
            <w:tcW w:w="645" w:type="dxa"/>
          </w:tcPr>
          <w:p w14:paraId="54BA05E9" w14:textId="77777777" w:rsidR="004D377A" w:rsidRPr="005C1ADC" w:rsidRDefault="004D377A" w:rsidP="00F85359">
            <w:pPr>
              <w:pStyle w:val="NoSpacing"/>
              <w:rPr>
                <w:ins w:id="650" w:author="Sanjib Saha" w:date="2026-03-26T08:09:00Z" w16du:dateUtc="2026-03-26T07:09:00Z"/>
                <w:sz w:val="16"/>
                <w:szCs w:val="16"/>
                <w:lang w:val="en-GB"/>
              </w:rPr>
            </w:pPr>
            <w:ins w:id="65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31</w:t>
              </w:r>
            </w:ins>
          </w:p>
          <w:p w14:paraId="7F81AF8E" w14:textId="77777777" w:rsidR="004D377A" w:rsidRPr="005C1ADC" w:rsidRDefault="004D377A" w:rsidP="00F85359">
            <w:pPr>
              <w:pStyle w:val="NoSpacing"/>
              <w:rPr>
                <w:ins w:id="652" w:author="Sanjib Saha" w:date="2026-03-26T08:09:00Z" w16du:dateUtc="2026-03-26T07:09:00Z"/>
                <w:sz w:val="16"/>
                <w:szCs w:val="16"/>
                <w:lang w:val="en-GB"/>
              </w:rPr>
            </w:pPr>
            <w:ins w:id="65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(0.08)</w:t>
              </w:r>
            </w:ins>
          </w:p>
        </w:tc>
        <w:tc>
          <w:tcPr>
            <w:tcW w:w="784" w:type="dxa"/>
          </w:tcPr>
          <w:p w14:paraId="2D38DAB7" w14:textId="77777777" w:rsidR="004D377A" w:rsidRPr="005C1ADC" w:rsidRDefault="004D377A" w:rsidP="00F85359">
            <w:pPr>
              <w:pStyle w:val="NoSpacing"/>
              <w:rPr>
                <w:ins w:id="654" w:author="Sanjib Saha" w:date="2026-03-26T08:09:00Z" w16du:dateUtc="2026-03-26T07:09:00Z"/>
                <w:sz w:val="16"/>
                <w:szCs w:val="16"/>
                <w:lang w:val="en-GB"/>
              </w:rPr>
            </w:pPr>
            <w:ins w:id="65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49 (0.07)</w:t>
              </w:r>
            </w:ins>
          </w:p>
        </w:tc>
        <w:tc>
          <w:tcPr>
            <w:tcW w:w="785" w:type="dxa"/>
          </w:tcPr>
          <w:p w14:paraId="792B692E" w14:textId="77777777" w:rsidR="004D377A" w:rsidRPr="005C1ADC" w:rsidRDefault="004D377A" w:rsidP="00F85359">
            <w:pPr>
              <w:pStyle w:val="NoSpacing"/>
              <w:rPr>
                <w:ins w:id="656" w:author="Sanjib Saha" w:date="2026-03-26T08:09:00Z" w16du:dateUtc="2026-03-26T07:09:00Z"/>
                <w:sz w:val="16"/>
                <w:szCs w:val="16"/>
                <w:lang w:val="en-GB"/>
              </w:rPr>
            </w:pPr>
            <w:ins w:id="657" w:author="Sanjib Saha" w:date="2026-03-26T08:09:00Z" w16du:dateUtc="2026-03-26T07:09:00Z">
              <w:r w:rsidRPr="005C1ADC">
                <w:rPr>
                  <w:bCs/>
                  <w:sz w:val="16"/>
                  <w:szCs w:val="16"/>
                  <w:lang w:val="en-GB"/>
                </w:rPr>
                <w:t>-0.018</w:t>
              </w:r>
              <w:r w:rsidRPr="005C1ADC">
                <w:rPr>
                  <w:sz w:val="16"/>
                  <w:szCs w:val="16"/>
                  <w:lang w:val="en-GB"/>
                </w:rPr>
                <w:t xml:space="preserve"> (.047)</w:t>
              </w:r>
            </w:ins>
          </w:p>
        </w:tc>
        <w:tc>
          <w:tcPr>
            <w:tcW w:w="905" w:type="dxa"/>
          </w:tcPr>
          <w:p w14:paraId="116F0D97" w14:textId="77777777" w:rsidR="004D377A" w:rsidRPr="005C1ADC" w:rsidRDefault="004D377A" w:rsidP="00F85359">
            <w:pPr>
              <w:pStyle w:val="NoSpacing"/>
              <w:rPr>
                <w:ins w:id="658" w:author="Sanjib Saha" w:date="2026-03-26T08:09:00Z" w16du:dateUtc="2026-03-26T07:09:00Z"/>
                <w:sz w:val="16"/>
                <w:szCs w:val="16"/>
                <w:lang w:val="en-GB"/>
              </w:rPr>
            </w:pPr>
            <w:ins w:id="65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0/145</w:t>
              </w:r>
            </w:ins>
          </w:p>
        </w:tc>
        <w:tc>
          <w:tcPr>
            <w:tcW w:w="795" w:type="dxa"/>
          </w:tcPr>
          <w:p w14:paraId="6C690157" w14:textId="77777777" w:rsidR="004D377A" w:rsidRPr="005C1ADC" w:rsidRDefault="004D377A" w:rsidP="00F85359">
            <w:pPr>
              <w:pStyle w:val="NoSpacing"/>
              <w:rPr>
                <w:ins w:id="660" w:author="Sanjib Saha" w:date="2026-03-26T08:09:00Z" w16du:dateUtc="2026-03-26T07:09:00Z"/>
                <w:sz w:val="16"/>
                <w:szCs w:val="16"/>
                <w:lang w:val="en-GB"/>
              </w:rPr>
            </w:pPr>
            <w:ins w:id="66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26 (0.08)</w:t>
              </w:r>
            </w:ins>
          </w:p>
        </w:tc>
        <w:tc>
          <w:tcPr>
            <w:tcW w:w="1048" w:type="dxa"/>
          </w:tcPr>
          <w:p w14:paraId="13655C3F" w14:textId="77777777" w:rsidR="004D377A" w:rsidRPr="005C1ADC" w:rsidRDefault="004D377A" w:rsidP="00F85359">
            <w:pPr>
              <w:pStyle w:val="NoSpacing"/>
              <w:rPr>
                <w:ins w:id="662" w:author="Sanjib Saha" w:date="2026-03-26T08:09:00Z" w16du:dateUtc="2026-03-26T07:09:00Z"/>
                <w:sz w:val="16"/>
                <w:szCs w:val="16"/>
                <w:lang w:val="en-GB"/>
              </w:rPr>
            </w:pPr>
            <w:ins w:id="66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11 (0.09)</w:t>
              </w:r>
            </w:ins>
          </w:p>
        </w:tc>
        <w:tc>
          <w:tcPr>
            <w:tcW w:w="850" w:type="dxa"/>
          </w:tcPr>
          <w:p w14:paraId="3290971B" w14:textId="77777777" w:rsidR="004D377A" w:rsidRPr="005C1ADC" w:rsidRDefault="004D377A" w:rsidP="00F85359">
            <w:pPr>
              <w:pStyle w:val="NoSpacing"/>
              <w:rPr>
                <w:ins w:id="664" w:author="Sanjib Saha" w:date="2026-03-26T08:09:00Z" w16du:dateUtc="2026-03-26T07:09:00Z"/>
                <w:sz w:val="16"/>
                <w:szCs w:val="16"/>
                <w:lang w:val="en-GB"/>
              </w:rPr>
            </w:pPr>
            <w:ins w:id="66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15 (.17)</w:t>
              </w:r>
            </w:ins>
          </w:p>
        </w:tc>
      </w:tr>
      <w:tr w:rsidR="004D377A" w:rsidRPr="005C1ADC" w14:paraId="50455A1C" w14:textId="77777777" w:rsidTr="00F85359">
        <w:trPr>
          <w:trHeight w:val="109"/>
          <w:ins w:id="666" w:author="Sanjib Saha" w:date="2026-03-26T08:09:00Z" w16du:dateUtc="2026-03-26T07:09:00Z"/>
        </w:trPr>
        <w:tc>
          <w:tcPr>
            <w:tcW w:w="1075" w:type="dxa"/>
          </w:tcPr>
          <w:p w14:paraId="0F0EC90E" w14:textId="77777777" w:rsidR="004D377A" w:rsidRPr="005C1ADC" w:rsidRDefault="004D377A" w:rsidP="00F85359">
            <w:pPr>
              <w:pStyle w:val="NoSpacing"/>
              <w:rPr>
                <w:ins w:id="667" w:author="Sanjib Saha" w:date="2026-03-26T08:09:00Z" w16du:dateUtc="2026-03-26T07:09:00Z"/>
                <w:sz w:val="16"/>
                <w:szCs w:val="16"/>
                <w:lang w:val="en-GB"/>
              </w:rPr>
            </w:pPr>
            <w:ins w:id="668" w:author="Sanjib Saha" w:date="2026-03-26T08:09:00Z" w16du:dateUtc="2026-03-26T07:09:00Z"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 xml:space="preserve"> </w:t>
              </w:r>
              <w:r w:rsidRPr="005C1ADC">
                <w:rPr>
                  <w:sz w:val="16"/>
                  <w:szCs w:val="16"/>
                  <w:lang w:val="en-GB"/>
                </w:rPr>
                <w:t>Composite QoL-</w:t>
              </w:r>
              <w:proofErr w:type="spellStart"/>
              <w:r w:rsidRPr="005C1ADC">
                <w:rPr>
                  <w:sz w:val="16"/>
                  <w:szCs w:val="16"/>
                  <w:lang w:val="en-GB"/>
                </w:rPr>
                <w:t>AD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4543E7BE" w14:textId="77777777" w:rsidR="004D377A" w:rsidRPr="005C1ADC" w:rsidRDefault="004D377A" w:rsidP="00F85359">
            <w:pPr>
              <w:pStyle w:val="NoSpacing"/>
              <w:rPr>
                <w:ins w:id="669" w:author="Sanjib Saha" w:date="2026-03-26T08:09:00Z" w16du:dateUtc="2026-03-26T07:09:00Z"/>
                <w:sz w:val="16"/>
                <w:szCs w:val="16"/>
                <w:lang w:val="en-GB"/>
              </w:rPr>
            </w:pPr>
            <w:ins w:id="67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73/171</w:t>
              </w:r>
            </w:ins>
          </w:p>
        </w:tc>
        <w:tc>
          <w:tcPr>
            <w:tcW w:w="906" w:type="dxa"/>
          </w:tcPr>
          <w:p w14:paraId="591E2CB4" w14:textId="77777777" w:rsidR="004D377A" w:rsidRPr="005C1ADC" w:rsidRDefault="004D377A" w:rsidP="00F85359">
            <w:pPr>
              <w:pStyle w:val="NoSpacing"/>
              <w:rPr>
                <w:ins w:id="671" w:author="Sanjib Saha" w:date="2026-03-26T08:09:00Z" w16du:dateUtc="2026-03-26T07:09:00Z"/>
                <w:sz w:val="16"/>
                <w:szCs w:val="16"/>
                <w:lang w:val="en-GB"/>
              </w:rPr>
            </w:pPr>
            <w:ins w:id="67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0.171 (5.07)</w:t>
              </w:r>
            </w:ins>
          </w:p>
        </w:tc>
        <w:tc>
          <w:tcPr>
            <w:tcW w:w="712" w:type="dxa"/>
          </w:tcPr>
          <w:p w14:paraId="75A5D692" w14:textId="77777777" w:rsidR="004D377A" w:rsidRPr="005C1ADC" w:rsidRDefault="004D377A" w:rsidP="00F85359">
            <w:pPr>
              <w:pStyle w:val="NoSpacing"/>
              <w:rPr>
                <w:ins w:id="673" w:author="Sanjib Saha" w:date="2026-03-26T08:09:00Z" w16du:dateUtc="2026-03-26T07:09:00Z"/>
                <w:sz w:val="16"/>
                <w:szCs w:val="16"/>
                <w:lang w:val="en-GB"/>
              </w:rPr>
            </w:pPr>
            <w:ins w:id="67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0.302 (5.02)</w:t>
              </w:r>
            </w:ins>
          </w:p>
        </w:tc>
        <w:tc>
          <w:tcPr>
            <w:tcW w:w="910" w:type="dxa"/>
          </w:tcPr>
          <w:p w14:paraId="76258F6E" w14:textId="77777777" w:rsidR="004D377A" w:rsidRPr="005C1ADC" w:rsidRDefault="004D377A" w:rsidP="00F85359">
            <w:pPr>
              <w:pStyle w:val="NoSpacing"/>
              <w:rPr>
                <w:ins w:id="675" w:author="Sanjib Saha" w:date="2026-03-26T08:09:00Z" w16du:dateUtc="2026-03-26T07:09:00Z"/>
                <w:sz w:val="16"/>
                <w:szCs w:val="16"/>
                <w:lang w:val="en-GB"/>
              </w:rPr>
            </w:pPr>
            <w:ins w:id="67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-0.131 (.81)</w:t>
              </w:r>
            </w:ins>
          </w:p>
        </w:tc>
        <w:tc>
          <w:tcPr>
            <w:tcW w:w="874" w:type="dxa"/>
          </w:tcPr>
          <w:p w14:paraId="19FC5A7C" w14:textId="77777777" w:rsidR="004D377A" w:rsidRPr="005C1ADC" w:rsidRDefault="004D377A" w:rsidP="00F85359">
            <w:pPr>
              <w:pStyle w:val="NoSpacing"/>
              <w:rPr>
                <w:ins w:id="677" w:author="Sanjib Saha" w:date="2026-03-26T08:09:00Z" w16du:dateUtc="2026-03-26T07:09:00Z"/>
                <w:sz w:val="16"/>
                <w:szCs w:val="16"/>
                <w:lang w:val="en-GB"/>
              </w:rPr>
            </w:pPr>
            <w:ins w:id="67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3/154</w:t>
              </w:r>
            </w:ins>
          </w:p>
        </w:tc>
        <w:tc>
          <w:tcPr>
            <w:tcW w:w="708" w:type="dxa"/>
          </w:tcPr>
          <w:p w14:paraId="012813B4" w14:textId="77777777" w:rsidR="004D377A" w:rsidRPr="005C1ADC" w:rsidRDefault="004D377A" w:rsidP="00F85359">
            <w:pPr>
              <w:pStyle w:val="NoSpacing"/>
              <w:rPr>
                <w:ins w:id="679" w:author="Sanjib Saha" w:date="2026-03-26T08:09:00Z" w16du:dateUtc="2026-03-26T07:09:00Z"/>
                <w:sz w:val="16"/>
                <w:szCs w:val="16"/>
                <w:lang w:val="en-GB"/>
              </w:rPr>
            </w:pPr>
            <w:ins w:id="68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39.424 (4.39)</w:t>
              </w:r>
            </w:ins>
          </w:p>
        </w:tc>
        <w:tc>
          <w:tcPr>
            <w:tcW w:w="709" w:type="dxa"/>
          </w:tcPr>
          <w:p w14:paraId="79888CE5" w14:textId="77777777" w:rsidR="004D377A" w:rsidRPr="005C1ADC" w:rsidRDefault="004D377A" w:rsidP="00F85359">
            <w:pPr>
              <w:pStyle w:val="NoSpacing"/>
              <w:rPr>
                <w:ins w:id="681" w:author="Sanjib Saha" w:date="2026-03-26T08:09:00Z" w16du:dateUtc="2026-03-26T07:09:00Z"/>
                <w:sz w:val="16"/>
                <w:szCs w:val="16"/>
                <w:lang w:val="en-GB"/>
              </w:rPr>
            </w:pPr>
            <w:ins w:id="68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39.121 (4.99)</w:t>
              </w:r>
            </w:ins>
          </w:p>
        </w:tc>
        <w:tc>
          <w:tcPr>
            <w:tcW w:w="709" w:type="dxa"/>
          </w:tcPr>
          <w:p w14:paraId="0692295A" w14:textId="77777777" w:rsidR="004D377A" w:rsidRPr="005C1ADC" w:rsidRDefault="004D377A" w:rsidP="00F85359">
            <w:pPr>
              <w:pStyle w:val="NoSpacing"/>
              <w:rPr>
                <w:ins w:id="683" w:author="Sanjib Saha" w:date="2026-03-26T08:09:00Z" w16du:dateUtc="2026-03-26T07:09:00Z"/>
                <w:sz w:val="16"/>
                <w:szCs w:val="16"/>
                <w:lang w:val="en-GB"/>
              </w:rPr>
            </w:pPr>
            <w:ins w:id="68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302 (.59)</w:t>
              </w:r>
            </w:ins>
          </w:p>
        </w:tc>
        <w:tc>
          <w:tcPr>
            <w:tcW w:w="850" w:type="dxa"/>
          </w:tcPr>
          <w:p w14:paraId="30491FD0" w14:textId="77777777" w:rsidR="004D377A" w:rsidRPr="005C1ADC" w:rsidRDefault="004D377A" w:rsidP="00F85359">
            <w:pPr>
              <w:pStyle w:val="NoSpacing"/>
              <w:rPr>
                <w:ins w:id="685" w:author="Sanjib Saha" w:date="2026-03-26T08:09:00Z" w16du:dateUtc="2026-03-26T07:09:00Z"/>
                <w:sz w:val="16"/>
                <w:szCs w:val="16"/>
                <w:lang w:val="en-GB"/>
              </w:rPr>
            </w:pPr>
            <w:ins w:id="68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1/129</w:t>
              </w:r>
            </w:ins>
          </w:p>
        </w:tc>
        <w:tc>
          <w:tcPr>
            <w:tcW w:w="645" w:type="dxa"/>
          </w:tcPr>
          <w:p w14:paraId="0056384C" w14:textId="77777777" w:rsidR="004D377A" w:rsidRPr="005C1ADC" w:rsidRDefault="004D377A" w:rsidP="00F85359">
            <w:pPr>
              <w:pStyle w:val="NoSpacing"/>
              <w:rPr>
                <w:ins w:id="687" w:author="Sanjib Saha" w:date="2026-03-26T08:09:00Z" w16du:dateUtc="2026-03-26T07:09:00Z"/>
                <w:sz w:val="16"/>
                <w:szCs w:val="16"/>
                <w:lang w:val="en-GB"/>
              </w:rPr>
            </w:pPr>
            <w:ins w:id="68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39.047 (4.69)</w:t>
              </w:r>
            </w:ins>
          </w:p>
        </w:tc>
        <w:tc>
          <w:tcPr>
            <w:tcW w:w="784" w:type="dxa"/>
          </w:tcPr>
          <w:p w14:paraId="06BA64E6" w14:textId="77777777" w:rsidR="004D377A" w:rsidRPr="005C1ADC" w:rsidRDefault="004D377A" w:rsidP="00F85359">
            <w:pPr>
              <w:pStyle w:val="NoSpacing"/>
              <w:rPr>
                <w:ins w:id="689" w:author="Sanjib Saha" w:date="2026-03-26T08:09:00Z" w16du:dateUtc="2026-03-26T07:09:00Z"/>
                <w:sz w:val="16"/>
                <w:szCs w:val="16"/>
                <w:lang w:val="en-GB"/>
              </w:rPr>
            </w:pPr>
            <w:ins w:id="69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39.147 (4.51)</w:t>
              </w:r>
            </w:ins>
          </w:p>
        </w:tc>
        <w:tc>
          <w:tcPr>
            <w:tcW w:w="785" w:type="dxa"/>
          </w:tcPr>
          <w:p w14:paraId="37BD8241" w14:textId="77777777" w:rsidR="004D377A" w:rsidRPr="005C1ADC" w:rsidRDefault="004D377A" w:rsidP="00F85359">
            <w:pPr>
              <w:pStyle w:val="NoSpacing"/>
              <w:rPr>
                <w:ins w:id="691" w:author="Sanjib Saha" w:date="2026-03-26T08:09:00Z" w16du:dateUtc="2026-03-26T07:09:00Z"/>
                <w:sz w:val="16"/>
                <w:szCs w:val="16"/>
                <w:lang w:val="en-GB"/>
              </w:rPr>
            </w:pPr>
            <w:ins w:id="69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-0.100 (.86)</w:t>
              </w:r>
            </w:ins>
          </w:p>
        </w:tc>
        <w:tc>
          <w:tcPr>
            <w:tcW w:w="905" w:type="dxa"/>
          </w:tcPr>
          <w:p w14:paraId="7C3AD064" w14:textId="77777777" w:rsidR="004D377A" w:rsidRPr="005C1ADC" w:rsidRDefault="004D377A" w:rsidP="00F85359">
            <w:pPr>
              <w:pStyle w:val="NoSpacing"/>
              <w:rPr>
                <w:ins w:id="693" w:author="Sanjib Saha" w:date="2026-03-26T08:09:00Z" w16du:dateUtc="2026-03-26T07:09:00Z"/>
                <w:sz w:val="16"/>
                <w:szCs w:val="16"/>
                <w:lang w:val="en-GB"/>
              </w:rPr>
            </w:pPr>
            <w:ins w:id="69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0/134</w:t>
              </w:r>
            </w:ins>
          </w:p>
        </w:tc>
        <w:tc>
          <w:tcPr>
            <w:tcW w:w="795" w:type="dxa"/>
          </w:tcPr>
          <w:p w14:paraId="7759869C" w14:textId="77777777" w:rsidR="004D377A" w:rsidRPr="005C1ADC" w:rsidRDefault="004D377A" w:rsidP="00F85359">
            <w:pPr>
              <w:pStyle w:val="NoSpacing"/>
              <w:rPr>
                <w:ins w:id="695" w:author="Sanjib Saha" w:date="2026-03-26T08:09:00Z" w16du:dateUtc="2026-03-26T07:09:00Z"/>
                <w:sz w:val="16"/>
                <w:szCs w:val="16"/>
                <w:lang w:val="en-GB"/>
              </w:rPr>
            </w:pPr>
            <w:ins w:id="69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38.903 (4.83)</w:t>
              </w:r>
            </w:ins>
          </w:p>
        </w:tc>
        <w:tc>
          <w:tcPr>
            <w:tcW w:w="1048" w:type="dxa"/>
          </w:tcPr>
          <w:p w14:paraId="408DF94C" w14:textId="77777777" w:rsidR="004D377A" w:rsidRPr="005C1ADC" w:rsidRDefault="004D377A" w:rsidP="00F85359">
            <w:pPr>
              <w:pStyle w:val="NoSpacing"/>
              <w:rPr>
                <w:ins w:id="697" w:author="Sanjib Saha" w:date="2026-03-26T08:09:00Z" w16du:dateUtc="2026-03-26T07:09:00Z"/>
                <w:sz w:val="16"/>
                <w:szCs w:val="16"/>
                <w:lang w:val="en-GB"/>
              </w:rPr>
            </w:pPr>
            <w:ins w:id="69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38.821 (4.75)</w:t>
              </w:r>
            </w:ins>
          </w:p>
        </w:tc>
        <w:tc>
          <w:tcPr>
            <w:tcW w:w="850" w:type="dxa"/>
          </w:tcPr>
          <w:p w14:paraId="21A19E5F" w14:textId="77777777" w:rsidR="004D377A" w:rsidRPr="005C1ADC" w:rsidRDefault="004D377A" w:rsidP="00F85359">
            <w:pPr>
              <w:pStyle w:val="NoSpacing"/>
              <w:rPr>
                <w:ins w:id="699" w:author="Sanjib Saha" w:date="2026-03-26T08:09:00Z" w16du:dateUtc="2026-03-26T07:09:00Z"/>
                <w:sz w:val="16"/>
                <w:szCs w:val="16"/>
                <w:lang w:val="en-GB"/>
              </w:rPr>
            </w:pPr>
            <w:ins w:id="70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82 (.89)</w:t>
              </w:r>
            </w:ins>
          </w:p>
        </w:tc>
      </w:tr>
      <w:tr w:rsidR="004D377A" w:rsidRPr="005C1ADC" w14:paraId="34A126BA" w14:textId="77777777" w:rsidTr="00F85359">
        <w:trPr>
          <w:trHeight w:val="109"/>
          <w:ins w:id="701" w:author="Sanjib Saha" w:date="2026-03-26T08:09:00Z" w16du:dateUtc="2026-03-26T07:09:00Z"/>
        </w:trPr>
        <w:tc>
          <w:tcPr>
            <w:tcW w:w="1075" w:type="dxa"/>
          </w:tcPr>
          <w:p w14:paraId="0F9EB579" w14:textId="77777777" w:rsidR="004D377A" w:rsidRPr="005C1ADC" w:rsidRDefault="004D377A" w:rsidP="00F85359">
            <w:pPr>
              <w:pStyle w:val="NoSpacing"/>
              <w:rPr>
                <w:ins w:id="702" w:author="Sanjib Saha" w:date="2026-03-26T08:09:00Z" w16du:dateUtc="2026-03-26T07:09:00Z"/>
                <w:sz w:val="16"/>
                <w:szCs w:val="16"/>
                <w:lang w:val="en-GB"/>
              </w:rPr>
            </w:pPr>
            <w:ins w:id="70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MMSE </w:t>
              </w:r>
              <w:proofErr w:type="spellStart"/>
              <w:r w:rsidRPr="005C1ADC">
                <w:rPr>
                  <w:sz w:val="16"/>
                  <w:szCs w:val="16"/>
                  <w:lang w:val="en-GB"/>
                </w:rPr>
                <w:t>score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56A49981" w14:textId="77777777" w:rsidR="004D377A" w:rsidRPr="005C1ADC" w:rsidRDefault="004D377A" w:rsidP="00F85359">
            <w:pPr>
              <w:pStyle w:val="NoSpacing"/>
              <w:rPr>
                <w:ins w:id="704" w:author="Sanjib Saha" w:date="2026-03-26T08:09:00Z" w16du:dateUtc="2026-03-26T07:09:00Z"/>
                <w:sz w:val="16"/>
                <w:szCs w:val="16"/>
                <w:lang w:val="en-GB"/>
              </w:rPr>
            </w:pPr>
            <w:ins w:id="70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73/172</w:t>
              </w:r>
            </w:ins>
          </w:p>
        </w:tc>
        <w:tc>
          <w:tcPr>
            <w:tcW w:w="906" w:type="dxa"/>
          </w:tcPr>
          <w:p w14:paraId="03A1CCB3" w14:textId="77777777" w:rsidR="004D377A" w:rsidRPr="005C1ADC" w:rsidRDefault="004D377A" w:rsidP="00F85359">
            <w:pPr>
              <w:pStyle w:val="NoSpacing"/>
              <w:rPr>
                <w:ins w:id="706" w:author="Sanjib Saha" w:date="2026-03-26T08:09:00Z" w16du:dateUtc="2026-03-26T07:09:00Z"/>
                <w:sz w:val="16"/>
                <w:szCs w:val="16"/>
                <w:lang w:val="en-GB"/>
              </w:rPr>
            </w:pPr>
            <w:ins w:id="70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6.526 (1.79)</w:t>
              </w:r>
            </w:ins>
          </w:p>
        </w:tc>
        <w:tc>
          <w:tcPr>
            <w:tcW w:w="712" w:type="dxa"/>
          </w:tcPr>
          <w:p w14:paraId="7136928A" w14:textId="77777777" w:rsidR="004D377A" w:rsidRPr="005C1ADC" w:rsidRDefault="004D377A" w:rsidP="00F85359">
            <w:pPr>
              <w:pStyle w:val="NoSpacing"/>
              <w:rPr>
                <w:ins w:id="708" w:author="Sanjib Saha" w:date="2026-03-26T08:09:00Z" w16du:dateUtc="2026-03-26T07:09:00Z"/>
                <w:sz w:val="16"/>
                <w:szCs w:val="16"/>
                <w:lang w:val="en-GB"/>
              </w:rPr>
            </w:pPr>
            <w:ins w:id="70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6.779 (1.64)</w:t>
              </w:r>
            </w:ins>
          </w:p>
        </w:tc>
        <w:tc>
          <w:tcPr>
            <w:tcW w:w="910" w:type="dxa"/>
          </w:tcPr>
          <w:p w14:paraId="55A0BC15" w14:textId="77777777" w:rsidR="004D377A" w:rsidRPr="005C1ADC" w:rsidRDefault="004D377A" w:rsidP="00F85359">
            <w:pPr>
              <w:pStyle w:val="NoSpacing"/>
              <w:rPr>
                <w:ins w:id="710" w:author="Sanjib Saha" w:date="2026-03-26T08:09:00Z" w16du:dateUtc="2026-03-26T07:09:00Z"/>
                <w:sz w:val="16"/>
                <w:szCs w:val="16"/>
                <w:lang w:val="en-GB"/>
              </w:rPr>
            </w:pPr>
            <w:ins w:id="71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-0.253 (.17)</w:t>
              </w:r>
            </w:ins>
          </w:p>
        </w:tc>
        <w:tc>
          <w:tcPr>
            <w:tcW w:w="874" w:type="dxa"/>
          </w:tcPr>
          <w:p w14:paraId="125C4687" w14:textId="77777777" w:rsidR="004D377A" w:rsidRPr="005C1ADC" w:rsidRDefault="004D377A" w:rsidP="00F85359">
            <w:pPr>
              <w:pStyle w:val="NoSpacing"/>
              <w:rPr>
                <w:ins w:id="712" w:author="Sanjib Saha" w:date="2026-03-26T08:09:00Z" w16du:dateUtc="2026-03-26T07:09:00Z"/>
                <w:sz w:val="16"/>
                <w:szCs w:val="16"/>
                <w:lang w:val="en-GB"/>
              </w:rPr>
            </w:pPr>
            <w:ins w:id="71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8/158</w:t>
              </w:r>
            </w:ins>
          </w:p>
        </w:tc>
        <w:tc>
          <w:tcPr>
            <w:tcW w:w="708" w:type="dxa"/>
          </w:tcPr>
          <w:p w14:paraId="790A54CC" w14:textId="77777777" w:rsidR="004D377A" w:rsidRPr="005C1ADC" w:rsidRDefault="004D377A" w:rsidP="00F85359">
            <w:pPr>
              <w:pStyle w:val="NoSpacing"/>
              <w:rPr>
                <w:ins w:id="714" w:author="Sanjib Saha" w:date="2026-03-26T08:09:00Z" w16du:dateUtc="2026-03-26T07:09:00Z"/>
                <w:sz w:val="16"/>
                <w:szCs w:val="16"/>
                <w:lang w:val="en-GB"/>
              </w:rPr>
            </w:pPr>
            <w:ins w:id="71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7.688 (2.18)</w:t>
              </w:r>
            </w:ins>
          </w:p>
        </w:tc>
        <w:tc>
          <w:tcPr>
            <w:tcW w:w="709" w:type="dxa"/>
          </w:tcPr>
          <w:p w14:paraId="1C641950" w14:textId="77777777" w:rsidR="004D377A" w:rsidRPr="005C1ADC" w:rsidRDefault="004D377A" w:rsidP="00F85359">
            <w:pPr>
              <w:pStyle w:val="NoSpacing"/>
              <w:rPr>
                <w:ins w:id="716" w:author="Sanjib Saha" w:date="2026-03-26T08:09:00Z" w16du:dateUtc="2026-03-26T07:09:00Z"/>
                <w:sz w:val="16"/>
                <w:szCs w:val="16"/>
                <w:lang w:val="en-GB"/>
              </w:rPr>
            </w:pPr>
            <w:ins w:id="71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7.418 (2.46)</w:t>
              </w:r>
            </w:ins>
          </w:p>
        </w:tc>
        <w:tc>
          <w:tcPr>
            <w:tcW w:w="709" w:type="dxa"/>
          </w:tcPr>
          <w:p w14:paraId="472BC7A3" w14:textId="77777777" w:rsidR="004D377A" w:rsidRPr="005C1ADC" w:rsidRDefault="004D377A" w:rsidP="00F85359">
            <w:pPr>
              <w:pStyle w:val="NoSpacing"/>
              <w:rPr>
                <w:ins w:id="718" w:author="Sanjib Saha" w:date="2026-03-26T08:09:00Z" w16du:dateUtc="2026-03-26T07:09:00Z"/>
                <w:sz w:val="16"/>
                <w:szCs w:val="16"/>
                <w:lang w:val="en-GB"/>
              </w:rPr>
            </w:pPr>
            <w:ins w:id="71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271 (.32)</w:t>
              </w:r>
            </w:ins>
          </w:p>
        </w:tc>
        <w:tc>
          <w:tcPr>
            <w:tcW w:w="850" w:type="dxa"/>
          </w:tcPr>
          <w:p w14:paraId="75968D2E" w14:textId="77777777" w:rsidR="004D377A" w:rsidRPr="005C1ADC" w:rsidRDefault="004D377A" w:rsidP="00F85359">
            <w:pPr>
              <w:pStyle w:val="NoSpacing"/>
              <w:rPr>
                <w:ins w:id="720" w:author="Sanjib Saha" w:date="2026-03-26T08:09:00Z" w16du:dateUtc="2026-03-26T07:09:00Z"/>
                <w:sz w:val="16"/>
                <w:szCs w:val="16"/>
                <w:lang w:val="en-GB"/>
              </w:rPr>
            </w:pPr>
            <w:ins w:id="72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4/147</w:t>
              </w:r>
            </w:ins>
          </w:p>
        </w:tc>
        <w:tc>
          <w:tcPr>
            <w:tcW w:w="645" w:type="dxa"/>
          </w:tcPr>
          <w:p w14:paraId="2BB31D2A" w14:textId="77777777" w:rsidR="004D377A" w:rsidRPr="005C1ADC" w:rsidRDefault="004D377A" w:rsidP="00F85359">
            <w:pPr>
              <w:pStyle w:val="NoSpacing"/>
              <w:rPr>
                <w:ins w:id="722" w:author="Sanjib Saha" w:date="2026-03-26T08:09:00Z" w16du:dateUtc="2026-03-26T07:09:00Z"/>
                <w:sz w:val="16"/>
                <w:szCs w:val="16"/>
                <w:lang w:val="en-GB"/>
              </w:rPr>
            </w:pPr>
            <w:ins w:id="72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7.694 (2.55)</w:t>
              </w:r>
            </w:ins>
          </w:p>
        </w:tc>
        <w:tc>
          <w:tcPr>
            <w:tcW w:w="784" w:type="dxa"/>
          </w:tcPr>
          <w:p w14:paraId="1172AD0D" w14:textId="77777777" w:rsidR="004D377A" w:rsidRPr="005C1ADC" w:rsidRDefault="004D377A" w:rsidP="00F85359">
            <w:pPr>
              <w:pStyle w:val="NoSpacing"/>
              <w:rPr>
                <w:ins w:id="724" w:author="Sanjib Saha" w:date="2026-03-26T08:09:00Z" w16du:dateUtc="2026-03-26T07:09:00Z"/>
                <w:sz w:val="16"/>
                <w:szCs w:val="16"/>
                <w:lang w:val="en-GB"/>
              </w:rPr>
            </w:pPr>
            <w:ins w:id="72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7.571 (2.66)</w:t>
              </w:r>
            </w:ins>
          </w:p>
        </w:tc>
        <w:tc>
          <w:tcPr>
            <w:tcW w:w="785" w:type="dxa"/>
          </w:tcPr>
          <w:p w14:paraId="77658890" w14:textId="77777777" w:rsidR="004D377A" w:rsidRPr="005C1ADC" w:rsidRDefault="004D377A" w:rsidP="00F85359">
            <w:pPr>
              <w:pStyle w:val="NoSpacing"/>
              <w:rPr>
                <w:ins w:id="726" w:author="Sanjib Saha" w:date="2026-03-26T08:09:00Z" w16du:dateUtc="2026-03-26T07:09:00Z"/>
                <w:sz w:val="16"/>
                <w:szCs w:val="16"/>
                <w:lang w:val="en-GB"/>
              </w:rPr>
            </w:pPr>
            <w:ins w:id="72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123 (.69)</w:t>
              </w:r>
            </w:ins>
          </w:p>
        </w:tc>
        <w:tc>
          <w:tcPr>
            <w:tcW w:w="905" w:type="dxa"/>
          </w:tcPr>
          <w:p w14:paraId="0D34E909" w14:textId="77777777" w:rsidR="004D377A" w:rsidRPr="005C1ADC" w:rsidRDefault="004D377A" w:rsidP="00F85359">
            <w:pPr>
              <w:pStyle w:val="NoSpacing"/>
              <w:rPr>
                <w:ins w:id="728" w:author="Sanjib Saha" w:date="2026-03-26T08:09:00Z" w16du:dateUtc="2026-03-26T07:09:00Z"/>
                <w:sz w:val="16"/>
                <w:szCs w:val="16"/>
                <w:lang w:val="en-GB"/>
              </w:rPr>
            </w:pPr>
            <w:ins w:id="72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0/141</w:t>
              </w:r>
            </w:ins>
          </w:p>
        </w:tc>
        <w:tc>
          <w:tcPr>
            <w:tcW w:w="795" w:type="dxa"/>
          </w:tcPr>
          <w:p w14:paraId="41DCC753" w14:textId="77777777" w:rsidR="004D377A" w:rsidRPr="005C1ADC" w:rsidRDefault="004D377A" w:rsidP="00F85359">
            <w:pPr>
              <w:pStyle w:val="NoSpacing"/>
              <w:rPr>
                <w:ins w:id="730" w:author="Sanjib Saha" w:date="2026-03-26T08:09:00Z" w16du:dateUtc="2026-03-26T07:09:00Z"/>
                <w:sz w:val="16"/>
                <w:szCs w:val="16"/>
                <w:lang w:val="en-GB"/>
              </w:rPr>
            </w:pPr>
            <w:ins w:id="73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7.700 (2.68)</w:t>
              </w:r>
            </w:ins>
          </w:p>
        </w:tc>
        <w:tc>
          <w:tcPr>
            <w:tcW w:w="1048" w:type="dxa"/>
          </w:tcPr>
          <w:p w14:paraId="4DD798D0" w14:textId="77777777" w:rsidR="004D377A" w:rsidRPr="005C1ADC" w:rsidRDefault="004D377A" w:rsidP="00F85359">
            <w:pPr>
              <w:pStyle w:val="NoSpacing"/>
              <w:rPr>
                <w:ins w:id="732" w:author="Sanjib Saha" w:date="2026-03-26T08:09:00Z" w16du:dateUtc="2026-03-26T07:09:00Z"/>
                <w:sz w:val="16"/>
                <w:szCs w:val="16"/>
                <w:lang w:val="en-GB"/>
              </w:rPr>
            </w:pPr>
            <w:ins w:id="73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27.454 (2.80)</w:t>
              </w:r>
            </w:ins>
          </w:p>
        </w:tc>
        <w:tc>
          <w:tcPr>
            <w:tcW w:w="850" w:type="dxa"/>
          </w:tcPr>
          <w:p w14:paraId="630E3F59" w14:textId="77777777" w:rsidR="004D377A" w:rsidRPr="005C1ADC" w:rsidRDefault="004D377A" w:rsidP="00F85359">
            <w:pPr>
              <w:pStyle w:val="NoSpacing"/>
              <w:rPr>
                <w:ins w:id="734" w:author="Sanjib Saha" w:date="2026-03-26T08:09:00Z" w16du:dateUtc="2026-03-26T07:09:00Z"/>
                <w:sz w:val="16"/>
                <w:szCs w:val="16"/>
                <w:lang w:val="en-GB"/>
              </w:rPr>
            </w:pPr>
            <w:ins w:id="73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246 (.46)</w:t>
              </w:r>
            </w:ins>
          </w:p>
        </w:tc>
      </w:tr>
      <w:tr w:rsidR="004D377A" w:rsidRPr="005C1ADC" w14:paraId="2B120BE3" w14:textId="77777777" w:rsidTr="00F85359">
        <w:trPr>
          <w:trHeight w:val="109"/>
          <w:ins w:id="736" w:author="Sanjib Saha" w:date="2026-03-26T08:09:00Z" w16du:dateUtc="2026-03-26T07:09:00Z"/>
        </w:trPr>
        <w:tc>
          <w:tcPr>
            <w:tcW w:w="14312" w:type="dxa"/>
            <w:gridSpan w:val="17"/>
          </w:tcPr>
          <w:p w14:paraId="25578EE7" w14:textId="77777777" w:rsidR="004D377A" w:rsidRPr="005C1ADC" w:rsidRDefault="004D377A" w:rsidP="00F85359">
            <w:pPr>
              <w:pStyle w:val="NoSpacing"/>
              <w:rPr>
                <w:ins w:id="737" w:author="Sanjib Saha" w:date="2026-03-26T08:09:00Z" w16du:dateUtc="2026-03-26T07:09:00Z"/>
                <w:sz w:val="16"/>
                <w:szCs w:val="16"/>
                <w:lang w:val="en-GB"/>
              </w:rPr>
            </w:pPr>
            <w:ins w:id="738" w:author="Sanjib Saha" w:date="2026-03-26T08:09:00Z" w16du:dateUtc="2026-03-26T07:09:00Z">
              <w:r w:rsidRPr="005C1ADC">
                <w:rPr>
                  <w:bCs/>
                  <w:sz w:val="16"/>
                  <w:szCs w:val="16"/>
                  <w:lang w:val="en-GB"/>
                </w:rPr>
                <w:t>Informal Caregiver</w:t>
              </w:r>
            </w:ins>
          </w:p>
        </w:tc>
      </w:tr>
      <w:tr w:rsidR="004D377A" w:rsidRPr="005C1ADC" w14:paraId="523367B8" w14:textId="77777777" w:rsidTr="00F85359">
        <w:trPr>
          <w:trHeight w:val="109"/>
          <w:ins w:id="739" w:author="Sanjib Saha" w:date="2026-03-26T08:09:00Z" w16du:dateUtc="2026-03-26T07:09:00Z"/>
        </w:trPr>
        <w:tc>
          <w:tcPr>
            <w:tcW w:w="1075" w:type="dxa"/>
          </w:tcPr>
          <w:p w14:paraId="6E5EC061" w14:textId="77777777" w:rsidR="004D377A" w:rsidRPr="005C1ADC" w:rsidRDefault="004D377A" w:rsidP="00F85359">
            <w:pPr>
              <w:pStyle w:val="NoSpacing"/>
              <w:rPr>
                <w:ins w:id="740" w:author="Sanjib Saha" w:date="2026-03-26T08:09:00Z" w16du:dateUtc="2026-03-26T07:09:00Z"/>
                <w:sz w:val="16"/>
                <w:szCs w:val="16"/>
                <w:lang w:val="en-GB"/>
              </w:rPr>
            </w:pPr>
            <w:ins w:id="74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EQ-5D-3L index </w:t>
              </w:r>
              <w:proofErr w:type="spellStart"/>
              <w:r w:rsidRPr="005C1ADC">
                <w:rPr>
                  <w:sz w:val="16"/>
                  <w:szCs w:val="16"/>
                  <w:lang w:val="en-GB"/>
                </w:rPr>
                <w:t>score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44073CED" w14:textId="77777777" w:rsidR="004D377A" w:rsidRPr="005C1ADC" w:rsidRDefault="004D377A" w:rsidP="00F85359">
            <w:pPr>
              <w:pStyle w:val="NoSpacing"/>
              <w:rPr>
                <w:ins w:id="742" w:author="Sanjib Saha" w:date="2026-03-26T08:09:00Z" w16du:dateUtc="2026-03-26T07:09:00Z"/>
                <w:sz w:val="16"/>
                <w:szCs w:val="16"/>
                <w:lang w:val="en-GB"/>
              </w:rPr>
            </w:pPr>
            <w:ins w:id="74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73/171</w:t>
              </w:r>
            </w:ins>
          </w:p>
        </w:tc>
        <w:tc>
          <w:tcPr>
            <w:tcW w:w="906" w:type="dxa"/>
          </w:tcPr>
          <w:p w14:paraId="64B93B51" w14:textId="77777777" w:rsidR="004D377A" w:rsidRPr="005C1ADC" w:rsidRDefault="004D377A" w:rsidP="00F85359">
            <w:pPr>
              <w:pStyle w:val="NoSpacing"/>
              <w:rPr>
                <w:ins w:id="744" w:author="Sanjib Saha" w:date="2026-03-26T08:09:00Z" w16du:dateUtc="2026-03-26T07:09:00Z"/>
                <w:sz w:val="16"/>
                <w:szCs w:val="16"/>
                <w:lang w:val="en-GB"/>
              </w:rPr>
            </w:pPr>
            <w:ins w:id="74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98 (0.08)</w:t>
              </w:r>
            </w:ins>
          </w:p>
        </w:tc>
        <w:tc>
          <w:tcPr>
            <w:tcW w:w="712" w:type="dxa"/>
          </w:tcPr>
          <w:p w14:paraId="31258FDB" w14:textId="77777777" w:rsidR="004D377A" w:rsidRPr="005C1ADC" w:rsidRDefault="004D377A" w:rsidP="00F85359">
            <w:pPr>
              <w:pStyle w:val="NoSpacing"/>
              <w:rPr>
                <w:ins w:id="746" w:author="Sanjib Saha" w:date="2026-03-26T08:09:00Z" w16du:dateUtc="2026-03-26T07:09:00Z"/>
                <w:sz w:val="16"/>
                <w:szCs w:val="16"/>
                <w:lang w:val="en-GB"/>
              </w:rPr>
            </w:pPr>
            <w:ins w:id="74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90 (0.09)</w:t>
              </w:r>
            </w:ins>
          </w:p>
        </w:tc>
        <w:tc>
          <w:tcPr>
            <w:tcW w:w="910" w:type="dxa"/>
          </w:tcPr>
          <w:p w14:paraId="090CA0F3" w14:textId="77777777" w:rsidR="004D377A" w:rsidRPr="005C1ADC" w:rsidRDefault="004D377A" w:rsidP="00F85359">
            <w:pPr>
              <w:pStyle w:val="NoSpacing"/>
              <w:rPr>
                <w:ins w:id="748" w:author="Sanjib Saha" w:date="2026-03-26T08:09:00Z" w16du:dateUtc="2026-03-26T07:09:00Z"/>
                <w:sz w:val="16"/>
                <w:szCs w:val="16"/>
                <w:lang w:val="en-GB"/>
              </w:rPr>
            </w:pPr>
            <w:ins w:id="74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09 (.36)</w:t>
              </w:r>
            </w:ins>
          </w:p>
        </w:tc>
        <w:tc>
          <w:tcPr>
            <w:tcW w:w="874" w:type="dxa"/>
          </w:tcPr>
          <w:p w14:paraId="44873C54" w14:textId="77777777" w:rsidR="004D377A" w:rsidRPr="005C1ADC" w:rsidRDefault="004D377A" w:rsidP="00F85359">
            <w:pPr>
              <w:pStyle w:val="NoSpacing"/>
              <w:rPr>
                <w:ins w:id="750" w:author="Sanjib Saha" w:date="2026-03-26T08:09:00Z" w16du:dateUtc="2026-03-26T07:09:00Z"/>
                <w:sz w:val="16"/>
                <w:szCs w:val="16"/>
                <w:lang w:val="en-GB"/>
              </w:rPr>
            </w:pPr>
            <w:ins w:id="75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4/154</w:t>
              </w:r>
            </w:ins>
          </w:p>
        </w:tc>
        <w:tc>
          <w:tcPr>
            <w:tcW w:w="708" w:type="dxa"/>
          </w:tcPr>
          <w:p w14:paraId="1322493F" w14:textId="77777777" w:rsidR="004D377A" w:rsidRPr="005C1ADC" w:rsidRDefault="004D377A" w:rsidP="00F85359">
            <w:pPr>
              <w:pStyle w:val="NoSpacing"/>
              <w:rPr>
                <w:ins w:id="752" w:author="Sanjib Saha" w:date="2026-03-26T08:09:00Z" w16du:dateUtc="2026-03-26T07:09:00Z"/>
                <w:sz w:val="16"/>
                <w:szCs w:val="16"/>
                <w:lang w:val="en-GB"/>
              </w:rPr>
            </w:pPr>
            <w:ins w:id="75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84 (0.11)</w:t>
              </w:r>
            </w:ins>
          </w:p>
        </w:tc>
        <w:tc>
          <w:tcPr>
            <w:tcW w:w="709" w:type="dxa"/>
          </w:tcPr>
          <w:p w14:paraId="2560AA7D" w14:textId="77777777" w:rsidR="004D377A" w:rsidRPr="005C1ADC" w:rsidRDefault="004D377A" w:rsidP="00F85359">
            <w:pPr>
              <w:pStyle w:val="NoSpacing"/>
              <w:rPr>
                <w:ins w:id="754" w:author="Sanjib Saha" w:date="2026-03-26T08:09:00Z" w16du:dateUtc="2026-03-26T07:09:00Z"/>
                <w:sz w:val="16"/>
                <w:szCs w:val="16"/>
                <w:lang w:val="en-GB"/>
              </w:rPr>
            </w:pPr>
            <w:ins w:id="75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9 (0.12)</w:t>
              </w:r>
            </w:ins>
          </w:p>
        </w:tc>
        <w:tc>
          <w:tcPr>
            <w:tcW w:w="709" w:type="dxa"/>
          </w:tcPr>
          <w:p w14:paraId="08794485" w14:textId="77777777" w:rsidR="004D377A" w:rsidRPr="005C1ADC" w:rsidRDefault="004D377A" w:rsidP="00F85359">
            <w:pPr>
              <w:pStyle w:val="NoSpacing"/>
              <w:rPr>
                <w:ins w:id="756" w:author="Sanjib Saha" w:date="2026-03-26T08:09:00Z" w16du:dateUtc="2026-03-26T07:09:00Z"/>
                <w:sz w:val="16"/>
                <w:szCs w:val="16"/>
                <w:lang w:val="en-GB"/>
              </w:rPr>
            </w:pPr>
            <w:ins w:id="75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15 (.2</w:t>
              </w:r>
              <w:r>
                <w:rPr>
                  <w:sz w:val="16"/>
                  <w:szCs w:val="16"/>
                  <w:lang w:val="en-GB"/>
                </w:rPr>
                <w:t>7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50" w:type="dxa"/>
          </w:tcPr>
          <w:p w14:paraId="2F466441" w14:textId="77777777" w:rsidR="004D377A" w:rsidRPr="005C1ADC" w:rsidRDefault="004D377A" w:rsidP="00F85359">
            <w:pPr>
              <w:pStyle w:val="NoSpacing"/>
              <w:rPr>
                <w:ins w:id="758" w:author="Sanjib Saha" w:date="2026-03-26T08:09:00Z" w16du:dateUtc="2026-03-26T07:09:00Z"/>
                <w:sz w:val="16"/>
                <w:szCs w:val="16"/>
                <w:lang w:val="en-GB"/>
              </w:rPr>
            </w:pPr>
            <w:ins w:id="75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9/141</w:t>
              </w:r>
            </w:ins>
          </w:p>
        </w:tc>
        <w:tc>
          <w:tcPr>
            <w:tcW w:w="645" w:type="dxa"/>
          </w:tcPr>
          <w:p w14:paraId="3A80E575" w14:textId="77777777" w:rsidR="004D377A" w:rsidRPr="005C1ADC" w:rsidRDefault="004D377A" w:rsidP="00F85359">
            <w:pPr>
              <w:pStyle w:val="NoSpacing"/>
              <w:rPr>
                <w:ins w:id="760" w:author="Sanjib Saha" w:date="2026-03-26T08:09:00Z" w16du:dateUtc="2026-03-26T07:09:00Z"/>
                <w:sz w:val="16"/>
                <w:szCs w:val="16"/>
                <w:lang w:val="en-GB"/>
              </w:rPr>
            </w:pPr>
            <w:ins w:id="76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8 (0.11)</w:t>
              </w:r>
            </w:ins>
          </w:p>
        </w:tc>
        <w:tc>
          <w:tcPr>
            <w:tcW w:w="784" w:type="dxa"/>
          </w:tcPr>
          <w:p w14:paraId="7DEF9D28" w14:textId="77777777" w:rsidR="004D377A" w:rsidRPr="005C1ADC" w:rsidRDefault="004D377A" w:rsidP="00F85359">
            <w:pPr>
              <w:pStyle w:val="NoSpacing"/>
              <w:rPr>
                <w:ins w:id="762" w:author="Sanjib Saha" w:date="2026-03-26T08:09:00Z" w16du:dateUtc="2026-03-26T07:09:00Z"/>
                <w:sz w:val="16"/>
                <w:szCs w:val="16"/>
                <w:lang w:val="en-GB"/>
              </w:rPr>
            </w:pPr>
            <w:ins w:id="76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9 (0.11)</w:t>
              </w:r>
            </w:ins>
          </w:p>
        </w:tc>
        <w:tc>
          <w:tcPr>
            <w:tcW w:w="785" w:type="dxa"/>
          </w:tcPr>
          <w:p w14:paraId="6C6CF7B2" w14:textId="77777777" w:rsidR="004D377A" w:rsidRPr="005C1ADC" w:rsidRDefault="004D377A" w:rsidP="00F85359">
            <w:pPr>
              <w:pStyle w:val="NoSpacing"/>
              <w:rPr>
                <w:ins w:id="764" w:author="Sanjib Saha" w:date="2026-03-26T08:09:00Z" w16du:dateUtc="2026-03-26T07:09:00Z"/>
                <w:sz w:val="16"/>
                <w:szCs w:val="16"/>
                <w:lang w:val="en-GB"/>
              </w:rPr>
            </w:pPr>
            <w:ins w:id="76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01 (.96)</w:t>
              </w:r>
            </w:ins>
          </w:p>
        </w:tc>
        <w:tc>
          <w:tcPr>
            <w:tcW w:w="905" w:type="dxa"/>
          </w:tcPr>
          <w:p w14:paraId="2B6764B9" w14:textId="77777777" w:rsidR="004D377A" w:rsidRPr="005C1ADC" w:rsidRDefault="004D377A" w:rsidP="00F85359">
            <w:pPr>
              <w:pStyle w:val="NoSpacing"/>
              <w:rPr>
                <w:ins w:id="766" w:author="Sanjib Saha" w:date="2026-03-26T08:09:00Z" w16du:dateUtc="2026-03-26T07:09:00Z"/>
                <w:sz w:val="16"/>
                <w:szCs w:val="16"/>
                <w:lang w:val="en-GB"/>
              </w:rPr>
            </w:pPr>
            <w:ins w:id="76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7/137</w:t>
              </w:r>
            </w:ins>
          </w:p>
        </w:tc>
        <w:tc>
          <w:tcPr>
            <w:tcW w:w="795" w:type="dxa"/>
          </w:tcPr>
          <w:p w14:paraId="388FC6D4" w14:textId="77777777" w:rsidR="004D377A" w:rsidRPr="005C1ADC" w:rsidRDefault="004D377A" w:rsidP="00F85359">
            <w:pPr>
              <w:pStyle w:val="NoSpacing"/>
              <w:rPr>
                <w:ins w:id="768" w:author="Sanjib Saha" w:date="2026-03-26T08:09:00Z" w16du:dateUtc="2026-03-26T07:09:00Z"/>
                <w:sz w:val="16"/>
                <w:szCs w:val="16"/>
                <w:lang w:val="en-GB"/>
              </w:rPr>
            </w:pPr>
            <w:ins w:id="76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90 (0.09)</w:t>
              </w:r>
            </w:ins>
          </w:p>
        </w:tc>
        <w:tc>
          <w:tcPr>
            <w:tcW w:w="1048" w:type="dxa"/>
          </w:tcPr>
          <w:p w14:paraId="7ECB80A3" w14:textId="77777777" w:rsidR="004D377A" w:rsidRPr="005C1ADC" w:rsidRDefault="004D377A" w:rsidP="00F85359">
            <w:pPr>
              <w:pStyle w:val="NoSpacing"/>
              <w:rPr>
                <w:ins w:id="770" w:author="Sanjib Saha" w:date="2026-03-26T08:09:00Z" w16du:dateUtc="2026-03-26T07:09:00Z"/>
                <w:sz w:val="16"/>
                <w:szCs w:val="16"/>
                <w:lang w:val="en-GB"/>
              </w:rPr>
            </w:pPr>
            <w:ins w:id="77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0 (0.12)</w:t>
              </w:r>
            </w:ins>
          </w:p>
        </w:tc>
        <w:tc>
          <w:tcPr>
            <w:tcW w:w="850" w:type="dxa"/>
          </w:tcPr>
          <w:p w14:paraId="6012F44F" w14:textId="77777777" w:rsidR="004D377A" w:rsidRPr="005C1ADC" w:rsidRDefault="004D377A" w:rsidP="00F85359">
            <w:pPr>
              <w:pStyle w:val="NoSpacing"/>
              <w:rPr>
                <w:ins w:id="772" w:author="Sanjib Saha" w:date="2026-03-26T08:09:00Z" w16du:dateUtc="2026-03-26T07:09:00Z"/>
                <w:bCs/>
                <w:sz w:val="16"/>
                <w:szCs w:val="16"/>
                <w:lang w:val="en-GB"/>
              </w:rPr>
            </w:pPr>
            <w:ins w:id="773" w:author="Sanjib Saha" w:date="2026-03-26T08:09:00Z" w16du:dateUtc="2026-03-26T07:09:00Z">
              <w:r w:rsidRPr="005C1ADC">
                <w:rPr>
                  <w:bCs/>
                  <w:sz w:val="16"/>
                  <w:szCs w:val="16"/>
                  <w:lang w:val="en-GB"/>
                </w:rPr>
                <w:t xml:space="preserve">0.030 </w:t>
              </w:r>
              <w:r w:rsidRPr="005C1ADC">
                <w:rPr>
                  <w:sz w:val="16"/>
                  <w:szCs w:val="16"/>
                  <w:lang w:val="en-GB"/>
                </w:rPr>
                <w:t>(.020)</w:t>
              </w:r>
            </w:ins>
          </w:p>
        </w:tc>
      </w:tr>
      <w:tr w:rsidR="004D377A" w:rsidRPr="005C1ADC" w14:paraId="1F447D92" w14:textId="77777777" w:rsidTr="00F85359">
        <w:trPr>
          <w:trHeight w:val="109"/>
          <w:ins w:id="774" w:author="Sanjib Saha" w:date="2026-03-26T08:09:00Z" w16du:dateUtc="2026-03-26T07:09:00Z"/>
        </w:trPr>
        <w:tc>
          <w:tcPr>
            <w:tcW w:w="1075" w:type="dxa"/>
          </w:tcPr>
          <w:p w14:paraId="191EE2B3" w14:textId="77777777" w:rsidR="004D377A" w:rsidRPr="005C1ADC" w:rsidRDefault="004D377A" w:rsidP="00F85359">
            <w:pPr>
              <w:pStyle w:val="NoSpacing"/>
              <w:rPr>
                <w:ins w:id="775" w:author="Sanjib Saha" w:date="2026-03-26T08:09:00Z" w16du:dateUtc="2026-03-26T07:09:00Z"/>
                <w:sz w:val="16"/>
                <w:szCs w:val="16"/>
                <w:lang w:val="en-GB"/>
              </w:rPr>
            </w:pPr>
            <w:proofErr w:type="spellStart"/>
            <w:ins w:id="77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QALY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50EBB33C" w14:textId="77777777" w:rsidR="004D377A" w:rsidRPr="005C1ADC" w:rsidRDefault="004D377A" w:rsidP="00F85359">
            <w:pPr>
              <w:pStyle w:val="NoSpacing"/>
              <w:rPr>
                <w:ins w:id="777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06" w:type="dxa"/>
          </w:tcPr>
          <w:p w14:paraId="7D47E633" w14:textId="77777777" w:rsidR="004D377A" w:rsidRPr="005C1ADC" w:rsidRDefault="004D377A" w:rsidP="00F85359">
            <w:pPr>
              <w:pStyle w:val="NoSpacing"/>
              <w:rPr>
                <w:ins w:id="778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712" w:type="dxa"/>
          </w:tcPr>
          <w:p w14:paraId="4A5737D3" w14:textId="77777777" w:rsidR="004D377A" w:rsidRPr="005C1ADC" w:rsidRDefault="004D377A" w:rsidP="00F85359">
            <w:pPr>
              <w:pStyle w:val="NoSpacing"/>
              <w:rPr>
                <w:ins w:id="779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10" w:type="dxa"/>
          </w:tcPr>
          <w:p w14:paraId="0F0578E4" w14:textId="77777777" w:rsidR="004D377A" w:rsidRPr="005C1ADC" w:rsidRDefault="004D377A" w:rsidP="00F85359">
            <w:pPr>
              <w:pStyle w:val="NoSpacing"/>
              <w:rPr>
                <w:ins w:id="780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4" w:type="dxa"/>
          </w:tcPr>
          <w:p w14:paraId="5FFB7122" w14:textId="77777777" w:rsidR="004D377A" w:rsidRPr="005C1ADC" w:rsidRDefault="004D377A" w:rsidP="00F85359">
            <w:pPr>
              <w:pStyle w:val="NoSpacing"/>
              <w:rPr>
                <w:ins w:id="781" w:author="Sanjib Saha" w:date="2026-03-26T08:09:00Z" w16du:dateUtc="2026-03-26T07:09:00Z"/>
                <w:sz w:val="16"/>
                <w:szCs w:val="16"/>
                <w:lang w:val="en-GB"/>
              </w:rPr>
            </w:pPr>
            <w:ins w:id="78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4/153</w:t>
              </w:r>
            </w:ins>
          </w:p>
        </w:tc>
        <w:tc>
          <w:tcPr>
            <w:tcW w:w="708" w:type="dxa"/>
          </w:tcPr>
          <w:p w14:paraId="4C3008EE" w14:textId="77777777" w:rsidR="004D377A" w:rsidRPr="005C1ADC" w:rsidRDefault="004D377A" w:rsidP="00F85359">
            <w:pPr>
              <w:pStyle w:val="NoSpacing"/>
              <w:rPr>
                <w:ins w:id="783" w:author="Sanjib Saha" w:date="2026-03-26T08:09:00Z" w16du:dateUtc="2026-03-26T07:09:00Z"/>
                <w:sz w:val="16"/>
                <w:szCs w:val="16"/>
                <w:lang w:val="en-GB"/>
              </w:rPr>
            </w:pPr>
            <w:ins w:id="78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34 (0.07)</w:t>
              </w:r>
            </w:ins>
          </w:p>
        </w:tc>
        <w:tc>
          <w:tcPr>
            <w:tcW w:w="709" w:type="dxa"/>
          </w:tcPr>
          <w:p w14:paraId="69D37BA8" w14:textId="77777777" w:rsidR="004D377A" w:rsidRPr="005C1ADC" w:rsidRDefault="004D377A" w:rsidP="00F85359">
            <w:pPr>
              <w:pStyle w:val="NoSpacing"/>
              <w:rPr>
                <w:ins w:id="785" w:author="Sanjib Saha" w:date="2026-03-26T08:09:00Z" w16du:dateUtc="2026-03-26T07:09:00Z"/>
                <w:sz w:val="16"/>
                <w:szCs w:val="16"/>
                <w:lang w:val="en-GB"/>
              </w:rPr>
            </w:pPr>
            <w:ins w:id="78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30 (0.06)</w:t>
              </w:r>
            </w:ins>
          </w:p>
        </w:tc>
        <w:tc>
          <w:tcPr>
            <w:tcW w:w="709" w:type="dxa"/>
          </w:tcPr>
          <w:p w14:paraId="713BDD21" w14:textId="77777777" w:rsidR="004D377A" w:rsidRPr="005C1ADC" w:rsidRDefault="004D377A" w:rsidP="00F85359">
            <w:pPr>
              <w:pStyle w:val="NoSpacing"/>
              <w:rPr>
                <w:ins w:id="787" w:author="Sanjib Saha" w:date="2026-03-26T08:09:00Z" w16du:dateUtc="2026-03-26T07:09:00Z"/>
                <w:sz w:val="16"/>
                <w:szCs w:val="16"/>
                <w:lang w:val="en-GB"/>
              </w:rPr>
            </w:pPr>
            <w:ins w:id="78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04 (.5</w:t>
              </w:r>
              <w:r>
                <w:rPr>
                  <w:sz w:val="16"/>
                  <w:szCs w:val="16"/>
                  <w:lang w:val="en-GB"/>
                </w:rPr>
                <w:t>8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50" w:type="dxa"/>
          </w:tcPr>
          <w:p w14:paraId="209F39EB" w14:textId="77777777" w:rsidR="004D377A" w:rsidRPr="005C1ADC" w:rsidRDefault="004D377A" w:rsidP="00F85359">
            <w:pPr>
              <w:pStyle w:val="NoSpacing"/>
              <w:rPr>
                <w:ins w:id="789" w:author="Sanjib Saha" w:date="2026-03-26T08:09:00Z" w16du:dateUtc="2026-03-26T07:09:00Z"/>
                <w:sz w:val="16"/>
                <w:szCs w:val="16"/>
                <w:lang w:val="en-GB"/>
              </w:rPr>
            </w:pPr>
            <w:ins w:id="79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4/139</w:t>
              </w:r>
            </w:ins>
          </w:p>
        </w:tc>
        <w:tc>
          <w:tcPr>
            <w:tcW w:w="645" w:type="dxa"/>
          </w:tcPr>
          <w:p w14:paraId="177DBAAD" w14:textId="77777777" w:rsidR="004D377A" w:rsidRPr="005C1ADC" w:rsidRDefault="004D377A" w:rsidP="00F85359">
            <w:pPr>
              <w:pStyle w:val="NoSpacing"/>
              <w:rPr>
                <w:ins w:id="791" w:author="Sanjib Saha" w:date="2026-03-26T08:09:00Z" w16du:dateUtc="2026-03-26T07:09:00Z"/>
                <w:sz w:val="16"/>
                <w:szCs w:val="16"/>
                <w:lang w:val="en-GB"/>
              </w:rPr>
            </w:pPr>
            <w:ins w:id="79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35 (0.07)</w:t>
              </w:r>
            </w:ins>
          </w:p>
        </w:tc>
        <w:tc>
          <w:tcPr>
            <w:tcW w:w="784" w:type="dxa"/>
          </w:tcPr>
          <w:p w14:paraId="4D6F2B34" w14:textId="77777777" w:rsidR="004D377A" w:rsidRPr="005C1ADC" w:rsidRDefault="004D377A" w:rsidP="00F85359">
            <w:pPr>
              <w:pStyle w:val="NoSpacing"/>
              <w:rPr>
                <w:ins w:id="793" w:author="Sanjib Saha" w:date="2026-03-26T08:09:00Z" w16du:dateUtc="2026-03-26T07:09:00Z"/>
                <w:sz w:val="16"/>
                <w:szCs w:val="16"/>
                <w:lang w:val="en-GB"/>
              </w:rPr>
            </w:pPr>
            <w:ins w:id="79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47 (0.07)</w:t>
              </w:r>
            </w:ins>
          </w:p>
        </w:tc>
        <w:tc>
          <w:tcPr>
            <w:tcW w:w="785" w:type="dxa"/>
          </w:tcPr>
          <w:p w14:paraId="3CD9581C" w14:textId="77777777" w:rsidR="004D377A" w:rsidRPr="005C1ADC" w:rsidRDefault="004D377A" w:rsidP="00F85359">
            <w:pPr>
              <w:pStyle w:val="NoSpacing"/>
              <w:rPr>
                <w:ins w:id="795" w:author="Sanjib Saha" w:date="2026-03-26T08:09:00Z" w16du:dateUtc="2026-03-26T07:09:00Z"/>
                <w:sz w:val="16"/>
                <w:szCs w:val="16"/>
                <w:lang w:val="en-GB"/>
              </w:rPr>
            </w:pPr>
            <w:ins w:id="79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-0.013 (.13)</w:t>
              </w:r>
            </w:ins>
          </w:p>
        </w:tc>
        <w:tc>
          <w:tcPr>
            <w:tcW w:w="905" w:type="dxa"/>
          </w:tcPr>
          <w:p w14:paraId="79160B6D" w14:textId="77777777" w:rsidR="004D377A" w:rsidRPr="005C1ADC" w:rsidRDefault="004D377A" w:rsidP="00F85359">
            <w:pPr>
              <w:pStyle w:val="NoSpacing"/>
              <w:rPr>
                <w:ins w:id="797" w:author="Sanjib Saha" w:date="2026-03-26T08:09:00Z" w16du:dateUtc="2026-03-26T07:09:00Z"/>
                <w:sz w:val="16"/>
                <w:szCs w:val="16"/>
                <w:lang w:val="en-GB"/>
              </w:rPr>
            </w:pPr>
            <w:ins w:id="79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5/135</w:t>
              </w:r>
            </w:ins>
          </w:p>
        </w:tc>
        <w:tc>
          <w:tcPr>
            <w:tcW w:w="795" w:type="dxa"/>
          </w:tcPr>
          <w:p w14:paraId="5DC14BF5" w14:textId="77777777" w:rsidR="004D377A" w:rsidRPr="005C1ADC" w:rsidRDefault="004D377A" w:rsidP="00F85359">
            <w:pPr>
              <w:pStyle w:val="NoSpacing"/>
              <w:rPr>
                <w:ins w:id="799" w:author="Sanjib Saha" w:date="2026-03-26T08:09:00Z" w16du:dateUtc="2026-03-26T07:09:00Z"/>
                <w:sz w:val="16"/>
                <w:szCs w:val="16"/>
                <w:lang w:val="en-GB"/>
              </w:rPr>
            </w:pPr>
            <w:ins w:id="80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29 (0.08)</w:t>
              </w:r>
            </w:ins>
          </w:p>
        </w:tc>
        <w:tc>
          <w:tcPr>
            <w:tcW w:w="1048" w:type="dxa"/>
          </w:tcPr>
          <w:p w14:paraId="5B8BDD7B" w14:textId="77777777" w:rsidR="004D377A" w:rsidRPr="005C1ADC" w:rsidRDefault="004D377A" w:rsidP="00F85359">
            <w:pPr>
              <w:pStyle w:val="NoSpacing"/>
              <w:rPr>
                <w:ins w:id="801" w:author="Sanjib Saha" w:date="2026-03-26T08:09:00Z" w16du:dateUtc="2026-03-26T07:09:00Z"/>
                <w:sz w:val="16"/>
                <w:szCs w:val="16"/>
                <w:lang w:val="en-GB"/>
              </w:rPr>
            </w:pPr>
            <w:ins w:id="80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15 (0.07)</w:t>
              </w:r>
            </w:ins>
          </w:p>
        </w:tc>
        <w:tc>
          <w:tcPr>
            <w:tcW w:w="850" w:type="dxa"/>
          </w:tcPr>
          <w:p w14:paraId="1FBC8B9B" w14:textId="77777777" w:rsidR="004D377A" w:rsidRPr="005C1ADC" w:rsidRDefault="004D377A" w:rsidP="00F85359">
            <w:pPr>
              <w:pStyle w:val="NoSpacing"/>
              <w:rPr>
                <w:ins w:id="803" w:author="Sanjib Saha" w:date="2026-03-26T08:09:00Z" w16du:dateUtc="2026-03-26T07:09:00Z"/>
                <w:sz w:val="16"/>
                <w:szCs w:val="16"/>
                <w:lang w:val="en-GB"/>
              </w:rPr>
            </w:pPr>
            <w:ins w:id="80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14 (.1</w:t>
              </w:r>
              <w:r>
                <w:rPr>
                  <w:sz w:val="16"/>
                  <w:szCs w:val="16"/>
                  <w:lang w:val="en-GB"/>
                </w:rPr>
                <w:t>3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</w:tr>
      <w:tr w:rsidR="004D377A" w:rsidRPr="005C1ADC" w14:paraId="62CCF3B0" w14:textId="77777777" w:rsidTr="00F85359">
        <w:trPr>
          <w:trHeight w:val="109"/>
          <w:ins w:id="805" w:author="Sanjib Saha" w:date="2026-03-26T08:09:00Z" w16du:dateUtc="2026-03-26T07:09:00Z"/>
        </w:trPr>
        <w:tc>
          <w:tcPr>
            <w:tcW w:w="1075" w:type="dxa"/>
          </w:tcPr>
          <w:p w14:paraId="21920FB9" w14:textId="77777777" w:rsidR="004D377A" w:rsidRPr="005C1ADC" w:rsidRDefault="004D377A" w:rsidP="00F85359">
            <w:pPr>
              <w:pStyle w:val="NoSpacing"/>
              <w:rPr>
                <w:ins w:id="806" w:author="Sanjib Saha" w:date="2026-03-26T08:09:00Z" w16du:dateUtc="2026-03-26T07:09:00Z"/>
                <w:sz w:val="16"/>
                <w:szCs w:val="16"/>
                <w:lang w:val="en-GB"/>
              </w:rPr>
            </w:pPr>
            <w:proofErr w:type="spellStart"/>
            <w:ins w:id="80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ZBI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7B720332" w14:textId="77777777" w:rsidR="004D377A" w:rsidRPr="005C1ADC" w:rsidRDefault="004D377A" w:rsidP="00F85359">
            <w:pPr>
              <w:pStyle w:val="NoSpacing"/>
              <w:rPr>
                <w:ins w:id="808" w:author="Sanjib Saha" w:date="2026-03-26T08:09:00Z" w16du:dateUtc="2026-03-26T07:09:00Z"/>
                <w:sz w:val="16"/>
                <w:szCs w:val="16"/>
                <w:lang w:val="en-GB"/>
              </w:rPr>
            </w:pPr>
            <w:ins w:id="80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73/171</w:t>
              </w:r>
            </w:ins>
          </w:p>
        </w:tc>
        <w:tc>
          <w:tcPr>
            <w:tcW w:w="906" w:type="dxa"/>
          </w:tcPr>
          <w:p w14:paraId="5FF190F2" w14:textId="77777777" w:rsidR="004D377A" w:rsidRPr="005C1ADC" w:rsidRDefault="004D377A" w:rsidP="00F85359">
            <w:pPr>
              <w:pStyle w:val="NoSpacing"/>
              <w:rPr>
                <w:ins w:id="810" w:author="Sanjib Saha" w:date="2026-03-26T08:09:00Z" w16du:dateUtc="2026-03-26T07:09:00Z"/>
                <w:sz w:val="16"/>
                <w:szCs w:val="16"/>
                <w:lang w:val="en-GB"/>
              </w:rPr>
            </w:pPr>
            <w:ins w:id="81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3.526 (6.12)</w:t>
              </w:r>
            </w:ins>
          </w:p>
        </w:tc>
        <w:tc>
          <w:tcPr>
            <w:tcW w:w="712" w:type="dxa"/>
          </w:tcPr>
          <w:p w14:paraId="51527073" w14:textId="77777777" w:rsidR="004D377A" w:rsidRPr="005C1ADC" w:rsidRDefault="004D377A" w:rsidP="00F85359">
            <w:pPr>
              <w:pStyle w:val="NoSpacing"/>
              <w:rPr>
                <w:ins w:id="812" w:author="Sanjib Saha" w:date="2026-03-26T08:09:00Z" w16du:dateUtc="2026-03-26T07:09:00Z"/>
                <w:sz w:val="16"/>
                <w:szCs w:val="16"/>
                <w:lang w:val="en-GB"/>
              </w:rPr>
            </w:pPr>
            <w:ins w:id="81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3.135 (6.61)</w:t>
              </w:r>
            </w:ins>
          </w:p>
        </w:tc>
        <w:tc>
          <w:tcPr>
            <w:tcW w:w="910" w:type="dxa"/>
          </w:tcPr>
          <w:p w14:paraId="62B0D221" w14:textId="77777777" w:rsidR="004D377A" w:rsidRPr="005C1ADC" w:rsidRDefault="004D377A" w:rsidP="00F85359">
            <w:pPr>
              <w:pStyle w:val="NoSpacing"/>
              <w:rPr>
                <w:ins w:id="814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  <w:ins w:id="81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392 (.5</w:t>
              </w:r>
              <w:r>
                <w:rPr>
                  <w:sz w:val="16"/>
                  <w:szCs w:val="16"/>
                  <w:lang w:val="en-GB"/>
                </w:rPr>
                <w:t>7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74" w:type="dxa"/>
          </w:tcPr>
          <w:p w14:paraId="347A1A79" w14:textId="77777777" w:rsidR="004D377A" w:rsidRPr="005C1ADC" w:rsidRDefault="004D377A" w:rsidP="00F85359">
            <w:pPr>
              <w:pStyle w:val="NoSpacing"/>
              <w:rPr>
                <w:ins w:id="816" w:author="Sanjib Saha" w:date="2026-03-26T08:09:00Z" w16du:dateUtc="2026-03-26T07:09:00Z"/>
                <w:sz w:val="16"/>
                <w:szCs w:val="16"/>
                <w:lang w:val="en-GB"/>
              </w:rPr>
            </w:pPr>
            <w:ins w:id="81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4/154</w:t>
              </w:r>
            </w:ins>
          </w:p>
        </w:tc>
        <w:tc>
          <w:tcPr>
            <w:tcW w:w="708" w:type="dxa"/>
          </w:tcPr>
          <w:p w14:paraId="4B566FAB" w14:textId="77777777" w:rsidR="004D377A" w:rsidRPr="005C1ADC" w:rsidRDefault="004D377A" w:rsidP="00F85359">
            <w:pPr>
              <w:pStyle w:val="NoSpacing"/>
              <w:rPr>
                <w:ins w:id="818" w:author="Sanjib Saha" w:date="2026-03-26T08:09:00Z" w16du:dateUtc="2026-03-26T07:09:00Z"/>
                <w:sz w:val="16"/>
                <w:szCs w:val="16"/>
                <w:lang w:val="en-GB"/>
              </w:rPr>
            </w:pPr>
            <w:ins w:id="81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3.373 (6.46)</w:t>
              </w:r>
            </w:ins>
          </w:p>
        </w:tc>
        <w:tc>
          <w:tcPr>
            <w:tcW w:w="709" w:type="dxa"/>
          </w:tcPr>
          <w:p w14:paraId="4E06D98C" w14:textId="77777777" w:rsidR="004D377A" w:rsidRPr="005C1ADC" w:rsidRDefault="004D377A" w:rsidP="00F85359">
            <w:pPr>
              <w:pStyle w:val="NoSpacing"/>
              <w:rPr>
                <w:ins w:id="820" w:author="Sanjib Saha" w:date="2026-03-26T08:09:00Z" w16du:dateUtc="2026-03-26T07:09:00Z"/>
                <w:sz w:val="16"/>
                <w:szCs w:val="16"/>
                <w:lang w:val="en-GB"/>
              </w:rPr>
            </w:pPr>
            <w:ins w:id="82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3.097 (6.54)</w:t>
              </w:r>
            </w:ins>
          </w:p>
        </w:tc>
        <w:tc>
          <w:tcPr>
            <w:tcW w:w="709" w:type="dxa"/>
          </w:tcPr>
          <w:p w14:paraId="77D4B54F" w14:textId="77777777" w:rsidR="004D377A" w:rsidRPr="005C1ADC" w:rsidRDefault="004D377A" w:rsidP="00F85359">
            <w:pPr>
              <w:pStyle w:val="NoSpacing"/>
              <w:rPr>
                <w:ins w:id="822" w:author="Sanjib Saha" w:date="2026-03-26T08:09:00Z" w16du:dateUtc="2026-03-26T07:09:00Z"/>
                <w:sz w:val="16"/>
                <w:szCs w:val="16"/>
                <w:lang w:val="en-GB"/>
              </w:rPr>
            </w:pPr>
            <w:ins w:id="82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276 (.72)</w:t>
              </w:r>
            </w:ins>
          </w:p>
        </w:tc>
        <w:tc>
          <w:tcPr>
            <w:tcW w:w="850" w:type="dxa"/>
          </w:tcPr>
          <w:p w14:paraId="363C95A8" w14:textId="77777777" w:rsidR="004D377A" w:rsidRPr="005C1ADC" w:rsidRDefault="004D377A" w:rsidP="00F85359">
            <w:pPr>
              <w:pStyle w:val="NoSpacing"/>
              <w:rPr>
                <w:ins w:id="824" w:author="Sanjib Saha" w:date="2026-03-26T08:09:00Z" w16du:dateUtc="2026-03-26T07:09:00Z"/>
                <w:sz w:val="16"/>
                <w:szCs w:val="16"/>
                <w:lang w:val="en-GB"/>
              </w:rPr>
            </w:pPr>
            <w:ins w:id="82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9/142</w:t>
              </w:r>
            </w:ins>
          </w:p>
        </w:tc>
        <w:tc>
          <w:tcPr>
            <w:tcW w:w="645" w:type="dxa"/>
          </w:tcPr>
          <w:p w14:paraId="4D460E8B" w14:textId="77777777" w:rsidR="004D377A" w:rsidRPr="005C1ADC" w:rsidRDefault="004D377A" w:rsidP="00F85359">
            <w:pPr>
              <w:pStyle w:val="NoSpacing"/>
              <w:rPr>
                <w:ins w:id="826" w:author="Sanjib Saha" w:date="2026-03-26T08:09:00Z" w16du:dateUtc="2026-03-26T07:09:00Z"/>
                <w:sz w:val="16"/>
                <w:szCs w:val="16"/>
                <w:lang w:val="en-GB"/>
              </w:rPr>
            </w:pPr>
            <w:ins w:id="82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4.318 (5.03)</w:t>
              </w:r>
            </w:ins>
          </w:p>
        </w:tc>
        <w:tc>
          <w:tcPr>
            <w:tcW w:w="784" w:type="dxa"/>
          </w:tcPr>
          <w:p w14:paraId="13A8D366" w14:textId="77777777" w:rsidR="004D377A" w:rsidRPr="005C1ADC" w:rsidRDefault="004D377A" w:rsidP="00F85359">
            <w:pPr>
              <w:pStyle w:val="NoSpacing"/>
              <w:rPr>
                <w:ins w:id="828" w:author="Sanjib Saha" w:date="2026-03-26T08:09:00Z" w16du:dateUtc="2026-03-26T07:09:00Z"/>
                <w:sz w:val="16"/>
                <w:szCs w:val="16"/>
                <w:lang w:val="en-GB"/>
              </w:rPr>
            </w:pPr>
            <w:ins w:id="82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3.859 (6.17)</w:t>
              </w:r>
            </w:ins>
          </w:p>
        </w:tc>
        <w:tc>
          <w:tcPr>
            <w:tcW w:w="785" w:type="dxa"/>
          </w:tcPr>
          <w:p w14:paraId="4EC2AEEB" w14:textId="77777777" w:rsidR="004D377A" w:rsidRPr="005C1ADC" w:rsidRDefault="004D377A" w:rsidP="00F85359">
            <w:pPr>
              <w:pStyle w:val="NoSpacing"/>
              <w:rPr>
                <w:ins w:id="830" w:author="Sanjib Saha" w:date="2026-03-26T08:09:00Z" w16du:dateUtc="2026-03-26T07:09:00Z"/>
                <w:sz w:val="16"/>
                <w:szCs w:val="16"/>
                <w:lang w:val="en-GB"/>
              </w:rPr>
            </w:pPr>
            <w:ins w:id="83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459 (.5</w:t>
              </w:r>
              <w:r>
                <w:rPr>
                  <w:sz w:val="16"/>
                  <w:szCs w:val="16"/>
                  <w:lang w:val="en-GB"/>
                </w:rPr>
                <w:t>1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905" w:type="dxa"/>
          </w:tcPr>
          <w:p w14:paraId="1DBD566C" w14:textId="77777777" w:rsidR="004D377A" w:rsidRPr="005C1ADC" w:rsidRDefault="004D377A" w:rsidP="00F85359">
            <w:pPr>
              <w:pStyle w:val="NoSpacing"/>
              <w:rPr>
                <w:ins w:id="832" w:author="Sanjib Saha" w:date="2026-03-26T08:09:00Z" w16du:dateUtc="2026-03-26T07:09:00Z"/>
                <w:sz w:val="16"/>
                <w:szCs w:val="16"/>
                <w:lang w:val="en-GB"/>
              </w:rPr>
            </w:pPr>
            <w:ins w:id="83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6/137</w:t>
              </w:r>
            </w:ins>
          </w:p>
        </w:tc>
        <w:tc>
          <w:tcPr>
            <w:tcW w:w="795" w:type="dxa"/>
          </w:tcPr>
          <w:p w14:paraId="03A93A0A" w14:textId="77777777" w:rsidR="004D377A" w:rsidRPr="005C1ADC" w:rsidRDefault="004D377A" w:rsidP="00F85359">
            <w:pPr>
              <w:pStyle w:val="NoSpacing"/>
              <w:rPr>
                <w:ins w:id="834" w:author="Sanjib Saha" w:date="2026-03-26T08:09:00Z" w16du:dateUtc="2026-03-26T07:09:00Z"/>
                <w:sz w:val="16"/>
                <w:szCs w:val="16"/>
                <w:lang w:val="en-GB"/>
              </w:rPr>
            </w:pPr>
            <w:ins w:id="83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4.040 (5.90)</w:t>
              </w:r>
            </w:ins>
          </w:p>
        </w:tc>
        <w:tc>
          <w:tcPr>
            <w:tcW w:w="1048" w:type="dxa"/>
          </w:tcPr>
          <w:p w14:paraId="0E244C15" w14:textId="77777777" w:rsidR="004D377A" w:rsidRPr="005C1ADC" w:rsidRDefault="004D377A" w:rsidP="00F85359">
            <w:pPr>
              <w:pStyle w:val="NoSpacing"/>
              <w:rPr>
                <w:ins w:id="836" w:author="Sanjib Saha" w:date="2026-03-26T08:09:00Z" w16du:dateUtc="2026-03-26T07:09:00Z"/>
                <w:sz w:val="16"/>
                <w:szCs w:val="16"/>
                <w:lang w:val="en-GB"/>
              </w:rPr>
            </w:pPr>
            <w:ins w:id="83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43.241 (5.70)</w:t>
              </w:r>
            </w:ins>
          </w:p>
        </w:tc>
        <w:tc>
          <w:tcPr>
            <w:tcW w:w="850" w:type="dxa"/>
          </w:tcPr>
          <w:p w14:paraId="218768D2" w14:textId="77777777" w:rsidR="004D377A" w:rsidRPr="005C1ADC" w:rsidRDefault="004D377A" w:rsidP="00F85359">
            <w:pPr>
              <w:pStyle w:val="NoSpacing"/>
              <w:rPr>
                <w:ins w:id="838" w:author="Sanjib Saha" w:date="2026-03-26T08:09:00Z" w16du:dateUtc="2026-03-26T07:09:00Z"/>
                <w:sz w:val="16"/>
                <w:szCs w:val="16"/>
                <w:lang w:val="en-GB"/>
              </w:rPr>
            </w:pPr>
            <w:ins w:id="83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799 (.2</w:t>
              </w:r>
              <w:r>
                <w:rPr>
                  <w:sz w:val="16"/>
                  <w:szCs w:val="16"/>
                  <w:lang w:val="en-GB"/>
                </w:rPr>
                <w:t>7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</w:tr>
      <w:tr w:rsidR="004D377A" w:rsidRPr="005C1ADC" w14:paraId="7DAD3BDF" w14:textId="77777777" w:rsidTr="00F85359">
        <w:trPr>
          <w:trHeight w:val="109"/>
          <w:ins w:id="840" w:author="Sanjib Saha" w:date="2026-03-26T08:09:00Z" w16du:dateUtc="2026-03-26T07:09:00Z"/>
        </w:trPr>
        <w:tc>
          <w:tcPr>
            <w:tcW w:w="14312" w:type="dxa"/>
            <w:gridSpan w:val="17"/>
          </w:tcPr>
          <w:p w14:paraId="6BAD9800" w14:textId="77777777" w:rsidR="004D377A" w:rsidRPr="005C1ADC" w:rsidRDefault="004D377A" w:rsidP="00F85359">
            <w:pPr>
              <w:pStyle w:val="NoSpacing"/>
              <w:rPr>
                <w:ins w:id="841" w:author="Sanjib Saha" w:date="2026-03-26T08:09:00Z" w16du:dateUtc="2026-03-26T07:09:00Z"/>
                <w:sz w:val="16"/>
                <w:szCs w:val="16"/>
                <w:lang w:val="en-GB"/>
              </w:rPr>
            </w:pPr>
            <w:ins w:id="842" w:author="Sanjib Saha" w:date="2026-03-26T08:09:00Z" w16du:dateUtc="2026-03-26T07:09:00Z">
              <w:r w:rsidRPr="005C1ADC">
                <w:rPr>
                  <w:bCs/>
                  <w:sz w:val="16"/>
                  <w:szCs w:val="16"/>
                  <w:lang w:val="en-GB"/>
                </w:rPr>
                <w:t>Dyad</w:t>
              </w:r>
            </w:ins>
          </w:p>
        </w:tc>
      </w:tr>
      <w:tr w:rsidR="004D377A" w:rsidRPr="005C1ADC" w14:paraId="61E8D35A" w14:textId="77777777" w:rsidTr="00F85359">
        <w:trPr>
          <w:trHeight w:val="109"/>
          <w:ins w:id="843" w:author="Sanjib Saha" w:date="2026-03-26T08:09:00Z" w16du:dateUtc="2026-03-26T07:09:00Z"/>
        </w:trPr>
        <w:tc>
          <w:tcPr>
            <w:tcW w:w="1075" w:type="dxa"/>
          </w:tcPr>
          <w:p w14:paraId="79DECE39" w14:textId="77777777" w:rsidR="004D377A" w:rsidRPr="005C1ADC" w:rsidRDefault="004D377A" w:rsidP="00F85359">
            <w:pPr>
              <w:pStyle w:val="NoSpacing"/>
              <w:rPr>
                <w:ins w:id="844" w:author="Sanjib Saha" w:date="2026-03-26T08:09:00Z" w16du:dateUtc="2026-03-26T07:09:00Z"/>
                <w:sz w:val="16"/>
                <w:szCs w:val="16"/>
                <w:lang w:val="en-GB"/>
              </w:rPr>
            </w:pPr>
            <w:ins w:id="84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 xml:space="preserve">EQ-5D-3L index </w:t>
              </w:r>
              <w:proofErr w:type="spellStart"/>
              <w:r w:rsidRPr="005C1ADC">
                <w:rPr>
                  <w:sz w:val="16"/>
                  <w:szCs w:val="16"/>
                  <w:lang w:val="en-GB"/>
                </w:rPr>
                <w:t>score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739A566B" w14:textId="77777777" w:rsidR="004D377A" w:rsidRPr="005C1ADC" w:rsidRDefault="004D377A" w:rsidP="00F85359">
            <w:pPr>
              <w:pStyle w:val="NoSpacing"/>
              <w:rPr>
                <w:ins w:id="846" w:author="Sanjib Saha" w:date="2026-03-26T08:09:00Z" w16du:dateUtc="2026-03-26T07:09:00Z"/>
                <w:sz w:val="16"/>
                <w:szCs w:val="16"/>
                <w:lang w:val="en-GB"/>
              </w:rPr>
            </w:pPr>
            <w:ins w:id="84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73/171</w:t>
              </w:r>
            </w:ins>
          </w:p>
        </w:tc>
        <w:tc>
          <w:tcPr>
            <w:tcW w:w="906" w:type="dxa"/>
          </w:tcPr>
          <w:p w14:paraId="02F22E80" w14:textId="77777777" w:rsidR="004D377A" w:rsidRPr="005C1ADC" w:rsidRDefault="004D377A" w:rsidP="00F85359">
            <w:pPr>
              <w:pStyle w:val="NoSpacing"/>
              <w:rPr>
                <w:ins w:id="848" w:author="Sanjib Saha" w:date="2026-03-26T08:09:00Z" w16du:dateUtc="2026-03-26T07:09:00Z"/>
                <w:sz w:val="16"/>
                <w:szCs w:val="16"/>
                <w:lang w:val="en-GB"/>
              </w:rPr>
            </w:pPr>
            <w:ins w:id="84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92 (0.12)</w:t>
              </w:r>
            </w:ins>
          </w:p>
        </w:tc>
        <w:tc>
          <w:tcPr>
            <w:tcW w:w="712" w:type="dxa"/>
          </w:tcPr>
          <w:p w14:paraId="1FEEA012" w14:textId="77777777" w:rsidR="004D377A" w:rsidRPr="005C1ADC" w:rsidRDefault="004D377A" w:rsidP="00F85359">
            <w:pPr>
              <w:pStyle w:val="NoSpacing"/>
              <w:rPr>
                <w:ins w:id="850" w:author="Sanjib Saha" w:date="2026-03-26T08:09:00Z" w16du:dateUtc="2026-03-26T07:09:00Z"/>
                <w:sz w:val="16"/>
                <w:szCs w:val="16"/>
                <w:lang w:val="en-GB"/>
              </w:rPr>
            </w:pPr>
            <w:ins w:id="85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75 (0.13)</w:t>
              </w:r>
            </w:ins>
          </w:p>
        </w:tc>
        <w:tc>
          <w:tcPr>
            <w:tcW w:w="910" w:type="dxa"/>
          </w:tcPr>
          <w:p w14:paraId="207F9588" w14:textId="77777777" w:rsidR="004D377A" w:rsidRPr="005C1ADC" w:rsidRDefault="004D377A" w:rsidP="00F85359">
            <w:pPr>
              <w:pStyle w:val="NoSpacing"/>
              <w:rPr>
                <w:ins w:id="852" w:author="Sanjib Saha" w:date="2026-03-26T08:09:00Z" w16du:dateUtc="2026-03-26T07:09:00Z"/>
                <w:sz w:val="16"/>
                <w:szCs w:val="16"/>
                <w:lang w:val="en-GB"/>
              </w:rPr>
            </w:pPr>
            <w:ins w:id="85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17 (.2</w:t>
              </w:r>
              <w:r>
                <w:rPr>
                  <w:sz w:val="16"/>
                  <w:szCs w:val="16"/>
                  <w:lang w:val="en-GB"/>
                </w:rPr>
                <w:t>2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74" w:type="dxa"/>
          </w:tcPr>
          <w:p w14:paraId="5998355B" w14:textId="77777777" w:rsidR="004D377A" w:rsidRPr="005C1ADC" w:rsidRDefault="004D377A" w:rsidP="00F85359">
            <w:pPr>
              <w:pStyle w:val="NoSpacing"/>
              <w:rPr>
                <w:ins w:id="854" w:author="Sanjib Saha" w:date="2026-03-26T08:09:00Z" w16du:dateUtc="2026-03-26T07:09:00Z"/>
                <w:sz w:val="16"/>
                <w:szCs w:val="16"/>
                <w:lang w:val="en-GB"/>
              </w:rPr>
            </w:pPr>
            <w:ins w:id="85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4/154</w:t>
              </w:r>
            </w:ins>
          </w:p>
        </w:tc>
        <w:tc>
          <w:tcPr>
            <w:tcW w:w="708" w:type="dxa"/>
          </w:tcPr>
          <w:p w14:paraId="3F43D1AE" w14:textId="77777777" w:rsidR="004D377A" w:rsidRPr="005C1ADC" w:rsidRDefault="004D377A" w:rsidP="00F85359">
            <w:pPr>
              <w:pStyle w:val="NoSpacing"/>
              <w:rPr>
                <w:ins w:id="856" w:author="Sanjib Saha" w:date="2026-03-26T08:09:00Z" w16du:dateUtc="2026-03-26T07:09:00Z"/>
                <w:sz w:val="16"/>
                <w:szCs w:val="16"/>
                <w:lang w:val="en-GB"/>
              </w:rPr>
            </w:pPr>
            <w:ins w:id="85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54 (0.15)</w:t>
              </w:r>
            </w:ins>
          </w:p>
        </w:tc>
        <w:tc>
          <w:tcPr>
            <w:tcW w:w="709" w:type="dxa"/>
          </w:tcPr>
          <w:p w14:paraId="27CFD016" w14:textId="77777777" w:rsidR="004D377A" w:rsidRPr="005C1ADC" w:rsidRDefault="004D377A" w:rsidP="00F85359">
            <w:pPr>
              <w:pStyle w:val="NoSpacing"/>
              <w:rPr>
                <w:ins w:id="858" w:author="Sanjib Saha" w:date="2026-03-26T08:09:00Z" w16du:dateUtc="2026-03-26T07:09:00Z"/>
                <w:sz w:val="16"/>
                <w:szCs w:val="16"/>
                <w:lang w:val="en-GB"/>
              </w:rPr>
            </w:pPr>
            <w:ins w:id="85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44 (0.15)</w:t>
              </w:r>
            </w:ins>
          </w:p>
        </w:tc>
        <w:tc>
          <w:tcPr>
            <w:tcW w:w="709" w:type="dxa"/>
          </w:tcPr>
          <w:p w14:paraId="6A6EA798" w14:textId="77777777" w:rsidR="004D377A" w:rsidRPr="005C1ADC" w:rsidRDefault="004D377A" w:rsidP="00F85359">
            <w:pPr>
              <w:pStyle w:val="NoSpacing"/>
              <w:rPr>
                <w:ins w:id="860" w:author="Sanjib Saha" w:date="2026-03-26T08:09:00Z" w16du:dateUtc="2026-03-26T07:09:00Z"/>
                <w:sz w:val="16"/>
                <w:szCs w:val="16"/>
                <w:lang w:val="en-GB"/>
              </w:rPr>
            </w:pPr>
            <w:ins w:id="86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10 (.5</w:t>
              </w:r>
              <w:r>
                <w:rPr>
                  <w:sz w:val="16"/>
                  <w:szCs w:val="16"/>
                  <w:lang w:val="en-GB"/>
                </w:rPr>
                <w:t>9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850" w:type="dxa"/>
          </w:tcPr>
          <w:p w14:paraId="322056A0" w14:textId="77777777" w:rsidR="004D377A" w:rsidRPr="005C1ADC" w:rsidRDefault="004D377A" w:rsidP="00F85359">
            <w:pPr>
              <w:pStyle w:val="NoSpacing"/>
              <w:rPr>
                <w:ins w:id="862" w:author="Sanjib Saha" w:date="2026-03-26T08:09:00Z" w16du:dateUtc="2026-03-26T07:09:00Z"/>
                <w:sz w:val="16"/>
                <w:szCs w:val="16"/>
                <w:lang w:val="en-GB"/>
              </w:rPr>
            </w:pPr>
            <w:ins w:id="86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9/141</w:t>
              </w:r>
            </w:ins>
          </w:p>
        </w:tc>
        <w:tc>
          <w:tcPr>
            <w:tcW w:w="645" w:type="dxa"/>
          </w:tcPr>
          <w:p w14:paraId="1DA7FAE3" w14:textId="77777777" w:rsidR="004D377A" w:rsidRPr="005C1ADC" w:rsidRDefault="004D377A" w:rsidP="00F85359">
            <w:pPr>
              <w:pStyle w:val="NoSpacing"/>
              <w:rPr>
                <w:ins w:id="864" w:author="Sanjib Saha" w:date="2026-03-26T08:09:00Z" w16du:dateUtc="2026-03-26T07:09:00Z"/>
                <w:sz w:val="16"/>
                <w:szCs w:val="16"/>
                <w:lang w:val="en-GB"/>
              </w:rPr>
            </w:pPr>
            <w:ins w:id="86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40 (0.17)</w:t>
              </w:r>
            </w:ins>
          </w:p>
        </w:tc>
        <w:tc>
          <w:tcPr>
            <w:tcW w:w="784" w:type="dxa"/>
          </w:tcPr>
          <w:p w14:paraId="5050AA3C" w14:textId="77777777" w:rsidR="004D377A" w:rsidRPr="005C1ADC" w:rsidRDefault="004D377A" w:rsidP="00F85359">
            <w:pPr>
              <w:pStyle w:val="NoSpacing"/>
              <w:rPr>
                <w:ins w:id="866" w:author="Sanjib Saha" w:date="2026-03-26T08:09:00Z" w16du:dateUtc="2026-03-26T07:09:00Z"/>
                <w:sz w:val="16"/>
                <w:szCs w:val="16"/>
                <w:lang w:val="en-GB"/>
              </w:rPr>
            </w:pPr>
            <w:ins w:id="867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42 (0.14)</w:t>
              </w:r>
            </w:ins>
          </w:p>
        </w:tc>
        <w:tc>
          <w:tcPr>
            <w:tcW w:w="785" w:type="dxa"/>
          </w:tcPr>
          <w:p w14:paraId="419F9C7C" w14:textId="77777777" w:rsidR="004D377A" w:rsidRPr="005C1ADC" w:rsidRDefault="004D377A" w:rsidP="00F85359">
            <w:pPr>
              <w:pStyle w:val="NoSpacing"/>
              <w:rPr>
                <w:ins w:id="868" w:author="Sanjib Saha" w:date="2026-03-26T08:09:00Z" w16du:dateUtc="2026-03-26T07:09:00Z"/>
                <w:sz w:val="16"/>
                <w:szCs w:val="16"/>
                <w:lang w:val="en-GB"/>
              </w:rPr>
            </w:pPr>
            <w:ins w:id="869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-0.002 (.9</w:t>
              </w:r>
              <w:r>
                <w:rPr>
                  <w:sz w:val="16"/>
                  <w:szCs w:val="16"/>
                  <w:lang w:val="en-GB"/>
                </w:rPr>
                <w:t>2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  <w:tc>
          <w:tcPr>
            <w:tcW w:w="905" w:type="dxa"/>
          </w:tcPr>
          <w:p w14:paraId="23430EF9" w14:textId="77777777" w:rsidR="004D377A" w:rsidRPr="005C1ADC" w:rsidRDefault="004D377A" w:rsidP="00F85359">
            <w:pPr>
              <w:pStyle w:val="NoSpacing"/>
              <w:rPr>
                <w:ins w:id="870" w:author="Sanjib Saha" w:date="2026-03-26T08:09:00Z" w16du:dateUtc="2026-03-26T07:09:00Z"/>
                <w:sz w:val="16"/>
                <w:szCs w:val="16"/>
                <w:lang w:val="en-GB"/>
              </w:rPr>
            </w:pPr>
            <w:ins w:id="871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6/137</w:t>
              </w:r>
            </w:ins>
          </w:p>
        </w:tc>
        <w:tc>
          <w:tcPr>
            <w:tcW w:w="795" w:type="dxa"/>
          </w:tcPr>
          <w:p w14:paraId="5EA23CB3" w14:textId="77777777" w:rsidR="004D377A" w:rsidRPr="005C1ADC" w:rsidRDefault="004D377A" w:rsidP="00F85359">
            <w:pPr>
              <w:pStyle w:val="NoSpacing"/>
              <w:rPr>
                <w:ins w:id="872" w:author="Sanjib Saha" w:date="2026-03-26T08:09:00Z" w16du:dateUtc="2026-03-26T07:09:00Z"/>
                <w:sz w:val="16"/>
                <w:szCs w:val="16"/>
                <w:lang w:val="en-GB"/>
              </w:rPr>
            </w:pPr>
            <w:ins w:id="873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80 (0.13)</w:t>
              </w:r>
            </w:ins>
          </w:p>
        </w:tc>
        <w:tc>
          <w:tcPr>
            <w:tcW w:w="1048" w:type="dxa"/>
          </w:tcPr>
          <w:p w14:paraId="10FF7B7E" w14:textId="77777777" w:rsidR="004D377A" w:rsidRPr="005C1ADC" w:rsidRDefault="004D377A" w:rsidP="00F85359">
            <w:pPr>
              <w:pStyle w:val="NoSpacing"/>
              <w:rPr>
                <w:ins w:id="874" w:author="Sanjib Saha" w:date="2026-03-26T08:09:00Z" w16du:dateUtc="2026-03-26T07:09:00Z"/>
                <w:sz w:val="16"/>
                <w:szCs w:val="16"/>
                <w:lang w:val="en-GB"/>
              </w:rPr>
            </w:pPr>
            <w:ins w:id="875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.741 (0.15)</w:t>
              </w:r>
            </w:ins>
          </w:p>
        </w:tc>
        <w:tc>
          <w:tcPr>
            <w:tcW w:w="850" w:type="dxa"/>
          </w:tcPr>
          <w:p w14:paraId="343149CB" w14:textId="77777777" w:rsidR="004D377A" w:rsidRPr="005C1ADC" w:rsidRDefault="004D377A" w:rsidP="00F85359">
            <w:pPr>
              <w:pStyle w:val="NoSpacing"/>
              <w:rPr>
                <w:ins w:id="876" w:author="Sanjib Saha" w:date="2026-03-26T08:09:00Z" w16du:dateUtc="2026-03-26T07:09:00Z"/>
                <w:bCs/>
                <w:sz w:val="16"/>
                <w:szCs w:val="16"/>
                <w:lang w:val="en-GB"/>
              </w:rPr>
            </w:pPr>
            <w:ins w:id="877" w:author="Sanjib Saha" w:date="2026-03-26T08:09:00Z" w16du:dateUtc="2026-03-26T07:09:00Z">
              <w:r w:rsidRPr="005C1ADC">
                <w:rPr>
                  <w:bCs/>
                  <w:sz w:val="16"/>
                  <w:szCs w:val="16"/>
                  <w:lang w:val="en-GB"/>
                </w:rPr>
                <w:t>0.038 (.029)</w:t>
              </w:r>
            </w:ins>
          </w:p>
        </w:tc>
      </w:tr>
      <w:tr w:rsidR="004D377A" w:rsidRPr="005C1ADC" w14:paraId="40C4565C" w14:textId="77777777" w:rsidTr="00F85359">
        <w:trPr>
          <w:trHeight w:val="109"/>
          <w:ins w:id="878" w:author="Sanjib Saha" w:date="2026-03-26T08:09:00Z" w16du:dateUtc="2026-03-26T07:09:00Z"/>
        </w:trPr>
        <w:tc>
          <w:tcPr>
            <w:tcW w:w="1075" w:type="dxa"/>
          </w:tcPr>
          <w:p w14:paraId="3C00FF09" w14:textId="77777777" w:rsidR="004D377A" w:rsidRPr="005C1ADC" w:rsidRDefault="004D377A" w:rsidP="00F85359">
            <w:pPr>
              <w:pStyle w:val="NoSpacing"/>
              <w:rPr>
                <w:ins w:id="879" w:author="Sanjib Saha" w:date="2026-03-26T08:09:00Z" w16du:dateUtc="2026-03-26T07:09:00Z"/>
                <w:sz w:val="16"/>
                <w:szCs w:val="16"/>
                <w:lang w:val="en-GB"/>
              </w:rPr>
            </w:pPr>
            <w:proofErr w:type="spellStart"/>
            <w:ins w:id="88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QALY</w:t>
              </w:r>
              <w:r w:rsidRPr="005C1ADC">
                <w:rPr>
                  <w:sz w:val="16"/>
                  <w:szCs w:val="16"/>
                  <w:vertAlign w:val="superscript"/>
                  <w:lang w:val="en-GB"/>
                </w:rPr>
                <w:t>a</w:t>
              </w:r>
              <w:proofErr w:type="spellEnd"/>
            </w:ins>
          </w:p>
        </w:tc>
        <w:tc>
          <w:tcPr>
            <w:tcW w:w="1047" w:type="dxa"/>
          </w:tcPr>
          <w:p w14:paraId="0D44BFDC" w14:textId="77777777" w:rsidR="004D377A" w:rsidRPr="005C1ADC" w:rsidRDefault="004D377A" w:rsidP="00F85359">
            <w:pPr>
              <w:pStyle w:val="NoSpacing"/>
              <w:rPr>
                <w:ins w:id="881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06" w:type="dxa"/>
          </w:tcPr>
          <w:p w14:paraId="21810841" w14:textId="77777777" w:rsidR="004D377A" w:rsidRPr="005C1ADC" w:rsidRDefault="004D377A" w:rsidP="00F85359">
            <w:pPr>
              <w:pStyle w:val="NoSpacing"/>
              <w:rPr>
                <w:ins w:id="882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712" w:type="dxa"/>
          </w:tcPr>
          <w:p w14:paraId="6E267B54" w14:textId="77777777" w:rsidR="004D377A" w:rsidRPr="005C1ADC" w:rsidRDefault="004D377A" w:rsidP="00F85359">
            <w:pPr>
              <w:pStyle w:val="NoSpacing"/>
              <w:rPr>
                <w:ins w:id="883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10" w:type="dxa"/>
          </w:tcPr>
          <w:p w14:paraId="55563DED" w14:textId="77777777" w:rsidR="004D377A" w:rsidRPr="005C1ADC" w:rsidRDefault="004D377A" w:rsidP="00F85359">
            <w:pPr>
              <w:pStyle w:val="NoSpacing"/>
              <w:rPr>
                <w:ins w:id="884" w:author="Sanjib Saha" w:date="2026-03-26T08:09:00Z" w16du:dateUtc="2026-03-26T07:09:00Z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874" w:type="dxa"/>
          </w:tcPr>
          <w:p w14:paraId="6892830A" w14:textId="77777777" w:rsidR="004D377A" w:rsidRPr="005C1ADC" w:rsidRDefault="004D377A" w:rsidP="00F85359">
            <w:pPr>
              <w:pStyle w:val="NoSpacing"/>
              <w:rPr>
                <w:ins w:id="885" w:author="Sanjib Saha" w:date="2026-03-26T08:09:00Z" w16du:dateUtc="2026-03-26T07:09:00Z"/>
                <w:sz w:val="16"/>
                <w:szCs w:val="16"/>
                <w:lang w:val="en-GB"/>
              </w:rPr>
            </w:pPr>
            <w:ins w:id="88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34/153</w:t>
              </w:r>
            </w:ins>
          </w:p>
        </w:tc>
        <w:tc>
          <w:tcPr>
            <w:tcW w:w="708" w:type="dxa"/>
          </w:tcPr>
          <w:p w14:paraId="57B9FD95" w14:textId="77777777" w:rsidR="004D377A" w:rsidRPr="005C1ADC" w:rsidRDefault="004D377A" w:rsidP="00F85359">
            <w:pPr>
              <w:pStyle w:val="NoSpacing"/>
              <w:rPr>
                <w:ins w:id="887" w:author="Sanjib Saha" w:date="2026-03-26T08:09:00Z" w16du:dateUtc="2026-03-26T07:09:00Z"/>
                <w:sz w:val="16"/>
                <w:szCs w:val="16"/>
                <w:lang w:val="en-GB"/>
              </w:rPr>
            </w:pPr>
            <w:ins w:id="88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4 (0.11)</w:t>
              </w:r>
            </w:ins>
          </w:p>
        </w:tc>
        <w:tc>
          <w:tcPr>
            <w:tcW w:w="709" w:type="dxa"/>
          </w:tcPr>
          <w:p w14:paraId="15422D00" w14:textId="77777777" w:rsidR="004D377A" w:rsidRPr="005C1ADC" w:rsidRDefault="004D377A" w:rsidP="00F85359">
            <w:pPr>
              <w:pStyle w:val="NoSpacing"/>
              <w:rPr>
                <w:ins w:id="889" w:author="Sanjib Saha" w:date="2026-03-26T08:09:00Z" w16du:dateUtc="2026-03-26T07:09:00Z"/>
                <w:sz w:val="16"/>
                <w:szCs w:val="16"/>
                <w:lang w:val="en-GB"/>
              </w:rPr>
            </w:pPr>
            <w:ins w:id="890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2 (0.09)</w:t>
              </w:r>
            </w:ins>
          </w:p>
        </w:tc>
        <w:tc>
          <w:tcPr>
            <w:tcW w:w="709" w:type="dxa"/>
          </w:tcPr>
          <w:p w14:paraId="26C513BF" w14:textId="77777777" w:rsidR="004D377A" w:rsidRPr="005C1ADC" w:rsidRDefault="004D377A" w:rsidP="00F85359">
            <w:pPr>
              <w:pStyle w:val="NoSpacing"/>
              <w:rPr>
                <w:ins w:id="891" w:author="Sanjib Saha" w:date="2026-03-26T08:09:00Z" w16du:dateUtc="2026-03-26T07:09:00Z"/>
                <w:sz w:val="16"/>
                <w:szCs w:val="16"/>
                <w:lang w:val="en-GB"/>
              </w:rPr>
            </w:pPr>
            <w:ins w:id="89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02 (.83)</w:t>
              </w:r>
            </w:ins>
          </w:p>
        </w:tc>
        <w:tc>
          <w:tcPr>
            <w:tcW w:w="850" w:type="dxa"/>
          </w:tcPr>
          <w:p w14:paraId="71934972" w14:textId="77777777" w:rsidR="004D377A" w:rsidRPr="005C1ADC" w:rsidRDefault="004D377A" w:rsidP="00F85359">
            <w:pPr>
              <w:pStyle w:val="NoSpacing"/>
              <w:rPr>
                <w:ins w:id="893" w:author="Sanjib Saha" w:date="2026-03-26T08:09:00Z" w16du:dateUtc="2026-03-26T07:09:00Z"/>
                <w:sz w:val="16"/>
                <w:szCs w:val="16"/>
                <w:lang w:val="en-GB"/>
              </w:rPr>
            </w:pPr>
            <w:ins w:id="89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4/139</w:t>
              </w:r>
            </w:ins>
          </w:p>
        </w:tc>
        <w:tc>
          <w:tcPr>
            <w:tcW w:w="645" w:type="dxa"/>
          </w:tcPr>
          <w:p w14:paraId="3A758A0F" w14:textId="77777777" w:rsidR="004D377A" w:rsidRPr="005C1ADC" w:rsidRDefault="004D377A" w:rsidP="00F85359">
            <w:pPr>
              <w:pStyle w:val="NoSpacing"/>
              <w:rPr>
                <w:ins w:id="895" w:author="Sanjib Saha" w:date="2026-03-26T08:09:00Z" w16du:dateUtc="2026-03-26T07:09:00Z"/>
                <w:sz w:val="16"/>
                <w:szCs w:val="16"/>
                <w:lang w:val="en-GB"/>
              </w:rPr>
            </w:pPr>
            <w:ins w:id="89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8 (0.13)</w:t>
              </w:r>
            </w:ins>
          </w:p>
        </w:tc>
        <w:tc>
          <w:tcPr>
            <w:tcW w:w="784" w:type="dxa"/>
          </w:tcPr>
          <w:p w14:paraId="4A3E2DA7" w14:textId="77777777" w:rsidR="004D377A" w:rsidRPr="005C1ADC" w:rsidRDefault="004D377A" w:rsidP="00F85359">
            <w:pPr>
              <w:pStyle w:val="NoSpacing"/>
              <w:rPr>
                <w:ins w:id="897" w:author="Sanjib Saha" w:date="2026-03-26T08:09:00Z" w16du:dateUtc="2026-03-26T07:09:00Z"/>
                <w:sz w:val="16"/>
                <w:szCs w:val="16"/>
                <w:lang w:val="en-GB"/>
              </w:rPr>
            </w:pPr>
            <w:ins w:id="89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98 (0.10)</w:t>
              </w:r>
            </w:ins>
          </w:p>
        </w:tc>
        <w:tc>
          <w:tcPr>
            <w:tcW w:w="785" w:type="dxa"/>
          </w:tcPr>
          <w:p w14:paraId="4E6A2F17" w14:textId="77777777" w:rsidR="004D377A" w:rsidRPr="005C1ADC" w:rsidRDefault="004D377A" w:rsidP="00F85359">
            <w:pPr>
              <w:pStyle w:val="NoSpacing"/>
              <w:rPr>
                <w:ins w:id="899" w:author="Sanjib Saha" w:date="2026-03-26T08:09:00Z" w16du:dateUtc="2026-03-26T07:09:00Z"/>
                <w:sz w:val="16"/>
                <w:szCs w:val="16"/>
                <w:lang w:val="en-GB"/>
              </w:rPr>
            </w:pPr>
            <w:ins w:id="900" w:author="Sanjib Saha" w:date="2026-03-26T08:09:00Z" w16du:dateUtc="2026-03-26T07:09:00Z">
              <w:r w:rsidRPr="005C1ADC">
                <w:rPr>
                  <w:bCs/>
                  <w:sz w:val="16"/>
                  <w:szCs w:val="16"/>
                  <w:lang w:val="en-GB"/>
                </w:rPr>
                <w:t>-0.030</w:t>
              </w:r>
              <w:r w:rsidRPr="005C1ADC">
                <w:rPr>
                  <w:sz w:val="16"/>
                  <w:szCs w:val="16"/>
                  <w:lang w:val="en-GB"/>
                </w:rPr>
                <w:t xml:space="preserve"> (.032)</w:t>
              </w:r>
            </w:ins>
          </w:p>
        </w:tc>
        <w:tc>
          <w:tcPr>
            <w:tcW w:w="905" w:type="dxa"/>
          </w:tcPr>
          <w:p w14:paraId="5A9D73E0" w14:textId="77777777" w:rsidR="004D377A" w:rsidRPr="005C1ADC" w:rsidRDefault="004D377A" w:rsidP="00F85359">
            <w:pPr>
              <w:pStyle w:val="NoSpacing"/>
              <w:rPr>
                <w:ins w:id="901" w:author="Sanjib Saha" w:date="2026-03-26T08:09:00Z" w16du:dateUtc="2026-03-26T07:09:00Z"/>
                <w:sz w:val="16"/>
                <w:szCs w:val="16"/>
                <w:lang w:val="en-GB"/>
              </w:rPr>
            </w:pPr>
            <w:ins w:id="902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124/135</w:t>
              </w:r>
            </w:ins>
          </w:p>
        </w:tc>
        <w:tc>
          <w:tcPr>
            <w:tcW w:w="795" w:type="dxa"/>
          </w:tcPr>
          <w:p w14:paraId="65732F24" w14:textId="77777777" w:rsidR="004D377A" w:rsidRPr="005C1ADC" w:rsidRDefault="004D377A" w:rsidP="00F85359">
            <w:pPr>
              <w:pStyle w:val="NoSpacing"/>
              <w:rPr>
                <w:ins w:id="903" w:author="Sanjib Saha" w:date="2026-03-26T08:09:00Z" w16du:dateUtc="2026-03-26T07:09:00Z"/>
                <w:sz w:val="16"/>
                <w:szCs w:val="16"/>
                <w:lang w:val="en-GB"/>
              </w:rPr>
            </w:pPr>
            <w:ins w:id="904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60 (0.14)</w:t>
              </w:r>
            </w:ins>
          </w:p>
        </w:tc>
        <w:tc>
          <w:tcPr>
            <w:tcW w:w="1048" w:type="dxa"/>
          </w:tcPr>
          <w:p w14:paraId="0EE45EF5" w14:textId="77777777" w:rsidR="004D377A" w:rsidRPr="005C1ADC" w:rsidRDefault="004D377A" w:rsidP="00F85359">
            <w:pPr>
              <w:pStyle w:val="NoSpacing"/>
              <w:rPr>
                <w:ins w:id="905" w:author="Sanjib Saha" w:date="2026-03-26T08:09:00Z" w16du:dateUtc="2026-03-26T07:09:00Z"/>
                <w:sz w:val="16"/>
                <w:szCs w:val="16"/>
                <w:lang w:val="en-GB"/>
              </w:rPr>
            </w:pPr>
            <w:ins w:id="906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838 (0.11)</w:t>
              </w:r>
            </w:ins>
          </w:p>
        </w:tc>
        <w:tc>
          <w:tcPr>
            <w:tcW w:w="850" w:type="dxa"/>
          </w:tcPr>
          <w:p w14:paraId="6A1B9F8A" w14:textId="77777777" w:rsidR="004D377A" w:rsidRPr="005C1ADC" w:rsidRDefault="004D377A" w:rsidP="00F85359">
            <w:pPr>
              <w:pStyle w:val="NoSpacing"/>
              <w:rPr>
                <w:ins w:id="907" w:author="Sanjib Saha" w:date="2026-03-26T08:09:00Z" w16du:dateUtc="2026-03-26T07:09:00Z"/>
                <w:sz w:val="16"/>
                <w:szCs w:val="16"/>
                <w:lang w:val="en-GB"/>
              </w:rPr>
            </w:pPr>
            <w:ins w:id="908" w:author="Sanjib Saha" w:date="2026-03-26T08:09:00Z" w16du:dateUtc="2026-03-26T07:09:00Z">
              <w:r w:rsidRPr="005C1ADC">
                <w:rPr>
                  <w:sz w:val="16"/>
                  <w:szCs w:val="16"/>
                  <w:lang w:val="en-GB"/>
                </w:rPr>
                <w:t>0.022 (.1</w:t>
              </w:r>
              <w:r>
                <w:rPr>
                  <w:sz w:val="16"/>
                  <w:szCs w:val="16"/>
                  <w:lang w:val="en-GB"/>
                </w:rPr>
                <w:t>7</w:t>
              </w:r>
              <w:r w:rsidRPr="005C1ADC">
                <w:rPr>
                  <w:sz w:val="16"/>
                  <w:szCs w:val="16"/>
                  <w:lang w:val="en-GB"/>
                </w:rPr>
                <w:t>)</w:t>
              </w:r>
            </w:ins>
          </w:p>
        </w:tc>
      </w:tr>
      <w:tr w:rsidR="004D377A" w:rsidRPr="005C1ADC" w14:paraId="611FD948" w14:textId="77777777" w:rsidTr="00F85359">
        <w:trPr>
          <w:trHeight w:val="109"/>
          <w:ins w:id="909" w:author="Sanjib Saha" w:date="2026-03-26T08:09:00Z" w16du:dateUtc="2026-03-26T07:09:00Z"/>
        </w:trPr>
        <w:tc>
          <w:tcPr>
            <w:tcW w:w="14312" w:type="dxa"/>
            <w:gridSpan w:val="17"/>
          </w:tcPr>
          <w:p w14:paraId="4731F079" w14:textId="77777777" w:rsidR="004D377A" w:rsidRPr="005C1ADC" w:rsidRDefault="004D377A" w:rsidP="00F85359">
            <w:pPr>
              <w:pStyle w:val="NoSpacing"/>
              <w:rPr>
                <w:ins w:id="910" w:author="Sanjib Saha" w:date="2026-03-26T08:09:00Z" w16du:dateUtc="2026-03-26T07:09:00Z"/>
                <w:sz w:val="16"/>
                <w:szCs w:val="16"/>
                <w:lang w:val="en-US"/>
              </w:rPr>
            </w:pPr>
            <w:ins w:id="911" w:author="Sanjib Saha" w:date="2026-03-26T08:09:00Z" w16du:dateUtc="2026-03-26T07:09:00Z">
              <w:r w:rsidRPr="005C1ADC">
                <w:rPr>
                  <w:sz w:val="16"/>
                  <w:szCs w:val="16"/>
                  <w:lang w:val="en-US"/>
                </w:rPr>
                <w:t>Abbreviations</w:t>
              </w:r>
              <w:r w:rsidRPr="005C1ADC">
                <w:rPr>
                  <w:i/>
                  <w:iCs/>
                  <w:sz w:val="16"/>
                  <w:szCs w:val="16"/>
                  <w:lang w:val="en-US"/>
                </w:rPr>
                <w:t>:</w:t>
              </w:r>
              <w:r w:rsidRPr="005C1ADC">
                <w:rPr>
                  <w:sz w:val="16"/>
                  <w:szCs w:val="16"/>
                  <w:lang w:val="en-US"/>
                </w:rPr>
                <w:t xml:space="preserve"> MMSE mini-mental state examination; </w:t>
              </w:r>
              <w:proofErr w:type="spellStart"/>
              <w:r w:rsidRPr="005C1ADC">
                <w:rPr>
                  <w:sz w:val="16"/>
                  <w:szCs w:val="16"/>
                  <w:lang w:val="en-US"/>
                </w:rPr>
                <w:t>PwMCI</w:t>
              </w:r>
              <w:proofErr w:type="spellEnd"/>
              <w:r w:rsidRPr="005C1ADC">
                <w:rPr>
                  <w:sz w:val="16"/>
                  <w:szCs w:val="16"/>
                  <w:lang w:val="en-US"/>
                </w:rPr>
                <w:t>: person with mild cognitive impairment; QoL-AD: quality of life in Alzheimer disease; ZBI: Zarit Caregiver Burden Inventory.</w:t>
              </w:r>
            </w:ins>
          </w:p>
          <w:p w14:paraId="61E31EC2" w14:textId="77777777" w:rsidR="004D377A" w:rsidRPr="00F85359" w:rsidRDefault="004D377A" w:rsidP="00F85359">
            <w:pPr>
              <w:pStyle w:val="NoSpacing"/>
              <w:rPr>
                <w:ins w:id="912" w:author="Sanjib Saha" w:date="2026-03-26T08:09:00Z" w16du:dateUtc="2026-03-26T07:09:00Z"/>
                <w:sz w:val="16"/>
                <w:szCs w:val="16"/>
                <w:lang w:val="en-US" w:eastAsia="x-none"/>
              </w:rPr>
            </w:pPr>
            <w:ins w:id="913" w:author="Sanjib Saha" w:date="2026-03-26T08:09:00Z" w16du:dateUtc="2026-03-26T07:09:00Z">
              <w:r w:rsidRPr="001B21FF">
                <w:rPr>
                  <w:i/>
                  <w:iCs/>
                  <w:sz w:val="16"/>
                  <w:szCs w:val="16"/>
                  <w:lang w:val="en-US"/>
                </w:rPr>
                <w:t xml:space="preserve">Note: </w:t>
              </w:r>
              <w:r w:rsidRPr="001B21FF">
                <w:rPr>
                  <w:sz w:val="16"/>
                  <w:szCs w:val="16"/>
                  <w:lang w:val="en-US"/>
                </w:rPr>
                <w:t xml:space="preserve">a: Mean (standard deviation); b: deceased included in the QALY calculation. </w:t>
              </w:r>
            </w:ins>
          </w:p>
        </w:tc>
      </w:tr>
    </w:tbl>
    <w:p w14:paraId="1DDF9313" w14:textId="77777777" w:rsidR="004D377A" w:rsidRDefault="004D377A" w:rsidP="004D377A">
      <w:pPr>
        <w:pStyle w:val="tabeltext"/>
        <w:rPr>
          <w:ins w:id="914" w:author="Sanjib Saha" w:date="2026-03-26T08:09:00Z" w16du:dateUtc="2026-03-26T07:09:00Z"/>
          <w:rFonts w:ascii="Times New Roman" w:hAnsi="Times New Roman"/>
          <w:noProof w:val="0"/>
          <w:sz w:val="20"/>
          <w:szCs w:val="20"/>
          <w:highlight w:val="yellow"/>
        </w:rPr>
      </w:pPr>
    </w:p>
    <w:p w14:paraId="2519F34E" w14:textId="77777777" w:rsidR="004D377A" w:rsidRDefault="004D377A" w:rsidP="004D377A">
      <w:pPr>
        <w:pStyle w:val="tabeltext"/>
        <w:rPr>
          <w:ins w:id="915" w:author="Sanjib Saha" w:date="2026-03-26T08:09:00Z" w16du:dateUtc="2026-03-26T07:09:00Z"/>
          <w:rFonts w:ascii="Times New Roman" w:hAnsi="Times New Roman"/>
          <w:noProof w:val="0"/>
          <w:sz w:val="20"/>
          <w:szCs w:val="20"/>
          <w:highlight w:val="yellow"/>
        </w:rPr>
      </w:pPr>
    </w:p>
    <w:p w14:paraId="6F97C209" w14:textId="77777777" w:rsidR="004D377A" w:rsidRDefault="004D377A" w:rsidP="004D377A">
      <w:pPr>
        <w:pStyle w:val="tabeltext"/>
        <w:rPr>
          <w:ins w:id="916" w:author="Sanjib Saha" w:date="2026-03-26T08:09:00Z" w16du:dateUtc="2026-03-26T07:09:00Z"/>
          <w:rFonts w:ascii="Times New Roman" w:hAnsi="Times New Roman"/>
          <w:noProof w:val="0"/>
          <w:sz w:val="20"/>
          <w:szCs w:val="20"/>
          <w:highlight w:val="yellow"/>
        </w:rPr>
      </w:pPr>
    </w:p>
    <w:p w14:paraId="2BFBD725" w14:textId="77777777" w:rsidR="004D377A" w:rsidRDefault="004D377A" w:rsidP="004D377A">
      <w:pPr>
        <w:pStyle w:val="tabeltext"/>
        <w:rPr>
          <w:ins w:id="917" w:author="Sanjib Saha" w:date="2026-03-26T08:09:00Z" w16du:dateUtc="2026-03-26T07:09:00Z"/>
          <w:rFonts w:ascii="Times New Roman" w:hAnsi="Times New Roman"/>
          <w:noProof w:val="0"/>
          <w:sz w:val="20"/>
          <w:szCs w:val="20"/>
          <w:highlight w:val="yellow"/>
        </w:rPr>
      </w:pPr>
    </w:p>
    <w:p w14:paraId="7779744A" w14:textId="77777777" w:rsidR="004D377A" w:rsidRDefault="004D377A" w:rsidP="004D377A">
      <w:pPr>
        <w:pStyle w:val="tabeltext"/>
        <w:rPr>
          <w:ins w:id="918" w:author="Sanjib Saha" w:date="2026-03-26T08:15:00Z" w16du:dateUtc="2026-03-26T07:15:00Z"/>
          <w:rFonts w:ascii="Times New Roman" w:hAnsi="Times New Roman"/>
          <w:noProof w:val="0"/>
          <w:sz w:val="20"/>
          <w:szCs w:val="20"/>
          <w:highlight w:val="yellow"/>
        </w:rPr>
      </w:pPr>
    </w:p>
    <w:p w14:paraId="405F4FDF" w14:textId="77777777" w:rsidR="005F6A25" w:rsidRDefault="005F6A25" w:rsidP="004D377A">
      <w:pPr>
        <w:pStyle w:val="tabeltext"/>
        <w:rPr>
          <w:ins w:id="919" w:author="Sanjib Saha" w:date="2026-03-26T08:15:00Z" w16du:dateUtc="2026-03-26T07:15:00Z"/>
          <w:rFonts w:ascii="Times New Roman" w:hAnsi="Times New Roman"/>
          <w:noProof w:val="0"/>
          <w:sz w:val="20"/>
          <w:szCs w:val="20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994"/>
        <w:gridCol w:w="1250"/>
        <w:gridCol w:w="1428"/>
        <w:gridCol w:w="1433"/>
        <w:gridCol w:w="1103"/>
        <w:gridCol w:w="1231"/>
      </w:tblGrid>
      <w:tr w:rsidR="005F6A25" w:rsidRPr="00D65C31" w14:paraId="3E72932B" w14:textId="77777777" w:rsidTr="00F85359">
        <w:trPr>
          <w:trHeight w:val="224"/>
          <w:ins w:id="920" w:author="Sanjib Saha" w:date="2026-03-26T08:15:00Z" w16du:dateUtc="2026-03-26T07:15:00Z"/>
        </w:trPr>
        <w:tc>
          <w:tcPr>
            <w:tcW w:w="9062" w:type="dxa"/>
            <w:gridSpan w:val="7"/>
          </w:tcPr>
          <w:p w14:paraId="46C73A2B" w14:textId="36E6947E" w:rsidR="005F6A25" w:rsidRPr="00D65C31" w:rsidRDefault="005F6A25" w:rsidP="00F85359">
            <w:pPr>
              <w:rPr>
                <w:ins w:id="921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922" w:author="Sanjib Saha" w:date="2026-03-26T08:15:00Z" w16du:dateUtc="2026-03-26T07:15:00Z">
              <w:r w:rsidRPr="00D65C31">
                <w:rPr>
                  <w:b/>
                  <w:bCs/>
                  <w:sz w:val="20"/>
                  <w:szCs w:val="20"/>
                </w:rPr>
                <w:lastRenderedPageBreak/>
                <w:t xml:space="preserve">Supplementary Table </w:t>
              </w:r>
            </w:ins>
            <w:ins w:id="923" w:author="Sanjib Saha" w:date="2026-03-26T08:24:00Z" w16du:dateUtc="2026-03-26T07:24:00Z">
              <w:r w:rsidR="008D648B">
                <w:rPr>
                  <w:b/>
                  <w:bCs/>
                  <w:sz w:val="20"/>
                  <w:szCs w:val="20"/>
                </w:rPr>
                <w:t>3</w:t>
              </w:r>
            </w:ins>
          </w:p>
          <w:p w14:paraId="640F6A6C" w14:textId="77777777" w:rsidR="005F6A25" w:rsidRPr="00D65C31" w:rsidRDefault="005F6A25" w:rsidP="00F85359">
            <w:pPr>
              <w:rPr>
                <w:ins w:id="924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925" w:author="Sanjib Saha" w:date="2026-03-26T08:15:00Z" w16du:dateUtc="2026-03-26T07:15:00Z">
              <w:r w:rsidRPr="00D65C31">
                <w:rPr>
                  <w:i/>
                  <w:iCs/>
                  <w:sz w:val="20"/>
                  <w:szCs w:val="20"/>
                </w:rPr>
                <w:t xml:space="preserve">Differences in baseline characteristics of dropout and non-dropout </w:t>
              </w:r>
              <w:proofErr w:type="spellStart"/>
              <w:r w:rsidRPr="00D65C31">
                <w:rPr>
                  <w:i/>
                  <w:iCs/>
                  <w:sz w:val="20"/>
                  <w:szCs w:val="20"/>
                </w:rPr>
                <w:t>PwMCI</w:t>
              </w:r>
              <w:proofErr w:type="spellEnd"/>
              <w:r w:rsidRPr="00D65C31">
                <w:rPr>
                  <w:i/>
                  <w:iCs/>
                  <w:sz w:val="20"/>
                  <w:szCs w:val="20"/>
                </w:rPr>
                <w:t xml:space="preserve"> at 18-month follow-up--BTH</w:t>
              </w:r>
            </w:ins>
          </w:p>
        </w:tc>
      </w:tr>
      <w:tr w:rsidR="005F6A25" w:rsidRPr="00D65C31" w14:paraId="31875A10" w14:textId="77777777" w:rsidTr="00F85359">
        <w:trPr>
          <w:trHeight w:val="224"/>
          <w:ins w:id="926" w:author="Sanjib Saha" w:date="2026-03-26T08:15:00Z" w16du:dateUtc="2026-03-26T07:15:00Z"/>
        </w:trPr>
        <w:tc>
          <w:tcPr>
            <w:tcW w:w="1623" w:type="dxa"/>
          </w:tcPr>
          <w:p w14:paraId="4C849B9B" w14:textId="77777777" w:rsidR="005F6A25" w:rsidRPr="00D65C31" w:rsidRDefault="005F6A25" w:rsidP="00F85359">
            <w:pPr>
              <w:rPr>
                <w:ins w:id="927" w:author="Sanjib Saha" w:date="2026-03-26T08:15:00Z" w16du:dateUtc="2026-03-26T07:15:00Z"/>
                <w:sz w:val="20"/>
                <w:szCs w:val="20"/>
              </w:rPr>
            </w:pPr>
            <w:ins w:id="92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Characteristics</w:t>
              </w:r>
            </w:ins>
          </w:p>
        </w:tc>
        <w:tc>
          <w:tcPr>
            <w:tcW w:w="3672" w:type="dxa"/>
            <w:gridSpan w:val="3"/>
          </w:tcPr>
          <w:p w14:paraId="165271FC" w14:textId="77777777" w:rsidR="005F6A25" w:rsidRPr="00D65C31" w:rsidRDefault="005F6A25" w:rsidP="00F85359">
            <w:pPr>
              <w:jc w:val="center"/>
              <w:rPr>
                <w:ins w:id="929" w:author="Sanjib Saha" w:date="2026-03-26T08:15:00Z" w16du:dateUtc="2026-03-26T07:15:00Z"/>
                <w:sz w:val="20"/>
                <w:szCs w:val="20"/>
              </w:rPr>
            </w:pPr>
            <w:ins w:id="93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Intervention Group</w:t>
              </w:r>
            </w:ins>
          </w:p>
        </w:tc>
        <w:tc>
          <w:tcPr>
            <w:tcW w:w="3767" w:type="dxa"/>
            <w:gridSpan w:val="3"/>
          </w:tcPr>
          <w:p w14:paraId="73EBA0DE" w14:textId="77777777" w:rsidR="005F6A25" w:rsidRPr="00D65C31" w:rsidRDefault="005F6A25" w:rsidP="00F85359">
            <w:pPr>
              <w:jc w:val="center"/>
              <w:rPr>
                <w:ins w:id="931" w:author="Sanjib Saha" w:date="2026-03-26T08:15:00Z" w16du:dateUtc="2026-03-26T07:15:00Z"/>
                <w:sz w:val="20"/>
                <w:szCs w:val="20"/>
              </w:rPr>
            </w:pPr>
            <w:ins w:id="93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Control Group</w:t>
              </w:r>
            </w:ins>
          </w:p>
        </w:tc>
      </w:tr>
      <w:tr w:rsidR="005F6A25" w:rsidRPr="00D65C31" w14:paraId="5DE18B8F" w14:textId="77777777" w:rsidTr="00F85359">
        <w:trPr>
          <w:trHeight w:val="682"/>
          <w:ins w:id="933" w:author="Sanjib Saha" w:date="2026-03-26T08:15:00Z" w16du:dateUtc="2026-03-26T07:15:00Z"/>
        </w:trPr>
        <w:tc>
          <w:tcPr>
            <w:tcW w:w="1623" w:type="dxa"/>
          </w:tcPr>
          <w:p w14:paraId="3096E391" w14:textId="77777777" w:rsidR="005F6A25" w:rsidRPr="00D65C31" w:rsidRDefault="005F6A25" w:rsidP="00F85359">
            <w:pPr>
              <w:rPr>
                <w:ins w:id="934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994" w:type="dxa"/>
          </w:tcPr>
          <w:p w14:paraId="27A4FDA8" w14:textId="77777777" w:rsidR="005F6A25" w:rsidRPr="00D65C31" w:rsidRDefault="005F6A25" w:rsidP="00F85359">
            <w:pPr>
              <w:jc w:val="center"/>
              <w:rPr>
                <w:ins w:id="935" w:author="Sanjib Saha" w:date="2026-03-26T08:15:00Z" w16du:dateUtc="2026-03-26T07:15:00Z"/>
                <w:sz w:val="20"/>
                <w:szCs w:val="20"/>
              </w:rPr>
            </w:pPr>
            <w:ins w:id="93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Dropout (n=42)</w:t>
              </w:r>
            </w:ins>
          </w:p>
        </w:tc>
        <w:tc>
          <w:tcPr>
            <w:tcW w:w="1250" w:type="dxa"/>
          </w:tcPr>
          <w:p w14:paraId="7FA3D08C" w14:textId="77777777" w:rsidR="005F6A25" w:rsidRPr="00D65C31" w:rsidRDefault="005F6A25" w:rsidP="00F85359">
            <w:pPr>
              <w:jc w:val="center"/>
              <w:rPr>
                <w:ins w:id="937" w:author="Sanjib Saha" w:date="2026-03-26T08:15:00Z" w16du:dateUtc="2026-03-26T07:15:00Z"/>
                <w:sz w:val="20"/>
                <w:szCs w:val="20"/>
              </w:rPr>
            </w:pPr>
            <w:ins w:id="93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Non-dropout (n=131)</w:t>
              </w:r>
            </w:ins>
          </w:p>
        </w:tc>
        <w:tc>
          <w:tcPr>
            <w:tcW w:w="1428" w:type="dxa"/>
          </w:tcPr>
          <w:p w14:paraId="4A8485BE" w14:textId="77777777" w:rsidR="005F6A25" w:rsidRPr="00D65C31" w:rsidRDefault="005F6A25" w:rsidP="00F85359">
            <w:pPr>
              <w:jc w:val="center"/>
              <w:rPr>
                <w:ins w:id="939" w:author="Sanjib Saha" w:date="2026-03-26T08:15:00Z" w16du:dateUtc="2026-03-26T07:15:00Z"/>
                <w:sz w:val="20"/>
                <w:szCs w:val="20"/>
              </w:rPr>
            </w:pPr>
            <w:ins w:id="940" w:author="Sanjib Saha" w:date="2026-03-26T08:15:00Z" w16du:dateUtc="2026-03-26T07:15:00Z">
              <w:r w:rsidRPr="00F85359">
                <w:rPr>
                  <w:i/>
                  <w:iCs/>
                  <w:sz w:val="20"/>
                  <w:szCs w:val="20"/>
                </w:rPr>
                <w:t>P</w:t>
              </w:r>
              <w:r>
                <w:rPr>
                  <w:sz w:val="20"/>
                  <w:szCs w:val="20"/>
                </w:rPr>
                <w:t xml:space="preserve"> value</w:t>
              </w:r>
            </w:ins>
          </w:p>
        </w:tc>
        <w:tc>
          <w:tcPr>
            <w:tcW w:w="1433" w:type="dxa"/>
          </w:tcPr>
          <w:p w14:paraId="590B9FAA" w14:textId="77777777" w:rsidR="005F6A25" w:rsidRPr="00D65C31" w:rsidRDefault="005F6A25" w:rsidP="00F85359">
            <w:pPr>
              <w:jc w:val="center"/>
              <w:rPr>
                <w:ins w:id="941" w:author="Sanjib Saha" w:date="2026-03-26T08:15:00Z" w16du:dateUtc="2026-03-26T07:15:00Z"/>
                <w:sz w:val="20"/>
                <w:szCs w:val="20"/>
              </w:rPr>
            </w:pPr>
            <w:ins w:id="94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Dropout (n=31)</w:t>
              </w:r>
            </w:ins>
          </w:p>
        </w:tc>
        <w:tc>
          <w:tcPr>
            <w:tcW w:w="1103" w:type="dxa"/>
          </w:tcPr>
          <w:p w14:paraId="2DF92E33" w14:textId="77777777" w:rsidR="005F6A25" w:rsidRPr="00D65C31" w:rsidRDefault="005F6A25" w:rsidP="00F85359">
            <w:pPr>
              <w:jc w:val="center"/>
              <w:rPr>
                <w:ins w:id="943" w:author="Sanjib Saha" w:date="2026-03-26T08:15:00Z" w16du:dateUtc="2026-03-26T07:15:00Z"/>
                <w:sz w:val="20"/>
                <w:szCs w:val="20"/>
              </w:rPr>
            </w:pPr>
            <w:ins w:id="94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Non-dropout (n=141)</w:t>
              </w:r>
            </w:ins>
          </w:p>
        </w:tc>
        <w:tc>
          <w:tcPr>
            <w:tcW w:w="1231" w:type="dxa"/>
          </w:tcPr>
          <w:p w14:paraId="4B6E3484" w14:textId="77777777" w:rsidR="005F6A25" w:rsidRPr="00D65C31" w:rsidRDefault="005F6A25" w:rsidP="00F85359">
            <w:pPr>
              <w:jc w:val="center"/>
              <w:rPr>
                <w:ins w:id="945" w:author="Sanjib Saha" w:date="2026-03-26T08:15:00Z" w16du:dateUtc="2026-03-26T07:15:00Z"/>
                <w:sz w:val="20"/>
                <w:szCs w:val="20"/>
              </w:rPr>
            </w:pPr>
            <w:ins w:id="946" w:author="Sanjib Saha" w:date="2026-03-26T08:15:00Z" w16du:dateUtc="2026-03-26T07:15:00Z">
              <w:r w:rsidRPr="003C0794">
                <w:rPr>
                  <w:i/>
                  <w:iCs/>
                  <w:sz w:val="20"/>
                  <w:szCs w:val="20"/>
                </w:rPr>
                <w:t>P</w:t>
              </w:r>
              <w:r>
                <w:rPr>
                  <w:sz w:val="20"/>
                  <w:szCs w:val="20"/>
                </w:rPr>
                <w:t xml:space="preserve"> value</w:t>
              </w:r>
            </w:ins>
          </w:p>
        </w:tc>
      </w:tr>
      <w:tr w:rsidR="005F6A25" w:rsidRPr="00D65C31" w14:paraId="27837675" w14:textId="77777777" w:rsidTr="00F85359">
        <w:trPr>
          <w:trHeight w:val="448"/>
          <w:ins w:id="947" w:author="Sanjib Saha" w:date="2026-03-26T08:15:00Z" w16du:dateUtc="2026-03-26T07:15:00Z"/>
        </w:trPr>
        <w:tc>
          <w:tcPr>
            <w:tcW w:w="1623" w:type="dxa"/>
            <w:vAlign w:val="center"/>
          </w:tcPr>
          <w:p w14:paraId="30B3E476" w14:textId="77777777" w:rsidR="005F6A25" w:rsidRPr="00D65C31" w:rsidRDefault="005F6A25" w:rsidP="00F85359">
            <w:pPr>
              <w:rPr>
                <w:ins w:id="948" w:author="Sanjib Saha" w:date="2026-03-26T08:15:00Z" w16du:dateUtc="2026-03-26T07:15:00Z"/>
                <w:sz w:val="20"/>
                <w:szCs w:val="20"/>
              </w:rPr>
            </w:pPr>
            <w:proofErr w:type="spellStart"/>
            <w:ins w:id="94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Age</w:t>
              </w:r>
              <w:r w:rsidRPr="00D65C31">
                <w:rPr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994" w:type="dxa"/>
            <w:vAlign w:val="center"/>
          </w:tcPr>
          <w:p w14:paraId="005051D9" w14:textId="77777777" w:rsidR="005F6A25" w:rsidRPr="006E24BC" w:rsidRDefault="005F6A25" w:rsidP="00F85359">
            <w:pPr>
              <w:jc w:val="center"/>
              <w:rPr>
                <w:ins w:id="950" w:author="Sanjib Saha" w:date="2026-03-26T08:15:00Z" w16du:dateUtc="2026-03-26T07:15:00Z"/>
                <w:sz w:val="20"/>
                <w:szCs w:val="20"/>
              </w:rPr>
            </w:pPr>
            <w:ins w:id="951" w:author="Sanjib Saha" w:date="2026-03-26T08:15:00Z" w16du:dateUtc="2026-03-26T07:15:00Z">
              <w:r w:rsidRPr="006E24BC">
                <w:rPr>
                  <w:sz w:val="20"/>
                  <w:szCs w:val="20"/>
                </w:rPr>
                <w:t>77 (4.98)</w:t>
              </w:r>
            </w:ins>
          </w:p>
        </w:tc>
        <w:tc>
          <w:tcPr>
            <w:tcW w:w="1250" w:type="dxa"/>
            <w:vAlign w:val="center"/>
          </w:tcPr>
          <w:p w14:paraId="2460902E" w14:textId="77777777" w:rsidR="005F6A25" w:rsidRPr="006E24BC" w:rsidRDefault="005F6A25" w:rsidP="00F85359">
            <w:pPr>
              <w:jc w:val="center"/>
              <w:rPr>
                <w:ins w:id="952" w:author="Sanjib Saha" w:date="2026-03-26T08:15:00Z" w16du:dateUtc="2026-03-26T07:15:00Z"/>
                <w:sz w:val="20"/>
                <w:szCs w:val="20"/>
              </w:rPr>
            </w:pPr>
            <w:ins w:id="953" w:author="Sanjib Saha" w:date="2026-03-26T08:15:00Z" w16du:dateUtc="2026-03-26T07:15:00Z">
              <w:r w:rsidRPr="006E24BC">
                <w:rPr>
                  <w:sz w:val="20"/>
                  <w:szCs w:val="20"/>
                </w:rPr>
                <w:t>76 (5.07)</w:t>
              </w:r>
            </w:ins>
          </w:p>
        </w:tc>
        <w:tc>
          <w:tcPr>
            <w:tcW w:w="1428" w:type="dxa"/>
            <w:vAlign w:val="center"/>
          </w:tcPr>
          <w:p w14:paraId="2787FDD8" w14:textId="77777777" w:rsidR="005F6A25" w:rsidRPr="006E24BC" w:rsidRDefault="005F6A25" w:rsidP="00F85359">
            <w:pPr>
              <w:jc w:val="center"/>
              <w:rPr>
                <w:ins w:id="954" w:author="Sanjib Saha" w:date="2026-03-26T08:15:00Z" w16du:dateUtc="2026-03-26T07:15:00Z"/>
                <w:sz w:val="20"/>
                <w:szCs w:val="20"/>
              </w:rPr>
            </w:pPr>
            <w:ins w:id="955" w:author="Sanjib Saha" w:date="2026-03-26T08:15:00Z" w16du:dateUtc="2026-03-26T07:15:00Z">
              <w:r>
                <w:rPr>
                  <w:sz w:val="20"/>
                  <w:szCs w:val="20"/>
                </w:rPr>
                <w:t>.16</w:t>
              </w:r>
            </w:ins>
          </w:p>
        </w:tc>
        <w:tc>
          <w:tcPr>
            <w:tcW w:w="1433" w:type="dxa"/>
            <w:vAlign w:val="center"/>
          </w:tcPr>
          <w:p w14:paraId="2722141F" w14:textId="77777777" w:rsidR="005F6A25" w:rsidRPr="006E24BC" w:rsidRDefault="005F6A25" w:rsidP="00F85359">
            <w:pPr>
              <w:jc w:val="center"/>
              <w:rPr>
                <w:ins w:id="956" w:author="Sanjib Saha" w:date="2026-03-26T08:15:00Z" w16du:dateUtc="2026-03-26T07:15:00Z"/>
                <w:sz w:val="20"/>
                <w:szCs w:val="20"/>
              </w:rPr>
            </w:pPr>
            <w:ins w:id="957" w:author="Sanjib Saha" w:date="2026-03-26T08:15:00Z" w16du:dateUtc="2026-03-26T07:15:00Z">
              <w:r w:rsidRPr="006E24BC">
                <w:rPr>
                  <w:sz w:val="20"/>
                  <w:szCs w:val="20"/>
                </w:rPr>
                <w:t>77 (5.64)</w:t>
              </w:r>
            </w:ins>
          </w:p>
        </w:tc>
        <w:tc>
          <w:tcPr>
            <w:tcW w:w="1103" w:type="dxa"/>
            <w:vAlign w:val="center"/>
          </w:tcPr>
          <w:p w14:paraId="616ABC21" w14:textId="77777777" w:rsidR="005F6A25" w:rsidRPr="006E24BC" w:rsidRDefault="005F6A25" w:rsidP="00F85359">
            <w:pPr>
              <w:jc w:val="center"/>
              <w:rPr>
                <w:ins w:id="958" w:author="Sanjib Saha" w:date="2026-03-26T08:15:00Z" w16du:dateUtc="2026-03-26T07:15:00Z"/>
                <w:sz w:val="20"/>
                <w:szCs w:val="20"/>
              </w:rPr>
            </w:pPr>
            <w:ins w:id="959" w:author="Sanjib Saha" w:date="2026-03-26T08:15:00Z" w16du:dateUtc="2026-03-26T07:15:00Z">
              <w:r w:rsidRPr="006E24BC">
                <w:rPr>
                  <w:sz w:val="20"/>
                  <w:szCs w:val="20"/>
                </w:rPr>
                <w:t>76 (5.08)</w:t>
              </w:r>
            </w:ins>
          </w:p>
        </w:tc>
        <w:tc>
          <w:tcPr>
            <w:tcW w:w="1231" w:type="dxa"/>
            <w:vAlign w:val="center"/>
          </w:tcPr>
          <w:p w14:paraId="56C03A25" w14:textId="77777777" w:rsidR="005F6A25" w:rsidRPr="006E24BC" w:rsidRDefault="005F6A25" w:rsidP="00F85359">
            <w:pPr>
              <w:jc w:val="center"/>
              <w:rPr>
                <w:ins w:id="960" w:author="Sanjib Saha" w:date="2026-03-26T08:15:00Z" w16du:dateUtc="2026-03-26T07:15:00Z"/>
                <w:sz w:val="20"/>
                <w:szCs w:val="20"/>
              </w:rPr>
            </w:pPr>
            <w:ins w:id="961" w:author="Sanjib Saha" w:date="2026-03-26T08:15:00Z" w16du:dateUtc="2026-03-26T07:15:00Z">
              <w:r>
                <w:rPr>
                  <w:sz w:val="20"/>
                  <w:szCs w:val="20"/>
                </w:rPr>
                <w:t>.35</w:t>
              </w:r>
            </w:ins>
          </w:p>
        </w:tc>
      </w:tr>
      <w:tr w:rsidR="005F6A25" w:rsidRPr="00D65C31" w14:paraId="14CECF9C" w14:textId="77777777" w:rsidTr="00F85359">
        <w:trPr>
          <w:trHeight w:val="224"/>
          <w:ins w:id="962" w:author="Sanjib Saha" w:date="2026-03-26T08:15:00Z" w16du:dateUtc="2026-03-26T07:15:00Z"/>
        </w:trPr>
        <w:tc>
          <w:tcPr>
            <w:tcW w:w="9062" w:type="dxa"/>
            <w:gridSpan w:val="7"/>
            <w:vAlign w:val="center"/>
          </w:tcPr>
          <w:p w14:paraId="7964383F" w14:textId="77777777" w:rsidR="005F6A25" w:rsidRPr="00D65C31" w:rsidRDefault="005F6A25" w:rsidP="00F85359">
            <w:pPr>
              <w:rPr>
                <w:ins w:id="963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96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Gender, n (%)</w:t>
              </w:r>
            </w:ins>
          </w:p>
        </w:tc>
      </w:tr>
      <w:tr w:rsidR="005F6A25" w:rsidRPr="00D65C31" w14:paraId="7753BC4C" w14:textId="77777777" w:rsidTr="00F85359">
        <w:trPr>
          <w:trHeight w:val="224"/>
          <w:ins w:id="965" w:author="Sanjib Saha" w:date="2026-03-26T08:15:00Z" w16du:dateUtc="2026-03-26T07:15:00Z"/>
        </w:trPr>
        <w:tc>
          <w:tcPr>
            <w:tcW w:w="1623" w:type="dxa"/>
            <w:vAlign w:val="center"/>
          </w:tcPr>
          <w:p w14:paraId="5CFF5DC6" w14:textId="77777777" w:rsidR="005F6A25" w:rsidRPr="00D65C31" w:rsidRDefault="005F6A25" w:rsidP="00F85359">
            <w:pPr>
              <w:rPr>
                <w:ins w:id="966" w:author="Sanjib Saha" w:date="2026-03-26T08:15:00Z" w16du:dateUtc="2026-03-26T07:15:00Z"/>
                <w:sz w:val="20"/>
                <w:szCs w:val="20"/>
              </w:rPr>
            </w:pPr>
            <w:ins w:id="96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Male</w:t>
              </w:r>
            </w:ins>
          </w:p>
        </w:tc>
        <w:tc>
          <w:tcPr>
            <w:tcW w:w="994" w:type="dxa"/>
            <w:vAlign w:val="center"/>
          </w:tcPr>
          <w:p w14:paraId="4BBD676B" w14:textId="77777777" w:rsidR="005F6A25" w:rsidRPr="00D65C31" w:rsidRDefault="005F6A25" w:rsidP="00F85359">
            <w:pPr>
              <w:jc w:val="center"/>
              <w:rPr>
                <w:ins w:id="968" w:author="Sanjib Saha" w:date="2026-03-26T08:15:00Z" w16du:dateUtc="2026-03-26T07:15:00Z"/>
                <w:sz w:val="20"/>
                <w:szCs w:val="20"/>
              </w:rPr>
            </w:pPr>
            <w:ins w:id="96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1 (50)</w:t>
              </w:r>
            </w:ins>
          </w:p>
        </w:tc>
        <w:tc>
          <w:tcPr>
            <w:tcW w:w="1250" w:type="dxa"/>
            <w:vAlign w:val="center"/>
          </w:tcPr>
          <w:p w14:paraId="3C3562B1" w14:textId="77777777" w:rsidR="005F6A25" w:rsidRPr="00D65C31" w:rsidRDefault="005F6A25" w:rsidP="00F85359">
            <w:pPr>
              <w:jc w:val="center"/>
              <w:rPr>
                <w:ins w:id="970" w:author="Sanjib Saha" w:date="2026-03-26T08:15:00Z" w16du:dateUtc="2026-03-26T07:15:00Z"/>
                <w:sz w:val="20"/>
                <w:szCs w:val="20"/>
              </w:rPr>
            </w:pPr>
            <w:ins w:id="97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76 (58)</w:t>
              </w:r>
            </w:ins>
          </w:p>
        </w:tc>
        <w:tc>
          <w:tcPr>
            <w:tcW w:w="1428" w:type="dxa"/>
            <w:vMerge w:val="restart"/>
            <w:vAlign w:val="center"/>
          </w:tcPr>
          <w:p w14:paraId="6717EC93" w14:textId="77777777" w:rsidR="005F6A25" w:rsidRPr="00D65C31" w:rsidRDefault="005F6A25" w:rsidP="00F85359">
            <w:pPr>
              <w:jc w:val="center"/>
              <w:rPr>
                <w:ins w:id="972" w:author="Sanjib Saha" w:date="2026-03-26T08:15:00Z" w16du:dateUtc="2026-03-26T07:15:00Z"/>
                <w:sz w:val="20"/>
                <w:szCs w:val="20"/>
              </w:rPr>
            </w:pPr>
            <w:ins w:id="973" w:author="Sanjib Saha" w:date="2026-03-26T08:15:00Z" w16du:dateUtc="2026-03-26T07:15:00Z">
              <w:r>
                <w:rPr>
                  <w:sz w:val="20"/>
                  <w:szCs w:val="20"/>
                </w:rPr>
                <w:t>.36</w:t>
              </w:r>
            </w:ins>
          </w:p>
        </w:tc>
        <w:tc>
          <w:tcPr>
            <w:tcW w:w="1433" w:type="dxa"/>
            <w:vAlign w:val="center"/>
          </w:tcPr>
          <w:p w14:paraId="1BDBC029" w14:textId="77777777" w:rsidR="005F6A25" w:rsidRPr="00D65C31" w:rsidRDefault="005F6A25" w:rsidP="00F85359">
            <w:pPr>
              <w:jc w:val="center"/>
              <w:rPr>
                <w:ins w:id="974" w:author="Sanjib Saha" w:date="2026-03-26T08:15:00Z" w16du:dateUtc="2026-03-26T07:15:00Z"/>
                <w:sz w:val="20"/>
                <w:szCs w:val="20"/>
              </w:rPr>
            </w:pPr>
            <w:ins w:id="97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6 (52)</w:t>
              </w:r>
            </w:ins>
          </w:p>
        </w:tc>
        <w:tc>
          <w:tcPr>
            <w:tcW w:w="1103" w:type="dxa"/>
            <w:vAlign w:val="center"/>
          </w:tcPr>
          <w:p w14:paraId="5867A8EE" w14:textId="77777777" w:rsidR="005F6A25" w:rsidRPr="00D65C31" w:rsidRDefault="005F6A25" w:rsidP="00F85359">
            <w:pPr>
              <w:jc w:val="center"/>
              <w:rPr>
                <w:ins w:id="976" w:author="Sanjib Saha" w:date="2026-03-26T08:15:00Z" w16du:dateUtc="2026-03-26T07:15:00Z"/>
                <w:sz w:val="20"/>
                <w:szCs w:val="20"/>
              </w:rPr>
            </w:pPr>
            <w:ins w:id="97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87 (62)</w:t>
              </w:r>
            </w:ins>
          </w:p>
        </w:tc>
        <w:tc>
          <w:tcPr>
            <w:tcW w:w="1231" w:type="dxa"/>
            <w:vMerge w:val="restart"/>
            <w:vAlign w:val="center"/>
          </w:tcPr>
          <w:p w14:paraId="1BC8899B" w14:textId="77777777" w:rsidR="005F6A25" w:rsidRPr="00D65C31" w:rsidRDefault="005F6A25" w:rsidP="00F85359">
            <w:pPr>
              <w:jc w:val="center"/>
              <w:rPr>
                <w:ins w:id="978" w:author="Sanjib Saha" w:date="2026-03-26T08:15:00Z" w16du:dateUtc="2026-03-26T07:15:00Z"/>
                <w:sz w:val="20"/>
                <w:szCs w:val="20"/>
              </w:rPr>
            </w:pPr>
            <w:ins w:id="979" w:author="Sanjib Saha" w:date="2026-03-26T08:15:00Z" w16du:dateUtc="2026-03-26T07:15:00Z">
              <w:r>
                <w:rPr>
                  <w:sz w:val="20"/>
                  <w:szCs w:val="20"/>
                </w:rPr>
                <w:t>.30</w:t>
              </w:r>
            </w:ins>
          </w:p>
        </w:tc>
      </w:tr>
      <w:tr w:rsidR="005F6A25" w:rsidRPr="00D65C31" w14:paraId="2BDFDD98" w14:textId="77777777" w:rsidTr="00F85359">
        <w:trPr>
          <w:trHeight w:val="224"/>
          <w:ins w:id="980" w:author="Sanjib Saha" w:date="2026-03-26T08:15:00Z" w16du:dateUtc="2026-03-26T07:15:00Z"/>
        </w:trPr>
        <w:tc>
          <w:tcPr>
            <w:tcW w:w="1623" w:type="dxa"/>
            <w:vAlign w:val="center"/>
          </w:tcPr>
          <w:p w14:paraId="626BAA44" w14:textId="77777777" w:rsidR="005F6A25" w:rsidRPr="00D65C31" w:rsidRDefault="005F6A25" w:rsidP="00F85359">
            <w:pPr>
              <w:rPr>
                <w:ins w:id="981" w:author="Sanjib Saha" w:date="2026-03-26T08:15:00Z" w16du:dateUtc="2026-03-26T07:15:00Z"/>
                <w:sz w:val="20"/>
                <w:szCs w:val="20"/>
              </w:rPr>
            </w:pPr>
            <w:ins w:id="98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Female</w:t>
              </w:r>
            </w:ins>
          </w:p>
        </w:tc>
        <w:tc>
          <w:tcPr>
            <w:tcW w:w="994" w:type="dxa"/>
            <w:vAlign w:val="center"/>
          </w:tcPr>
          <w:p w14:paraId="576FD9E1" w14:textId="77777777" w:rsidR="005F6A25" w:rsidRPr="00D65C31" w:rsidRDefault="005F6A25" w:rsidP="00F85359">
            <w:pPr>
              <w:jc w:val="center"/>
              <w:rPr>
                <w:ins w:id="983" w:author="Sanjib Saha" w:date="2026-03-26T08:15:00Z" w16du:dateUtc="2026-03-26T07:15:00Z"/>
                <w:sz w:val="20"/>
                <w:szCs w:val="20"/>
              </w:rPr>
            </w:pPr>
            <w:ins w:id="98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1 (50)</w:t>
              </w:r>
            </w:ins>
          </w:p>
        </w:tc>
        <w:tc>
          <w:tcPr>
            <w:tcW w:w="1250" w:type="dxa"/>
            <w:vAlign w:val="center"/>
          </w:tcPr>
          <w:p w14:paraId="79066B25" w14:textId="77777777" w:rsidR="005F6A25" w:rsidRPr="00D65C31" w:rsidRDefault="005F6A25" w:rsidP="00F85359">
            <w:pPr>
              <w:jc w:val="center"/>
              <w:rPr>
                <w:ins w:id="985" w:author="Sanjib Saha" w:date="2026-03-26T08:15:00Z" w16du:dateUtc="2026-03-26T07:15:00Z"/>
                <w:sz w:val="20"/>
                <w:szCs w:val="20"/>
              </w:rPr>
            </w:pPr>
            <w:ins w:id="98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5 (42)</w:t>
              </w:r>
            </w:ins>
          </w:p>
        </w:tc>
        <w:tc>
          <w:tcPr>
            <w:tcW w:w="1428" w:type="dxa"/>
            <w:vMerge/>
            <w:vAlign w:val="center"/>
          </w:tcPr>
          <w:p w14:paraId="0649658D" w14:textId="77777777" w:rsidR="005F6A25" w:rsidRPr="00D65C31" w:rsidRDefault="005F6A25" w:rsidP="00F85359">
            <w:pPr>
              <w:jc w:val="center"/>
              <w:rPr>
                <w:ins w:id="987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48C9967B" w14:textId="77777777" w:rsidR="005F6A25" w:rsidRPr="00D65C31" w:rsidRDefault="005F6A25" w:rsidP="00F85359">
            <w:pPr>
              <w:jc w:val="center"/>
              <w:rPr>
                <w:ins w:id="988" w:author="Sanjib Saha" w:date="2026-03-26T08:15:00Z" w16du:dateUtc="2026-03-26T07:15:00Z"/>
                <w:sz w:val="20"/>
                <w:szCs w:val="20"/>
              </w:rPr>
            </w:pPr>
            <w:ins w:id="98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5 (48)</w:t>
              </w:r>
            </w:ins>
          </w:p>
        </w:tc>
        <w:tc>
          <w:tcPr>
            <w:tcW w:w="1103" w:type="dxa"/>
            <w:vAlign w:val="center"/>
          </w:tcPr>
          <w:p w14:paraId="789ED8BA" w14:textId="77777777" w:rsidR="005F6A25" w:rsidRPr="00D65C31" w:rsidRDefault="005F6A25" w:rsidP="00F85359">
            <w:pPr>
              <w:jc w:val="center"/>
              <w:rPr>
                <w:ins w:id="990" w:author="Sanjib Saha" w:date="2026-03-26T08:15:00Z" w16du:dateUtc="2026-03-26T07:15:00Z"/>
                <w:sz w:val="20"/>
                <w:szCs w:val="20"/>
              </w:rPr>
            </w:pPr>
            <w:ins w:id="99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4 (38)</w:t>
              </w:r>
            </w:ins>
          </w:p>
        </w:tc>
        <w:tc>
          <w:tcPr>
            <w:tcW w:w="1231" w:type="dxa"/>
            <w:vMerge/>
            <w:vAlign w:val="center"/>
          </w:tcPr>
          <w:p w14:paraId="00ED54EE" w14:textId="77777777" w:rsidR="005F6A25" w:rsidRPr="00D65C31" w:rsidRDefault="005F6A25" w:rsidP="00F85359">
            <w:pPr>
              <w:jc w:val="center"/>
              <w:rPr>
                <w:ins w:id="992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58873027" w14:textId="77777777" w:rsidTr="00F85359">
        <w:trPr>
          <w:trHeight w:val="224"/>
          <w:ins w:id="993" w:author="Sanjib Saha" w:date="2026-03-26T08:15:00Z" w16du:dateUtc="2026-03-26T07:15:00Z"/>
        </w:trPr>
        <w:tc>
          <w:tcPr>
            <w:tcW w:w="9062" w:type="dxa"/>
            <w:gridSpan w:val="7"/>
            <w:vAlign w:val="center"/>
          </w:tcPr>
          <w:p w14:paraId="4644CD5D" w14:textId="77777777" w:rsidR="005F6A25" w:rsidRPr="00D65C31" w:rsidRDefault="005F6A25" w:rsidP="00F85359">
            <w:pPr>
              <w:rPr>
                <w:ins w:id="994" w:author="Sanjib Saha" w:date="2026-03-26T08:15:00Z" w16du:dateUtc="2026-03-26T07:15:00Z"/>
                <w:sz w:val="20"/>
                <w:szCs w:val="20"/>
                <w:highlight w:val="yellow"/>
              </w:rPr>
            </w:pPr>
            <w:proofErr w:type="spellStart"/>
            <w:ins w:id="99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Education</w:t>
              </w:r>
              <w:r w:rsidRPr="00C10450">
                <w:rPr>
                  <w:sz w:val="20"/>
                  <w:szCs w:val="20"/>
                  <w:vertAlign w:val="superscript"/>
                </w:rPr>
                <w:t>b</w:t>
              </w:r>
              <w:proofErr w:type="spellEnd"/>
              <w:r w:rsidRPr="00D65C31">
                <w:rPr>
                  <w:sz w:val="20"/>
                  <w:szCs w:val="20"/>
                </w:rPr>
                <w:t>, n (%)</w:t>
              </w:r>
            </w:ins>
          </w:p>
        </w:tc>
      </w:tr>
      <w:tr w:rsidR="005F6A25" w:rsidRPr="00D65C31" w14:paraId="38538CA0" w14:textId="77777777" w:rsidTr="00F85359">
        <w:trPr>
          <w:trHeight w:val="224"/>
          <w:ins w:id="996" w:author="Sanjib Saha" w:date="2026-03-26T08:15:00Z" w16du:dateUtc="2026-03-26T07:15:00Z"/>
        </w:trPr>
        <w:tc>
          <w:tcPr>
            <w:tcW w:w="1623" w:type="dxa"/>
            <w:vAlign w:val="center"/>
          </w:tcPr>
          <w:p w14:paraId="554F35B6" w14:textId="77777777" w:rsidR="005F6A25" w:rsidRPr="00D65C31" w:rsidRDefault="005F6A25" w:rsidP="00F85359">
            <w:pPr>
              <w:rPr>
                <w:ins w:id="997" w:author="Sanjib Saha" w:date="2026-03-26T08:15:00Z" w16du:dateUtc="2026-03-26T07:15:00Z"/>
                <w:sz w:val="20"/>
                <w:szCs w:val="20"/>
              </w:rPr>
            </w:pPr>
            <w:ins w:id="99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Elementary education</w:t>
              </w:r>
            </w:ins>
          </w:p>
        </w:tc>
        <w:tc>
          <w:tcPr>
            <w:tcW w:w="994" w:type="dxa"/>
            <w:vAlign w:val="center"/>
          </w:tcPr>
          <w:p w14:paraId="5ACC7662" w14:textId="77777777" w:rsidR="005F6A25" w:rsidRPr="00D65C31" w:rsidRDefault="005F6A25" w:rsidP="00F85359">
            <w:pPr>
              <w:jc w:val="center"/>
              <w:rPr>
                <w:ins w:id="999" w:author="Sanjib Saha" w:date="2026-03-26T08:15:00Z" w16du:dateUtc="2026-03-26T07:15:00Z"/>
                <w:sz w:val="20"/>
                <w:szCs w:val="20"/>
              </w:rPr>
            </w:pPr>
            <w:ins w:id="100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0 (24)</w:t>
              </w:r>
            </w:ins>
          </w:p>
        </w:tc>
        <w:tc>
          <w:tcPr>
            <w:tcW w:w="1250" w:type="dxa"/>
            <w:vAlign w:val="center"/>
          </w:tcPr>
          <w:p w14:paraId="70E683B0" w14:textId="77777777" w:rsidR="005F6A25" w:rsidRPr="00D65C31" w:rsidRDefault="005F6A25" w:rsidP="00F85359">
            <w:pPr>
              <w:jc w:val="center"/>
              <w:rPr>
                <w:ins w:id="1001" w:author="Sanjib Saha" w:date="2026-03-26T08:15:00Z" w16du:dateUtc="2026-03-26T07:15:00Z"/>
                <w:sz w:val="20"/>
                <w:szCs w:val="20"/>
              </w:rPr>
            </w:pPr>
            <w:ins w:id="100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47 (36)</w:t>
              </w:r>
            </w:ins>
          </w:p>
        </w:tc>
        <w:tc>
          <w:tcPr>
            <w:tcW w:w="1428" w:type="dxa"/>
            <w:vMerge w:val="restart"/>
            <w:vAlign w:val="center"/>
          </w:tcPr>
          <w:p w14:paraId="5656DAF7" w14:textId="77777777" w:rsidR="005F6A25" w:rsidRPr="00D65C31" w:rsidRDefault="005F6A25" w:rsidP="00F85359">
            <w:pPr>
              <w:jc w:val="center"/>
              <w:rPr>
                <w:ins w:id="1003" w:author="Sanjib Saha" w:date="2026-03-26T08:15:00Z" w16du:dateUtc="2026-03-26T07:15:00Z"/>
                <w:sz w:val="20"/>
                <w:szCs w:val="20"/>
              </w:rPr>
            </w:pPr>
            <w:ins w:id="1004" w:author="Sanjib Saha" w:date="2026-03-26T08:15:00Z" w16du:dateUtc="2026-03-26T07:15:00Z">
              <w:r>
                <w:rPr>
                  <w:sz w:val="20"/>
                  <w:szCs w:val="20"/>
                </w:rPr>
                <w:t>.15</w:t>
              </w:r>
            </w:ins>
          </w:p>
        </w:tc>
        <w:tc>
          <w:tcPr>
            <w:tcW w:w="1433" w:type="dxa"/>
            <w:vAlign w:val="center"/>
          </w:tcPr>
          <w:p w14:paraId="5D1B2273" w14:textId="77777777" w:rsidR="005F6A25" w:rsidRPr="00D65C31" w:rsidRDefault="005F6A25" w:rsidP="00F85359">
            <w:pPr>
              <w:jc w:val="center"/>
              <w:rPr>
                <w:ins w:id="1005" w:author="Sanjib Saha" w:date="2026-03-26T08:15:00Z" w16du:dateUtc="2026-03-26T07:15:00Z"/>
                <w:sz w:val="20"/>
                <w:szCs w:val="20"/>
              </w:rPr>
            </w:pPr>
            <w:ins w:id="100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2 (39)</w:t>
              </w:r>
            </w:ins>
          </w:p>
        </w:tc>
        <w:tc>
          <w:tcPr>
            <w:tcW w:w="1103" w:type="dxa"/>
            <w:vAlign w:val="center"/>
          </w:tcPr>
          <w:p w14:paraId="7505851E" w14:textId="77777777" w:rsidR="005F6A25" w:rsidRPr="00D65C31" w:rsidRDefault="005F6A25" w:rsidP="00F85359">
            <w:pPr>
              <w:jc w:val="center"/>
              <w:rPr>
                <w:ins w:id="1007" w:author="Sanjib Saha" w:date="2026-03-26T08:15:00Z" w16du:dateUtc="2026-03-26T07:15:00Z"/>
                <w:sz w:val="20"/>
                <w:szCs w:val="20"/>
              </w:rPr>
            </w:pPr>
            <w:ins w:id="100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2 (37)</w:t>
              </w:r>
            </w:ins>
          </w:p>
        </w:tc>
        <w:tc>
          <w:tcPr>
            <w:tcW w:w="1231" w:type="dxa"/>
            <w:vMerge w:val="restart"/>
            <w:vAlign w:val="center"/>
          </w:tcPr>
          <w:p w14:paraId="6FD0CCF3" w14:textId="77777777" w:rsidR="005F6A25" w:rsidRPr="00D65C31" w:rsidRDefault="005F6A25" w:rsidP="00F85359">
            <w:pPr>
              <w:jc w:val="center"/>
              <w:rPr>
                <w:ins w:id="1009" w:author="Sanjib Saha" w:date="2026-03-26T08:15:00Z" w16du:dateUtc="2026-03-26T07:15:00Z"/>
                <w:sz w:val="20"/>
                <w:szCs w:val="20"/>
              </w:rPr>
            </w:pPr>
            <w:ins w:id="1010" w:author="Sanjib Saha" w:date="2026-03-26T08:15:00Z" w16du:dateUtc="2026-03-26T07:15:00Z">
              <w:r>
                <w:rPr>
                  <w:sz w:val="20"/>
                  <w:szCs w:val="20"/>
                </w:rPr>
                <w:t>.08</w:t>
              </w:r>
            </w:ins>
          </w:p>
        </w:tc>
      </w:tr>
      <w:tr w:rsidR="005F6A25" w:rsidRPr="00D65C31" w14:paraId="00E4D205" w14:textId="77777777" w:rsidTr="00F85359">
        <w:trPr>
          <w:trHeight w:val="234"/>
          <w:ins w:id="1011" w:author="Sanjib Saha" w:date="2026-03-26T08:15:00Z" w16du:dateUtc="2026-03-26T07:15:00Z"/>
        </w:trPr>
        <w:tc>
          <w:tcPr>
            <w:tcW w:w="1623" w:type="dxa"/>
          </w:tcPr>
          <w:p w14:paraId="7846A3D3" w14:textId="77777777" w:rsidR="005F6A25" w:rsidRPr="00D65C31" w:rsidRDefault="005F6A25" w:rsidP="00F85359">
            <w:pPr>
              <w:rPr>
                <w:ins w:id="1012" w:author="Sanjib Saha" w:date="2026-03-26T08:15:00Z" w16du:dateUtc="2026-03-26T07:15:00Z"/>
                <w:sz w:val="20"/>
                <w:szCs w:val="20"/>
              </w:rPr>
            </w:pPr>
            <w:ins w:id="101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Secondary education</w:t>
              </w:r>
            </w:ins>
          </w:p>
        </w:tc>
        <w:tc>
          <w:tcPr>
            <w:tcW w:w="994" w:type="dxa"/>
          </w:tcPr>
          <w:p w14:paraId="4907BD5A" w14:textId="77777777" w:rsidR="005F6A25" w:rsidRPr="00D65C31" w:rsidRDefault="005F6A25" w:rsidP="00F85359">
            <w:pPr>
              <w:jc w:val="center"/>
              <w:rPr>
                <w:ins w:id="1014" w:author="Sanjib Saha" w:date="2026-03-26T08:15:00Z" w16du:dateUtc="2026-03-26T07:15:00Z"/>
                <w:sz w:val="20"/>
                <w:szCs w:val="20"/>
              </w:rPr>
            </w:pPr>
            <w:ins w:id="101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3 (31)</w:t>
              </w:r>
            </w:ins>
          </w:p>
        </w:tc>
        <w:tc>
          <w:tcPr>
            <w:tcW w:w="1250" w:type="dxa"/>
          </w:tcPr>
          <w:p w14:paraId="48F80E85" w14:textId="77777777" w:rsidR="005F6A25" w:rsidRPr="00D65C31" w:rsidRDefault="005F6A25" w:rsidP="00F85359">
            <w:pPr>
              <w:jc w:val="center"/>
              <w:rPr>
                <w:ins w:id="1016" w:author="Sanjib Saha" w:date="2026-03-26T08:15:00Z" w16du:dateUtc="2026-03-26T07:15:00Z"/>
                <w:sz w:val="20"/>
                <w:szCs w:val="20"/>
              </w:rPr>
            </w:pPr>
            <w:ins w:id="101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44 (34)</w:t>
              </w:r>
            </w:ins>
          </w:p>
        </w:tc>
        <w:tc>
          <w:tcPr>
            <w:tcW w:w="1428" w:type="dxa"/>
            <w:vMerge/>
          </w:tcPr>
          <w:p w14:paraId="6F51E293" w14:textId="77777777" w:rsidR="005F6A25" w:rsidRPr="00D65C31" w:rsidRDefault="005F6A25" w:rsidP="00F85359">
            <w:pPr>
              <w:jc w:val="center"/>
              <w:rPr>
                <w:ins w:id="1018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33" w:type="dxa"/>
          </w:tcPr>
          <w:p w14:paraId="336E0E93" w14:textId="77777777" w:rsidR="005F6A25" w:rsidRPr="00D65C31" w:rsidRDefault="005F6A25" w:rsidP="00F85359">
            <w:pPr>
              <w:jc w:val="center"/>
              <w:rPr>
                <w:ins w:id="1019" w:author="Sanjib Saha" w:date="2026-03-26T08:15:00Z" w16du:dateUtc="2026-03-26T07:15:00Z"/>
                <w:sz w:val="20"/>
                <w:szCs w:val="20"/>
              </w:rPr>
            </w:pPr>
            <w:ins w:id="102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1 (35)</w:t>
              </w:r>
            </w:ins>
          </w:p>
        </w:tc>
        <w:tc>
          <w:tcPr>
            <w:tcW w:w="1103" w:type="dxa"/>
          </w:tcPr>
          <w:p w14:paraId="2031E9E8" w14:textId="77777777" w:rsidR="005F6A25" w:rsidRPr="00D65C31" w:rsidRDefault="005F6A25" w:rsidP="00F85359">
            <w:pPr>
              <w:jc w:val="center"/>
              <w:rPr>
                <w:ins w:id="1021" w:author="Sanjib Saha" w:date="2026-03-26T08:15:00Z" w16du:dateUtc="2026-03-26T07:15:00Z"/>
                <w:sz w:val="20"/>
                <w:szCs w:val="20"/>
              </w:rPr>
            </w:pPr>
            <w:ins w:id="102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7 (19)</w:t>
              </w:r>
            </w:ins>
          </w:p>
        </w:tc>
        <w:tc>
          <w:tcPr>
            <w:tcW w:w="1231" w:type="dxa"/>
            <w:vMerge/>
          </w:tcPr>
          <w:p w14:paraId="35E72E37" w14:textId="77777777" w:rsidR="005F6A25" w:rsidRPr="00D65C31" w:rsidRDefault="005F6A25" w:rsidP="00F85359">
            <w:pPr>
              <w:jc w:val="center"/>
              <w:rPr>
                <w:ins w:id="1023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210BA6DC" w14:textId="77777777" w:rsidTr="00F85359">
        <w:trPr>
          <w:trHeight w:val="224"/>
          <w:ins w:id="1024" w:author="Sanjib Saha" w:date="2026-03-26T08:15:00Z" w16du:dateUtc="2026-03-26T07:15:00Z"/>
        </w:trPr>
        <w:tc>
          <w:tcPr>
            <w:tcW w:w="1623" w:type="dxa"/>
          </w:tcPr>
          <w:p w14:paraId="6559BBB7" w14:textId="77777777" w:rsidR="005F6A25" w:rsidRPr="00D65C31" w:rsidRDefault="005F6A25" w:rsidP="00F85359">
            <w:pPr>
              <w:rPr>
                <w:ins w:id="1025" w:author="Sanjib Saha" w:date="2026-03-26T08:15:00Z" w16du:dateUtc="2026-03-26T07:15:00Z"/>
                <w:sz w:val="20"/>
                <w:szCs w:val="20"/>
              </w:rPr>
            </w:pPr>
            <w:ins w:id="102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 xml:space="preserve">Higher education </w:t>
              </w:r>
            </w:ins>
          </w:p>
        </w:tc>
        <w:tc>
          <w:tcPr>
            <w:tcW w:w="994" w:type="dxa"/>
          </w:tcPr>
          <w:p w14:paraId="3E835AA3" w14:textId="77777777" w:rsidR="005F6A25" w:rsidRPr="00D65C31" w:rsidRDefault="005F6A25" w:rsidP="00F85359">
            <w:pPr>
              <w:jc w:val="center"/>
              <w:rPr>
                <w:ins w:id="1027" w:author="Sanjib Saha" w:date="2026-03-26T08:15:00Z" w16du:dateUtc="2026-03-26T07:15:00Z"/>
                <w:sz w:val="20"/>
                <w:szCs w:val="20"/>
              </w:rPr>
            </w:pPr>
            <w:ins w:id="102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9 (45)</w:t>
              </w:r>
            </w:ins>
          </w:p>
        </w:tc>
        <w:tc>
          <w:tcPr>
            <w:tcW w:w="1250" w:type="dxa"/>
          </w:tcPr>
          <w:p w14:paraId="5038E785" w14:textId="77777777" w:rsidR="005F6A25" w:rsidRPr="00D65C31" w:rsidRDefault="005F6A25" w:rsidP="00F85359">
            <w:pPr>
              <w:jc w:val="center"/>
              <w:rPr>
                <w:ins w:id="1029" w:author="Sanjib Saha" w:date="2026-03-26T08:15:00Z" w16du:dateUtc="2026-03-26T07:15:00Z"/>
                <w:sz w:val="20"/>
                <w:szCs w:val="20"/>
              </w:rPr>
            </w:pPr>
            <w:ins w:id="103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9 (30)</w:t>
              </w:r>
            </w:ins>
          </w:p>
        </w:tc>
        <w:tc>
          <w:tcPr>
            <w:tcW w:w="1428" w:type="dxa"/>
            <w:vMerge/>
          </w:tcPr>
          <w:p w14:paraId="3216BE05" w14:textId="77777777" w:rsidR="005F6A25" w:rsidRPr="00D65C31" w:rsidRDefault="005F6A25" w:rsidP="00F85359">
            <w:pPr>
              <w:jc w:val="center"/>
              <w:rPr>
                <w:ins w:id="1031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33" w:type="dxa"/>
          </w:tcPr>
          <w:p w14:paraId="2D84A474" w14:textId="77777777" w:rsidR="005F6A25" w:rsidRPr="00D65C31" w:rsidRDefault="005F6A25" w:rsidP="00F85359">
            <w:pPr>
              <w:jc w:val="center"/>
              <w:rPr>
                <w:ins w:id="1032" w:author="Sanjib Saha" w:date="2026-03-26T08:15:00Z" w16du:dateUtc="2026-03-26T07:15:00Z"/>
                <w:sz w:val="20"/>
                <w:szCs w:val="20"/>
              </w:rPr>
            </w:pPr>
            <w:ins w:id="103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8 (26)</w:t>
              </w:r>
            </w:ins>
          </w:p>
        </w:tc>
        <w:tc>
          <w:tcPr>
            <w:tcW w:w="1103" w:type="dxa"/>
          </w:tcPr>
          <w:p w14:paraId="54A5B96D" w14:textId="77777777" w:rsidR="005F6A25" w:rsidRPr="00D65C31" w:rsidRDefault="005F6A25" w:rsidP="00F85359">
            <w:pPr>
              <w:jc w:val="center"/>
              <w:rPr>
                <w:ins w:id="1034" w:author="Sanjib Saha" w:date="2026-03-26T08:15:00Z" w16du:dateUtc="2026-03-26T07:15:00Z"/>
                <w:sz w:val="20"/>
                <w:szCs w:val="20"/>
              </w:rPr>
            </w:pPr>
            <w:ins w:id="103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62 (44)</w:t>
              </w:r>
            </w:ins>
          </w:p>
        </w:tc>
        <w:tc>
          <w:tcPr>
            <w:tcW w:w="1231" w:type="dxa"/>
            <w:vMerge/>
          </w:tcPr>
          <w:p w14:paraId="74C768C8" w14:textId="77777777" w:rsidR="005F6A25" w:rsidRPr="00D65C31" w:rsidRDefault="005F6A25" w:rsidP="00F85359">
            <w:pPr>
              <w:jc w:val="center"/>
              <w:rPr>
                <w:ins w:id="1036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2C23DD8D" w14:textId="77777777" w:rsidTr="00F85359">
        <w:trPr>
          <w:trHeight w:val="224"/>
          <w:ins w:id="1037" w:author="Sanjib Saha" w:date="2026-03-26T08:15:00Z" w16du:dateUtc="2026-03-26T07:15:00Z"/>
        </w:trPr>
        <w:tc>
          <w:tcPr>
            <w:tcW w:w="9062" w:type="dxa"/>
            <w:gridSpan w:val="7"/>
          </w:tcPr>
          <w:p w14:paraId="570D1678" w14:textId="77777777" w:rsidR="005F6A25" w:rsidRPr="00D65C31" w:rsidRDefault="005F6A25" w:rsidP="00F85359">
            <w:pPr>
              <w:rPr>
                <w:ins w:id="1038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03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Marital Status, n (%)</w:t>
              </w:r>
            </w:ins>
          </w:p>
        </w:tc>
      </w:tr>
      <w:tr w:rsidR="005F6A25" w:rsidRPr="00D65C31" w14:paraId="2B10C231" w14:textId="77777777" w:rsidTr="00F85359">
        <w:trPr>
          <w:trHeight w:val="224"/>
          <w:ins w:id="1040" w:author="Sanjib Saha" w:date="2026-03-26T08:15:00Z" w16du:dateUtc="2026-03-26T07:15:00Z"/>
        </w:trPr>
        <w:tc>
          <w:tcPr>
            <w:tcW w:w="1623" w:type="dxa"/>
          </w:tcPr>
          <w:p w14:paraId="76F72989" w14:textId="77777777" w:rsidR="005F6A25" w:rsidRPr="00D65C31" w:rsidRDefault="005F6A25" w:rsidP="00F85359">
            <w:pPr>
              <w:rPr>
                <w:ins w:id="1041" w:author="Sanjib Saha" w:date="2026-03-26T08:15:00Z" w16du:dateUtc="2026-03-26T07:15:00Z"/>
                <w:sz w:val="20"/>
                <w:szCs w:val="20"/>
              </w:rPr>
            </w:pPr>
            <w:ins w:id="104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Unmarried</w:t>
              </w:r>
            </w:ins>
          </w:p>
        </w:tc>
        <w:tc>
          <w:tcPr>
            <w:tcW w:w="994" w:type="dxa"/>
            <w:vAlign w:val="center"/>
          </w:tcPr>
          <w:p w14:paraId="03015945" w14:textId="77777777" w:rsidR="005F6A25" w:rsidRPr="00D65C31" w:rsidRDefault="005F6A25" w:rsidP="00F85359">
            <w:pPr>
              <w:jc w:val="center"/>
              <w:rPr>
                <w:ins w:id="1043" w:author="Sanjib Saha" w:date="2026-03-26T08:15:00Z" w16du:dateUtc="2026-03-26T07:15:00Z"/>
                <w:sz w:val="20"/>
                <w:szCs w:val="20"/>
              </w:rPr>
            </w:pPr>
            <w:ins w:id="104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0 (24)</w:t>
              </w:r>
            </w:ins>
          </w:p>
        </w:tc>
        <w:tc>
          <w:tcPr>
            <w:tcW w:w="1250" w:type="dxa"/>
            <w:vAlign w:val="center"/>
          </w:tcPr>
          <w:p w14:paraId="65CA6024" w14:textId="77777777" w:rsidR="005F6A25" w:rsidRPr="00D65C31" w:rsidRDefault="005F6A25" w:rsidP="00F85359">
            <w:pPr>
              <w:jc w:val="center"/>
              <w:rPr>
                <w:ins w:id="1045" w:author="Sanjib Saha" w:date="2026-03-26T08:15:00Z" w16du:dateUtc="2026-03-26T07:15:00Z"/>
                <w:sz w:val="20"/>
                <w:szCs w:val="20"/>
              </w:rPr>
            </w:pPr>
            <w:ins w:id="104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6 (27)</w:t>
              </w:r>
            </w:ins>
          </w:p>
        </w:tc>
        <w:tc>
          <w:tcPr>
            <w:tcW w:w="1428" w:type="dxa"/>
            <w:vMerge w:val="restart"/>
            <w:vAlign w:val="center"/>
          </w:tcPr>
          <w:p w14:paraId="1FD72823" w14:textId="77777777" w:rsidR="005F6A25" w:rsidRPr="00D65C31" w:rsidRDefault="005F6A25" w:rsidP="00F85359">
            <w:pPr>
              <w:jc w:val="center"/>
              <w:rPr>
                <w:ins w:id="1047" w:author="Sanjib Saha" w:date="2026-03-26T08:15:00Z" w16du:dateUtc="2026-03-26T07:15:00Z"/>
                <w:sz w:val="20"/>
                <w:szCs w:val="20"/>
              </w:rPr>
            </w:pPr>
            <w:ins w:id="1048" w:author="Sanjib Saha" w:date="2026-03-26T08:15:00Z" w16du:dateUtc="2026-03-26T07:15:00Z">
              <w:r>
                <w:rPr>
                  <w:sz w:val="20"/>
                  <w:szCs w:val="20"/>
                </w:rPr>
                <w:t>.64</w:t>
              </w:r>
            </w:ins>
          </w:p>
        </w:tc>
        <w:tc>
          <w:tcPr>
            <w:tcW w:w="1433" w:type="dxa"/>
            <w:vAlign w:val="center"/>
          </w:tcPr>
          <w:p w14:paraId="1C2B9624" w14:textId="77777777" w:rsidR="005F6A25" w:rsidRPr="00D65C31" w:rsidRDefault="005F6A25" w:rsidP="00F85359">
            <w:pPr>
              <w:jc w:val="center"/>
              <w:rPr>
                <w:ins w:id="1049" w:author="Sanjib Saha" w:date="2026-03-26T08:15:00Z" w16du:dateUtc="2026-03-26T07:15:00Z"/>
                <w:sz w:val="20"/>
                <w:szCs w:val="20"/>
              </w:rPr>
            </w:pPr>
            <w:ins w:id="105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1 (35)</w:t>
              </w:r>
            </w:ins>
          </w:p>
        </w:tc>
        <w:tc>
          <w:tcPr>
            <w:tcW w:w="1103" w:type="dxa"/>
            <w:vAlign w:val="center"/>
          </w:tcPr>
          <w:p w14:paraId="4F2BAB3C" w14:textId="77777777" w:rsidR="005F6A25" w:rsidRPr="00D65C31" w:rsidRDefault="005F6A25" w:rsidP="00F85359">
            <w:pPr>
              <w:jc w:val="center"/>
              <w:rPr>
                <w:ins w:id="1051" w:author="Sanjib Saha" w:date="2026-03-26T08:15:00Z" w16du:dateUtc="2026-03-26T07:15:00Z"/>
                <w:sz w:val="20"/>
                <w:szCs w:val="20"/>
              </w:rPr>
            </w:pPr>
            <w:ins w:id="105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1 (22)</w:t>
              </w:r>
            </w:ins>
          </w:p>
        </w:tc>
        <w:tc>
          <w:tcPr>
            <w:tcW w:w="1231" w:type="dxa"/>
            <w:vMerge w:val="restart"/>
            <w:vAlign w:val="center"/>
          </w:tcPr>
          <w:p w14:paraId="5954F390" w14:textId="77777777" w:rsidR="005F6A25" w:rsidRPr="00D65C31" w:rsidRDefault="005F6A25" w:rsidP="00F85359">
            <w:pPr>
              <w:jc w:val="center"/>
              <w:rPr>
                <w:ins w:id="1053" w:author="Sanjib Saha" w:date="2026-03-26T08:15:00Z" w16du:dateUtc="2026-03-26T07:15:00Z"/>
                <w:sz w:val="20"/>
                <w:szCs w:val="20"/>
              </w:rPr>
            </w:pPr>
            <w:ins w:id="1054" w:author="Sanjib Saha" w:date="2026-03-26T08:15:00Z" w16du:dateUtc="2026-03-26T07:15:00Z">
              <w:r>
                <w:rPr>
                  <w:sz w:val="20"/>
                  <w:szCs w:val="20"/>
                </w:rPr>
                <w:t>.11</w:t>
              </w:r>
            </w:ins>
          </w:p>
        </w:tc>
      </w:tr>
      <w:tr w:rsidR="005F6A25" w:rsidRPr="00D65C31" w14:paraId="5F18CAC6" w14:textId="77777777" w:rsidTr="00F85359">
        <w:trPr>
          <w:trHeight w:val="224"/>
          <w:ins w:id="1055" w:author="Sanjib Saha" w:date="2026-03-26T08:15:00Z" w16du:dateUtc="2026-03-26T07:15:00Z"/>
        </w:trPr>
        <w:tc>
          <w:tcPr>
            <w:tcW w:w="1623" w:type="dxa"/>
          </w:tcPr>
          <w:p w14:paraId="3CF69456" w14:textId="77777777" w:rsidR="005F6A25" w:rsidRPr="00D65C31" w:rsidRDefault="005F6A25" w:rsidP="00F85359">
            <w:pPr>
              <w:rPr>
                <w:ins w:id="1056" w:author="Sanjib Saha" w:date="2026-03-26T08:15:00Z" w16du:dateUtc="2026-03-26T07:15:00Z"/>
                <w:sz w:val="20"/>
                <w:szCs w:val="20"/>
              </w:rPr>
            </w:pPr>
            <w:ins w:id="105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Married/Partner</w:t>
              </w:r>
            </w:ins>
          </w:p>
        </w:tc>
        <w:tc>
          <w:tcPr>
            <w:tcW w:w="994" w:type="dxa"/>
            <w:vAlign w:val="center"/>
          </w:tcPr>
          <w:p w14:paraId="5AA58C78" w14:textId="77777777" w:rsidR="005F6A25" w:rsidRPr="00D65C31" w:rsidRDefault="005F6A25" w:rsidP="00F85359">
            <w:pPr>
              <w:jc w:val="center"/>
              <w:rPr>
                <w:ins w:id="1058" w:author="Sanjib Saha" w:date="2026-03-26T08:15:00Z" w16du:dateUtc="2026-03-26T07:15:00Z"/>
                <w:sz w:val="20"/>
                <w:szCs w:val="20"/>
              </w:rPr>
            </w:pPr>
            <w:ins w:id="105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2 (76)</w:t>
              </w:r>
            </w:ins>
          </w:p>
        </w:tc>
        <w:tc>
          <w:tcPr>
            <w:tcW w:w="1250" w:type="dxa"/>
            <w:vAlign w:val="center"/>
          </w:tcPr>
          <w:p w14:paraId="1C0AC0A5" w14:textId="77777777" w:rsidR="005F6A25" w:rsidRPr="00D65C31" w:rsidRDefault="005F6A25" w:rsidP="00F85359">
            <w:pPr>
              <w:jc w:val="center"/>
              <w:rPr>
                <w:ins w:id="1060" w:author="Sanjib Saha" w:date="2026-03-26T08:15:00Z" w16du:dateUtc="2026-03-26T07:15:00Z"/>
                <w:sz w:val="20"/>
                <w:szCs w:val="20"/>
              </w:rPr>
            </w:pPr>
            <w:ins w:id="106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95 (73)</w:t>
              </w:r>
            </w:ins>
          </w:p>
        </w:tc>
        <w:tc>
          <w:tcPr>
            <w:tcW w:w="1428" w:type="dxa"/>
            <w:vMerge/>
            <w:vAlign w:val="center"/>
          </w:tcPr>
          <w:p w14:paraId="638D46BE" w14:textId="77777777" w:rsidR="005F6A25" w:rsidRPr="00D65C31" w:rsidRDefault="005F6A25" w:rsidP="00F85359">
            <w:pPr>
              <w:jc w:val="center"/>
              <w:rPr>
                <w:ins w:id="1062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3DDFC7D5" w14:textId="77777777" w:rsidR="005F6A25" w:rsidRPr="00D65C31" w:rsidRDefault="005F6A25" w:rsidP="00F85359">
            <w:pPr>
              <w:jc w:val="center"/>
              <w:rPr>
                <w:ins w:id="1063" w:author="Sanjib Saha" w:date="2026-03-26T08:15:00Z" w16du:dateUtc="2026-03-26T07:15:00Z"/>
                <w:sz w:val="20"/>
                <w:szCs w:val="20"/>
              </w:rPr>
            </w:pPr>
            <w:ins w:id="106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0 (65)</w:t>
              </w:r>
            </w:ins>
          </w:p>
        </w:tc>
        <w:tc>
          <w:tcPr>
            <w:tcW w:w="1103" w:type="dxa"/>
            <w:vAlign w:val="center"/>
          </w:tcPr>
          <w:p w14:paraId="4D0203EE" w14:textId="77777777" w:rsidR="005F6A25" w:rsidRPr="00D65C31" w:rsidRDefault="005F6A25" w:rsidP="00F85359">
            <w:pPr>
              <w:jc w:val="center"/>
              <w:rPr>
                <w:ins w:id="1065" w:author="Sanjib Saha" w:date="2026-03-26T08:15:00Z" w16du:dateUtc="2026-03-26T07:15:00Z"/>
                <w:sz w:val="20"/>
                <w:szCs w:val="20"/>
              </w:rPr>
            </w:pPr>
            <w:ins w:id="106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10 (78)</w:t>
              </w:r>
            </w:ins>
          </w:p>
        </w:tc>
        <w:tc>
          <w:tcPr>
            <w:tcW w:w="1231" w:type="dxa"/>
            <w:vMerge/>
            <w:vAlign w:val="center"/>
          </w:tcPr>
          <w:p w14:paraId="615D9B39" w14:textId="77777777" w:rsidR="005F6A25" w:rsidRPr="00D65C31" w:rsidRDefault="005F6A25" w:rsidP="00F85359">
            <w:pPr>
              <w:jc w:val="center"/>
              <w:rPr>
                <w:ins w:id="1067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77801BE6" w14:textId="77777777" w:rsidTr="00F85359">
        <w:trPr>
          <w:trHeight w:val="244"/>
          <w:ins w:id="1068" w:author="Sanjib Saha" w:date="2026-03-26T08:15:00Z" w16du:dateUtc="2026-03-26T07:15:00Z"/>
        </w:trPr>
        <w:tc>
          <w:tcPr>
            <w:tcW w:w="9062" w:type="dxa"/>
            <w:gridSpan w:val="7"/>
          </w:tcPr>
          <w:p w14:paraId="5527EB70" w14:textId="77777777" w:rsidR="005F6A25" w:rsidRPr="00D65C31" w:rsidRDefault="005F6A25" w:rsidP="00F85359">
            <w:pPr>
              <w:rPr>
                <w:ins w:id="1069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107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Living arrangements, n (%)</w:t>
              </w:r>
            </w:ins>
          </w:p>
        </w:tc>
      </w:tr>
      <w:tr w:rsidR="005F6A25" w:rsidRPr="00D65C31" w14:paraId="77809B29" w14:textId="77777777" w:rsidTr="00F85359">
        <w:trPr>
          <w:trHeight w:val="224"/>
          <w:ins w:id="1071" w:author="Sanjib Saha" w:date="2026-03-26T08:15:00Z" w16du:dateUtc="2026-03-26T07:15:00Z"/>
        </w:trPr>
        <w:tc>
          <w:tcPr>
            <w:tcW w:w="1623" w:type="dxa"/>
          </w:tcPr>
          <w:p w14:paraId="08BB3C32" w14:textId="77777777" w:rsidR="005F6A25" w:rsidRPr="00D65C31" w:rsidRDefault="005F6A25" w:rsidP="00F85359">
            <w:pPr>
              <w:rPr>
                <w:ins w:id="1072" w:author="Sanjib Saha" w:date="2026-03-26T08:15:00Z" w16du:dateUtc="2026-03-26T07:15:00Z"/>
                <w:sz w:val="20"/>
                <w:szCs w:val="20"/>
              </w:rPr>
            </w:pPr>
            <w:ins w:id="107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Living alone</w:t>
              </w:r>
            </w:ins>
          </w:p>
        </w:tc>
        <w:tc>
          <w:tcPr>
            <w:tcW w:w="994" w:type="dxa"/>
            <w:vAlign w:val="center"/>
          </w:tcPr>
          <w:p w14:paraId="12010463" w14:textId="77777777" w:rsidR="005F6A25" w:rsidRPr="00D65C31" w:rsidRDefault="005F6A25" w:rsidP="00F85359">
            <w:pPr>
              <w:jc w:val="center"/>
              <w:rPr>
                <w:ins w:id="1074" w:author="Sanjib Saha" w:date="2026-03-26T08:15:00Z" w16du:dateUtc="2026-03-26T07:15:00Z"/>
                <w:sz w:val="20"/>
                <w:szCs w:val="20"/>
              </w:rPr>
            </w:pPr>
            <w:ins w:id="107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8 (19)</w:t>
              </w:r>
            </w:ins>
          </w:p>
        </w:tc>
        <w:tc>
          <w:tcPr>
            <w:tcW w:w="1250" w:type="dxa"/>
            <w:vAlign w:val="center"/>
          </w:tcPr>
          <w:p w14:paraId="4C12029C" w14:textId="77777777" w:rsidR="005F6A25" w:rsidRPr="00D65C31" w:rsidRDefault="005F6A25" w:rsidP="00F85359">
            <w:pPr>
              <w:jc w:val="center"/>
              <w:rPr>
                <w:ins w:id="1076" w:author="Sanjib Saha" w:date="2026-03-26T08:15:00Z" w16du:dateUtc="2026-03-26T07:15:00Z"/>
                <w:sz w:val="20"/>
                <w:szCs w:val="20"/>
              </w:rPr>
            </w:pPr>
            <w:ins w:id="107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3 (25)</w:t>
              </w:r>
            </w:ins>
          </w:p>
        </w:tc>
        <w:tc>
          <w:tcPr>
            <w:tcW w:w="1428" w:type="dxa"/>
            <w:vMerge w:val="restart"/>
            <w:vAlign w:val="center"/>
          </w:tcPr>
          <w:p w14:paraId="69FB00CC" w14:textId="77777777" w:rsidR="005F6A25" w:rsidRPr="00F85359" w:rsidRDefault="005F6A25" w:rsidP="00F85359">
            <w:pPr>
              <w:jc w:val="center"/>
              <w:rPr>
                <w:ins w:id="1078" w:author="Sanjib Saha" w:date="2026-03-26T08:15:00Z" w16du:dateUtc="2026-03-26T07:15:00Z"/>
                <w:sz w:val="20"/>
                <w:szCs w:val="20"/>
              </w:rPr>
            </w:pPr>
            <w:ins w:id="1079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26</w:t>
              </w:r>
            </w:ins>
          </w:p>
        </w:tc>
        <w:tc>
          <w:tcPr>
            <w:tcW w:w="1433" w:type="dxa"/>
            <w:vAlign w:val="center"/>
          </w:tcPr>
          <w:p w14:paraId="5D5A820D" w14:textId="77777777" w:rsidR="005F6A25" w:rsidRPr="00F85359" w:rsidRDefault="005F6A25" w:rsidP="00F85359">
            <w:pPr>
              <w:jc w:val="center"/>
              <w:rPr>
                <w:ins w:id="1080" w:author="Sanjib Saha" w:date="2026-03-26T08:15:00Z" w16du:dateUtc="2026-03-26T07:15:00Z"/>
                <w:sz w:val="20"/>
                <w:szCs w:val="20"/>
              </w:rPr>
            </w:pPr>
            <w:ins w:id="1081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12 (39)</w:t>
              </w:r>
            </w:ins>
          </w:p>
        </w:tc>
        <w:tc>
          <w:tcPr>
            <w:tcW w:w="1103" w:type="dxa"/>
            <w:vAlign w:val="center"/>
          </w:tcPr>
          <w:p w14:paraId="743C14CC" w14:textId="77777777" w:rsidR="005F6A25" w:rsidRPr="00F85359" w:rsidRDefault="005F6A25" w:rsidP="00F85359">
            <w:pPr>
              <w:jc w:val="center"/>
              <w:rPr>
                <w:ins w:id="1082" w:author="Sanjib Saha" w:date="2026-03-26T08:15:00Z" w16du:dateUtc="2026-03-26T07:15:00Z"/>
                <w:sz w:val="20"/>
                <w:szCs w:val="20"/>
              </w:rPr>
            </w:pPr>
            <w:ins w:id="1083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30 (21)</w:t>
              </w:r>
            </w:ins>
          </w:p>
        </w:tc>
        <w:tc>
          <w:tcPr>
            <w:tcW w:w="1231" w:type="dxa"/>
            <w:vMerge w:val="restart"/>
            <w:vAlign w:val="center"/>
          </w:tcPr>
          <w:p w14:paraId="3FF6BB6A" w14:textId="77777777" w:rsidR="005F6A25" w:rsidRPr="00F85359" w:rsidRDefault="005F6A25" w:rsidP="00F85359">
            <w:pPr>
              <w:jc w:val="center"/>
              <w:rPr>
                <w:ins w:id="1084" w:author="Sanjib Saha" w:date="2026-03-26T08:15:00Z" w16du:dateUtc="2026-03-26T07:15:00Z"/>
                <w:sz w:val="20"/>
                <w:szCs w:val="20"/>
              </w:rPr>
            </w:pPr>
            <w:ins w:id="1085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04</w:t>
              </w:r>
            </w:ins>
          </w:p>
        </w:tc>
      </w:tr>
      <w:tr w:rsidR="005F6A25" w:rsidRPr="00D65C31" w14:paraId="711B9B02" w14:textId="77777777" w:rsidTr="00F85359">
        <w:trPr>
          <w:trHeight w:val="246"/>
          <w:ins w:id="1086" w:author="Sanjib Saha" w:date="2026-03-26T08:15:00Z" w16du:dateUtc="2026-03-26T07:15:00Z"/>
        </w:trPr>
        <w:tc>
          <w:tcPr>
            <w:tcW w:w="1623" w:type="dxa"/>
          </w:tcPr>
          <w:p w14:paraId="1BCD62F1" w14:textId="77777777" w:rsidR="005F6A25" w:rsidRPr="00D65C31" w:rsidRDefault="005F6A25" w:rsidP="00F85359">
            <w:pPr>
              <w:pStyle w:val="NoSpacing"/>
              <w:rPr>
                <w:ins w:id="1087" w:author="Sanjib Saha" w:date="2026-03-26T08:15:00Z" w16du:dateUtc="2026-03-26T07:15:00Z"/>
                <w:sz w:val="20"/>
                <w:szCs w:val="20"/>
                <w:lang w:val="en-GB"/>
              </w:rPr>
            </w:pPr>
            <w:ins w:id="1088" w:author="Sanjib Saha" w:date="2026-03-26T08:15:00Z" w16du:dateUtc="2026-03-26T07:15:00Z">
              <w:r w:rsidRPr="00D65C31">
                <w:rPr>
                  <w:sz w:val="20"/>
                  <w:szCs w:val="20"/>
                  <w:lang w:val="en-GB"/>
                </w:rPr>
                <w:t>Spouse/Common law partner</w:t>
              </w:r>
            </w:ins>
          </w:p>
        </w:tc>
        <w:tc>
          <w:tcPr>
            <w:tcW w:w="994" w:type="dxa"/>
            <w:vAlign w:val="center"/>
          </w:tcPr>
          <w:p w14:paraId="3159725F" w14:textId="77777777" w:rsidR="005F6A25" w:rsidRPr="00D65C31" w:rsidRDefault="005F6A25" w:rsidP="00F85359">
            <w:pPr>
              <w:jc w:val="center"/>
              <w:rPr>
                <w:ins w:id="1089" w:author="Sanjib Saha" w:date="2026-03-26T08:15:00Z" w16du:dateUtc="2026-03-26T07:15:00Z"/>
                <w:sz w:val="20"/>
                <w:szCs w:val="20"/>
              </w:rPr>
            </w:pPr>
            <w:ins w:id="109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3 (79)</w:t>
              </w:r>
            </w:ins>
          </w:p>
        </w:tc>
        <w:tc>
          <w:tcPr>
            <w:tcW w:w="1250" w:type="dxa"/>
            <w:vAlign w:val="center"/>
          </w:tcPr>
          <w:p w14:paraId="4F85708A" w14:textId="77777777" w:rsidR="005F6A25" w:rsidRPr="00D65C31" w:rsidRDefault="005F6A25" w:rsidP="00F85359">
            <w:pPr>
              <w:jc w:val="center"/>
              <w:rPr>
                <w:ins w:id="1091" w:author="Sanjib Saha" w:date="2026-03-26T08:15:00Z" w16du:dateUtc="2026-03-26T07:15:00Z"/>
                <w:sz w:val="20"/>
                <w:szCs w:val="20"/>
              </w:rPr>
            </w:pPr>
            <w:ins w:id="109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97 (74)</w:t>
              </w:r>
            </w:ins>
          </w:p>
        </w:tc>
        <w:tc>
          <w:tcPr>
            <w:tcW w:w="1428" w:type="dxa"/>
            <w:vMerge/>
            <w:vAlign w:val="center"/>
          </w:tcPr>
          <w:p w14:paraId="4D3B49A8" w14:textId="77777777" w:rsidR="005F6A25" w:rsidRPr="00D65C31" w:rsidRDefault="005F6A25" w:rsidP="00F85359">
            <w:pPr>
              <w:jc w:val="center"/>
              <w:rPr>
                <w:ins w:id="1093" w:author="Sanjib Saha" w:date="2026-03-26T08:15:00Z" w16du:dateUtc="2026-03-26T07:15:00Z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76857E9B" w14:textId="77777777" w:rsidR="005F6A25" w:rsidRPr="00F85359" w:rsidRDefault="005F6A25" w:rsidP="00F85359">
            <w:pPr>
              <w:jc w:val="center"/>
              <w:rPr>
                <w:ins w:id="1094" w:author="Sanjib Saha" w:date="2026-03-26T08:15:00Z" w16du:dateUtc="2026-03-26T07:15:00Z"/>
                <w:sz w:val="20"/>
                <w:szCs w:val="20"/>
              </w:rPr>
            </w:pPr>
            <w:ins w:id="1095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19 (61)</w:t>
              </w:r>
            </w:ins>
          </w:p>
        </w:tc>
        <w:tc>
          <w:tcPr>
            <w:tcW w:w="1103" w:type="dxa"/>
            <w:vAlign w:val="center"/>
          </w:tcPr>
          <w:p w14:paraId="7A56F292" w14:textId="77777777" w:rsidR="005F6A25" w:rsidRPr="00F85359" w:rsidRDefault="005F6A25" w:rsidP="00F85359">
            <w:pPr>
              <w:jc w:val="center"/>
              <w:rPr>
                <w:ins w:id="1096" w:author="Sanjib Saha" w:date="2026-03-26T08:15:00Z" w16du:dateUtc="2026-03-26T07:15:00Z"/>
                <w:sz w:val="20"/>
                <w:szCs w:val="20"/>
              </w:rPr>
            </w:pPr>
            <w:ins w:id="1097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111 (79)</w:t>
              </w:r>
            </w:ins>
          </w:p>
        </w:tc>
        <w:tc>
          <w:tcPr>
            <w:tcW w:w="1231" w:type="dxa"/>
            <w:vMerge/>
            <w:vAlign w:val="center"/>
          </w:tcPr>
          <w:p w14:paraId="74A4CB63" w14:textId="77777777" w:rsidR="005F6A25" w:rsidRPr="00F85359" w:rsidRDefault="005F6A25" w:rsidP="00F85359">
            <w:pPr>
              <w:jc w:val="center"/>
              <w:rPr>
                <w:ins w:id="1098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1CF19DFB" w14:textId="77777777" w:rsidTr="00F85359">
        <w:trPr>
          <w:trHeight w:val="224"/>
          <w:ins w:id="1099" w:author="Sanjib Saha" w:date="2026-03-26T08:15:00Z" w16du:dateUtc="2026-03-26T07:15:00Z"/>
        </w:trPr>
        <w:tc>
          <w:tcPr>
            <w:tcW w:w="1623" w:type="dxa"/>
          </w:tcPr>
          <w:p w14:paraId="4B169A48" w14:textId="77777777" w:rsidR="005F6A25" w:rsidRPr="00D65C31" w:rsidRDefault="005F6A25" w:rsidP="00F85359">
            <w:pPr>
              <w:pStyle w:val="NoSpacing"/>
              <w:rPr>
                <w:ins w:id="1100" w:author="Sanjib Saha" w:date="2026-03-26T08:15:00Z" w16du:dateUtc="2026-03-26T07:15:00Z"/>
                <w:sz w:val="20"/>
                <w:szCs w:val="20"/>
                <w:lang w:val="en-GB"/>
              </w:rPr>
            </w:pPr>
            <w:ins w:id="1101" w:author="Sanjib Saha" w:date="2026-03-26T08:15:00Z" w16du:dateUtc="2026-03-26T07:15:00Z">
              <w:r w:rsidRPr="00D65C31">
                <w:rPr>
                  <w:sz w:val="20"/>
                  <w:szCs w:val="20"/>
                  <w:lang w:val="en-GB"/>
                </w:rPr>
                <w:t>Children</w:t>
              </w:r>
            </w:ins>
          </w:p>
        </w:tc>
        <w:tc>
          <w:tcPr>
            <w:tcW w:w="994" w:type="dxa"/>
            <w:vAlign w:val="center"/>
          </w:tcPr>
          <w:p w14:paraId="3D298E0E" w14:textId="77777777" w:rsidR="005F6A25" w:rsidRPr="00D65C31" w:rsidRDefault="005F6A25" w:rsidP="00F85359">
            <w:pPr>
              <w:jc w:val="center"/>
              <w:rPr>
                <w:ins w:id="1102" w:author="Sanjib Saha" w:date="2026-03-26T08:15:00Z" w16du:dateUtc="2026-03-26T07:15:00Z"/>
                <w:sz w:val="20"/>
                <w:szCs w:val="20"/>
              </w:rPr>
            </w:pPr>
            <w:ins w:id="110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250" w:type="dxa"/>
            <w:vAlign w:val="center"/>
          </w:tcPr>
          <w:p w14:paraId="7E3B7703" w14:textId="77777777" w:rsidR="005F6A25" w:rsidRPr="00D65C31" w:rsidRDefault="005F6A25" w:rsidP="00F85359">
            <w:pPr>
              <w:jc w:val="center"/>
              <w:rPr>
                <w:ins w:id="1104" w:author="Sanjib Saha" w:date="2026-03-26T08:15:00Z" w16du:dateUtc="2026-03-26T07:15:00Z"/>
                <w:sz w:val="20"/>
                <w:szCs w:val="20"/>
              </w:rPr>
            </w:pPr>
            <w:ins w:id="110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 (1)</w:t>
              </w:r>
            </w:ins>
          </w:p>
        </w:tc>
        <w:tc>
          <w:tcPr>
            <w:tcW w:w="1428" w:type="dxa"/>
            <w:vMerge/>
            <w:vAlign w:val="center"/>
          </w:tcPr>
          <w:p w14:paraId="4A51BCAE" w14:textId="77777777" w:rsidR="005F6A25" w:rsidRPr="00D65C31" w:rsidRDefault="005F6A25" w:rsidP="00F85359">
            <w:pPr>
              <w:jc w:val="center"/>
              <w:rPr>
                <w:ins w:id="1106" w:author="Sanjib Saha" w:date="2026-03-26T08:15:00Z" w16du:dateUtc="2026-03-26T07:15:00Z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3CC02C2A" w14:textId="77777777" w:rsidR="005F6A25" w:rsidRPr="00F85359" w:rsidRDefault="005F6A25" w:rsidP="00F85359">
            <w:pPr>
              <w:jc w:val="center"/>
              <w:rPr>
                <w:ins w:id="1107" w:author="Sanjib Saha" w:date="2026-03-26T08:15:00Z" w16du:dateUtc="2026-03-26T07:15:00Z"/>
                <w:sz w:val="20"/>
                <w:szCs w:val="20"/>
              </w:rPr>
            </w:pPr>
            <w:ins w:id="1108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103" w:type="dxa"/>
            <w:vAlign w:val="center"/>
          </w:tcPr>
          <w:p w14:paraId="336B0FA4" w14:textId="77777777" w:rsidR="005F6A25" w:rsidRPr="00F85359" w:rsidRDefault="005F6A25" w:rsidP="00F85359">
            <w:pPr>
              <w:jc w:val="center"/>
              <w:rPr>
                <w:ins w:id="1109" w:author="Sanjib Saha" w:date="2026-03-26T08:15:00Z" w16du:dateUtc="2026-03-26T07:15:00Z"/>
                <w:sz w:val="20"/>
                <w:szCs w:val="20"/>
              </w:rPr>
            </w:pPr>
            <w:ins w:id="1110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231" w:type="dxa"/>
            <w:vMerge/>
            <w:vAlign w:val="center"/>
          </w:tcPr>
          <w:p w14:paraId="2D43CBE3" w14:textId="77777777" w:rsidR="005F6A25" w:rsidRPr="00F85359" w:rsidRDefault="005F6A25" w:rsidP="00F85359">
            <w:pPr>
              <w:jc w:val="center"/>
              <w:rPr>
                <w:ins w:id="1111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7C1A96A8" w14:textId="77777777" w:rsidTr="00F85359">
        <w:trPr>
          <w:trHeight w:val="224"/>
          <w:ins w:id="1112" w:author="Sanjib Saha" w:date="2026-03-26T08:15:00Z" w16du:dateUtc="2026-03-26T07:15:00Z"/>
        </w:trPr>
        <w:tc>
          <w:tcPr>
            <w:tcW w:w="1623" w:type="dxa"/>
          </w:tcPr>
          <w:p w14:paraId="7C4669D7" w14:textId="77777777" w:rsidR="005F6A25" w:rsidRPr="00D65C31" w:rsidRDefault="005F6A25" w:rsidP="00F85359">
            <w:pPr>
              <w:pStyle w:val="NoSpacing"/>
              <w:rPr>
                <w:ins w:id="1113" w:author="Sanjib Saha" w:date="2026-03-26T08:15:00Z" w16du:dateUtc="2026-03-26T07:15:00Z"/>
                <w:sz w:val="20"/>
                <w:szCs w:val="20"/>
                <w:lang w:val="en-GB"/>
              </w:rPr>
            </w:pPr>
            <w:ins w:id="1114" w:author="Sanjib Saha" w:date="2026-03-26T08:15:00Z" w16du:dateUtc="2026-03-26T07:15:00Z">
              <w:r w:rsidRPr="00D65C31">
                <w:rPr>
                  <w:sz w:val="20"/>
                  <w:szCs w:val="20"/>
                  <w:lang w:val="en-GB"/>
                </w:rPr>
                <w:t>Other</w:t>
              </w:r>
            </w:ins>
          </w:p>
        </w:tc>
        <w:tc>
          <w:tcPr>
            <w:tcW w:w="994" w:type="dxa"/>
            <w:vAlign w:val="center"/>
          </w:tcPr>
          <w:p w14:paraId="34575E22" w14:textId="77777777" w:rsidR="005F6A25" w:rsidRPr="00D65C31" w:rsidRDefault="005F6A25" w:rsidP="00F85359">
            <w:pPr>
              <w:jc w:val="center"/>
              <w:rPr>
                <w:ins w:id="1115" w:author="Sanjib Saha" w:date="2026-03-26T08:15:00Z" w16du:dateUtc="2026-03-26T07:15:00Z"/>
                <w:sz w:val="20"/>
                <w:szCs w:val="20"/>
              </w:rPr>
            </w:pPr>
            <w:ins w:id="111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 (2)</w:t>
              </w:r>
            </w:ins>
          </w:p>
        </w:tc>
        <w:tc>
          <w:tcPr>
            <w:tcW w:w="1250" w:type="dxa"/>
            <w:vAlign w:val="center"/>
          </w:tcPr>
          <w:p w14:paraId="16C30FF4" w14:textId="77777777" w:rsidR="005F6A25" w:rsidRPr="00D65C31" w:rsidRDefault="005F6A25" w:rsidP="00F85359">
            <w:pPr>
              <w:jc w:val="center"/>
              <w:rPr>
                <w:ins w:id="1117" w:author="Sanjib Saha" w:date="2026-03-26T08:15:00Z" w16du:dateUtc="2026-03-26T07:15:00Z"/>
                <w:sz w:val="20"/>
                <w:szCs w:val="20"/>
              </w:rPr>
            </w:pPr>
            <w:ins w:id="111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428" w:type="dxa"/>
            <w:vMerge/>
            <w:vAlign w:val="center"/>
          </w:tcPr>
          <w:p w14:paraId="5447AFB3" w14:textId="77777777" w:rsidR="005F6A25" w:rsidRPr="00D65C31" w:rsidRDefault="005F6A25" w:rsidP="00F85359">
            <w:pPr>
              <w:jc w:val="center"/>
              <w:rPr>
                <w:ins w:id="1119" w:author="Sanjib Saha" w:date="2026-03-26T08:15:00Z" w16du:dateUtc="2026-03-26T07:15:00Z"/>
                <w:b/>
                <w:bCs/>
                <w:sz w:val="20"/>
                <w:szCs w:val="20"/>
              </w:rPr>
            </w:pPr>
          </w:p>
        </w:tc>
        <w:tc>
          <w:tcPr>
            <w:tcW w:w="1433" w:type="dxa"/>
            <w:vAlign w:val="center"/>
          </w:tcPr>
          <w:p w14:paraId="5D2C385F" w14:textId="77777777" w:rsidR="005F6A25" w:rsidRPr="00F85359" w:rsidRDefault="005F6A25" w:rsidP="00F85359">
            <w:pPr>
              <w:jc w:val="center"/>
              <w:rPr>
                <w:ins w:id="1120" w:author="Sanjib Saha" w:date="2026-03-26T08:15:00Z" w16du:dateUtc="2026-03-26T07:15:00Z"/>
                <w:sz w:val="20"/>
                <w:szCs w:val="20"/>
              </w:rPr>
            </w:pPr>
            <w:ins w:id="1121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103" w:type="dxa"/>
            <w:vAlign w:val="center"/>
          </w:tcPr>
          <w:p w14:paraId="047B8642" w14:textId="77777777" w:rsidR="005F6A25" w:rsidRPr="00F85359" w:rsidRDefault="005F6A25" w:rsidP="00F85359">
            <w:pPr>
              <w:jc w:val="center"/>
              <w:rPr>
                <w:ins w:id="1122" w:author="Sanjib Saha" w:date="2026-03-26T08:15:00Z" w16du:dateUtc="2026-03-26T07:15:00Z"/>
                <w:sz w:val="20"/>
                <w:szCs w:val="20"/>
              </w:rPr>
            </w:pPr>
            <w:ins w:id="1123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231" w:type="dxa"/>
            <w:vMerge/>
            <w:vAlign w:val="center"/>
          </w:tcPr>
          <w:p w14:paraId="11DA3B1E" w14:textId="77777777" w:rsidR="005F6A25" w:rsidRPr="00F85359" w:rsidRDefault="005F6A25" w:rsidP="00F85359">
            <w:pPr>
              <w:jc w:val="center"/>
              <w:rPr>
                <w:ins w:id="1124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0C8684BD" w14:textId="77777777" w:rsidTr="00F85359">
        <w:trPr>
          <w:trHeight w:val="370"/>
          <w:ins w:id="1125" w:author="Sanjib Saha" w:date="2026-03-26T08:15:00Z" w16du:dateUtc="2026-03-26T07:15:00Z"/>
        </w:trPr>
        <w:tc>
          <w:tcPr>
            <w:tcW w:w="1623" w:type="dxa"/>
          </w:tcPr>
          <w:p w14:paraId="2312A40B" w14:textId="77777777" w:rsidR="005F6A25" w:rsidRPr="00D65C31" w:rsidRDefault="005F6A25" w:rsidP="00F85359">
            <w:pPr>
              <w:rPr>
                <w:ins w:id="1126" w:author="Sanjib Saha" w:date="2026-03-26T08:15:00Z" w16du:dateUtc="2026-03-26T07:15:00Z"/>
                <w:sz w:val="20"/>
                <w:szCs w:val="20"/>
              </w:rPr>
            </w:pPr>
            <w:ins w:id="112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EQ-5D-3L index scores</w:t>
              </w:r>
              <w:r w:rsidRPr="00D65C31">
                <w:rPr>
                  <w:sz w:val="20"/>
                  <w:szCs w:val="20"/>
                  <w:vertAlign w:val="superscript"/>
                </w:rPr>
                <w:t xml:space="preserve"> a</w:t>
              </w:r>
            </w:ins>
          </w:p>
        </w:tc>
        <w:tc>
          <w:tcPr>
            <w:tcW w:w="994" w:type="dxa"/>
            <w:vAlign w:val="center"/>
          </w:tcPr>
          <w:p w14:paraId="1D2BFAF6" w14:textId="77777777" w:rsidR="005F6A25" w:rsidRPr="00F85359" w:rsidRDefault="005F6A25" w:rsidP="00F85359">
            <w:pPr>
              <w:jc w:val="center"/>
              <w:rPr>
                <w:ins w:id="1128" w:author="Sanjib Saha" w:date="2026-03-26T08:15:00Z" w16du:dateUtc="2026-03-26T07:15:00Z"/>
                <w:sz w:val="20"/>
                <w:szCs w:val="20"/>
              </w:rPr>
            </w:pPr>
            <w:ins w:id="1129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.87 (0.09) *</w:t>
              </w:r>
            </w:ins>
          </w:p>
        </w:tc>
        <w:tc>
          <w:tcPr>
            <w:tcW w:w="1250" w:type="dxa"/>
            <w:vAlign w:val="center"/>
          </w:tcPr>
          <w:p w14:paraId="3B47755A" w14:textId="77777777" w:rsidR="005F6A25" w:rsidRPr="00F85359" w:rsidRDefault="005F6A25" w:rsidP="00F85359">
            <w:pPr>
              <w:jc w:val="center"/>
              <w:rPr>
                <w:ins w:id="1130" w:author="Sanjib Saha" w:date="2026-03-26T08:15:00Z" w16du:dateUtc="2026-03-26T07:15:00Z"/>
                <w:sz w:val="20"/>
                <w:szCs w:val="20"/>
              </w:rPr>
            </w:pPr>
            <w:ins w:id="1131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.90 (0.08)</w:t>
              </w:r>
            </w:ins>
          </w:p>
        </w:tc>
        <w:tc>
          <w:tcPr>
            <w:tcW w:w="1428" w:type="dxa"/>
            <w:vAlign w:val="center"/>
          </w:tcPr>
          <w:p w14:paraId="3F6DCA33" w14:textId="77777777" w:rsidR="005F6A25" w:rsidRPr="00F85359" w:rsidRDefault="005F6A25" w:rsidP="00F85359">
            <w:pPr>
              <w:jc w:val="center"/>
              <w:rPr>
                <w:ins w:id="1132" w:author="Sanjib Saha" w:date="2026-03-26T08:15:00Z" w16du:dateUtc="2026-03-26T07:15:00Z"/>
                <w:sz w:val="20"/>
                <w:szCs w:val="20"/>
              </w:rPr>
            </w:pPr>
            <w:ins w:id="1133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03</w:t>
              </w:r>
            </w:ins>
          </w:p>
        </w:tc>
        <w:tc>
          <w:tcPr>
            <w:tcW w:w="1433" w:type="dxa"/>
            <w:vAlign w:val="center"/>
          </w:tcPr>
          <w:p w14:paraId="71F2CB75" w14:textId="77777777" w:rsidR="005F6A25" w:rsidRPr="00F85359" w:rsidRDefault="005F6A25" w:rsidP="00F85359">
            <w:pPr>
              <w:jc w:val="center"/>
              <w:rPr>
                <w:ins w:id="1134" w:author="Sanjib Saha" w:date="2026-03-26T08:15:00Z" w16du:dateUtc="2026-03-26T07:15:00Z"/>
                <w:sz w:val="20"/>
                <w:szCs w:val="20"/>
              </w:rPr>
            </w:pPr>
            <w:ins w:id="1135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.85 (0.11)</w:t>
              </w:r>
            </w:ins>
          </w:p>
        </w:tc>
        <w:tc>
          <w:tcPr>
            <w:tcW w:w="1103" w:type="dxa"/>
            <w:vAlign w:val="center"/>
          </w:tcPr>
          <w:p w14:paraId="0A744BE8" w14:textId="77777777" w:rsidR="005F6A25" w:rsidRPr="00F85359" w:rsidRDefault="005F6A25" w:rsidP="00F85359">
            <w:pPr>
              <w:jc w:val="center"/>
              <w:rPr>
                <w:ins w:id="1136" w:author="Sanjib Saha" w:date="2026-03-26T08:15:00Z" w16du:dateUtc="2026-03-26T07:15:00Z"/>
                <w:sz w:val="20"/>
                <w:szCs w:val="20"/>
              </w:rPr>
            </w:pPr>
            <w:ins w:id="1137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0.89 (0.09)</w:t>
              </w:r>
            </w:ins>
          </w:p>
        </w:tc>
        <w:tc>
          <w:tcPr>
            <w:tcW w:w="1231" w:type="dxa"/>
            <w:vAlign w:val="center"/>
          </w:tcPr>
          <w:p w14:paraId="2A90B543" w14:textId="77777777" w:rsidR="005F6A25" w:rsidRPr="00F85359" w:rsidRDefault="005F6A25" w:rsidP="00F85359">
            <w:pPr>
              <w:jc w:val="center"/>
              <w:rPr>
                <w:ins w:id="1138" w:author="Sanjib Saha" w:date="2026-03-26T08:15:00Z" w16du:dateUtc="2026-03-26T07:15:00Z"/>
                <w:sz w:val="20"/>
                <w:szCs w:val="20"/>
              </w:rPr>
            </w:pPr>
            <w:ins w:id="1139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0097</w:t>
              </w:r>
            </w:ins>
          </w:p>
        </w:tc>
      </w:tr>
      <w:tr w:rsidR="005F6A25" w:rsidRPr="00D65C31" w14:paraId="33F4C7E5" w14:textId="77777777" w:rsidTr="00F85359">
        <w:trPr>
          <w:trHeight w:val="448"/>
          <w:ins w:id="1140" w:author="Sanjib Saha" w:date="2026-03-26T08:15:00Z" w16du:dateUtc="2026-03-26T07:15:00Z"/>
        </w:trPr>
        <w:tc>
          <w:tcPr>
            <w:tcW w:w="1623" w:type="dxa"/>
          </w:tcPr>
          <w:p w14:paraId="1F9EFF62" w14:textId="77777777" w:rsidR="005F6A25" w:rsidRPr="00D65C31" w:rsidRDefault="005F6A25" w:rsidP="00F85359">
            <w:pPr>
              <w:rPr>
                <w:ins w:id="1141" w:author="Sanjib Saha" w:date="2026-03-26T08:15:00Z" w16du:dateUtc="2026-03-26T07:15:00Z"/>
                <w:sz w:val="20"/>
                <w:szCs w:val="20"/>
              </w:rPr>
            </w:pPr>
            <w:ins w:id="114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QoL-AD</w:t>
              </w:r>
              <w:r w:rsidRPr="00D65C31">
                <w:rPr>
                  <w:sz w:val="20"/>
                  <w:szCs w:val="20"/>
                  <w:vertAlign w:val="superscript"/>
                </w:rPr>
                <w:t xml:space="preserve"> a</w:t>
              </w:r>
            </w:ins>
          </w:p>
        </w:tc>
        <w:tc>
          <w:tcPr>
            <w:tcW w:w="994" w:type="dxa"/>
            <w:vAlign w:val="center"/>
          </w:tcPr>
          <w:p w14:paraId="31B81956" w14:textId="77777777" w:rsidR="005F6A25" w:rsidRPr="00F21B98" w:rsidRDefault="005F6A25" w:rsidP="00F85359">
            <w:pPr>
              <w:jc w:val="center"/>
              <w:rPr>
                <w:ins w:id="1143" w:author="Sanjib Saha" w:date="2026-03-26T08:15:00Z" w16du:dateUtc="2026-03-26T07:15:00Z"/>
                <w:sz w:val="20"/>
                <w:szCs w:val="20"/>
              </w:rPr>
            </w:pPr>
            <w:ins w:id="1144" w:author="Sanjib Saha" w:date="2026-03-26T08:15:00Z" w16du:dateUtc="2026-03-26T07:15:00Z">
              <w:r w:rsidRPr="00F21B98">
                <w:rPr>
                  <w:sz w:val="20"/>
                  <w:szCs w:val="20"/>
                </w:rPr>
                <w:t>40.76 (6.48)</w:t>
              </w:r>
            </w:ins>
          </w:p>
        </w:tc>
        <w:tc>
          <w:tcPr>
            <w:tcW w:w="1250" w:type="dxa"/>
            <w:vAlign w:val="center"/>
          </w:tcPr>
          <w:p w14:paraId="7EB0BDB2" w14:textId="77777777" w:rsidR="005F6A25" w:rsidRPr="00F21B98" w:rsidRDefault="005F6A25" w:rsidP="00F85359">
            <w:pPr>
              <w:jc w:val="center"/>
              <w:rPr>
                <w:ins w:id="1145" w:author="Sanjib Saha" w:date="2026-03-26T08:15:00Z" w16du:dateUtc="2026-03-26T07:15:00Z"/>
                <w:sz w:val="20"/>
                <w:szCs w:val="20"/>
              </w:rPr>
            </w:pPr>
            <w:ins w:id="1146" w:author="Sanjib Saha" w:date="2026-03-26T08:15:00Z" w16du:dateUtc="2026-03-26T07:15:00Z">
              <w:r w:rsidRPr="00F21B98">
                <w:rPr>
                  <w:sz w:val="20"/>
                  <w:szCs w:val="20"/>
                </w:rPr>
                <w:t>40.49 (4.97)</w:t>
              </w:r>
            </w:ins>
          </w:p>
        </w:tc>
        <w:tc>
          <w:tcPr>
            <w:tcW w:w="1428" w:type="dxa"/>
            <w:vAlign w:val="center"/>
          </w:tcPr>
          <w:p w14:paraId="5D6A647A" w14:textId="77777777" w:rsidR="005F6A25" w:rsidRPr="00F21B98" w:rsidRDefault="005F6A25" w:rsidP="00F85359">
            <w:pPr>
              <w:jc w:val="center"/>
              <w:rPr>
                <w:ins w:id="1147" w:author="Sanjib Saha" w:date="2026-03-26T08:15:00Z" w16du:dateUtc="2026-03-26T07:15:00Z"/>
                <w:sz w:val="20"/>
                <w:szCs w:val="20"/>
              </w:rPr>
            </w:pPr>
            <w:ins w:id="1148" w:author="Sanjib Saha" w:date="2026-03-26T08:15:00Z" w16du:dateUtc="2026-03-26T07:15:00Z">
              <w:r>
                <w:rPr>
                  <w:sz w:val="20"/>
                  <w:szCs w:val="20"/>
                </w:rPr>
                <w:t>.77</w:t>
              </w:r>
            </w:ins>
          </w:p>
        </w:tc>
        <w:tc>
          <w:tcPr>
            <w:tcW w:w="1433" w:type="dxa"/>
            <w:vAlign w:val="center"/>
          </w:tcPr>
          <w:p w14:paraId="559D7E1A" w14:textId="77777777" w:rsidR="005F6A25" w:rsidRPr="00F21B98" w:rsidRDefault="005F6A25" w:rsidP="00F85359">
            <w:pPr>
              <w:jc w:val="center"/>
              <w:rPr>
                <w:ins w:id="1149" w:author="Sanjib Saha" w:date="2026-03-26T08:15:00Z" w16du:dateUtc="2026-03-26T07:15:00Z"/>
                <w:sz w:val="20"/>
                <w:szCs w:val="20"/>
              </w:rPr>
            </w:pPr>
            <w:ins w:id="1150" w:author="Sanjib Saha" w:date="2026-03-26T08:15:00Z" w16du:dateUtc="2026-03-26T07:15:00Z">
              <w:r w:rsidRPr="00F21B98">
                <w:rPr>
                  <w:sz w:val="20"/>
                  <w:szCs w:val="20"/>
                </w:rPr>
                <w:t>39.77 (6.44)</w:t>
              </w:r>
            </w:ins>
          </w:p>
        </w:tc>
        <w:tc>
          <w:tcPr>
            <w:tcW w:w="1103" w:type="dxa"/>
            <w:vAlign w:val="center"/>
          </w:tcPr>
          <w:p w14:paraId="15FB86DC" w14:textId="77777777" w:rsidR="005F6A25" w:rsidRPr="00F21B98" w:rsidRDefault="005F6A25" w:rsidP="00F85359">
            <w:pPr>
              <w:jc w:val="center"/>
              <w:rPr>
                <w:ins w:id="1151" w:author="Sanjib Saha" w:date="2026-03-26T08:15:00Z" w16du:dateUtc="2026-03-26T07:15:00Z"/>
                <w:sz w:val="20"/>
                <w:szCs w:val="20"/>
              </w:rPr>
            </w:pPr>
            <w:ins w:id="1152" w:author="Sanjib Saha" w:date="2026-03-26T08:15:00Z" w16du:dateUtc="2026-03-26T07:15:00Z">
              <w:r w:rsidRPr="00F21B98">
                <w:rPr>
                  <w:sz w:val="20"/>
                  <w:szCs w:val="20"/>
                </w:rPr>
                <w:t>41.1</w:t>
              </w:r>
              <w:r>
                <w:rPr>
                  <w:sz w:val="20"/>
                  <w:szCs w:val="20"/>
                </w:rPr>
                <w:t>4</w:t>
              </w:r>
              <w:r w:rsidRPr="00F21B98">
                <w:rPr>
                  <w:sz w:val="20"/>
                  <w:szCs w:val="20"/>
                </w:rPr>
                <w:t xml:space="preserve"> (5.15)</w:t>
              </w:r>
            </w:ins>
          </w:p>
        </w:tc>
        <w:tc>
          <w:tcPr>
            <w:tcW w:w="1231" w:type="dxa"/>
            <w:vAlign w:val="center"/>
          </w:tcPr>
          <w:p w14:paraId="6D717079" w14:textId="77777777" w:rsidR="005F6A25" w:rsidRPr="00F21B98" w:rsidRDefault="005F6A25" w:rsidP="00F85359">
            <w:pPr>
              <w:jc w:val="center"/>
              <w:rPr>
                <w:ins w:id="1153" w:author="Sanjib Saha" w:date="2026-03-26T08:15:00Z" w16du:dateUtc="2026-03-26T07:15:00Z"/>
                <w:sz w:val="20"/>
                <w:szCs w:val="20"/>
              </w:rPr>
            </w:pPr>
            <w:ins w:id="1154" w:author="Sanjib Saha" w:date="2026-03-26T08:15:00Z" w16du:dateUtc="2026-03-26T07:15:00Z">
              <w:r>
                <w:rPr>
                  <w:sz w:val="20"/>
                  <w:szCs w:val="20"/>
                </w:rPr>
                <w:t>.21</w:t>
              </w:r>
            </w:ins>
          </w:p>
        </w:tc>
      </w:tr>
      <w:tr w:rsidR="005F6A25" w:rsidRPr="00D65C31" w14:paraId="33CCB57B" w14:textId="77777777" w:rsidTr="00F85359">
        <w:trPr>
          <w:trHeight w:val="224"/>
          <w:ins w:id="1155" w:author="Sanjib Saha" w:date="2026-03-26T08:15:00Z" w16du:dateUtc="2026-03-26T07:15:00Z"/>
        </w:trPr>
        <w:tc>
          <w:tcPr>
            <w:tcW w:w="1623" w:type="dxa"/>
          </w:tcPr>
          <w:p w14:paraId="50A57249" w14:textId="77777777" w:rsidR="005F6A25" w:rsidRPr="00D65C31" w:rsidRDefault="005F6A25" w:rsidP="00F85359">
            <w:pPr>
              <w:rPr>
                <w:ins w:id="1156" w:author="Sanjib Saha" w:date="2026-03-26T08:15:00Z" w16du:dateUtc="2026-03-26T07:15:00Z"/>
                <w:sz w:val="20"/>
                <w:szCs w:val="20"/>
              </w:rPr>
            </w:pPr>
            <w:ins w:id="115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 xml:space="preserve">MMSE </w:t>
              </w:r>
              <w:proofErr w:type="spellStart"/>
              <w:r w:rsidRPr="00D65C31">
                <w:rPr>
                  <w:sz w:val="20"/>
                  <w:szCs w:val="20"/>
                </w:rPr>
                <w:t>score</w:t>
              </w:r>
              <w:r w:rsidRPr="00D65C31">
                <w:rPr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994" w:type="dxa"/>
            <w:vAlign w:val="center"/>
          </w:tcPr>
          <w:p w14:paraId="761E290B" w14:textId="77777777" w:rsidR="005F6A25" w:rsidRPr="00F21B98" w:rsidRDefault="005F6A25" w:rsidP="00F85359">
            <w:pPr>
              <w:jc w:val="center"/>
              <w:rPr>
                <w:ins w:id="1158" w:author="Sanjib Saha" w:date="2026-03-26T08:15:00Z" w16du:dateUtc="2026-03-26T07:15:00Z"/>
                <w:sz w:val="20"/>
                <w:szCs w:val="20"/>
              </w:rPr>
            </w:pPr>
            <w:ins w:id="1159" w:author="Sanjib Saha" w:date="2026-03-26T08:15:00Z" w16du:dateUtc="2026-03-26T07:15:00Z">
              <w:r w:rsidRPr="00F21B98">
                <w:rPr>
                  <w:sz w:val="20"/>
                  <w:szCs w:val="20"/>
                </w:rPr>
                <w:t>26.14 (2.24)</w:t>
              </w:r>
            </w:ins>
          </w:p>
        </w:tc>
        <w:tc>
          <w:tcPr>
            <w:tcW w:w="1250" w:type="dxa"/>
            <w:vAlign w:val="center"/>
          </w:tcPr>
          <w:p w14:paraId="7E19729E" w14:textId="77777777" w:rsidR="005F6A25" w:rsidRPr="00F21B98" w:rsidRDefault="005F6A25" w:rsidP="00F85359">
            <w:pPr>
              <w:jc w:val="center"/>
              <w:rPr>
                <w:ins w:id="1160" w:author="Sanjib Saha" w:date="2026-03-26T08:15:00Z" w16du:dateUtc="2026-03-26T07:15:00Z"/>
                <w:sz w:val="20"/>
                <w:szCs w:val="20"/>
              </w:rPr>
            </w:pPr>
            <w:ins w:id="1161" w:author="Sanjib Saha" w:date="2026-03-26T08:15:00Z" w16du:dateUtc="2026-03-26T07:15:00Z">
              <w:r w:rsidRPr="00F21B98">
                <w:rPr>
                  <w:sz w:val="20"/>
                  <w:szCs w:val="20"/>
                </w:rPr>
                <w:t>26.6</w:t>
              </w:r>
              <w:r>
                <w:rPr>
                  <w:sz w:val="20"/>
                  <w:szCs w:val="20"/>
                </w:rPr>
                <w:t>5</w:t>
              </w:r>
              <w:r w:rsidRPr="00F21B98">
                <w:rPr>
                  <w:sz w:val="20"/>
                  <w:szCs w:val="20"/>
                </w:rPr>
                <w:t>(1.61)</w:t>
              </w:r>
            </w:ins>
          </w:p>
        </w:tc>
        <w:tc>
          <w:tcPr>
            <w:tcW w:w="1428" w:type="dxa"/>
            <w:vAlign w:val="center"/>
          </w:tcPr>
          <w:p w14:paraId="314F1FB2" w14:textId="77777777" w:rsidR="005F6A25" w:rsidRPr="00F85359" w:rsidRDefault="005F6A25" w:rsidP="00F85359">
            <w:pPr>
              <w:jc w:val="center"/>
              <w:rPr>
                <w:ins w:id="1162" w:author="Sanjib Saha" w:date="2026-03-26T08:15:00Z" w16du:dateUtc="2026-03-26T07:15:00Z"/>
                <w:sz w:val="20"/>
                <w:szCs w:val="20"/>
              </w:rPr>
            </w:pPr>
            <w:ins w:id="1163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11</w:t>
              </w:r>
            </w:ins>
          </w:p>
        </w:tc>
        <w:tc>
          <w:tcPr>
            <w:tcW w:w="1433" w:type="dxa"/>
            <w:vAlign w:val="center"/>
          </w:tcPr>
          <w:p w14:paraId="437FB2BA" w14:textId="77777777" w:rsidR="005F6A25" w:rsidRPr="00F85359" w:rsidRDefault="005F6A25" w:rsidP="00F85359">
            <w:pPr>
              <w:jc w:val="center"/>
              <w:rPr>
                <w:ins w:id="1164" w:author="Sanjib Saha" w:date="2026-03-26T08:15:00Z" w16du:dateUtc="2026-03-26T07:15:00Z"/>
                <w:sz w:val="20"/>
                <w:szCs w:val="20"/>
              </w:rPr>
            </w:pPr>
            <w:ins w:id="1165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25.77 (2.08)</w:t>
              </w:r>
            </w:ins>
          </w:p>
        </w:tc>
        <w:tc>
          <w:tcPr>
            <w:tcW w:w="1103" w:type="dxa"/>
            <w:vAlign w:val="center"/>
          </w:tcPr>
          <w:p w14:paraId="14F852DA" w14:textId="77777777" w:rsidR="005F6A25" w:rsidRPr="00F85359" w:rsidRDefault="005F6A25" w:rsidP="00F85359">
            <w:pPr>
              <w:jc w:val="center"/>
              <w:rPr>
                <w:ins w:id="1166" w:author="Sanjib Saha" w:date="2026-03-26T08:15:00Z" w16du:dateUtc="2026-03-26T07:15:00Z"/>
                <w:sz w:val="20"/>
                <w:szCs w:val="20"/>
              </w:rPr>
            </w:pPr>
            <w:ins w:id="1167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27.00 (1.45)</w:t>
              </w:r>
            </w:ins>
          </w:p>
        </w:tc>
        <w:tc>
          <w:tcPr>
            <w:tcW w:w="1231" w:type="dxa"/>
            <w:vAlign w:val="center"/>
          </w:tcPr>
          <w:p w14:paraId="158F4166" w14:textId="77777777" w:rsidR="005F6A25" w:rsidRPr="00A7151F" w:rsidRDefault="005F6A25" w:rsidP="00F85359">
            <w:pPr>
              <w:jc w:val="center"/>
              <w:rPr>
                <w:ins w:id="1168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1169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&lt;.001</w:t>
              </w:r>
            </w:ins>
          </w:p>
        </w:tc>
      </w:tr>
      <w:tr w:rsidR="005F6A25" w:rsidRPr="00D65C31" w14:paraId="197D2B71" w14:textId="77777777" w:rsidTr="00F85359">
        <w:trPr>
          <w:trHeight w:val="224"/>
          <w:ins w:id="1170" w:author="Sanjib Saha" w:date="2026-03-26T08:15:00Z" w16du:dateUtc="2026-03-26T07:15:00Z"/>
        </w:trPr>
        <w:tc>
          <w:tcPr>
            <w:tcW w:w="9062" w:type="dxa"/>
            <w:gridSpan w:val="7"/>
          </w:tcPr>
          <w:p w14:paraId="4F5AF7D7" w14:textId="77777777" w:rsidR="005F6A25" w:rsidRPr="00D65C31" w:rsidRDefault="005F6A25" w:rsidP="00F85359">
            <w:pPr>
              <w:pStyle w:val="tabeltext"/>
              <w:rPr>
                <w:ins w:id="1171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ins w:id="1172" w:author="Sanjib Saha" w:date="2026-03-26T08:15:00Z" w16du:dateUtc="2026-03-26T07:15:00Z"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Abbreviations: MMSE mini-mental state examination; </w:t>
              </w:r>
              <w:proofErr w:type="spellStart"/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>PwMCI</w:t>
              </w:r>
              <w:proofErr w:type="spellEnd"/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>: person with mild cognitive impairment; QoL-AD: quality of life in Alzheimer disease; n number; % percentage</w:t>
              </w:r>
            </w:ins>
          </w:p>
          <w:p w14:paraId="6FE2C9DF" w14:textId="77777777" w:rsidR="005F6A25" w:rsidRPr="00D65C31" w:rsidRDefault="005F6A25" w:rsidP="00F85359">
            <w:pPr>
              <w:pStyle w:val="tabeltext"/>
              <w:rPr>
                <w:ins w:id="1173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ins w:id="1174" w:author="Sanjib Saha" w:date="2026-03-26T08:15:00Z" w16du:dateUtc="2026-03-26T07:15:00Z"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>Note</w:t>
              </w:r>
              <w:r w:rsidRPr="00D65C31">
                <w:rPr>
                  <w:rFonts w:ascii="Times New Roman" w:hAnsi="Times New Roman"/>
                  <w:i/>
                  <w:iCs/>
                  <w:noProof w:val="0"/>
                  <w:sz w:val="20"/>
                  <w:szCs w:val="20"/>
                </w:rPr>
                <w:t xml:space="preserve">: </w:t>
              </w:r>
              <w:r w:rsidRPr="00D65C31">
                <w:rPr>
                  <w:rFonts w:ascii="Times New Roman" w:hAnsi="Times New Roman"/>
                  <w:noProof w:val="0"/>
                  <w:color w:val="211D1E"/>
                  <w:sz w:val="20"/>
                  <w:szCs w:val="20"/>
                </w:rPr>
                <w:t>Independent sample t-test is used to assess the statistical differences between dropouts and non-dropouts (inter-group [between groups] analysis)</w:t>
              </w:r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>.</w:t>
              </w:r>
            </w:ins>
          </w:p>
          <w:p w14:paraId="6A6756E3" w14:textId="77777777" w:rsidR="005F6A25" w:rsidRPr="00D65C31" w:rsidRDefault="005F6A25" w:rsidP="00F85359">
            <w:pPr>
              <w:pStyle w:val="tabeltext"/>
              <w:rPr>
                <w:ins w:id="1175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ins w:id="1176" w:author="Sanjib Saha" w:date="2026-03-26T08:15:00Z" w16du:dateUtc="2026-03-26T07:15:00Z"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lastRenderedPageBreak/>
                <w:t xml:space="preserve">a: Mean (standard </w:t>
              </w:r>
              <w:r>
                <w:rPr>
                  <w:rFonts w:ascii="Times New Roman" w:hAnsi="Times New Roman"/>
                  <w:noProof w:val="0"/>
                  <w:sz w:val="20"/>
                  <w:szCs w:val="20"/>
                </w:rPr>
                <w:t>deviation</w:t>
              </w:r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); </w:t>
              </w:r>
              <w:r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b: n=130 for non-dropout in the intervention group. </w:t>
              </w:r>
            </w:ins>
          </w:p>
        </w:tc>
      </w:tr>
    </w:tbl>
    <w:p w14:paraId="71F853E2" w14:textId="77777777" w:rsidR="005F6A25" w:rsidRPr="00D65C31" w:rsidRDefault="005F6A25" w:rsidP="005F6A25">
      <w:pPr>
        <w:rPr>
          <w:ins w:id="1177" w:author="Sanjib Saha" w:date="2026-03-26T08:15:00Z" w16du:dateUtc="2026-03-26T07:15:00Z"/>
          <w:highlight w:val="yellow"/>
        </w:rPr>
      </w:pPr>
    </w:p>
    <w:p w14:paraId="5EB6EA07" w14:textId="77777777" w:rsidR="005F6A25" w:rsidRPr="00D65C31" w:rsidRDefault="005F6A25" w:rsidP="005F6A25">
      <w:pPr>
        <w:rPr>
          <w:ins w:id="1178" w:author="Sanjib Saha" w:date="2026-03-26T08:15:00Z" w16du:dateUtc="2026-03-26T07:15:00Z"/>
          <w:highlight w:val="yellow"/>
        </w:rPr>
      </w:pPr>
    </w:p>
    <w:p w14:paraId="1F22BCF8" w14:textId="77777777" w:rsidR="005F6A25" w:rsidRPr="00D65C31" w:rsidRDefault="005F6A25" w:rsidP="005F6A25">
      <w:pPr>
        <w:rPr>
          <w:ins w:id="1179" w:author="Sanjib Saha" w:date="2026-03-26T08:15:00Z" w16du:dateUtc="2026-03-26T07:15:00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094"/>
        <w:gridCol w:w="1213"/>
        <w:gridCol w:w="850"/>
        <w:gridCol w:w="1884"/>
        <w:gridCol w:w="1214"/>
        <w:gridCol w:w="990"/>
      </w:tblGrid>
      <w:tr w:rsidR="005F6A25" w:rsidRPr="00D65C31" w14:paraId="21AE1790" w14:textId="77777777" w:rsidTr="00F85359">
        <w:trPr>
          <w:ins w:id="1180" w:author="Sanjib Saha" w:date="2026-03-26T08:15:00Z" w16du:dateUtc="2026-03-26T07:15:00Z"/>
        </w:trPr>
        <w:tc>
          <w:tcPr>
            <w:tcW w:w="9062" w:type="dxa"/>
            <w:gridSpan w:val="7"/>
          </w:tcPr>
          <w:p w14:paraId="12B83530" w14:textId="04E3E746" w:rsidR="005F6A25" w:rsidRPr="00D65C31" w:rsidRDefault="005F6A25" w:rsidP="00F85359">
            <w:pPr>
              <w:rPr>
                <w:ins w:id="1181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1182" w:author="Sanjib Saha" w:date="2026-03-26T08:15:00Z" w16du:dateUtc="2026-03-26T07:15:00Z">
              <w:r w:rsidRPr="00D65C31">
                <w:rPr>
                  <w:b/>
                  <w:bCs/>
                  <w:sz w:val="20"/>
                  <w:szCs w:val="20"/>
                </w:rPr>
                <w:t xml:space="preserve">Supplementary Table </w:t>
              </w:r>
            </w:ins>
            <w:ins w:id="1183" w:author="Sanjib Saha" w:date="2026-03-26T08:24:00Z" w16du:dateUtc="2026-03-26T07:24:00Z">
              <w:r w:rsidR="008D648B">
                <w:rPr>
                  <w:b/>
                  <w:bCs/>
                  <w:sz w:val="20"/>
                  <w:szCs w:val="20"/>
                </w:rPr>
                <w:t>4</w:t>
              </w:r>
            </w:ins>
          </w:p>
          <w:p w14:paraId="3FDD23AA" w14:textId="77777777" w:rsidR="005F6A25" w:rsidRPr="00D65C31" w:rsidRDefault="005F6A25" w:rsidP="00F85359">
            <w:pPr>
              <w:rPr>
                <w:ins w:id="1184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1185" w:author="Sanjib Saha" w:date="2026-03-26T08:15:00Z" w16du:dateUtc="2026-03-26T07:15:00Z">
              <w:r w:rsidRPr="00D65C31">
                <w:rPr>
                  <w:i/>
                  <w:iCs/>
                  <w:sz w:val="20"/>
                  <w:szCs w:val="20"/>
                </w:rPr>
                <w:t>Differences in baseline characteristics of dropout and non-dropout informal caregiver at 18-month follow-up--BTH</w:t>
              </w:r>
            </w:ins>
          </w:p>
        </w:tc>
      </w:tr>
      <w:tr w:rsidR="005F6A25" w:rsidRPr="00D65C31" w14:paraId="18000F72" w14:textId="77777777" w:rsidTr="00F85359">
        <w:trPr>
          <w:ins w:id="1186" w:author="Sanjib Saha" w:date="2026-03-26T08:15:00Z" w16du:dateUtc="2026-03-26T07:15:00Z"/>
        </w:trPr>
        <w:tc>
          <w:tcPr>
            <w:tcW w:w="1817" w:type="dxa"/>
          </w:tcPr>
          <w:p w14:paraId="2ECAAAE2" w14:textId="77777777" w:rsidR="005F6A25" w:rsidRPr="00D65C31" w:rsidRDefault="005F6A25" w:rsidP="00F85359">
            <w:pPr>
              <w:rPr>
                <w:ins w:id="1187" w:author="Sanjib Saha" w:date="2026-03-26T08:15:00Z" w16du:dateUtc="2026-03-26T07:15:00Z"/>
                <w:sz w:val="20"/>
                <w:szCs w:val="20"/>
              </w:rPr>
            </w:pPr>
            <w:ins w:id="118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Characteristics</w:t>
              </w:r>
            </w:ins>
          </w:p>
        </w:tc>
        <w:tc>
          <w:tcPr>
            <w:tcW w:w="3157" w:type="dxa"/>
            <w:gridSpan w:val="3"/>
          </w:tcPr>
          <w:p w14:paraId="300A6317" w14:textId="77777777" w:rsidR="005F6A25" w:rsidRPr="00D65C31" w:rsidRDefault="005F6A25" w:rsidP="00F85359">
            <w:pPr>
              <w:jc w:val="center"/>
              <w:rPr>
                <w:ins w:id="1189" w:author="Sanjib Saha" w:date="2026-03-26T08:15:00Z" w16du:dateUtc="2026-03-26T07:15:00Z"/>
                <w:sz w:val="20"/>
                <w:szCs w:val="20"/>
              </w:rPr>
            </w:pPr>
            <w:ins w:id="119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Intervention Group</w:t>
              </w:r>
            </w:ins>
          </w:p>
        </w:tc>
        <w:tc>
          <w:tcPr>
            <w:tcW w:w="4088" w:type="dxa"/>
            <w:gridSpan w:val="3"/>
          </w:tcPr>
          <w:p w14:paraId="19882BAB" w14:textId="77777777" w:rsidR="005F6A25" w:rsidRPr="00D65C31" w:rsidRDefault="005F6A25" w:rsidP="00F85359">
            <w:pPr>
              <w:jc w:val="center"/>
              <w:rPr>
                <w:ins w:id="1191" w:author="Sanjib Saha" w:date="2026-03-26T08:15:00Z" w16du:dateUtc="2026-03-26T07:15:00Z"/>
                <w:sz w:val="20"/>
                <w:szCs w:val="20"/>
              </w:rPr>
            </w:pPr>
            <w:ins w:id="119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Control Group</w:t>
              </w:r>
            </w:ins>
          </w:p>
        </w:tc>
      </w:tr>
      <w:tr w:rsidR="005F6A25" w:rsidRPr="00D65C31" w14:paraId="033ADE2F" w14:textId="77777777" w:rsidTr="00F85359">
        <w:trPr>
          <w:ins w:id="1193" w:author="Sanjib Saha" w:date="2026-03-26T08:15:00Z" w16du:dateUtc="2026-03-26T07:15:00Z"/>
        </w:trPr>
        <w:tc>
          <w:tcPr>
            <w:tcW w:w="1817" w:type="dxa"/>
          </w:tcPr>
          <w:p w14:paraId="555D5776" w14:textId="77777777" w:rsidR="005F6A25" w:rsidRPr="00D65C31" w:rsidRDefault="005F6A25" w:rsidP="00F85359">
            <w:pPr>
              <w:rPr>
                <w:ins w:id="1194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8F13BE8" w14:textId="77777777" w:rsidR="005F6A25" w:rsidRPr="00D65C31" w:rsidRDefault="005F6A25" w:rsidP="00F85359">
            <w:pPr>
              <w:jc w:val="center"/>
              <w:rPr>
                <w:ins w:id="1195" w:author="Sanjib Saha" w:date="2026-03-26T08:15:00Z" w16du:dateUtc="2026-03-26T07:15:00Z"/>
                <w:sz w:val="20"/>
                <w:szCs w:val="20"/>
              </w:rPr>
            </w:pPr>
            <w:ins w:id="119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Dropouts (n=42)</w:t>
              </w:r>
            </w:ins>
          </w:p>
        </w:tc>
        <w:tc>
          <w:tcPr>
            <w:tcW w:w="1213" w:type="dxa"/>
          </w:tcPr>
          <w:p w14:paraId="59941EA7" w14:textId="77777777" w:rsidR="005F6A25" w:rsidRPr="00D65C31" w:rsidRDefault="005F6A25" w:rsidP="00F85359">
            <w:pPr>
              <w:jc w:val="center"/>
              <w:rPr>
                <w:ins w:id="1197" w:author="Sanjib Saha" w:date="2026-03-26T08:15:00Z" w16du:dateUtc="2026-03-26T07:15:00Z"/>
                <w:sz w:val="20"/>
                <w:szCs w:val="20"/>
              </w:rPr>
            </w:pPr>
            <w:ins w:id="119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Non-dropouts (n=131)</w:t>
              </w:r>
            </w:ins>
          </w:p>
        </w:tc>
        <w:tc>
          <w:tcPr>
            <w:tcW w:w="850" w:type="dxa"/>
          </w:tcPr>
          <w:p w14:paraId="2268D1C0" w14:textId="77777777" w:rsidR="005F6A25" w:rsidRPr="00D65C31" w:rsidRDefault="005F6A25" w:rsidP="00F85359">
            <w:pPr>
              <w:jc w:val="center"/>
              <w:rPr>
                <w:ins w:id="1199" w:author="Sanjib Saha" w:date="2026-03-26T08:15:00Z" w16du:dateUtc="2026-03-26T07:15:00Z"/>
                <w:sz w:val="20"/>
                <w:szCs w:val="20"/>
              </w:rPr>
            </w:pPr>
            <w:ins w:id="1200" w:author="Sanjib Saha" w:date="2026-03-26T08:15:00Z" w16du:dateUtc="2026-03-26T07:15:00Z">
              <w:r w:rsidRPr="003C0794">
                <w:rPr>
                  <w:i/>
                  <w:iCs/>
                  <w:sz w:val="20"/>
                  <w:szCs w:val="20"/>
                </w:rPr>
                <w:t>P</w:t>
              </w:r>
              <w:r>
                <w:rPr>
                  <w:sz w:val="20"/>
                  <w:szCs w:val="20"/>
                </w:rPr>
                <w:t xml:space="preserve"> value</w:t>
              </w:r>
            </w:ins>
          </w:p>
        </w:tc>
        <w:tc>
          <w:tcPr>
            <w:tcW w:w="1884" w:type="dxa"/>
          </w:tcPr>
          <w:p w14:paraId="2A436780" w14:textId="77777777" w:rsidR="005F6A25" w:rsidRPr="00D65C31" w:rsidRDefault="005F6A25" w:rsidP="00F85359">
            <w:pPr>
              <w:jc w:val="center"/>
              <w:rPr>
                <w:ins w:id="1201" w:author="Sanjib Saha" w:date="2026-03-26T08:15:00Z" w16du:dateUtc="2026-03-26T07:15:00Z"/>
                <w:sz w:val="20"/>
                <w:szCs w:val="20"/>
              </w:rPr>
            </w:pPr>
            <w:ins w:id="120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Dropouts (n=31)</w:t>
              </w:r>
            </w:ins>
          </w:p>
        </w:tc>
        <w:tc>
          <w:tcPr>
            <w:tcW w:w="1214" w:type="dxa"/>
          </w:tcPr>
          <w:p w14:paraId="76E66E8A" w14:textId="77777777" w:rsidR="005F6A25" w:rsidRPr="00D65C31" w:rsidRDefault="005F6A25" w:rsidP="00F85359">
            <w:pPr>
              <w:jc w:val="center"/>
              <w:rPr>
                <w:ins w:id="1203" w:author="Sanjib Saha" w:date="2026-03-26T08:15:00Z" w16du:dateUtc="2026-03-26T07:15:00Z"/>
                <w:sz w:val="20"/>
                <w:szCs w:val="20"/>
              </w:rPr>
            </w:pPr>
            <w:ins w:id="120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Non-dropouts (n=141)</w:t>
              </w:r>
            </w:ins>
          </w:p>
        </w:tc>
        <w:tc>
          <w:tcPr>
            <w:tcW w:w="990" w:type="dxa"/>
          </w:tcPr>
          <w:p w14:paraId="012BAA8F" w14:textId="77777777" w:rsidR="005F6A25" w:rsidRPr="00D65C31" w:rsidRDefault="005F6A25" w:rsidP="00F85359">
            <w:pPr>
              <w:jc w:val="center"/>
              <w:rPr>
                <w:ins w:id="1205" w:author="Sanjib Saha" w:date="2026-03-26T08:15:00Z" w16du:dateUtc="2026-03-26T07:15:00Z"/>
                <w:sz w:val="20"/>
                <w:szCs w:val="20"/>
              </w:rPr>
            </w:pPr>
            <w:ins w:id="1206" w:author="Sanjib Saha" w:date="2026-03-26T08:15:00Z" w16du:dateUtc="2026-03-26T07:15:00Z">
              <w:r w:rsidRPr="003C0794">
                <w:rPr>
                  <w:i/>
                  <w:iCs/>
                  <w:sz w:val="20"/>
                  <w:szCs w:val="20"/>
                </w:rPr>
                <w:t>P</w:t>
              </w:r>
              <w:r>
                <w:rPr>
                  <w:sz w:val="20"/>
                  <w:szCs w:val="20"/>
                </w:rPr>
                <w:t xml:space="preserve"> value</w:t>
              </w:r>
            </w:ins>
          </w:p>
        </w:tc>
      </w:tr>
      <w:tr w:rsidR="005F6A25" w:rsidRPr="00D65C31" w14:paraId="4DAA3F05" w14:textId="77777777" w:rsidTr="00F85359">
        <w:trPr>
          <w:ins w:id="1207" w:author="Sanjib Saha" w:date="2026-03-26T08:15:00Z" w16du:dateUtc="2026-03-26T07:15:00Z"/>
        </w:trPr>
        <w:tc>
          <w:tcPr>
            <w:tcW w:w="1817" w:type="dxa"/>
          </w:tcPr>
          <w:p w14:paraId="046A6754" w14:textId="77777777" w:rsidR="005F6A25" w:rsidRPr="00D65C31" w:rsidRDefault="005F6A25" w:rsidP="00F85359">
            <w:pPr>
              <w:rPr>
                <w:ins w:id="1208" w:author="Sanjib Saha" w:date="2026-03-26T08:15:00Z" w16du:dateUtc="2026-03-26T07:15:00Z"/>
                <w:sz w:val="20"/>
                <w:szCs w:val="20"/>
              </w:rPr>
            </w:pPr>
            <w:proofErr w:type="spellStart"/>
            <w:ins w:id="120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Age</w:t>
              </w:r>
              <w:r w:rsidRPr="00D65C31">
                <w:rPr>
                  <w:sz w:val="20"/>
                  <w:szCs w:val="20"/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1094" w:type="dxa"/>
          </w:tcPr>
          <w:p w14:paraId="010AAD9D" w14:textId="77777777" w:rsidR="005F6A25" w:rsidRPr="005715FF" w:rsidRDefault="005F6A25" w:rsidP="00F85359">
            <w:pPr>
              <w:jc w:val="center"/>
              <w:rPr>
                <w:ins w:id="1210" w:author="Sanjib Saha" w:date="2026-03-26T08:15:00Z" w16du:dateUtc="2026-03-26T07:15:00Z"/>
                <w:sz w:val="20"/>
                <w:szCs w:val="20"/>
              </w:rPr>
            </w:pPr>
            <w:ins w:id="1211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72 (10.91)</w:t>
              </w:r>
            </w:ins>
          </w:p>
        </w:tc>
        <w:tc>
          <w:tcPr>
            <w:tcW w:w="1213" w:type="dxa"/>
          </w:tcPr>
          <w:p w14:paraId="11B30BB2" w14:textId="77777777" w:rsidR="005F6A25" w:rsidRPr="005715FF" w:rsidRDefault="005F6A25" w:rsidP="00F85359">
            <w:pPr>
              <w:jc w:val="center"/>
              <w:rPr>
                <w:ins w:id="1212" w:author="Sanjib Saha" w:date="2026-03-26T08:15:00Z" w16du:dateUtc="2026-03-26T07:15:00Z"/>
                <w:sz w:val="20"/>
                <w:szCs w:val="20"/>
              </w:rPr>
            </w:pPr>
            <w:ins w:id="1213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69 (10.28)</w:t>
              </w:r>
            </w:ins>
          </w:p>
        </w:tc>
        <w:tc>
          <w:tcPr>
            <w:tcW w:w="850" w:type="dxa"/>
          </w:tcPr>
          <w:p w14:paraId="1CD453C4" w14:textId="77777777" w:rsidR="005F6A25" w:rsidRPr="005715FF" w:rsidRDefault="005F6A25" w:rsidP="00F85359">
            <w:pPr>
              <w:jc w:val="center"/>
              <w:rPr>
                <w:ins w:id="1214" w:author="Sanjib Saha" w:date="2026-03-26T08:15:00Z" w16du:dateUtc="2026-03-26T07:15:00Z"/>
                <w:sz w:val="20"/>
                <w:szCs w:val="20"/>
              </w:rPr>
            </w:pPr>
            <w:ins w:id="1215" w:author="Sanjib Saha" w:date="2026-03-26T08:15:00Z" w16du:dateUtc="2026-03-26T07:15:00Z">
              <w:r>
                <w:rPr>
                  <w:sz w:val="20"/>
                  <w:szCs w:val="20"/>
                </w:rPr>
                <w:t>.20</w:t>
              </w:r>
            </w:ins>
          </w:p>
        </w:tc>
        <w:tc>
          <w:tcPr>
            <w:tcW w:w="1884" w:type="dxa"/>
          </w:tcPr>
          <w:p w14:paraId="189E34E3" w14:textId="77777777" w:rsidR="005F6A25" w:rsidRPr="005715FF" w:rsidRDefault="005F6A25" w:rsidP="00F85359">
            <w:pPr>
              <w:jc w:val="center"/>
              <w:rPr>
                <w:ins w:id="1216" w:author="Sanjib Saha" w:date="2026-03-26T08:15:00Z" w16du:dateUtc="2026-03-26T07:15:00Z"/>
                <w:sz w:val="20"/>
                <w:szCs w:val="20"/>
              </w:rPr>
            </w:pPr>
            <w:ins w:id="1217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68 (12.43)</w:t>
              </w:r>
            </w:ins>
          </w:p>
        </w:tc>
        <w:tc>
          <w:tcPr>
            <w:tcW w:w="1214" w:type="dxa"/>
          </w:tcPr>
          <w:p w14:paraId="085FA22A" w14:textId="77777777" w:rsidR="005F6A25" w:rsidRPr="005715FF" w:rsidRDefault="005F6A25" w:rsidP="00F85359">
            <w:pPr>
              <w:jc w:val="center"/>
              <w:rPr>
                <w:ins w:id="1218" w:author="Sanjib Saha" w:date="2026-03-26T08:15:00Z" w16du:dateUtc="2026-03-26T07:15:00Z"/>
                <w:sz w:val="20"/>
                <w:szCs w:val="20"/>
              </w:rPr>
            </w:pPr>
            <w:ins w:id="1219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70 (11.12)</w:t>
              </w:r>
            </w:ins>
          </w:p>
        </w:tc>
        <w:tc>
          <w:tcPr>
            <w:tcW w:w="990" w:type="dxa"/>
          </w:tcPr>
          <w:p w14:paraId="57DCD37D" w14:textId="77777777" w:rsidR="005F6A25" w:rsidRPr="005715FF" w:rsidRDefault="005F6A25" w:rsidP="00F85359">
            <w:pPr>
              <w:jc w:val="center"/>
              <w:rPr>
                <w:ins w:id="1220" w:author="Sanjib Saha" w:date="2026-03-26T08:15:00Z" w16du:dateUtc="2026-03-26T07:15:00Z"/>
                <w:sz w:val="20"/>
                <w:szCs w:val="20"/>
              </w:rPr>
            </w:pPr>
            <w:ins w:id="1221" w:author="Sanjib Saha" w:date="2026-03-26T08:15:00Z" w16du:dateUtc="2026-03-26T07:15:00Z">
              <w:r>
                <w:rPr>
                  <w:sz w:val="20"/>
                  <w:szCs w:val="20"/>
                </w:rPr>
                <w:t>.40</w:t>
              </w:r>
            </w:ins>
          </w:p>
        </w:tc>
      </w:tr>
      <w:tr w:rsidR="005F6A25" w:rsidRPr="00D65C31" w14:paraId="22E66915" w14:textId="77777777" w:rsidTr="00F85359">
        <w:trPr>
          <w:ins w:id="1222" w:author="Sanjib Saha" w:date="2026-03-26T08:15:00Z" w16du:dateUtc="2026-03-26T07:15:00Z"/>
        </w:trPr>
        <w:tc>
          <w:tcPr>
            <w:tcW w:w="9062" w:type="dxa"/>
            <w:gridSpan w:val="7"/>
            <w:vAlign w:val="center"/>
          </w:tcPr>
          <w:p w14:paraId="17409024" w14:textId="77777777" w:rsidR="005F6A25" w:rsidRPr="00D65C31" w:rsidRDefault="005F6A25" w:rsidP="00F85359">
            <w:pPr>
              <w:rPr>
                <w:ins w:id="1223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22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Gender, n (%)</w:t>
              </w:r>
            </w:ins>
          </w:p>
        </w:tc>
      </w:tr>
      <w:tr w:rsidR="005F6A25" w:rsidRPr="00D65C31" w14:paraId="7F129E4F" w14:textId="77777777" w:rsidTr="00F85359">
        <w:trPr>
          <w:ins w:id="1225" w:author="Sanjib Saha" w:date="2026-03-26T08:15:00Z" w16du:dateUtc="2026-03-26T07:15:00Z"/>
        </w:trPr>
        <w:tc>
          <w:tcPr>
            <w:tcW w:w="1817" w:type="dxa"/>
          </w:tcPr>
          <w:p w14:paraId="7C5A0059" w14:textId="77777777" w:rsidR="005F6A25" w:rsidRPr="00D65C31" w:rsidRDefault="005F6A25" w:rsidP="00F85359">
            <w:pPr>
              <w:rPr>
                <w:ins w:id="1226" w:author="Sanjib Saha" w:date="2026-03-26T08:15:00Z" w16du:dateUtc="2026-03-26T07:15:00Z"/>
                <w:sz w:val="20"/>
                <w:szCs w:val="20"/>
              </w:rPr>
            </w:pPr>
            <w:ins w:id="122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Male</w:t>
              </w:r>
            </w:ins>
          </w:p>
        </w:tc>
        <w:tc>
          <w:tcPr>
            <w:tcW w:w="1094" w:type="dxa"/>
            <w:vAlign w:val="center"/>
          </w:tcPr>
          <w:p w14:paraId="23CC5F9A" w14:textId="77777777" w:rsidR="005F6A25" w:rsidRPr="00D65C31" w:rsidRDefault="005F6A25" w:rsidP="00F85359">
            <w:pPr>
              <w:jc w:val="center"/>
              <w:rPr>
                <w:ins w:id="1228" w:author="Sanjib Saha" w:date="2026-03-26T08:15:00Z" w16du:dateUtc="2026-03-26T07:15:00Z"/>
                <w:sz w:val="20"/>
                <w:szCs w:val="20"/>
              </w:rPr>
            </w:pPr>
            <w:ins w:id="122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7 (40)</w:t>
              </w:r>
            </w:ins>
          </w:p>
        </w:tc>
        <w:tc>
          <w:tcPr>
            <w:tcW w:w="1213" w:type="dxa"/>
            <w:vAlign w:val="center"/>
          </w:tcPr>
          <w:p w14:paraId="727C67CA" w14:textId="77777777" w:rsidR="005F6A25" w:rsidRPr="00D65C31" w:rsidRDefault="005F6A25" w:rsidP="00F85359">
            <w:pPr>
              <w:jc w:val="center"/>
              <w:rPr>
                <w:ins w:id="1230" w:author="Sanjib Saha" w:date="2026-03-26T08:15:00Z" w16du:dateUtc="2026-03-26T07:15:00Z"/>
                <w:sz w:val="20"/>
                <w:szCs w:val="20"/>
              </w:rPr>
            </w:pPr>
            <w:ins w:id="123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40 (31)</w:t>
              </w:r>
            </w:ins>
          </w:p>
        </w:tc>
        <w:tc>
          <w:tcPr>
            <w:tcW w:w="850" w:type="dxa"/>
            <w:vMerge w:val="restart"/>
            <w:vAlign w:val="center"/>
          </w:tcPr>
          <w:p w14:paraId="29A6B036" w14:textId="77777777" w:rsidR="005F6A25" w:rsidRPr="00D65C31" w:rsidRDefault="005F6A25" w:rsidP="00F85359">
            <w:pPr>
              <w:jc w:val="center"/>
              <w:rPr>
                <w:ins w:id="1232" w:author="Sanjib Saha" w:date="2026-03-26T08:15:00Z" w16du:dateUtc="2026-03-26T07:15:00Z"/>
                <w:sz w:val="20"/>
                <w:szCs w:val="20"/>
              </w:rPr>
            </w:pPr>
            <w:ins w:id="1233" w:author="Sanjib Saha" w:date="2026-03-26T08:15:00Z" w16du:dateUtc="2026-03-26T07:15:00Z">
              <w:r>
                <w:rPr>
                  <w:sz w:val="20"/>
                  <w:szCs w:val="20"/>
                </w:rPr>
                <w:t>.23</w:t>
              </w:r>
            </w:ins>
          </w:p>
        </w:tc>
        <w:tc>
          <w:tcPr>
            <w:tcW w:w="1884" w:type="dxa"/>
            <w:vAlign w:val="center"/>
          </w:tcPr>
          <w:p w14:paraId="7AC2DCCF" w14:textId="77777777" w:rsidR="005F6A25" w:rsidRPr="00D65C31" w:rsidRDefault="005F6A25" w:rsidP="00F85359">
            <w:pPr>
              <w:jc w:val="center"/>
              <w:rPr>
                <w:ins w:id="1234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23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2 (39)</w:t>
              </w:r>
            </w:ins>
          </w:p>
        </w:tc>
        <w:tc>
          <w:tcPr>
            <w:tcW w:w="1214" w:type="dxa"/>
            <w:vAlign w:val="center"/>
          </w:tcPr>
          <w:p w14:paraId="209DDF32" w14:textId="77777777" w:rsidR="005F6A25" w:rsidRPr="00D65C31" w:rsidRDefault="005F6A25" w:rsidP="00F85359">
            <w:pPr>
              <w:jc w:val="center"/>
              <w:rPr>
                <w:ins w:id="1236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23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41 (29)</w:t>
              </w:r>
            </w:ins>
          </w:p>
        </w:tc>
        <w:tc>
          <w:tcPr>
            <w:tcW w:w="990" w:type="dxa"/>
            <w:vMerge w:val="restart"/>
            <w:vAlign w:val="center"/>
          </w:tcPr>
          <w:p w14:paraId="63884D84" w14:textId="77777777" w:rsidR="005F6A25" w:rsidRPr="00D65C31" w:rsidRDefault="005F6A25" w:rsidP="00F85359">
            <w:pPr>
              <w:jc w:val="center"/>
              <w:rPr>
                <w:ins w:id="1238" w:author="Sanjib Saha" w:date="2026-03-26T08:15:00Z" w16du:dateUtc="2026-03-26T07:15:00Z"/>
                <w:sz w:val="20"/>
                <w:szCs w:val="20"/>
              </w:rPr>
            </w:pPr>
            <w:ins w:id="1239" w:author="Sanjib Saha" w:date="2026-03-26T08:15:00Z" w16du:dateUtc="2026-03-26T07:15:00Z">
              <w:r>
                <w:rPr>
                  <w:sz w:val="20"/>
                  <w:szCs w:val="20"/>
                </w:rPr>
                <w:t>.29</w:t>
              </w:r>
            </w:ins>
          </w:p>
        </w:tc>
      </w:tr>
      <w:tr w:rsidR="005F6A25" w:rsidRPr="00D65C31" w14:paraId="650F56BE" w14:textId="77777777" w:rsidTr="00F85359">
        <w:trPr>
          <w:ins w:id="1240" w:author="Sanjib Saha" w:date="2026-03-26T08:15:00Z" w16du:dateUtc="2026-03-26T07:15:00Z"/>
        </w:trPr>
        <w:tc>
          <w:tcPr>
            <w:tcW w:w="1817" w:type="dxa"/>
          </w:tcPr>
          <w:p w14:paraId="08504958" w14:textId="77777777" w:rsidR="005F6A25" w:rsidRPr="00D65C31" w:rsidRDefault="005F6A25" w:rsidP="00F85359">
            <w:pPr>
              <w:rPr>
                <w:ins w:id="1241" w:author="Sanjib Saha" w:date="2026-03-26T08:15:00Z" w16du:dateUtc="2026-03-26T07:15:00Z"/>
                <w:sz w:val="20"/>
                <w:szCs w:val="20"/>
              </w:rPr>
            </w:pPr>
            <w:ins w:id="124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Female</w:t>
              </w:r>
            </w:ins>
          </w:p>
        </w:tc>
        <w:tc>
          <w:tcPr>
            <w:tcW w:w="1094" w:type="dxa"/>
            <w:vAlign w:val="center"/>
          </w:tcPr>
          <w:p w14:paraId="0B1A6633" w14:textId="77777777" w:rsidR="005F6A25" w:rsidRPr="00D65C31" w:rsidRDefault="005F6A25" w:rsidP="00F85359">
            <w:pPr>
              <w:jc w:val="center"/>
              <w:rPr>
                <w:ins w:id="1243" w:author="Sanjib Saha" w:date="2026-03-26T08:15:00Z" w16du:dateUtc="2026-03-26T07:15:00Z"/>
                <w:sz w:val="20"/>
                <w:szCs w:val="20"/>
              </w:rPr>
            </w:pPr>
            <w:ins w:id="124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5 (60)</w:t>
              </w:r>
            </w:ins>
          </w:p>
        </w:tc>
        <w:tc>
          <w:tcPr>
            <w:tcW w:w="1213" w:type="dxa"/>
            <w:vAlign w:val="center"/>
          </w:tcPr>
          <w:p w14:paraId="0ECF72F8" w14:textId="77777777" w:rsidR="005F6A25" w:rsidRPr="00D65C31" w:rsidRDefault="005F6A25" w:rsidP="00F85359">
            <w:pPr>
              <w:jc w:val="center"/>
              <w:rPr>
                <w:ins w:id="1245" w:author="Sanjib Saha" w:date="2026-03-26T08:15:00Z" w16du:dateUtc="2026-03-26T07:15:00Z"/>
                <w:sz w:val="20"/>
                <w:szCs w:val="20"/>
              </w:rPr>
            </w:pPr>
            <w:ins w:id="124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91 (69)</w:t>
              </w:r>
            </w:ins>
          </w:p>
        </w:tc>
        <w:tc>
          <w:tcPr>
            <w:tcW w:w="850" w:type="dxa"/>
            <w:vMerge/>
            <w:vAlign w:val="center"/>
          </w:tcPr>
          <w:p w14:paraId="477A4FA9" w14:textId="77777777" w:rsidR="005F6A25" w:rsidRPr="00D65C31" w:rsidRDefault="005F6A25" w:rsidP="00F85359">
            <w:pPr>
              <w:jc w:val="center"/>
              <w:rPr>
                <w:ins w:id="1247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3A4EEFBF" w14:textId="77777777" w:rsidR="005F6A25" w:rsidRPr="00D65C31" w:rsidRDefault="005F6A25" w:rsidP="00F85359">
            <w:pPr>
              <w:jc w:val="center"/>
              <w:rPr>
                <w:ins w:id="1248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24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9 (61)</w:t>
              </w:r>
            </w:ins>
          </w:p>
        </w:tc>
        <w:tc>
          <w:tcPr>
            <w:tcW w:w="1214" w:type="dxa"/>
            <w:vAlign w:val="center"/>
          </w:tcPr>
          <w:p w14:paraId="015034B4" w14:textId="77777777" w:rsidR="005F6A25" w:rsidRPr="00D65C31" w:rsidRDefault="005F6A25" w:rsidP="00F85359">
            <w:pPr>
              <w:jc w:val="center"/>
              <w:rPr>
                <w:ins w:id="1250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25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00 (71)</w:t>
              </w:r>
            </w:ins>
          </w:p>
        </w:tc>
        <w:tc>
          <w:tcPr>
            <w:tcW w:w="990" w:type="dxa"/>
            <w:vMerge/>
            <w:vAlign w:val="center"/>
          </w:tcPr>
          <w:p w14:paraId="7D028759" w14:textId="77777777" w:rsidR="005F6A25" w:rsidRPr="00D65C31" w:rsidRDefault="005F6A25" w:rsidP="00F85359">
            <w:pPr>
              <w:jc w:val="center"/>
              <w:rPr>
                <w:ins w:id="1252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763D8265" w14:textId="77777777" w:rsidTr="00F85359">
        <w:trPr>
          <w:ins w:id="1253" w:author="Sanjib Saha" w:date="2026-03-26T08:15:00Z" w16du:dateUtc="2026-03-26T07:15:00Z"/>
        </w:trPr>
        <w:tc>
          <w:tcPr>
            <w:tcW w:w="9062" w:type="dxa"/>
            <w:gridSpan w:val="7"/>
            <w:vAlign w:val="center"/>
          </w:tcPr>
          <w:p w14:paraId="187FB488" w14:textId="77777777" w:rsidR="005F6A25" w:rsidRPr="00D65C31" w:rsidRDefault="005F6A25" w:rsidP="00F85359">
            <w:pPr>
              <w:rPr>
                <w:ins w:id="1254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25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Education</w:t>
              </w:r>
              <w:r w:rsidRPr="00D65C31">
                <w:rPr>
                  <w:sz w:val="20"/>
                  <w:szCs w:val="20"/>
                  <w:vertAlign w:val="superscript"/>
                </w:rPr>
                <w:t xml:space="preserve"> b</w:t>
              </w:r>
              <w:r w:rsidRPr="00D65C31">
                <w:rPr>
                  <w:sz w:val="20"/>
                  <w:szCs w:val="20"/>
                </w:rPr>
                <w:t>, n (%)</w:t>
              </w:r>
            </w:ins>
          </w:p>
        </w:tc>
      </w:tr>
      <w:tr w:rsidR="005F6A25" w:rsidRPr="00D65C31" w14:paraId="1E721AE9" w14:textId="77777777" w:rsidTr="00F85359">
        <w:trPr>
          <w:ins w:id="1256" w:author="Sanjib Saha" w:date="2026-03-26T08:15:00Z" w16du:dateUtc="2026-03-26T07:15:00Z"/>
        </w:trPr>
        <w:tc>
          <w:tcPr>
            <w:tcW w:w="1817" w:type="dxa"/>
          </w:tcPr>
          <w:p w14:paraId="30C0575A" w14:textId="77777777" w:rsidR="005F6A25" w:rsidRPr="00D65C31" w:rsidRDefault="005F6A25" w:rsidP="00F85359">
            <w:pPr>
              <w:rPr>
                <w:ins w:id="1257" w:author="Sanjib Saha" w:date="2026-03-26T08:15:00Z" w16du:dateUtc="2026-03-26T07:15:00Z"/>
                <w:sz w:val="20"/>
                <w:szCs w:val="20"/>
              </w:rPr>
            </w:pPr>
            <w:ins w:id="125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Elementary education</w:t>
              </w:r>
            </w:ins>
          </w:p>
        </w:tc>
        <w:tc>
          <w:tcPr>
            <w:tcW w:w="1094" w:type="dxa"/>
            <w:vAlign w:val="center"/>
          </w:tcPr>
          <w:p w14:paraId="5DE3D882" w14:textId="77777777" w:rsidR="005F6A25" w:rsidRPr="00D65C31" w:rsidRDefault="005F6A25" w:rsidP="00F85359">
            <w:pPr>
              <w:jc w:val="center"/>
              <w:rPr>
                <w:ins w:id="1259" w:author="Sanjib Saha" w:date="2026-03-26T08:15:00Z" w16du:dateUtc="2026-03-26T07:15:00Z"/>
                <w:sz w:val="20"/>
                <w:szCs w:val="20"/>
              </w:rPr>
            </w:pPr>
            <w:ins w:id="126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 (12)</w:t>
              </w:r>
            </w:ins>
          </w:p>
        </w:tc>
        <w:tc>
          <w:tcPr>
            <w:tcW w:w="1213" w:type="dxa"/>
            <w:vAlign w:val="center"/>
          </w:tcPr>
          <w:p w14:paraId="08F5D1A4" w14:textId="77777777" w:rsidR="005F6A25" w:rsidRPr="00D65C31" w:rsidRDefault="005F6A25" w:rsidP="00F85359">
            <w:pPr>
              <w:jc w:val="center"/>
              <w:rPr>
                <w:ins w:id="1261" w:author="Sanjib Saha" w:date="2026-03-26T08:15:00Z" w16du:dateUtc="2026-03-26T07:15:00Z"/>
                <w:sz w:val="20"/>
                <w:szCs w:val="20"/>
              </w:rPr>
            </w:pPr>
            <w:ins w:id="126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9 (30)</w:t>
              </w:r>
            </w:ins>
          </w:p>
        </w:tc>
        <w:tc>
          <w:tcPr>
            <w:tcW w:w="850" w:type="dxa"/>
            <w:vMerge w:val="restart"/>
            <w:vAlign w:val="center"/>
          </w:tcPr>
          <w:p w14:paraId="59782EF5" w14:textId="77777777" w:rsidR="005F6A25" w:rsidRPr="00D65C31" w:rsidRDefault="005F6A25" w:rsidP="00F85359">
            <w:pPr>
              <w:jc w:val="center"/>
              <w:rPr>
                <w:ins w:id="1263" w:author="Sanjib Saha" w:date="2026-03-26T08:15:00Z" w16du:dateUtc="2026-03-26T07:15:00Z"/>
                <w:sz w:val="20"/>
                <w:szCs w:val="20"/>
              </w:rPr>
            </w:pPr>
            <w:ins w:id="1264" w:author="Sanjib Saha" w:date="2026-03-26T08:15:00Z" w16du:dateUtc="2026-03-26T07:15:00Z">
              <w:r>
                <w:rPr>
                  <w:sz w:val="20"/>
                  <w:szCs w:val="20"/>
                </w:rPr>
                <w:t>.06</w:t>
              </w:r>
            </w:ins>
          </w:p>
        </w:tc>
        <w:tc>
          <w:tcPr>
            <w:tcW w:w="1884" w:type="dxa"/>
            <w:vAlign w:val="center"/>
          </w:tcPr>
          <w:p w14:paraId="72AE578D" w14:textId="77777777" w:rsidR="005F6A25" w:rsidRPr="00D65C31" w:rsidRDefault="005F6A25" w:rsidP="00F85359">
            <w:pPr>
              <w:jc w:val="center"/>
              <w:rPr>
                <w:ins w:id="1265" w:author="Sanjib Saha" w:date="2026-03-26T08:15:00Z" w16du:dateUtc="2026-03-26T07:15:00Z"/>
                <w:sz w:val="20"/>
                <w:szCs w:val="20"/>
              </w:rPr>
            </w:pPr>
            <w:ins w:id="126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 (16)</w:t>
              </w:r>
            </w:ins>
          </w:p>
        </w:tc>
        <w:tc>
          <w:tcPr>
            <w:tcW w:w="1214" w:type="dxa"/>
            <w:vAlign w:val="center"/>
          </w:tcPr>
          <w:p w14:paraId="2561A14E" w14:textId="77777777" w:rsidR="005F6A25" w:rsidRPr="00D65C31" w:rsidRDefault="005F6A25" w:rsidP="00F85359">
            <w:pPr>
              <w:jc w:val="center"/>
              <w:rPr>
                <w:ins w:id="1267" w:author="Sanjib Saha" w:date="2026-03-26T08:15:00Z" w16du:dateUtc="2026-03-26T07:15:00Z"/>
                <w:sz w:val="20"/>
                <w:szCs w:val="20"/>
              </w:rPr>
            </w:pPr>
            <w:ins w:id="126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1 (22)</w:t>
              </w:r>
            </w:ins>
          </w:p>
        </w:tc>
        <w:tc>
          <w:tcPr>
            <w:tcW w:w="990" w:type="dxa"/>
            <w:vMerge w:val="restart"/>
            <w:vAlign w:val="center"/>
          </w:tcPr>
          <w:p w14:paraId="2D75E229" w14:textId="77777777" w:rsidR="005F6A25" w:rsidRPr="00D65C31" w:rsidRDefault="005F6A25" w:rsidP="00F85359">
            <w:pPr>
              <w:jc w:val="center"/>
              <w:rPr>
                <w:ins w:id="1269" w:author="Sanjib Saha" w:date="2026-03-26T08:15:00Z" w16du:dateUtc="2026-03-26T07:15:00Z"/>
                <w:sz w:val="20"/>
                <w:szCs w:val="20"/>
              </w:rPr>
            </w:pPr>
            <w:ins w:id="1270" w:author="Sanjib Saha" w:date="2026-03-26T08:15:00Z" w16du:dateUtc="2026-03-26T07:15:00Z">
              <w:r>
                <w:rPr>
                  <w:sz w:val="20"/>
                  <w:szCs w:val="20"/>
                </w:rPr>
                <w:t>.30</w:t>
              </w:r>
            </w:ins>
          </w:p>
        </w:tc>
      </w:tr>
      <w:tr w:rsidR="005F6A25" w:rsidRPr="00D65C31" w14:paraId="788CFADE" w14:textId="77777777" w:rsidTr="00F85359">
        <w:trPr>
          <w:ins w:id="1271" w:author="Sanjib Saha" w:date="2026-03-26T08:15:00Z" w16du:dateUtc="2026-03-26T07:15:00Z"/>
        </w:trPr>
        <w:tc>
          <w:tcPr>
            <w:tcW w:w="1817" w:type="dxa"/>
          </w:tcPr>
          <w:p w14:paraId="1A7F1239" w14:textId="77777777" w:rsidR="005F6A25" w:rsidRPr="00D65C31" w:rsidRDefault="005F6A25" w:rsidP="00F85359">
            <w:pPr>
              <w:rPr>
                <w:ins w:id="1272" w:author="Sanjib Saha" w:date="2026-03-26T08:15:00Z" w16du:dateUtc="2026-03-26T07:15:00Z"/>
                <w:sz w:val="20"/>
                <w:szCs w:val="20"/>
              </w:rPr>
            </w:pPr>
            <w:ins w:id="127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Secondary education</w:t>
              </w:r>
            </w:ins>
          </w:p>
        </w:tc>
        <w:tc>
          <w:tcPr>
            <w:tcW w:w="1094" w:type="dxa"/>
            <w:vAlign w:val="center"/>
          </w:tcPr>
          <w:p w14:paraId="17EAC351" w14:textId="77777777" w:rsidR="005F6A25" w:rsidRPr="00D65C31" w:rsidRDefault="005F6A25" w:rsidP="00F85359">
            <w:pPr>
              <w:jc w:val="center"/>
              <w:rPr>
                <w:ins w:id="1274" w:author="Sanjib Saha" w:date="2026-03-26T08:15:00Z" w16du:dateUtc="2026-03-26T07:15:00Z"/>
                <w:sz w:val="20"/>
                <w:szCs w:val="20"/>
              </w:rPr>
            </w:pPr>
            <w:ins w:id="127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8 (43)</w:t>
              </w:r>
            </w:ins>
          </w:p>
        </w:tc>
        <w:tc>
          <w:tcPr>
            <w:tcW w:w="1213" w:type="dxa"/>
            <w:vAlign w:val="center"/>
          </w:tcPr>
          <w:p w14:paraId="2453AD27" w14:textId="77777777" w:rsidR="005F6A25" w:rsidRPr="00D65C31" w:rsidRDefault="005F6A25" w:rsidP="00F85359">
            <w:pPr>
              <w:jc w:val="center"/>
              <w:rPr>
                <w:ins w:id="1276" w:author="Sanjib Saha" w:date="2026-03-26T08:15:00Z" w16du:dateUtc="2026-03-26T07:15:00Z"/>
                <w:sz w:val="20"/>
                <w:szCs w:val="20"/>
              </w:rPr>
            </w:pPr>
            <w:ins w:id="127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46 (36)</w:t>
              </w:r>
            </w:ins>
          </w:p>
        </w:tc>
        <w:tc>
          <w:tcPr>
            <w:tcW w:w="850" w:type="dxa"/>
            <w:vMerge/>
            <w:vAlign w:val="center"/>
          </w:tcPr>
          <w:p w14:paraId="392689E2" w14:textId="77777777" w:rsidR="005F6A25" w:rsidRPr="00D65C31" w:rsidRDefault="005F6A25" w:rsidP="00F85359">
            <w:pPr>
              <w:jc w:val="center"/>
              <w:rPr>
                <w:ins w:id="1278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16847F57" w14:textId="77777777" w:rsidR="005F6A25" w:rsidRPr="00D65C31" w:rsidRDefault="005F6A25" w:rsidP="00F85359">
            <w:pPr>
              <w:jc w:val="center"/>
              <w:rPr>
                <w:ins w:id="1279" w:author="Sanjib Saha" w:date="2026-03-26T08:15:00Z" w16du:dateUtc="2026-03-26T07:15:00Z"/>
                <w:sz w:val="20"/>
                <w:szCs w:val="20"/>
              </w:rPr>
            </w:pPr>
            <w:ins w:id="128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8 (27)</w:t>
              </w:r>
            </w:ins>
          </w:p>
        </w:tc>
        <w:tc>
          <w:tcPr>
            <w:tcW w:w="1214" w:type="dxa"/>
            <w:vAlign w:val="center"/>
          </w:tcPr>
          <w:p w14:paraId="7415F715" w14:textId="77777777" w:rsidR="005F6A25" w:rsidRPr="00D65C31" w:rsidRDefault="005F6A25" w:rsidP="00F85359">
            <w:pPr>
              <w:jc w:val="center"/>
              <w:rPr>
                <w:ins w:id="1281" w:author="Sanjib Saha" w:date="2026-03-26T08:15:00Z" w16du:dateUtc="2026-03-26T07:15:00Z"/>
                <w:sz w:val="20"/>
                <w:szCs w:val="20"/>
              </w:rPr>
            </w:pPr>
            <w:ins w:id="128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2 (37)</w:t>
              </w:r>
            </w:ins>
          </w:p>
        </w:tc>
        <w:tc>
          <w:tcPr>
            <w:tcW w:w="990" w:type="dxa"/>
            <w:vMerge/>
            <w:vAlign w:val="center"/>
          </w:tcPr>
          <w:p w14:paraId="09B4CF9A" w14:textId="77777777" w:rsidR="005F6A25" w:rsidRPr="00D65C31" w:rsidRDefault="005F6A25" w:rsidP="00F85359">
            <w:pPr>
              <w:jc w:val="center"/>
              <w:rPr>
                <w:ins w:id="1283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67B8C522" w14:textId="77777777" w:rsidTr="00F85359">
        <w:trPr>
          <w:ins w:id="1284" w:author="Sanjib Saha" w:date="2026-03-26T08:15:00Z" w16du:dateUtc="2026-03-26T07:15:00Z"/>
        </w:trPr>
        <w:tc>
          <w:tcPr>
            <w:tcW w:w="1817" w:type="dxa"/>
          </w:tcPr>
          <w:p w14:paraId="53811221" w14:textId="77777777" w:rsidR="005F6A25" w:rsidRPr="00D65C31" w:rsidRDefault="005F6A25" w:rsidP="00F85359">
            <w:pPr>
              <w:rPr>
                <w:ins w:id="1285" w:author="Sanjib Saha" w:date="2026-03-26T08:15:00Z" w16du:dateUtc="2026-03-26T07:15:00Z"/>
                <w:sz w:val="20"/>
                <w:szCs w:val="20"/>
              </w:rPr>
            </w:pPr>
            <w:ins w:id="128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 xml:space="preserve">Higher education </w:t>
              </w:r>
            </w:ins>
          </w:p>
        </w:tc>
        <w:tc>
          <w:tcPr>
            <w:tcW w:w="1094" w:type="dxa"/>
            <w:vAlign w:val="center"/>
          </w:tcPr>
          <w:p w14:paraId="19A16304" w14:textId="77777777" w:rsidR="005F6A25" w:rsidRPr="00D65C31" w:rsidRDefault="005F6A25" w:rsidP="00F85359">
            <w:pPr>
              <w:jc w:val="center"/>
              <w:rPr>
                <w:ins w:id="1287" w:author="Sanjib Saha" w:date="2026-03-26T08:15:00Z" w16du:dateUtc="2026-03-26T07:15:00Z"/>
                <w:sz w:val="20"/>
                <w:szCs w:val="20"/>
              </w:rPr>
            </w:pPr>
            <w:ins w:id="128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9 (45)</w:t>
              </w:r>
            </w:ins>
          </w:p>
        </w:tc>
        <w:tc>
          <w:tcPr>
            <w:tcW w:w="1213" w:type="dxa"/>
            <w:vAlign w:val="center"/>
          </w:tcPr>
          <w:p w14:paraId="5F6060ED" w14:textId="77777777" w:rsidR="005F6A25" w:rsidRPr="00D65C31" w:rsidRDefault="005F6A25" w:rsidP="00F85359">
            <w:pPr>
              <w:jc w:val="center"/>
              <w:rPr>
                <w:ins w:id="1289" w:author="Sanjib Saha" w:date="2026-03-26T08:15:00Z" w16du:dateUtc="2026-03-26T07:15:00Z"/>
                <w:sz w:val="20"/>
                <w:szCs w:val="20"/>
              </w:rPr>
            </w:pPr>
            <w:ins w:id="129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44 (34)</w:t>
              </w:r>
            </w:ins>
          </w:p>
        </w:tc>
        <w:tc>
          <w:tcPr>
            <w:tcW w:w="850" w:type="dxa"/>
            <w:vMerge/>
            <w:vAlign w:val="center"/>
          </w:tcPr>
          <w:p w14:paraId="0F734116" w14:textId="77777777" w:rsidR="005F6A25" w:rsidRPr="00D65C31" w:rsidRDefault="005F6A25" w:rsidP="00F85359">
            <w:pPr>
              <w:jc w:val="center"/>
              <w:rPr>
                <w:ins w:id="1291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5394AC6D" w14:textId="77777777" w:rsidR="005F6A25" w:rsidRPr="00D65C31" w:rsidRDefault="005F6A25" w:rsidP="00F85359">
            <w:pPr>
              <w:jc w:val="center"/>
              <w:rPr>
                <w:ins w:id="1292" w:author="Sanjib Saha" w:date="2026-03-26T08:15:00Z" w16du:dateUtc="2026-03-26T07:15:00Z"/>
                <w:sz w:val="20"/>
                <w:szCs w:val="20"/>
              </w:rPr>
            </w:pPr>
            <w:ins w:id="129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7 (57)</w:t>
              </w:r>
            </w:ins>
          </w:p>
        </w:tc>
        <w:tc>
          <w:tcPr>
            <w:tcW w:w="1214" w:type="dxa"/>
            <w:vAlign w:val="center"/>
          </w:tcPr>
          <w:p w14:paraId="09A7BDB9" w14:textId="77777777" w:rsidR="005F6A25" w:rsidRPr="00D65C31" w:rsidRDefault="005F6A25" w:rsidP="00F85359">
            <w:pPr>
              <w:jc w:val="center"/>
              <w:rPr>
                <w:ins w:id="1294" w:author="Sanjib Saha" w:date="2026-03-26T08:15:00Z" w16du:dateUtc="2026-03-26T07:15:00Z"/>
                <w:sz w:val="20"/>
                <w:szCs w:val="20"/>
              </w:rPr>
            </w:pPr>
            <w:ins w:id="129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8 (41)</w:t>
              </w:r>
            </w:ins>
          </w:p>
        </w:tc>
        <w:tc>
          <w:tcPr>
            <w:tcW w:w="990" w:type="dxa"/>
            <w:vMerge/>
            <w:vAlign w:val="center"/>
          </w:tcPr>
          <w:p w14:paraId="032619CF" w14:textId="77777777" w:rsidR="005F6A25" w:rsidRPr="00D65C31" w:rsidRDefault="005F6A25" w:rsidP="00F85359">
            <w:pPr>
              <w:jc w:val="center"/>
              <w:rPr>
                <w:ins w:id="1296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6F7EB22C" w14:textId="77777777" w:rsidTr="00F85359">
        <w:trPr>
          <w:ins w:id="1297" w:author="Sanjib Saha" w:date="2026-03-26T08:15:00Z" w16du:dateUtc="2026-03-26T07:15:00Z"/>
        </w:trPr>
        <w:tc>
          <w:tcPr>
            <w:tcW w:w="9062" w:type="dxa"/>
            <w:gridSpan w:val="7"/>
            <w:vAlign w:val="center"/>
          </w:tcPr>
          <w:p w14:paraId="366F8644" w14:textId="77777777" w:rsidR="005F6A25" w:rsidRPr="00D65C31" w:rsidRDefault="005F6A25" w:rsidP="00F85359">
            <w:pPr>
              <w:rPr>
                <w:ins w:id="1298" w:author="Sanjib Saha" w:date="2026-03-26T08:15:00Z" w16du:dateUtc="2026-03-26T07:15:00Z"/>
                <w:sz w:val="20"/>
                <w:szCs w:val="20"/>
              </w:rPr>
            </w:pPr>
            <w:ins w:id="129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Marital Status, n (%)</w:t>
              </w:r>
            </w:ins>
          </w:p>
        </w:tc>
      </w:tr>
      <w:tr w:rsidR="005F6A25" w:rsidRPr="00D65C31" w14:paraId="5A018F2E" w14:textId="77777777" w:rsidTr="00F85359">
        <w:trPr>
          <w:ins w:id="1300" w:author="Sanjib Saha" w:date="2026-03-26T08:15:00Z" w16du:dateUtc="2026-03-26T07:15:00Z"/>
        </w:trPr>
        <w:tc>
          <w:tcPr>
            <w:tcW w:w="1817" w:type="dxa"/>
          </w:tcPr>
          <w:p w14:paraId="6A862929" w14:textId="77777777" w:rsidR="005F6A25" w:rsidRPr="00D65C31" w:rsidRDefault="005F6A25" w:rsidP="00F85359">
            <w:pPr>
              <w:rPr>
                <w:ins w:id="1301" w:author="Sanjib Saha" w:date="2026-03-26T08:15:00Z" w16du:dateUtc="2026-03-26T07:15:00Z"/>
                <w:sz w:val="20"/>
                <w:szCs w:val="20"/>
              </w:rPr>
            </w:pPr>
            <w:ins w:id="130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Unmarried</w:t>
              </w:r>
            </w:ins>
          </w:p>
        </w:tc>
        <w:tc>
          <w:tcPr>
            <w:tcW w:w="1094" w:type="dxa"/>
            <w:vAlign w:val="center"/>
          </w:tcPr>
          <w:p w14:paraId="37E5E861" w14:textId="77777777" w:rsidR="005F6A25" w:rsidRPr="00D65C31" w:rsidRDefault="005F6A25" w:rsidP="00F85359">
            <w:pPr>
              <w:jc w:val="center"/>
              <w:rPr>
                <w:ins w:id="1303" w:author="Sanjib Saha" w:date="2026-03-26T08:15:00Z" w16du:dateUtc="2026-03-26T07:15:00Z"/>
                <w:sz w:val="20"/>
                <w:szCs w:val="20"/>
              </w:rPr>
            </w:pPr>
            <w:ins w:id="130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6 (14)</w:t>
              </w:r>
            </w:ins>
          </w:p>
        </w:tc>
        <w:tc>
          <w:tcPr>
            <w:tcW w:w="1213" w:type="dxa"/>
            <w:vAlign w:val="center"/>
          </w:tcPr>
          <w:p w14:paraId="0A10ACF4" w14:textId="77777777" w:rsidR="005F6A25" w:rsidRPr="00D65C31" w:rsidRDefault="005F6A25" w:rsidP="00F85359">
            <w:pPr>
              <w:jc w:val="center"/>
              <w:rPr>
                <w:ins w:id="1305" w:author="Sanjib Saha" w:date="2026-03-26T08:15:00Z" w16du:dateUtc="2026-03-26T07:15:00Z"/>
                <w:sz w:val="20"/>
                <w:szCs w:val="20"/>
              </w:rPr>
            </w:pPr>
            <w:ins w:id="130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7 (13)</w:t>
              </w:r>
            </w:ins>
          </w:p>
        </w:tc>
        <w:tc>
          <w:tcPr>
            <w:tcW w:w="850" w:type="dxa"/>
            <w:vMerge w:val="restart"/>
            <w:vAlign w:val="center"/>
          </w:tcPr>
          <w:p w14:paraId="3CC7CCB4" w14:textId="77777777" w:rsidR="005F6A25" w:rsidRPr="00D65C31" w:rsidRDefault="005F6A25" w:rsidP="00F85359">
            <w:pPr>
              <w:jc w:val="center"/>
              <w:rPr>
                <w:ins w:id="1307" w:author="Sanjib Saha" w:date="2026-03-26T08:15:00Z" w16du:dateUtc="2026-03-26T07:15:00Z"/>
                <w:sz w:val="20"/>
                <w:szCs w:val="20"/>
              </w:rPr>
            </w:pPr>
            <w:ins w:id="1308" w:author="Sanjib Saha" w:date="2026-03-26T08:15:00Z" w16du:dateUtc="2026-03-26T07:15:00Z">
              <w:r>
                <w:rPr>
                  <w:sz w:val="20"/>
                  <w:szCs w:val="20"/>
                </w:rPr>
                <w:t>.83</w:t>
              </w:r>
            </w:ins>
          </w:p>
        </w:tc>
        <w:tc>
          <w:tcPr>
            <w:tcW w:w="1884" w:type="dxa"/>
            <w:vAlign w:val="center"/>
          </w:tcPr>
          <w:p w14:paraId="5804FAD8" w14:textId="77777777" w:rsidR="005F6A25" w:rsidRPr="00D65C31" w:rsidRDefault="005F6A25" w:rsidP="00F85359">
            <w:pPr>
              <w:jc w:val="center"/>
              <w:rPr>
                <w:ins w:id="1309" w:author="Sanjib Saha" w:date="2026-03-26T08:15:00Z" w16du:dateUtc="2026-03-26T07:15:00Z"/>
                <w:sz w:val="20"/>
                <w:szCs w:val="20"/>
              </w:rPr>
            </w:pPr>
            <w:ins w:id="131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6 (19)</w:t>
              </w:r>
            </w:ins>
          </w:p>
        </w:tc>
        <w:tc>
          <w:tcPr>
            <w:tcW w:w="1214" w:type="dxa"/>
            <w:vAlign w:val="center"/>
          </w:tcPr>
          <w:p w14:paraId="5218080F" w14:textId="77777777" w:rsidR="005F6A25" w:rsidRPr="00D65C31" w:rsidRDefault="005F6A25" w:rsidP="00F85359">
            <w:pPr>
              <w:jc w:val="center"/>
              <w:rPr>
                <w:ins w:id="1311" w:author="Sanjib Saha" w:date="2026-03-26T08:15:00Z" w16du:dateUtc="2026-03-26T07:15:00Z"/>
                <w:sz w:val="20"/>
                <w:szCs w:val="20"/>
              </w:rPr>
            </w:pPr>
            <w:ins w:id="131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4 (10)</w:t>
              </w:r>
            </w:ins>
          </w:p>
        </w:tc>
        <w:tc>
          <w:tcPr>
            <w:tcW w:w="990" w:type="dxa"/>
            <w:vMerge w:val="restart"/>
            <w:vAlign w:val="center"/>
          </w:tcPr>
          <w:p w14:paraId="7EFA0E3F" w14:textId="77777777" w:rsidR="005F6A25" w:rsidRPr="00D65C31" w:rsidRDefault="005F6A25" w:rsidP="00F85359">
            <w:pPr>
              <w:jc w:val="center"/>
              <w:rPr>
                <w:ins w:id="1313" w:author="Sanjib Saha" w:date="2026-03-26T08:15:00Z" w16du:dateUtc="2026-03-26T07:15:00Z"/>
                <w:sz w:val="20"/>
                <w:szCs w:val="20"/>
              </w:rPr>
            </w:pPr>
            <w:ins w:id="1314" w:author="Sanjib Saha" w:date="2026-03-26T08:15:00Z" w16du:dateUtc="2026-03-26T07:15:00Z">
              <w:r>
                <w:rPr>
                  <w:sz w:val="20"/>
                  <w:szCs w:val="20"/>
                </w:rPr>
                <w:t>.14</w:t>
              </w:r>
            </w:ins>
          </w:p>
        </w:tc>
      </w:tr>
      <w:tr w:rsidR="005F6A25" w:rsidRPr="00D65C31" w14:paraId="253BC10E" w14:textId="77777777" w:rsidTr="00F85359">
        <w:trPr>
          <w:ins w:id="1315" w:author="Sanjib Saha" w:date="2026-03-26T08:15:00Z" w16du:dateUtc="2026-03-26T07:15:00Z"/>
        </w:trPr>
        <w:tc>
          <w:tcPr>
            <w:tcW w:w="1817" w:type="dxa"/>
          </w:tcPr>
          <w:p w14:paraId="08DEC124" w14:textId="77777777" w:rsidR="005F6A25" w:rsidRPr="00D65C31" w:rsidRDefault="005F6A25" w:rsidP="00F85359">
            <w:pPr>
              <w:rPr>
                <w:ins w:id="1316" w:author="Sanjib Saha" w:date="2026-03-26T08:15:00Z" w16du:dateUtc="2026-03-26T07:15:00Z"/>
                <w:sz w:val="20"/>
                <w:szCs w:val="20"/>
              </w:rPr>
            </w:pPr>
            <w:ins w:id="131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Married/Partner</w:t>
              </w:r>
            </w:ins>
          </w:p>
        </w:tc>
        <w:tc>
          <w:tcPr>
            <w:tcW w:w="1094" w:type="dxa"/>
            <w:vAlign w:val="center"/>
          </w:tcPr>
          <w:p w14:paraId="64A424FE" w14:textId="77777777" w:rsidR="005F6A25" w:rsidRPr="00D65C31" w:rsidRDefault="005F6A25" w:rsidP="00F85359">
            <w:pPr>
              <w:jc w:val="center"/>
              <w:rPr>
                <w:ins w:id="1318" w:author="Sanjib Saha" w:date="2026-03-26T08:15:00Z" w16du:dateUtc="2026-03-26T07:15:00Z"/>
                <w:sz w:val="20"/>
                <w:szCs w:val="20"/>
              </w:rPr>
            </w:pPr>
            <w:ins w:id="1319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6 (86)</w:t>
              </w:r>
            </w:ins>
          </w:p>
        </w:tc>
        <w:tc>
          <w:tcPr>
            <w:tcW w:w="1213" w:type="dxa"/>
            <w:vAlign w:val="center"/>
          </w:tcPr>
          <w:p w14:paraId="082C16D8" w14:textId="77777777" w:rsidR="005F6A25" w:rsidRPr="00D65C31" w:rsidRDefault="005F6A25" w:rsidP="00F85359">
            <w:pPr>
              <w:jc w:val="center"/>
              <w:rPr>
                <w:ins w:id="1320" w:author="Sanjib Saha" w:date="2026-03-26T08:15:00Z" w16du:dateUtc="2026-03-26T07:15:00Z"/>
                <w:sz w:val="20"/>
                <w:szCs w:val="20"/>
              </w:rPr>
            </w:pPr>
            <w:ins w:id="132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14 (87)</w:t>
              </w:r>
            </w:ins>
          </w:p>
        </w:tc>
        <w:tc>
          <w:tcPr>
            <w:tcW w:w="850" w:type="dxa"/>
            <w:vMerge/>
            <w:vAlign w:val="center"/>
          </w:tcPr>
          <w:p w14:paraId="1E750588" w14:textId="77777777" w:rsidR="005F6A25" w:rsidRPr="00D65C31" w:rsidRDefault="005F6A25" w:rsidP="00F85359">
            <w:pPr>
              <w:jc w:val="center"/>
              <w:rPr>
                <w:ins w:id="1322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A61FA91" w14:textId="77777777" w:rsidR="005F6A25" w:rsidRPr="00D65C31" w:rsidRDefault="005F6A25" w:rsidP="00F85359">
            <w:pPr>
              <w:jc w:val="center"/>
              <w:rPr>
                <w:ins w:id="1323" w:author="Sanjib Saha" w:date="2026-03-26T08:15:00Z" w16du:dateUtc="2026-03-26T07:15:00Z"/>
                <w:sz w:val="20"/>
                <w:szCs w:val="20"/>
              </w:rPr>
            </w:pPr>
            <w:ins w:id="1324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5 (81)</w:t>
              </w:r>
            </w:ins>
          </w:p>
        </w:tc>
        <w:tc>
          <w:tcPr>
            <w:tcW w:w="1214" w:type="dxa"/>
            <w:vAlign w:val="center"/>
          </w:tcPr>
          <w:p w14:paraId="6BD63D14" w14:textId="77777777" w:rsidR="005F6A25" w:rsidRPr="00D65C31" w:rsidRDefault="005F6A25" w:rsidP="00F85359">
            <w:pPr>
              <w:jc w:val="center"/>
              <w:rPr>
                <w:ins w:id="1325" w:author="Sanjib Saha" w:date="2026-03-26T08:15:00Z" w16du:dateUtc="2026-03-26T07:15:00Z"/>
                <w:sz w:val="20"/>
                <w:szCs w:val="20"/>
              </w:rPr>
            </w:pPr>
            <w:ins w:id="132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27 (90)</w:t>
              </w:r>
            </w:ins>
          </w:p>
        </w:tc>
        <w:tc>
          <w:tcPr>
            <w:tcW w:w="990" w:type="dxa"/>
            <w:vMerge/>
            <w:vAlign w:val="center"/>
          </w:tcPr>
          <w:p w14:paraId="14F20F25" w14:textId="77777777" w:rsidR="005F6A25" w:rsidRPr="00D65C31" w:rsidRDefault="005F6A25" w:rsidP="00F85359">
            <w:pPr>
              <w:jc w:val="center"/>
              <w:rPr>
                <w:ins w:id="1327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7CF24B4C" w14:textId="77777777" w:rsidTr="00F85359">
        <w:trPr>
          <w:ins w:id="1328" w:author="Sanjib Saha" w:date="2026-03-26T08:15:00Z" w16du:dateUtc="2026-03-26T07:15:00Z"/>
        </w:trPr>
        <w:tc>
          <w:tcPr>
            <w:tcW w:w="9062" w:type="dxa"/>
            <w:gridSpan w:val="7"/>
            <w:vAlign w:val="center"/>
          </w:tcPr>
          <w:p w14:paraId="0069FBEC" w14:textId="77777777" w:rsidR="005F6A25" w:rsidRPr="00D65C31" w:rsidRDefault="005F6A25" w:rsidP="00F85359">
            <w:pPr>
              <w:rPr>
                <w:ins w:id="1329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33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Living arrangements, n (%)</w:t>
              </w:r>
            </w:ins>
          </w:p>
        </w:tc>
      </w:tr>
      <w:tr w:rsidR="005F6A25" w:rsidRPr="00D65C31" w14:paraId="6B9FE00C" w14:textId="77777777" w:rsidTr="00F85359">
        <w:trPr>
          <w:ins w:id="1331" w:author="Sanjib Saha" w:date="2026-03-26T08:15:00Z" w16du:dateUtc="2026-03-26T07:15:00Z"/>
        </w:trPr>
        <w:tc>
          <w:tcPr>
            <w:tcW w:w="1817" w:type="dxa"/>
          </w:tcPr>
          <w:p w14:paraId="763F9626" w14:textId="77777777" w:rsidR="005F6A25" w:rsidRPr="00D65C31" w:rsidRDefault="005F6A25" w:rsidP="00F85359">
            <w:pPr>
              <w:rPr>
                <w:ins w:id="1332" w:author="Sanjib Saha" w:date="2026-03-26T08:15:00Z" w16du:dateUtc="2026-03-26T07:15:00Z"/>
                <w:sz w:val="20"/>
                <w:szCs w:val="20"/>
              </w:rPr>
            </w:pPr>
            <w:ins w:id="133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Living alone</w:t>
              </w:r>
            </w:ins>
          </w:p>
        </w:tc>
        <w:tc>
          <w:tcPr>
            <w:tcW w:w="1094" w:type="dxa"/>
            <w:vAlign w:val="center"/>
          </w:tcPr>
          <w:p w14:paraId="00701B7B" w14:textId="77777777" w:rsidR="005F6A25" w:rsidRPr="00D65C31" w:rsidRDefault="005F6A25" w:rsidP="00F85359">
            <w:pPr>
              <w:jc w:val="center"/>
              <w:rPr>
                <w:ins w:id="1334" w:author="Sanjib Saha" w:date="2026-03-26T08:15:00Z" w16du:dateUtc="2026-03-26T07:15:00Z"/>
                <w:sz w:val="20"/>
                <w:szCs w:val="20"/>
              </w:rPr>
            </w:pPr>
            <w:ins w:id="133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4 (10)</w:t>
              </w:r>
            </w:ins>
          </w:p>
        </w:tc>
        <w:tc>
          <w:tcPr>
            <w:tcW w:w="1213" w:type="dxa"/>
            <w:vAlign w:val="center"/>
          </w:tcPr>
          <w:p w14:paraId="67DAF1E8" w14:textId="77777777" w:rsidR="005F6A25" w:rsidRPr="00D65C31" w:rsidRDefault="005F6A25" w:rsidP="00F85359">
            <w:pPr>
              <w:jc w:val="center"/>
              <w:rPr>
                <w:ins w:id="1336" w:author="Sanjib Saha" w:date="2026-03-26T08:15:00Z" w16du:dateUtc="2026-03-26T07:15:00Z"/>
                <w:sz w:val="20"/>
                <w:szCs w:val="20"/>
              </w:rPr>
            </w:pPr>
            <w:ins w:id="133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4 (11)</w:t>
              </w:r>
            </w:ins>
          </w:p>
        </w:tc>
        <w:tc>
          <w:tcPr>
            <w:tcW w:w="850" w:type="dxa"/>
            <w:vMerge w:val="restart"/>
            <w:vAlign w:val="center"/>
          </w:tcPr>
          <w:p w14:paraId="557F4246" w14:textId="77777777" w:rsidR="005F6A25" w:rsidRPr="00D65C31" w:rsidRDefault="005F6A25" w:rsidP="00F85359">
            <w:pPr>
              <w:jc w:val="center"/>
              <w:rPr>
                <w:ins w:id="1338" w:author="Sanjib Saha" w:date="2026-03-26T08:15:00Z" w16du:dateUtc="2026-03-26T07:15:00Z"/>
                <w:sz w:val="20"/>
                <w:szCs w:val="20"/>
              </w:rPr>
            </w:pPr>
            <w:ins w:id="1339" w:author="Sanjib Saha" w:date="2026-03-26T08:15:00Z" w16du:dateUtc="2026-03-26T07:15:00Z">
              <w:r>
                <w:rPr>
                  <w:sz w:val="20"/>
                  <w:szCs w:val="20"/>
                </w:rPr>
                <w:t>.70</w:t>
              </w:r>
            </w:ins>
          </w:p>
        </w:tc>
        <w:tc>
          <w:tcPr>
            <w:tcW w:w="1884" w:type="dxa"/>
            <w:vAlign w:val="center"/>
          </w:tcPr>
          <w:p w14:paraId="0E1E5970" w14:textId="77777777" w:rsidR="005F6A25" w:rsidRPr="00D65C31" w:rsidRDefault="005F6A25" w:rsidP="00F85359">
            <w:pPr>
              <w:jc w:val="center"/>
              <w:rPr>
                <w:ins w:id="1340" w:author="Sanjib Saha" w:date="2026-03-26T08:15:00Z" w16du:dateUtc="2026-03-26T07:15:00Z"/>
                <w:sz w:val="20"/>
                <w:szCs w:val="20"/>
              </w:rPr>
            </w:pPr>
            <w:ins w:id="134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7 (23)</w:t>
              </w:r>
            </w:ins>
          </w:p>
        </w:tc>
        <w:tc>
          <w:tcPr>
            <w:tcW w:w="1214" w:type="dxa"/>
            <w:vAlign w:val="center"/>
          </w:tcPr>
          <w:p w14:paraId="3D59E7A4" w14:textId="77777777" w:rsidR="005F6A25" w:rsidRPr="00D65C31" w:rsidRDefault="005F6A25" w:rsidP="00F85359">
            <w:pPr>
              <w:jc w:val="center"/>
              <w:rPr>
                <w:ins w:id="1342" w:author="Sanjib Saha" w:date="2026-03-26T08:15:00Z" w16du:dateUtc="2026-03-26T07:15:00Z"/>
                <w:sz w:val="20"/>
                <w:szCs w:val="20"/>
              </w:rPr>
            </w:pPr>
            <w:ins w:id="134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1 (8)</w:t>
              </w:r>
            </w:ins>
          </w:p>
        </w:tc>
        <w:tc>
          <w:tcPr>
            <w:tcW w:w="990" w:type="dxa"/>
            <w:vMerge w:val="restart"/>
            <w:vAlign w:val="center"/>
          </w:tcPr>
          <w:p w14:paraId="3D186322" w14:textId="77777777" w:rsidR="005F6A25" w:rsidRPr="00D65C31" w:rsidRDefault="005F6A25" w:rsidP="00F85359">
            <w:pPr>
              <w:jc w:val="center"/>
              <w:rPr>
                <w:ins w:id="1344" w:author="Sanjib Saha" w:date="2026-03-26T08:15:00Z" w16du:dateUtc="2026-03-26T07:15:00Z"/>
                <w:sz w:val="20"/>
                <w:szCs w:val="20"/>
              </w:rPr>
            </w:pPr>
            <w:ins w:id="1345" w:author="Sanjib Saha" w:date="2026-03-26T08:15:00Z" w16du:dateUtc="2026-03-26T07:15:00Z">
              <w:r>
                <w:rPr>
                  <w:sz w:val="20"/>
                  <w:szCs w:val="20"/>
                </w:rPr>
                <w:t>.11</w:t>
              </w:r>
            </w:ins>
          </w:p>
        </w:tc>
      </w:tr>
      <w:tr w:rsidR="005F6A25" w:rsidRPr="00D65C31" w14:paraId="3AF9FC1C" w14:textId="77777777" w:rsidTr="00F85359">
        <w:trPr>
          <w:ins w:id="1346" w:author="Sanjib Saha" w:date="2026-03-26T08:15:00Z" w16du:dateUtc="2026-03-26T07:15:00Z"/>
        </w:trPr>
        <w:tc>
          <w:tcPr>
            <w:tcW w:w="1817" w:type="dxa"/>
          </w:tcPr>
          <w:p w14:paraId="6F631E3F" w14:textId="77777777" w:rsidR="005F6A25" w:rsidRPr="00D65C31" w:rsidRDefault="005F6A25" w:rsidP="00F85359">
            <w:pPr>
              <w:pStyle w:val="NoSpacing"/>
              <w:rPr>
                <w:ins w:id="1347" w:author="Sanjib Saha" w:date="2026-03-26T08:15:00Z" w16du:dateUtc="2026-03-26T07:15:00Z"/>
                <w:sz w:val="20"/>
                <w:szCs w:val="20"/>
                <w:lang w:val="en-GB"/>
              </w:rPr>
            </w:pPr>
            <w:ins w:id="1348" w:author="Sanjib Saha" w:date="2026-03-26T08:15:00Z" w16du:dateUtc="2026-03-26T07:15:00Z">
              <w:r w:rsidRPr="00D65C31">
                <w:rPr>
                  <w:sz w:val="20"/>
                  <w:szCs w:val="20"/>
                  <w:lang w:val="en-GB"/>
                </w:rPr>
                <w:t>Spouse/Common law partner</w:t>
              </w:r>
            </w:ins>
          </w:p>
        </w:tc>
        <w:tc>
          <w:tcPr>
            <w:tcW w:w="1094" w:type="dxa"/>
            <w:vAlign w:val="center"/>
          </w:tcPr>
          <w:p w14:paraId="488C5AAF" w14:textId="77777777" w:rsidR="005F6A25" w:rsidRPr="00D65C31" w:rsidRDefault="005F6A25" w:rsidP="00F85359">
            <w:pPr>
              <w:jc w:val="center"/>
              <w:rPr>
                <w:ins w:id="1349" w:author="Sanjib Saha" w:date="2026-03-26T08:15:00Z" w16du:dateUtc="2026-03-26T07:15:00Z"/>
                <w:sz w:val="20"/>
                <w:szCs w:val="20"/>
              </w:rPr>
            </w:pPr>
            <w:ins w:id="135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37 (88)</w:t>
              </w:r>
            </w:ins>
          </w:p>
        </w:tc>
        <w:tc>
          <w:tcPr>
            <w:tcW w:w="1213" w:type="dxa"/>
            <w:vAlign w:val="center"/>
          </w:tcPr>
          <w:p w14:paraId="4B7FD8E5" w14:textId="77777777" w:rsidR="005F6A25" w:rsidRPr="00D65C31" w:rsidRDefault="005F6A25" w:rsidP="00F85359">
            <w:pPr>
              <w:jc w:val="center"/>
              <w:rPr>
                <w:ins w:id="1351" w:author="Sanjib Saha" w:date="2026-03-26T08:15:00Z" w16du:dateUtc="2026-03-26T07:15:00Z"/>
                <w:sz w:val="20"/>
                <w:szCs w:val="20"/>
              </w:rPr>
            </w:pPr>
            <w:ins w:id="135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14 (87)</w:t>
              </w:r>
            </w:ins>
          </w:p>
        </w:tc>
        <w:tc>
          <w:tcPr>
            <w:tcW w:w="850" w:type="dxa"/>
            <w:vMerge/>
            <w:vAlign w:val="center"/>
          </w:tcPr>
          <w:p w14:paraId="02B0A38F" w14:textId="77777777" w:rsidR="005F6A25" w:rsidRPr="00D65C31" w:rsidRDefault="005F6A25" w:rsidP="00F85359">
            <w:pPr>
              <w:jc w:val="center"/>
              <w:rPr>
                <w:ins w:id="1353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4D7F5AAC" w14:textId="77777777" w:rsidR="005F6A25" w:rsidRPr="00D65C31" w:rsidRDefault="005F6A25" w:rsidP="00F85359">
            <w:pPr>
              <w:jc w:val="center"/>
              <w:rPr>
                <w:ins w:id="1354" w:author="Sanjib Saha" w:date="2026-03-26T08:15:00Z" w16du:dateUtc="2026-03-26T07:15:00Z"/>
                <w:sz w:val="20"/>
                <w:szCs w:val="20"/>
              </w:rPr>
            </w:pPr>
            <w:ins w:id="135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3 (74)</w:t>
              </w:r>
            </w:ins>
          </w:p>
        </w:tc>
        <w:tc>
          <w:tcPr>
            <w:tcW w:w="1214" w:type="dxa"/>
            <w:vAlign w:val="center"/>
          </w:tcPr>
          <w:p w14:paraId="29C65B65" w14:textId="77777777" w:rsidR="005F6A25" w:rsidRPr="00D65C31" w:rsidRDefault="005F6A25" w:rsidP="00F85359">
            <w:pPr>
              <w:jc w:val="center"/>
              <w:rPr>
                <w:ins w:id="1356" w:author="Sanjib Saha" w:date="2026-03-26T08:15:00Z" w16du:dateUtc="2026-03-26T07:15:00Z"/>
                <w:sz w:val="20"/>
                <w:szCs w:val="20"/>
              </w:rPr>
            </w:pPr>
            <w:ins w:id="135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24 (88)</w:t>
              </w:r>
            </w:ins>
          </w:p>
        </w:tc>
        <w:tc>
          <w:tcPr>
            <w:tcW w:w="990" w:type="dxa"/>
            <w:vMerge/>
            <w:vAlign w:val="center"/>
          </w:tcPr>
          <w:p w14:paraId="39ACF32E" w14:textId="77777777" w:rsidR="005F6A25" w:rsidRPr="00D65C31" w:rsidRDefault="005F6A25" w:rsidP="00F85359">
            <w:pPr>
              <w:jc w:val="center"/>
              <w:rPr>
                <w:ins w:id="1358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7D431F92" w14:textId="77777777" w:rsidTr="00F85359">
        <w:trPr>
          <w:ins w:id="1359" w:author="Sanjib Saha" w:date="2026-03-26T08:15:00Z" w16du:dateUtc="2026-03-26T07:15:00Z"/>
        </w:trPr>
        <w:tc>
          <w:tcPr>
            <w:tcW w:w="1817" w:type="dxa"/>
          </w:tcPr>
          <w:p w14:paraId="23499431" w14:textId="77777777" w:rsidR="005F6A25" w:rsidRPr="00D65C31" w:rsidRDefault="005F6A25" w:rsidP="00F85359">
            <w:pPr>
              <w:pStyle w:val="NoSpacing"/>
              <w:rPr>
                <w:ins w:id="1360" w:author="Sanjib Saha" w:date="2026-03-26T08:15:00Z" w16du:dateUtc="2026-03-26T07:15:00Z"/>
                <w:sz w:val="20"/>
                <w:szCs w:val="20"/>
                <w:lang w:val="en-GB"/>
              </w:rPr>
            </w:pPr>
            <w:ins w:id="1361" w:author="Sanjib Saha" w:date="2026-03-26T08:15:00Z" w16du:dateUtc="2026-03-26T07:15:00Z">
              <w:r w:rsidRPr="00D65C31">
                <w:rPr>
                  <w:sz w:val="20"/>
                  <w:szCs w:val="20"/>
                  <w:lang w:val="en-GB"/>
                </w:rPr>
                <w:t>Children</w:t>
              </w:r>
            </w:ins>
          </w:p>
        </w:tc>
        <w:tc>
          <w:tcPr>
            <w:tcW w:w="1094" w:type="dxa"/>
            <w:vAlign w:val="center"/>
          </w:tcPr>
          <w:p w14:paraId="58C6E35B" w14:textId="77777777" w:rsidR="005F6A25" w:rsidRPr="00D65C31" w:rsidRDefault="005F6A25" w:rsidP="00F85359">
            <w:pPr>
              <w:jc w:val="center"/>
              <w:rPr>
                <w:ins w:id="1362" w:author="Sanjib Saha" w:date="2026-03-26T08:15:00Z" w16du:dateUtc="2026-03-26T07:15:00Z"/>
                <w:sz w:val="20"/>
                <w:szCs w:val="20"/>
              </w:rPr>
            </w:pPr>
            <w:ins w:id="136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213" w:type="dxa"/>
            <w:vAlign w:val="center"/>
          </w:tcPr>
          <w:p w14:paraId="610D05CE" w14:textId="77777777" w:rsidR="005F6A25" w:rsidRPr="00D65C31" w:rsidRDefault="005F6A25" w:rsidP="00F85359">
            <w:pPr>
              <w:jc w:val="center"/>
              <w:rPr>
                <w:ins w:id="1364" w:author="Sanjib Saha" w:date="2026-03-26T08:15:00Z" w16du:dateUtc="2026-03-26T07:15:00Z"/>
                <w:sz w:val="20"/>
                <w:szCs w:val="20"/>
              </w:rPr>
            </w:pPr>
            <w:ins w:id="1365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2 (1)</w:t>
              </w:r>
            </w:ins>
          </w:p>
        </w:tc>
        <w:tc>
          <w:tcPr>
            <w:tcW w:w="850" w:type="dxa"/>
            <w:vMerge/>
            <w:vAlign w:val="center"/>
          </w:tcPr>
          <w:p w14:paraId="4BA49151" w14:textId="77777777" w:rsidR="005F6A25" w:rsidRPr="00D65C31" w:rsidRDefault="005F6A25" w:rsidP="00F85359">
            <w:pPr>
              <w:jc w:val="center"/>
              <w:rPr>
                <w:ins w:id="1366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367B655" w14:textId="77777777" w:rsidR="005F6A25" w:rsidRPr="00D65C31" w:rsidRDefault="005F6A25" w:rsidP="00F85359">
            <w:pPr>
              <w:jc w:val="center"/>
              <w:rPr>
                <w:ins w:id="1367" w:author="Sanjib Saha" w:date="2026-03-26T08:15:00Z" w16du:dateUtc="2026-03-26T07:15:00Z"/>
                <w:sz w:val="20"/>
                <w:szCs w:val="20"/>
              </w:rPr>
            </w:pPr>
            <w:ins w:id="136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 (3)</w:t>
              </w:r>
            </w:ins>
          </w:p>
        </w:tc>
        <w:tc>
          <w:tcPr>
            <w:tcW w:w="1214" w:type="dxa"/>
            <w:vAlign w:val="center"/>
          </w:tcPr>
          <w:p w14:paraId="3CCA8F8E" w14:textId="77777777" w:rsidR="005F6A25" w:rsidRPr="00D65C31" w:rsidRDefault="005F6A25" w:rsidP="00F85359">
            <w:pPr>
              <w:jc w:val="center"/>
              <w:rPr>
                <w:ins w:id="1369" w:author="Sanjib Saha" w:date="2026-03-26T08:15:00Z" w16du:dateUtc="2026-03-26T07:15:00Z"/>
                <w:sz w:val="20"/>
                <w:szCs w:val="20"/>
              </w:rPr>
            </w:pPr>
            <w:ins w:id="1370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5 (3)</w:t>
              </w:r>
            </w:ins>
          </w:p>
        </w:tc>
        <w:tc>
          <w:tcPr>
            <w:tcW w:w="990" w:type="dxa"/>
            <w:vMerge/>
            <w:vAlign w:val="center"/>
          </w:tcPr>
          <w:p w14:paraId="41F208A9" w14:textId="77777777" w:rsidR="005F6A25" w:rsidRPr="00D65C31" w:rsidRDefault="005F6A25" w:rsidP="00F85359">
            <w:pPr>
              <w:jc w:val="center"/>
              <w:rPr>
                <w:ins w:id="1371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17159F43" w14:textId="77777777" w:rsidTr="00F85359">
        <w:trPr>
          <w:ins w:id="1372" w:author="Sanjib Saha" w:date="2026-03-26T08:15:00Z" w16du:dateUtc="2026-03-26T07:15:00Z"/>
        </w:trPr>
        <w:tc>
          <w:tcPr>
            <w:tcW w:w="1817" w:type="dxa"/>
          </w:tcPr>
          <w:p w14:paraId="131F1EA0" w14:textId="77777777" w:rsidR="005F6A25" w:rsidRPr="00D65C31" w:rsidRDefault="005F6A25" w:rsidP="00F85359">
            <w:pPr>
              <w:pStyle w:val="NoSpacing"/>
              <w:rPr>
                <w:ins w:id="1373" w:author="Sanjib Saha" w:date="2026-03-26T08:15:00Z" w16du:dateUtc="2026-03-26T07:15:00Z"/>
                <w:sz w:val="20"/>
                <w:szCs w:val="20"/>
                <w:lang w:val="en-GB"/>
              </w:rPr>
            </w:pPr>
            <w:ins w:id="1374" w:author="Sanjib Saha" w:date="2026-03-26T08:15:00Z" w16du:dateUtc="2026-03-26T07:15:00Z">
              <w:r w:rsidRPr="00D65C31">
                <w:rPr>
                  <w:sz w:val="20"/>
                  <w:szCs w:val="20"/>
                  <w:lang w:val="en-GB"/>
                </w:rPr>
                <w:t>Other</w:t>
              </w:r>
            </w:ins>
          </w:p>
        </w:tc>
        <w:tc>
          <w:tcPr>
            <w:tcW w:w="1094" w:type="dxa"/>
            <w:vAlign w:val="center"/>
          </w:tcPr>
          <w:p w14:paraId="2BE699E5" w14:textId="77777777" w:rsidR="005F6A25" w:rsidRPr="00D65C31" w:rsidRDefault="005F6A25" w:rsidP="00F85359">
            <w:pPr>
              <w:jc w:val="center"/>
              <w:rPr>
                <w:ins w:id="1375" w:author="Sanjib Saha" w:date="2026-03-26T08:15:00Z" w16du:dateUtc="2026-03-26T07:15:00Z"/>
                <w:sz w:val="20"/>
                <w:szCs w:val="20"/>
              </w:rPr>
            </w:pPr>
            <w:ins w:id="1376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 (2)</w:t>
              </w:r>
            </w:ins>
          </w:p>
        </w:tc>
        <w:tc>
          <w:tcPr>
            <w:tcW w:w="1213" w:type="dxa"/>
            <w:vAlign w:val="center"/>
          </w:tcPr>
          <w:p w14:paraId="48AAC1C1" w14:textId="77777777" w:rsidR="005F6A25" w:rsidRPr="00D65C31" w:rsidRDefault="005F6A25" w:rsidP="00F85359">
            <w:pPr>
              <w:jc w:val="center"/>
              <w:rPr>
                <w:ins w:id="1377" w:author="Sanjib Saha" w:date="2026-03-26T08:15:00Z" w16du:dateUtc="2026-03-26T07:15:00Z"/>
                <w:sz w:val="20"/>
                <w:szCs w:val="20"/>
              </w:rPr>
            </w:pPr>
            <w:ins w:id="1378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 (1)</w:t>
              </w:r>
            </w:ins>
          </w:p>
        </w:tc>
        <w:tc>
          <w:tcPr>
            <w:tcW w:w="850" w:type="dxa"/>
            <w:vMerge/>
            <w:vAlign w:val="center"/>
          </w:tcPr>
          <w:p w14:paraId="59D7E19A" w14:textId="77777777" w:rsidR="005F6A25" w:rsidRPr="00D65C31" w:rsidRDefault="005F6A25" w:rsidP="00F85359">
            <w:pPr>
              <w:jc w:val="center"/>
              <w:rPr>
                <w:ins w:id="1379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49F6BEA4" w14:textId="77777777" w:rsidR="005F6A25" w:rsidRPr="00D65C31" w:rsidRDefault="005F6A25" w:rsidP="00F85359">
            <w:pPr>
              <w:jc w:val="center"/>
              <w:rPr>
                <w:ins w:id="1380" w:author="Sanjib Saha" w:date="2026-03-26T08:15:00Z" w16du:dateUtc="2026-03-26T07:15:00Z"/>
                <w:sz w:val="20"/>
                <w:szCs w:val="20"/>
              </w:rPr>
            </w:pPr>
            <w:ins w:id="1381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0 (0)</w:t>
              </w:r>
            </w:ins>
          </w:p>
        </w:tc>
        <w:tc>
          <w:tcPr>
            <w:tcW w:w="1214" w:type="dxa"/>
            <w:vAlign w:val="center"/>
          </w:tcPr>
          <w:p w14:paraId="19FC706C" w14:textId="77777777" w:rsidR="005F6A25" w:rsidRPr="00D65C31" w:rsidRDefault="005F6A25" w:rsidP="00F85359">
            <w:pPr>
              <w:jc w:val="center"/>
              <w:rPr>
                <w:ins w:id="1382" w:author="Sanjib Saha" w:date="2026-03-26T08:15:00Z" w16du:dateUtc="2026-03-26T07:15:00Z"/>
                <w:sz w:val="20"/>
                <w:szCs w:val="20"/>
              </w:rPr>
            </w:pPr>
            <w:ins w:id="1383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1 (1)</w:t>
              </w:r>
            </w:ins>
          </w:p>
        </w:tc>
        <w:tc>
          <w:tcPr>
            <w:tcW w:w="990" w:type="dxa"/>
            <w:vMerge/>
            <w:vAlign w:val="center"/>
          </w:tcPr>
          <w:p w14:paraId="0471A6B8" w14:textId="77777777" w:rsidR="005F6A25" w:rsidRPr="00D65C31" w:rsidRDefault="005F6A25" w:rsidP="00F85359">
            <w:pPr>
              <w:jc w:val="center"/>
              <w:rPr>
                <w:ins w:id="1384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5F6A25" w:rsidRPr="00D65C31" w14:paraId="0B3F55FC" w14:textId="77777777" w:rsidTr="00F85359">
        <w:trPr>
          <w:ins w:id="1385" w:author="Sanjib Saha" w:date="2026-03-26T08:15:00Z" w16du:dateUtc="2026-03-26T07:15:00Z"/>
        </w:trPr>
        <w:tc>
          <w:tcPr>
            <w:tcW w:w="1817" w:type="dxa"/>
          </w:tcPr>
          <w:p w14:paraId="338B8C95" w14:textId="77777777" w:rsidR="005F6A25" w:rsidRPr="00D65C31" w:rsidRDefault="005F6A25" w:rsidP="00F85359">
            <w:pPr>
              <w:rPr>
                <w:ins w:id="1386" w:author="Sanjib Saha" w:date="2026-03-26T08:15:00Z" w16du:dateUtc="2026-03-26T07:15:00Z"/>
                <w:sz w:val="20"/>
                <w:szCs w:val="20"/>
                <w:highlight w:val="yellow"/>
              </w:rPr>
            </w:pPr>
            <w:ins w:id="138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EQ-5D-3L index scores</w:t>
              </w:r>
              <w:r w:rsidRPr="00D65C31">
                <w:rPr>
                  <w:sz w:val="20"/>
                  <w:szCs w:val="20"/>
                  <w:vertAlign w:val="superscript"/>
                </w:rPr>
                <w:t xml:space="preserve"> </w:t>
              </w:r>
              <w:proofErr w:type="spellStart"/>
              <w:proofErr w:type="gramStart"/>
              <w:r w:rsidRPr="00D65C31">
                <w:rPr>
                  <w:sz w:val="20"/>
                  <w:szCs w:val="20"/>
                  <w:vertAlign w:val="superscript"/>
                </w:rPr>
                <w:t>a,</w:t>
              </w:r>
              <w:r>
                <w:rPr>
                  <w:sz w:val="20"/>
                  <w:szCs w:val="20"/>
                  <w:vertAlign w:val="superscript"/>
                </w:rPr>
                <w:t>c</w:t>
              </w:r>
              <w:proofErr w:type="spellEnd"/>
              <w:proofErr w:type="gramEnd"/>
              <w:r w:rsidRPr="00D65C31">
                <w:rPr>
                  <w:sz w:val="20"/>
                  <w:szCs w:val="20"/>
                  <w:vertAlign w:val="superscript"/>
                </w:rPr>
                <w:t xml:space="preserve"> </w:t>
              </w:r>
            </w:ins>
          </w:p>
        </w:tc>
        <w:tc>
          <w:tcPr>
            <w:tcW w:w="1094" w:type="dxa"/>
            <w:vAlign w:val="center"/>
          </w:tcPr>
          <w:p w14:paraId="0B9CEF4C" w14:textId="77777777" w:rsidR="005F6A25" w:rsidRPr="005715FF" w:rsidRDefault="005F6A25" w:rsidP="00F85359">
            <w:pPr>
              <w:jc w:val="center"/>
              <w:rPr>
                <w:ins w:id="1388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1389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0.899 (0.07)</w:t>
              </w:r>
            </w:ins>
          </w:p>
        </w:tc>
        <w:tc>
          <w:tcPr>
            <w:tcW w:w="1213" w:type="dxa"/>
            <w:vAlign w:val="center"/>
          </w:tcPr>
          <w:p w14:paraId="1E94EECF" w14:textId="77777777" w:rsidR="005F6A25" w:rsidRPr="005715FF" w:rsidRDefault="005F6A25" w:rsidP="00F85359">
            <w:pPr>
              <w:jc w:val="center"/>
              <w:rPr>
                <w:ins w:id="1390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1391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0.898 (0.08)</w:t>
              </w:r>
            </w:ins>
          </w:p>
        </w:tc>
        <w:tc>
          <w:tcPr>
            <w:tcW w:w="850" w:type="dxa"/>
            <w:vAlign w:val="center"/>
          </w:tcPr>
          <w:p w14:paraId="529A3784" w14:textId="77777777" w:rsidR="005F6A25" w:rsidRPr="00C87551" w:rsidRDefault="005F6A25" w:rsidP="00F85359">
            <w:pPr>
              <w:jc w:val="center"/>
              <w:rPr>
                <w:ins w:id="1392" w:author="Sanjib Saha" w:date="2026-03-26T08:15:00Z" w16du:dateUtc="2026-03-26T07:15:00Z"/>
                <w:sz w:val="20"/>
                <w:szCs w:val="20"/>
              </w:rPr>
            </w:pPr>
            <w:ins w:id="1393" w:author="Sanjib Saha" w:date="2026-03-26T08:15:00Z" w16du:dateUtc="2026-03-26T07:15:00Z">
              <w:r>
                <w:rPr>
                  <w:sz w:val="20"/>
                  <w:szCs w:val="20"/>
                </w:rPr>
                <w:t>.94</w:t>
              </w:r>
            </w:ins>
          </w:p>
        </w:tc>
        <w:tc>
          <w:tcPr>
            <w:tcW w:w="1884" w:type="dxa"/>
            <w:vAlign w:val="center"/>
          </w:tcPr>
          <w:p w14:paraId="0150A543" w14:textId="77777777" w:rsidR="005F6A25" w:rsidRPr="00C87551" w:rsidRDefault="005F6A25" w:rsidP="00F85359">
            <w:pPr>
              <w:jc w:val="center"/>
              <w:rPr>
                <w:ins w:id="1394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1395" w:author="Sanjib Saha" w:date="2026-03-26T08:15:00Z" w16du:dateUtc="2026-03-26T07:15:00Z">
              <w:r w:rsidRPr="00C87551">
                <w:rPr>
                  <w:sz w:val="20"/>
                  <w:szCs w:val="20"/>
                </w:rPr>
                <w:t>0.891 (0.08)</w:t>
              </w:r>
            </w:ins>
          </w:p>
        </w:tc>
        <w:tc>
          <w:tcPr>
            <w:tcW w:w="1214" w:type="dxa"/>
            <w:vAlign w:val="center"/>
          </w:tcPr>
          <w:p w14:paraId="0DE0BACF" w14:textId="77777777" w:rsidR="005F6A25" w:rsidRPr="00C87551" w:rsidRDefault="005F6A25" w:rsidP="00F85359">
            <w:pPr>
              <w:jc w:val="center"/>
              <w:rPr>
                <w:ins w:id="1396" w:author="Sanjib Saha" w:date="2026-03-26T08:15:00Z" w16du:dateUtc="2026-03-26T07:15:00Z"/>
                <w:sz w:val="20"/>
                <w:szCs w:val="20"/>
              </w:rPr>
            </w:pPr>
            <w:ins w:id="1397" w:author="Sanjib Saha" w:date="2026-03-26T08:15:00Z" w16du:dateUtc="2026-03-26T07:15:00Z">
              <w:r w:rsidRPr="00C87551">
                <w:rPr>
                  <w:sz w:val="20"/>
                  <w:szCs w:val="20"/>
                </w:rPr>
                <w:t>0.889 (0.10)</w:t>
              </w:r>
            </w:ins>
          </w:p>
        </w:tc>
        <w:tc>
          <w:tcPr>
            <w:tcW w:w="990" w:type="dxa"/>
            <w:vAlign w:val="center"/>
          </w:tcPr>
          <w:p w14:paraId="016B44E9" w14:textId="77777777" w:rsidR="005F6A25" w:rsidRPr="00C87551" w:rsidRDefault="005F6A25" w:rsidP="00F85359">
            <w:pPr>
              <w:jc w:val="center"/>
              <w:rPr>
                <w:ins w:id="1398" w:author="Sanjib Saha" w:date="2026-03-26T08:15:00Z" w16du:dateUtc="2026-03-26T07:15:00Z"/>
                <w:sz w:val="20"/>
                <w:szCs w:val="20"/>
              </w:rPr>
            </w:pPr>
            <w:ins w:id="1399" w:author="Sanjib Saha" w:date="2026-03-26T08:15:00Z" w16du:dateUtc="2026-03-26T07:15:00Z">
              <w:r>
                <w:rPr>
                  <w:sz w:val="20"/>
                  <w:szCs w:val="20"/>
                </w:rPr>
                <w:t>.91</w:t>
              </w:r>
            </w:ins>
          </w:p>
        </w:tc>
      </w:tr>
      <w:tr w:rsidR="005F6A25" w:rsidRPr="00D65C31" w14:paraId="7630DB95" w14:textId="77777777" w:rsidTr="00F85359">
        <w:trPr>
          <w:ins w:id="1400" w:author="Sanjib Saha" w:date="2026-03-26T08:15:00Z" w16du:dateUtc="2026-03-26T07:15:00Z"/>
        </w:trPr>
        <w:tc>
          <w:tcPr>
            <w:tcW w:w="1817" w:type="dxa"/>
          </w:tcPr>
          <w:p w14:paraId="17D24A47" w14:textId="77777777" w:rsidR="005F6A25" w:rsidRPr="00D65C31" w:rsidRDefault="005F6A25" w:rsidP="00F85359">
            <w:pPr>
              <w:rPr>
                <w:ins w:id="1401" w:author="Sanjib Saha" w:date="2026-03-26T08:15:00Z" w16du:dateUtc="2026-03-26T07:15:00Z"/>
                <w:sz w:val="20"/>
                <w:szCs w:val="20"/>
              </w:rPr>
            </w:pPr>
            <w:ins w:id="1402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QoL-AD</w:t>
              </w:r>
              <w:r w:rsidRPr="00D65C31">
                <w:rPr>
                  <w:sz w:val="20"/>
                  <w:szCs w:val="20"/>
                  <w:vertAlign w:val="superscript"/>
                </w:rPr>
                <w:t xml:space="preserve"> a, </w:t>
              </w:r>
              <w:r>
                <w:rPr>
                  <w:sz w:val="20"/>
                  <w:szCs w:val="20"/>
                  <w:vertAlign w:val="superscript"/>
                </w:rPr>
                <w:t>c</w:t>
              </w:r>
            </w:ins>
          </w:p>
        </w:tc>
        <w:tc>
          <w:tcPr>
            <w:tcW w:w="1094" w:type="dxa"/>
            <w:vAlign w:val="center"/>
          </w:tcPr>
          <w:p w14:paraId="79784315" w14:textId="77777777" w:rsidR="005F6A25" w:rsidRPr="005715FF" w:rsidRDefault="005F6A25" w:rsidP="00F85359">
            <w:pPr>
              <w:jc w:val="center"/>
              <w:rPr>
                <w:ins w:id="1403" w:author="Sanjib Saha" w:date="2026-03-26T08:15:00Z" w16du:dateUtc="2026-03-26T07:15:00Z"/>
                <w:sz w:val="20"/>
                <w:szCs w:val="20"/>
              </w:rPr>
            </w:pPr>
            <w:ins w:id="1404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38.45 (5.90)</w:t>
              </w:r>
            </w:ins>
          </w:p>
        </w:tc>
        <w:tc>
          <w:tcPr>
            <w:tcW w:w="1213" w:type="dxa"/>
            <w:vAlign w:val="center"/>
          </w:tcPr>
          <w:p w14:paraId="15B26CCD" w14:textId="77777777" w:rsidR="005F6A25" w:rsidRPr="005715FF" w:rsidRDefault="005F6A25" w:rsidP="00F85359">
            <w:pPr>
              <w:jc w:val="center"/>
              <w:rPr>
                <w:ins w:id="1405" w:author="Sanjib Saha" w:date="2026-03-26T08:15:00Z" w16du:dateUtc="2026-03-26T07:15:00Z"/>
                <w:sz w:val="20"/>
                <w:szCs w:val="20"/>
              </w:rPr>
            </w:pPr>
            <w:ins w:id="1406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39.71 (5.95)</w:t>
              </w:r>
            </w:ins>
          </w:p>
        </w:tc>
        <w:tc>
          <w:tcPr>
            <w:tcW w:w="850" w:type="dxa"/>
            <w:vAlign w:val="center"/>
          </w:tcPr>
          <w:p w14:paraId="7904A4CC" w14:textId="77777777" w:rsidR="005F6A25" w:rsidRPr="00F85359" w:rsidRDefault="005F6A25" w:rsidP="00F85359">
            <w:pPr>
              <w:jc w:val="center"/>
              <w:rPr>
                <w:ins w:id="1407" w:author="Sanjib Saha" w:date="2026-03-26T08:15:00Z" w16du:dateUtc="2026-03-26T07:15:00Z"/>
                <w:sz w:val="20"/>
                <w:szCs w:val="20"/>
              </w:rPr>
            </w:pPr>
            <w:ins w:id="1408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23</w:t>
              </w:r>
            </w:ins>
          </w:p>
        </w:tc>
        <w:tc>
          <w:tcPr>
            <w:tcW w:w="1884" w:type="dxa"/>
            <w:vAlign w:val="center"/>
          </w:tcPr>
          <w:p w14:paraId="42332C62" w14:textId="77777777" w:rsidR="005F6A25" w:rsidRPr="00F85359" w:rsidRDefault="005F6A25" w:rsidP="00F85359">
            <w:pPr>
              <w:jc w:val="center"/>
              <w:rPr>
                <w:ins w:id="1409" w:author="Sanjib Saha" w:date="2026-03-26T08:15:00Z" w16du:dateUtc="2026-03-26T07:15:00Z"/>
                <w:sz w:val="20"/>
                <w:szCs w:val="20"/>
              </w:rPr>
            </w:pPr>
            <w:ins w:id="1410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37.19 (6.66)</w:t>
              </w:r>
            </w:ins>
          </w:p>
        </w:tc>
        <w:tc>
          <w:tcPr>
            <w:tcW w:w="1214" w:type="dxa"/>
            <w:vAlign w:val="center"/>
          </w:tcPr>
          <w:p w14:paraId="403A7242" w14:textId="77777777" w:rsidR="005F6A25" w:rsidRPr="00F85359" w:rsidRDefault="005F6A25" w:rsidP="00F85359">
            <w:pPr>
              <w:jc w:val="center"/>
              <w:rPr>
                <w:ins w:id="1411" w:author="Sanjib Saha" w:date="2026-03-26T08:15:00Z" w16du:dateUtc="2026-03-26T07:15:00Z"/>
                <w:sz w:val="20"/>
                <w:szCs w:val="20"/>
              </w:rPr>
            </w:pPr>
            <w:ins w:id="1412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39.60 (5.68)</w:t>
              </w:r>
            </w:ins>
          </w:p>
        </w:tc>
        <w:tc>
          <w:tcPr>
            <w:tcW w:w="990" w:type="dxa"/>
            <w:vAlign w:val="center"/>
          </w:tcPr>
          <w:p w14:paraId="1D3E32D5" w14:textId="77777777" w:rsidR="005F6A25" w:rsidRPr="00F85359" w:rsidRDefault="005F6A25" w:rsidP="00F85359">
            <w:pPr>
              <w:jc w:val="center"/>
              <w:rPr>
                <w:ins w:id="1413" w:author="Sanjib Saha" w:date="2026-03-26T08:15:00Z" w16du:dateUtc="2026-03-26T07:15:00Z"/>
                <w:sz w:val="20"/>
                <w:szCs w:val="20"/>
              </w:rPr>
            </w:pPr>
            <w:ins w:id="1414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04</w:t>
              </w:r>
            </w:ins>
          </w:p>
        </w:tc>
      </w:tr>
      <w:tr w:rsidR="005F6A25" w:rsidRPr="00D65C31" w14:paraId="1010277C" w14:textId="77777777" w:rsidTr="00F85359">
        <w:trPr>
          <w:ins w:id="1415" w:author="Sanjib Saha" w:date="2026-03-26T08:15:00Z" w16du:dateUtc="2026-03-26T07:15:00Z"/>
        </w:trPr>
        <w:tc>
          <w:tcPr>
            <w:tcW w:w="1817" w:type="dxa"/>
          </w:tcPr>
          <w:p w14:paraId="4B64EAE6" w14:textId="77777777" w:rsidR="005F6A25" w:rsidRPr="00D65C31" w:rsidRDefault="005F6A25" w:rsidP="00F85359">
            <w:pPr>
              <w:rPr>
                <w:ins w:id="1416" w:author="Sanjib Saha" w:date="2026-03-26T08:15:00Z" w16du:dateUtc="2026-03-26T07:15:00Z"/>
                <w:sz w:val="20"/>
                <w:szCs w:val="20"/>
              </w:rPr>
            </w:pPr>
            <w:proofErr w:type="spellStart"/>
            <w:ins w:id="1417" w:author="Sanjib Saha" w:date="2026-03-26T08:15:00Z" w16du:dateUtc="2026-03-26T07:15:00Z">
              <w:r w:rsidRPr="00D65C31">
                <w:rPr>
                  <w:sz w:val="20"/>
                  <w:szCs w:val="20"/>
                </w:rPr>
                <w:t>ZBI</w:t>
              </w:r>
              <w:r w:rsidRPr="00D65C31">
                <w:rPr>
                  <w:sz w:val="20"/>
                  <w:szCs w:val="20"/>
                  <w:vertAlign w:val="superscript"/>
                </w:rPr>
                <w:t>a</w:t>
              </w:r>
              <w:proofErr w:type="spellEnd"/>
              <w:r w:rsidRPr="00D65C31">
                <w:rPr>
                  <w:sz w:val="20"/>
                  <w:szCs w:val="20"/>
                  <w:vertAlign w:val="superscript"/>
                </w:rPr>
                <w:t xml:space="preserve">, </w:t>
              </w:r>
              <w:r>
                <w:rPr>
                  <w:sz w:val="20"/>
                  <w:szCs w:val="20"/>
                  <w:vertAlign w:val="superscript"/>
                </w:rPr>
                <w:t>c</w:t>
              </w:r>
            </w:ins>
          </w:p>
        </w:tc>
        <w:tc>
          <w:tcPr>
            <w:tcW w:w="1094" w:type="dxa"/>
            <w:vAlign w:val="center"/>
          </w:tcPr>
          <w:p w14:paraId="7994587C" w14:textId="77777777" w:rsidR="005F6A25" w:rsidRPr="005715FF" w:rsidRDefault="005F6A25" w:rsidP="00F85359">
            <w:pPr>
              <w:jc w:val="center"/>
              <w:rPr>
                <w:ins w:id="1418" w:author="Sanjib Saha" w:date="2026-03-26T08:15:00Z" w16du:dateUtc="2026-03-26T07:15:00Z"/>
                <w:sz w:val="20"/>
                <w:szCs w:val="20"/>
              </w:rPr>
            </w:pPr>
            <w:ins w:id="1419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42.95 (5.57)</w:t>
              </w:r>
            </w:ins>
          </w:p>
        </w:tc>
        <w:tc>
          <w:tcPr>
            <w:tcW w:w="1213" w:type="dxa"/>
            <w:vAlign w:val="center"/>
          </w:tcPr>
          <w:p w14:paraId="4B139292" w14:textId="77777777" w:rsidR="005F6A25" w:rsidRPr="005715FF" w:rsidRDefault="005F6A25" w:rsidP="00F85359">
            <w:pPr>
              <w:jc w:val="center"/>
              <w:rPr>
                <w:ins w:id="1420" w:author="Sanjib Saha" w:date="2026-03-26T08:15:00Z" w16du:dateUtc="2026-03-26T07:15:00Z"/>
                <w:sz w:val="20"/>
                <w:szCs w:val="20"/>
              </w:rPr>
            </w:pPr>
            <w:ins w:id="1421" w:author="Sanjib Saha" w:date="2026-03-26T08:15:00Z" w16du:dateUtc="2026-03-26T07:15:00Z">
              <w:r w:rsidRPr="005715FF">
                <w:rPr>
                  <w:sz w:val="20"/>
                  <w:szCs w:val="20"/>
                </w:rPr>
                <w:t>43.71 (6.30)</w:t>
              </w:r>
            </w:ins>
          </w:p>
        </w:tc>
        <w:tc>
          <w:tcPr>
            <w:tcW w:w="850" w:type="dxa"/>
            <w:vAlign w:val="center"/>
          </w:tcPr>
          <w:p w14:paraId="48EAB8BD" w14:textId="77777777" w:rsidR="005F6A25" w:rsidRPr="00F85359" w:rsidRDefault="005F6A25" w:rsidP="00F85359">
            <w:pPr>
              <w:jc w:val="center"/>
              <w:rPr>
                <w:ins w:id="1422" w:author="Sanjib Saha" w:date="2026-03-26T08:15:00Z" w16du:dateUtc="2026-03-26T07:15:00Z"/>
                <w:sz w:val="20"/>
                <w:szCs w:val="20"/>
              </w:rPr>
            </w:pPr>
            <w:ins w:id="1423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49</w:t>
              </w:r>
            </w:ins>
          </w:p>
        </w:tc>
        <w:tc>
          <w:tcPr>
            <w:tcW w:w="1884" w:type="dxa"/>
            <w:vAlign w:val="center"/>
          </w:tcPr>
          <w:p w14:paraId="6FBE125C" w14:textId="77777777" w:rsidR="005F6A25" w:rsidRPr="00F85359" w:rsidRDefault="005F6A25" w:rsidP="00F85359">
            <w:pPr>
              <w:jc w:val="center"/>
              <w:rPr>
                <w:ins w:id="1424" w:author="Sanjib Saha" w:date="2026-03-26T08:15:00Z" w16du:dateUtc="2026-03-26T07:15:00Z"/>
                <w:sz w:val="20"/>
                <w:szCs w:val="20"/>
              </w:rPr>
            </w:pPr>
            <w:ins w:id="1425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40.29 (9.02)</w:t>
              </w:r>
            </w:ins>
          </w:p>
        </w:tc>
        <w:tc>
          <w:tcPr>
            <w:tcW w:w="1214" w:type="dxa"/>
            <w:vAlign w:val="center"/>
          </w:tcPr>
          <w:p w14:paraId="69D33C3F" w14:textId="77777777" w:rsidR="005F6A25" w:rsidRPr="00F85359" w:rsidRDefault="005F6A25" w:rsidP="00F85359">
            <w:pPr>
              <w:jc w:val="center"/>
              <w:rPr>
                <w:ins w:id="1426" w:author="Sanjib Saha" w:date="2026-03-26T08:15:00Z" w16du:dateUtc="2026-03-26T07:15:00Z"/>
                <w:sz w:val="20"/>
                <w:szCs w:val="20"/>
              </w:rPr>
            </w:pPr>
            <w:ins w:id="1427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43.76 (5.80)</w:t>
              </w:r>
            </w:ins>
          </w:p>
        </w:tc>
        <w:tc>
          <w:tcPr>
            <w:tcW w:w="990" w:type="dxa"/>
            <w:vAlign w:val="center"/>
          </w:tcPr>
          <w:p w14:paraId="67BB1B38" w14:textId="77777777" w:rsidR="005F6A25" w:rsidRPr="00F85359" w:rsidRDefault="005F6A25" w:rsidP="00F85359">
            <w:pPr>
              <w:jc w:val="center"/>
              <w:rPr>
                <w:ins w:id="1428" w:author="Sanjib Saha" w:date="2026-03-26T08:15:00Z" w16du:dateUtc="2026-03-26T07:15:00Z"/>
                <w:sz w:val="20"/>
                <w:szCs w:val="20"/>
              </w:rPr>
            </w:pPr>
            <w:ins w:id="1429" w:author="Sanjib Saha" w:date="2026-03-26T08:15:00Z" w16du:dateUtc="2026-03-26T07:15:00Z">
              <w:r w:rsidRPr="00F85359">
                <w:rPr>
                  <w:sz w:val="20"/>
                  <w:szCs w:val="20"/>
                </w:rPr>
                <w:t>.008</w:t>
              </w:r>
            </w:ins>
          </w:p>
        </w:tc>
      </w:tr>
      <w:tr w:rsidR="005F6A25" w:rsidRPr="00D65C31" w14:paraId="6EA44595" w14:textId="77777777" w:rsidTr="00F85359">
        <w:trPr>
          <w:ins w:id="1430" w:author="Sanjib Saha" w:date="2026-03-26T08:15:00Z" w16du:dateUtc="2026-03-26T07:15:00Z"/>
        </w:trPr>
        <w:tc>
          <w:tcPr>
            <w:tcW w:w="9062" w:type="dxa"/>
            <w:gridSpan w:val="7"/>
          </w:tcPr>
          <w:p w14:paraId="56C7885A" w14:textId="77777777" w:rsidR="005F6A25" w:rsidRPr="00D65C31" w:rsidRDefault="005F6A25" w:rsidP="00F85359">
            <w:pPr>
              <w:pStyle w:val="tabeltext"/>
              <w:rPr>
                <w:ins w:id="1431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ins w:id="1432" w:author="Sanjib Saha" w:date="2026-03-26T08:15:00Z" w16du:dateUtc="2026-03-26T07:15:00Z"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lastRenderedPageBreak/>
                <w:t>Abbreviations: QoL-AD: quality of life in Alzheimer disease; ZBI: Zarit Caregiver Burden Inventory; n number; % percentage</w:t>
              </w:r>
            </w:ins>
          </w:p>
          <w:p w14:paraId="3FC6C966" w14:textId="77777777" w:rsidR="005F6A25" w:rsidRDefault="005F6A25" w:rsidP="00F85359">
            <w:pPr>
              <w:pStyle w:val="tabeltext"/>
              <w:rPr>
                <w:ins w:id="1433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ins w:id="1434" w:author="Sanjib Saha" w:date="2026-03-26T08:15:00Z" w16du:dateUtc="2026-03-26T07:15:00Z"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>Note</w:t>
              </w:r>
              <w:r w:rsidRPr="00D65C31">
                <w:rPr>
                  <w:rFonts w:ascii="Times New Roman" w:hAnsi="Times New Roman"/>
                  <w:i/>
                  <w:iCs/>
                  <w:noProof w:val="0"/>
                  <w:sz w:val="20"/>
                  <w:szCs w:val="20"/>
                </w:rPr>
                <w:t>:</w:t>
              </w:r>
              <w:r w:rsidRPr="00D65C31">
                <w:rPr>
                  <w:rFonts w:ascii="Times New Roman" w:hAnsi="Times New Roman"/>
                  <w:noProof w:val="0"/>
                  <w:color w:val="211D1E"/>
                  <w:sz w:val="20"/>
                  <w:szCs w:val="20"/>
                </w:rPr>
                <w:t xml:space="preserve"> Independent sample t-test is used to assess the statistical differences between dropouts and non-dropouts (inter-group [between groups] analysis)</w:t>
              </w:r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>.</w:t>
              </w:r>
              <w:r w:rsidRPr="00D65C31">
                <w:rPr>
                  <w:rFonts w:ascii="Times New Roman" w:hAnsi="Times New Roman"/>
                  <w:i/>
                  <w:iCs/>
                  <w:noProof w:val="0"/>
                  <w:sz w:val="20"/>
                  <w:szCs w:val="20"/>
                </w:rPr>
                <w:t xml:space="preserve"> </w:t>
              </w:r>
            </w:ins>
          </w:p>
          <w:p w14:paraId="48292CB0" w14:textId="77777777" w:rsidR="005F6A25" w:rsidRPr="00D65C31" w:rsidRDefault="005F6A25" w:rsidP="00F85359">
            <w:pPr>
              <w:pStyle w:val="tabeltext"/>
              <w:rPr>
                <w:ins w:id="1435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ins w:id="1436" w:author="Sanjib Saha" w:date="2026-03-26T08:15:00Z" w16du:dateUtc="2026-03-26T07:15:00Z"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a: Mean (standard </w:t>
              </w:r>
              <w:r>
                <w:rPr>
                  <w:rFonts w:ascii="Times New Roman" w:hAnsi="Times New Roman"/>
                  <w:noProof w:val="0"/>
                  <w:sz w:val="20"/>
                  <w:szCs w:val="20"/>
                </w:rPr>
                <w:t>deviation</w:t>
              </w:r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); b: n= </w:t>
              </w:r>
              <w:r>
                <w:rPr>
                  <w:rFonts w:ascii="Times New Roman" w:hAnsi="Times New Roman"/>
                  <w:noProof w:val="0"/>
                  <w:sz w:val="20"/>
                  <w:szCs w:val="20"/>
                </w:rPr>
                <w:t>129</w:t>
              </w:r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 for </w:t>
              </w:r>
              <w:r>
                <w:rPr>
                  <w:rFonts w:ascii="Times New Roman" w:hAnsi="Times New Roman"/>
                  <w:noProof w:val="0"/>
                  <w:sz w:val="20"/>
                  <w:szCs w:val="20"/>
                </w:rPr>
                <w:t>non-</w:t>
              </w:r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dropout in </w:t>
              </w:r>
              <w:r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the </w:t>
              </w:r>
              <w:r w:rsidRPr="00D65C31">
                <w:rPr>
                  <w:rFonts w:ascii="Times New Roman" w:hAnsi="Times New Roman"/>
                  <w:noProof w:val="0"/>
                  <w:sz w:val="20"/>
                  <w:szCs w:val="20"/>
                </w:rPr>
                <w:t>intervention group</w:t>
              </w:r>
              <w:r>
                <w:rPr>
                  <w:rFonts w:ascii="Times New Roman" w:hAnsi="Times New Roman"/>
                  <w:noProof w:val="0"/>
                  <w:sz w:val="20"/>
                  <w:szCs w:val="20"/>
                </w:rPr>
                <w:t xml:space="preserve">; n=30 for dropout in the control group; c: n=140 for non-dropout in the control group. </w:t>
              </w:r>
            </w:ins>
          </w:p>
        </w:tc>
      </w:tr>
    </w:tbl>
    <w:p w14:paraId="2F0E69AE" w14:textId="77777777" w:rsidR="005F6A25" w:rsidRPr="00D65C31" w:rsidRDefault="005F6A25" w:rsidP="005F6A25">
      <w:pPr>
        <w:pStyle w:val="tabeltext"/>
        <w:rPr>
          <w:ins w:id="1437" w:author="Sanjib Saha" w:date="2026-03-26T08:15:00Z" w16du:dateUtc="2026-03-26T07:15:00Z"/>
          <w:rFonts w:cs="Arial"/>
          <w:noProof w:val="0"/>
          <w:sz w:val="20"/>
          <w:szCs w:val="20"/>
        </w:rPr>
      </w:pPr>
    </w:p>
    <w:p w14:paraId="56F8F820" w14:textId="77777777" w:rsidR="005F6A25" w:rsidRPr="00D65C31" w:rsidRDefault="005F6A25" w:rsidP="005F6A25">
      <w:pPr>
        <w:rPr>
          <w:ins w:id="1438" w:author="Sanjib Saha" w:date="2026-03-26T08:15:00Z" w16du:dateUtc="2026-03-26T07:15:00Z"/>
        </w:rPr>
      </w:pPr>
    </w:p>
    <w:p w14:paraId="64738A88" w14:textId="77777777" w:rsidR="005F6A25" w:rsidRPr="00D65C31" w:rsidRDefault="005F6A25" w:rsidP="004D377A">
      <w:pPr>
        <w:pStyle w:val="tabeltext"/>
        <w:rPr>
          <w:ins w:id="1439" w:author="Sanjib Saha" w:date="2026-03-26T08:09:00Z" w16du:dateUtc="2026-03-26T07:09:00Z"/>
          <w:rFonts w:ascii="Times New Roman" w:hAnsi="Times New Roman"/>
          <w:noProof w:val="0"/>
          <w:sz w:val="20"/>
          <w:szCs w:val="20"/>
          <w:highlight w:val="yellow"/>
        </w:rPr>
      </w:pPr>
    </w:p>
    <w:tbl>
      <w:tblPr>
        <w:tblStyle w:val="TableGrid"/>
        <w:tblW w:w="9394" w:type="dxa"/>
        <w:tblLook w:val="04A0" w:firstRow="1" w:lastRow="0" w:firstColumn="1" w:lastColumn="0" w:noHBand="0" w:noVBand="1"/>
      </w:tblPr>
      <w:tblGrid>
        <w:gridCol w:w="1987"/>
        <w:gridCol w:w="1286"/>
        <w:gridCol w:w="1185"/>
        <w:gridCol w:w="1155"/>
        <w:gridCol w:w="1412"/>
        <w:gridCol w:w="1218"/>
        <w:gridCol w:w="1151"/>
      </w:tblGrid>
      <w:tr w:rsidR="004D377A" w:rsidRPr="00D65C31" w14:paraId="236ADC91" w14:textId="77777777" w:rsidTr="00F85359">
        <w:trPr>
          <w:trHeight w:val="555"/>
          <w:ins w:id="1440" w:author="Sanjib Saha" w:date="2026-03-26T08:09:00Z" w16du:dateUtc="2026-03-26T07:09:00Z"/>
        </w:trPr>
        <w:tc>
          <w:tcPr>
            <w:tcW w:w="9394" w:type="dxa"/>
            <w:gridSpan w:val="7"/>
          </w:tcPr>
          <w:p w14:paraId="096F3086" w14:textId="0672925E" w:rsidR="004D377A" w:rsidRPr="00D65C31" w:rsidRDefault="005F6A25" w:rsidP="00F85359">
            <w:pPr>
              <w:pStyle w:val="NoSpacing"/>
              <w:rPr>
                <w:ins w:id="1441" w:author="Sanjib Saha" w:date="2026-03-26T08:09:00Z" w16du:dateUtc="2026-03-26T07:09:00Z"/>
                <w:b/>
                <w:bCs/>
                <w:sz w:val="20"/>
                <w:szCs w:val="20"/>
                <w:lang w:val="en-GB"/>
              </w:rPr>
            </w:pPr>
            <w:ins w:id="1442" w:author="Sanjib Saha" w:date="2026-03-26T08:17:00Z" w16du:dateUtc="2026-03-26T07:17:00Z">
              <w:r>
                <w:rPr>
                  <w:b/>
                  <w:bCs/>
                  <w:sz w:val="20"/>
                  <w:szCs w:val="20"/>
                  <w:lang w:val="en-GB"/>
                </w:rPr>
                <w:t>suppl</w:t>
              </w:r>
            </w:ins>
            <w:ins w:id="1443" w:author="Sanjib Saha" w:date="2026-03-26T08:18:00Z" w16du:dateUtc="2026-03-26T07:18:00Z">
              <w:r>
                <w:rPr>
                  <w:b/>
                  <w:bCs/>
                  <w:sz w:val="20"/>
                  <w:szCs w:val="20"/>
                  <w:lang w:val="en-GB"/>
                </w:rPr>
                <w:t xml:space="preserve">ementary </w:t>
              </w:r>
            </w:ins>
            <w:ins w:id="1444" w:author="Sanjib Saha" w:date="2026-03-26T08:09:00Z" w16du:dateUtc="2026-03-26T07:09:00Z">
              <w:r w:rsidR="004D377A" w:rsidRPr="00D65C31">
                <w:rPr>
                  <w:b/>
                  <w:bCs/>
                  <w:sz w:val="20"/>
                  <w:szCs w:val="20"/>
                  <w:lang w:val="en-GB"/>
                </w:rPr>
                <w:t xml:space="preserve">Table </w:t>
              </w:r>
            </w:ins>
            <w:ins w:id="1445" w:author="Sanjib Saha" w:date="2026-03-26T08:24:00Z" w16du:dateUtc="2026-03-26T07:24:00Z">
              <w:r w:rsidR="00907F7F">
                <w:rPr>
                  <w:b/>
                  <w:bCs/>
                  <w:sz w:val="20"/>
                  <w:szCs w:val="20"/>
                  <w:lang w:val="en-GB"/>
                </w:rPr>
                <w:t>5</w:t>
              </w:r>
            </w:ins>
          </w:p>
          <w:p w14:paraId="09A53EE7" w14:textId="77777777" w:rsidR="004D377A" w:rsidRPr="00D65C31" w:rsidRDefault="004D377A" w:rsidP="00F85359">
            <w:pPr>
              <w:pStyle w:val="NoSpacing"/>
              <w:rPr>
                <w:ins w:id="1446" w:author="Sanjib Saha" w:date="2026-03-26T08:09:00Z" w16du:dateUtc="2026-03-26T07:09:00Z"/>
                <w:i/>
                <w:iCs/>
                <w:sz w:val="22"/>
                <w:szCs w:val="22"/>
                <w:lang w:val="en-GB"/>
              </w:rPr>
            </w:pPr>
            <w:ins w:id="1447" w:author="Sanjib Saha" w:date="2026-03-26T08:09:00Z" w16du:dateUtc="2026-03-26T07:09:00Z">
              <w:r w:rsidRPr="00D65C31">
                <w:rPr>
                  <w:i/>
                  <w:iCs/>
                  <w:sz w:val="20"/>
                  <w:szCs w:val="20"/>
                  <w:lang w:val="en-GB"/>
                </w:rPr>
                <w:t xml:space="preserve">Number of healthcare visits and related cost (€) for the participants (mean and standard 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>deviation</w:t>
              </w:r>
              <w:r w:rsidRPr="00D65C31">
                <w:rPr>
                  <w:i/>
                  <w:iCs/>
                  <w:sz w:val="20"/>
                  <w:szCs w:val="20"/>
                  <w:lang w:val="en-GB"/>
                </w:rPr>
                <w:t>)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at 18-month follow-up</w:t>
              </w:r>
              <w:r w:rsidRPr="00D65C31">
                <w:rPr>
                  <w:i/>
                  <w:iCs/>
                  <w:sz w:val="20"/>
                  <w:szCs w:val="20"/>
                  <w:lang w:val="en-GB"/>
                </w:rPr>
                <w:t xml:space="preserve"> --BTH</w:t>
              </w:r>
            </w:ins>
          </w:p>
        </w:tc>
      </w:tr>
      <w:tr w:rsidR="004D377A" w:rsidRPr="00D65C31" w14:paraId="67B1D7B0" w14:textId="77777777" w:rsidTr="00F85359">
        <w:trPr>
          <w:trHeight w:val="555"/>
          <w:ins w:id="1448" w:author="Sanjib Saha" w:date="2026-03-26T08:09:00Z" w16du:dateUtc="2026-03-26T07:09:00Z"/>
        </w:trPr>
        <w:tc>
          <w:tcPr>
            <w:tcW w:w="1987" w:type="dxa"/>
          </w:tcPr>
          <w:p w14:paraId="559C6670" w14:textId="77777777" w:rsidR="004D377A" w:rsidRPr="00D65C31" w:rsidRDefault="004D377A" w:rsidP="00F85359">
            <w:pPr>
              <w:pStyle w:val="NoSpacing"/>
              <w:rPr>
                <w:ins w:id="1449" w:author="Sanjib Saha" w:date="2026-03-26T08:09:00Z" w16du:dateUtc="2026-03-26T07:09:00Z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626" w:type="dxa"/>
            <w:gridSpan w:val="3"/>
          </w:tcPr>
          <w:p w14:paraId="6C12C6A1" w14:textId="77777777" w:rsidR="004D377A" w:rsidRPr="00D65C31" w:rsidRDefault="004D377A" w:rsidP="00F85359">
            <w:pPr>
              <w:pStyle w:val="NoSpacing"/>
              <w:jc w:val="center"/>
              <w:rPr>
                <w:ins w:id="1450" w:author="Sanjib Saha" w:date="2026-03-26T08:09:00Z" w16du:dateUtc="2026-03-26T07:09:00Z"/>
                <w:sz w:val="20"/>
                <w:szCs w:val="20"/>
                <w:lang w:val="en-GB"/>
              </w:rPr>
            </w:pPr>
            <w:proofErr w:type="spellStart"/>
            <w:ins w:id="1451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PwMCI</w:t>
              </w:r>
              <w:proofErr w:type="spellEnd"/>
            </w:ins>
          </w:p>
        </w:tc>
        <w:tc>
          <w:tcPr>
            <w:tcW w:w="3780" w:type="dxa"/>
            <w:gridSpan w:val="3"/>
          </w:tcPr>
          <w:p w14:paraId="275AF691" w14:textId="77777777" w:rsidR="004D377A" w:rsidRPr="00D65C31" w:rsidRDefault="004D377A" w:rsidP="00F85359">
            <w:pPr>
              <w:pStyle w:val="NoSpacing"/>
              <w:jc w:val="center"/>
              <w:rPr>
                <w:ins w:id="1452" w:author="Sanjib Saha" w:date="2026-03-26T08:09:00Z" w16du:dateUtc="2026-03-26T07:09:00Z"/>
                <w:sz w:val="20"/>
                <w:szCs w:val="20"/>
                <w:lang w:val="en-GB"/>
              </w:rPr>
            </w:pPr>
            <w:ins w:id="1453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Informal Caregiver</w:t>
              </w:r>
            </w:ins>
          </w:p>
        </w:tc>
      </w:tr>
      <w:tr w:rsidR="004D377A" w:rsidRPr="00D65C31" w14:paraId="526D3987" w14:textId="77777777" w:rsidTr="00F85359">
        <w:trPr>
          <w:trHeight w:val="301"/>
          <w:ins w:id="1454" w:author="Sanjib Saha" w:date="2026-03-26T08:09:00Z" w16du:dateUtc="2026-03-26T07:09:00Z"/>
        </w:trPr>
        <w:tc>
          <w:tcPr>
            <w:tcW w:w="1987" w:type="dxa"/>
          </w:tcPr>
          <w:p w14:paraId="2CAC71ED" w14:textId="77777777" w:rsidR="004D377A" w:rsidRPr="00D65C31" w:rsidRDefault="004D377A" w:rsidP="00F85359">
            <w:pPr>
              <w:pStyle w:val="NoSpacing"/>
              <w:rPr>
                <w:ins w:id="1455" w:author="Sanjib Saha" w:date="2026-03-26T08:09:00Z" w16du:dateUtc="2026-03-26T07:09:00Z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86" w:type="dxa"/>
          </w:tcPr>
          <w:p w14:paraId="6E9B55A8" w14:textId="77777777" w:rsidR="004D377A" w:rsidRPr="00D65C31" w:rsidRDefault="004D377A" w:rsidP="00F85359">
            <w:pPr>
              <w:pStyle w:val="NoSpacing"/>
              <w:jc w:val="center"/>
              <w:rPr>
                <w:ins w:id="1456" w:author="Sanjib Saha" w:date="2026-03-26T08:09:00Z" w16du:dateUtc="2026-03-26T07:09:00Z"/>
                <w:sz w:val="20"/>
                <w:szCs w:val="20"/>
                <w:lang w:val="en-GB"/>
              </w:rPr>
            </w:pPr>
            <w:ins w:id="1457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Intervention (1</w:t>
              </w:r>
              <w:r>
                <w:rPr>
                  <w:sz w:val="20"/>
                  <w:szCs w:val="20"/>
                  <w:lang w:val="en-GB"/>
                </w:rPr>
                <w:t>28</w:t>
              </w:r>
              <w:r w:rsidRPr="00D65C31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  <w:tc>
          <w:tcPr>
            <w:tcW w:w="1185" w:type="dxa"/>
          </w:tcPr>
          <w:p w14:paraId="5831EF96" w14:textId="77777777" w:rsidR="004D377A" w:rsidRPr="00D65C31" w:rsidRDefault="004D377A" w:rsidP="00F85359">
            <w:pPr>
              <w:pStyle w:val="NoSpacing"/>
              <w:jc w:val="center"/>
              <w:rPr>
                <w:ins w:id="1458" w:author="Sanjib Saha" w:date="2026-03-26T08:09:00Z" w16du:dateUtc="2026-03-26T07:09:00Z"/>
                <w:sz w:val="20"/>
                <w:szCs w:val="20"/>
                <w:lang w:val="en-GB"/>
              </w:rPr>
            </w:pPr>
            <w:ins w:id="1459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Control</w:t>
              </w:r>
            </w:ins>
          </w:p>
          <w:p w14:paraId="0EC13A5E" w14:textId="77777777" w:rsidR="004D377A" w:rsidRPr="00D65C31" w:rsidRDefault="004D377A" w:rsidP="00F85359">
            <w:pPr>
              <w:pStyle w:val="NoSpacing"/>
              <w:jc w:val="center"/>
              <w:rPr>
                <w:ins w:id="1460" w:author="Sanjib Saha" w:date="2026-03-26T08:09:00Z" w16du:dateUtc="2026-03-26T07:09:00Z"/>
                <w:sz w:val="20"/>
                <w:szCs w:val="20"/>
                <w:lang w:val="en-GB"/>
              </w:rPr>
            </w:pPr>
            <w:ins w:id="1461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(1</w:t>
              </w:r>
              <w:r>
                <w:rPr>
                  <w:sz w:val="20"/>
                  <w:szCs w:val="20"/>
                  <w:lang w:val="en-GB"/>
                </w:rPr>
                <w:t>43</w:t>
              </w:r>
              <w:r w:rsidRPr="00D65C31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  <w:tc>
          <w:tcPr>
            <w:tcW w:w="1155" w:type="dxa"/>
          </w:tcPr>
          <w:p w14:paraId="25E8D8B4" w14:textId="77777777" w:rsidR="004D377A" w:rsidRPr="00D65C31" w:rsidRDefault="004D377A" w:rsidP="00F85359">
            <w:pPr>
              <w:pStyle w:val="NoSpacing"/>
              <w:jc w:val="center"/>
              <w:rPr>
                <w:ins w:id="1462" w:author="Sanjib Saha" w:date="2026-03-26T08:09:00Z" w16du:dateUtc="2026-03-26T07:09:00Z"/>
                <w:sz w:val="20"/>
                <w:szCs w:val="20"/>
                <w:lang w:val="en-GB"/>
              </w:rPr>
            </w:pPr>
            <w:ins w:id="1463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Difference</w:t>
              </w:r>
            </w:ins>
          </w:p>
          <w:p w14:paraId="70CE3FD7" w14:textId="77777777" w:rsidR="004D377A" w:rsidRPr="00D65C31" w:rsidRDefault="004D377A" w:rsidP="00F85359">
            <w:pPr>
              <w:pStyle w:val="NoSpacing"/>
              <w:jc w:val="center"/>
              <w:rPr>
                <w:ins w:id="1464" w:author="Sanjib Saha" w:date="2026-03-26T08:09:00Z" w16du:dateUtc="2026-03-26T07:09:00Z"/>
                <w:sz w:val="20"/>
                <w:szCs w:val="20"/>
                <w:lang w:val="en-GB"/>
              </w:rPr>
            </w:pPr>
            <w:ins w:id="1465" w:author="Sanjib Saha" w:date="2026-03-26T08:09:00Z" w16du:dateUtc="2026-03-26T07:09:00Z">
              <w:r w:rsidRPr="00740DC3">
                <w:rPr>
                  <w:sz w:val="20"/>
                  <w:szCs w:val="20"/>
                  <w:lang w:val="en-GB"/>
                </w:rPr>
                <w:t>(</w:t>
              </w:r>
              <w:r w:rsidRPr="00F85359">
                <w:rPr>
                  <w:i/>
                  <w:iCs/>
                  <w:sz w:val="20"/>
                  <w:szCs w:val="20"/>
                  <w:lang w:val="en-GB"/>
                </w:rPr>
                <w:t>P</w:t>
              </w:r>
              <w:r>
                <w:rPr>
                  <w:sz w:val="20"/>
                  <w:szCs w:val="20"/>
                  <w:lang w:val="en-GB"/>
                </w:rPr>
                <w:t xml:space="preserve"> </w:t>
              </w:r>
              <w:r w:rsidRPr="00740DC3">
                <w:rPr>
                  <w:sz w:val="20"/>
                  <w:szCs w:val="20"/>
                  <w:lang w:val="en-GB"/>
                </w:rPr>
                <w:t>value)</w:t>
              </w:r>
            </w:ins>
          </w:p>
        </w:tc>
        <w:tc>
          <w:tcPr>
            <w:tcW w:w="1412" w:type="dxa"/>
          </w:tcPr>
          <w:p w14:paraId="3373FBC4" w14:textId="77777777" w:rsidR="004D377A" w:rsidRPr="00D65C31" w:rsidRDefault="004D377A" w:rsidP="00F85359">
            <w:pPr>
              <w:pStyle w:val="NoSpacing"/>
              <w:jc w:val="center"/>
              <w:rPr>
                <w:ins w:id="1466" w:author="Sanjib Saha" w:date="2026-03-26T08:09:00Z" w16du:dateUtc="2026-03-26T07:09:00Z"/>
                <w:sz w:val="20"/>
                <w:szCs w:val="20"/>
                <w:lang w:val="en-GB"/>
              </w:rPr>
            </w:pPr>
            <w:ins w:id="1467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Intervention</w:t>
              </w:r>
            </w:ins>
          </w:p>
          <w:p w14:paraId="038E4DD2" w14:textId="77777777" w:rsidR="004D377A" w:rsidRPr="00D65C31" w:rsidRDefault="004D377A" w:rsidP="00F85359">
            <w:pPr>
              <w:pStyle w:val="NoSpacing"/>
              <w:jc w:val="center"/>
              <w:rPr>
                <w:ins w:id="1468" w:author="Sanjib Saha" w:date="2026-03-26T08:09:00Z" w16du:dateUtc="2026-03-26T07:09:00Z"/>
                <w:sz w:val="20"/>
                <w:szCs w:val="20"/>
                <w:lang w:val="en-GB"/>
              </w:rPr>
            </w:pPr>
            <w:ins w:id="1469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(12</w:t>
              </w:r>
              <w:r>
                <w:rPr>
                  <w:sz w:val="20"/>
                  <w:szCs w:val="20"/>
                  <w:lang w:val="en-GB"/>
                </w:rPr>
                <w:t>3</w:t>
              </w:r>
              <w:r w:rsidRPr="00D65C31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  <w:tc>
          <w:tcPr>
            <w:tcW w:w="1218" w:type="dxa"/>
          </w:tcPr>
          <w:p w14:paraId="054C2CF0" w14:textId="77777777" w:rsidR="004D377A" w:rsidRPr="00D65C31" w:rsidRDefault="004D377A" w:rsidP="00F85359">
            <w:pPr>
              <w:pStyle w:val="NoSpacing"/>
              <w:jc w:val="center"/>
              <w:rPr>
                <w:ins w:id="1470" w:author="Sanjib Saha" w:date="2026-03-26T08:09:00Z" w16du:dateUtc="2026-03-26T07:09:00Z"/>
                <w:sz w:val="20"/>
                <w:szCs w:val="20"/>
                <w:lang w:val="en-GB"/>
              </w:rPr>
            </w:pPr>
            <w:ins w:id="1471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Control</w:t>
              </w:r>
            </w:ins>
          </w:p>
          <w:p w14:paraId="566496C7" w14:textId="77777777" w:rsidR="004D377A" w:rsidRPr="00D65C31" w:rsidRDefault="004D377A" w:rsidP="00F85359">
            <w:pPr>
              <w:pStyle w:val="NoSpacing"/>
              <w:jc w:val="center"/>
              <w:rPr>
                <w:ins w:id="1472" w:author="Sanjib Saha" w:date="2026-03-26T08:09:00Z" w16du:dateUtc="2026-03-26T07:09:00Z"/>
                <w:sz w:val="20"/>
                <w:szCs w:val="20"/>
                <w:lang w:val="en-GB"/>
              </w:rPr>
            </w:pPr>
            <w:ins w:id="1473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(13</w:t>
              </w:r>
              <w:r>
                <w:rPr>
                  <w:sz w:val="20"/>
                  <w:szCs w:val="20"/>
                  <w:lang w:val="en-GB"/>
                </w:rPr>
                <w:t>5</w:t>
              </w:r>
              <w:r w:rsidRPr="00D65C31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  <w:tc>
          <w:tcPr>
            <w:tcW w:w="1150" w:type="dxa"/>
          </w:tcPr>
          <w:p w14:paraId="6BF934D8" w14:textId="77777777" w:rsidR="004D377A" w:rsidRPr="00D65C31" w:rsidRDefault="004D377A" w:rsidP="00F85359">
            <w:pPr>
              <w:pStyle w:val="NoSpacing"/>
              <w:jc w:val="center"/>
              <w:rPr>
                <w:ins w:id="1474" w:author="Sanjib Saha" w:date="2026-03-26T08:09:00Z" w16du:dateUtc="2026-03-26T07:09:00Z"/>
                <w:sz w:val="20"/>
                <w:szCs w:val="20"/>
                <w:lang w:val="en-GB"/>
              </w:rPr>
            </w:pPr>
            <w:ins w:id="1475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Difference (</w:t>
              </w:r>
              <w:r w:rsidRPr="005244E6">
                <w:rPr>
                  <w:i/>
                  <w:iCs/>
                  <w:sz w:val="20"/>
                  <w:szCs w:val="20"/>
                  <w:lang w:val="en-GB"/>
                </w:rPr>
                <w:t>P</w:t>
              </w:r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</w:t>
              </w:r>
              <w:r>
                <w:rPr>
                  <w:sz w:val="20"/>
                  <w:szCs w:val="20"/>
                  <w:lang w:val="en-GB"/>
                </w:rPr>
                <w:t>value</w:t>
              </w:r>
              <w:r w:rsidRPr="00D65C31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</w:tr>
      <w:tr w:rsidR="004D377A" w:rsidRPr="00D65C31" w14:paraId="2598FC30" w14:textId="77777777" w:rsidTr="00F85359">
        <w:trPr>
          <w:trHeight w:val="433"/>
          <w:ins w:id="1476" w:author="Sanjib Saha" w:date="2026-03-26T08:09:00Z" w16du:dateUtc="2026-03-26T07:09:00Z"/>
        </w:trPr>
        <w:tc>
          <w:tcPr>
            <w:tcW w:w="1987" w:type="dxa"/>
          </w:tcPr>
          <w:p w14:paraId="4344E202" w14:textId="77777777" w:rsidR="004D377A" w:rsidRPr="00D65C31" w:rsidRDefault="004D377A" w:rsidP="00F85359">
            <w:pPr>
              <w:pStyle w:val="NoSpacing"/>
              <w:rPr>
                <w:ins w:id="1477" w:author="Sanjib Saha" w:date="2026-03-26T08:09:00Z" w16du:dateUtc="2026-03-26T07:09:00Z"/>
                <w:sz w:val="20"/>
                <w:szCs w:val="20"/>
                <w:lang w:val="en-GB"/>
              </w:rPr>
            </w:pPr>
            <w:ins w:id="1478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Outpatient care visits</w:t>
              </w:r>
            </w:ins>
          </w:p>
        </w:tc>
        <w:tc>
          <w:tcPr>
            <w:tcW w:w="1286" w:type="dxa"/>
          </w:tcPr>
          <w:p w14:paraId="449F4B21" w14:textId="77777777" w:rsidR="004D377A" w:rsidRPr="007D0DD8" w:rsidRDefault="004D377A" w:rsidP="00F85359">
            <w:pPr>
              <w:pStyle w:val="NoSpacing"/>
              <w:jc w:val="center"/>
              <w:rPr>
                <w:ins w:id="1479" w:author="Sanjib Saha" w:date="2026-03-26T08:09:00Z" w16du:dateUtc="2026-03-26T07:09:00Z"/>
                <w:sz w:val="20"/>
                <w:szCs w:val="20"/>
                <w:lang w:val="en-GB"/>
              </w:rPr>
            </w:pPr>
            <w:ins w:id="1480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19.74 (21.75)</w:t>
              </w:r>
            </w:ins>
          </w:p>
        </w:tc>
        <w:tc>
          <w:tcPr>
            <w:tcW w:w="1185" w:type="dxa"/>
          </w:tcPr>
          <w:p w14:paraId="2E121A1D" w14:textId="77777777" w:rsidR="004D377A" w:rsidRPr="007D0DD8" w:rsidRDefault="004D377A" w:rsidP="00F85359">
            <w:pPr>
              <w:pStyle w:val="NoSpacing"/>
              <w:jc w:val="center"/>
              <w:rPr>
                <w:ins w:id="1481" w:author="Sanjib Saha" w:date="2026-03-26T08:09:00Z" w16du:dateUtc="2026-03-26T07:09:00Z"/>
                <w:sz w:val="20"/>
                <w:szCs w:val="20"/>
                <w:lang w:val="en-GB"/>
              </w:rPr>
            </w:pPr>
            <w:ins w:id="1482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19.83 (18.80)</w:t>
              </w:r>
            </w:ins>
          </w:p>
        </w:tc>
        <w:tc>
          <w:tcPr>
            <w:tcW w:w="1155" w:type="dxa"/>
          </w:tcPr>
          <w:p w14:paraId="07809E4F" w14:textId="77777777" w:rsidR="004D377A" w:rsidRPr="007D0DD8" w:rsidRDefault="004D377A" w:rsidP="00F85359">
            <w:pPr>
              <w:pStyle w:val="NoSpacing"/>
              <w:jc w:val="center"/>
              <w:rPr>
                <w:ins w:id="1483" w:author="Sanjib Saha" w:date="2026-03-26T08:09:00Z" w16du:dateUtc="2026-03-26T07:09:00Z"/>
                <w:sz w:val="20"/>
                <w:szCs w:val="20"/>
                <w:lang w:val="en-GB"/>
              </w:rPr>
            </w:pPr>
            <w:ins w:id="1484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0.09 (.97)</w:t>
              </w:r>
            </w:ins>
          </w:p>
        </w:tc>
        <w:tc>
          <w:tcPr>
            <w:tcW w:w="1412" w:type="dxa"/>
          </w:tcPr>
          <w:p w14:paraId="6C45F305" w14:textId="77777777" w:rsidR="004D377A" w:rsidRPr="00713B5C" w:rsidRDefault="004D377A" w:rsidP="00F85359">
            <w:pPr>
              <w:pStyle w:val="NoSpacing"/>
              <w:jc w:val="center"/>
              <w:rPr>
                <w:ins w:id="1485" w:author="Sanjib Saha" w:date="2026-03-26T08:09:00Z" w16du:dateUtc="2026-03-26T07:09:00Z"/>
                <w:sz w:val="20"/>
                <w:szCs w:val="20"/>
                <w:lang w:val="en-GB"/>
              </w:rPr>
            </w:pPr>
            <w:ins w:id="1486" w:author="Sanjib Saha" w:date="2026-03-26T08:09:00Z" w16du:dateUtc="2026-03-26T07:09:00Z">
              <w:r w:rsidRPr="00713B5C">
                <w:rPr>
                  <w:sz w:val="20"/>
                  <w:szCs w:val="20"/>
                  <w:lang w:val="en-GB"/>
                </w:rPr>
                <w:t>14.12 (18.03)</w:t>
              </w:r>
            </w:ins>
          </w:p>
        </w:tc>
        <w:tc>
          <w:tcPr>
            <w:tcW w:w="1218" w:type="dxa"/>
          </w:tcPr>
          <w:p w14:paraId="5288FB1B" w14:textId="77777777" w:rsidR="004D377A" w:rsidRPr="00713B5C" w:rsidRDefault="004D377A" w:rsidP="00F85359">
            <w:pPr>
              <w:pStyle w:val="NoSpacing"/>
              <w:jc w:val="center"/>
              <w:rPr>
                <w:ins w:id="1487" w:author="Sanjib Saha" w:date="2026-03-26T08:09:00Z" w16du:dateUtc="2026-03-26T07:09:00Z"/>
                <w:sz w:val="20"/>
                <w:szCs w:val="20"/>
                <w:lang w:val="en-GB"/>
              </w:rPr>
            </w:pPr>
            <w:ins w:id="1488" w:author="Sanjib Saha" w:date="2026-03-26T08:09:00Z" w16du:dateUtc="2026-03-26T07:09:00Z">
              <w:r w:rsidRPr="00713B5C">
                <w:rPr>
                  <w:sz w:val="20"/>
                  <w:szCs w:val="20"/>
                  <w:lang w:val="en-GB"/>
                </w:rPr>
                <w:t>13.33 (15.44)</w:t>
              </w:r>
            </w:ins>
          </w:p>
        </w:tc>
        <w:tc>
          <w:tcPr>
            <w:tcW w:w="1150" w:type="dxa"/>
          </w:tcPr>
          <w:p w14:paraId="6C16110C" w14:textId="77777777" w:rsidR="004D377A" w:rsidRPr="00713B5C" w:rsidRDefault="004D377A" w:rsidP="00F85359">
            <w:pPr>
              <w:pStyle w:val="NoSpacing"/>
              <w:jc w:val="center"/>
              <w:rPr>
                <w:ins w:id="1489" w:author="Sanjib Saha" w:date="2026-03-26T08:09:00Z" w16du:dateUtc="2026-03-26T07:09:00Z"/>
                <w:sz w:val="20"/>
                <w:szCs w:val="20"/>
                <w:lang w:val="en-GB"/>
              </w:rPr>
            </w:pPr>
            <w:ins w:id="1490" w:author="Sanjib Saha" w:date="2026-03-26T08:09:00Z" w16du:dateUtc="2026-03-26T07:09:00Z">
              <w:r w:rsidRPr="00713B5C">
                <w:rPr>
                  <w:sz w:val="20"/>
                  <w:szCs w:val="20"/>
                  <w:lang w:val="en-GB"/>
                </w:rPr>
                <w:t>0.79 (.7</w:t>
              </w:r>
              <w:r>
                <w:rPr>
                  <w:sz w:val="20"/>
                  <w:szCs w:val="20"/>
                  <w:lang w:val="en-GB"/>
                </w:rPr>
                <w:t>1</w:t>
              </w:r>
              <w:r w:rsidRPr="00713B5C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</w:tr>
      <w:tr w:rsidR="004D377A" w:rsidRPr="00D65C31" w14:paraId="2D94A2EA" w14:textId="77777777" w:rsidTr="00F85359">
        <w:trPr>
          <w:trHeight w:val="577"/>
          <w:ins w:id="1491" w:author="Sanjib Saha" w:date="2026-03-26T08:09:00Z" w16du:dateUtc="2026-03-26T07:09:00Z"/>
        </w:trPr>
        <w:tc>
          <w:tcPr>
            <w:tcW w:w="1987" w:type="dxa"/>
          </w:tcPr>
          <w:p w14:paraId="790F7674" w14:textId="77777777" w:rsidR="004D377A" w:rsidRPr="00D65C31" w:rsidRDefault="004D377A" w:rsidP="00F85359">
            <w:pPr>
              <w:pStyle w:val="NoSpacing"/>
              <w:rPr>
                <w:ins w:id="1492" w:author="Sanjib Saha" w:date="2026-03-26T08:09:00Z" w16du:dateUtc="2026-03-26T07:09:00Z"/>
                <w:sz w:val="20"/>
                <w:szCs w:val="20"/>
                <w:lang w:val="en-GB"/>
              </w:rPr>
            </w:pPr>
            <w:ins w:id="1493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Inpatient admissions</w:t>
              </w:r>
            </w:ins>
          </w:p>
        </w:tc>
        <w:tc>
          <w:tcPr>
            <w:tcW w:w="1286" w:type="dxa"/>
          </w:tcPr>
          <w:p w14:paraId="6140491C" w14:textId="77777777" w:rsidR="004D377A" w:rsidRPr="007D0DD8" w:rsidRDefault="004D377A" w:rsidP="00F85359">
            <w:pPr>
              <w:pStyle w:val="NoSpacing"/>
              <w:jc w:val="center"/>
              <w:rPr>
                <w:ins w:id="1494" w:author="Sanjib Saha" w:date="2026-03-26T08:09:00Z" w16du:dateUtc="2026-03-26T07:09:00Z"/>
                <w:sz w:val="20"/>
                <w:szCs w:val="20"/>
                <w:lang w:val="en-GB"/>
              </w:rPr>
            </w:pPr>
            <w:ins w:id="1495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0.23 (0.51)</w:t>
              </w:r>
            </w:ins>
          </w:p>
        </w:tc>
        <w:tc>
          <w:tcPr>
            <w:tcW w:w="1185" w:type="dxa"/>
          </w:tcPr>
          <w:p w14:paraId="7A419282" w14:textId="77777777" w:rsidR="004D377A" w:rsidRPr="007D0DD8" w:rsidRDefault="004D377A" w:rsidP="00F85359">
            <w:pPr>
              <w:pStyle w:val="NoSpacing"/>
              <w:jc w:val="center"/>
              <w:rPr>
                <w:ins w:id="1496" w:author="Sanjib Saha" w:date="2026-03-26T08:09:00Z" w16du:dateUtc="2026-03-26T07:09:00Z"/>
                <w:sz w:val="20"/>
                <w:szCs w:val="20"/>
                <w:lang w:val="en-GB"/>
              </w:rPr>
            </w:pPr>
            <w:ins w:id="1497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0.27 (0.61)</w:t>
              </w:r>
            </w:ins>
          </w:p>
        </w:tc>
        <w:tc>
          <w:tcPr>
            <w:tcW w:w="1155" w:type="dxa"/>
          </w:tcPr>
          <w:p w14:paraId="409E6F2D" w14:textId="77777777" w:rsidR="004D377A" w:rsidRPr="007D0DD8" w:rsidRDefault="004D377A" w:rsidP="00F85359">
            <w:pPr>
              <w:pStyle w:val="NoSpacing"/>
              <w:jc w:val="center"/>
              <w:rPr>
                <w:ins w:id="1498" w:author="Sanjib Saha" w:date="2026-03-26T08:09:00Z" w16du:dateUtc="2026-03-26T07:09:00Z"/>
                <w:sz w:val="20"/>
                <w:szCs w:val="20"/>
                <w:lang w:val="en-GB"/>
              </w:rPr>
            </w:pPr>
            <w:ins w:id="1499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0.04 (.50)</w:t>
              </w:r>
            </w:ins>
          </w:p>
        </w:tc>
        <w:tc>
          <w:tcPr>
            <w:tcW w:w="1412" w:type="dxa"/>
          </w:tcPr>
          <w:p w14:paraId="191BE50C" w14:textId="77777777" w:rsidR="004D377A" w:rsidRPr="00713B5C" w:rsidRDefault="004D377A" w:rsidP="00F85359">
            <w:pPr>
              <w:pStyle w:val="NoSpacing"/>
              <w:jc w:val="center"/>
              <w:rPr>
                <w:ins w:id="1500" w:author="Sanjib Saha" w:date="2026-03-26T08:09:00Z" w16du:dateUtc="2026-03-26T07:09:00Z"/>
                <w:sz w:val="20"/>
                <w:szCs w:val="20"/>
                <w:lang w:val="en-GB"/>
              </w:rPr>
            </w:pPr>
            <w:ins w:id="1501" w:author="Sanjib Saha" w:date="2026-03-26T08:09:00Z" w16du:dateUtc="2026-03-26T07:09:00Z">
              <w:r w:rsidRPr="00713B5C">
                <w:rPr>
                  <w:sz w:val="20"/>
                  <w:szCs w:val="20"/>
                  <w:lang w:val="en-GB"/>
                </w:rPr>
                <w:t>0.27 (0.67)</w:t>
              </w:r>
            </w:ins>
          </w:p>
        </w:tc>
        <w:tc>
          <w:tcPr>
            <w:tcW w:w="1218" w:type="dxa"/>
          </w:tcPr>
          <w:p w14:paraId="5E2EACB6" w14:textId="77777777" w:rsidR="004D377A" w:rsidRPr="00713B5C" w:rsidRDefault="004D377A" w:rsidP="00F85359">
            <w:pPr>
              <w:pStyle w:val="NoSpacing"/>
              <w:jc w:val="center"/>
              <w:rPr>
                <w:ins w:id="1502" w:author="Sanjib Saha" w:date="2026-03-26T08:09:00Z" w16du:dateUtc="2026-03-26T07:09:00Z"/>
                <w:sz w:val="20"/>
                <w:szCs w:val="20"/>
                <w:lang w:val="en-GB"/>
              </w:rPr>
            </w:pPr>
            <w:ins w:id="1503" w:author="Sanjib Saha" w:date="2026-03-26T08:09:00Z" w16du:dateUtc="2026-03-26T07:09:00Z">
              <w:r w:rsidRPr="00713B5C">
                <w:rPr>
                  <w:sz w:val="20"/>
                  <w:szCs w:val="20"/>
                  <w:lang w:val="en-GB"/>
                </w:rPr>
                <w:t>0.22 (0.65)</w:t>
              </w:r>
            </w:ins>
          </w:p>
        </w:tc>
        <w:tc>
          <w:tcPr>
            <w:tcW w:w="1150" w:type="dxa"/>
          </w:tcPr>
          <w:p w14:paraId="3FA4BA87" w14:textId="77777777" w:rsidR="004D377A" w:rsidRPr="00713B5C" w:rsidRDefault="004D377A" w:rsidP="00F85359">
            <w:pPr>
              <w:pStyle w:val="NoSpacing"/>
              <w:jc w:val="center"/>
              <w:rPr>
                <w:ins w:id="1504" w:author="Sanjib Saha" w:date="2026-03-26T08:09:00Z" w16du:dateUtc="2026-03-26T07:09:00Z"/>
                <w:sz w:val="20"/>
                <w:szCs w:val="20"/>
                <w:lang w:val="en-GB"/>
              </w:rPr>
            </w:pPr>
            <w:ins w:id="1505" w:author="Sanjib Saha" w:date="2026-03-26T08:09:00Z" w16du:dateUtc="2026-03-26T07:09:00Z">
              <w:r w:rsidRPr="00713B5C">
                <w:rPr>
                  <w:sz w:val="20"/>
                  <w:szCs w:val="20"/>
                  <w:lang w:val="en-GB"/>
                </w:rPr>
                <w:t>0.05 (.5</w:t>
              </w:r>
              <w:r>
                <w:rPr>
                  <w:sz w:val="20"/>
                  <w:szCs w:val="20"/>
                  <w:lang w:val="en-GB"/>
                </w:rPr>
                <w:t>8</w:t>
              </w:r>
              <w:r w:rsidRPr="00713B5C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</w:tr>
      <w:tr w:rsidR="004D377A" w:rsidRPr="00D65C31" w14:paraId="634DACA4" w14:textId="77777777" w:rsidTr="00F85359">
        <w:trPr>
          <w:trHeight w:val="579"/>
          <w:ins w:id="1506" w:author="Sanjib Saha" w:date="2026-03-26T08:09:00Z" w16du:dateUtc="2026-03-26T07:09:00Z"/>
        </w:trPr>
        <w:tc>
          <w:tcPr>
            <w:tcW w:w="1987" w:type="dxa"/>
          </w:tcPr>
          <w:p w14:paraId="3A3AA4A1" w14:textId="77777777" w:rsidR="004D377A" w:rsidRPr="00D65C31" w:rsidRDefault="004D377A" w:rsidP="00F85359">
            <w:pPr>
              <w:pStyle w:val="NoSpacing"/>
              <w:rPr>
                <w:ins w:id="1507" w:author="Sanjib Saha" w:date="2026-03-26T08:09:00Z" w16du:dateUtc="2026-03-26T07:09:00Z"/>
                <w:sz w:val="20"/>
                <w:szCs w:val="20"/>
                <w:lang w:val="en-GB"/>
              </w:rPr>
            </w:pPr>
            <w:ins w:id="1508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Inpatient days</w:t>
              </w:r>
            </w:ins>
          </w:p>
        </w:tc>
        <w:tc>
          <w:tcPr>
            <w:tcW w:w="1286" w:type="dxa"/>
          </w:tcPr>
          <w:p w14:paraId="76CA821C" w14:textId="77777777" w:rsidR="004D377A" w:rsidRPr="007D0DD8" w:rsidRDefault="004D377A" w:rsidP="00F85359">
            <w:pPr>
              <w:pStyle w:val="NoSpacing"/>
              <w:jc w:val="center"/>
              <w:rPr>
                <w:ins w:id="1509" w:author="Sanjib Saha" w:date="2026-03-26T08:09:00Z" w16du:dateUtc="2026-03-26T07:09:00Z"/>
                <w:sz w:val="20"/>
                <w:szCs w:val="20"/>
                <w:lang w:val="en-GB"/>
              </w:rPr>
            </w:pPr>
            <w:ins w:id="1510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1.11 (3.61)</w:t>
              </w:r>
            </w:ins>
          </w:p>
        </w:tc>
        <w:tc>
          <w:tcPr>
            <w:tcW w:w="1185" w:type="dxa"/>
          </w:tcPr>
          <w:p w14:paraId="51EE7344" w14:textId="77777777" w:rsidR="004D377A" w:rsidRPr="007D0DD8" w:rsidRDefault="004D377A" w:rsidP="00F85359">
            <w:pPr>
              <w:pStyle w:val="NoSpacing"/>
              <w:jc w:val="center"/>
              <w:rPr>
                <w:ins w:id="1511" w:author="Sanjib Saha" w:date="2026-03-26T08:09:00Z" w16du:dateUtc="2026-03-26T07:09:00Z"/>
                <w:sz w:val="20"/>
                <w:szCs w:val="20"/>
                <w:lang w:val="en-GB"/>
              </w:rPr>
            </w:pPr>
            <w:ins w:id="1512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1.17 (3.50)</w:t>
              </w:r>
            </w:ins>
          </w:p>
        </w:tc>
        <w:tc>
          <w:tcPr>
            <w:tcW w:w="1155" w:type="dxa"/>
          </w:tcPr>
          <w:p w14:paraId="43C8E4B9" w14:textId="77777777" w:rsidR="004D377A" w:rsidRPr="007D0DD8" w:rsidRDefault="004D377A" w:rsidP="00F85359">
            <w:pPr>
              <w:pStyle w:val="NoSpacing"/>
              <w:jc w:val="center"/>
              <w:rPr>
                <w:ins w:id="1513" w:author="Sanjib Saha" w:date="2026-03-26T08:09:00Z" w16du:dateUtc="2026-03-26T07:09:00Z"/>
                <w:sz w:val="20"/>
                <w:szCs w:val="20"/>
                <w:lang w:val="en-GB"/>
              </w:rPr>
            </w:pPr>
            <w:ins w:id="1514" w:author="Sanjib Saha" w:date="2026-03-26T08:09:00Z" w16du:dateUtc="2026-03-26T07:09:00Z">
              <w:r w:rsidRPr="007D0DD8">
                <w:rPr>
                  <w:sz w:val="20"/>
                  <w:szCs w:val="20"/>
                  <w:lang w:val="en-GB"/>
                </w:rPr>
                <w:t>0.06 (.88)</w:t>
              </w:r>
            </w:ins>
          </w:p>
        </w:tc>
        <w:tc>
          <w:tcPr>
            <w:tcW w:w="1412" w:type="dxa"/>
          </w:tcPr>
          <w:p w14:paraId="0CFB7210" w14:textId="77777777" w:rsidR="004D377A" w:rsidRPr="00E40BCD" w:rsidRDefault="004D377A" w:rsidP="00F85359">
            <w:pPr>
              <w:pStyle w:val="NoSpacing"/>
              <w:jc w:val="center"/>
              <w:rPr>
                <w:ins w:id="1515" w:author="Sanjib Saha" w:date="2026-03-26T08:09:00Z" w16du:dateUtc="2026-03-26T07:09:00Z"/>
                <w:sz w:val="20"/>
                <w:szCs w:val="20"/>
                <w:lang w:val="en-GB"/>
              </w:rPr>
            </w:pPr>
            <w:ins w:id="1516" w:author="Sanjib Saha" w:date="2026-03-26T08:09:00Z" w16du:dateUtc="2026-03-26T07:09:00Z">
              <w:r w:rsidRPr="00E40BCD">
                <w:rPr>
                  <w:sz w:val="20"/>
                  <w:szCs w:val="20"/>
                  <w:lang w:val="en-GB"/>
                </w:rPr>
                <w:t>1.11 (3.56)</w:t>
              </w:r>
            </w:ins>
          </w:p>
        </w:tc>
        <w:tc>
          <w:tcPr>
            <w:tcW w:w="1218" w:type="dxa"/>
          </w:tcPr>
          <w:p w14:paraId="25539606" w14:textId="77777777" w:rsidR="004D377A" w:rsidRPr="00E40BCD" w:rsidRDefault="004D377A" w:rsidP="00F85359">
            <w:pPr>
              <w:pStyle w:val="NoSpacing"/>
              <w:jc w:val="center"/>
              <w:rPr>
                <w:ins w:id="1517" w:author="Sanjib Saha" w:date="2026-03-26T08:09:00Z" w16du:dateUtc="2026-03-26T07:09:00Z"/>
                <w:sz w:val="20"/>
                <w:szCs w:val="20"/>
                <w:lang w:val="en-GB"/>
              </w:rPr>
            </w:pPr>
            <w:ins w:id="1518" w:author="Sanjib Saha" w:date="2026-03-26T08:09:00Z" w16du:dateUtc="2026-03-26T07:09:00Z">
              <w:r w:rsidRPr="00E40BCD">
                <w:rPr>
                  <w:sz w:val="20"/>
                  <w:szCs w:val="20"/>
                  <w:lang w:val="en-GB"/>
                </w:rPr>
                <w:t>0.95 (3.43)</w:t>
              </w:r>
            </w:ins>
          </w:p>
        </w:tc>
        <w:tc>
          <w:tcPr>
            <w:tcW w:w="1150" w:type="dxa"/>
          </w:tcPr>
          <w:p w14:paraId="12AF1F3A" w14:textId="77777777" w:rsidR="004D377A" w:rsidRPr="00E40BCD" w:rsidRDefault="004D377A" w:rsidP="00F85359">
            <w:pPr>
              <w:pStyle w:val="NoSpacing"/>
              <w:jc w:val="center"/>
              <w:rPr>
                <w:ins w:id="1519" w:author="Sanjib Saha" w:date="2026-03-26T08:09:00Z" w16du:dateUtc="2026-03-26T07:09:00Z"/>
                <w:sz w:val="20"/>
                <w:szCs w:val="20"/>
                <w:lang w:val="en-GB"/>
              </w:rPr>
            </w:pPr>
            <w:ins w:id="1520" w:author="Sanjib Saha" w:date="2026-03-26T08:09:00Z" w16du:dateUtc="2026-03-26T07:09:00Z">
              <w:r w:rsidRPr="00E40BCD">
                <w:rPr>
                  <w:sz w:val="20"/>
                  <w:szCs w:val="20"/>
                  <w:lang w:val="en-GB"/>
                </w:rPr>
                <w:t>0.16 (.7</w:t>
              </w:r>
              <w:r>
                <w:rPr>
                  <w:sz w:val="20"/>
                  <w:szCs w:val="20"/>
                  <w:lang w:val="en-GB"/>
                </w:rPr>
                <w:t>2</w:t>
              </w:r>
              <w:r w:rsidRPr="00E40BCD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</w:tr>
      <w:tr w:rsidR="004D377A" w:rsidRPr="00D65C31" w14:paraId="16E49DEE" w14:textId="77777777" w:rsidTr="00F85359">
        <w:trPr>
          <w:trHeight w:val="275"/>
          <w:ins w:id="1521" w:author="Sanjib Saha" w:date="2026-03-26T08:09:00Z" w16du:dateUtc="2026-03-26T07:09:00Z"/>
        </w:trPr>
        <w:tc>
          <w:tcPr>
            <w:tcW w:w="1987" w:type="dxa"/>
          </w:tcPr>
          <w:p w14:paraId="35E4EEBD" w14:textId="77777777" w:rsidR="004D377A" w:rsidRPr="00D65C31" w:rsidRDefault="004D377A" w:rsidP="00F85359">
            <w:pPr>
              <w:pStyle w:val="NoSpacing"/>
              <w:rPr>
                <w:ins w:id="1522" w:author="Sanjib Saha" w:date="2026-03-26T08:09:00Z" w16du:dateUtc="2026-03-26T07:09:00Z"/>
                <w:sz w:val="20"/>
                <w:szCs w:val="20"/>
                <w:lang w:val="en-GB"/>
              </w:rPr>
            </w:pPr>
            <w:ins w:id="1523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Outpatient care cost</w:t>
              </w:r>
            </w:ins>
          </w:p>
        </w:tc>
        <w:tc>
          <w:tcPr>
            <w:tcW w:w="1286" w:type="dxa"/>
          </w:tcPr>
          <w:p w14:paraId="2AA7965D" w14:textId="77777777" w:rsidR="004D377A" w:rsidRPr="008312D4" w:rsidRDefault="004D377A" w:rsidP="00F85359">
            <w:pPr>
              <w:pStyle w:val="NoSpacing"/>
              <w:jc w:val="center"/>
              <w:rPr>
                <w:ins w:id="1524" w:author="Sanjib Saha" w:date="2026-03-26T08:09:00Z" w16du:dateUtc="2026-03-26T07:09:00Z"/>
                <w:sz w:val="20"/>
                <w:szCs w:val="20"/>
                <w:lang w:val="en-GB"/>
              </w:rPr>
            </w:pPr>
            <w:ins w:id="1525" w:author="Sanjib Saha" w:date="2026-03-26T08:09:00Z" w16du:dateUtc="2026-03-26T07:09:00Z">
              <w:r w:rsidRPr="008312D4">
                <w:rPr>
                  <w:sz w:val="20"/>
                  <w:szCs w:val="20"/>
                  <w:lang w:val="en-GB"/>
                </w:rPr>
                <w:t xml:space="preserve">5466 (6947) </w:t>
              </w:r>
            </w:ins>
          </w:p>
        </w:tc>
        <w:tc>
          <w:tcPr>
            <w:tcW w:w="1185" w:type="dxa"/>
          </w:tcPr>
          <w:p w14:paraId="7A402F1F" w14:textId="77777777" w:rsidR="004D377A" w:rsidRPr="008312D4" w:rsidRDefault="004D377A" w:rsidP="00F85359">
            <w:pPr>
              <w:pStyle w:val="NoSpacing"/>
              <w:jc w:val="center"/>
              <w:rPr>
                <w:ins w:id="1526" w:author="Sanjib Saha" w:date="2026-03-26T08:09:00Z" w16du:dateUtc="2026-03-26T07:09:00Z"/>
                <w:sz w:val="20"/>
                <w:szCs w:val="20"/>
                <w:lang w:val="en-GB"/>
              </w:rPr>
            </w:pPr>
            <w:ins w:id="1527" w:author="Sanjib Saha" w:date="2026-03-26T08:09:00Z" w16du:dateUtc="2026-03-26T07:09:00Z">
              <w:r w:rsidRPr="008312D4">
                <w:rPr>
                  <w:sz w:val="20"/>
                  <w:szCs w:val="20"/>
                  <w:lang w:val="en-GB"/>
                </w:rPr>
                <w:t>5639 (5777)</w:t>
              </w:r>
            </w:ins>
          </w:p>
        </w:tc>
        <w:tc>
          <w:tcPr>
            <w:tcW w:w="1155" w:type="dxa"/>
          </w:tcPr>
          <w:p w14:paraId="0B5CA117" w14:textId="77777777" w:rsidR="004D377A" w:rsidRPr="008312D4" w:rsidRDefault="004D377A" w:rsidP="00F85359">
            <w:pPr>
              <w:pStyle w:val="NoSpacing"/>
              <w:jc w:val="center"/>
              <w:rPr>
                <w:ins w:id="1528" w:author="Sanjib Saha" w:date="2026-03-26T08:09:00Z" w16du:dateUtc="2026-03-26T07:09:00Z"/>
                <w:sz w:val="20"/>
                <w:szCs w:val="20"/>
                <w:lang w:val="en-GB"/>
              </w:rPr>
            </w:pPr>
            <w:ins w:id="1529" w:author="Sanjib Saha" w:date="2026-03-26T08:09:00Z" w16du:dateUtc="2026-03-26T07:09:00Z">
              <w:r w:rsidRPr="008312D4">
                <w:rPr>
                  <w:sz w:val="20"/>
                  <w:szCs w:val="20"/>
                  <w:lang w:val="en-GB"/>
                </w:rPr>
                <w:t>-172 (.82)</w:t>
              </w:r>
            </w:ins>
          </w:p>
        </w:tc>
        <w:tc>
          <w:tcPr>
            <w:tcW w:w="1412" w:type="dxa"/>
          </w:tcPr>
          <w:p w14:paraId="7B9CA753" w14:textId="77777777" w:rsidR="004D377A" w:rsidRPr="00C720FA" w:rsidRDefault="004D377A" w:rsidP="00F85359">
            <w:pPr>
              <w:pStyle w:val="NoSpacing"/>
              <w:jc w:val="center"/>
              <w:rPr>
                <w:ins w:id="1530" w:author="Sanjib Saha" w:date="2026-03-26T08:09:00Z" w16du:dateUtc="2026-03-26T07:09:00Z"/>
                <w:sz w:val="20"/>
                <w:szCs w:val="20"/>
                <w:lang w:val="en-GB"/>
              </w:rPr>
            </w:pPr>
            <w:ins w:id="1531" w:author="Sanjib Saha" w:date="2026-03-26T08:09:00Z" w16du:dateUtc="2026-03-26T07:09:00Z">
              <w:r w:rsidRPr="00C720FA">
                <w:rPr>
                  <w:sz w:val="20"/>
                  <w:szCs w:val="20"/>
                  <w:lang w:val="en-GB"/>
                </w:rPr>
                <w:t>3715 (4973)</w:t>
              </w:r>
            </w:ins>
          </w:p>
        </w:tc>
        <w:tc>
          <w:tcPr>
            <w:tcW w:w="1218" w:type="dxa"/>
          </w:tcPr>
          <w:p w14:paraId="43CC0F4B" w14:textId="77777777" w:rsidR="004D377A" w:rsidRPr="00C720FA" w:rsidRDefault="004D377A" w:rsidP="00F85359">
            <w:pPr>
              <w:pStyle w:val="NoSpacing"/>
              <w:jc w:val="center"/>
              <w:rPr>
                <w:ins w:id="1532" w:author="Sanjib Saha" w:date="2026-03-26T08:09:00Z" w16du:dateUtc="2026-03-26T07:09:00Z"/>
                <w:sz w:val="20"/>
                <w:szCs w:val="20"/>
                <w:lang w:val="en-GB"/>
              </w:rPr>
            </w:pPr>
            <w:ins w:id="1533" w:author="Sanjib Saha" w:date="2026-03-26T08:09:00Z" w16du:dateUtc="2026-03-26T07:09:00Z">
              <w:r w:rsidRPr="00C720FA">
                <w:rPr>
                  <w:sz w:val="20"/>
                  <w:szCs w:val="20"/>
                  <w:lang w:val="en-GB"/>
                </w:rPr>
                <w:t>3727 (4818)</w:t>
              </w:r>
            </w:ins>
          </w:p>
        </w:tc>
        <w:tc>
          <w:tcPr>
            <w:tcW w:w="1150" w:type="dxa"/>
          </w:tcPr>
          <w:p w14:paraId="0673788E" w14:textId="77777777" w:rsidR="004D377A" w:rsidRPr="00C720FA" w:rsidRDefault="004D377A" w:rsidP="00F85359">
            <w:pPr>
              <w:pStyle w:val="NoSpacing"/>
              <w:jc w:val="center"/>
              <w:rPr>
                <w:ins w:id="1534" w:author="Sanjib Saha" w:date="2026-03-26T08:09:00Z" w16du:dateUtc="2026-03-26T07:09:00Z"/>
                <w:sz w:val="20"/>
                <w:szCs w:val="20"/>
                <w:lang w:val="en-GB"/>
              </w:rPr>
            </w:pPr>
            <w:ins w:id="1535" w:author="Sanjib Saha" w:date="2026-03-26T08:09:00Z" w16du:dateUtc="2026-03-26T07:09:00Z">
              <w:r w:rsidRPr="00C720FA">
                <w:rPr>
                  <w:sz w:val="20"/>
                  <w:szCs w:val="20"/>
                  <w:lang w:val="en-GB"/>
                </w:rPr>
                <w:t>-12 (.98)</w:t>
              </w:r>
            </w:ins>
          </w:p>
        </w:tc>
      </w:tr>
      <w:tr w:rsidR="004D377A" w:rsidRPr="00D65C31" w14:paraId="7B583401" w14:textId="77777777" w:rsidTr="00F85359">
        <w:trPr>
          <w:trHeight w:val="425"/>
          <w:ins w:id="1536" w:author="Sanjib Saha" w:date="2026-03-26T08:09:00Z" w16du:dateUtc="2026-03-26T07:09:00Z"/>
        </w:trPr>
        <w:tc>
          <w:tcPr>
            <w:tcW w:w="1987" w:type="dxa"/>
          </w:tcPr>
          <w:p w14:paraId="5B8B6BBB" w14:textId="77777777" w:rsidR="004D377A" w:rsidRPr="00D65C31" w:rsidRDefault="004D377A" w:rsidP="00F85359">
            <w:pPr>
              <w:pStyle w:val="NoSpacing"/>
              <w:rPr>
                <w:ins w:id="1537" w:author="Sanjib Saha" w:date="2026-03-26T08:09:00Z" w16du:dateUtc="2026-03-26T07:09:00Z"/>
                <w:sz w:val="20"/>
                <w:szCs w:val="20"/>
                <w:lang w:val="en-GB"/>
              </w:rPr>
            </w:pPr>
            <w:ins w:id="1538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 xml:space="preserve">Inpatient care cost </w:t>
              </w:r>
            </w:ins>
          </w:p>
        </w:tc>
        <w:tc>
          <w:tcPr>
            <w:tcW w:w="1286" w:type="dxa"/>
          </w:tcPr>
          <w:p w14:paraId="0EB0CE96" w14:textId="77777777" w:rsidR="004D377A" w:rsidRPr="00C86C1B" w:rsidRDefault="004D377A" w:rsidP="00F85359">
            <w:pPr>
              <w:pStyle w:val="NoSpacing"/>
              <w:jc w:val="center"/>
              <w:rPr>
                <w:ins w:id="1539" w:author="Sanjib Saha" w:date="2026-03-26T08:09:00Z" w16du:dateUtc="2026-03-26T07:09:00Z"/>
                <w:sz w:val="20"/>
                <w:szCs w:val="20"/>
                <w:lang w:val="en-GB"/>
              </w:rPr>
            </w:pPr>
            <w:ins w:id="1540" w:author="Sanjib Saha" w:date="2026-03-26T08:09:00Z" w16du:dateUtc="2026-03-26T07:09:00Z">
              <w:r w:rsidRPr="00C86C1B">
                <w:rPr>
                  <w:sz w:val="20"/>
                  <w:szCs w:val="20"/>
                  <w:lang w:val="en-GB"/>
                </w:rPr>
                <w:t>1566 (4123)</w:t>
              </w:r>
            </w:ins>
          </w:p>
        </w:tc>
        <w:tc>
          <w:tcPr>
            <w:tcW w:w="1185" w:type="dxa"/>
          </w:tcPr>
          <w:p w14:paraId="2FF20851" w14:textId="77777777" w:rsidR="004D377A" w:rsidRPr="00C86C1B" w:rsidRDefault="004D377A" w:rsidP="00F85359">
            <w:pPr>
              <w:pStyle w:val="NoSpacing"/>
              <w:jc w:val="center"/>
              <w:rPr>
                <w:ins w:id="1541" w:author="Sanjib Saha" w:date="2026-03-26T08:09:00Z" w16du:dateUtc="2026-03-26T07:09:00Z"/>
                <w:sz w:val="20"/>
                <w:szCs w:val="20"/>
                <w:lang w:val="en-GB"/>
              </w:rPr>
            </w:pPr>
            <w:ins w:id="1542" w:author="Sanjib Saha" w:date="2026-03-26T08:09:00Z" w16du:dateUtc="2026-03-26T07:09:00Z">
              <w:r w:rsidRPr="00C86C1B">
                <w:rPr>
                  <w:sz w:val="20"/>
                  <w:szCs w:val="20"/>
                  <w:lang w:val="en-GB"/>
                </w:rPr>
                <w:t>1385 (3292)</w:t>
              </w:r>
            </w:ins>
          </w:p>
        </w:tc>
        <w:tc>
          <w:tcPr>
            <w:tcW w:w="1155" w:type="dxa"/>
          </w:tcPr>
          <w:p w14:paraId="7335CB43" w14:textId="77777777" w:rsidR="004D377A" w:rsidRPr="00C86C1B" w:rsidRDefault="004D377A" w:rsidP="00F85359">
            <w:pPr>
              <w:pStyle w:val="NoSpacing"/>
              <w:jc w:val="center"/>
              <w:rPr>
                <w:ins w:id="1543" w:author="Sanjib Saha" w:date="2026-03-26T08:09:00Z" w16du:dateUtc="2026-03-26T07:09:00Z"/>
                <w:sz w:val="20"/>
                <w:szCs w:val="20"/>
                <w:lang w:val="en-GB"/>
              </w:rPr>
            </w:pPr>
            <w:ins w:id="1544" w:author="Sanjib Saha" w:date="2026-03-26T08:09:00Z" w16du:dateUtc="2026-03-26T07:09:00Z">
              <w:r w:rsidRPr="00C86C1B">
                <w:rPr>
                  <w:sz w:val="20"/>
                  <w:szCs w:val="20"/>
                  <w:lang w:val="en-GB"/>
                </w:rPr>
                <w:t>181 (.6</w:t>
              </w:r>
              <w:r>
                <w:rPr>
                  <w:sz w:val="20"/>
                  <w:szCs w:val="20"/>
                  <w:lang w:val="en-GB"/>
                </w:rPr>
                <w:t>9</w:t>
              </w:r>
              <w:r w:rsidRPr="00C86C1B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  <w:tc>
          <w:tcPr>
            <w:tcW w:w="1412" w:type="dxa"/>
          </w:tcPr>
          <w:p w14:paraId="71C3C040" w14:textId="77777777" w:rsidR="004D377A" w:rsidRPr="00DA48F2" w:rsidRDefault="004D377A" w:rsidP="00F85359">
            <w:pPr>
              <w:pStyle w:val="NoSpacing"/>
              <w:jc w:val="center"/>
              <w:rPr>
                <w:ins w:id="1545" w:author="Sanjib Saha" w:date="2026-03-26T08:09:00Z" w16du:dateUtc="2026-03-26T07:09:00Z"/>
                <w:sz w:val="20"/>
                <w:szCs w:val="20"/>
                <w:lang w:val="en-GB"/>
              </w:rPr>
            </w:pPr>
            <w:ins w:id="1546" w:author="Sanjib Saha" w:date="2026-03-26T08:09:00Z" w16du:dateUtc="2026-03-26T07:09:00Z">
              <w:r w:rsidRPr="00DA48F2">
                <w:rPr>
                  <w:sz w:val="20"/>
                  <w:szCs w:val="20"/>
                  <w:lang w:val="en-GB"/>
                </w:rPr>
                <w:t>1656 (4932)</w:t>
              </w:r>
            </w:ins>
          </w:p>
        </w:tc>
        <w:tc>
          <w:tcPr>
            <w:tcW w:w="1218" w:type="dxa"/>
          </w:tcPr>
          <w:p w14:paraId="7DB33B47" w14:textId="77777777" w:rsidR="004D377A" w:rsidRPr="00DA48F2" w:rsidRDefault="004D377A" w:rsidP="00F85359">
            <w:pPr>
              <w:pStyle w:val="NoSpacing"/>
              <w:jc w:val="center"/>
              <w:rPr>
                <w:ins w:id="1547" w:author="Sanjib Saha" w:date="2026-03-26T08:09:00Z" w16du:dateUtc="2026-03-26T07:09:00Z"/>
                <w:sz w:val="20"/>
                <w:szCs w:val="20"/>
                <w:lang w:val="en-GB"/>
              </w:rPr>
            </w:pPr>
            <w:ins w:id="1548" w:author="Sanjib Saha" w:date="2026-03-26T08:09:00Z" w16du:dateUtc="2026-03-26T07:09:00Z">
              <w:r w:rsidRPr="00DA48F2">
                <w:rPr>
                  <w:sz w:val="20"/>
                  <w:szCs w:val="20"/>
                  <w:lang w:val="en-GB"/>
                </w:rPr>
                <w:t>1176 (3661)</w:t>
              </w:r>
            </w:ins>
          </w:p>
        </w:tc>
        <w:tc>
          <w:tcPr>
            <w:tcW w:w="1150" w:type="dxa"/>
          </w:tcPr>
          <w:p w14:paraId="5FF5FF83" w14:textId="77777777" w:rsidR="004D377A" w:rsidRPr="00DA48F2" w:rsidRDefault="004D377A" w:rsidP="00F85359">
            <w:pPr>
              <w:pStyle w:val="NoSpacing"/>
              <w:jc w:val="center"/>
              <w:rPr>
                <w:ins w:id="1549" w:author="Sanjib Saha" w:date="2026-03-26T08:09:00Z" w16du:dateUtc="2026-03-26T07:09:00Z"/>
                <w:sz w:val="20"/>
                <w:szCs w:val="20"/>
                <w:lang w:val="en-GB"/>
              </w:rPr>
            </w:pPr>
            <w:ins w:id="1550" w:author="Sanjib Saha" w:date="2026-03-26T08:09:00Z" w16du:dateUtc="2026-03-26T07:09:00Z">
              <w:r w:rsidRPr="00DA48F2">
                <w:rPr>
                  <w:sz w:val="20"/>
                  <w:szCs w:val="20"/>
                  <w:lang w:val="en-GB"/>
                </w:rPr>
                <w:t>480 (.37)</w:t>
              </w:r>
            </w:ins>
          </w:p>
        </w:tc>
      </w:tr>
      <w:tr w:rsidR="004D377A" w:rsidRPr="00D65C31" w14:paraId="1BC583BD" w14:textId="77777777" w:rsidTr="00F85359">
        <w:trPr>
          <w:trHeight w:val="968"/>
          <w:ins w:id="1551" w:author="Sanjib Saha" w:date="2026-03-26T08:09:00Z" w16du:dateUtc="2026-03-26T07:09:00Z"/>
        </w:trPr>
        <w:tc>
          <w:tcPr>
            <w:tcW w:w="1987" w:type="dxa"/>
          </w:tcPr>
          <w:p w14:paraId="01D00E64" w14:textId="77777777" w:rsidR="004D377A" w:rsidRPr="00D65C31" w:rsidRDefault="004D377A" w:rsidP="00F85359">
            <w:pPr>
              <w:pStyle w:val="NoSpacing"/>
              <w:rPr>
                <w:ins w:id="1552" w:author="Sanjib Saha" w:date="2026-03-26T08:09:00Z" w16du:dateUtc="2026-03-26T07:09:00Z"/>
                <w:sz w:val="20"/>
                <w:szCs w:val="20"/>
                <w:lang w:val="en-GB"/>
              </w:rPr>
            </w:pPr>
            <w:ins w:id="1553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Total cost without intervention cost</w:t>
              </w:r>
            </w:ins>
          </w:p>
        </w:tc>
        <w:tc>
          <w:tcPr>
            <w:tcW w:w="1286" w:type="dxa"/>
          </w:tcPr>
          <w:p w14:paraId="25C4C7C1" w14:textId="77777777" w:rsidR="004D377A" w:rsidRPr="009F58EB" w:rsidRDefault="004D377A" w:rsidP="00F85359">
            <w:pPr>
              <w:pStyle w:val="NoSpacing"/>
              <w:jc w:val="center"/>
              <w:rPr>
                <w:ins w:id="1554" w:author="Sanjib Saha" w:date="2026-03-26T08:09:00Z" w16du:dateUtc="2026-03-26T07:09:00Z"/>
                <w:sz w:val="20"/>
                <w:szCs w:val="20"/>
                <w:lang w:val="en-GB"/>
              </w:rPr>
            </w:pPr>
            <w:ins w:id="1555" w:author="Sanjib Saha" w:date="2026-03-26T08:09:00Z" w16du:dateUtc="2026-03-26T07:09:00Z">
              <w:r w:rsidRPr="009F58EB">
                <w:rPr>
                  <w:sz w:val="20"/>
                  <w:szCs w:val="20"/>
                  <w:lang w:val="en-GB"/>
                </w:rPr>
                <w:t>7032 (9271)</w:t>
              </w:r>
            </w:ins>
          </w:p>
        </w:tc>
        <w:tc>
          <w:tcPr>
            <w:tcW w:w="1185" w:type="dxa"/>
          </w:tcPr>
          <w:p w14:paraId="092FFE27" w14:textId="77777777" w:rsidR="004D377A" w:rsidRPr="009F58EB" w:rsidRDefault="004D377A" w:rsidP="00F85359">
            <w:pPr>
              <w:pStyle w:val="NoSpacing"/>
              <w:jc w:val="center"/>
              <w:rPr>
                <w:ins w:id="1556" w:author="Sanjib Saha" w:date="2026-03-26T08:09:00Z" w16du:dateUtc="2026-03-26T07:09:00Z"/>
                <w:sz w:val="20"/>
                <w:szCs w:val="20"/>
                <w:lang w:val="en-GB"/>
              </w:rPr>
            </w:pPr>
            <w:ins w:id="1557" w:author="Sanjib Saha" w:date="2026-03-26T08:09:00Z" w16du:dateUtc="2026-03-26T07:09:00Z">
              <w:r w:rsidRPr="009F58EB">
                <w:rPr>
                  <w:sz w:val="20"/>
                  <w:szCs w:val="20"/>
                  <w:lang w:val="en-GB"/>
                </w:rPr>
                <w:t>7024 (7976)</w:t>
              </w:r>
            </w:ins>
          </w:p>
        </w:tc>
        <w:tc>
          <w:tcPr>
            <w:tcW w:w="1155" w:type="dxa"/>
          </w:tcPr>
          <w:p w14:paraId="1135C9C8" w14:textId="77777777" w:rsidR="004D377A" w:rsidRPr="009F58EB" w:rsidRDefault="004D377A" w:rsidP="00F85359">
            <w:pPr>
              <w:pStyle w:val="NoSpacing"/>
              <w:jc w:val="center"/>
              <w:rPr>
                <w:ins w:id="1558" w:author="Sanjib Saha" w:date="2026-03-26T08:09:00Z" w16du:dateUtc="2026-03-26T07:09:00Z"/>
                <w:sz w:val="20"/>
                <w:szCs w:val="20"/>
                <w:lang w:val="en-GB"/>
              </w:rPr>
            </w:pPr>
            <w:ins w:id="1559" w:author="Sanjib Saha" w:date="2026-03-26T08:09:00Z" w16du:dateUtc="2026-03-26T07:09:00Z">
              <w:r w:rsidRPr="009F58EB">
                <w:rPr>
                  <w:sz w:val="20"/>
                  <w:szCs w:val="20"/>
                  <w:lang w:val="en-GB"/>
                </w:rPr>
                <w:t>9 (.99)</w:t>
              </w:r>
            </w:ins>
          </w:p>
        </w:tc>
        <w:tc>
          <w:tcPr>
            <w:tcW w:w="1412" w:type="dxa"/>
          </w:tcPr>
          <w:p w14:paraId="578AA631" w14:textId="77777777" w:rsidR="004D377A" w:rsidRPr="00DA48F2" w:rsidRDefault="004D377A" w:rsidP="00F85359">
            <w:pPr>
              <w:pStyle w:val="NoSpacing"/>
              <w:jc w:val="center"/>
              <w:rPr>
                <w:ins w:id="1560" w:author="Sanjib Saha" w:date="2026-03-26T08:09:00Z" w16du:dateUtc="2026-03-26T07:09:00Z"/>
                <w:sz w:val="20"/>
                <w:szCs w:val="20"/>
                <w:lang w:val="en-GB"/>
              </w:rPr>
            </w:pPr>
            <w:ins w:id="1561" w:author="Sanjib Saha" w:date="2026-03-26T08:09:00Z" w16du:dateUtc="2026-03-26T07:09:00Z">
              <w:r w:rsidRPr="00DA48F2">
                <w:rPr>
                  <w:sz w:val="20"/>
                  <w:szCs w:val="20"/>
                  <w:lang w:val="en-GB"/>
                </w:rPr>
                <w:t>5371 (8509)</w:t>
              </w:r>
            </w:ins>
          </w:p>
        </w:tc>
        <w:tc>
          <w:tcPr>
            <w:tcW w:w="1218" w:type="dxa"/>
          </w:tcPr>
          <w:p w14:paraId="7D1689E7" w14:textId="77777777" w:rsidR="004D377A" w:rsidRPr="00DA48F2" w:rsidRDefault="004D377A" w:rsidP="00F85359">
            <w:pPr>
              <w:pStyle w:val="NoSpacing"/>
              <w:jc w:val="center"/>
              <w:rPr>
                <w:ins w:id="1562" w:author="Sanjib Saha" w:date="2026-03-26T08:09:00Z" w16du:dateUtc="2026-03-26T07:09:00Z"/>
                <w:sz w:val="20"/>
                <w:szCs w:val="20"/>
                <w:lang w:val="en-GB"/>
              </w:rPr>
            </w:pPr>
            <w:ins w:id="1563" w:author="Sanjib Saha" w:date="2026-03-26T08:09:00Z" w16du:dateUtc="2026-03-26T07:09:00Z">
              <w:r w:rsidRPr="00DA48F2">
                <w:rPr>
                  <w:sz w:val="20"/>
                  <w:szCs w:val="20"/>
                  <w:lang w:val="en-GB"/>
                </w:rPr>
                <w:t>4903 (7014)</w:t>
              </w:r>
            </w:ins>
          </w:p>
        </w:tc>
        <w:tc>
          <w:tcPr>
            <w:tcW w:w="1150" w:type="dxa"/>
          </w:tcPr>
          <w:p w14:paraId="64B55688" w14:textId="77777777" w:rsidR="004D377A" w:rsidRPr="00DA48F2" w:rsidRDefault="004D377A" w:rsidP="00F85359">
            <w:pPr>
              <w:pStyle w:val="NoSpacing"/>
              <w:jc w:val="center"/>
              <w:rPr>
                <w:ins w:id="1564" w:author="Sanjib Saha" w:date="2026-03-26T08:09:00Z" w16du:dateUtc="2026-03-26T07:09:00Z"/>
                <w:sz w:val="20"/>
                <w:szCs w:val="20"/>
                <w:lang w:val="en-GB"/>
              </w:rPr>
            </w:pPr>
            <w:ins w:id="1565" w:author="Sanjib Saha" w:date="2026-03-26T08:09:00Z" w16du:dateUtc="2026-03-26T07:09:00Z">
              <w:r w:rsidRPr="00DA48F2">
                <w:rPr>
                  <w:sz w:val="20"/>
                  <w:szCs w:val="20"/>
                  <w:lang w:val="en-GB"/>
                </w:rPr>
                <w:t>468 (.6</w:t>
              </w:r>
              <w:r>
                <w:rPr>
                  <w:sz w:val="20"/>
                  <w:szCs w:val="20"/>
                  <w:lang w:val="en-GB"/>
                </w:rPr>
                <w:t>3</w:t>
              </w:r>
              <w:r w:rsidRPr="00DA48F2">
                <w:rPr>
                  <w:sz w:val="20"/>
                  <w:szCs w:val="20"/>
                  <w:lang w:val="en-GB"/>
                </w:rPr>
                <w:t>)</w:t>
              </w:r>
            </w:ins>
          </w:p>
        </w:tc>
      </w:tr>
      <w:tr w:rsidR="004D377A" w:rsidRPr="00D65C31" w14:paraId="1E3DD8BE" w14:textId="77777777" w:rsidTr="00F85359">
        <w:trPr>
          <w:trHeight w:val="485"/>
          <w:ins w:id="1566" w:author="Sanjib Saha" w:date="2026-03-26T08:09:00Z" w16du:dateUtc="2026-03-26T07:09:00Z"/>
        </w:trPr>
        <w:tc>
          <w:tcPr>
            <w:tcW w:w="1987" w:type="dxa"/>
          </w:tcPr>
          <w:p w14:paraId="035BA575" w14:textId="77777777" w:rsidR="004D377A" w:rsidRPr="00D65C31" w:rsidRDefault="004D377A" w:rsidP="00F85359">
            <w:pPr>
              <w:pStyle w:val="NoSpacing"/>
              <w:rPr>
                <w:ins w:id="1567" w:author="Sanjib Saha" w:date="2026-03-26T08:09:00Z" w16du:dateUtc="2026-03-26T07:09:00Z"/>
                <w:sz w:val="20"/>
                <w:szCs w:val="20"/>
                <w:lang w:val="en-GB"/>
              </w:rPr>
            </w:pPr>
            <w:ins w:id="1568" w:author="Sanjib Saha" w:date="2026-03-26T08:09:00Z" w16du:dateUtc="2026-03-26T07:09:00Z">
              <w:r w:rsidRPr="00D65C31">
                <w:rPr>
                  <w:sz w:val="20"/>
                  <w:szCs w:val="20"/>
                  <w:lang w:val="en-GB"/>
                </w:rPr>
                <w:t>Total cost including intervention cost</w:t>
              </w:r>
            </w:ins>
          </w:p>
        </w:tc>
        <w:tc>
          <w:tcPr>
            <w:tcW w:w="1286" w:type="dxa"/>
          </w:tcPr>
          <w:p w14:paraId="6DE72B07" w14:textId="77777777" w:rsidR="004D377A" w:rsidRPr="00520883" w:rsidRDefault="004D377A" w:rsidP="00F85359">
            <w:pPr>
              <w:pStyle w:val="NoSpacing"/>
              <w:jc w:val="center"/>
              <w:rPr>
                <w:ins w:id="1569" w:author="Sanjib Saha" w:date="2026-03-26T08:09:00Z" w16du:dateUtc="2026-03-26T07:09:00Z"/>
                <w:sz w:val="20"/>
                <w:szCs w:val="20"/>
                <w:lang w:val="en-GB"/>
              </w:rPr>
            </w:pPr>
            <w:ins w:id="1570" w:author="Sanjib Saha" w:date="2026-03-26T08:09:00Z" w16du:dateUtc="2026-03-26T07:09:00Z">
              <w:r w:rsidRPr="00520883">
                <w:rPr>
                  <w:sz w:val="20"/>
                  <w:szCs w:val="20"/>
                  <w:lang w:val="en-GB"/>
                </w:rPr>
                <w:t>7206 (889)</w:t>
              </w:r>
            </w:ins>
          </w:p>
        </w:tc>
        <w:tc>
          <w:tcPr>
            <w:tcW w:w="1185" w:type="dxa"/>
          </w:tcPr>
          <w:p w14:paraId="586AAE37" w14:textId="77777777" w:rsidR="004D377A" w:rsidRPr="00520883" w:rsidRDefault="004D377A" w:rsidP="00F85359">
            <w:pPr>
              <w:pStyle w:val="NoSpacing"/>
              <w:jc w:val="center"/>
              <w:rPr>
                <w:ins w:id="1571" w:author="Sanjib Saha" w:date="2026-03-26T08:09:00Z" w16du:dateUtc="2026-03-26T07:09:00Z"/>
                <w:sz w:val="20"/>
                <w:szCs w:val="20"/>
                <w:lang w:val="en-GB"/>
              </w:rPr>
            </w:pPr>
            <w:ins w:id="1572" w:author="Sanjib Saha" w:date="2026-03-26T08:09:00Z" w16du:dateUtc="2026-03-26T07:09:00Z">
              <w:r w:rsidRPr="00520883">
                <w:rPr>
                  <w:sz w:val="20"/>
                  <w:szCs w:val="20"/>
                  <w:lang w:val="en-GB"/>
                </w:rPr>
                <w:t>7024 (7976)</w:t>
              </w:r>
            </w:ins>
          </w:p>
        </w:tc>
        <w:tc>
          <w:tcPr>
            <w:tcW w:w="1155" w:type="dxa"/>
          </w:tcPr>
          <w:p w14:paraId="0FAA6BCB" w14:textId="77777777" w:rsidR="004D377A" w:rsidRPr="00520883" w:rsidRDefault="004D377A" w:rsidP="00F85359">
            <w:pPr>
              <w:pStyle w:val="NoSpacing"/>
              <w:jc w:val="center"/>
              <w:rPr>
                <w:ins w:id="1573" w:author="Sanjib Saha" w:date="2026-03-26T08:09:00Z" w16du:dateUtc="2026-03-26T07:09:00Z"/>
                <w:sz w:val="20"/>
                <w:szCs w:val="20"/>
                <w:lang w:val="en-GB"/>
              </w:rPr>
            </w:pPr>
            <w:ins w:id="1574" w:author="Sanjib Saha" w:date="2026-03-26T08:09:00Z" w16du:dateUtc="2026-03-26T07:09:00Z">
              <w:r w:rsidRPr="00520883">
                <w:rPr>
                  <w:sz w:val="20"/>
                  <w:szCs w:val="20"/>
                  <w:lang w:val="en-GB"/>
                </w:rPr>
                <w:t>182 (.86)</w:t>
              </w:r>
            </w:ins>
          </w:p>
        </w:tc>
        <w:tc>
          <w:tcPr>
            <w:tcW w:w="1412" w:type="dxa"/>
          </w:tcPr>
          <w:p w14:paraId="17F60F3C" w14:textId="77777777" w:rsidR="004D377A" w:rsidRPr="00992B7E" w:rsidRDefault="004D377A" w:rsidP="00F85359">
            <w:pPr>
              <w:pStyle w:val="NoSpacing"/>
              <w:jc w:val="center"/>
              <w:rPr>
                <w:ins w:id="1575" w:author="Sanjib Saha" w:date="2026-03-26T08:09:00Z" w16du:dateUtc="2026-03-26T07:09:00Z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218" w:type="dxa"/>
          </w:tcPr>
          <w:p w14:paraId="55B32505" w14:textId="77777777" w:rsidR="004D377A" w:rsidRPr="00992B7E" w:rsidRDefault="004D377A" w:rsidP="00F85359">
            <w:pPr>
              <w:pStyle w:val="NoSpacing"/>
              <w:jc w:val="center"/>
              <w:rPr>
                <w:ins w:id="1576" w:author="Sanjib Saha" w:date="2026-03-26T08:09:00Z" w16du:dateUtc="2026-03-26T07:09:00Z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150" w:type="dxa"/>
          </w:tcPr>
          <w:p w14:paraId="54A021CF" w14:textId="77777777" w:rsidR="004D377A" w:rsidRPr="00992B7E" w:rsidRDefault="004D377A" w:rsidP="00F85359">
            <w:pPr>
              <w:pStyle w:val="NoSpacing"/>
              <w:jc w:val="center"/>
              <w:rPr>
                <w:ins w:id="1577" w:author="Sanjib Saha" w:date="2026-03-26T08:09:00Z" w16du:dateUtc="2026-03-26T07:09:00Z"/>
                <w:sz w:val="20"/>
                <w:szCs w:val="20"/>
                <w:highlight w:val="yellow"/>
                <w:lang w:val="en-GB"/>
              </w:rPr>
            </w:pPr>
          </w:p>
        </w:tc>
      </w:tr>
      <w:tr w:rsidR="004D377A" w:rsidRPr="00D65C31" w14:paraId="29357F8A" w14:textId="77777777" w:rsidTr="00F85359">
        <w:trPr>
          <w:trHeight w:val="485"/>
          <w:ins w:id="1578" w:author="Sanjib Saha" w:date="2026-03-26T08:09:00Z" w16du:dateUtc="2026-03-26T07:09:00Z"/>
        </w:trPr>
        <w:tc>
          <w:tcPr>
            <w:tcW w:w="9394" w:type="dxa"/>
            <w:gridSpan w:val="7"/>
          </w:tcPr>
          <w:p w14:paraId="45B0C2FF" w14:textId="77777777" w:rsidR="004D377A" w:rsidRPr="00D65C31" w:rsidRDefault="004D377A" w:rsidP="00F85359">
            <w:pPr>
              <w:pStyle w:val="NoSpacing"/>
              <w:rPr>
                <w:ins w:id="1579" w:author="Sanjib Saha" w:date="2026-03-26T08:09:00Z" w16du:dateUtc="2026-03-26T07:09:00Z"/>
                <w:sz w:val="20"/>
                <w:szCs w:val="20"/>
                <w:lang w:val="en-GB"/>
              </w:rPr>
            </w:pPr>
            <w:bookmarkStart w:id="1580" w:name="_Hlk85883771"/>
            <w:ins w:id="1581" w:author="Sanjib Saha" w:date="2026-03-26T08:09:00Z" w16du:dateUtc="2026-03-26T07:09:00Z">
              <w:r w:rsidRPr="00D65C31">
                <w:rPr>
                  <w:color w:val="211D1E"/>
                  <w:sz w:val="20"/>
                  <w:szCs w:val="20"/>
                  <w:lang w:val="en-GB"/>
                </w:rPr>
                <w:lastRenderedPageBreak/>
                <w:t>Note</w:t>
              </w:r>
              <w:r w:rsidRPr="00D65C31">
                <w:rPr>
                  <w:i/>
                  <w:iCs/>
                  <w:color w:val="211D1E"/>
                  <w:sz w:val="20"/>
                  <w:szCs w:val="20"/>
                  <w:lang w:val="en-GB"/>
                </w:rPr>
                <w:t>:</w:t>
              </w:r>
              <w:r w:rsidRPr="00D65C31">
                <w:rPr>
                  <w:color w:val="211D1E"/>
                  <w:sz w:val="20"/>
                  <w:szCs w:val="20"/>
                  <w:lang w:val="en-GB"/>
                </w:rPr>
                <w:t xml:space="preserve"> Independent sample t-test is used to assess the statistical differences between intervention and control group (inter-group [between groups] analysis)</w:t>
              </w:r>
              <w:r w:rsidRPr="00D65C31">
                <w:rPr>
                  <w:sz w:val="20"/>
                  <w:szCs w:val="20"/>
                  <w:lang w:val="en-GB"/>
                </w:rPr>
                <w:t xml:space="preserve">. </w:t>
              </w:r>
              <w:bookmarkEnd w:id="1580"/>
            </w:ins>
          </w:p>
        </w:tc>
      </w:tr>
    </w:tbl>
    <w:p w14:paraId="046A8EE1" w14:textId="77777777" w:rsidR="004D377A" w:rsidRDefault="004D377A" w:rsidP="004D377A">
      <w:pPr>
        <w:rPr>
          <w:ins w:id="1582" w:author="Sanjib Saha" w:date="2026-03-26T08:09:00Z" w16du:dateUtc="2026-03-26T07:09:00Z"/>
        </w:rPr>
      </w:pPr>
    </w:p>
    <w:p w14:paraId="06F7F4A1" w14:textId="77777777" w:rsidR="004D377A" w:rsidRDefault="004D377A" w:rsidP="004D377A">
      <w:pPr>
        <w:rPr>
          <w:ins w:id="1583" w:author="Sanjib Saha" w:date="2026-03-26T08:09:00Z" w16du:dateUtc="2026-03-26T07:09:00Z"/>
        </w:rPr>
      </w:pPr>
    </w:p>
    <w:p w14:paraId="71708260" w14:textId="77777777" w:rsidR="004D377A" w:rsidRDefault="004D377A" w:rsidP="004D377A">
      <w:pPr>
        <w:rPr>
          <w:ins w:id="1584" w:author="Sanjib Saha" w:date="2026-03-26T08:09:00Z" w16du:dateUtc="2026-03-26T07:09:00Z"/>
        </w:rPr>
      </w:pPr>
    </w:p>
    <w:p w14:paraId="04469E6E" w14:textId="77777777" w:rsidR="004D377A" w:rsidRDefault="004D377A" w:rsidP="004D377A">
      <w:pPr>
        <w:rPr>
          <w:ins w:id="1585" w:author="Sanjib Saha" w:date="2026-03-26T08:09:00Z" w16du:dateUtc="2026-03-26T07:09:00Z"/>
        </w:rPr>
      </w:pPr>
    </w:p>
    <w:p w14:paraId="243897B0" w14:textId="77777777" w:rsidR="004D377A" w:rsidRDefault="004D377A" w:rsidP="004D377A">
      <w:pPr>
        <w:rPr>
          <w:ins w:id="1586" w:author="Sanjib Saha" w:date="2026-03-26T08:09:00Z" w16du:dateUtc="2026-03-26T07:09:00Z"/>
        </w:rPr>
      </w:pPr>
    </w:p>
    <w:p w14:paraId="2A1FF77B" w14:textId="77777777" w:rsidR="004D377A" w:rsidRDefault="004D377A" w:rsidP="004D377A">
      <w:pPr>
        <w:rPr>
          <w:ins w:id="1587" w:author="Sanjib Saha" w:date="2026-03-26T08:09:00Z" w16du:dateUtc="2026-03-26T07:09:00Z"/>
        </w:rPr>
      </w:pPr>
    </w:p>
    <w:p w14:paraId="2765FA88" w14:textId="77777777" w:rsidR="004D377A" w:rsidRDefault="004D377A" w:rsidP="004D377A">
      <w:pPr>
        <w:rPr>
          <w:ins w:id="1588" w:author="Sanjib Saha" w:date="2026-03-26T08:09:00Z" w16du:dateUtc="2026-03-26T07:09:00Z"/>
        </w:rPr>
      </w:pPr>
    </w:p>
    <w:p w14:paraId="0E490CE0" w14:textId="77777777" w:rsidR="004D377A" w:rsidRDefault="004D377A" w:rsidP="004D377A">
      <w:pPr>
        <w:rPr>
          <w:ins w:id="1589" w:author="Sanjib Saha" w:date="2026-03-26T08:09:00Z" w16du:dateUtc="2026-03-26T07:09:00Z"/>
        </w:rPr>
      </w:pPr>
    </w:p>
    <w:p w14:paraId="237F9C35" w14:textId="77777777" w:rsidR="004D377A" w:rsidRDefault="004D377A" w:rsidP="004D377A">
      <w:pPr>
        <w:rPr>
          <w:ins w:id="1590" w:author="Sanjib Saha" w:date="2026-03-26T08:09:00Z" w16du:dateUtc="2026-03-26T07:09:00Z"/>
        </w:rPr>
      </w:pP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1890"/>
        <w:gridCol w:w="1003"/>
        <w:gridCol w:w="1232"/>
        <w:gridCol w:w="1123"/>
        <w:gridCol w:w="1637"/>
        <w:gridCol w:w="976"/>
        <w:gridCol w:w="1303"/>
        <w:gridCol w:w="1837"/>
        <w:gridCol w:w="1389"/>
        <w:gridCol w:w="1235"/>
        <w:gridCol w:w="1396"/>
      </w:tblGrid>
      <w:tr w:rsidR="004D377A" w:rsidRPr="00D65C31" w14:paraId="3C88435D" w14:textId="77777777" w:rsidTr="00F85359">
        <w:trPr>
          <w:trHeight w:val="111"/>
          <w:ins w:id="1591" w:author="Sanjib Saha" w:date="2026-03-26T08:09:00Z" w16du:dateUtc="2026-03-26T07:09:00Z"/>
        </w:trPr>
        <w:tc>
          <w:tcPr>
            <w:tcW w:w="15021" w:type="dxa"/>
            <w:gridSpan w:val="11"/>
          </w:tcPr>
          <w:p w14:paraId="74F40D98" w14:textId="69CD83B4" w:rsidR="008D648B" w:rsidRPr="008D648B" w:rsidRDefault="008D648B" w:rsidP="00F85359">
            <w:pPr>
              <w:pStyle w:val="NoSpacing"/>
              <w:rPr>
                <w:ins w:id="1592" w:author="Sanjib Saha" w:date="2026-03-26T08:18:00Z" w16du:dateUtc="2026-03-26T07:18:00Z"/>
                <w:lang w:val="en-US"/>
                <w:rPrChange w:id="1593" w:author="Sanjib Saha" w:date="2026-03-26T08:18:00Z" w16du:dateUtc="2026-03-26T07:18:00Z">
                  <w:rPr>
                    <w:ins w:id="1594" w:author="Sanjib Saha" w:date="2026-03-26T08:18:00Z" w16du:dateUtc="2026-03-26T07:18:00Z"/>
                  </w:rPr>
                </w:rPrChange>
              </w:rPr>
            </w:pPr>
            <w:bookmarkStart w:id="1595" w:name="_Hlk168323302"/>
            <w:ins w:id="1596" w:author="Sanjib Saha" w:date="2026-03-26T08:18:00Z" w16du:dateUtc="2026-03-26T07:18:00Z">
              <w:r>
                <w:rPr>
                  <w:lang w:val="en-US"/>
                </w:rPr>
                <w:t>S</w:t>
              </w:r>
              <w:r w:rsidRPr="008D648B">
                <w:rPr>
                  <w:lang w:val="en-US"/>
                  <w:rPrChange w:id="1597" w:author="Sanjib Saha" w:date="2026-03-26T08:18:00Z" w16du:dateUtc="2026-03-26T07:18:00Z">
                    <w:rPr/>
                  </w:rPrChange>
                </w:rPr>
                <w:t>upplementary Table</w:t>
              </w:r>
              <w:r w:rsidRPr="008D648B">
                <w:rPr>
                  <w:b/>
                  <w:bCs/>
                  <w:lang w:val="en-US"/>
                  <w:rPrChange w:id="1598" w:author="Sanjib Saha" w:date="2026-03-26T08:18:00Z" w16du:dateUtc="2026-03-26T07:18:00Z">
                    <w:rPr>
                      <w:b/>
                      <w:bCs/>
                    </w:rPr>
                  </w:rPrChange>
                </w:rPr>
                <w:t xml:space="preserve"> </w:t>
              </w:r>
            </w:ins>
            <w:ins w:id="1599" w:author="Sanjib Saha" w:date="2026-03-26T08:24:00Z" w16du:dateUtc="2026-03-26T07:24:00Z">
              <w:r w:rsidR="00907F7F">
                <w:rPr>
                  <w:b/>
                  <w:bCs/>
                  <w:lang w:val="en-US"/>
                </w:rPr>
                <w:t>6</w:t>
              </w:r>
            </w:ins>
          </w:p>
          <w:p w14:paraId="7E6324D0" w14:textId="46F30AD9" w:rsidR="004D377A" w:rsidRPr="007E241A" w:rsidRDefault="004D377A" w:rsidP="00F85359">
            <w:pPr>
              <w:pStyle w:val="NoSpacing"/>
              <w:rPr>
                <w:ins w:id="1600" w:author="Sanjib Saha" w:date="2026-03-26T08:09:00Z" w16du:dateUtc="2026-03-26T07:09:00Z"/>
                <w:lang w:val="en-US"/>
              </w:rPr>
            </w:pPr>
            <w:ins w:id="1601" w:author="Sanjib Saha" w:date="2026-03-26T08:09:00Z" w16du:dateUtc="2026-03-26T07:09:00Z">
              <w:r w:rsidRPr="007E241A">
                <w:rPr>
                  <w:i/>
                  <w:iCs/>
                  <w:lang w:val="en-US"/>
                </w:rPr>
                <w:t>Baseline to 18-month change in health effects within (intra-group differences) intervention and control group and change in health effects between (inter-group differences) intervention and control groups --BTH</w:t>
              </w:r>
              <w:bookmarkEnd w:id="1595"/>
            </w:ins>
          </w:p>
        </w:tc>
      </w:tr>
      <w:tr w:rsidR="004D377A" w:rsidRPr="00D65C31" w14:paraId="2B585056" w14:textId="77777777" w:rsidTr="00F85359">
        <w:trPr>
          <w:trHeight w:val="274"/>
          <w:ins w:id="1602" w:author="Sanjib Saha" w:date="2026-03-26T08:09:00Z" w16du:dateUtc="2026-03-26T07:09:00Z"/>
        </w:trPr>
        <w:tc>
          <w:tcPr>
            <w:tcW w:w="2830" w:type="dxa"/>
            <w:gridSpan w:val="2"/>
          </w:tcPr>
          <w:p w14:paraId="528D0DBE" w14:textId="77777777" w:rsidR="004D377A" w:rsidRPr="007E241A" w:rsidRDefault="004D377A" w:rsidP="00F85359">
            <w:pPr>
              <w:pStyle w:val="NoSpacing"/>
              <w:rPr>
                <w:ins w:id="1603" w:author="Sanjib Saha" w:date="2026-03-26T08:09:00Z" w16du:dateUtc="2026-03-26T07:09:00Z"/>
                <w:lang w:val="en-US"/>
              </w:rPr>
            </w:pPr>
          </w:p>
        </w:tc>
        <w:tc>
          <w:tcPr>
            <w:tcW w:w="4111" w:type="dxa"/>
            <w:gridSpan w:val="3"/>
          </w:tcPr>
          <w:p w14:paraId="08550C64" w14:textId="77777777" w:rsidR="004D377A" w:rsidRPr="00D65C31" w:rsidRDefault="004D377A" w:rsidP="00F85359">
            <w:pPr>
              <w:pStyle w:val="NoSpacing"/>
              <w:rPr>
                <w:ins w:id="1604" w:author="Sanjib Saha" w:date="2026-03-26T08:09:00Z" w16du:dateUtc="2026-03-26T07:09:00Z"/>
              </w:rPr>
            </w:pPr>
            <w:ins w:id="1605" w:author="Sanjib Saha" w:date="2026-03-26T08:09:00Z" w16du:dateUtc="2026-03-26T07:09:00Z">
              <w:r w:rsidRPr="00D65C31">
                <w:t>Intervention</w:t>
              </w:r>
            </w:ins>
          </w:p>
        </w:tc>
        <w:tc>
          <w:tcPr>
            <w:tcW w:w="4253" w:type="dxa"/>
            <w:gridSpan w:val="3"/>
          </w:tcPr>
          <w:p w14:paraId="41C90E0D" w14:textId="77777777" w:rsidR="004D377A" w:rsidRPr="00D65C31" w:rsidRDefault="004D377A" w:rsidP="00F85359">
            <w:pPr>
              <w:pStyle w:val="NoSpacing"/>
              <w:rPr>
                <w:ins w:id="1606" w:author="Sanjib Saha" w:date="2026-03-26T08:09:00Z" w16du:dateUtc="2026-03-26T07:09:00Z"/>
              </w:rPr>
            </w:pPr>
            <w:ins w:id="1607" w:author="Sanjib Saha" w:date="2026-03-26T08:09:00Z" w16du:dateUtc="2026-03-26T07:09:00Z">
              <w:r w:rsidRPr="00D65C31">
                <w:t>Control</w:t>
              </w:r>
            </w:ins>
          </w:p>
        </w:tc>
        <w:tc>
          <w:tcPr>
            <w:tcW w:w="3827" w:type="dxa"/>
            <w:gridSpan w:val="3"/>
          </w:tcPr>
          <w:p w14:paraId="592CEBA0" w14:textId="77777777" w:rsidR="004D377A" w:rsidRPr="00D65C31" w:rsidRDefault="004D377A" w:rsidP="00F85359">
            <w:pPr>
              <w:pStyle w:val="NoSpacing"/>
              <w:rPr>
                <w:ins w:id="1608" w:author="Sanjib Saha" w:date="2026-03-26T08:09:00Z" w16du:dateUtc="2026-03-26T07:09:00Z"/>
              </w:rPr>
            </w:pPr>
            <w:ins w:id="1609" w:author="Sanjib Saha" w:date="2026-03-26T08:09:00Z" w16du:dateUtc="2026-03-26T07:09:00Z">
              <w:r w:rsidRPr="00D65C31">
                <w:t>Inter-</w:t>
              </w:r>
              <w:proofErr w:type="spellStart"/>
              <w:r w:rsidRPr="00D65C31">
                <w:t>group</w:t>
              </w:r>
              <w:proofErr w:type="spellEnd"/>
              <w:r w:rsidRPr="00D65C31">
                <w:t xml:space="preserve"> </w:t>
              </w:r>
              <w:proofErr w:type="spellStart"/>
              <w:r w:rsidRPr="00D65C31">
                <w:t>difference</w:t>
              </w:r>
              <w:proofErr w:type="spellEnd"/>
            </w:ins>
          </w:p>
        </w:tc>
      </w:tr>
      <w:tr w:rsidR="004D377A" w:rsidRPr="00D65C31" w14:paraId="0627C347" w14:textId="77777777" w:rsidTr="00F85359">
        <w:trPr>
          <w:trHeight w:val="111"/>
          <w:ins w:id="1610" w:author="Sanjib Saha" w:date="2026-03-26T08:09:00Z" w16du:dateUtc="2026-03-26T07:09:00Z"/>
        </w:trPr>
        <w:tc>
          <w:tcPr>
            <w:tcW w:w="1980" w:type="dxa"/>
          </w:tcPr>
          <w:p w14:paraId="760ECCB4" w14:textId="77777777" w:rsidR="004D377A" w:rsidRPr="00D65C31" w:rsidRDefault="004D377A" w:rsidP="00F85359">
            <w:pPr>
              <w:pStyle w:val="NoSpacing"/>
              <w:rPr>
                <w:ins w:id="1611" w:author="Sanjib Saha" w:date="2026-03-26T08:09:00Z" w16du:dateUtc="2026-03-26T07:09:00Z"/>
                <w:highlight w:val="yellow"/>
              </w:rPr>
            </w:pPr>
          </w:p>
        </w:tc>
        <w:tc>
          <w:tcPr>
            <w:tcW w:w="850" w:type="dxa"/>
          </w:tcPr>
          <w:p w14:paraId="30D010F3" w14:textId="77777777" w:rsidR="004D377A" w:rsidRDefault="004D377A" w:rsidP="00F85359">
            <w:pPr>
              <w:pStyle w:val="NoSpacing"/>
              <w:rPr>
                <w:ins w:id="1612" w:author="Sanjib Saha" w:date="2026-03-26T08:09:00Z" w16du:dateUtc="2026-03-26T07:09:00Z"/>
              </w:rPr>
            </w:pPr>
            <w:proofErr w:type="spellStart"/>
            <w:ins w:id="1613" w:author="Sanjib Saha" w:date="2026-03-26T08:09:00Z" w16du:dateUtc="2026-03-26T07:09:00Z">
              <w:r>
                <w:t>Sample</w:t>
              </w:r>
              <w:proofErr w:type="spellEnd"/>
              <w:r>
                <w:t xml:space="preserve"> </w:t>
              </w:r>
              <w:proofErr w:type="spellStart"/>
              <w:r>
                <w:t>size</w:t>
              </w:r>
              <w:r w:rsidRPr="003633E0">
                <w:rPr>
                  <w:vertAlign w:val="superscript"/>
                </w:rPr>
                <w:t>b</w:t>
              </w:r>
              <w:proofErr w:type="spellEnd"/>
              <w:r>
                <w:t xml:space="preserve"> (I/C)</w:t>
              </w:r>
            </w:ins>
          </w:p>
        </w:tc>
        <w:tc>
          <w:tcPr>
            <w:tcW w:w="1276" w:type="dxa"/>
          </w:tcPr>
          <w:p w14:paraId="392701FC" w14:textId="77777777" w:rsidR="004D377A" w:rsidRPr="00D65C31" w:rsidRDefault="004D377A" w:rsidP="00F85359">
            <w:pPr>
              <w:pStyle w:val="NoSpacing"/>
              <w:rPr>
                <w:ins w:id="1614" w:author="Sanjib Saha" w:date="2026-03-26T08:09:00Z" w16du:dateUtc="2026-03-26T07:09:00Z"/>
              </w:rPr>
            </w:pPr>
            <w:ins w:id="1615" w:author="Sanjib Saha" w:date="2026-03-26T08:09:00Z" w16du:dateUtc="2026-03-26T07:09:00Z">
              <w:r>
                <w:t xml:space="preserve">18-month </w:t>
              </w:r>
              <w:proofErr w:type="spellStart"/>
              <w:r>
                <w:t>follow-up</w:t>
              </w:r>
              <w:proofErr w:type="spellEnd"/>
            </w:ins>
          </w:p>
        </w:tc>
        <w:tc>
          <w:tcPr>
            <w:tcW w:w="1134" w:type="dxa"/>
          </w:tcPr>
          <w:p w14:paraId="2883F3DE" w14:textId="77777777" w:rsidR="004D377A" w:rsidRPr="00D65C31" w:rsidRDefault="004D377A" w:rsidP="00F85359">
            <w:pPr>
              <w:pStyle w:val="NoSpacing"/>
              <w:rPr>
                <w:ins w:id="1616" w:author="Sanjib Saha" w:date="2026-03-26T08:09:00Z" w16du:dateUtc="2026-03-26T07:09:00Z"/>
              </w:rPr>
            </w:pPr>
            <w:proofErr w:type="spellStart"/>
            <w:ins w:id="1617" w:author="Sanjib Saha" w:date="2026-03-26T08:09:00Z" w16du:dateUtc="2026-03-26T07:09:00Z">
              <w:r>
                <w:t>Baseline</w:t>
              </w:r>
              <w:proofErr w:type="spellEnd"/>
            </w:ins>
          </w:p>
        </w:tc>
        <w:tc>
          <w:tcPr>
            <w:tcW w:w="1701" w:type="dxa"/>
          </w:tcPr>
          <w:p w14:paraId="692F64E3" w14:textId="77777777" w:rsidR="004D377A" w:rsidRPr="007E241A" w:rsidRDefault="004D377A" w:rsidP="00F85359">
            <w:pPr>
              <w:pStyle w:val="NoSpacing"/>
              <w:rPr>
                <w:ins w:id="1618" w:author="Sanjib Saha" w:date="2026-03-26T08:09:00Z" w16du:dateUtc="2026-03-26T07:09:00Z"/>
                <w:lang w:val="en-US"/>
              </w:rPr>
            </w:pPr>
            <w:ins w:id="1619" w:author="Sanjib Saha" w:date="2026-03-26T08:09:00Z" w16du:dateUtc="2026-03-26T07:09:00Z">
              <w:r w:rsidRPr="007E241A">
                <w:rPr>
                  <w:lang w:val="en-US"/>
                </w:rPr>
                <w:t>Intra-group difference (</w:t>
              </w:r>
              <w:r w:rsidRPr="00F85359">
                <w:rPr>
                  <w:i/>
                  <w:iCs/>
                  <w:lang w:val="en-US"/>
                </w:rPr>
                <w:t>P</w:t>
              </w:r>
              <w:r>
                <w:rPr>
                  <w:lang w:val="en-US"/>
                </w:rPr>
                <w:t xml:space="preserve"> </w:t>
              </w:r>
              <w:r w:rsidRPr="007E241A">
                <w:rPr>
                  <w:lang w:val="en-US"/>
                </w:rPr>
                <w:t>value)</w:t>
              </w:r>
            </w:ins>
          </w:p>
        </w:tc>
        <w:tc>
          <w:tcPr>
            <w:tcW w:w="984" w:type="dxa"/>
          </w:tcPr>
          <w:p w14:paraId="5A3E3F1E" w14:textId="77777777" w:rsidR="004D377A" w:rsidRPr="00D65C31" w:rsidRDefault="004D377A" w:rsidP="00F85359">
            <w:pPr>
              <w:pStyle w:val="NoSpacing"/>
              <w:rPr>
                <w:ins w:id="1620" w:author="Sanjib Saha" w:date="2026-03-26T08:09:00Z" w16du:dateUtc="2026-03-26T07:09:00Z"/>
              </w:rPr>
            </w:pPr>
            <w:ins w:id="1621" w:author="Sanjib Saha" w:date="2026-03-26T08:09:00Z" w16du:dateUtc="2026-03-26T07:09:00Z">
              <w:r>
                <w:t xml:space="preserve">18-month </w:t>
              </w:r>
              <w:proofErr w:type="spellStart"/>
              <w:r>
                <w:t>follow-up</w:t>
              </w:r>
              <w:proofErr w:type="spellEnd"/>
            </w:ins>
          </w:p>
        </w:tc>
        <w:tc>
          <w:tcPr>
            <w:tcW w:w="1340" w:type="dxa"/>
          </w:tcPr>
          <w:p w14:paraId="210835E5" w14:textId="77777777" w:rsidR="004D377A" w:rsidRPr="00D65C31" w:rsidRDefault="004D377A" w:rsidP="00F85359">
            <w:pPr>
              <w:pStyle w:val="NoSpacing"/>
              <w:rPr>
                <w:ins w:id="1622" w:author="Sanjib Saha" w:date="2026-03-26T08:09:00Z" w16du:dateUtc="2026-03-26T07:09:00Z"/>
              </w:rPr>
            </w:pPr>
            <w:proofErr w:type="spellStart"/>
            <w:ins w:id="1623" w:author="Sanjib Saha" w:date="2026-03-26T08:09:00Z" w16du:dateUtc="2026-03-26T07:09:00Z">
              <w:r>
                <w:t>Baseline</w:t>
              </w:r>
              <w:proofErr w:type="spellEnd"/>
            </w:ins>
          </w:p>
        </w:tc>
        <w:tc>
          <w:tcPr>
            <w:tcW w:w="1929" w:type="dxa"/>
          </w:tcPr>
          <w:p w14:paraId="53085D6B" w14:textId="77777777" w:rsidR="004D377A" w:rsidRPr="007E241A" w:rsidRDefault="004D377A" w:rsidP="00F85359">
            <w:pPr>
              <w:pStyle w:val="NoSpacing"/>
              <w:rPr>
                <w:ins w:id="1624" w:author="Sanjib Saha" w:date="2026-03-26T08:09:00Z" w16du:dateUtc="2026-03-26T07:09:00Z"/>
                <w:lang w:val="en-US"/>
              </w:rPr>
            </w:pPr>
            <w:ins w:id="1625" w:author="Sanjib Saha" w:date="2026-03-26T08:09:00Z" w16du:dateUtc="2026-03-26T07:09:00Z">
              <w:r w:rsidRPr="007E241A">
                <w:rPr>
                  <w:lang w:val="en-US"/>
                </w:rPr>
                <w:t>Intra-group difference (</w:t>
              </w:r>
              <w:r w:rsidRPr="005244E6">
                <w:rPr>
                  <w:i/>
                  <w:iCs/>
                  <w:lang w:val="en-US"/>
                </w:rPr>
                <w:t>P</w:t>
              </w:r>
              <w:r>
                <w:rPr>
                  <w:i/>
                  <w:iCs/>
                  <w:lang w:val="en-US"/>
                </w:rPr>
                <w:t xml:space="preserve"> </w:t>
              </w:r>
              <w:r w:rsidRPr="007E241A">
                <w:rPr>
                  <w:lang w:val="en-US"/>
                </w:rPr>
                <w:t>value)</w:t>
              </w:r>
            </w:ins>
          </w:p>
        </w:tc>
        <w:tc>
          <w:tcPr>
            <w:tcW w:w="1134" w:type="dxa"/>
          </w:tcPr>
          <w:p w14:paraId="02F4B9CD" w14:textId="77777777" w:rsidR="004D377A" w:rsidRPr="00D65C31" w:rsidRDefault="004D377A" w:rsidP="00F85359">
            <w:pPr>
              <w:pStyle w:val="NoSpacing"/>
              <w:rPr>
                <w:ins w:id="1626" w:author="Sanjib Saha" w:date="2026-03-26T08:09:00Z" w16du:dateUtc="2026-03-26T07:09:00Z"/>
              </w:rPr>
            </w:pPr>
            <w:ins w:id="1627" w:author="Sanjib Saha" w:date="2026-03-26T08:09:00Z" w16du:dateUtc="2026-03-26T07:09:00Z">
              <w:r>
                <w:t>Intervention</w:t>
              </w:r>
            </w:ins>
          </w:p>
        </w:tc>
        <w:tc>
          <w:tcPr>
            <w:tcW w:w="1275" w:type="dxa"/>
          </w:tcPr>
          <w:p w14:paraId="01889E7B" w14:textId="77777777" w:rsidR="004D377A" w:rsidRPr="00D65C31" w:rsidRDefault="004D377A" w:rsidP="00F85359">
            <w:pPr>
              <w:pStyle w:val="NoSpacing"/>
              <w:rPr>
                <w:ins w:id="1628" w:author="Sanjib Saha" w:date="2026-03-26T08:09:00Z" w16du:dateUtc="2026-03-26T07:09:00Z"/>
              </w:rPr>
            </w:pPr>
            <w:ins w:id="1629" w:author="Sanjib Saha" w:date="2026-03-26T08:09:00Z" w16du:dateUtc="2026-03-26T07:09:00Z">
              <w:r>
                <w:t>Control</w:t>
              </w:r>
            </w:ins>
          </w:p>
        </w:tc>
        <w:tc>
          <w:tcPr>
            <w:tcW w:w="1418" w:type="dxa"/>
          </w:tcPr>
          <w:p w14:paraId="71348037" w14:textId="77777777" w:rsidR="004D377A" w:rsidRPr="00D65C31" w:rsidRDefault="004D377A" w:rsidP="00F85359">
            <w:pPr>
              <w:pStyle w:val="NoSpacing"/>
              <w:rPr>
                <w:ins w:id="1630" w:author="Sanjib Saha" w:date="2026-03-26T08:09:00Z" w16du:dateUtc="2026-03-26T07:09:00Z"/>
              </w:rPr>
            </w:pPr>
            <w:proofErr w:type="spellStart"/>
            <w:ins w:id="1631" w:author="Sanjib Saha" w:date="2026-03-26T08:09:00Z" w16du:dateUtc="2026-03-26T07:09:00Z">
              <w:r w:rsidRPr="00D65C31">
                <w:t>Difference</w:t>
              </w:r>
              <w:proofErr w:type="spellEnd"/>
              <w:r>
                <w:t xml:space="preserve"> (</w:t>
              </w:r>
              <w:r w:rsidRPr="005244E6">
                <w:rPr>
                  <w:i/>
                  <w:iCs/>
                  <w:lang w:val="en-US"/>
                </w:rPr>
                <w:t>P</w:t>
              </w:r>
              <w:r>
                <w:t xml:space="preserve"> </w:t>
              </w:r>
              <w:proofErr w:type="spellStart"/>
              <w:r w:rsidRPr="00D65C31">
                <w:t>value</w:t>
              </w:r>
              <w:proofErr w:type="spellEnd"/>
              <w:r>
                <w:t>)</w:t>
              </w:r>
            </w:ins>
          </w:p>
        </w:tc>
      </w:tr>
      <w:tr w:rsidR="004D377A" w:rsidRPr="00D65C31" w14:paraId="1499F68A" w14:textId="77777777" w:rsidTr="00F85359">
        <w:trPr>
          <w:trHeight w:val="297"/>
          <w:ins w:id="1632" w:author="Sanjib Saha" w:date="2026-03-26T08:09:00Z" w16du:dateUtc="2026-03-26T07:09:00Z"/>
        </w:trPr>
        <w:tc>
          <w:tcPr>
            <w:tcW w:w="15021" w:type="dxa"/>
            <w:gridSpan w:val="11"/>
          </w:tcPr>
          <w:p w14:paraId="3E7B207B" w14:textId="77777777" w:rsidR="004D377A" w:rsidRPr="00D65C31" w:rsidRDefault="004D377A" w:rsidP="00F85359">
            <w:pPr>
              <w:pStyle w:val="NoSpacing"/>
              <w:rPr>
                <w:ins w:id="1633" w:author="Sanjib Saha" w:date="2026-03-26T08:09:00Z" w16du:dateUtc="2026-03-26T07:09:00Z"/>
                <w:highlight w:val="yellow"/>
              </w:rPr>
            </w:pPr>
            <w:proofErr w:type="spellStart"/>
            <w:ins w:id="1634" w:author="Sanjib Saha" w:date="2026-03-26T08:09:00Z" w16du:dateUtc="2026-03-26T07:09:00Z">
              <w:r w:rsidRPr="00D65C31">
                <w:t>PwMCI</w:t>
              </w:r>
              <w:proofErr w:type="spellEnd"/>
              <w:r w:rsidRPr="00D65C31">
                <w:rPr>
                  <w:vertAlign w:val="superscript"/>
                </w:rPr>
                <w:t xml:space="preserve"> </w:t>
              </w:r>
            </w:ins>
          </w:p>
        </w:tc>
      </w:tr>
      <w:tr w:rsidR="004D377A" w:rsidRPr="00D65C31" w14:paraId="527ED2EC" w14:textId="77777777" w:rsidTr="00F85359">
        <w:trPr>
          <w:trHeight w:val="111"/>
          <w:ins w:id="1635" w:author="Sanjib Saha" w:date="2026-03-26T08:09:00Z" w16du:dateUtc="2026-03-26T07:09:00Z"/>
        </w:trPr>
        <w:tc>
          <w:tcPr>
            <w:tcW w:w="1980" w:type="dxa"/>
          </w:tcPr>
          <w:p w14:paraId="7193B62A" w14:textId="77777777" w:rsidR="004D377A" w:rsidRPr="007E241A" w:rsidRDefault="004D377A" w:rsidP="00F85359">
            <w:pPr>
              <w:pStyle w:val="NoSpacing"/>
              <w:rPr>
                <w:ins w:id="1636" w:author="Sanjib Saha" w:date="2026-03-26T08:09:00Z" w16du:dateUtc="2026-03-26T07:09:00Z"/>
                <w:lang w:val="en-US"/>
              </w:rPr>
            </w:pPr>
            <w:ins w:id="1637" w:author="Sanjib Saha" w:date="2026-03-26T08:09:00Z" w16du:dateUtc="2026-03-26T07:09:00Z">
              <w:r w:rsidRPr="007E241A">
                <w:rPr>
                  <w:lang w:val="en-US"/>
                </w:rPr>
                <w:t xml:space="preserve">EQ-5D-3L index </w:t>
              </w:r>
              <w:proofErr w:type="spellStart"/>
              <w:r w:rsidRPr="007E241A">
                <w:rPr>
                  <w:lang w:val="en-US"/>
                </w:rPr>
                <w:t>score</w:t>
              </w:r>
              <w:r w:rsidRPr="007E241A">
                <w:rPr>
                  <w:vertAlign w:val="superscript"/>
                  <w:lang w:val="en-US"/>
                </w:rPr>
                <w:t>a</w:t>
              </w:r>
              <w:proofErr w:type="spellEnd"/>
            </w:ins>
          </w:p>
        </w:tc>
        <w:tc>
          <w:tcPr>
            <w:tcW w:w="850" w:type="dxa"/>
          </w:tcPr>
          <w:p w14:paraId="4AC065A3" w14:textId="77777777" w:rsidR="004D377A" w:rsidRDefault="004D377A" w:rsidP="00F85359">
            <w:pPr>
              <w:pStyle w:val="NoSpacing"/>
              <w:rPr>
                <w:ins w:id="1638" w:author="Sanjib Saha" w:date="2026-03-26T08:09:00Z" w16du:dateUtc="2026-03-26T07:09:00Z"/>
              </w:rPr>
            </w:pPr>
            <w:ins w:id="1639" w:author="Sanjib Saha" w:date="2026-03-26T08:09:00Z" w16du:dateUtc="2026-03-26T07:09:00Z">
              <w:r>
                <w:t>130/141</w:t>
              </w:r>
            </w:ins>
          </w:p>
        </w:tc>
        <w:tc>
          <w:tcPr>
            <w:tcW w:w="1276" w:type="dxa"/>
          </w:tcPr>
          <w:p w14:paraId="52080C22" w14:textId="77777777" w:rsidR="004D377A" w:rsidRPr="00D65C31" w:rsidRDefault="004D377A" w:rsidP="00F85359">
            <w:pPr>
              <w:pStyle w:val="NoSpacing"/>
              <w:rPr>
                <w:ins w:id="1640" w:author="Sanjib Saha" w:date="2026-03-26T08:09:00Z" w16du:dateUtc="2026-03-26T07:09:00Z"/>
              </w:rPr>
            </w:pPr>
            <w:proofErr w:type="gramStart"/>
            <w:ins w:id="1641" w:author="Sanjib Saha" w:date="2026-03-26T08:09:00Z" w16du:dateUtc="2026-03-26T07:09:00Z">
              <w:r>
                <w:t>0.887</w:t>
              </w:r>
              <w:proofErr w:type="gramEnd"/>
              <w:r>
                <w:t xml:space="preserve"> (0.09)</w:t>
              </w:r>
            </w:ins>
          </w:p>
        </w:tc>
        <w:tc>
          <w:tcPr>
            <w:tcW w:w="1134" w:type="dxa"/>
          </w:tcPr>
          <w:p w14:paraId="19C6601A" w14:textId="77777777" w:rsidR="004D377A" w:rsidRPr="00D65C31" w:rsidRDefault="004D377A" w:rsidP="00F85359">
            <w:pPr>
              <w:pStyle w:val="NoSpacing"/>
              <w:rPr>
                <w:ins w:id="1642" w:author="Sanjib Saha" w:date="2026-03-26T08:09:00Z" w16du:dateUtc="2026-03-26T07:09:00Z"/>
              </w:rPr>
            </w:pPr>
            <w:proofErr w:type="gramStart"/>
            <w:ins w:id="1643" w:author="Sanjib Saha" w:date="2026-03-26T08:09:00Z" w16du:dateUtc="2026-03-26T07:09:00Z">
              <w:r>
                <w:t>0.901</w:t>
              </w:r>
              <w:proofErr w:type="gramEnd"/>
              <w:r>
                <w:t xml:space="preserve"> (0.08)</w:t>
              </w:r>
            </w:ins>
          </w:p>
        </w:tc>
        <w:tc>
          <w:tcPr>
            <w:tcW w:w="1701" w:type="dxa"/>
          </w:tcPr>
          <w:p w14:paraId="6A618090" w14:textId="77777777" w:rsidR="004D377A" w:rsidRPr="00D65C31" w:rsidRDefault="004D377A" w:rsidP="00F85359">
            <w:pPr>
              <w:pStyle w:val="NoSpacing"/>
              <w:rPr>
                <w:ins w:id="1644" w:author="Sanjib Saha" w:date="2026-03-26T08:09:00Z" w16du:dateUtc="2026-03-26T07:09:00Z"/>
                <w:highlight w:val="yellow"/>
              </w:rPr>
            </w:pPr>
            <w:ins w:id="1645" w:author="Sanjib Saha" w:date="2026-03-26T08:09:00Z" w16du:dateUtc="2026-03-26T07:09:00Z">
              <w:r w:rsidRPr="00D65C31">
                <w:t>-</w:t>
              </w:r>
              <w:proofErr w:type="gramStart"/>
              <w:r w:rsidRPr="00D65C31">
                <w:t>0.01</w:t>
              </w:r>
              <w:r>
                <w:t>5</w:t>
              </w:r>
              <w:proofErr w:type="gramEnd"/>
              <w:r w:rsidRPr="00D65C31">
                <w:t xml:space="preserve"> (.0</w:t>
              </w:r>
              <w:r>
                <w:t>8</w:t>
              </w:r>
              <w:r w:rsidRPr="00D65C31">
                <w:t>)</w:t>
              </w:r>
            </w:ins>
          </w:p>
        </w:tc>
        <w:tc>
          <w:tcPr>
            <w:tcW w:w="984" w:type="dxa"/>
          </w:tcPr>
          <w:p w14:paraId="398DFA37" w14:textId="77777777" w:rsidR="004D377A" w:rsidRPr="00D65C31" w:rsidRDefault="004D377A" w:rsidP="00F85359">
            <w:pPr>
              <w:pStyle w:val="NoSpacing"/>
              <w:rPr>
                <w:ins w:id="1646" w:author="Sanjib Saha" w:date="2026-03-26T08:09:00Z" w16du:dateUtc="2026-03-26T07:09:00Z"/>
                <w:highlight w:val="yellow"/>
              </w:rPr>
            </w:pPr>
            <w:proofErr w:type="gramStart"/>
            <w:ins w:id="1647" w:author="Sanjib Saha" w:date="2026-03-26T08:09:00Z" w16du:dateUtc="2026-03-26T07:09:00Z">
              <w:r w:rsidRPr="001F6B27">
                <w:t>0.884</w:t>
              </w:r>
              <w:proofErr w:type="gramEnd"/>
              <w:r w:rsidRPr="001F6B27">
                <w:t xml:space="preserve"> (0.10)</w:t>
              </w:r>
            </w:ins>
          </w:p>
        </w:tc>
        <w:tc>
          <w:tcPr>
            <w:tcW w:w="1340" w:type="dxa"/>
          </w:tcPr>
          <w:p w14:paraId="16C4EB05" w14:textId="77777777" w:rsidR="004D377A" w:rsidRPr="00D65C31" w:rsidRDefault="004D377A" w:rsidP="00F85359">
            <w:pPr>
              <w:pStyle w:val="NoSpacing"/>
              <w:rPr>
                <w:ins w:id="1648" w:author="Sanjib Saha" w:date="2026-03-26T08:09:00Z" w16du:dateUtc="2026-03-26T07:09:00Z"/>
              </w:rPr>
            </w:pPr>
            <w:proofErr w:type="gramStart"/>
            <w:ins w:id="1649" w:author="Sanjib Saha" w:date="2026-03-26T08:09:00Z" w16du:dateUtc="2026-03-26T07:09:00Z">
              <w:r>
                <w:t>0.894</w:t>
              </w:r>
              <w:proofErr w:type="gramEnd"/>
              <w:r>
                <w:t xml:space="preserve"> (0.09)</w:t>
              </w:r>
            </w:ins>
          </w:p>
        </w:tc>
        <w:tc>
          <w:tcPr>
            <w:tcW w:w="1929" w:type="dxa"/>
          </w:tcPr>
          <w:p w14:paraId="1B78ECE5" w14:textId="77777777" w:rsidR="004D377A" w:rsidRPr="00D65C31" w:rsidRDefault="004D377A" w:rsidP="00F85359">
            <w:pPr>
              <w:pStyle w:val="NoSpacing"/>
              <w:rPr>
                <w:ins w:id="1650" w:author="Sanjib Saha" w:date="2026-03-26T08:09:00Z" w16du:dateUtc="2026-03-26T07:09:00Z"/>
              </w:rPr>
            </w:pPr>
            <w:ins w:id="1651" w:author="Sanjib Saha" w:date="2026-03-26T08:09:00Z" w16du:dateUtc="2026-03-26T07:09:00Z">
              <w:r>
                <w:t>-</w:t>
              </w:r>
              <w:proofErr w:type="gramStart"/>
              <w:r>
                <w:t>0.010</w:t>
              </w:r>
              <w:proofErr w:type="gramEnd"/>
              <w:r>
                <w:t xml:space="preserve"> (.19)</w:t>
              </w:r>
            </w:ins>
          </w:p>
        </w:tc>
        <w:tc>
          <w:tcPr>
            <w:tcW w:w="1134" w:type="dxa"/>
          </w:tcPr>
          <w:p w14:paraId="0924CB03" w14:textId="77777777" w:rsidR="004D377A" w:rsidRPr="00D65C31" w:rsidRDefault="004D377A" w:rsidP="00F85359">
            <w:pPr>
              <w:pStyle w:val="NoSpacing"/>
              <w:rPr>
                <w:ins w:id="1652" w:author="Sanjib Saha" w:date="2026-03-26T08:09:00Z" w16du:dateUtc="2026-03-26T07:09:00Z"/>
                <w:highlight w:val="yellow"/>
              </w:rPr>
            </w:pPr>
            <w:ins w:id="1653" w:author="Sanjib Saha" w:date="2026-03-26T08:09:00Z" w16du:dateUtc="2026-03-26T07:09:00Z">
              <w:r>
                <w:t>-</w:t>
              </w:r>
              <w:proofErr w:type="gramStart"/>
              <w:r>
                <w:t>0.015</w:t>
              </w:r>
              <w:proofErr w:type="gramEnd"/>
              <w:r w:rsidRPr="00D65C31">
                <w:t xml:space="preserve"> (0.0</w:t>
              </w:r>
              <w:r>
                <w:t>9</w:t>
              </w:r>
              <w:r w:rsidRPr="00D65C31">
                <w:t>)</w:t>
              </w:r>
            </w:ins>
          </w:p>
        </w:tc>
        <w:tc>
          <w:tcPr>
            <w:tcW w:w="1275" w:type="dxa"/>
          </w:tcPr>
          <w:p w14:paraId="638CDFF2" w14:textId="77777777" w:rsidR="004D377A" w:rsidRPr="00D65C31" w:rsidRDefault="004D377A" w:rsidP="00F85359">
            <w:pPr>
              <w:pStyle w:val="NoSpacing"/>
              <w:rPr>
                <w:ins w:id="1654" w:author="Sanjib Saha" w:date="2026-03-26T08:09:00Z" w16du:dateUtc="2026-03-26T07:09:00Z"/>
                <w:highlight w:val="yellow"/>
              </w:rPr>
            </w:pPr>
            <w:ins w:id="1655" w:author="Sanjib Saha" w:date="2026-03-26T08:09:00Z" w16du:dateUtc="2026-03-26T07:09:00Z">
              <w:r w:rsidRPr="001F6B27">
                <w:t>-</w:t>
              </w:r>
              <w:proofErr w:type="gramStart"/>
              <w:r w:rsidRPr="001F6B27">
                <w:t>0.010</w:t>
              </w:r>
              <w:proofErr w:type="gramEnd"/>
              <w:r w:rsidRPr="001F6B27">
                <w:t xml:space="preserve"> (0.09)</w:t>
              </w:r>
            </w:ins>
          </w:p>
        </w:tc>
        <w:tc>
          <w:tcPr>
            <w:tcW w:w="1418" w:type="dxa"/>
          </w:tcPr>
          <w:p w14:paraId="2E78270C" w14:textId="77777777" w:rsidR="004D377A" w:rsidRPr="00D65C31" w:rsidRDefault="004D377A" w:rsidP="00F85359">
            <w:pPr>
              <w:pStyle w:val="NoSpacing"/>
              <w:rPr>
                <w:ins w:id="1656" w:author="Sanjib Saha" w:date="2026-03-26T08:09:00Z" w16du:dateUtc="2026-03-26T07:09:00Z"/>
              </w:rPr>
            </w:pPr>
            <w:ins w:id="1657" w:author="Sanjib Saha" w:date="2026-03-26T08:09:00Z" w16du:dateUtc="2026-03-26T07:09:00Z">
              <w:r>
                <w:t>-</w:t>
              </w:r>
              <w:proofErr w:type="gramStart"/>
              <w:r w:rsidRPr="00D65C31">
                <w:t>0.00</w:t>
              </w:r>
              <w:r>
                <w:t>5</w:t>
              </w:r>
              <w:proofErr w:type="gramEnd"/>
              <w:r w:rsidRPr="00D65C31">
                <w:t xml:space="preserve"> (.</w:t>
              </w:r>
              <w:r>
                <w:t>72</w:t>
              </w:r>
              <w:r w:rsidRPr="00D65C31">
                <w:t>)</w:t>
              </w:r>
            </w:ins>
          </w:p>
        </w:tc>
      </w:tr>
      <w:tr w:rsidR="004D377A" w:rsidRPr="00D65C31" w14:paraId="2E7C552C" w14:textId="77777777" w:rsidTr="00F85359">
        <w:trPr>
          <w:trHeight w:val="111"/>
          <w:ins w:id="1658" w:author="Sanjib Saha" w:date="2026-03-26T08:09:00Z" w16du:dateUtc="2026-03-26T07:09:00Z"/>
        </w:trPr>
        <w:tc>
          <w:tcPr>
            <w:tcW w:w="1980" w:type="dxa"/>
          </w:tcPr>
          <w:p w14:paraId="666E8039" w14:textId="77777777" w:rsidR="004D377A" w:rsidRPr="00D65C31" w:rsidRDefault="004D377A" w:rsidP="00F85359">
            <w:pPr>
              <w:pStyle w:val="NoSpacing"/>
              <w:rPr>
                <w:ins w:id="1659" w:author="Sanjib Saha" w:date="2026-03-26T08:09:00Z" w16du:dateUtc="2026-03-26T07:09:00Z"/>
              </w:rPr>
            </w:pPr>
            <w:ins w:id="1660" w:author="Sanjib Saha" w:date="2026-03-26T08:09:00Z" w16du:dateUtc="2026-03-26T07:09:00Z">
              <w:r w:rsidRPr="00D65C31">
                <w:t xml:space="preserve">Composite </w:t>
              </w:r>
              <w:proofErr w:type="spellStart"/>
              <w:r w:rsidRPr="00D65C31">
                <w:t>QoL-AD</w:t>
              </w:r>
              <w:r w:rsidRPr="00D65C31">
                <w:rPr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850" w:type="dxa"/>
          </w:tcPr>
          <w:p w14:paraId="3839F867" w14:textId="77777777" w:rsidR="004D377A" w:rsidRPr="003445C9" w:rsidRDefault="004D377A" w:rsidP="00F85359">
            <w:pPr>
              <w:pStyle w:val="NoSpacing"/>
              <w:rPr>
                <w:ins w:id="1661" w:author="Sanjib Saha" w:date="2026-03-26T08:09:00Z" w16du:dateUtc="2026-03-26T07:09:00Z"/>
              </w:rPr>
            </w:pPr>
            <w:ins w:id="1662" w:author="Sanjib Saha" w:date="2026-03-26T08:09:00Z" w16du:dateUtc="2026-03-26T07:09:00Z">
              <w:r>
                <w:t>120/133</w:t>
              </w:r>
            </w:ins>
          </w:p>
        </w:tc>
        <w:tc>
          <w:tcPr>
            <w:tcW w:w="1276" w:type="dxa"/>
          </w:tcPr>
          <w:p w14:paraId="22FB5E43" w14:textId="77777777" w:rsidR="004D377A" w:rsidRPr="003445C9" w:rsidRDefault="004D377A" w:rsidP="00F85359">
            <w:pPr>
              <w:pStyle w:val="NoSpacing"/>
              <w:rPr>
                <w:ins w:id="1663" w:author="Sanjib Saha" w:date="2026-03-26T08:09:00Z" w16du:dateUtc="2026-03-26T07:09:00Z"/>
              </w:rPr>
            </w:pPr>
            <w:proofErr w:type="gramStart"/>
            <w:ins w:id="1664" w:author="Sanjib Saha" w:date="2026-03-26T08:09:00Z" w16du:dateUtc="2026-03-26T07:09:00Z">
              <w:r w:rsidRPr="003445C9">
                <w:t>38.903</w:t>
              </w:r>
              <w:proofErr w:type="gramEnd"/>
              <w:r w:rsidRPr="003445C9">
                <w:t xml:space="preserve"> (4.83)</w:t>
              </w:r>
            </w:ins>
          </w:p>
        </w:tc>
        <w:tc>
          <w:tcPr>
            <w:tcW w:w="1134" w:type="dxa"/>
          </w:tcPr>
          <w:p w14:paraId="205BF7D3" w14:textId="77777777" w:rsidR="004D377A" w:rsidRPr="003445C9" w:rsidRDefault="004D377A" w:rsidP="00F85359">
            <w:pPr>
              <w:pStyle w:val="NoSpacing"/>
              <w:rPr>
                <w:ins w:id="1665" w:author="Sanjib Saha" w:date="2026-03-26T08:09:00Z" w16du:dateUtc="2026-03-26T07:09:00Z"/>
              </w:rPr>
            </w:pPr>
            <w:proofErr w:type="gramStart"/>
            <w:ins w:id="1666" w:author="Sanjib Saha" w:date="2026-03-26T08:09:00Z" w16du:dateUtc="2026-03-26T07:09:00Z">
              <w:r w:rsidRPr="003445C9">
                <w:t>40.428</w:t>
              </w:r>
              <w:proofErr w:type="gramEnd"/>
              <w:r w:rsidRPr="003445C9">
                <w:t xml:space="preserve"> (4.86)</w:t>
              </w:r>
            </w:ins>
          </w:p>
        </w:tc>
        <w:tc>
          <w:tcPr>
            <w:tcW w:w="1701" w:type="dxa"/>
          </w:tcPr>
          <w:p w14:paraId="033F1812" w14:textId="77777777" w:rsidR="004D377A" w:rsidRPr="005755BF" w:rsidRDefault="004D377A" w:rsidP="00F85359">
            <w:pPr>
              <w:pStyle w:val="NoSpacing"/>
              <w:rPr>
                <w:ins w:id="1667" w:author="Sanjib Saha" w:date="2026-03-26T08:09:00Z" w16du:dateUtc="2026-03-26T07:09:00Z"/>
              </w:rPr>
            </w:pPr>
            <w:ins w:id="1668" w:author="Sanjib Saha" w:date="2026-03-26T08:09:00Z" w16du:dateUtc="2026-03-26T07:09:00Z">
              <w:r w:rsidRPr="005755BF">
                <w:t>-</w:t>
              </w:r>
              <w:proofErr w:type="gramStart"/>
              <w:r w:rsidRPr="005755BF">
                <w:t>1.525</w:t>
              </w:r>
              <w:proofErr w:type="gramEnd"/>
              <w:r w:rsidRPr="00FB5723">
                <w:t xml:space="preserve"> </w:t>
              </w:r>
              <w:r w:rsidRPr="005755BF">
                <w:t>(&lt;.00</w:t>
              </w:r>
              <w:r>
                <w:t>1</w:t>
              </w:r>
              <w:r w:rsidRPr="005755BF">
                <w:t>)</w:t>
              </w:r>
            </w:ins>
          </w:p>
        </w:tc>
        <w:tc>
          <w:tcPr>
            <w:tcW w:w="984" w:type="dxa"/>
          </w:tcPr>
          <w:p w14:paraId="268B29C8" w14:textId="77777777" w:rsidR="004D377A" w:rsidRPr="005755BF" w:rsidRDefault="004D377A" w:rsidP="00F85359">
            <w:pPr>
              <w:pStyle w:val="NoSpacing"/>
              <w:rPr>
                <w:ins w:id="1669" w:author="Sanjib Saha" w:date="2026-03-26T08:09:00Z" w16du:dateUtc="2026-03-26T07:09:00Z"/>
              </w:rPr>
            </w:pPr>
            <w:ins w:id="1670" w:author="Sanjib Saha" w:date="2026-03-26T08:09:00Z" w16du:dateUtc="2026-03-26T07:09:00Z">
              <w:r w:rsidRPr="005755BF">
                <w:t>38. 817 (4.77)</w:t>
              </w:r>
            </w:ins>
          </w:p>
        </w:tc>
        <w:tc>
          <w:tcPr>
            <w:tcW w:w="1340" w:type="dxa"/>
          </w:tcPr>
          <w:p w14:paraId="43CE9CD3" w14:textId="77777777" w:rsidR="004D377A" w:rsidRPr="005755BF" w:rsidRDefault="004D377A" w:rsidP="00F85359">
            <w:pPr>
              <w:pStyle w:val="NoSpacing"/>
              <w:rPr>
                <w:ins w:id="1671" w:author="Sanjib Saha" w:date="2026-03-26T08:09:00Z" w16du:dateUtc="2026-03-26T07:09:00Z"/>
              </w:rPr>
            </w:pPr>
            <w:proofErr w:type="gramStart"/>
            <w:ins w:id="1672" w:author="Sanjib Saha" w:date="2026-03-26T08:09:00Z" w16du:dateUtc="2026-03-26T07:09:00Z">
              <w:r w:rsidRPr="005755BF">
                <w:t>40.504</w:t>
              </w:r>
              <w:proofErr w:type="gramEnd"/>
              <w:r w:rsidRPr="005755BF">
                <w:t xml:space="preserve"> (4.83)</w:t>
              </w:r>
            </w:ins>
          </w:p>
        </w:tc>
        <w:tc>
          <w:tcPr>
            <w:tcW w:w="1929" w:type="dxa"/>
          </w:tcPr>
          <w:p w14:paraId="686319D9" w14:textId="77777777" w:rsidR="004D377A" w:rsidRPr="005755BF" w:rsidRDefault="004D377A" w:rsidP="00F85359">
            <w:pPr>
              <w:pStyle w:val="NoSpacing"/>
              <w:rPr>
                <w:ins w:id="1673" w:author="Sanjib Saha" w:date="2026-03-26T08:09:00Z" w16du:dateUtc="2026-03-26T07:09:00Z"/>
              </w:rPr>
            </w:pPr>
            <w:ins w:id="1674" w:author="Sanjib Saha" w:date="2026-03-26T08:09:00Z" w16du:dateUtc="2026-03-26T07:09:00Z">
              <w:r w:rsidRPr="005755BF">
                <w:t>-</w:t>
              </w:r>
              <w:proofErr w:type="gramStart"/>
              <w:r w:rsidRPr="005755BF">
                <w:t>1.687</w:t>
              </w:r>
              <w:proofErr w:type="gramEnd"/>
              <w:r>
                <w:t xml:space="preserve"> </w:t>
              </w:r>
              <w:r w:rsidRPr="005755BF">
                <w:t>(&lt;.00</w:t>
              </w:r>
              <w:r>
                <w:t>1</w:t>
              </w:r>
              <w:r w:rsidRPr="005755BF">
                <w:t>)</w:t>
              </w:r>
            </w:ins>
          </w:p>
        </w:tc>
        <w:tc>
          <w:tcPr>
            <w:tcW w:w="1134" w:type="dxa"/>
          </w:tcPr>
          <w:p w14:paraId="3CE399CF" w14:textId="77777777" w:rsidR="004D377A" w:rsidRPr="00FD510A" w:rsidRDefault="004D377A" w:rsidP="00F85359">
            <w:pPr>
              <w:pStyle w:val="NoSpacing"/>
              <w:rPr>
                <w:ins w:id="1675" w:author="Sanjib Saha" w:date="2026-03-26T08:09:00Z" w16du:dateUtc="2026-03-26T07:09:00Z"/>
              </w:rPr>
            </w:pPr>
            <w:ins w:id="1676" w:author="Sanjib Saha" w:date="2026-03-26T08:09:00Z" w16du:dateUtc="2026-03-26T07:09:00Z">
              <w:r w:rsidRPr="00FD510A">
                <w:t>-</w:t>
              </w:r>
              <w:proofErr w:type="gramStart"/>
              <w:r w:rsidRPr="00FD510A">
                <w:t>1.525</w:t>
              </w:r>
              <w:proofErr w:type="gramEnd"/>
              <w:r w:rsidRPr="00FD510A">
                <w:t xml:space="preserve"> (3.56)</w:t>
              </w:r>
            </w:ins>
          </w:p>
        </w:tc>
        <w:tc>
          <w:tcPr>
            <w:tcW w:w="1275" w:type="dxa"/>
          </w:tcPr>
          <w:p w14:paraId="02907D55" w14:textId="77777777" w:rsidR="004D377A" w:rsidRPr="00FD510A" w:rsidRDefault="004D377A" w:rsidP="00F85359">
            <w:pPr>
              <w:pStyle w:val="NoSpacing"/>
              <w:rPr>
                <w:ins w:id="1677" w:author="Sanjib Saha" w:date="2026-03-26T08:09:00Z" w16du:dateUtc="2026-03-26T07:09:00Z"/>
              </w:rPr>
            </w:pPr>
            <w:ins w:id="1678" w:author="Sanjib Saha" w:date="2026-03-26T08:09:00Z" w16du:dateUtc="2026-03-26T07:09:00Z">
              <w:r w:rsidRPr="00FD510A">
                <w:t>-</w:t>
              </w:r>
              <w:proofErr w:type="gramStart"/>
              <w:r w:rsidRPr="00FD510A">
                <w:t>1.687</w:t>
              </w:r>
              <w:proofErr w:type="gramEnd"/>
              <w:r w:rsidRPr="00FD510A">
                <w:t xml:space="preserve"> (3.82)</w:t>
              </w:r>
            </w:ins>
          </w:p>
        </w:tc>
        <w:tc>
          <w:tcPr>
            <w:tcW w:w="1418" w:type="dxa"/>
          </w:tcPr>
          <w:p w14:paraId="7C24E544" w14:textId="77777777" w:rsidR="004D377A" w:rsidRPr="00FD510A" w:rsidRDefault="004D377A" w:rsidP="00F85359">
            <w:pPr>
              <w:pStyle w:val="NoSpacing"/>
              <w:rPr>
                <w:ins w:id="1679" w:author="Sanjib Saha" w:date="2026-03-26T08:09:00Z" w16du:dateUtc="2026-03-26T07:09:00Z"/>
              </w:rPr>
            </w:pPr>
            <w:proofErr w:type="gramStart"/>
            <w:ins w:id="1680" w:author="Sanjib Saha" w:date="2026-03-26T08:09:00Z" w16du:dateUtc="2026-03-26T07:09:00Z">
              <w:r w:rsidRPr="00FD510A">
                <w:t>0.162</w:t>
              </w:r>
              <w:proofErr w:type="gramEnd"/>
              <w:r w:rsidRPr="00FD510A">
                <w:t xml:space="preserve"> (.7</w:t>
              </w:r>
              <w:r>
                <w:t>3</w:t>
              </w:r>
              <w:r w:rsidRPr="00FD510A">
                <w:t>)</w:t>
              </w:r>
            </w:ins>
          </w:p>
        </w:tc>
      </w:tr>
      <w:tr w:rsidR="004D377A" w:rsidRPr="00D65C31" w14:paraId="6CE638F8" w14:textId="77777777" w:rsidTr="00F85359">
        <w:trPr>
          <w:trHeight w:val="111"/>
          <w:ins w:id="1681" w:author="Sanjib Saha" w:date="2026-03-26T08:09:00Z" w16du:dateUtc="2026-03-26T07:09:00Z"/>
        </w:trPr>
        <w:tc>
          <w:tcPr>
            <w:tcW w:w="1980" w:type="dxa"/>
          </w:tcPr>
          <w:p w14:paraId="72DC3FF0" w14:textId="77777777" w:rsidR="004D377A" w:rsidRPr="00D65C31" w:rsidRDefault="004D377A" w:rsidP="00F85359">
            <w:pPr>
              <w:pStyle w:val="NoSpacing"/>
              <w:rPr>
                <w:ins w:id="1682" w:author="Sanjib Saha" w:date="2026-03-26T08:09:00Z" w16du:dateUtc="2026-03-26T07:09:00Z"/>
              </w:rPr>
            </w:pPr>
            <w:ins w:id="1683" w:author="Sanjib Saha" w:date="2026-03-26T08:09:00Z" w16du:dateUtc="2026-03-26T07:09:00Z">
              <w:r w:rsidRPr="00D65C31">
                <w:t xml:space="preserve">MMSE </w:t>
              </w:r>
              <w:proofErr w:type="spellStart"/>
              <w:r w:rsidRPr="00D65C31">
                <w:t>score</w:t>
              </w:r>
              <w:r w:rsidRPr="00D65C31">
                <w:rPr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850" w:type="dxa"/>
          </w:tcPr>
          <w:p w14:paraId="068DDAEB" w14:textId="77777777" w:rsidR="004D377A" w:rsidRPr="00E05E55" w:rsidRDefault="004D377A" w:rsidP="00F85359">
            <w:pPr>
              <w:pStyle w:val="NoSpacing"/>
              <w:rPr>
                <w:ins w:id="1684" w:author="Sanjib Saha" w:date="2026-03-26T08:09:00Z" w16du:dateUtc="2026-03-26T07:09:00Z"/>
              </w:rPr>
            </w:pPr>
            <w:ins w:id="1685" w:author="Sanjib Saha" w:date="2026-03-26T08:09:00Z" w16du:dateUtc="2026-03-26T07:09:00Z">
              <w:r>
                <w:t>130/141</w:t>
              </w:r>
            </w:ins>
          </w:p>
        </w:tc>
        <w:tc>
          <w:tcPr>
            <w:tcW w:w="1276" w:type="dxa"/>
          </w:tcPr>
          <w:p w14:paraId="0B141F19" w14:textId="77777777" w:rsidR="004D377A" w:rsidRPr="00E05E55" w:rsidRDefault="004D377A" w:rsidP="00F85359">
            <w:pPr>
              <w:pStyle w:val="NoSpacing"/>
              <w:rPr>
                <w:ins w:id="1686" w:author="Sanjib Saha" w:date="2026-03-26T08:09:00Z" w16du:dateUtc="2026-03-26T07:09:00Z"/>
              </w:rPr>
            </w:pPr>
            <w:proofErr w:type="gramStart"/>
            <w:ins w:id="1687" w:author="Sanjib Saha" w:date="2026-03-26T08:09:00Z" w16du:dateUtc="2026-03-26T07:09:00Z">
              <w:r w:rsidRPr="00E05E55">
                <w:t>27.700</w:t>
              </w:r>
              <w:proofErr w:type="gramEnd"/>
              <w:r w:rsidRPr="00E05E55">
                <w:t xml:space="preserve"> (2.68)</w:t>
              </w:r>
            </w:ins>
          </w:p>
        </w:tc>
        <w:tc>
          <w:tcPr>
            <w:tcW w:w="1134" w:type="dxa"/>
          </w:tcPr>
          <w:p w14:paraId="1DF9BEA0" w14:textId="77777777" w:rsidR="004D377A" w:rsidRPr="00E05E55" w:rsidRDefault="004D377A" w:rsidP="00F85359">
            <w:pPr>
              <w:pStyle w:val="NoSpacing"/>
              <w:rPr>
                <w:ins w:id="1688" w:author="Sanjib Saha" w:date="2026-03-26T08:09:00Z" w16du:dateUtc="2026-03-26T07:09:00Z"/>
              </w:rPr>
            </w:pPr>
            <w:proofErr w:type="gramStart"/>
            <w:ins w:id="1689" w:author="Sanjib Saha" w:date="2026-03-26T08:09:00Z" w16du:dateUtc="2026-03-26T07:09:00Z">
              <w:r w:rsidRPr="00E05E55">
                <w:t>26.654</w:t>
              </w:r>
              <w:proofErr w:type="gramEnd"/>
              <w:r w:rsidRPr="00E05E55">
                <w:t xml:space="preserve"> (</w:t>
              </w:r>
              <w:proofErr w:type="gramStart"/>
              <w:r w:rsidRPr="00E05E55">
                <w:t>1.613</w:t>
              </w:r>
              <w:proofErr w:type="gramEnd"/>
              <w:r w:rsidRPr="00E05E55">
                <w:t>)</w:t>
              </w:r>
            </w:ins>
          </w:p>
        </w:tc>
        <w:tc>
          <w:tcPr>
            <w:tcW w:w="1701" w:type="dxa"/>
          </w:tcPr>
          <w:p w14:paraId="1112D0FA" w14:textId="77777777" w:rsidR="004D377A" w:rsidRPr="00E05E55" w:rsidRDefault="004D377A" w:rsidP="00F85359">
            <w:pPr>
              <w:pStyle w:val="NoSpacing"/>
              <w:rPr>
                <w:ins w:id="1690" w:author="Sanjib Saha" w:date="2026-03-26T08:09:00Z" w16du:dateUtc="2026-03-26T07:09:00Z"/>
              </w:rPr>
            </w:pPr>
            <w:proofErr w:type="gramStart"/>
            <w:ins w:id="1691" w:author="Sanjib Saha" w:date="2026-03-26T08:09:00Z" w16du:dateUtc="2026-03-26T07:09:00Z">
              <w:r w:rsidRPr="00E05E55">
                <w:t>1.046</w:t>
              </w:r>
              <w:proofErr w:type="gramEnd"/>
              <w:r>
                <w:t xml:space="preserve"> </w:t>
              </w:r>
              <w:r w:rsidRPr="005755BF">
                <w:t>(&lt;.00</w:t>
              </w:r>
              <w:r>
                <w:t>1</w:t>
              </w:r>
              <w:r w:rsidRPr="005755BF">
                <w:t>)</w:t>
              </w:r>
            </w:ins>
          </w:p>
        </w:tc>
        <w:tc>
          <w:tcPr>
            <w:tcW w:w="984" w:type="dxa"/>
          </w:tcPr>
          <w:p w14:paraId="19E7B9ED" w14:textId="77777777" w:rsidR="004D377A" w:rsidRPr="00E05E55" w:rsidRDefault="004D377A" w:rsidP="00F85359">
            <w:pPr>
              <w:pStyle w:val="NoSpacing"/>
              <w:rPr>
                <w:ins w:id="1692" w:author="Sanjib Saha" w:date="2026-03-26T08:09:00Z" w16du:dateUtc="2026-03-26T07:09:00Z"/>
              </w:rPr>
            </w:pPr>
            <w:proofErr w:type="gramStart"/>
            <w:ins w:id="1693" w:author="Sanjib Saha" w:date="2026-03-26T08:09:00Z" w16du:dateUtc="2026-03-26T07:09:00Z">
              <w:r w:rsidRPr="00E05E55">
                <w:t>27.454</w:t>
              </w:r>
              <w:proofErr w:type="gramEnd"/>
              <w:r w:rsidRPr="00E05E55">
                <w:t xml:space="preserve"> (2.80)</w:t>
              </w:r>
            </w:ins>
          </w:p>
        </w:tc>
        <w:tc>
          <w:tcPr>
            <w:tcW w:w="1340" w:type="dxa"/>
          </w:tcPr>
          <w:p w14:paraId="69D467ED" w14:textId="77777777" w:rsidR="004D377A" w:rsidRPr="00E05E55" w:rsidRDefault="004D377A" w:rsidP="00F85359">
            <w:pPr>
              <w:pStyle w:val="NoSpacing"/>
              <w:rPr>
                <w:ins w:id="1694" w:author="Sanjib Saha" w:date="2026-03-26T08:09:00Z" w16du:dateUtc="2026-03-26T07:09:00Z"/>
              </w:rPr>
            </w:pPr>
            <w:proofErr w:type="gramStart"/>
            <w:ins w:id="1695" w:author="Sanjib Saha" w:date="2026-03-26T08:09:00Z" w16du:dateUtc="2026-03-26T07:09:00Z">
              <w:r w:rsidRPr="00E05E55">
                <w:t>27.000</w:t>
              </w:r>
              <w:proofErr w:type="gramEnd"/>
              <w:r w:rsidRPr="00E05E55">
                <w:t xml:space="preserve"> (1.45)</w:t>
              </w:r>
            </w:ins>
          </w:p>
        </w:tc>
        <w:tc>
          <w:tcPr>
            <w:tcW w:w="1929" w:type="dxa"/>
          </w:tcPr>
          <w:p w14:paraId="14A3DD18" w14:textId="77777777" w:rsidR="004D377A" w:rsidRPr="00E05E55" w:rsidRDefault="004D377A" w:rsidP="00F85359">
            <w:pPr>
              <w:pStyle w:val="NoSpacing"/>
              <w:rPr>
                <w:ins w:id="1696" w:author="Sanjib Saha" w:date="2026-03-26T08:09:00Z" w16du:dateUtc="2026-03-26T07:09:00Z"/>
              </w:rPr>
            </w:pPr>
            <w:proofErr w:type="gramStart"/>
            <w:ins w:id="1697" w:author="Sanjib Saha" w:date="2026-03-26T08:09:00Z" w16du:dateUtc="2026-03-26T07:09:00Z">
              <w:r w:rsidRPr="00E05E55">
                <w:t>0.454</w:t>
              </w:r>
              <w:proofErr w:type="gramEnd"/>
              <w:r w:rsidRPr="00E05E55">
                <w:t xml:space="preserve"> (.0</w:t>
              </w:r>
              <w:r>
                <w:t>2</w:t>
              </w:r>
              <w:r w:rsidRPr="00E05E55">
                <w:t>)</w:t>
              </w:r>
            </w:ins>
          </w:p>
        </w:tc>
        <w:tc>
          <w:tcPr>
            <w:tcW w:w="1134" w:type="dxa"/>
          </w:tcPr>
          <w:p w14:paraId="6D65AE11" w14:textId="77777777" w:rsidR="004D377A" w:rsidRPr="00E05E55" w:rsidRDefault="004D377A" w:rsidP="00F85359">
            <w:pPr>
              <w:pStyle w:val="NoSpacing"/>
              <w:rPr>
                <w:ins w:id="1698" w:author="Sanjib Saha" w:date="2026-03-26T08:09:00Z" w16du:dateUtc="2026-03-26T07:09:00Z"/>
              </w:rPr>
            </w:pPr>
            <w:proofErr w:type="gramStart"/>
            <w:ins w:id="1699" w:author="Sanjib Saha" w:date="2026-03-26T08:09:00Z" w16du:dateUtc="2026-03-26T07:09:00Z">
              <w:r w:rsidRPr="00E05E55">
                <w:t>1.046</w:t>
              </w:r>
              <w:proofErr w:type="gramEnd"/>
              <w:r w:rsidRPr="00E05E55">
                <w:t xml:space="preserve"> (2.37)</w:t>
              </w:r>
            </w:ins>
          </w:p>
        </w:tc>
        <w:tc>
          <w:tcPr>
            <w:tcW w:w="1275" w:type="dxa"/>
          </w:tcPr>
          <w:p w14:paraId="70D3C5E6" w14:textId="77777777" w:rsidR="004D377A" w:rsidRPr="00E05E55" w:rsidRDefault="004D377A" w:rsidP="00F85359">
            <w:pPr>
              <w:pStyle w:val="NoSpacing"/>
              <w:rPr>
                <w:ins w:id="1700" w:author="Sanjib Saha" w:date="2026-03-26T08:09:00Z" w16du:dateUtc="2026-03-26T07:09:00Z"/>
              </w:rPr>
            </w:pPr>
            <w:proofErr w:type="gramStart"/>
            <w:ins w:id="1701" w:author="Sanjib Saha" w:date="2026-03-26T08:09:00Z" w16du:dateUtc="2026-03-26T07:09:00Z">
              <w:r w:rsidRPr="00E05E55">
                <w:t>0.454</w:t>
              </w:r>
              <w:proofErr w:type="gramEnd"/>
              <w:r>
                <w:t xml:space="preserve"> (2.20)</w:t>
              </w:r>
              <w:r w:rsidRPr="00E05E55">
                <w:t xml:space="preserve"> </w:t>
              </w:r>
            </w:ins>
          </w:p>
        </w:tc>
        <w:tc>
          <w:tcPr>
            <w:tcW w:w="1418" w:type="dxa"/>
          </w:tcPr>
          <w:p w14:paraId="075BEED6" w14:textId="77777777" w:rsidR="004D377A" w:rsidRPr="00E05E55" w:rsidRDefault="004D377A" w:rsidP="00F85359">
            <w:pPr>
              <w:pStyle w:val="NoSpacing"/>
              <w:rPr>
                <w:ins w:id="1702" w:author="Sanjib Saha" w:date="2026-03-26T08:09:00Z" w16du:dateUtc="2026-03-26T07:09:00Z"/>
              </w:rPr>
            </w:pPr>
            <w:proofErr w:type="gramStart"/>
            <w:ins w:id="1703" w:author="Sanjib Saha" w:date="2026-03-26T08:09:00Z" w16du:dateUtc="2026-03-26T07:09:00Z">
              <w:r w:rsidRPr="00E05E55">
                <w:t>0.592</w:t>
              </w:r>
              <w:proofErr w:type="gramEnd"/>
              <w:r w:rsidRPr="00E05E55">
                <w:t xml:space="preserve"> (.03)</w:t>
              </w:r>
            </w:ins>
          </w:p>
        </w:tc>
      </w:tr>
      <w:tr w:rsidR="004D377A" w:rsidRPr="00D65C31" w14:paraId="2AD8FB20" w14:textId="77777777" w:rsidTr="00F85359">
        <w:trPr>
          <w:trHeight w:val="197"/>
          <w:ins w:id="1704" w:author="Sanjib Saha" w:date="2026-03-26T08:09:00Z" w16du:dateUtc="2026-03-26T07:09:00Z"/>
        </w:trPr>
        <w:tc>
          <w:tcPr>
            <w:tcW w:w="15021" w:type="dxa"/>
            <w:gridSpan w:val="11"/>
          </w:tcPr>
          <w:p w14:paraId="572468E5" w14:textId="77777777" w:rsidR="004D377A" w:rsidRPr="00D65C31" w:rsidRDefault="004D377A" w:rsidP="00F85359">
            <w:pPr>
              <w:pStyle w:val="NoSpacing"/>
              <w:rPr>
                <w:ins w:id="1705" w:author="Sanjib Saha" w:date="2026-03-26T08:09:00Z" w16du:dateUtc="2026-03-26T07:09:00Z"/>
              </w:rPr>
            </w:pPr>
            <w:proofErr w:type="spellStart"/>
            <w:ins w:id="1706" w:author="Sanjib Saha" w:date="2026-03-26T08:09:00Z" w16du:dateUtc="2026-03-26T07:09:00Z">
              <w:r w:rsidRPr="00D65C31">
                <w:t>Informal</w:t>
              </w:r>
              <w:proofErr w:type="spellEnd"/>
              <w:r w:rsidRPr="00D65C31">
                <w:t xml:space="preserve"> </w:t>
              </w:r>
              <w:proofErr w:type="spellStart"/>
              <w:r w:rsidRPr="00D65C31">
                <w:t>Caregiver</w:t>
              </w:r>
              <w:proofErr w:type="spellEnd"/>
            </w:ins>
          </w:p>
        </w:tc>
      </w:tr>
      <w:tr w:rsidR="004D377A" w:rsidRPr="00D65C31" w14:paraId="7F58CBC8" w14:textId="77777777" w:rsidTr="00F85359">
        <w:trPr>
          <w:trHeight w:val="757"/>
          <w:ins w:id="1707" w:author="Sanjib Saha" w:date="2026-03-26T08:09:00Z" w16du:dateUtc="2026-03-26T07:09:00Z"/>
        </w:trPr>
        <w:tc>
          <w:tcPr>
            <w:tcW w:w="1980" w:type="dxa"/>
          </w:tcPr>
          <w:p w14:paraId="6126BD9C" w14:textId="77777777" w:rsidR="004D377A" w:rsidRPr="007E241A" w:rsidRDefault="004D377A" w:rsidP="00F85359">
            <w:pPr>
              <w:pStyle w:val="NoSpacing"/>
              <w:rPr>
                <w:ins w:id="1708" w:author="Sanjib Saha" w:date="2026-03-26T08:09:00Z" w16du:dateUtc="2026-03-26T07:09:00Z"/>
                <w:lang w:val="en-US"/>
              </w:rPr>
            </w:pPr>
            <w:ins w:id="1709" w:author="Sanjib Saha" w:date="2026-03-26T08:09:00Z" w16du:dateUtc="2026-03-26T07:09:00Z">
              <w:r w:rsidRPr="007E241A">
                <w:rPr>
                  <w:lang w:val="en-US"/>
                </w:rPr>
                <w:t xml:space="preserve">EQ-5D-3L index </w:t>
              </w:r>
              <w:proofErr w:type="spellStart"/>
              <w:r w:rsidRPr="007E241A">
                <w:rPr>
                  <w:lang w:val="en-US"/>
                </w:rPr>
                <w:t>score</w:t>
              </w:r>
              <w:r w:rsidRPr="007E241A">
                <w:rPr>
                  <w:vertAlign w:val="superscript"/>
                  <w:lang w:val="en-US"/>
                </w:rPr>
                <w:t>a</w:t>
              </w:r>
              <w:proofErr w:type="spellEnd"/>
            </w:ins>
          </w:p>
        </w:tc>
        <w:tc>
          <w:tcPr>
            <w:tcW w:w="850" w:type="dxa"/>
          </w:tcPr>
          <w:p w14:paraId="2644F259" w14:textId="77777777" w:rsidR="004D377A" w:rsidRDefault="004D377A" w:rsidP="00F85359">
            <w:pPr>
              <w:pStyle w:val="NoSpacing"/>
              <w:rPr>
                <w:ins w:id="1710" w:author="Sanjib Saha" w:date="2026-03-26T08:09:00Z" w16du:dateUtc="2026-03-26T07:09:00Z"/>
              </w:rPr>
            </w:pPr>
            <w:ins w:id="1711" w:author="Sanjib Saha" w:date="2026-03-26T08:09:00Z" w16du:dateUtc="2026-03-26T07:09:00Z">
              <w:r>
                <w:t>127/136</w:t>
              </w:r>
            </w:ins>
          </w:p>
        </w:tc>
        <w:tc>
          <w:tcPr>
            <w:tcW w:w="1276" w:type="dxa"/>
          </w:tcPr>
          <w:p w14:paraId="3E1210A8" w14:textId="77777777" w:rsidR="004D377A" w:rsidRPr="00D65C31" w:rsidRDefault="004D377A" w:rsidP="00F85359">
            <w:pPr>
              <w:pStyle w:val="NoSpacing"/>
              <w:rPr>
                <w:ins w:id="1712" w:author="Sanjib Saha" w:date="2026-03-26T08:09:00Z" w16du:dateUtc="2026-03-26T07:09:00Z"/>
              </w:rPr>
            </w:pPr>
            <w:proofErr w:type="gramStart"/>
            <w:ins w:id="1713" w:author="Sanjib Saha" w:date="2026-03-26T08:09:00Z" w16du:dateUtc="2026-03-26T07:09:00Z">
              <w:r>
                <w:t>0.890</w:t>
              </w:r>
              <w:proofErr w:type="gramEnd"/>
              <w:r>
                <w:t xml:space="preserve"> (0.09)</w:t>
              </w:r>
            </w:ins>
          </w:p>
        </w:tc>
        <w:tc>
          <w:tcPr>
            <w:tcW w:w="1134" w:type="dxa"/>
          </w:tcPr>
          <w:p w14:paraId="5615CC14" w14:textId="77777777" w:rsidR="004D377A" w:rsidRPr="00D65C31" w:rsidRDefault="004D377A" w:rsidP="00F85359">
            <w:pPr>
              <w:pStyle w:val="NoSpacing"/>
              <w:rPr>
                <w:ins w:id="1714" w:author="Sanjib Saha" w:date="2026-03-26T08:09:00Z" w16du:dateUtc="2026-03-26T07:09:00Z"/>
              </w:rPr>
            </w:pPr>
            <w:proofErr w:type="gramStart"/>
            <w:ins w:id="1715" w:author="Sanjib Saha" w:date="2026-03-26T08:09:00Z" w16du:dateUtc="2026-03-26T07:09:00Z">
              <w:r>
                <w:t>0.899</w:t>
              </w:r>
              <w:proofErr w:type="gramEnd"/>
              <w:r>
                <w:t xml:space="preserve"> (0.08)</w:t>
              </w:r>
            </w:ins>
          </w:p>
        </w:tc>
        <w:tc>
          <w:tcPr>
            <w:tcW w:w="1701" w:type="dxa"/>
          </w:tcPr>
          <w:p w14:paraId="1D430D4F" w14:textId="77777777" w:rsidR="004D377A" w:rsidRPr="001F6B27" w:rsidRDefault="004D377A" w:rsidP="00F85359">
            <w:pPr>
              <w:pStyle w:val="NoSpacing"/>
              <w:rPr>
                <w:ins w:id="1716" w:author="Sanjib Saha" w:date="2026-03-26T08:09:00Z" w16du:dateUtc="2026-03-26T07:09:00Z"/>
                <w:highlight w:val="yellow"/>
              </w:rPr>
            </w:pPr>
            <w:ins w:id="1717" w:author="Sanjib Saha" w:date="2026-03-26T08:09:00Z" w16du:dateUtc="2026-03-26T07:09:00Z">
              <w:r w:rsidRPr="004C3583">
                <w:t>-</w:t>
              </w:r>
              <w:proofErr w:type="gramStart"/>
              <w:r w:rsidRPr="004C3583">
                <w:t>0.009</w:t>
              </w:r>
              <w:proofErr w:type="gramEnd"/>
              <w:r w:rsidRPr="004C3583">
                <w:t xml:space="preserve"> (.1</w:t>
              </w:r>
              <w:r>
                <w:t>7</w:t>
              </w:r>
              <w:r w:rsidRPr="004C3583">
                <w:t>)</w:t>
              </w:r>
            </w:ins>
          </w:p>
        </w:tc>
        <w:tc>
          <w:tcPr>
            <w:tcW w:w="984" w:type="dxa"/>
          </w:tcPr>
          <w:p w14:paraId="306254B6" w14:textId="77777777" w:rsidR="004D377A" w:rsidRPr="00530D66" w:rsidRDefault="004D377A" w:rsidP="00F85359">
            <w:pPr>
              <w:pStyle w:val="NoSpacing"/>
              <w:rPr>
                <w:ins w:id="1718" w:author="Sanjib Saha" w:date="2026-03-26T08:09:00Z" w16du:dateUtc="2026-03-26T07:09:00Z"/>
              </w:rPr>
            </w:pPr>
            <w:proofErr w:type="gramStart"/>
            <w:ins w:id="1719" w:author="Sanjib Saha" w:date="2026-03-26T08:09:00Z" w16du:dateUtc="2026-03-26T07:09:00Z">
              <w:r w:rsidRPr="00530D66">
                <w:t>0.860</w:t>
              </w:r>
              <w:proofErr w:type="gramEnd"/>
              <w:r w:rsidRPr="00530D66">
                <w:t xml:space="preserve"> (0.12)</w:t>
              </w:r>
            </w:ins>
          </w:p>
        </w:tc>
        <w:tc>
          <w:tcPr>
            <w:tcW w:w="1340" w:type="dxa"/>
          </w:tcPr>
          <w:p w14:paraId="475888C2" w14:textId="77777777" w:rsidR="004D377A" w:rsidRPr="00530D66" w:rsidRDefault="004D377A" w:rsidP="00F85359">
            <w:pPr>
              <w:pStyle w:val="NoSpacing"/>
              <w:rPr>
                <w:ins w:id="1720" w:author="Sanjib Saha" w:date="2026-03-26T08:09:00Z" w16du:dateUtc="2026-03-26T07:09:00Z"/>
              </w:rPr>
            </w:pPr>
            <w:proofErr w:type="gramStart"/>
            <w:ins w:id="1721" w:author="Sanjib Saha" w:date="2026-03-26T08:09:00Z" w16du:dateUtc="2026-03-26T07:09:00Z">
              <w:r w:rsidRPr="00530D66">
                <w:t>0.888</w:t>
              </w:r>
              <w:proofErr w:type="gramEnd"/>
              <w:r w:rsidRPr="00530D66">
                <w:t xml:space="preserve"> (0.10)</w:t>
              </w:r>
            </w:ins>
          </w:p>
        </w:tc>
        <w:tc>
          <w:tcPr>
            <w:tcW w:w="1929" w:type="dxa"/>
          </w:tcPr>
          <w:p w14:paraId="2A834E9F" w14:textId="77777777" w:rsidR="004D377A" w:rsidRPr="00530D66" w:rsidRDefault="004D377A" w:rsidP="00F85359">
            <w:pPr>
              <w:pStyle w:val="NoSpacing"/>
              <w:rPr>
                <w:ins w:id="1722" w:author="Sanjib Saha" w:date="2026-03-26T08:09:00Z" w16du:dateUtc="2026-03-26T07:09:00Z"/>
              </w:rPr>
            </w:pPr>
            <w:ins w:id="1723" w:author="Sanjib Saha" w:date="2026-03-26T08:09:00Z" w16du:dateUtc="2026-03-26T07:09:00Z">
              <w:r w:rsidRPr="00530D66">
                <w:t>-</w:t>
              </w:r>
              <w:proofErr w:type="gramStart"/>
              <w:r w:rsidRPr="00530D66">
                <w:t>0.028</w:t>
              </w:r>
              <w:proofErr w:type="gramEnd"/>
              <w:r>
                <w:t xml:space="preserve"> </w:t>
              </w:r>
              <w:r w:rsidRPr="005755BF">
                <w:t>(&lt;.00</w:t>
              </w:r>
              <w:r>
                <w:t>1</w:t>
              </w:r>
              <w:r w:rsidRPr="005755BF">
                <w:t>)</w:t>
              </w:r>
            </w:ins>
          </w:p>
        </w:tc>
        <w:tc>
          <w:tcPr>
            <w:tcW w:w="1134" w:type="dxa"/>
          </w:tcPr>
          <w:p w14:paraId="0A6C02EE" w14:textId="77777777" w:rsidR="004D377A" w:rsidRPr="00530D66" w:rsidRDefault="004D377A" w:rsidP="00F85359">
            <w:pPr>
              <w:pStyle w:val="NoSpacing"/>
              <w:rPr>
                <w:ins w:id="1724" w:author="Sanjib Saha" w:date="2026-03-26T08:09:00Z" w16du:dateUtc="2026-03-26T07:09:00Z"/>
              </w:rPr>
            </w:pPr>
            <w:ins w:id="1725" w:author="Sanjib Saha" w:date="2026-03-26T08:09:00Z" w16du:dateUtc="2026-03-26T07:09:00Z">
              <w:r w:rsidRPr="00530D66">
                <w:t>-</w:t>
              </w:r>
              <w:proofErr w:type="gramStart"/>
              <w:r w:rsidRPr="00530D66">
                <w:t>0.009</w:t>
              </w:r>
              <w:proofErr w:type="gramEnd"/>
              <w:r w:rsidRPr="00530D66">
                <w:t xml:space="preserve"> (0.08)</w:t>
              </w:r>
            </w:ins>
          </w:p>
        </w:tc>
        <w:tc>
          <w:tcPr>
            <w:tcW w:w="1275" w:type="dxa"/>
          </w:tcPr>
          <w:p w14:paraId="6CB91DC7" w14:textId="77777777" w:rsidR="004D377A" w:rsidRPr="00530D66" w:rsidRDefault="004D377A" w:rsidP="00F85359">
            <w:pPr>
              <w:pStyle w:val="NoSpacing"/>
              <w:rPr>
                <w:ins w:id="1726" w:author="Sanjib Saha" w:date="2026-03-26T08:09:00Z" w16du:dateUtc="2026-03-26T07:09:00Z"/>
              </w:rPr>
            </w:pPr>
            <w:ins w:id="1727" w:author="Sanjib Saha" w:date="2026-03-26T08:09:00Z" w16du:dateUtc="2026-03-26T07:09:00Z">
              <w:r w:rsidRPr="00530D66">
                <w:t>-</w:t>
              </w:r>
              <w:proofErr w:type="gramStart"/>
              <w:r w:rsidRPr="00530D66">
                <w:t>0.028</w:t>
              </w:r>
              <w:proofErr w:type="gramEnd"/>
              <w:r w:rsidRPr="00530D66">
                <w:t xml:space="preserve"> (0.09)</w:t>
              </w:r>
            </w:ins>
          </w:p>
        </w:tc>
        <w:tc>
          <w:tcPr>
            <w:tcW w:w="1418" w:type="dxa"/>
          </w:tcPr>
          <w:p w14:paraId="14B859C6" w14:textId="77777777" w:rsidR="004D377A" w:rsidRPr="00530D66" w:rsidRDefault="004D377A" w:rsidP="00F85359">
            <w:pPr>
              <w:pStyle w:val="NoSpacing"/>
              <w:rPr>
                <w:ins w:id="1728" w:author="Sanjib Saha" w:date="2026-03-26T08:09:00Z" w16du:dateUtc="2026-03-26T07:09:00Z"/>
              </w:rPr>
            </w:pPr>
            <w:proofErr w:type="gramStart"/>
            <w:ins w:id="1729" w:author="Sanjib Saha" w:date="2026-03-26T08:09:00Z" w16du:dateUtc="2026-03-26T07:09:00Z">
              <w:r w:rsidRPr="00530D66">
                <w:t>0.019</w:t>
              </w:r>
              <w:proofErr w:type="gramEnd"/>
              <w:r w:rsidRPr="00530D66">
                <w:t xml:space="preserve"> (.0</w:t>
              </w:r>
              <w:r>
                <w:t>7</w:t>
              </w:r>
              <w:r w:rsidRPr="00530D66">
                <w:t>)</w:t>
              </w:r>
            </w:ins>
          </w:p>
        </w:tc>
      </w:tr>
      <w:tr w:rsidR="004D377A" w:rsidRPr="00D65C31" w14:paraId="3DEDB9B3" w14:textId="77777777" w:rsidTr="00F85359">
        <w:trPr>
          <w:trHeight w:val="640"/>
          <w:ins w:id="1730" w:author="Sanjib Saha" w:date="2026-03-26T08:09:00Z" w16du:dateUtc="2026-03-26T07:09:00Z"/>
        </w:trPr>
        <w:tc>
          <w:tcPr>
            <w:tcW w:w="1980" w:type="dxa"/>
          </w:tcPr>
          <w:p w14:paraId="0C8EA31B" w14:textId="77777777" w:rsidR="004D377A" w:rsidRPr="00D65C31" w:rsidRDefault="004D377A" w:rsidP="00F85359">
            <w:pPr>
              <w:pStyle w:val="NoSpacing"/>
              <w:rPr>
                <w:ins w:id="1731" w:author="Sanjib Saha" w:date="2026-03-26T08:09:00Z" w16du:dateUtc="2026-03-26T07:09:00Z"/>
              </w:rPr>
            </w:pPr>
            <w:proofErr w:type="spellStart"/>
            <w:ins w:id="1732" w:author="Sanjib Saha" w:date="2026-03-26T08:09:00Z" w16du:dateUtc="2026-03-26T07:09:00Z">
              <w:r w:rsidRPr="00D65C31">
                <w:t>ZBI</w:t>
              </w:r>
              <w:r w:rsidRPr="00D65C31">
                <w:rPr>
                  <w:vertAlign w:val="superscript"/>
                </w:rPr>
                <w:t>a</w:t>
              </w:r>
              <w:proofErr w:type="spellEnd"/>
            </w:ins>
          </w:p>
        </w:tc>
        <w:tc>
          <w:tcPr>
            <w:tcW w:w="850" w:type="dxa"/>
          </w:tcPr>
          <w:p w14:paraId="5714086A" w14:textId="77777777" w:rsidR="004D377A" w:rsidRPr="00D65C31" w:rsidRDefault="004D377A" w:rsidP="00F85359">
            <w:pPr>
              <w:pStyle w:val="NoSpacing"/>
              <w:rPr>
                <w:ins w:id="1733" w:author="Sanjib Saha" w:date="2026-03-26T08:09:00Z" w16du:dateUtc="2026-03-26T07:09:00Z"/>
              </w:rPr>
            </w:pPr>
            <w:ins w:id="1734" w:author="Sanjib Saha" w:date="2026-03-26T08:09:00Z" w16du:dateUtc="2026-03-26T07:09:00Z">
              <w:r>
                <w:t>126/136</w:t>
              </w:r>
            </w:ins>
          </w:p>
        </w:tc>
        <w:tc>
          <w:tcPr>
            <w:tcW w:w="1276" w:type="dxa"/>
          </w:tcPr>
          <w:p w14:paraId="3693C0E5" w14:textId="77777777" w:rsidR="004D377A" w:rsidRPr="00D65C31" w:rsidRDefault="004D377A" w:rsidP="00F85359">
            <w:pPr>
              <w:pStyle w:val="NoSpacing"/>
              <w:rPr>
                <w:ins w:id="1735" w:author="Sanjib Saha" w:date="2026-03-26T08:09:00Z" w16du:dateUtc="2026-03-26T07:09:00Z"/>
              </w:rPr>
            </w:pPr>
            <w:proofErr w:type="gramStart"/>
            <w:ins w:id="1736" w:author="Sanjib Saha" w:date="2026-03-26T08:09:00Z" w16du:dateUtc="2026-03-26T07:09:00Z">
              <w:r>
                <w:t>44.040</w:t>
              </w:r>
              <w:proofErr w:type="gramEnd"/>
              <w:r>
                <w:t xml:space="preserve"> (5.90)</w:t>
              </w:r>
            </w:ins>
          </w:p>
        </w:tc>
        <w:tc>
          <w:tcPr>
            <w:tcW w:w="1134" w:type="dxa"/>
          </w:tcPr>
          <w:p w14:paraId="5D5BEABB" w14:textId="77777777" w:rsidR="004D377A" w:rsidRPr="00D65C31" w:rsidRDefault="004D377A" w:rsidP="00F85359">
            <w:pPr>
              <w:pStyle w:val="NoSpacing"/>
              <w:rPr>
                <w:ins w:id="1737" w:author="Sanjib Saha" w:date="2026-03-26T08:09:00Z" w16du:dateUtc="2026-03-26T07:09:00Z"/>
              </w:rPr>
            </w:pPr>
            <w:proofErr w:type="gramStart"/>
            <w:ins w:id="1738" w:author="Sanjib Saha" w:date="2026-03-26T08:09:00Z" w16du:dateUtc="2026-03-26T07:09:00Z">
              <w:r>
                <w:t>43.754</w:t>
              </w:r>
              <w:proofErr w:type="gramEnd"/>
              <w:r>
                <w:t xml:space="preserve"> (6.40)</w:t>
              </w:r>
            </w:ins>
          </w:p>
        </w:tc>
        <w:tc>
          <w:tcPr>
            <w:tcW w:w="1701" w:type="dxa"/>
          </w:tcPr>
          <w:p w14:paraId="2A48E419" w14:textId="77777777" w:rsidR="004D377A" w:rsidRPr="00B864D1" w:rsidRDefault="004D377A" w:rsidP="00F85359">
            <w:pPr>
              <w:pStyle w:val="NoSpacing"/>
              <w:rPr>
                <w:ins w:id="1739" w:author="Sanjib Saha" w:date="2026-03-26T08:09:00Z" w16du:dateUtc="2026-03-26T07:09:00Z"/>
              </w:rPr>
            </w:pPr>
            <w:proofErr w:type="gramStart"/>
            <w:ins w:id="1740" w:author="Sanjib Saha" w:date="2026-03-26T08:09:00Z" w16du:dateUtc="2026-03-26T07:09:00Z">
              <w:r w:rsidRPr="00B864D1">
                <w:t>0.286</w:t>
              </w:r>
              <w:proofErr w:type="gramEnd"/>
              <w:r w:rsidRPr="00B864D1">
                <w:t xml:space="preserve"> (.5</w:t>
              </w:r>
              <w:r>
                <w:t>2</w:t>
              </w:r>
              <w:r w:rsidRPr="00B864D1">
                <w:t>)</w:t>
              </w:r>
            </w:ins>
          </w:p>
        </w:tc>
        <w:tc>
          <w:tcPr>
            <w:tcW w:w="984" w:type="dxa"/>
          </w:tcPr>
          <w:p w14:paraId="49635698" w14:textId="77777777" w:rsidR="004D377A" w:rsidRPr="00B864D1" w:rsidRDefault="004D377A" w:rsidP="00F85359">
            <w:pPr>
              <w:pStyle w:val="NoSpacing"/>
              <w:rPr>
                <w:ins w:id="1741" w:author="Sanjib Saha" w:date="2026-03-26T08:09:00Z" w16du:dateUtc="2026-03-26T07:09:00Z"/>
              </w:rPr>
            </w:pPr>
            <w:proofErr w:type="gramStart"/>
            <w:ins w:id="1742" w:author="Sanjib Saha" w:date="2026-03-26T08:09:00Z" w16du:dateUtc="2026-03-26T07:09:00Z">
              <w:r w:rsidRPr="00B864D1">
                <w:t>43.213</w:t>
              </w:r>
              <w:proofErr w:type="gramEnd"/>
              <w:r w:rsidRPr="00B864D1">
                <w:t xml:space="preserve"> (5.72)</w:t>
              </w:r>
            </w:ins>
          </w:p>
        </w:tc>
        <w:tc>
          <w:tcPr>
            <w:tcW w:w="1340" w:type="dxa"/>
          </w:tcPr>
          <w:p w14:paraId="02FDD1F3" w14:textId="77777777" w:rsidR="004D377A" w:rsidRPr="00B864D1" w:rsidRDefault="004D377A" w:rsidP="00F85359">
            <w:pPr>
              <w:pStyle w:val="NoSpacing"/>
              <w:rPr>
                <w:ins w:id="1743" w:author="Sanjib Saha" w:date="2026-03-26T08:09:00Z" w16du:dateUtc="2026-03-26T07:09:00Z"/>
              </w:rPr>
            </w:pPr>
            <w:proofErr w:type="gramStart"/>
            <w:ins w:id="1744" w:author="Sanjib Saha" w:date="2026-03-26T08:09:00Z" w16du:dateUtc="2026-03-26T07:09:00Z">
              <w:r w:rsidRPr="00B864D1">
                <w:t>43.691</w:t>
              </w:r>
              <w:proofErr w:type="gramEnd"/>
              <w:r w:rsidRPr="00B864D1">
                <w:t xml:space="preserve"> (</w:t>
              </w:r>
              <w:proofErr w:type="gramStart"/>
              <w:r w:rsidRPr="00B864D1">
                <w:t>5.861</w:t>
              </w:r>
              <w:proofErr w:type="gramEnd"/>
              <w:r w:rsidRPr="00B864D1">
                <w:t>)</w:t>
              </w:r>
            </w:ins>
          </w:p>
        </w:tc>
        <w:tc>
          <w:tcPr>
            <w:tcW w:w="1929" w:type="dxa"/>
          </w:tcPr>
          <w:p w14:paraId="5E6C0AC0" w14:textId="77777777" w:rsidR="004D377A" w:rsidRPr="00B864D1" w:rsidRDefault="004D377A" w:rsidP="00F85359">
            <w:pPr>
              <w:pStyle w:val="NoSpacing"/>
              <w:rPr>
                <w:ins w:id="1745" w:author="Sanjib Saha" w:date="2026-03-26T08:09:00Z" w16du:dateUtc="2026-03-26T07:09:00Z"/>
              </w:rPr>
            </w:pPr>
            <w:ins w:id="1746" w:author="Sanjib Saha" w:date="2026-03-26T08:09:00Z" w16du:dateUtc="2026-03-26T07:09:00Z">
              <w:r w:rsidRPr="00B864D1">
                <w:t>-</w:t>
              </w:r>
              <w:proofErr w:type="gramStart"/>
              <w:r w:rsidRPr="00B864D1">
                <w:t>0.478</w:t>
              </w:r>
              <w:proofErr w:type="gramEnd"/>
              <w:r w:rsidRPr="00B864D1">
                <w:t xml:space="preserve"> (.32)</w:t>
              </w:r>
            </w:ins>
          </w:p>
        </w:tc>
        <w:tc>
          <w:tcPr>
            <w:tcW w:w="1134" w:type="dxa"/>
          </w:tcPr>
          <w:p w14:paraId="71E55FC9" w14:textId="77777777" w:rsidR="004D377A" w:rsidRPr="00B864D1" w:rsidRDefault="004D377A" w:rsidP="00F85359">
            <w:pPr>
              <w:pStyle w:val="NoSpacing"/>
              <w:rPr>
                <w:ins w:id="1747" w:author="Sanjib Saha" w:date="2026-03-26T08:09:00Z" w16du:dateUtc="2026-03-26T07:09:00Z"/>
              </w:rPr>
            </w:pPr>
            <w:proofErr w:type="gramStart"/>
            <w:ins w:id="1748" w:author="Sanjib Saha" w:date="2026-03-26T08:09:00Z" w16du:dateUtc="2026-03-26T07:09:00Z">
              <w:r w:rsidRPr="00B864D1">
                <w:t>0.286</w:t>
              </w:r>
              <w:proofErr w:type="gramEnd"/>
              <w:r w:rsidRPr="00B864D1">
                <w:t xml:space="preserve"> (4.94)</w:t>
              </w:r>
            </w:ins>
          </w:p>
        </w:tc>
        <w:tc>
          <w:tcPr>
            <w:tcW w:w="1275" w:type="dxa"/>
          </w:tcPr>
          <w:p w14:paraId="0798926A" w14:textId="77777777" w:rsidR="004D377A" w:rsidRPr="00B864D1" w:rsidRDefault="004D377A" w:rsidP="00F85359">
            <w:pPr>
              <w:pStyle w:val="NoSpacing"/>
              <w:rPr>
                <w:ins w:id="1749" w:author="Sanjib Saha" w:date="2026-03-26T08:09:00Z" w16du:dateUtc="2026-03-26T07:09:00Z"/>
              </w:rPr>
            </w:pPr>
            <w:ins w:id="1750" w:author="Sanjib Saha" w:date="2026-03-26T08:09:00Z" w16du:dateUtc="2026-03-26T07:09:00Z">
              <w:r w:rsidRPr="00B864D1">
                <w:t>-</w:t>
              </w:r>
              <w:proofErr w:type="gramStart"/>
              <w:r w:rsidRPr="00B864D1">
                <w:t>0.478</w:t>
              </w:r>
              <w:proofErr w:type="gramEnd"/>
              <w:r w:rsidRPr="00B864D1">
                <w:t xml:space="preserve"> (5.63)</w:t>
              </w:r>
            </w:ins>
          </w:p>
        </w:tc>
        <w:tc>
          <w:tcPr>
            <w:tcW w:w="1418" w:type="dxa"/>
          </w:tcPr>
          <w:p w14:paraId="0335B1AC" w14:textId="77777777" w:rsidR="004D377A" w:rsidRPr="00B864D1" w:rsidRDefault="004D377A" w:rsidP="00F85359">
            <w:pPr>
              <w:pStyle w:val="NoSpacing"/>
              <w:rPr>
                <w:ins w:id="1751" w:author="Sanjib Saha" w:date="2026-03-26T08:09:00Z" w16du:dateUtc="2026-03-26T07:09:00Z"/>
              </w:rPr>
            </w:pPr>
            <w:proofErr w:type="gramStart"/>
            <w:ins w:id="1752" w:author="Sanjib Saha" w:date="2026-03-26T08:09:00Z" w16du:dateUtc="2026-03-26T07:09:00Z">
              <w:r w:rsidRPr="00B864D1">
                <w:t>0.764</w:t>
              </w:r>
              <w:proofErr w:type="gramEnd"/>
              <w:r w:rsidRPr="00B864D1">
                <w:t xml:space="preserve"> (.2</w:t>
              </w:r>
              <w:r>
                <w:t>5</w:t>
              </w:r>
              <w:r w:rsidRPr="00B864D1">
                <w:t>)</w:t>
              </w:r>
            </w:ins>
          </w:p>
        </w:tc>
      </w:tr>
      <w:tr w:rsidR="004D377A" w:rsidRPr="00D65C31" w14:paraId="02444262" w14:textId="77777777" w:rsidTr="00F85359">
        <w:trPr>
          <w:trHeight w:val="213"/>
          <w:ins w:id="1753" w:author="Sanjib Saha" w:date="2026-03-26T08:09:00Z" w16du:dateUtc="2026-03-26T07:09:00Z"/>
        </w:trPr>
        <w:tc>
          <w:tcPr>
            <w:tcW w:w="15021" w:type="dxa"/>
            <w:gridSpan w:val="11"/>
          </w:tcPr>
          <w:p w14:paraId="63F9D3EE" w14:textId="77777777" w:rsidR="004D377A" w:rsidRPr="007E241A" w:rsidRDefault="004D377A" w:rsidP="00F85359">
            <w:pPr>
              <w:pStyle w:val="NoSpacing"/>
              <w:rPr>
                <w:ins w:id="1754" w:author="Sanjib Saha" w:date="2026-03-26T08:09:00Z" w16du:dateUtc="2026-03-26T07:09:00Z"/>
                <w:lang w:val="en-US"/>
              </w:rPr>
            </w:pPr>
            <w:ins w:id="1755" w:author="Sanjib Saha" w:date="2026-03-26T08:09:00Z" w16du:dateUtc="2026-03-26T07:09:00Z">
              <w:r w:rsidRPr="007E241A">
                <w:rPr>
                  <w:lang w:val="en-US"/>
                </w:rPr>
                <w:lastRenderedPageBreak/>
                <w:t>Dyads (</w:t>
              </w:r>
              <w:proofErr w:type="spellStart"/>
              <w:r w:rsidRPr="007E241A">
                <w:rPr>
                  <w:lang w:val="en-US"/>
                </w:rPr>
                <w:t>PwMCI</w:t>
              </w:r>
              <w:proofErr w:type="spellEnd"/>
              <w:r w:rsidRPr="007E241A">
                <w:rPr>
                  <w:lang w:val="en-US"/>
                </w:rPr>
                <w:t xml:space="preserve"> plus Informal Caregiver)</w:t>
              </w:r>
            </w:ins>
          </w:p>
        </w:tc>
      </w:tr>
      <w:tr w:rsidR="004D377A" w:rsidRPr="00D65C31" w14:paraId="74C6DA86" w14:textId="77777777" w:rsidTr="00F85359">
        <w:trPr>
          <w:trHeight w:val="111"/>
          <w:ins w:id="1756" w:author="Sanjib Saha" w:date="2026-03-26T08:09:00Z" w16du:dateUtc="2026-03-26T07:09:00Z"/>
        </w:trPr>
        <w:tc>
          <w:tcPr>
            <w:tcW w:w="1980" w:type="dxa"/>
          </w:tcPr>
          <w:p w14:paraId="0FB352D1" w14:textId="77777777" w:rsidR="004D377A" w:rsidRPr="007E241A" w:rsidRDefault="004D377A" w:rsidP="00F85359">
            <w:pPr>
              <w:pStyle w:val="NoSpacing"/>
              <w:rPr>
                <w:ins w:id="1757" w:author="Sanjib Saha" w:date="2026-03-26T08:09:00Z" w16du:dateUtc="2026-03-26T07:09:00Z"/>
                <w:lang w:val="en-US"/>
              </w:rPr>
            </w:pPr>
            <w:ins w:id="1758" w:author="Sanjib Saha" w:date="2026-03-26T08:09:00Z" w16du:dateUtc="2026-03-26T07:09:00Z">
              <w:r w:rsidRPr="007E241A">
                <w:rPr>
                  <w:lang w:val="en-US"/>
                </w:rPr>
                <w:t xml:space="preserve">EQ-5D-3L index </w:t>
              </w:r>
              <w:proofErr w:type="spellStart"/>
              <w:r w:rsidRPr="007E241A">
                <w:rPr>
                  <w:lang w:val="en-US"/>
                </w:rPr>
                <w:t>score</w:t>
              </w:r>
              <w:r w:rsidRPr="007E241A">
                <w:rPr>
                  <w:vertAlign w:val="superscript"/>
                  <w:lang w:val="en-US"/>
                </w:rPr>
                <w:t>a</w:t>
              </w:r>
              <w:proofErr w:type="spellEnd"/>
            </w:ins>
          </w:p>
        </w:tc>
        <w:tc>
          <w:tcPr>
            <w:tcW w:w="850" w:type="dxa"/>
          </w:tcPr>
          <w:p w14:paraId="6D7CCBA8" w14:textId="77777777" w:rsidR="004D377A" w:rsidRPr="00B05D34" w:rsidRDefault="004D377A" w:rsidP="00F85359">
            <w:pPr>
              <w:pStyle w:val="NoSpacing"/>
              <w:rPr>
                <w:ins w:id="1759" w:author="Sanjib Saha" w:date="2026-03-26T08:09:00Z" w16du:dateUtc="2026-03-26T07:09:00Z"/>
              </w:rPr>
            </w:pPr>
            <w:ins w:id="1760" w:author="Sanjib Saha" w:date="2026-03-26T08:09:00Z" w16du:dateUtc="2026-03-26T07:09:00Z">
              <w:r w:rsidRPr="00B05D34">
                <w:t>126/136</w:t>
              </w:r>
            </w:ins>
          </w:p>
        </w:tc>
        <w:tc>
          <w:tcPr>
            <w:tcW w:w="1276" w:type="dxa"/>
          </w:tcPr>
          <w:p w14:paraId="679DD18F" w14:textId="77777777" w:rsidR="004D377A" w:rsidRPr="006D097E" w:rsidRDefault="004D377A" w:rsidP="00F85359">
            <w:pPr>
              <w:pStyle w:val="NoSpacing"/>
              <w:rPr>
                <w:ins w:id="1761" w:author="Sanjib Saha" w:date="2026-03-26T08:09:00Z" w16du:dateUtc="2026-03-26T07:09:00Z"/>
              </w:rPr>
            </w:pPr>
            <w:proofErr w:type="gramStart"/>
            <w:ins w:id="1762" w:author="Sanjib Saha" w:date="2026-03-26T08:09:00Z" w16du:dateUtc="2026-03-26T07:09:00Z">
              <w:r w:rsidRPr="006D097E">
                <w:t>1.780</w:t>
              </w:r>
              <w:proofErr w:type="gramEnd"/>
              <w:r w:rsidRPr="006D097E">
                <w:t xml:space="preserve"> (0.13)</w:t>
              </w:r>
            </w:ins>
          </w:p>
        </w:tc>
        <w:tc>
          <w:tcPr>
            <w:tcW w:w="1134" w:type="dxa"/>
          </w:tcPr>
          <w:p w14:paraId="2C7D3996" w14:textId="77777777" w:rsidR="004D377A" w:rsidRPr="006D097E" w:rsidRDefault="004D377A" w:rsidP="00F85359">
            <w:pPr>
              <w:pStyle w:val="NoSpacing"/>
              <w:rPr>
                <w:ins w:id="1763" w:author="Sanjib Saha" w:date="2026-03-26T08:09:00Z" w16du:dateUtc="2026-03-26T07:09:00Z"/>
              </w:rPr>
            </w:pPr>
            <w:proofErr w:type="gramStart"/>
            <w:ins w:id="1764" w:author="Sanjib Saha" w:date="2026-03-26T08:09:00Z" w16du:dateUtc="2026-03-26T07:09:00Z">
              <w:r w:rsidRPr="006D097E">
                <w:t>1.800</w:t>
              </w:r>
              <w:proofErr w:type="gramEnd"/>
              <w:r w:rsidRPr="006D097E">
                <w:t xml:space="preserve"> (0.12)</w:t>
              </w:r>
            </w:ins>
          </w:p>
        </w:tc>
        <w:tc>
          <w:tcPr>
            <w:tcW w:w="1701" w:type="dxa"/>
          </w:tcPr>
          <w:p w14:paraId="5B16F2C7" w14:textId="77777777" w:rsidR="004D377A" w:rsidRPr="00B05D34" w:rsidRDefault="004D377A" w:rsidP="00F85359">
            <w:pPr>
              <w:pStyle w:val="NoSpacing"/>
              <w:rPr>
                <w:ins w:id="1765" w:author="Sanjib Saha" w:date="2026-03-26T08:09:00Z" w16du:dateUtc="2026-03-26T07:09:00Z"/>
              </w:rPr>
            </w:pPr>
            <w:ins w:id="1766" w:author="Sanjib Saha" w:date="2026-03-26T08:09:00Z" w16du:dateUtc="2026-03-26T07:09:00Z">
              <w:r w:rsidRPr="006D097E">
                <w:t>-</w:t>
              </w:r>
              <w:proofErr w:type="gramStart"/>
              <w:r w:rsidRPr="006D097E">
                <w:t>0.020</w:t>
              </w:r>
              <w:proofErr w:type="gramEnd"/>
              <w:r w:rsidRPr="00B05D34">
                <w:t xml:space="preserve"> (.0</w:t>
              </w:r>
              <w:r>
                <w:t>7</w:t>
              </w:r>
              <w:r w:rsidRPr="00B05D34">
                <w:t>)</w:t>
              </w:r>
            </w:ins>
          </w:p>
        </w:tc>
        <w:tc>
          <w:tcPr>
            <w:tcW w:w="984" w:type="dxa"/>
          </w:tcPr>
          <w:p w14:paraId="1A6C9A7B" w14:textId="77777777" w:rsidR="004D377A" w:rsidRPr="00B05D34" w:rsidRDefault="004D377A" w:rsidP="00F85359">
            <w:pPr>
              <w:pStyle w:val="NoSpacing"/>
              <w:rPr>
                <w:ins w:id="1767" w:author="Sanjib Saha" w:date="2026-03-26T08:09:00Z" w16du:dateUtc="2026-03-26T07:09:00Z"/>
              </w:rPr>
            </w:pPr>
            <w:proofErr w:type="gramStart"/>
            <w:ins w:id="1768" w:author="Sanjib Saha" w:date="2026-03-26T08:09:00Z" w16du:dateUtc="2026-03-26T07:09:00Z">
              <w:r w:rsidRPr="00B05D34">
                <w:t>1.741</w:t>
              </w:r>
              <w:proofErr w:type="gramEnd"/>
              <w:r w:rsidRPr="00B05D34">
                <w:t xml:space="preserve"> (0.15)</w:t>
              </w:r>
            </w:ins>
          </w:p>
        </w:tc>
        <w:tc>
          <w:tcPr>
            <w:tcW w:w="1340" w:type="dxa"/>
          </w:tcPr>
          <w:p w14:paraId="536F2086" w14:textId="77777777" w:rsidR="004D377A" w:rsidRPr="00B05D34" w:rsidRDefault="004D377A" w:rsidP="00F85359">
            <w:pPr>
              <w:pStyle w:val="NoSpacing"/>
              <w:rPr>
                <w:ins w:id="1769" w:author="Sanjib Saha" w:date="2026-03-26T08:09:00Z" w16du:dateUtc="2026-03-26T07:09:00Z"/>
              </w:rPr>
            </w:pPr>
            <w:proofErr w:type="gramStart"/>
            <w:ins w:id="1770" w:author="Sanjib Saha" w:date="2026-03-26T08:09:00Z" w16du:dateUtc="2026-03-26T07:09:00Z">
              <w:r w:rsidRPr="00B05D34">
                <w:t>1.781</w:t>
              </w:r>
              <w:proofErr w:type="gramEnd"/>
              <w:r w:rsidRPr="00B05D34">
                <w:t xml:space="preserve"> (0.13)</w:t>
              </w:r>
            </w:ins>
          </w:p>
        </w:tc>
        <w:tc>
          <w:tcPr>
            <w:tcW w:w="1929" w:type="dxa"/>
          </w:tcPr>
          <w:p w14:paraId="693F853A" w14:textId="77777777" w:rsidR="004D377A" w:rsidRPr="00B05D34" w:rsidRDefault="004D377A" w:rsidP="00F85359">
            <w:pPr>
              <w:pStyle w:val="NoSpacing"/>
              <w:rPr>
                <w:ins w:id="1771" w:author="Sanjib Saha" w:date="2026-03-26T08:09:00Z" w16du:dateUtc="2026-03-26T07:09:00Z"/>
              </w:rPr>
            </w:pPr>
            <w:ins w:id="1772" w:author="Sanjib Saha" w:date="2026-03-26T08:09:00Z" w16du:dateUtc="2026-03-26T07:09:00Z">
              <w:r w:rsidRPr="00B05D34">
                <w:t>-</w:t>
              </w:r>
              <w:proofErr w:type="gramStart"/>
              <w:r w:rsidRPr="00B05D34">
                <w:t>0.039</w:t>
              </w:r>
              <w:proofErr w:type="gramEnd"/>
              <w:r w:rsidRPr="00B05D34">
                <w:t xml:space="preserve"> (.001)</w:t>
              </w:r>
            </w:ins>
          </w:p>
        </w:tc>
        <w:tc>
          <w:tcPr>
            <w:tcW w:w="1134" w:type="dxa"/>
          </w:tcPr>
          <w:p w14:paraId="44E6E606" w14:textId="77777777" w:rsidR="004D377A" w:rsidRPr="006D097E" w:rsidRDefault="004D377A" w:rsidP="00F85359">
            <w:pPr>
              <w:pStyle w:val="NoSpacing"/>
              <w:rPr>
                <w:ins w:id="1773" w:author="Sanjib Saha" w:date="2026-03-26T08:09:00Z" w16du:dateUtc="2026-03-26T07:09:00Z"/>
              </w:rPr>
            </w:pPr>
            <w:ins w:id="1774" w:author="Sanjib Saha" w:date="2026-03-26T08:09:00Z" w16du:dateUtc="2026-03-26T07:09:00Z">
              <w:r w:rsidRPr="006D097E">
                <w:t>-</w:t>
              </w:r>
              <w:proofErr w:type="gramStart"/>
              <w:r w:rsidRPr="006D097E">
                <w:t>0.020</w:t>
              </w:r>
              <w:proofErr w:type="gramEnd"/>
              <w:r w:rsidRPr="006D097E">
                <w:t xml:space="preserve"> (0.12)</w:t>
              </w:r>
            </w:ins>
          </w:p>
        </w:tc>
        <w:tc>
          <w:tcPr>
            <w:tcW w:w="1275" w:type="dxa"/>
          </w:tcPr>
          <w:p w14:paraId="691359DB" w14:textId="77777777" w:rsidR="004D377A" w:rsidRPr="006D097E" w:rsidRDefault="004D377A" w:rsidP="00F85359">
            <w:pPr>
              <w:pStyle w:val="NoSpacing"/>
              <w:rPr>
                <w:ins w:id="1775" w:author="Sanjib Saha" w:date="2026-03-26T08:09:00Z" w16du:dateUtc="2026-03-26T07:09:00Z"/>
              </w:rPr>
            </w:pPr>
            <w:ins w:id="1776" w:author="Sanjib Saha" w:date="2026-03-26T08:09:00Z" w16du:dateUtc="2026-03-26T07:09:00Z">
              <w:r w:rsidRPr="006D097E">
                <w:t>-</w:t>
              </w:r>
              <w:proofErr w:type="gramStart"/>
              <w:r w:rsidRPr="006D097E">
                <w:t>0.039</w:t>
              </w:r>
              <w:proofErr w:type="gramEnd"/>
              <w:r w:rsidRPr="006D097E">
                <w:t xml:space="preserve"> (0.14)</w:t>
              </w:r>
            </w:ins>
          </w:p>
        </w:tc>
        <w:tc>
          <w:tcPr>
            <w:tcW w:w="1418" w:type="dxa"/>
          </w:tcPr>
          <w:p w14:paraId="266B130F" w14:textId="77777777" w:rsidR="004D377A" w:rsidRPr="006D097E" w:rsidRDefault="004D377A" w:rsidP="00F85359">
            <w:pPr>
              <w:pStyle w:val="NoSpacing"/>
              <w:rPr>
                <w:ins w:id="1777" w:author="Sanjib Saha" w:date="2026-03-26T08:09:00Z" w16du:dateUtc="2026-03-26T07:09:00Z"/>
              </w:rPr>
            </w:pPr>
            <w:proofErr w:type="gramStart"/>
            <w:ins w:id="1778" w:author="Sanjib Saha" w:date="2026-03-26T08:09:00Z" w16du:dateUtc="2026-03-26T07:09:00Z">
              <w:r w:rsidRPr="006D097E">
                <w:t>0.019</w:t>
              </w:r>
              <w:proofErr w:type="gramEnd"/>
              <w:r w:rsidRPr="006D097E">
                <w:t xml:space="preserve"> (.2</w:t>
              </w:r>
              <w:r>
                <w:t>5</w:t>
              </w:r>
              <w:r w:rsidRPr="006D097E">
                <w:t>)</w:t>
              </w:r>
            </w:ins>
          </w:p>
        </w:tc>
      </w:tr>
      <w:tr w:rsidR="004D377A" w:rsidRPr="00D65C31" w14:paraId="4D0A26DA" w14:textId="77777777" w:rsidTr="00F85359">
        <w:trPr>
          <w:trHeight w:val="111"/>
          <w:ins w:id="1779" w:author="Sanjib Saha" w:date="2026-03-26T08:09:00Z" w16du:dateUtc="2026-03-26T07:09:00Z"/>
        </w:trPr>
        <w:tc>
          <w:tcPr>
            <w:tcW w:w="15021" w:type="dxa"/>
            <w:gridSpan w:val="11"/>
          </w:tcPr>
          <w:p w14:paraId="0BBA29BD" w14:textId="77777777" w:rsidR="004D377A" w:rsidRPr="00FB5723" w:rsidRDefault="004D377A" w:rsidP="00F85359">
            <w:pPr>
              <w:pStyle w:val="NoSpacing"/>
              <w:rPr>
                <w:ins w:id="1780" w:author="Sanjib Saha" w:date="2026-03-26T08:09:00Z" w16du:dateUtc="2026-03-26T07:09:00Z"/>
                <w:lang w:val="en-US"/>
              </w:rPr>
            </w:pPr>
            <w:ins w:id="1781" w:author="Sanjib Saha" w:date="2026-03-26T08:09:00Z" w16du:dateUtc="2026-03-26T07:09:00Z">
              <w:r w:rsidRPr="00FB5723">
                <w:rPr>
                  <w:lang w:val="en-US"/>
                </w:rPr>
                <w:t xml:space="preserve">Abbreviations: MMSE: mini-mental state examination; </w:t>
              </w:r>
              <w:proofErr w:type="spellStart"/>
              <w:r w:rsidRPr="00FB5723">
                <w:rPr>
                  <w:lang w:val="en-US"/>
                </w:rPr>
                <w:t>PwMCI</w:t>
              </w:r>
              <w:proofErr w:type="spellEnd"/>
              <w:r w:rsidRPr="00FB5723">
                <w:rPr>
                  <w:lang w:val="en-US"/>
                </w:rPr>
                <w:t>: person with mild cognitive impairment; QoL-AD: quality of life in Alzheimer disease; ZBI: Zarit Caregiver Burden Inventory.</w:t>
              </w:r>
              <w:r w:rsidRPr="007E241A">
                <w:rPr>
                  <w:lang w:val="en-US"/>
                </w:rPr>
                <w:t xml:space="preserve"> a: Mean (standard deviation); </w:t>
              </w:r>
              <w:proofErr w:type="spellStart"/>
              <w:r w:rsidRPr="007E241A">
                <w:rPr>
                  <w:lang w:val="en-US"/>
                </w:rPr>
                <w:t>b</w:t>
              </w:r>
              <w:r w:rsidRPr="003633E0">
                <w:rPr>
                  <w:sz w:val="20"/>
                  <w:szCs w:val="20"/>
                  <w:lang w:val="en-US"/>
                </w:rPr>
                <w:t>The</w:t>
              </w:r>
              <w:proofErr w:type="spellEnd"/>
              <w:r w:rsidRPr="003633E0">
                <w:rPr>
                  <w:sz w:val="20"/>
                  <w:szCs w:val="20"/>
                  <w:lang w:val="en-US"/>
                </w:rPr>
                <w:t xml:space="preserve"> number of participants available in the intervention group (I) is followed by the number of participants available in the control group (C).</w:t>
              </w:r>
              <w:r w:rsidRPr="00FB5723">
                <w:rPr>
                  <w:lang w:val="en-US"/>
                </w:rPr>
                <w:t xml:space="preserve"> </w:t>
              </w:r>
            </w:ins>
          </w:p>
          <w:p w14:paraId="7FDFF014" w14:textId="77777777" w:rsidR="004D377A" w:rsidRPr="007E241A" w:rsidRDefault="004D377A" w:rsidP="00F85359">
            <w:pPr>
              <w:pStyle w:val="NoSpacing"/>
              <w:rPr>
                <w:ins w:id="1782" w:author="Sanjib Saha" w:date="2026-03-26T08:09:00Z" w16du:dateUtc="2026-03-26T07:09:00Z"/>
                <w:sz w:val="20"/>
                <w:szCs w:val="20"/>
                <w:lang w:val="en-US"/>
              </w:rPr>
            </w:pPr>
            <w:ins w:id="1783" w:author="Sanjib Saha" w:date="2026-03-26T08:09:00Z" w16du:dateUtc="2026-03-26T07:09:00Z">
              <w:r w:rsidRPr="007E241A">
                <w:rPr>
                  <w:lang w:val="en-US"/>
                </w:rPr>
                <w:t>Note</w:t>
              </w:r>
              <w:r w:rsidRPr="007E241A">
                <w:rPr>
                  <w:i/>
                  <w:iCs/>
                  <w:lang w:val="en-US"/>
                </w:rPr>
                <w:t xml:space="preserve">: </w:t>
              </w:r>
              <w:r w:rsidRPr="007E241A">
                <w:rPr>
                  <w:lang w:val="en-US"/>
                </w:rPr>
                <w:t xml:space="preserve">Independent </w:t>
              </w:r>
              <w:r w:rsidRPr="007E241A">
                <w:rPr>
                  <w:color w:val="211D1E"/>
                  <w:lang w:val="en-US"/>
                </w:rPr>
                <w:t xml:space="preserve">t-test is used to assess the statistical differences between intervention and control group (inter-group [between groups] </w:t>
              </w:r>
              <w:r w:rsidRPr="007E241A">
                <w:rPr>
                  <w:lang w:val="en-US"/>
                </w:rPr>
                <w:t>analysis). Paired t-test is used to assess the intra-group (within intervention and control groups) statistical differences.</w:t>
              </w:r>
            </w:ins>
          </w:p>
        </w:tc>
      </w:tr>
    </w:tbl>
    <w:p w14:paraId="19814F24" w14:textId="77777777" w:rsidR="004D377A" w:rsidRDefault="004D377A" w:rsidP="004D377A">
      <w:pPr>
        <w:rPr>
          <w:ins w:id="1784" w:author="Sanjib Saha" w:date="2026-03-26T08:09:00Z" w16du:dateUtc="2026-03-26T07:09:00Z"/>
        </w:rPr>
      </w:pPr>
    </w:p>
    <w:p w14:paraId="10C5D8AB" w14:textId="77777777" w:rsidR="004D377A" w:rsidRDefault="004D377A" w:rsidP="004D377A">
      <w:pPr>
        <w:rPr>
          <w:ins w:id="1785" w:author="Sanjib Saha" w:date="2026-03-26T08:09:00Z" w16du:dateUtc="2026-03-26T07:09:00Z"/>
        </w:rPr>
      </w:pPr>
    </w:p>
    <w:p w14:paraId="057A9335" w14:textId="77777777" w:rsidR="004D377A" w:rsidRDefault="004D377A">
      <w:pPr>
        <w:spacing w:after="160" w:line="259" w:lineRule="auto"/>
        <w:rPr>
          <w:ins w:id="1786" w:author="Sanjib Saha" w:date="2026-03-26T08:10:00Z" w16du:dateUtc="2026-03-26T07:10:00Z"/>
          <w:rFonts w:eastAsiaTheme="minorHAnsi"/>
          <w:bCs/>
          <w:kern w:val="2"/>
          <w:lang w:val="en-US" w:bidi="ar-SA"/>
          <w14:ligatures w14:val="standardContextual"/>
        </w:rPr>
        <w:sectPr w:rsidR="004D377A" w:rsidSect="004D377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49C2466" w14:textId="5046D9E2" w:rsidR="00FD29D1" w:rsidDel="004D377A" w:rsidRDefault="00FD29D1">
      <w:pPr>
        <w:spacing w:after="160" w:line="259" w:lineRule="auto"/>
        <w:rPr>
          <w:del w:id="1787" w:author="Sanjib Saha" w:date="2026-03-26T08:10:00Z" w16du:dateUtc="2026-03-26T07:10:00Z"/>
          <w:rFonts w:eastAsiaTheme="minorHAnsi"/>
          <w:bCs/>
          <w:kern w:val="2"/>
          <w:lang w:val="en-US" w:bidi="ar-SA"/>
          <w14:ligatures w14:val="standardContextual"/>
        </w:rPr>
      </w:pPr>
    </w:p>
    <w:p w14:paraId="17A24F47" w14:textId="6A5CD962" w:rsidR="004D377A" w:rsidRPr="00D65C31" w:rsidDel="004D377A" w:rsidRDefault="004D377A" w:rsidP="000B1798">
      <w:pPr>
        <w:pStyle w:val="ListParagraph"/>
        <w:spacing w:before="100" w:beforeAutospacing="1" w:after="0" w:line="360" w:lineRule="auto"/>
        <w:ind w:left="0"/>
        <w:jc w:val="both"/>
        <w:rPr>
          <w:del w:id="1788" w:author="Sanjib Saha" w:date="2026-03-26T08:10:00Z" w16du:dateUtc="2026-03-26T07:10:00Z"/>
          <w:rFonts w:ascii="Times New Roman" w:hAnsi="Times New Roman" w:cs="Times New Roman"/>
          <w:bCs/>
          <w:sz w:val="24"/>
          <w:szCs w:val="24"/>
        </w:rPr>
      </w:pPr>
    </w:p>
    <w:p w14:paraId="1378651E" w14:textId="51E211C2" w:rsidR="000B1798" w:rsidRPr="00D65C31" w:rsidDel="004D377A" w:rsidRDefault="000B1798" w:rsidP="000B1798">
      <w:pPr>
        <w:pStyle w:val="PlainText"/>
        <w:spacing w:line="360" w:lineRule="auto"/>
        <w:jc w:val="both"/>
        <w:rPr>
          <w:del w:id="1789" w:author="Sanjib Saha" w:date="2026-03-26T08:10:00Z" w16du:dateUtc="2026-03-26T07:10:00Z"/>
          <w:rFonts w:ascii="Arial" w:hAnsi="Arial" w:cs="Arial"/>
          <w:szCs w:val="22"/>
        </w:rPr>
      </w:pPr>
      <w:bookmarkStart w:id="1790" w:name="_Hlk85617468"/>
    </w:p>
    <w:tbl>
      <w:tblPr>
        <w:tblW w:w="9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"/>
        <w:gridCol w:w="2163"/>
        <w:gridCol w:w="1984"/>
        <w:gridCol w:w="1276"/>
        <w:gridCol w:w="1134"/>
        <w:gridCol w:w="992"/>
        <w:gridCol w:w="1118"/>
        <w:gridCol w:w="846"/>
      </w:tblGrid>
      <w:tr w:rsidR="000B1798" w:rsidRPr="00D65C31" w:rsidDel="008D648B" w14:paraId="4FC89054" w14:textId="40EF3F75" w:rsidTr="0026543F">
        <w:trPr>
          <w:trHeight w:val="320"/>
        </w:trPr>
        <w:tc>
          <w:tcPr>
            <w:tcW w:w="9897" w:type="dxa"/>
            <w:gridSpan w:val="8"/>
            <w:noWrap/>
            <w:vAlign w:val="bottom"/>
          </w:tcPr>
          <w:p w14:paraId="0CCBE6C0" w14:textId="30EB855E" w:rsidR="000B1798" w:rsidRPr="00D65C31" w:rsidDel="008D648B" w:rsidRDefault="000B1798" w:rsidP="0026543F">
            <w:pPr>
              <w:rPr>
                <w:moveFrom w:id="1791" w:author="Sanjib Saha" w:date="2026-03-26T08:23:00Z" w16du:dateUtc="2026-03-26T07:23:00Z"/>
                <w:b/>
                <w:bCs/>
                <w:sz w:val="20"/>
                <w:szCs w:val="20"/>
              </w:rPr>
            </w:pPr>
            <w:moveFromRangeStart w:id="1792" w:author="Sanjib Saha" w:date="2026-03-26T08:23:00Z" w:name="move225405830"/>
            <w:moveFrom w:id="1793" w:author="Sanjib Saha" w:date="2026-03-26T08:23:00Z" w16du:dateUtc="2026-03-26T07:23:00Z">
              <w:r w:rsidRPr="00D65C31" w:rsidDel="008D648B">
                <w:rPr>
                  <w:b/>
                  <w:bCs/>
                  <w:sz w:val="20"/>
                  <w:szCs w:val="20"/>
                </w:rPr>
                <w:t xml:space="preserve">Supplementary Table 1 </w:t>
              </w:r>
            </w:moveFrom>
          </w:p>
          <w:p w14:paraId="056005BB" w14:textId="45C21011" w:rsidR="000B1798" w:rsidRPr="00D65C31" w:rsidDel="008D648B" w:rsidRDefault="000B1798" w:rsidP="0026543F">
            <w:pPr>
              <w:rPr>
                <w:moveFrom w:id="1794" w:author="Sanjib Saha" w:date="2026-03-26T08:23:00Z" w16du:dateUtc="2026-03-26T07:23:00Z"/>
                <w:b/>
                <w:bCs/>
                <w:i/>
                <w:iCs/>
                <w:color w:val="000000"/>
                <w:sz w:val="20"/>
                <w:szCs w:val="20"/>
                <w:lang w:eastAsia="sv-SE" w:bidi="ar-SA"/>
              </w:rPr>
            </w:pPr>
            <w:moveFrom w:id="1795" w:author="Sanjib Saha" w:date="2026-03-26T08:23:00Z" w16du:dateUtc="2026-03-26T07:23:00Z">
              <w:r w:rsidDel="008D648B">
                <w:rPr>
                  <w:i/>
                  <w:iCs/>
                  <w:sz w:val="20"/>
                  <w:szCs w:val="20"/>
                </w:rPr>
                <w:t xml:space="preserve">Unit </w:t>
              </w:r>
              <w:r w:rsidRPr="00D65C31" w:rsidDel="008D648B">
                <w:rPr>
                  <w:i/>
                  <w:iCs/>
                  <w:sz w:val="20"/>
                  <w:szCs w:val="20"/>
                </w:rPr>
                <w:t>Cost</w:t>
              </w:r>
              <w:r w:rsidDel="008D648B">
                <w:rPr>
                  <w:i/>
                  <w:iCs/>
                  <w:sz w:val="20"/>
                  <w:szCs w:val="20"/>
                </w:rPr>
                <w:t>s</w:t>
              </w:r>
              <w:r w:rsidRPr="00D65C31" w:rsidDel="008D648B">
                <w:rPr>
                  <w:i/>
                  <w:iCs/>
                  <w:sz w:val="20"/>
                  <w:szCs w:val="20"/>
                </w:rPr>
                <w:t xml:space="preserve"> in SEK/visit to specialized out-patient clinics and primary care</w:t>
              </w:r>
            </w:moveFrom>
          </w:p>
        </w:tc>
      </w:tr>
      <w:tr w:rsidR="000B1798" w:rsidRPr="00D65C31" w:rsidDel="008D648B" w14:paraId="68523B72" w14:textId="5185ECE9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5C55C599" w14:textId="142B083E" w:rsidR="000B1798" w:rsidRPr="00D65C31" w:rsidDel="008D648B" w:rsidRDefault="000B1798" w:rsidP="0026543F">
            <w:pPr>
              <w:rPr>
                <w:moveFrom w:id="179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797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From>
          </w:p>
        </w:tc>
        <w:tc>
          <w:tcPr>
            <w:tcW w:w="2163" w:type="dxa"/>
            <w:noWrap/>
            <w:vAlign w:val="center"/>
            <w:hideMark/>
          </w:tcPr>
          <w:p w14:paraId="618A6BAD" w14:textId="48050475" w:rsidR="000B1798" w:rsidRPr="00D65C31" w:rsidDel="008D648B" w:rsidRDefault="000B1798" w:rsidP="0026543F">
            <w:pPr>
              <w:rPr>
                <w:moveFrom w:id="179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799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From>
          </w:p>
        </w:tc>
        <w:tc>
          <w:tcPr>
            <w:tcW w:w="1984" w:type="dxa"/>
          </w:tcPr>
          <w:p w14:paraId="1651B7AC" w14:textId="0388D4EC" w:rsidR="000B1798" w:rsidRPr="00D65C31" w:rsidDel="008D648B" w:rsidRDefault="000B1798" w:rsidP="0026543F">
            <w:pPr>
              <w:rPr>
                <w:moveFrom w:id="180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8000392" w14:textId="16F1F40C" w:rsidR="000B1798" w:rsidRPr="00D65C31" w:rsidDel="008D648B" w:rsidRDefault="000B1798" w:rsidP="0026543F">
            <w:pPr>
              <w:jc w:val="center"/>
              <w:rPr>
                <w:moveFrom w:id="180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802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17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1395D9D3" w14:textId="4A58B888" w:rsidR="000B1798" w:rsidRPr="00D65C31" w:rsidDel="008D648B" w:rsidRDefault="000B1798" w:rsidP="0026543F">
            <w:pPr>
              <w:jc w:val="center"/>
              <w:rPr>
                <w:moveFrom w:id="180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804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18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76D228B3" w14:textId="0B8533E8" w:rsidR="000B1798" w:rsidRPr="00D65C31" w:rsidDel="008D648B" w:rsidRDefault="000B1798" w:rsidP="0026543F">
            <w:pPr>
              <w:jc w:val="center"/>
              <w:rPr>
                <w:moveFrom w:id="180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806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19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77704BF1" w14:textId="79A6C39B" w:rsidR="000B1798" w:rsidRPr="00D65C31" w:rsidDel="008D648B" w:rsidRDefault="000B1798" w:rsidP="0026543F">
            <w:pPr>
              <w:jc w:val="center"/>
              <w:rPr>
                <w:moveFrom w:id="180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808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20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2A1E5291" w14:textId="76A921E3" w:rsidR="000B1798" w:rsidRPr="00D65C31" w:rsidDel="008D648B" w:rsidRDefault="000B1798" w:rsidP="0026543F">
            <w:pPr>
              <w:jc w:val="center"/>
              <w:rPr>
                <w:moveFrom w:id="180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810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021</w:t>
              </w:r>
            </w:moveFrom>
          </w:p>
        </w:tc>
      </w:tr>
      <w:tr w:rsidR="000B1798" w:rsidRPr="00D65C31" w:rsidDel="008D648B" w14:paraId="4F4F0CA3" w14:textId="2C08BA9A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5BF7C27" w14:textId="0AAB876D" w:rsidR="000B1798" w:rsidRPr="00D65C31" w:rsidDel="008D648B" w:rsidRDefault="000B1798" w:rsidP="0026543F">
            <w:pPr>
              <w:jc w:val="right"/>
              <w:rPr>
                <w:moveFrom w:id="181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812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</w:t>
              </w:r>
            </w:moveFrom>
          </w:p>
        </w:tc>
        <w:tc>
          <w:tcPr>
            <w:tcW w:w="2163" w:type="dxa"/>
            <w:noWrap/>
            <w:vAlign w:val="center"/>
            <w:hideMark/>
          </w:tcPr>
          <w:p w14:paraId="0E0AA1B0" w14:textId="003E6F19" w:rsidR="000B1798" w:rsidRPr="00D65C31" w:rsidDel="008D648B" w:rsidRDefault="000B1798" w:rsidP="0026543F">
            <w:pPr>
              <w:rPr>
                <w:moveFrom w:id="181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1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Infection</w:t>
              </w:r>
            </w:moveFrom>
          </w:p>
        </w:tc>
        <w:tc>
          <w:tcPr>
            <w:tcW w:w="1984" w:type="dxa"/>
            <w:vAlign w:val="center"/>
          </w:tcPr>
          <w:p w14:paraId="48E99549" w14:textId="77A73729" w:rsidR="000B1798" w:rsidRPr="00D65C31" w:rsidDel="008D648B" w:rsidRDefault="000B1798" w:rsidP="0026543F">
            <w:pPr>
              <w:rPr>
                <w:moveFrom w:id="181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1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4410DBC6" w14:textId="33D05A37" w:rsidR="000B1798" w:rsidRPr="00D65C31" w:rsidDel="008D648B" w:rsidRDefault="000B1798" w:rsidP="0026543F">
            <w:pPr>
              <w:jc w:val="center"/>
              <w:rPr>
                <w:moveFrom w:id="18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1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248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55CC14FE" w14:textId="37AA8D18" w:rsidR="000B1798" w:rsidRPr="00D65C31" w:rsidDel="008D648B" w:rsidRDefault="000B1798" w:rsidP="0026543F">
            <w:pPr>
              <w:jc w:val="center"/>
              <w:rPr>
                <w:moveFrom w:id="181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2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631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114E3ADA" w14:textId="33233D75" w:rsidR="000B1798" w:rsidRPr="00D65C31" w:rsidDel="008D648B" w:rsidRDefault="000B1798" w:rsidP="0026543F">
            <w:pPr>
              <w:jc w:val="center"/>
              <w:rPr>
                <w:moveFrom w:id="182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2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704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01348A3A" w14:textId="25831F38" w:rsidR="000B1798" w:rsidRPr="00D65C31" w:rsidDel="008D648B" w:rsidRDefault="000B1798" w:rsidP="0026543F">
            <w:pPr>
              <w:jc w:val="center"/>
              <w:rPr>
                <w:moveFrom w:id="182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2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051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57A77C0E" w14:textId="7AB9268C" w:rsidR="000B1798" w:rsidRPr="00D65C31" w:rsidDel="008D648B" w:rsidRDefault="000B1798" w:rsidP="0026543F">
            <w:pPr>
              <w:jc w:val="center"/>
              <w:rPr>
                <w:moveFrom w:id="182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2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193</w:t>
              </w:r>
            </w:moveFrom>
          </w:p>
        </w:tc>
      </w:tr>
      <w:tr w:rsidR="000B1798" w:rsidRPr="00D65C31" w:rsidDel="008D648B" w14:paraId="59E7725B" w14:textId="59799D69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26A4AF92" w14:textId="65EB7571" w:rsidR="000B1798" w:rsidRPr="00D65C31" w:rsidDel="008D648B" w:rsidRDefault="000B1798" w:rsidP="0026543F">
            <w:pPr>
              <w:jc w:val="right"/>
              <w:rPr>
                <w:moveFrom w:id="182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16F02C2A" w14:textId="1505658B" w:rsidR="000B1798" w:rsidRPr="00D65C31" w:rsidDel="008D648B" w:rsidRDefault="000B1798" w:rsidP="0026543F">
            <w:pPr>
              <w:rPr>
                <w:moveFrom w:id="182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6DAFC9C" w14:textId="4723868B" w:rsidR="000B1798" w:rsidRPr="00D65C31" w:rsidDel="008D648B" w:rsidRDefault="000B1798" w:rsidP="0026543F">
            <w:pPr>
              <w:rPr>
                <w:moveFrom w:id="182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3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6A19ACBC" w14:textId="06B6CD00" w:rsidR="000B1798" w:rsidRPr="00D65C31" w:rsidDel="008D648B" w:rsidRDefault="000B1798" w:rsidP="0026543F">
            <w:pPr>
              <w:jc w:val="center"/>
              <w:rPr>
                <w:moveFrom w:id="18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3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321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76048DBF" w14:textId="01BD7883" w:rsidR="000B1798" w:rsidRPr="00D65C31" w:rsidDel="008D648B" w:rsidRDefault="000B1798" w:rsidP="0026543F">
            <w:pPr>
              <w:jc w:val="center"/>
              <w:rPr>
                <w:moveFrom w:id="183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3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362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7BED658" w14:textId="06E1D838" w:rsidR="000B1798" w:rsidRPr="00D65C31" w:rsidDel="008D648B" w:rsidRDefault="000B1798" w:rsidP="0026543F">
            <w:pPr>
              <w:jc w:val="center"/>
              <w:rPr>
                <w:moveFrom w:id="183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3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524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5F31AE7B" w14:textId="60C7C8EA" w:rsidR="000B1798" w:rsidRPr="00D65C31" w:rsidDel="008D648B" w:rsidRDefault="000B1798" w:rsidP="0026543F">
            <w:pPr>
              <w:jc w:val="center"/>
              <w:rPr>
                <w:moveFrom w:id="183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3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459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0FFF8D96" w14:textId="4DC6AA21" w:rsidR="000B1798" w:rsidRPr="00D65C31" w:rsidDel="008D648B" w:rsidRDefault="000B1798" w:rsidP="0026543F">
            <w:pPr>
              <w:jc w:val="center"/>
              <w:rPr>
                <w:moveFrom w:id="183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4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326</w:t>
              </w:r>
            </w:moveFrom>
          </w:p>
        </w:tc>
      </w:tr>
      <w:tr w:rsidR="000B1798" w:rsidRPr="00D65C31" w:rsidDel="008D648B" w14:paraId="10AEADED" w14:textId="66860901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F1AF61C" w14:textId="2998B4CA" w:rsidR="000B1798" w:rsidRPr="00D65C31" w:rsidDel="008D648B" w:rsidRDefault="000B1798" w:rsidP="0026543F">
            <w:pPr>
              <w:jc w:val="right"/>
              <w:rPr>
                <w:moveFrom w:id="184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68605CF9" w14:textId="625C7595" w:rsidR="000B1798" w:rsidRPr="00D65C31" w:rsidDel="008D648B" w:rsidRDefault="000B1798" w:rsidP="0026543F">
            <w:pPr>
              <w:rPr>
                <w:moveFrom w:id="184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53DB9D43" w14:textId="043A4ED0" w:rsidR="000B1798" w:rsidRPr="00D65C31" w:rsidDel="008D648B" w:rsidRDefault="000B1798" w:rsidP="0026543F">
            <w:pPr>
              <w:rPr>
                <w:moveFrom w:id="184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4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2B2D0741" w14:textId="0E69BBCE" w:rsidR="000B1798" w:rsidRPr="00D65C31" w:rsidDel="008D648B" w:rsidRDefault="000B1798" w:rsidP="0026543F">
            <w:pPr>
              <w:jc w:val="center"/>
              <w:rPr>
                <w:moveFrom w:id="184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4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310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797C2260" w14:textId="58609813" w:rsidR="000B1798" w:rsidRPr="00D65C31" w:rsidDel="008D648B" w:rsidRDefault="000B1798" w:rsidP="0026543F">
            <w:pPr>
              <w:jc w:val="center"/>
              <w:rPr>
                <w:moveFrom w:id="184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4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684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A3FADF2" w14:textId="6423E0FB" w:rsidR="000B1798" w:rsidRPr="00D65C31" w:rsidDel="008D648B" w:rsidRDefault="000B1798" w:rsidP="0026543F">
            <w:pPr>
              <w:jc w:val="center"/>
              <w:rPr>
                <w:moveFrom w:id="184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5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409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6800D422" w14:textId="3A8025D9" w:rsidR="000B1798" w:rsidRPr="00D65C31" w:rsidDel="008D648B" w:rsidRDefault="000B1798" w:rsidP="0026543F">
            <w:pPr>
              <w:jc w:val="center"/>
              <w:rPr>
                <w:moveFrom w:id="185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5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447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02D7178A" w14:textId="593F2547" w:rsidR="000B1798" w:rsidRPr="00D65C31" w:rsidDel="008D648B" w:rsidRDefault="000B1798" w:rsidP="0026543F">
            <w:pPr>
              <w:jc w:val="center"/>
              <w:rPr>
                <w:moveFrom w:id="185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5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774</w:t>
              </w:r>
            </w:moveFrom>
          </w:p>
        </w:tc>
      </w:tr>
      <w:tr w:rsidR="000B1798" w:rsidRPr="00D65C31" w:rsidDel="008D648B" w14:paraId="58736194" w14:textId="6EDDD2F2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85317B2" w14:textId="0BDA1D96" w:rsidR="000B1798" w:rsidRPr="00D65C31" w:rsidDel="008D648B" w:rsidRDefault="000B1798" w:rsidP="0026543F">
            <w:pPr>
              <w:jc w:val="right"/>
              <w:rPr>
                <w:moveFrom w:id="185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856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2</w:t>
              </w:r>
            </w:moveFrom>
          </w:p>
        </w:tc>
        <w:tc>
          <w:tcPr>
            <w:tcW w:w="2163" w:type="dxa"/>
            <w:noWrap/>
            <w:vAlign w:val="center"/>
            <w:hideMark/>
          </w:tcPr>
          <w:p w14:paraId="46C0D3CB" w14:textId="291770D8" w:rsidR="000B1798" w:rsidRPr="00D65C31" w:rsidDel="008D648B" w:rsidRDefault="000B1798" w:rsidP="0026543F">
            <w:pPr>
              <w:rPr>
                <w:moveFrom w:id="185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5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Surgical Clinic</w:t>
              </w:r>
            </w:moveFrom>
          </w:p>
        </w:tc>
        <w:tc>
          <w:tcPr>
            <w:tcW w:w="1984" w:type="dxa"/>
            <w:vAlign w:val="center"/>
          </w:tcPr>
          <w:p w14:paraId="6E89DB33" w14:textId="4F7D2C6F" w:rsidR="000B1798" w:rsidRPr="00D65C31" w:rsidDel="008D648B" w:rsidRDefault="000B1798" w:rsidP="0026543F">
            <w:pPr>
              <w:rPr>
                <w:moveFrom w:id="185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6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39AB262B" w14:textId="7DAC9824" w:rsidR="000B1798" w:rsidRPr="00D65C31" w:rsidDel="008D648B" w:rsidRDefault="000B1798" w:rsidP="0026543F">
            <w:pPr>
              <w:jc w:val="center"/>
              <w:rPr>
                <w:moveFrom w:id="186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6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479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75E41629" w14:textId="2E514FF4" w:rsidR="000B1798" w:rsidRPr="00D65C31" w:rsidDel="008D648B" w:rsidRDefault="000B1798" w:rsidP="0026543F">
            <w:pPr>
              <w:jc w:val="center"/>
              <w:rPr>
                <w:moveFrom w:id="186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6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989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4A331B3B" w14:textId="26A2B8BF" w:rsidR="000B1798" w:rsidRPr="00D65C31" w:rsidDel="008D648B" w:rsidRDefault="000B1798" w:rsidP="0026543F">
            <w:pPr>
              <w:jc w:val="center"/>
              <w:rPr>
                <w:moveFrom w:id="186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6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534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25A8757C" w14:textId="5F66AA60" w:rsidR="000B1798" w:rsidRPr="00D65C31" w:rsidDel="008D648B" w:rsidRDefault="000B1798" w:rsidP="0026543F">
            <w:pPr>
              <w:jc w:val="center"/>
              <w:rPr>
                <w:moveFrom w:id="186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6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7 397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4AAFE1B9" w14:textId="07B9682A" w:rsidR="000B1798" w:rsidRPr="00D65C31" w:rsidDel="008D648B" w:rsidRDefault="000B1798" w:rsidP="0026543F">
            <w:pPr>
              <w:jc w:val="center"/>
              <w:rPr>
                <w:moveFrom w:id="186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7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8 166</w:t>
              </w:r>
            </w:moveFrom>
          </w:p>
        </w:tc>
      </w:tr>
      <w:tr w:rsidR="000B1798" w:rsidRPr="00D65C31" w:rsidDel="008D648B" w14:paraId="426071C8" w14:textId="102BD598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5D734FC4" w14:textId="4EF28264" w:rsidR="000B1798" w:rsidRPr="00D65C31" w:rsidDel="008D648B" w:rsidRDefault="000B1798" w:rsidP="0026543F">
            <w:pPr>
              <w:jc w:val="right"/>
              <w:rPr>
                <w:moveFrom w:id="187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2BC80CB6" w14:textId="48810AC6" w:rsidR="000B1798" w:rsidRPr="00D65C31" w:rsidDel="008D648B" w:rsidRDefault="000B1798" w:rsidP="0026543F">
            <w:pPr>
              <w:rPr>
                <w:moveFrom w:id="187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349C7B48" w14:textId="6F613581" w:rsidR="000B1798" w:rsidRPr="00D65C31" w:rsidDel="008D648B" w:rsidRDefault="000B1798" w:rsidP="0026543F">
            <w:pPr>
              <w:rPr>
                <w:moveFrom w:id="187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7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723258D6" w14:textId="04D73C3D" w:rsidR="000B1798" w:rsidRPr="00D65C31" w:rsidDel="008D648B" w:rsidRDefault="000B1798" w:rsidP="0026543F">
            <w:pPr>
              <w:jc w:val="center"/>
              <w:rPr>
                <w:moveFrom w:id="187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7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822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10870839" w14:textId="2A146132" w:rsidR="000B1798" w:rsidRPr="00D65C31" w:rsidDel="008D648B" w:rsidRDefault="000B1798" w:rsidP="0026543F">
            <w:pPr>
              <w:jc w:val="center"/>
              <w:rPr>
                <w:moveFrom w:id="187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7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295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7533D90" w14:textId="69F8E639" w:rsidR="000B1798" w:rsidRPr="00D65C31" w:rsidDel="008D648B" w:rsidRDefault="000B1798" w:rsidP="0026543F">
            <w:pPr>
              <w:jc w:val="center"/>
              <w:rPr>
                <w:moveFrom w:id="187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8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732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3F6D8266" w14:textId="3468F7F0" w:rsidR="000B1798" w:rsidRPr="00D65C31" w:rsidDel="008D648B" w:rsidRDefault="000B1798" w:rsidP="0026543F">
            <w:pPr>
              <w:jc w:val="center"/>
              <w:rPr>
                <w:moveFrom w:id="188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8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467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673048A9" w14:textId="288EFA7A" w:rsidR="000B1798" w:rsidRPr="00D65C31" w:rsidDel="008D648B" w:rsidRDefault="000B1798" w:rsidP="0026543F">
            <w:pPr>
              <w:jc w:val="center"/>
              <w:rPr>
                <w:moveFrom w:id="188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8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007</w:t>
              </w:r>
            </w:moveFrom>
          </w:p>
        </w:tc>
      </w:tr>
      <w:tr w:rsidR="000B1798" w:rsidRPr="00D65C31" w:rsidDel="008D648B" w14:paraId="5123910D" w14:textId="0D57AEE6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08F9DF33" w14:textId="7CADCF54" w:rsidR="000B1798" w:rsidRPr="00D65C31" w:rsidDel="008D648B" w:rsidRDefault="000B1798" w:rsidP="0026543F">
            <w:pPr>
              <w:jc w:val="right"/>
              <w:rPr>
                <w:moveFrom w:id="188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74F45D53" w14:textId="32F7C2AD" w:rsidR="000B1798" w:rsidRPr="00D65C31" w:rsidDel="008D648B" w:rsidRDefault="000B1798" w:rsidP="0026543F">
            <w:pPr>
              <w:rPr>
                <w:moveFrom w:id="188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5DAD2306" w14:textId="0584E307" w:rsidR="000B1798" w:rsidRPr="00D65C31" w:rsidDel="008D648B" w:rsidRDefault="000B1798" w:rsidP="0026543F">
            <w:pPr>
              <w:rPr>
                <w:moveFrom w:id="18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8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56259058" w14:textId="49091A83" w:rsidR="000B1798" w:rsidRPr="00D65C31" w:rsidDel="008D648B" w:rsidRDefault="000B1798" w:rsidP="0026543F">
            <w:pPr>
              <w:jc w:val="center"/>
              <w:rPr>
                <w:moveFrom w:id="188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9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040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7A1F60C6" w14:textId="3ED6C2E2" w:rsidR="000B1798" w:rsidRPr="00D65C31" w:rsidDel="008D648B" w:rsidRDefault="000B1798" w:rsidP="0026543F">
            <w:pPr>
              <w:jc w:val="center"/>
              <w:rPr>
                <w:moveFrom w:id="189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9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672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0D07FD9" w14:textId="0B73C481" w:rsidR="000B1798" w:rsidRPr="00D65C31" w:rsidDel="008D648B" w:rsidRDefault="000B1798" w:rsidP="0026543F">
            <w:pPr>
              <w:jc w:val="center"/>
              <w:rPr>
                <w:moveFrom w:id="189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9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735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79C55B4E" w14:textId="67BC7054" w:rsidR="000B1798" w:rsidRPr="00D65C31" w:rsidDel="008D648B" w:rsidRDefault="000B1798" w:rsidP="0026543F">
            <w:pPr>
              <w:jc w:val="center"/>
              <w:rPr>
                <w:moveFrom w:id="189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9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819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234CB760" w14:textId="5E87731B" w:rsidR="000B1798" w:rsidRPr="00D65C31" w:rsidDel="008D648B" w:rsidRDefault="000B1798" w:rsidP="0026543F">
            <w:pPr>
              <w:jc w:val="center"/>
              <w:rPr>
                <w:moveFrom w:id="189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89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610</w:t>
              </w:r>
            </w:moveFrom>
          </w:p>
        </w:tc>
      </w:tr>
      <w:tr w:rsidR="000B1798" w:rsidRPr="00D65C31" w:rsidDel="008D648B" w14:paraId="27B88BB9" w14:textId="22C9C1DD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5C807BE2" w14:textId="043C11EF" w:rsidR="000B1798" w:rsidRPr="00D65C31" w:rsidDel="008D648B" w:rsidRDefault="000B1798" w:rsidP="0026543F">
            <w:pPr>
              <w:jc w:val="right"/>
              <w:rPr>
                <w:moveFrom w:id="189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900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3</w:t>
              </w:r>
            </w:moveFrom>
          </w:p>
        </w:tc>
        <w:tc>
          <w:tcPr>
            <w:tcW w:w="2163" w:type="dxa"/>
            <w:noWrap/>
            <w:vAlign w:val="center"/>
          </w:tcPr>
          <w:p w14:paraId="481D76FA" w14:textId="09FB292A" w:rsidR="000B1798" w:rsidRPr="00D65C31" w:rsidDel="008D648B" w:rsidRDefault="000B1798" w:rsidP="0026543F">
            <w:pPr>
              <w:rPr>
                <w:moveFrom w:id="190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0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Medicine / Rehab</w:t>
              </w:r>
            </w:moveFrom>
          </w:p>
        </w:tc>
        <w:tc>
          <w:tcPr>
            <w:tcW w:w="1984" w:type="dxa"/>
            <w:vAlign w:val="center"/>
          </w:tcPr>
          <w:p w14:paraId="2D6A218C" w14:textId="1FA2994C" w:rsidR="000B1798" w:rsidRPr="00D65C31" w:rsidDel="008D648B" w:rsidRDefault="000B1798" w:rsidP="0026543F">
            <w:pPr>
              <w:rPr>
                <w:moveFrom w:id="190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0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5B95D1B2" w14:textId="0ED999AB" w:rsidR="000B1798" w:rsidRPr="00D65C31" w:rsidDel="008D648B" w:rsidRDefault="000B1798" w:rsidP="0026543F">
            <w:pPr>
              <w:jc w:val="center"/>
              <w:rPr>
                <w:moveFrom w:id="190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0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854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1D9A91B4" w14:textId="1E1EC808" w:rsidR="000B1798" w:rsidRPr="00D65C31" w:rsidDel="008D648B" w:rsidRDefault="000B1798" w:rsidP="0026543F">
            <w:pPr>
              <w:jc w:val="center"/>
              <w:rPr>
                <w:moveFrom w:id="190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0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181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4DD4596B" w14:textId="1AC26D60" w:rsidR="000B1798" w:rsidRPr="00D65C31" w:rsidDel="008D648B" w:rsidRDefault="000B1798" w:rsidP="0026543F">
            <w:pPr>
              <w:jc w:val="center"/>
              <w:rPr>
                <w:moveFrom w:id="190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1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925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66772C18" w14:textId="5A641536" w:rsidR="000B1798" w:rsidRPr="00D65C31" w:rsidDel="008D648B" w:rsidRDefault="000B1798" w:rsidP="0026543F">
            <w:pPr>
              <w:jc w:val="center"/>
              <w:rPr>
                <w:moveFrom w:id="191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1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7 264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04E386D7" w14:textId="13F46B6C" w:rsidR="000B1798" w:rsidRPr="00D65C31" w:rsidDel="008D648B" w:rsidRDefault="000B1798" w:rsidP="0026543F">
            <w:pPr>
              <w:jc w:val="center"/>
              <w:rPr>
                <w:moveFrom w:id="191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1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7 854</w:t>
              </w:r>
            </w:moveFrom>
          </w:p>
        </w:tc>
      </w:tr>
      <w:tr w:rsidR="000B1798" w:rsidRPr="00D65C31" w:rsidDel="008D648B" w14:paraId="3E0E56C2" w14:textId="637EB484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6DD4F2B9" w14:textId="311EF488" w:rsidR="000B1798" w:rsidRPr="00D65C31" w:rsidDel="008D648B" w:rsidRDefault="000B1798" w:rsidP="0026543F">
            <w:pPr>
              <w:jc w:val="right"/>
              <w:rPr>
                <w:moveFrom w:id="191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1D709E18" w14:textId="0B97D68F" w:rsidR="000B1798" w:rsidRPr="00D65C31" w:rsidDel="008D648B" w:rsidRDefault="000B1798" w:rsidP="0026543F">
            <w:pPr>
              <w:rPr>
                <w:moveFrom w:id="191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046DAE01" w14:textId="62FD5D05" w:rsidR="000B1798" w:rsidRPr="00D65C31" w:rsidDel="008D648B" w:rsidRDefault="000B1798" w:rsidP="0026543F">
            <w:pPr>
              <w:rPr>
                <w:moveFrom w:id="19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1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7EB90113" w14:textId="20A25355" w:rsidR="000B1798" w:rsidRPr="00D65C31" w:rsidDel="008D648B" w:rsidRDefault="000B1798" w:rsidP="0026543F">
            <w:pPr>
              <w:jc w:val="center"/>
              <w:rPr>
                <w:moveFrom w:id="191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2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655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1A6B3642" w14:textId="1D5EF37C" w:rsidR="000B1798" w:rsidRPr="00D65C31" w:rsidDel="008D648B" w:rsidRDefault="000B1798" w:rsidP="0026543F">
            <w:pPr>
              <w:jc w:val="center"/>
              <w:rPr>
                <w:moveFrom w:id="192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2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916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1E0D3B4D" w14:textId="10BA3280" w:rsidR="000B1798" w:rsidRPr="00D65C31" w:rsidDel="008D648B" w:rsidRDefault="000B1798" w:rsidP="0026543F">
            <w:pPr>
              <w:jc w:val="center"/>
              <w:rPr>
                <w:moveFrom w:id="192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2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539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7CA8AAB9" w14:textId="19FA53F7" w:rsidR="000B1798" w:rsidRPr="00D65C31" w:rsidDel="008D648B" w:rsidRDefault="000B1798" w:rsidP="0026543F">
            <w:pPr>
              <w:jc w:val="center"/>
              <w:rPr>
                <w:moveFrom w:id="192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2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797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6DAA6C6C" w14:textId="038A161B" w:rsidR="000B1798" w:rsidRPr="00D65C31" w:rsidDel="008D648B" w:rsidRDefault="000B1798" w:rsidP="0026543F">
            <w:pPr>
              <w:jc w:val="center"/>
              <w:rPr>
                <w:moveFrom w:id="192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2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212</w:t>
              </w:r>
            </w:moveFrom>
          </w:p>
        </w:tc>
      </w:tr>
      <w:tr w:rsidR="000B1798" w:rsidRPr="00D65C31" w:rsidDel="008D648B" w14:paraId="1C27BCF3" w14:textId="07F10813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7231D21" w14:textId="0EE01A53" w:rsidR="000B1798" w:rsidRPr="00D65C31" w:rsidDel="008D648B" w:rsidRDefault="000B1798" w:rsidP="0026543F">
            <w:pPr>
              <w:jc w:val="right"/>
              <w:rPr>
                <w:moveFrom w:id="192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29214DDC" w14:textId="465EAAFC" w:rsidR="000B1798" w:rsidRPr="00D65C31" w:rsidDel="008D648B" w:rsidRDefault="000B1798" w:rsidP="0026543F">
            <w:pPr>
              <w:rPr>
                <w:moveFrom w:id="193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7DB4C6B6" w14:textId="26943989" w:rsidR="000B1798" w:rsidRPr="00D65C31" w:rsidDel="008D648B" w:rsidRDefault="000B1798" w:rsidP="0026543F">
            <w:pPr>
              <w:rPr>
                <w:moveFrom w:id="19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3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1B38337F" w14:textId="27181343" w:rsidR="000B1798" w:rsidRPr="00D65C31" w:rsidDel="008D648B" w:rsidRDefault="000B1798" w:rsidP="0026543F">
            <w:pPr>
              <w:jc w:val="center"/>
              <w:rPr>
                <w:moveFrom w:id="193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3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562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561C60E2" w14:textId="7D1EF5E6" w:rsidR="000B1798" w:rsidRPr="00D65C31" w:rsidDel="008D648B" w:rsidRDefault="000B1798" w:rsidP="0026543F">
            <w:pPr>
              <w:jc w:val="center"/>
              <w:rPr>
                <w:moveFrom w:id="193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3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817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19BD9E76" w14:textId="66E8E2C3" w:rsidR="000B1798" w:rsidRPr="00D65C31" w:rsidDel="008D648B" w:rsidRDefault="000B1798" w:rsidP="0026543F">
            <w:pPr>
              <w:jc w:val="center"/>
              <w:rPr>
                <w:moveFrom w:id="193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3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580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1A74DEF9" w14:textId="12DA34DC" w:rsidR="000B1798" w:rsidRPr="00D65C31" w:rsidDel="008D648B" w:rsidRDefault="000B1798" w:rsidP="0026543F">
            <w:pPr>
              <w:jc w:val="center"/>
              <w:rPr>
                <w:moveFrom w:id="193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4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852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109AC296" w14:textId="73C92DDA" w:rsidR="000B1798" w:rsidRPr="00D65C31" w:rsidDel="008D648B" w:rsidRDefault="000B1798" w:rsidP="0026543F">
            <w:pPr>
              <w:jc w:val="center"/>
              <w:rPr>
                <w:moveFrom w:id="194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4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345</w:t>
              </w:r>
            </w:moveFrom>
          </w:p>
        </w:tc>
      </w:tr>
      <w:tr w:rsidR="000B1798" w:rsidRPr="00D65C31" w:rsidDel="008D648B" w14:paraId="1B463DE3" w14:textId="1BC28215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B88828E" w14:textId="63E4939A" w:rsidR="000B1798" w:rsidRPr="00D65C31" w:rsidDel="008D648B" w:rsidRDefault="000B1798" w:rsidP="0026543F">
            <w:pPr>
              <w:jc w:val="right"/>
              <w:rPr>
                <w:moveFrom w:id="194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944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4</w:t>
              </w:r>
            </w:moveFrom>
          </w:p>
        </w:tc>
        <w:tc>
          <w:tcPr>
            <w:tcW w:w="2163" w:type="dxa"/>
            <w:noWrap/>
            <w:vAlign w:val="center"/>
          </w:tcPr>
          <w:p w14:paraId="7F0557FA" w14:textId="2967290E" w:rsidR="000B1798" w:rsidRPr="00D65C31" w:rsidDel="008D648B" w:rsidRDefault="000B1798" w:rsidP="0026543F">
            <w:pPr>
              <w:rPr>
                <w:moveFrom w:id="194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4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Orthopedics clinic</w:t>
              </w:r>
            </w:moveFrom>
          </w:p>
        </w:tc>
        <w:tc>
          <w:tcPr>
            <w:tcW w:w="1984" w:type="dxa"/>
            <w:vAlign w:val="center"/>
          </w:tcPr>
          <w:p w14:paraId="0B0CFC39" w14:textId="65E61DC6" w:rsidR="000B1798" w:rsidRPr="00D65C31" w:rsidDel="008D648B" w:rsidRDefault="000B1798" w:rsidP="0026543F">
            <w:pPr>
              <w:rPr>
                <w:moveFrom w:id="194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4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0C34C77D" w14:textId="539294AA" w:rsidR="000B1798" w:rsidRPr="00D65C31" w:rsidDel="008D648B" w:rsidRDefault="000B1798" w:rsidP="0026543F">
            <w:pPr>
              <w:jc w:val="center"/>
              <w:rPr>
                <w:moveFrom w:id="194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5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487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5FD5C366" w14:textId="6D0EF3F9" w:rsidR="000B1798" w:rsidRPr="00D65C31" w:rsidDel="008D648B" w:rsidRDefault="000B1798" w:rsidP="0026543F">
            <w:pPr>
              <w:jc w:val="center"/>
              <w:rPr>
                <w:moveFrom w:id="195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5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677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6B61AB7" w14:textId="66CAF5AE" w:rsidR="000B1798" w:rsidRPr="00D65C31" w:rsidDel="008D648B" w:rsidRDefault="000B1798" w:rsidP="0026543F">
            <w:pPr>
              <w:jc w:val="center"/>
              <w:rPr>
                <w:moveFrom w:id="195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5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651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332B9F38" w14:textId="1A50CFB8" w:rsidR="000B1798" w:rsidRPr="00D65C31" w:rsidDel="008D648B" w:rsidRDefault="000B1798" w:rsidP="0026543F">
            <w:pPr>
              <w:jc w:val="center"/>
              <w:rPr>
                <w:moveFrom w:id="195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5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467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2B87FEC9" w14:textId="397D6CC5" w:rsidR="000B1798" w:rsidRPr="00D65C31" w:rsidDel="008D648B" w:rsidRDefault="000B1798" w:rsidP="0026543F">
            <w:pPr>
              <w:jc w:val="center"/>
              <w:rPr>
                <w:moveFrom w:id="195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5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748</w:t>
              </w:r>
            </w:moveFrom>
          </w:p>
        </w:tc>
      </w:tr>
      <w:tr w:rsidR="000B1798" w:rsidRPr="00D65C31" w:rsidDel="008D648B" w14:paraId="370843EB" w14:textId="3557720E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70C0F146" w14:textId="1005222B" w:rsidR="000B1798" w:rsidRPr="00D65C31" w:rsidDel="008D648B" w:rsidRDefault="000B1798" w:rsidP="0026543F">
            <w:pPr>
              <w:jc w:val="right"/>
              <w:rPr>
                <w:moveFrom w:id="195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34F4F308" w14:textId="2FFC8A7D" w:rsidR="000B1798" w:rsidRPr="00D65C31" w:rsidDel="008D648B" w:rsidRDefault="000B1798" w:rsidP="0026543F">
            <w:pPr>
              <w:rPr>
                <w:moveFrom w:id="196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341C4343" w14:textId="375FABE2" w:rsidR="000B1798" w:rsidRPr="00D65C31" w:rsidDel="008D648B" w:rsidRDefault="000B1798" w:rsidP="0026543F">
            <w:pPr>
              <w:rPr>
                <w:moveFrom w:id="196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6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3B4D3483" w14:textId="1BBB0133" w:rsidR="000B1798" w:rsidRPr="00D65C31" w:rsidDel="008D648B" w:rsidRDefault="000B1798" w:rsidP="0026543F">
            <w:pPr>
              <w:jc w:val="center"/>
              <w:rPr>
                <w:moveFrom w:id="196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6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980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1BE450E5" w14:textId="0B11B90A" w:rsidR="000B1798" w:rsidRPr="00D65C31" w:rsidDel="008D648B" w:rsidRDefault="000B1798" w:rsidP="0026543F">
            <w:pPr>
              <w:jc w:val="center"/>
              <w:rPr>
                <w:moveFrom w:id="196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6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109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10029B9" w14:textId="58398C9E" w:rsidR="000B1798" w:rsidRPr="00D65C31" w:rsidDel="008D648B" w:rsidRDefault="000B1798" w:rsidP="0026543F">
            <w:pPr>
              <w:jc w:val="center"/>
              <w:rPr>
                <w:moveFrom w:id="196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6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305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1E4D7174" w14:textId="1C9342EF" w:rsidR="000B1798" w:rsidRPr="00D65C31" w:rsidDel="008D648B" w:rsidRDefault="000B1798" w:rsidP="0026543F">
            <w:pPr>
              <w:jc w:val="center"/>
              <w:rPr>
                <w:moveFrom w:id="196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7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804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1C06416A" w14:textId="15B7557E" w:rsidR="000B1798" w:rsidRPr="00D65C31" w:rsidDel="008D648B" w:rsidRDefault="000B1798" w:rsidP="0026543F">
            <w:pPr>
              <w:jc w:val="center"/>
              <w:rPr>
                <w:moveFrom w:id="197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7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022</w:t>
              </w:r>
            </w:moveFrom>
          </w:p>
        </w:tc>
      </w:tr>
      <w:tr w:rsidR="000B1798" w:rsidRPr="00D65C31" w:rsidDel="008D648B" w14:paraId="1D435D2C" w14:textId="29512023" w:rsidTr="0026543F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532261FD" w14:textId="76BF4E29" w:rsidR="000B1798" w:rsidRPr="00D65C31" w:rsidDel="008D648B" w:rsidRDefault="000B1798" w:rsidP="0026543F">
            <w:pPr>
              <w:jc w:val="right"/>
              <w:rPr>
                <w:moveFrom w:id="197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69161C05" w14:textId="24267B40" w:rsidR="000B1798" w:rsidRPr="00D65C31" w:rsidDel="008D648B" w:rsidRDefault="000B1798" w:rsidP="0026543F">
            <w:pPr>
              <w:rPr>
                <w:moveFrom w:id="197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03DE85A" w14:textId="31933563" w:rsidR="000B1798" w:rsidRPr="00D65C31" w:rsidDel="008D648B" w:rsidRDefault="000B1798" w:rsidP="0026543F">
            <w:pPr>
              <w:rPr>
                <w:moveFrom w:id="197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7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320773D4" w14:textId="7773DC0C" w:rsidR="000B1798" w:rsidRPr="00D65C31" w:rsidDel="008D648B" w:rsidRDefault="000B1798" w:rsidP="0026543F">
            <w:pPr>
              <w:jc w:val="center"/>
              <w:rPr>
                <w:moveFrom w:id="197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F34928" w14:textId="32CDA455" w:rsidR="000B1798" w:rsidRPr="00D65C31" w:rsidDel="008D648B" w:rsidRDefault="000B1798" w:rsidP="0026543F">
            <w:pPr>
              <w:jc w:val="center"/>
              <w:rPr>
                <w:moveFrom w:id="197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A4A65C4" w14:textId="4FCBF754" w:rsidR="000B1798" w:rsidRPr="00D65C31" w:rsidDel="008D648B" w:rsidRDefault="000B1798" w:rsidP="0026543F">
            <w:pPr>
              <w:jc w:val="center"/>
              <w:rPr>
                <w:moveFrom w:id="197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8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355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032EC8B4" w14:textId="3F3316D6" w:rsidR="000B1798" w:rsidRPr="00D65C31" w:rsidDel="008D648B" w:rsidRDefault="000B1798" w:rsidP="0026543F">
            <w:pPr>
              <w:jc w:val="center"/>
              <w:rPr>
                <w:moveFrom w:id="198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8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611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34D65338" w14:textId="6332A782" w:rsidR="000B1798" w:rsidRPr="00D65C31" w:rsidDel="008D648B" w:rsidRDefault="000B1798" w:rsidP="0026543F">
            <w:pPr>
              <w:jc w:val="center"/>
              <w:rPr>
                <w:moveFrom w:id="198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8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530</w:t>
              </w:r>
            </w:moveFrom>
          </w:p>
        </w:tc>
      </w:tr>
      <w:tr w:rsidR="000B1798" w:rsidRPr="00D65C31" w:rsidDel="008D648B" w14:paraId="70816218" w14:textId="446C1180" w:rsidTr="0026543F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3C5A1296" w14:textId="52E2306D" w:rsidR="000B1798" w:rsidRPr="00D65C31" w:rsidDel="008D648B" w:rsidRDefault="000B1798" w:rsidP="0026543F">
            <w:pPr>
              <w:jc w:val="right"/>
              <w:rPr>
                <w:moveFrom w:id="198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1986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5</w:t>
              </w:r>
            </w:moveFrom>
          </w:p>
        </w:tc>
        <w:tc>
          <w:tcPr>
            <w:tcW w:w="2163" w:type="dxa"/>
            <w:noWrap/>
            <w:vAlign w:val="center"/>
          </w:tcPr>
          <w:p w14:paraId="6687E7C5" w14:textId="2A044582" w:rsidR="000B1798" w:rsidRPr="00D65C31" w:rsidDel="008D648B" w:rsidRDefault="000B1798" w:rsidP="0026543F">
            <w:pPr>
              <w:rPr>
                <w:moveFrom w:id="19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8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Primary care</w:t>
              </w:r>
            </w:moveFrom>
          </w:p>
        </w:tc>
        <w:tc>
          <w:tcPr>
            <w:tcW w:w="1984" w:type="dxa"/>
            <w:vAlign w:val="center"/>
          </w:tcPr>
          <w:p w14:paraId="06D36442" w14:textId="60501C03" w:rsidR="000B1798" w:rsidRPr="00D65C31" w:rsidDel="008D648B" w:rsidRDefault="000B1798" w:rsidP="0026543F">
            <w:pPr>
              <w:rPr>
                <w:moveFrom w:id="198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199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center"/>
            <w:hideMark/>
          </w:tcPr>
          <w:p w14:paraId="76B9FCD5" w14:textId="1243640E" w:rsidR="000B1798" w:rsidRPr="00D65C31" w:rsidDel="008D648B" w:rsidRDefault="000B1798" w:rsidP="0026543F">
            <w:pPr>
              <w:jc w:val="center"/>
              <w:rPr>
                <w:moveFrom w:id="199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199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200</w:t>
              </w:r>
            </w:moveFrom>
          </w:p>
        </w:tc>
        <w:tc>
          <w:tcPr>
            <w:tcW w:w="1134" w:type="dxa"/>
            <w:noWrap/>
            <w:vAlign w:val="center"/>
            <w:hideMark/>
          </w:tcPr>
          <w:p w14:paraId="582574CF" w14:textId="54F28CB5" w:rsidR="000B1798" w:rsidRPr="00D65C31" w:rsidDel="008D648B" w:rsidRDefault="000B1798" w:rsidP="0026543F">
            <w:pPr>
              <w:jc w:val="center"/>
              <w:rPr>
                <w:moveFrom w:id="199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199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200</w:t>
              </w:r>
            </w:moveFrom>
          </w:p>
        </w:tc>
        <w:tc>
          <w:tcPr>
            <w:tcW w:w="992" w:type="dxa"/>
            <w:vAlign w:val="center"/>
            <w:hideMark/>
          </w:tcPr>
          <w:p w14:paraId="2FFF05BD" w14:textId="22B813DF" w:rsidR="000B1798" w:rsidRPr="00D65C31" w:rsidDel="008D648B" w:rsidRDefault="000B1798" w:rsidP="0026543F">
            <w:pPr>
              <w:jc w:val="center"/>
              <w:rPr>
                <w:moveFrom w:id="199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199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647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658BE3A6" w14:textId="2B38432F" w:rsidR="000B1798" w:rsidRPr="00D65C31" w:rsidDel="008D648B" w:rsidRDefault="000B1798" w:rsidP="0026543F">
            <w:pPr>
              <w:jc w:val="center"/>
              <w:rPr>
                <w:moveFrom w:id="199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199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764</w:t>
              </w:r>
            </w:moveFrom>
          </w:p>
        </w:tc>
        <w:tc>
          <w:tcPr>
            <w:tcW w:w="846" w:type="dxa"/>
            <w:noWrap/>
            <w:vAlign w:val="center"/>
            <w:hideMark/>
          </w:tcPr>
          <w:p w14:paraId="42A935CA" w14:textId="58DA2937" w:rsidR="000B1798" w:rsidRPr="00D65C31" w:rsidDel="008D648B" w:rsidRDefault="000B1798" w:rsidP="0026543F">
            <w:pPr>
              <w:jc w:val="center"/>
              <w:rPr>
                <w:moveFrom w:id="199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0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023</w:t>
              </w:r>
            </w:moveFrom>
          </w:p>
        </w:tc>
      </w:tr>
      <w:tr w:rsidR="000B1798" w:rsidRPr="00D65C31" w:rsidDel="008D648B" w14:paraId="266C3735" w14:textId="19562883" w:rsidTr="0026543F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2E9D1926" w14:textId="00E83245" w:rsidR="000B1798" w:rsidRPr="00D65C31" w:rsidDel="008D648B" w:rsidRDefault="000B1798" w:rsidP="0026543F">
            <w:pPr>
              <w:jc w:val="right"/>
              <w:rPr>
                <w:moveFrom w:id="200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5BDA85F8" w14:textId="66DD4194" w:rsidR="000B1798" w:rsidRPr="00D65C31" w:rsidDel="008D648B" w:rsidRDefault="000B1798" w:rsidP="0026543F">
            <w:pPr>
              <w:rPr>
                <w:moveFrom w:id="200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695259A7" w14:textId="47DE7173" w:rsidR="000B1798" w:rsidRPr="00D65C31" w:rsidDel="008D648B" w:rsidRDefault="000B1798" w:rsidP="0026543F">
            <w:pPr>
              <w:rPr>
                <w:moveFrom w:id="200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0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center"/>
            <w:hideMark/>
          </w:tcPr>
          <w:p w14:paraId="17463E5A" w14:textId="6357CCA7" w:rsidR="000B1798" w:rsidRPr="00D65C31" w:rsidDel="008D648B" w:rsidRDefault="000B1798" w:rsidP="0026543F">
            <w:pPr>
              <w:jc w:val="center"/>
              <w:rPr>
                <w:moveFrom w:id="200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0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700</w:t>
              </w:r>
            </w:moveFrom>
          </w:p>
        </w:tc>
        <w:tc>
          <w:tcPr>
            <w:tcW w:w="1134" w:type="dxa"/>
            <w:noWrap/>
            <w:vAlign w:val="center"/>
            <w:hideMark/>
          </w:tcPr>
          <w:p w14:paraId="7CD2BEA2" w14:textId="20906C27" w:rsidR="000B1798" w:rsidRPr="00D65C31" w:rsidDel="008D648B" w:rsidRDefault="000B1798" w:rsidP="0026543F">
            <w:pPr>
              <w:jc w:val="center"/>
              <w:rPr>
                <w:moveFrom w:id="200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0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700</w:t>
              </w:r>
            </w:moveFrom>
          </w:p>
        </w:tc>
        <w:tc>
          <w:tcPr>
            <w:tcW w:w="992" w:type="dxa"/>
            <w:vAlign w:val="center"/>
            <w:hideMark/>
          </w:tcPr>
          <w:p w14:paraId="3BE8590B" w14:textId="7B5C204B" w:rsidR="000B1798" w:rsidRPr="00D65C31" w:rsidDel="008D648B" w:rsidRDefault="000B1798" w:rsidP="0026543F">
            <w:pPr>
              <w:jc w:val="center"/>
              <w:rPr>
                <w:moveFrom w:id="200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1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182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5BACCF24" w14:textId="4A319F0F" w:rsidR="000B1798" w:rsidRPr="00D65C31" w:rsidDel="008D648B" w:rsidRDefault="000B1798" w:rsidP="0026543F">
            <w:pPr>
              <w:jc w:val="center"/>
              <w:rPr>
                <w:moveFrom w:id="201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1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792</w:t>
              </w:r>
            </w:moveFrom>
          </w:p>
        </w:tc>
        <w:tc>
          <w:tcPr>
            <w:tcW w:w="846" w:type="dxa"/>
            <w:noWrap/>
            <w:vAlign w:val="center"/>
            <w:hideMark/>
          </w:tcPr>
          <w:p w14:paraId="0F93713F" w14:textId="3321235B" w:rsidR="000B1798" w:rsidRPr="00D65C31" w:rsidDel="008D648B" w:rsidRDefault="000B1798" w:rsidP="0026543F">
            <w:pPr>
              <w:jc w:val="center"/>
              <w:rPr>
                <w:moveFrom w:id="201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1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299</w:t>
              </w:r>
            </w:moveFrom>
          </w:p>
        </w:tc>
      </w:tr>
      <w:tr w:rsidR="000B1798" w:rsidRPr="00D65C31" w:rsidDel="008D648B" w14:paraId="74F8F42A" w14:textId="7112970D" w:rsidTr="0026543F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208EC45F" w14:textId="195CE3E3" w:rsidR="000B1798" w:rsidRPr="00D65C31" w:rsidDel="008D648B" w:rsidRDefault="000B1798" w:rsidP="0026543F">
            <w:pPr>
              <w:jc w:val="right"/>
              <w:rPr>
                <w:moveFrom w:id="201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20103B5E" w14:textId="1B9F3B15" w:rsidR="000B1798" w:rsidRPr="00D65C31" w:rsidDel="008D648B" w:rsidRDefault="000B1798" w:rsidP="0026543F">
            <w:pPr>
              <w:rPr>
                <w:moveFrom w:id="201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29C24A3C" w14:textId="4FE32F28" w:rsidR="000B1798" w:rsidRPr="00D65C31" w:rsidDel="008D648B" w:rsidRDefault="000B1798" w:rsidP="0026543F">
            <w:pPr>
              <w:rPr>
                <w:moveFrom w:id="20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1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center"/>
            <w:hideMark/>
          </w:tcPr>
          <w:p w14:paraId="1DA6A568" w14:textId="3FB7BCF6" w:rsidR="000B1798" w:rsidRPr="00D65C31" w:rsidDel="008D648B" w:rsidRDefault="000B1798" w:rsidP="0026543F">
            <w:pPr>
              <w:jc w:val="center"/>
              <w:rPr>
                <w:moveFrom w:id="201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2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700</w:t>
              </w:r>
            </w:moveFrom>
          </w:p>
        </w:tc>
        <w:tc>
          <w:tcPr>
            <w:tcW w:w="1134" w:type="dxa"/>
            <w:noWrap/>
            <w:vAlign w:val="center"/>
            <w:hideMark/>
          </w:tcPr>
          <w:p w14:paraId="1D2456CF" w14:textId="4EE6D3B8" w:rsidR="000B1798" w:rsidRPr="00D65C31" w:rsidDel="008D648B" w:rsidRDefault="000B1798" w:rsidP="0026543F">
            <w:pPr>
              <w:jc w:val="center"/>
              <w:rPr>
                <w:moveFrom w:id="202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2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700</w:t>
              </w:r>
            </w:moveFrom>
          </w:p>
        </w:tc>
        <w:tc>
          <w:tcPr>
            <w:tcW w:w="992" w:type="dxa"/>
            <w:vAlign w:val="center"/>
            <w:hideMark/>
          </w:tcPr>
          <w:p w14:paraId="1622F661" w14:textId="41E9BD5E" w:rsidR="000B1798" w:rsidRPr="00D65C31" w:rsidDel="008D648B" w:rsidRDefault="000B1798" w:rsidP="0026543F">
            <w:pPr>
              <w:jc w:val="center"/>
              <w:rPr>
                <w:moveFrom w:id="202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2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732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56529D09" w14:textId="48D16494" w:rsidR="000B1798" w:rsidRPr="00D65C31" w:rsidDel="008D648B" w:rsidRDefault="000B1798" w:rsidP="0026543F">
            <w:pPr>
              <w:jc w:val="center"/>
              <w:rPr>
                <w:moveFrom w:id="202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2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405</w:t>
              </w:r>
            </w:moveFrom>
          </w:p>
        </w:tc>
        <w:tc>
          <w:tcPr>
            <w:tcW w:w="846" w:type="dxa"/>
            <w:noWrap/>
            <w:vAlign w:val="center"/>
            <w:hideMark/>
          </w:tcPr>
          <w:p w14:paraId="3A5F4C25" w14:textId="0C2B3811" w:rsidR="000B1798" w:rsidRPr="00D65C31" w:rsidDel="008D648B" w:rsidRDefault="000B1798" w:rsidP="0026543F">
            <w:pPr>
              <w:jc w:val="center"/>
              <w:rPr>
                <w:moveFrom w:id="202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2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547</w:t>
              </w:r>
            </w:moveFrom>
          </w:p>
        </w:tc>
      </w:tr>
      <w:tr w:rsidR="000B1798" w:rsidRPr="00D65C31" w:rsidDel="008D648B" w14:paraId="092A2073" w14:textId="4C9CDCA1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0DBBEF77" w14:textId="4DC99ADE" w:rsidR="000B1798" w:rsidRPr="00D65C31" w:rsidDel="008D648B" w:rsidRDefault="000B1798" w:rsidP="0026543F">
            <w:pPr>
              <w:jc w:val="right"/>
              <w:rPr>
                <w:moveFrom w:id="202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2030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6</w:t>
              </w:r>
            </w:moveFrom>
          </w:p>
        </w:tc>
        <w:tc>
          <w:tcPr>
            <w:tcW w:w="2163" w:type="dxa"/>
            <w:noWrap/>
            <w:vAlign w:val="center"/>
          </w:tcPr>
          <w:p w14:paraId="7DDE539C" w14:textId="26E273F5" w:rsidR="000B1798" w:rsidRPr="00D65C31" w:rsidDel="008D648B" w:rsidRDefault="000B1798" w:rsidP="0026543F">
            <w:pPr>
              <w:rPr>
                <w:moveFrom w:id="20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3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Thorax Center</w:t>
              </w:r>
            </w:moveFrom>
          </w:p>
        </w:tc>
        <w:tc>
          <w:tcPr>
            <w:tcW w:w="1984" w:type="dxa"/>
            <w:vAlign w:val="center"/>
          </w:tcPr>
          <w:p w14:paraId="553A8E64" w14:textId="5A44D685" w:rsidR="000B1798" w:rsidRPr="00D65C31" w:rsidDel="008D648B" w:rsidRDefault="000B1798" w:rsidP="0026543F">
            <w:pPr>
              <w:rPr>
                <w:moveFrom w:id="203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3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427582F2" w14:textId="323F20FA" w:rsidR="000B1798" w:rsidRPr="00D65C31" w:rsidDel="008D648B" w:rsidRDefault="000B1798" w:rsidP="0026543F">
            <w:pPr>
              <w:jc w:val="center"/>
              <w:rPr>
                <w:moveFrom w:id="203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3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5 644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312D57FB" w14:textId="60D3E834" w:rsidR="000B1798" w:rsidRPr="00D65C31" w:rsidDel="008D648B" w:rsidRDefault="000B1798" w:rsidP="0026543F">
            <w:pPr>
              <w:jc w:val="center"/>
              <w:rPr>
                <w:moveFrom w:id="203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3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6 253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3394F866" w14:textId="17C298E5" w:rsidR="000B1798" w:rsidRPr="00D65C31" w:rsidDel="008D648B" w:rsidRDefault="000B1798" w:rsidP="0026543F">
            <w:pPr>
              <w:jc w:val="center"/>
              <w:rPr>
                <w:moveFrom w:id="203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4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5 908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750A2E14" w14:textId="31162F4F" w:rsidR="000B1798" w:rsidRPr="00D65C31" w:rsidDel="008D648B" w:rsidRDefault="000B1798" w:rsidP="0026543F">
            <w:pPr>
              <w:jc w:val="center"/>
              <w:rPr>
                <w:moveFrom w:id="204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4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5 414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2296AAFB" w14:textId="191819A7" w:rsidR="000B1798" w:rsidRPr="00D65C31" w:rsidDel="008D648B" w:rsidRDefault="000B1798" w:rsidP="0026543F">
            <w:pPr>
              <w:jc w:val="center"/>
              <w:rPr>
                <w:moveFrom w:id="204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4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7 380</w:t>
              </w:r>
            </w:moveFrom>
          </w:p>
        </w:tc>
      </w:tr>
      <w:tr w:rsidR="000B1798" w:rsidRPr="00D65C31" w:rsidDel="008D648B" w14:paraId="55BBC0BF" w14:textId="1FF92BC8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02B9746" w14:textId="38C8F8D6" w:rsidR="000B1798" w:rsidRPr="00D65C31" w:rsidDel="008D648B" w:rsidRDefault="000B1798" w:rsidP="0026543F">
            <w:pPr>
              <w:jc w:val="right"/>
              <w:rPr>
                <w:moveFrom w:id="204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13571473" w14:textId="10FEF63F" w:rsidR="000B1798" w:rsidRPr="00D65C31" w:rsidDel="008D648B" w:rsidRDefault="000B1798" w:rsidP="0026543F">
            <w:pPr>
              <w:rPr>
                <w:moveFrom w:id="204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0EB84637" w14:textId="5BE8BD53" w:rsidR="000B1798" w:rsidRPr="00D65C31" w:rsidDel="008D648B" w:rsidRDefault="000B1798" w:rsidP="0026543F">
            <w:pPr>
              <w:rPr>
                <w:moveFrom w:id="204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4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4E6A5591" w14:textId="34416EAA" w:rsidR="000B1798" w:rsidRPr="00D65C31" w:rsidDel="008D648B" w:rsidRDefault="000B1798" w:rsidP="0026543F">
            <w:pPr>
              <w:jc w:val="center"/>
              <w:rPr>
                <w:moveFrom w:id="204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5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722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60616E3F" w14:textId="0B9ED64E" w:rsidR="000B1798" w:rsidRPr="00D65C31" w:rsidDel="008D648B" w:rsidRDefault="000B1798" w:rsidP="0026543F">
            <w:pPr>
              <w:jc w:val="center"/>
              <w:rPr>
                <w:moveFrom w:id="205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5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677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14CF472C" w14:textId="22A6F51F" w:rsidR="000B1798" w:rsidRPr="00D65C31" w:rsidDel="008D648B" w:rsidRDefault="000B1798" w:rsidP="0026543F">
            <w:pPr>
              <w:jc w:val="center"/>
              <w:rPr>
                <w:moveFrom w:id="205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5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604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6EEA261E" w14:textId="47664EDB" w:rsidR="000B1798" w:rsidRPr="00D65C31" w:rsidDel="008D648B" w:rsidRDefault="000B1798" w:rsidP="0026543F">
            <w:pPr>
              <w:jc w:val="center"/>
              <w:rPr>
                <w:moveFrom w:id="205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5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4 122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27C54383" w14:textId="0CA7E497" w:rsidR="000B1798" w:rsidRPr="00D65C31" w:rsidDel="008D648B" w:rsidRDefault="000B1798" w:rsidP="0026543F">
            <w:pPr>
              <w:jc w:val="center"/>
              <w:rPr>
                <w:moveFrom w:id="205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5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128</w:t>
              </w:r>
            </w:moveFrom>
          </w:p>
        </w:tc>
      </w:tr>
      <w:tr w:rsidR="000B1798" w:rsidRPr="00D65C31" w:rsidDel="008D648B" w14:paraId="5C5EE443" w14:textId="1278134D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EDE3628" w14:textId="3511509A" w:rsidR="000B1798" w:rsidRPr="00D65C31" w:rsidDel="008D648B" w:rsidRDefault="000B1798" w:rsidP="0026543F">
            <w:pPr>
              <w:jc w:val="right"/>
              <w:rPr>
                <w:moveFrom w:id="205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4DD05D0B" w14:textId="744DFF94" w:rsidR="000B1798" w:rsidRPr="00D65C31" w:rsidDel="008D648B" w:rsidRDefault="000B1798" w:rsidP="0026543F">
            <w:pPr>
              <w:rPr>
                <w:moveFrom w:id="206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4D8E57E5" w14:textId="71CABD77" w:rsidR="000B1798" w:rsidRPr="00D65C31" w:rsidDel="008D648B" w:rsidRDefault="000B1798" w:rsidP="0026543F">
            <w:pPr>
              <w:rPr>
                <w:moveFrom w:id="206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6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68CED16B" w14:textId="0F6A33BC" w:rsidR="000B1798" w:rsidRPr="00D65C31" w:rsidDel="008D648B" w:rsidRDefault="000B1798" w:rsidP="0026543F">
            <w:pPr>
              <w:jc w:val="center"/>
              <w:rPr>
                <w:moveFrom w:id="206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6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958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6144DEEB" w14:textId="1B40136C" w:rsidR="000B1798" w:rsidRPr="00D65C31" w:rsidDel="008D648B" w:rsidRDefault="000B1798" w:rsidP="0026543F">
            <w:pPr>
              <w:jc w:val="center"/>
              <w:rPr>
                <w:moveFrom w:id="206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6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642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A28D08A" w14:textId="1DF86342" w:rsidR="000B1798" w:rsidRPr="00D65C31" w:rsidDel="008D648B" w:rsidRDefault="000B1798" w:rsidP="0026543F">
            <w:pPr>
              <w:jc w:val="center"/>
              <w:rPr>
                <w:moveFrom w:id="206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6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4 184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7AD4F893" w14:textId="14EAB205" w:rsidR="000B1798" w:rsidRPr="00D65C31" w:rsidDel="008D648B" w:rsidRDefault="000B1798" w:rsidP="0026543F">
            <w:pPr>
              <w:jc w:val="center"/>
              <w:rPr>
                <w:moveFrom w:id="206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7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192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57511351" w14:textId="6F04492C" w:rsidR="000B1798" w:rsidRPr="00D65C31" w:rsidDel="008D648B" w:rsidRDefault="000B1798" w:rsidP="0026543F">
            <w:pPr>
              <w:jc w:val="center"/>
              <w:rPr>
                <w:moveFrom w:id="207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7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339</w:t>
              </w:r>
            </w:moveFrom>
          </w:p>
        </w:tc>
      </w:tr>
      <w:tr w:rsidR="000B1798" w:rsidRPr="00D65C31" w:rsidDel="008D648B" w14:paraId="342E93C5" w14:textId="2CFBC234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F67D660" w14:textId="5E342DDD" w:rsidR="000B1798" w:rsidRPr="00D65C31" w:rsidDel="008D648B" w:rsidRDefault="000B1798" w:rsidP="0026543F">
            <w:pPr>
              <w:jc w:val="right"/>
              <w:rPr>
                <w:moveFrom w:id="207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2074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7</w:t>
              </w:r>
            </w:moveFrom>
          </w:p>
        </w:tc>
        <w:tc>
          <w:tcPr>
            <w:tcW w:w="2163" w:type="dxa"/>
            <w:noWrap/>
            <w:vAlign w:val="center"/>
          </w:tcPr>
          <w:p w14:paraId="0D97FA45" w14:textId="5E7FB661" w:rsidR="000B1798" w:rsidRPr="00D65C31" w:rsidDel="008D648B" w:rsidRDefault="000B1798" w:rsidP="0026543F">
            <w:pPr>
              <w:rPr>
                <w:moveFrom w:id="207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7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Adult psychiatry</w:t>
              </w:r>
            </w:moveFrom>
          </w:p>
        </w:tc>
        <w:tc>
          <w:tcPr>
            <w:tcW w:w="1984" w:type="dxa"/>
            <w:vAlign w:val="center"/>
          </w:tcPr>
          <w:p w14:paraId="1A68D0EE" w14:textId="4CE81073" w:rsidR="000B1798" w:rsidRPr="00D65C31" w:rsidDel="008D648B" w:rsidRDefault="000B1798" w:rsidP="0026543F">
            <w:pPr>
              <w:rPr>
                <w:moveFrom w:id="207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7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42240637" w14:textId="150ECF39" w:rsidR="000B1798" w:rsidRPr="00D65C31" w:rsidDel="008D648B" w:rsidRDefault="000B1798" w:rsidP="0026543F">
            <w:pPr>
              <w:jc w:val="center"/>
              <w:rPr>
                <w:moveFrom w:id="207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8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5 023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7B0F37F4" w14:textId="057DBB31" w:rsidR="000B1798" w:rsidRPr="00D65C31" w:rsidDel="008D648B" w:rsidRDefault="000B1798" w:rsidP="0026543F">
            <w:pPr>
              <w:jc w:val="center"/>
              <w:rPr>
                <w:moveFrom w:id="208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8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5 025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11E292E4" w14:textId="1499F284" w:rsidR="000B1798" w:rsidRPr="00D65C31" w:rsidDel="008D648B" w:rsidRDefault="000B1798" w:rsidP="0026543F">
            <w:pPr>
              <w:jc w:val="center"/>
              <w:rPr>
                <w:moveFrom w:id="208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8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5 341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3C29E30F" w14:textId="2E1357D6" w:rsidR="000B1798" w:rsidRPr="00D65C31" w:rsidDel="008D648B" w:rsidRDefault="000B1798" w:rsidP="0026543F">
            <w:pPr>
              <w:jc w:val="center"/>
              <w:rPr>
                <w:moveFrom w:id="208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8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5 964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2DF89310" w14:textId="01622395" w:rsidR="000B1798" w:rsidRPr="00D65C31" w:rsidDel="008D648B" w:rsidRDefault="000B1798" w:rsidP="0026543F">
            <w:pPr>
              <w:jc w:val="center"/>
              <w:rPr>
                <w:moveFrom w:id="208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8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6 064</w:t>
              </w:r>
            </w:moveFrom>
          </w:p>
        </w:tc>
      </w:tr>
      <w:tr w:rsidR="000B1798" w:rsidRPr="00D65C31" w:rsidDel="008D648B" w14:paraId="5FFD5491" w14:textId="37FBBFAC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79E7C6ED" w14:textId="51560BC6" w:rsidR="000B1798" w:rsidRPr="00D65C31" w:rsidDel="008D648B" w:rsidRDefault="000B1798" w:rsidP="0026543F">
            <w:pPr>
              <w:jc w:val="right"/>
              <w:rPr>
                <w:moveFrom w:id="2089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4BC7748C" w14:textId="6D0E89D3" w:rsidR="000B1798" w:rsidRPr="00D65C31" w:rsidDel="008D648B" w:rsidRDefault="000B1798" w:rsidP="0026543F">
            <w:pPr>
              <w:rPr>
                <w:moveFrom w:id="209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3DCF01D7" w14:textId="29CD981B" w:rsidR="000B1798" w:rsidRPr="00D65C31" w:rsidDel="008D648B" w:rsidRDefault="000B1798" w:rsidP="0026543F">
            <w:pPr>
              <w:rPr>
                <w:moveFrom w:id="209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09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49866CEC" w14:textId="74C8E809" w:rsidR="000B1798" w:rsidRPr="00D65C31" w:rsidDel="008D648B" w:rsidRDefault="000B1798" w:rsidP="0026543F">
            <w:pPr>
              <w:jc w:val="center"/>
              <w:rPr>
                <w:moveFrom w:id="209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9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754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450D6F14" w14:textId="2CA2DB5D" w:rsidR="000B1798" w:rsidRPr="00D65C31" w:rsidDel="008D648B" w:rsidRDefault="000B1798" w:rsidP="0026543F">
            <w:pPr>
              <w:jc w:val="center"/>
              <w:rPr>
                <w:moveFrom w:id="209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9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954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2F6B27D6" w14:textId="19B5EA23" w:rsidR="000B1798" w:rsidRPr="00D65C31" w:rsidDel="008D648B" w:rsidRDefault="000B1798" w:rsidP="0026543F">
            <w:pPr>
              <w:jc w:val="center"/>
              <w:rPr>
                <w:moveFrom w:id="209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09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781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3CE400DA" w14:textId="2F917CA9" w:rsidR="000B1798" w:rsidRPr="00D65C31" w:rsidDel="008D648B" w:rsidRDefault="000B1798" w:rsidP="0026543F">
            <w:pPr>
              <w:jc w:val="center"/>
              <w:rPr>
                <w:moveFrom w:id="209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0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972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1201894F" w14:textId="688B02EA" w:rsidR="000B1798" w:rsidRPr="00D65C31" w:rsidDel="008D648B" w:rsidRDefault="000B1798" w:rsidP="0026543F">
            <w:pPr>
              <w:jc w:val="center"/>
              <w:rPr>
                <w:moveFrom w:id="210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0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242</w:t>
              </w:r>
            </w:moveFrom>
          </w:p>
        </w:tc>
      </w:tr>
      <w:tr w:rsidR="000B1798" w:rsidRPr="00D65C31" w:rsidDel="008D648B" w14:paraId="5DEF9806" w14:textId="6FE3973E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4A239B6" w14:textId="4FF4FC34" w:rsidR="000B1798" w:rsidRPr="00D65C31" w:rsidDel="008D648B" w:rsidRDefault="000B1798" w:rsidP="0026543F">
            <w:pPr>
              <w:jc w:val="right"/>
              <w:rPr>
                <w:moveFrom w:id="210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</w:tcPr>
          <w:p w14:paraId="2E8CB856" w14:textId="047C451D" w:rsidR="000B1798" w:rsidRPr="00D65C31" w:rsidDel="008D648B" w:rsidRDefault="000B1798" w:rsidP="0026543F">
            <w:pPr>
              <w:rPr>
                <w:moveFrom w:id="210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67887E13" w14:textId="61E27E67" w:rsidR="000B1798" w:rsidRPr="00D65C31" w:rsidDel="008D648B" w:rsidRDefault="000B1798" w:rsidP="0026543F">
            <w:pPr>
              <w:rPr>
                <w:moveFrom w:id="210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0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7A59A000" w14:textId="3EDF7CAE" w:rsidR="000B1798" w:rsidRPr="00D65C31" w:rsidDel="008D648B" w:rsidRDefault="000B1798" w:rsidP="0026543F">
            <w:pPr>
              <w:jc w:val="center"/>
              <w:rPr>
                <w:moveFrom w:id="210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0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959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5B5C1EED" w14:textId="1C519CD5" w:rsidR="000B1798" w:rsidRPr="00D65C31" w:rsidDel="008D648B" w:rsidRDefault="000B1798" w:rsidP="0026543F">
            <w:pPr>
              <w:jc w:val="center"/>
              <w:rPr>
                <w:moveFrom w:id="210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1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370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781B5EE8" w14:textId="7C83694B" w:rsidR="000B1798" w:rsidRPr="00D65C31" w:rsidDel="008D648B" w:rsidRDefault="000B1798" w:rsidP="0026543F">
            <w:pPr>
              <w:jc w:val="center"/>
              <w:rPr>
                <w:moveFrom w:id="211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1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482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4D14F14D" w14:textId="29708CAE" w:rsidR="000B1798" w:rsidRPr="00D65C31" w:rsidDel="008D648B" w:rsidRDefault="000B1798" w:rsidP="0026543F">
            <w:pPr>
              <w:jc w:val="center"/>
              <w:rPr>
                <w:moveFrom w:id="211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1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754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3779FD1A" w14:textId="519F85FA" w:rsidR="000B1798" w:rsidRPr="00D65C31" w:rsidDel="008D648B" w:rsidRDefault="000B1798" w:rsidP="0026543F">
            <w:pPr>
              <w:jc w:val="center"/>
              <w:rPr>
                <w:moveFrom w:id="211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1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899</w:t>
              </w:r>
            </w:moveFrom>
          </w:p>
        </w:tc>
      </w:tr>
      <w:tr w:rsidR="000B1798" w:rsidRPr="00D65C31" w:rsidDel="008D648B" w14:paraId="25A18528" w14:textId="6D393966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BA80641" w14:textId="47C3C0D6" w:rsidR="000B1798" w:rsidRPr="00D65C31" w:rsidDel="008D648B" w:rsidRDefault="000B1798" w:rsidP="0026543F">
            <w:pPr>
              <w:jc w:val="right"/>
              <w:rPr>
                <w:moveFrom w:id="211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2118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8</w:t>
              </w:r>
            </w:moveFrom>
          </w:p>
        </w:tc>
        <w:tc>
          <w:tcPr>
            <w:tcW w:w="2163" w:type="dxa"/>
            <w:noWrap/>
            <w:vAlign w:val="center"/>
          </w:tcPr>
          <w:p w14:paraId="0804D0EC" w14:textId="45C7C245" w:rsidR="000B1798" w:rsidRPr="00D65C31" w:rsidDel="008D648B" w:rsidRDefault="000B1798" w:rsidP="0026543F">
            <w:pPr>
              <w:rPr>
                <w:moveFrom w:id="211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2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Eye clinic</w:t>
              </w:r>
            </w:moveFrom>
          </w:p>
        </w:tc>
        <w:tc>
          <w:tcPr>
            <w:tcW w:w="1984" w:type="dxa"/>
            <w:vAlign w:val="center"/>
          </w:tcPr>
          <w:p w14:paraId="3BCF9107" w14:textId="6790A3A6" w:rsidR="000B1798" w:rsidRPr="00D65C31" w:rsidDel="008D648B" w:rsidRDefault="000B1798" w:rsidP="0026543F">
            <w:pPr>
              <w:rPr>
                <w:moveFrom w:id="212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2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24FB823A" w14:textId="47FF01F7" w:rsidR="000B1798" w:rsidRPr="00D65C31" w:rsidDel="008D648B" w:rsidRDefault="000B1798" w:rsidP="0026543F">
            <w:pPr>
              <w:jc w:val="center"/>
              <w:rPr>
                <w:moveFrom w:id="212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2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868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5FBFA5E3" w14:textId="6E479618" w:rsidR="000B1798" w:rsidRPr="00D65C31" w:rsidDel="008D648B" w:rsidRDefault="000B1798" w:rsidP="0026543F">
            <w:pPr>
              <w:jc w:val="center"/>
              <w:rPr>
                <w:moveFrom w:id="212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2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762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564BE5DB" w14:textId="3FDCD75D" w:rsidR="000B1798" w:rsidRPr="00D65C31" w:rsidDel="008D648B" w:rsidRDefault="000B1798" w:rsidP="0026543F">
            <w:pPr>
              <w:jc w:val="center"/>
              <w:rPr>
                <w:moveFrom w:id="212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2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350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38BDEE15" w14:textId="0753EE9A" w:rsidR="000B1798" w:rsidRPr="00D65C31" w:rsidDel="008D648B" w:rsidRDefault="000B1798" w:rsidP="0026543F">
            <w:pPr>
              <w:jc w:val="center"/>
              <w:rPr>
                <w:moveFrom w:id="212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3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621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69636834" w14:textId="0E8A5DB2" w:rsidR="000B1798" w:rsidRPr="00D65C31" w:rsidDel="008D648B" w:rsidRDefault="000B1798" w:rsidP="0026543F">
            <w:pPr>
              <w:jc w:val="center"/>
              <w:rPr>
                <w:moveFrom w:id="213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3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679</w:t>
              </w:r>
            </w:moveFrom>
          </w:p>
        </w:tc>
      </w:tr>
      <w:tr w:rsidR="000B1798" w:rsidRPr="00D65C31" w:rsidDel="008D648B" w14:paraId="6BAED6F7" w14:textId="0F1AD300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07E2972" w14:textId="475BDFB0" w:rsidR="000B1798" w:rsidRPr="00D65C31" w:rsidDel="008D648B" w:rsidRDefault="000B1798" w:rsidP="0026543F">
            <w:pPr>
              <w:jc w:val="right"/>
              <w:rPr>
                <w:moveFrom w:id="213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4308D30E" w14:textId="2AA1307D" w:rsidR="000B1798" w:rsidRPr="00D65C31" w:rsidDel="008D648B" w:rsidRDefault="000B1798" w:rsidP="0026543F">
            <w:pPr>
              <w:rPr>
                <w:moveFrom w:id="213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4495955B" w14:textId="6EA95A0C" w:rsidR="000B1798" w:rsidRPr="00D65C31" w:rsidDel="008D648B" w:rsidRDefault="000B1798" w:rsidP="0026543F">
            <w:pPr>
              <w:rPr>
                <w:moveFrom w:id="213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3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398F92A9" w14:textId="32C105A6" w:rsidR="000B1798" w:rsidRPr="00D65C31" w:rsidDel="008D648B" w:rsidRDefault="000B1798" w:rsidP="0026543F">
            <w:pPr>
              <w:jc w:val="center"/>
              <w:rPr>
                <w:moveFrom w:id="213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3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452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53FA25A0" w14:textId="250E6E39" w:rsidR="000B1798" w:rsidRPr="00D65C31" w:rsidDel="008D648B" w:rsidRDefault="000B1798" w:rsidP="0026543F">
            <w:pPr>
              <w:jc w:val="center"/>
              <w:rPr>
                <w:moveFrom w:id="213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4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594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3E8248DC" w14:textId="6AB1FEEF" w:rsidR="000B1798" w:rsidRPr="00D65C31" w:rsidDel="008D648B" w:rsidRDefault="000B1798" w:rsidP="0026543F">
            <w:pPr>
              <w:jc w:val="center"/>
              <w:rPr>
                <w:moveFrom w:id="214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4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444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273202AE" w14:textId="681F5B5B" w:rsidR="000B1798" w:rsidRPr="00D65C31" w:rsidDel="008D648B" w:rsidRDefault="000B1798" w:rsidP="0026543F">
            <w:pPr>
              <w:jc w:val="center"/>
              <w:rPr>
                <w:moveFrom w:id="214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4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021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449D901F" w14:textId="30037135" w:rsidR="000B1798" w:rsidRPr="00D65C31" w:rsidDel="008D648B" w:rsidRDefault="000B1798" w:rsidP="0026543F">
            <w:pPr>
              <w:jc w:val="center"/>
              <w:rPr>
                <w:moveFrom w:id="214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4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942</w:t>
              </w:r>
            </w:moveFrom>
          </w:p>
        </w:tc>
      </w:tr>
      <w:tr w:rsidR="000B1798" w:rsidRPr="00D65C31" w:rsidDel="008D648B" w14:paraId="12FEAB67" w14:textId="7810BCA9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2D79BC8A" w14:textId="131D6B30" w:rsidR="000B1798" w:rsidRPr="00D65C31" w:rsidDel="008D648B" w:rsidRDefault="000B1798" w:rsidP="0026543F">
            <w:pPr>
              <w:jc w:val="right"/>
              <w:rPr>
                <w:moveFrom w:id="214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3242C8E2" w14:textId="6AA5CF26" w:rsidR="000B1798" w:rsidRPr="00D65C31" w:rsidDel="008D648B" w:rsidRDefault="000B1798" w:rsidP="0026543F">
            <w:pPr>
              <w:rPr>
                <w:moveFrom w:id="214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47215C45" w14:textId="4D0DDDA9" w:rsidR="000B1798" w:rsidRPr="00D65C31" w:rsidDel="008D648B" w:rsidRDefault="000B1798" w:rsidP="0026543F">
            <w:pPr>
              <w:rPr>
                <w:moveFrom w:id="214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5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65DD988F" w14:textId="41EFCA7F" w:rsidR="000B1798" w:rsidRPr="00D65C31" w:rsidDel="008D648B" w:rsidRDefault="000B1798" w:rsidP="0026543F">
            <w:pPr>
              <w:jc w:val="center"/>
              <w:rPr>
                <w:moveFrom w:id="2151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52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1 916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01328975" w14:textId="31CE9F70" w:rsidR="000B1798" w:rsidRPr="00D65C31" w:rsidDel="008D648B" w:rsidRDefault="000B1798" w:rsidP="0026543F">
            <w:pPr>
              <w:jc w:val="center"/>
              <w:rPr>
                <w:moveFrom w:id="215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54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123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0AD00960" w14:textId="1FCE7D67" w:rsidR="000B1798" w:rsidRPr="00D65C31" w:rsidDel="008D648B" w:rsidRDefault="000B1798" w:rsidP="0026543F">
            <w:pPr>
              <w:jc w:val="center"/>
              <w:rPr>
                <w:moveFrom w:id="215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56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626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6A04605F" w14:textId="519FED8F" w:rsidR="000B1798" w:rsidRPr="00D65C31" w:rsidDel="008D648B" w:rsidRDefault="000B1798" w:rsidP="0026543F">
            <w:pPr>
              <w:jc w:val="center"/>
              <w:rPr>
                <w:moveFrom w:id="2157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58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3 533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44F20034" w14:textId="09680EE9" w:rsidR="000B1798" w:rsidRPr="00D65C31" w:rsidDel="008D648B" w:rsidRDefault="000B1798" w:rsidP="0026543F">
            <w:pPr>
              <w:jc w:val="center"/>
              <w:rPr>
                <w:moveFrom w:id="215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60" w:author="Sanjib Saha" w:date="2026-03-26T08:23:00Z" w16du:dateUtc="2026-03-26T07:23:00Z">
              <w:r w:rsidRPr="00D65C31" w:rsidDel="008D648B">
                <w:rPr>
                  <w:sz w:val="20"/>
                  <w:szCs w:val="20"/>
                  <w:lang w:eastAsia="sv-SE" w:bidi="ar-SA"/>
                </w:rPr>
                <w:t>2 366</w:t>
              </w:r>
            </w:moveFrom>
          </w:p>
        </w:tc>
      </w:tr>
      <w:tr w:rsidR="000B1798" w:rsidRPr="00D65C31" w:rsidDel="008D648B" w14:paraId="60F6E24B" w14:textId="6DB5B961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F024018" w14:textId="096903C1" w:rsidR="000B1798" w:rsidRPr="00D65C31" w:rsidDel="008D648B" w:rsidRDefault="000B1798" w:rsidP="0026543F">
            <w:pPr>
              <w:jc w:val="right"/>
              <w:rPr>
                <w:moveFrom w:id="216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2162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9</w:t>
              </w:r>
            </w:moveFrom>
          </w:p>
        </w:tc>
        <w:tc>
          <w:tcPr>
            <w:tcW w:w="2163" w:type="dxa"/>
            <w:noWrap/>
            <w:vAlign w:val="center"/>
          </w:tcPr>
          <w:p w14:paraId="2461C2F8" w14:textId="4D6FBD12" w:rsidR="000B1798" w:rsidRPr="00D65C31" w:rsidDel="008D648B" w:rsidRDefault="000B1798" w:rsidP="0026543F">
            <w:pPr>
              <w:rPr>
                <w:moveFrom w:id="216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6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Ear- nose-throat</w:t>
              </w:r>
            </w:moveFrom>
          </w:p>
        </w:tc>
        <w:tc>
          <w:tcPr>
            <w:tcW w:w="1984" w:type="dxa"/>
            <w:vAlign w:val="center"/>
          </w:tcPr>
          <w:p w14:paraId="55816D4C" w14:textId="0F2660E2" w:rsidR="000B1798" w:rsidRPr="00D65C31" w:rsidDel="008D648B" w:rsidRDefault="000B1798" w:rsidP="0026543F">
            <w:pPr>
              <w:rPr>
                <w:moveFrom w:id="2165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6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center"/>
            <w:hideMark/>
          </w:tcPr>
          <w:p w14:paraId="614AE834" w14:textId="41AB88E0" w:rsidR="000B1798" w:rsidRPr="00D65C31" w:rsidDel="008D648B" w:rsidRDefault="000B1798" w:rsidP="0026543F">
            <w:pPr>
              <w:jc w:val="center"/>
              <w:rPr>
                <w:moveFrom w:id="216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6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481</w:t>
              </w:r>
            </w:moveFrom>
          </w:p>
        </w:tc>
        <w:tc>
          <w:tcPr>
            <w:tcW w:w="1134" w:type="dxa"/>
            <w:noWrap/>
            <w:vAlign w:val="center"/>
            <w:hideMark/>
          </w:tcPr>
          <w:p w14:paraId="11BB0CCD" w14:textId="06BC3B41" w:rsidR="000B1798" w:rsidRPr="00D65C31" w:rsidDel="008D648B" w:rsidRDefault="000B1798" w:rsidP="0026543F">
            <w:pPr>
              <w:jc w:val="center"/>
              <w:rPr>
                <w:moveFrom w:id="216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7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481</w:t>
              </w:r>
            </w:moveFrom>
          </w:p>
        </w:tc>
        <w:tc>
          <w:tcPr>
            <w:tcW w:w="992" w:type="dxa"/>
            <w:noWrap/>
            <w:vAlign w:val="center"/>
            <w:hideMark/>
          </w:tcPr>
          <w:p w14:paraId="4FE6DC41" w14:textId="0F958A2A" w:rsidR="000B1798" w:rsidRPr="00D65C31" w:rsidDel="008D648B" w:rsidRDefault="000B1798" w:rsidP="0026543F">
            <w:pPr>
              <w:jc w:val="center"/>
              <w:rPr>
                <w:moveFrom w:id="217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7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481</w:t>
              </w:r>
            </w:moveFrom>
          </w:p>
        </w:tc>
        <w:tc>
          <w:tcPr>
            <w:tcW w:w="1118" w:type="dxa"/>
            <w:noWrap/>
            <w:vAlign w:val="center"/>
            <w:hideMark/>
          </w:tcPr>
          <w:p w14:paraId="669C83E6" w14:textId="5EF43C9A" w:rsidR="000B1798" w:rsidRPr="00D65C31" w:rsidDel="008D648B" w:rsidRDefault="000B1798" w:rsidP="0026543F">
            <w:pPr>
              <w:jc w:val="center"/>
              <w:rPr>
                <w:moveFrom w:id="217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7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481</w:t>
              </w:r>
            </w:moveFrom>
          </w:p>
        </w:tc>
        <w:tc>
          <w:tcPr>
            <w:tcW w:w="846" w:type="dxa"/>
            <w:noWrap/>
            <w:vAlign w:val="center"/>
            <w:hideMark/>
          </w:tcPr>
          <w:p w14:paraId="1D7D0A0A" w14:textId="70079395" w:rsidR="000B1798" w:rsidRPr="00D65C31" w:rsidDel="008D648B" w:rsidRDefault="000B1798" w:rsidP="0026543F">
            <w:pPr>
              <w:jc w:val="center"/>
              <w:rPr>
                <w:moveFrom w:id="217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7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099</w:t>
              </w:r>
            </w:moveFrom>
          </w:p>
        </w:tc>
      </w:tr>
      <w:tr w:rsidR="000B1798" w:rsidRPr="00D65C31" w:rsidDel="008D648B" w14:paraId="73DEA760" w14:textId="2DD9EA4D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7A544E14" w14:textId="6F95C0FC" w:rsidR="000B1798" w:rsidRPr="00D65C31" w:rsidDel="008D648B" w:rsidRDefault="000B1798" w:rsidP="0026543F">
            <w:pPr>
              <w:jc w:val="right"/>
              <w:rPr>
                <w:moveFrom w:id="217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0F44589E" w14:textId="5F198266" w:rsidR="000B1798" w:rsidRPr="00D65C31" w:rsidDel="008D648B" w:rsidRDefault="000B1798" w:rsidP="0026543F">
            <w:pPr>
              <w:rPr>
                <w:moveFrom w:id="2178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4C0868E9" w14:textId="22712C77" w:rsidR="000B1798" w:rsidRPr="00D65C31" w:rsidDel="008D648B" w:rsidRDefault="000B1798" w:rsidP="0026543F">
            <w:pPr>
              <w:rPr>
                <w:moveFrom w:id="217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8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center"/>
            <w:hideMark/>
          </w:tcPr>
          <w:p w14:paraId="79AD7F5E" w14:textId="6C284A02" w:rsidR="000B1798" w:rsidRPr="00D65C31" w:rsidDel="008D648B" w:rsidRDefault="000B1798" w:rsidP="0026543F">
            <w:pPr>
              <w:jc w:val="center"/>
              <w:rPr>
                <w:moveFrom w:id="218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8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From>
          </w:p>
        </w:tc>
        <w:tc>
          <w:tcPr>
            <w:tcW w:w="1134" w:type="dxa"/>
            <w:noWrap/>
            <w:vAlign w:val="center"/>
            <w:hideMark/>
          </w:tcPr>
          <w:p w14:paraId="0FFC395B" w14:textId="440DA632" w:rsidR="000B1798" w:rsidRPr="00D65C31" w:rsidDel="008D648B" w:rsidRDefault="000B1798" w:rsidP="0026543F">
            <w:pPr>
              <w:jc w:val="center"/>
              <w:rPr>
                <w:moveFrom w:id="218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8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From>
          </w:p>
        </w:tc>
        <w:tc>
          <w:tcPr>
            <w:tcW w:w="992" w:type="dxa"/>
            <w:noWrap/>
            <w:vAlign w:val="center"/>
            <w:hideMark/>
          </w:tcPr>
          <w:p w14:paraId="5A310371" w14:textId="54CE8EA0" w:rsidR="000B1798" w:rsidRPr="00D65C31" w:rsidDel="008D648B" w:rsidRDefault="000B1798" w:rsidP="0026543F">
            <w:pPr>
              <w:jc w:val="center"/>
              <w:rPr>
                <w:moveFrom w:id="218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8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From>
          </w:p>
        </w:tc>
        <w:tc>
          <w:tcPr>
            <w:tcW w:w="1118" w:type="dxa"/>
            <w:noWrap/>
            <w:vAlign w:val="center"/>
            <w:hideMark/>
          </w:tcPr>
          <w:p w14:paraId="255DE669" w14:textId="7909F651" w:rsidR="000B1798" w:rsidRPr="00D65C31" w:rsidDel="008D648B" w:rsidRDefault="000B1798" w:rsidP="0026543F">
            <w:pPr>
              <w:jc w:val="center"/>
              <w:rPr>
                <w:moveFrom w:id="21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8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From>
          </w:p>
        </w:tc>
        <w:tc>
          <w:tcPr>
            <w:tcW w:w="846" w:type="dxa"/>
            <w:noWrap/>
            <w:vAlign w:val="center"/>
            <w:hideMark/>
          </w:tcPr>
          <w:p w14:paraId="1E5D1440" w14:textId="1C02AE00" w:rsidR="000B1798" w:rsidRPr="00D65C31" w:rsidDel="008D648B" w:rsidRDefault="000B1798" w:rsidP="0026543F">
            <w:pPr>
              <w:jc w:val="center"/>
              <w:rPr>
                <w:moveFrom w:id="2189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9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600</w:t>
              </w:r>
            </w:moveFrom>
          </w:p>
        </w:tc>
      </w:tr>
      <w:tr w:rsidR="000B1798" w:rsidRPr="00D65C31" w:rsidDel="008D648B" w14:paraId="6F5C70B7" w14:textId="139660A6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FC7FCB2" w14:textId="1BFE5D92" w:rsidR="000B1798" w:rsidRPr="00D65C31" w:rsidDel="008D648B" w:rsidRDefault="000B1798" w:rsidP="0026543F">
            <w:pPr>
              <w:jc w:val="right"/>
              <w:rPr>
                <w:moveFrom w:id="219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76360503" w14:textId="08587C77" w:rsidR="000B1798" w:rsidRPr="00D65C31" w:rsidDel="008D648B" w:rsidRDefault="000B1798" w:rsidP="0026543F">
            <w:pPr>
              <w:rPr>
                <w:moveFrom w:id="2192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16B47D1" w14:textId="1EDF92EC" w:rsidR="000B1798" w:rsidRPr="00D65C31" w:rsidDel="008D648B" w:rsidRDefault="000B1798" w:rsidP="0026543F">
            <w:pPr>
              <w:rPr>
                <w:moveFrom w:id="2193" w:author="Sanjib Saha" w:date="2026-03-26T08:23:00Z" w16du:dateUtc="2026-03-26T07:23:00Z"/>
                <w:sz w:val="20"/>
                <w:szCs w:val="20"/>
                <w:lang w:eastAsia="sv-SE" w:bidi="ar-SA"/>
              </w:rPr>
            </w:pPr>
            <w:moveFrom w:id="219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center"/>
            <w:hideMark/>
          </w:tcPr>
          <w:p w14:paraId="5BAEDCFD" w14:textId="5C896891" w:rsidR="000B1798" w:rsidRPr="00D65C31" w:rsidDel="008D648B" w:rsidRDefault="000B1798" w:rsidP="0026543F">
            <w:pPr>
              <w:jc w:val="center"/>
              <w:rPr>
                <w:moveFrom w:id="219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9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From>
          </w:p>
        </w:tc>
        <w:tc>
          <w:tcPr>
            <w:tcW w:w="1134" w:type="dxa"/>
            <w:noWrap/>
            <w:vAlign w:val="center"/>
            <w:hideMark/>
          </w:tcPr>
          <w:p w14:paraId="5E60BB5D" w14:textId="4C55A57A" w:rsidR="000B1798" w:rsidRPr="00D65C31" w:rsidDel="008D648B" w:rsidRDefault="000B1798" w:rsidP="0026543F">
            <w:pPr>
              <w:jc w:val="center"/>
              <w:rPr>
                <w:moveFrom w:id="219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19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From>
          </w:p>
        </w:tc>
        <w:tc>
          <w:tcPr>
            <w:tcW w:w="992" w:type="dxa"/>
            <w:noWrap/>
            <w:vAlign w:val="center"/>
            <w:hideMark/>
          </w:tcPr>
          <w:p w14:paraId="4000B660" w14:textId="5C803AE8" w:rsidR="000B1798" w:rsidRPr="00D65C31" w:rsidDel="008D648B" w:rsidRDefault="000B1798" w:rsidP="0026543F">
            <w:pPr>
              <w:jc w:val="center"/>
              <w:rPr>
                <w:moveFrom w:id="219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0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From>
          </w:p>
        </w:tc>
        <w:tc>
          <w:tcPr>
            <w:tcW w:w="1118" w:type="dxa"/>
            <w:noWrap/>
            <w:vAlign w:val="center"/>
            <w:hideMark/>
          </w:tcPr>
          <w:p w14:paraId="766167AC" w14:textId="1F7699BF" w:rsidR="000B1798" w:rsidRPr="00D65C31" w:rsidDel="008D648B" w:rsidRDefault="000B1798" w:rsidP="0026543F">
            <w:pPr>
              <w:jc w:val="center"/>
              <w:rPr>
                <w:moveFrom w:id="220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0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906</w:t>
              </w:r>
            </w:moveFrom>
          </w:p>
        </w:tc>
        <w:tc>
          <w:tcPr>
            <w:tcW w:w="846" w:type="dxa"/>
            <w:noWrap/>
            <w:vAlign w:val="center"/>
            <w:hideMark/>
          </w:tcPr>
          <w:p w14:paraId="11D339C8" w14:textId="059DD8E4" w:rsidR="000B1798" w:rsidRPr="00D65C31" w:rsidDel="008D648B" w:rsidRDefault="000B1798" w:rsidP="0026543F">
            <w:pPr>
              <w:jc w:val="center"/>
              <w:rPr>
                <w:moveFrom w:id="220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0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057</w:t>
              </w:r>
            </w:moveFrom>
          </w:p>
        </w:tc>
      </w:tr>
      <w:tr w:rsidR="000B1798" w:rsidRPr="00D65C31" w:rsidDel="008D648B" w14:paraId="38916F02" w14:textId="6D4B77F6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85D0C20" w14:textId="10BCFB08" w:rsidR="000B1798" w:rsidRPr="00D65C31" w:rsidDel="008D648B" w:rsidRDefault="000B1798" w:rsidP="0026543F">
            <w:pPr>
              <w:jc w:val="right"/>
              <w:rPr>
                <w:moveFrom w:id="220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2206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0</w:t>
              </w:r>
            </w:moveFrom>
          </w:p>
        </w:tc>
        <w:tc>
          <w:tcPr>
            <w:tcW w:w="2163" w:type="dxa"/>
            <w:noWrap/>
            <w:vAlign w:val="center"/>
          </w:tcPr>
          <w:p w14:paraId="34A6F3FA" w14:textId="6E3E3F4C" w:rsidR="000B1798" w:rsidRPr="00D65C31" w:rsidDel="008D648B" w:rsidRDefault="000B1798" w:rsidP="0026543F">
            <w:pPr>
              <w:rPr>
                <w:moveFrom w:id="220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0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Gynecology clinic</w:t>
              </w:r>
            </w:moveFrom>
          </w:p>
        </w:tc>
        <w:tc>
          <w:tcPr>
            <w:tcW w:w="1984" w:type="dxa"/>
            <w:vAlign w:val="center"/>
          </w:tcPr>
          <w:p w14:paraId="03EA9B2F" w14:textId="13566B2E" w:rsidR="000B1798" w:rsidRPr="00D65C31" w:rsidDel="008D648B" w:rsidRDefault="000B1798" w:rsidP="0026543F">
            <w:pPr>
              <w:rPr>
                <w:moveFrom w:id="220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1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5A5019FD" w14:textId="2D9ABB95" w:rsidR="000B1798" w:rsidRPr="00D65C31" w:rsidDel="008D648B" w:rsidRDefault="000B1798" w:rsidP="0026543F">
            <w:pPr>
              <w:jc w:val="center"/>
              <w:rPr>
                <w:moveFrom w:id="221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1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995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4E01D66D" w14:textId="3B39958C" w:rsidR="000B1798" w:rsidRPr="00D65C31" w:rsidDel="008D648B" w:rsidRDefault="000B1798" w:rsidP="0026543F">
            <w:pPr>
              <w:jc w:val="center"/>
              <w:rPr>
                <w:moveFrom w:id="221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1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773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378BF36F" w14:textId="2A37A4AB" w:rsidR="000B1798" w:rsidRPr="00D65C31" w:rsidDel="008D648B" w:rsidRDefault="000B1798" w:rsidP="0026543F">
            <w:pPr>
              <w:jc w:val="center"/>
              <w:rPr>
                <w:moveFrom w:id="221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1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560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0F06A904" w14:textId="3EE361B8" w:rsidR="000B1798" w:rsidRPr="00D65C31" w:rsidDel="008D648B" w:rsidRDefault="000B1798" w:rsidP="0026543F">
            <w:pPr>
              <w:jc w:val="center"/>
              <w:rPr>
                <w:moveFrom w:id="22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1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6 589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0D8EC111" w14:textId="166CF6F9" w:rsidR="000B1798" w:rsidRPr="00D65C31" w:rsidDel="008D648B" w:rsidRDefault="000B1798" w:rsidP="0026543F">
            <w:pPr>
              <w:jc w:val="center"/>
              <w:rPr>
                <w:moveFrom w:id="221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2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6 470</w:t>
              </w:r>
            </w:moveFrom>
          </w:p>
        </w:tc>
      </w:tr>
      <w:tr w:rsidR="000B1798" w:rsidRPr="00D65C31" w:rsidDel="008D648B" w14:paraId="5D49AD99" w14:textId="63D1CCC7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E5C84A8" w14:textId="0345F97A" w:rsidR="000B1798" w:rsidRPr="00D65C31" w:rsidDel="008D648B" w:rsidRDefault="000B1798" w:rsidP="0026543F">
            <w:pPr>
              <w:jc w:val="right"/>
              <w:rPr>
                <w:moveFrom w:id="222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7E59EE34" w14:textId="2E808062" w:rsidR="000B1798" w:rsidRPr="00D65C31" w:rsidDel="008D648B" w:rsidRDefault="000B1798" w:rsidP="0026543F">
            <w:pPr>
              <w:rPr>
                <w:moveFrom w:id="222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5B14448A" w14:textId="695DD94E" w:rsidR="000B1798" w:rsidRPr="00D65C31" w:rsidDel="008D648B" w:rsidRDefault="000B1798" w:rsidP="0026543F">
            <w:pPr>
              <w:rPr>
                <w:moveFrom w:id="222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2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33964185" w14:textId="5066720E" w:rsidR="000B1798" w:rsidRPr="00D65C31" w:rsidDel="008D648B" w:rsidRDefault="000B1798" w:rsidP="0026543F">
            <w:pPr>
              <w:jc w:val="center"/>
              <w:rPr>
                <w:moveFrom w:id="222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65C4790" w14:textId="0532726F" w:rsidR="000B1798" w:rsidRPr="00D65C31" w:rsidDel="008D648B" w:rsidRDefault="000B1798" w:rsidP="0026543F">
            <w:pPr>
              <w:jc w:val="center"/>
              <w:rPr>
                <w:moveFrom w:id="222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D32144A" w14:textId="2FBE3294" w:rsidR="000B1798" w:rsidRPr="00D65C31" w:rsidDel="008D648B" w:rsidRDefault="000B1798" w:rsidP="0026543F">
            <w:pPr>
              <w:jc w:val="center"/>
              <w:rPr>
                <w:moveFrom w:id="222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2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082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45411E78" w14:textId="5C46FA16" w:rsidR="000B1798" w:rsidRPr="00D65C31" w:rsidDel="008D648B" w:rsidRDefault="000B1798" w:rsidP="0026543F">
            <w:pPr>
              <w:jc w:val="center"/>
              <w:rPr>
                <w:moveFrom w:id="222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3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843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6E3AB549" w14:textId="38A317B8" w:rsidR="000B1798" w:rsidRPr="00D65C31" w:rsidDel="008D648B" w:rsidRDefault="000B1798" w:rsidP="0026543F">
            <w:pPr>
              <w:jc w:val="center"/>
              <w:rPr>
                <w:moveFrom w:id="223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3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858</w:t>
              </w:r>
            </w:moveFrom>
          </w:p>
        </w:tc>
      </w:tr>
      <w:tr w:rsidR="000B1798" w:rsidRPr="00D65C31" w:rsidDel="008D648B" w14:paraId="3E6C4D58" w14:textId="2DE72401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6E95BEFD" w14:textId="02A9CD75" w:rsidR="000B1798" w:rsidRPr="00D65C31" w:rsidDel="008D648B" w:rsidRDefault="000B1798" w:rsidP="0026543F">
            <w:pPr>
              <w:jc w:val="right"/>
              <w:rPr>
                <w:moveFrom w:id="2233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01CCEC25" w14:textId="473BA8D7" w:rsidR="000B1798" w:rsidRPr="00D65C31" w:rsidDel="008D648B" w:rsidRDefault="000B1798" w:rsidP="0026543F">
            <w:pPr>
              <w:rPr>
                <w:moveFrom w:id="223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2D8C0136" w14:textId="3BC493F4" w:rsidR="000B1798" w:rsidRPr="00D65C31" w:rsidDel="008D648B" w:rsidRDefault="000B1798" w:rsidP="0026543F">
            <w:pPr>
              <w:rPr>
                <w:moveFrom w:id="223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3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6F17502E" w14:textId="09F58CA8" w:rsidR="000B1798" w:rsidRPr="00D65C31" w:rsidDel="008D648B" w:rsidRDefault="000B1798" w:rsidP="0026543F">
            <w:pPr>
              <w:jc w:val="center"/>
              <w:rPr>
                <w:moveFrom w:id="223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3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523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6C6BE434" w14:textId="253299EF" w:rsidR="000B1798" w:rsidRPr="00D65C31" w:rsidDel="008D648B" w:rsidRDefault="000B1798" w:rsidP="0026543F">
            <w:pPr>
              <w:jc w:val="center"/>
              <w:rPr>
                <w:moveFrom w:id="223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4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492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021E8386" w14:textId="6ADEF884" w:rsidR="000B1798" w:rsidRPr="00D65C31" w:rsidDel="008D648B" w:rsidRDefault="000B1798" w:rsidP="0026543F">
            <w:pPr>
              <w:jc w:val="center"/>
              <w:rPr>
                <w:moveFrom w:id="224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4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436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67A85D0E" w14:textId="5E30DA2E" w:rsidR="000B1798" w:rsidRPr="00D65C31" w:rsidDel="008D648B" w:rsidRDefault="000B1798" w:rsidP="0026543F">
            <w:pPr>
              <w:jc w:val="center"/>
              <w:rPr>
                <w:moveFrom w:id="224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4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 220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4106D6D4" w14:textId="0AA9C494" w:rsidR="000B1798" w:rsidRPr="00D65C31" w:rsidDel="008D648B" w:rsidRDefault="000B1798" w:rsidP="0026543F">
            <w:pPr>
              <w:jc w:val="center"/>
              <w:rPr>
                <w:moveFrom w:id="224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4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545</w:t>
              </w:r>
            </w:moveFrom>
          </w:p>
        </w:tc>
      </w:tr>
      <w:tr w:rsidR="000B1798" w:rsidRPr="00D65C31" w:rsidDel="008D648B" w14:paraId="66185D33" w14:textId="6CEA7911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5BE00A00" w14:textId="66647D03" w:rsidR="000B1798" w:rsidRPr="00D65C31" w:rsidDel="008D648B" w:rsidRDefault="000B1798" w:rsidP="0026543F">
            <w:pPr>
              <w:jc w:val="right"/>
              <w:rPr>
                <w:moveFrom w:id="224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2248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1</w:t>
              </w:r>
            </w:moveFrom>
          </w:p>
        </w:tc>
        <w:tc>
          <w:tcPr>
            <w:tcW w:w="2163" w:type="dxa"/>
            <w:noWrap/>
            <w:vAlign w:val="center"/>
            <w:hideMark/>
          </w:tcPr>
          <w:p w14:paraId="3CEC8475" w14:textId="440E5402" w:rsidR="000B1798" w:rsidRPr="00D65C31" w:rsidDel="008D648B" w:rsidRDefault="000B1798" w:rsidP="0026543F">
            <w:pPr>
              <w:rPr>
                <w:moveFrom w:id="224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5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Anesthesia</w:t>
              </w:r>
            </w:moveFrom>
          </w:p>
        </w:tc>
        <w:tc>
          <w:tcPr>
            <w:tcW w:w="1984" w:type="dxa"/>
            <w:vAlign w:val="center"/>
          </w:tcPr>
          <w:p w14:paraId="58A249E7" w14:textId="10D459BB" w:rsidR="000B1798" w:rsidRPr="00D65C31" w:rsidDel="008D648B" w:rsidRDefault="000B1798" w:rsidP="0026543F">
            <w:pPr>
              <w:rPr>
                <w:moveFrom w:id="225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5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64FA151B" w14:textId="3D831F58" w:rsidR="000B1798" w:rsidRPr="00D65C31" w:rsidDel="008D648B" w:rsidRDefault="000B1798" w:rsidP="0026543F">
            <w:pPr>
              <w:jc w:val="center"/>
              <w:rPr>
                <w:moveFrom w:id="225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908A61E" w14:textId="6A564696" w:rsidR="000B1798" w:rsidRPr="00D65C31" w:rsidDel="008D648B" w:rsidRDefault="000B1798" w:rsidP="0026543F">
            <w:pPr>
              <w:jc w:val="center"/>
              <w:rPr>
                <w:moveFrom w:id="225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BD9A9AA" w14:textId="0ADEDD9C" w:rsidR="000B1798" w:rsidRPr="00D65C31" w:rsidDel="008D648B" w:rsidRDefault="000B1798" w:rsidP="0026543F">
            <w:pPr>
              <w:jc w:val="center"/>
              <w:rPr>
                <w:moveFrom w:id="225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18" w:type="dxa"/>
            <w:noWrap/>
            <w:vAlign w:val="bottom"/>
            <w:hideMark/>
          </w:tcPr>
          <w:p w14:paraId="384E8D4A" w14:textId="22E8597A" w:rsidR="000B1798" w:rsidRPr="00D65C31" w:rsidDel="008D648B" w:rsidRDefault="000B1798" w:rsidP="0026543F">
            <w:pPr>
              <w:jc w:val="center"/>
              <w:rPr>
                <w:moveFrom w:id="225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388F2201" w14:textId="46BD72D0" w:rsidR="000B1798" w:rsidRPr="00D65C31" w:rsidDel="008D648B" w:rsidRDefault="000B1798" w:rsidP="0026543F">
            <w:pPr>
              <w:jc w:val="center"/>
              <w:rPr>
                <w:moveFrom w:id="225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</w:tr>
      <w:tr w:rsidR="000B1798" w:rsidRPr="00D65C31" w:rsidDel="008D648B" w14:paraId="33253315" w14:textId="5DDE2849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4FBC4964" w14:textId="7A336367" w:rsidR="000B1798" w:rsidRPr="00D65C31" w:rsidDel="008D648B" w:rsidRDefault="000B1798" w:rsidP="0026543F">
            <w:pPr>
              <w:jc w:val="right"/>
              <w:rPr>
                <w:moveFrom w:id="2258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05584F55" w14:textId="20796BB8" w:rsidR="000B1798" w:rsidRPr="00D65C31" w:rsidDel="008D648B" w:rsidRDefault="000B1798" w:rsidP="0026543F">
            <w:pPr>
              <w:rPr>
                <w:moveFrom w:id="225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27E826BA" w14:textId="6C418326" w:rsidR="000B1798" w:rsidRPr="00D65C31" w:rsidDel="008D648B" w:rsidRDefault="000B1798" w:rsidP="0026543F">
            <w:pPr>
              <w:rPr>
                <w:moveFrom w:id="226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61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102285EA" w14:textId="4D2094E0" w:rsidR="000B1798" w:rsidRPr="00D65C31" w:rsidDel="008D648B" w:rsidRDefault="000B1798" w:rsidP="0026543F">
            <w:pPr>
              <w:jc w:val="center"/>
              <w:rPr>
                <w:moveFrom w:id="2262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63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679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17781B68" w14:textId="67D9F512" w:rsidR="000B1798" w:rsidRPr="00D65C31" w:rsidDel="008D648B" w:rsidRDefault="000B1798" w:rsidP="0026543F">
            <w:pPr>
              <w:jc w:val="center"/>
              <w:rPr>
                <w:moveFrom w:id="226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65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974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75C01D80" w14:textId="01A1E4D7" w:rsidR="000B1798" w:rsidRPr="00D65C31" w:rsidDel="008D648B" w:rsidRDefault="000B1798" w:rsidP="0026543F">
            <w:pPr>
              <w:jc w:val="center"/>
              <w:rPr>
                <w:moveFrom w:id="226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67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861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6638A498" w14:textId="0E1FD04E" w:rsidR="000B1798" w:rsidRPr="00D65C31" w:rsidDel="008D648B" w:rsidRDefault="000B1798" w:rsidP="0026543F">
            <w:pPr>
              <w:jc w:val="center"/>
              <w:rPr>
                <w:moveFrom w:id="226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69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2 528</w:t>
              </w:r>
            </w:moveFrom>
          </w:p>
        </w:tc>
        <w:tc>
          <w:tcPr>
            <w:tcW w:w="846" w:type="dxa"/>
            <w:noWrap/>
            <w:vAlign w:val="center"/>
            <w:hideMark/>
          </w:tcPr>
          <w:p w14:paraId="260F470B" w14:textId="583E01F6" w:rsidR="000B1798" w:rsidRPr="00D65C31" w:rsidDel="008D648B" w:rsidRDefault="000B1798" w:rsidP="0026543F">
            <w:pPr>
              <w:jc w:val="center"/>
              <w:rPr>
                <w:moveFrom w:id="227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71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6493</w:t>
              </w:r>
            </w:moveFrom>
          </w:p>
        </w:tc>
      </w:tr>
      <w:tr w:rsidR="000B1798" w:rsidRPr="00D65C31" w:rsidDel="008D648B" w14:paraId="2AAEFF5F" w14:textId="0D9E7F0B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5258E69" w14:textId="2EBC6445" w:rsidR="000B1798" w:rsidRPr="00D65C31" w:rsidDel="008D648B" w:rsidRDefault="000B1798" w:rsidP="0026543F">
            <w:pPr>
              <w:jc w:val="right"/>
              <w:rPr>
                <w:moveFrom w:id="2272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7CD52D8E" w14:textId="0C5F6630" w:rsidR="000B1798" w:rsidRPr="00D65C31" w:rsidDel="008D648B" w:rsidRDefault="000B1798" w:rsidP="0026543F">
            <w:pPr>
              <w:rPr>
                <w:moveFrom w:id="227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9419181" w14:textId="56DFA0FF" w:rsidR="000B1798" w:rsidRPr="00D65C31" w:rsidDel="008D648B" w:rsidRDefault="000B1798" w:rsidP="0026543F">
            <w:pPr>
              <w:rPr>
                <w:moveFrom w:id="2274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75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0377D184" w14:textId="5C303AD0" w:rsidR="000B1798" w:rsidRPr="00D65C31" w:rsidDel="008D648B" w:rsidRDefault="000B1798" w:rsidP="0026543F">
            <w:pPr>
              <w:jc w:val="center"/>
              <w:rPr>
                <w:moveFrom w:id="227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6AD6BA7" w14:textId="414D3825" w:rsidR="000B1798" w:rsidRPr="00D65C31" w:rsidDel="008D648B" w:rsidRDefault="000B1798" w:rsidP="0026543F">
            <w:pPr>
              <w:jc w:val="center"/>
              <w:rPr>
                <w:moveFrom w:id="227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607B012" w14:textId="4A6FC393" w:rsidR="000B1798" w:rsidRPr="00D65C31" w:rsidDel="008D648B" w:rsidRDefault="000B1798" w:rsidP="0026543F">
            <w:pPr>
              <w:jc w:val="center"/>
              <w:rPr>
                <w:moveFrom w:id="227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18" w:type="dxa"/>
            <w:noWrap/>
            <w:vAlign w:val="bottom"/>
            <w:hideMark/>
          </w:tcPr>
          <w:p w14:paraId="4FFA8A8A" w14:textId="3CAEB9F7" w:rsidR="000B1798" w:rsidRPr="00D65C31" w:rsidDel="008D648B" w:rsidRDefault="000B1798" w:rsidP="0026543F">
            <w:pPr>
              <w:jc w:val="center"/>
              <w:rPr>
                <w:moveFrom w:id="227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846" w:type="dxa"/>
            <w:noWrap/>
            <w:vAlign w:val="center"/>
            <w:hideMark/>
          </w:tcPr>
          <w:p w14:paraId="59A1AE77" w14:textId="16211139" w:rsidR="000B1798" w:rsidRPr="00D65C31" w:rsidDel="008D648B" w:rsidRDefault="000B1798" w:rsidP="0026543F">
            <w:pPr>
              <w:jc w:val="center"/>
              <w:rPr>
                <w:moveFrom w:id="228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</w:tr>
      <w:tr w:rsidR="000B1798" w:rsidRPr="00D65C31" w:rsidDel="008D648B" w14:paraId="7E34337A" w14:textId="6C94107C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1687A7D2" w14:textId="064D04CE" w:rsidR="000B1798" w:rsidRPr="00D65C31" w:rsidDel="008D648B" w:rsidRDefault="000B1798" w:rsidP="0026543F">
            <w:pPr>
              <w:jc w:val="right"/>
              <w:rPr>
                <w:moveFrom w:id="2281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  <w:moveFrom w:id="2282" w:author="Sanjib Saha" w:date="2026-03-26T08:23:00Z" w16du:dateUtc="2026-03-26T07:23:00Z">
              <w:r w:rsidRPr="00D65C31" w:rsidDel="008D648B">
                <w:rPr>
                  <w:b/>
                  <w:bCs/>
                  <w:color w:val="000000"/>
                  <w:sz w:val="20"/>
                  <w:szCs w:val="20"/>
                  <w:lang w:eastAsia="sv-SE" w:bidi="ar-SA"/>
                </w:rPr>
                <w:t>12</w:t>
              </w:r>
            </w:moveFrom>
          </w:p>
        </w:tc>
        <w:tc>
          <w:tcPr>
            <w:tcW w:w="2163" w:type="dxa"/>
            <w:noWrap/>
            <w:vAlign w:val="center"/>
            <w:hideMark/>
          </w:tcPr>
          <w:p w14:paraId="6D3DE1A1" w14:textId="3DA8A9DA" w:rsidR="000B1798" w:rsidRPr="00D65C31" w:rsidDel="008D648B" w:rsidRDefault="000B1798" w:rsidP="0026543F">
            <w:pPr>
              <w:rPr>
                <w:moveFrom w:id="228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8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Palliative medicine</w:t>
              </w:r>
            </w:moveFrom>
          </w:p>
        </w:tc>
        <w:tc>
          <w:tcPr>
            <w:tcW w:w="1984" w:type="dxa"/>
            <w:vAlign w:val="center"/>
          </w:tcPr>
          <w:p w14:paraId="7A05BC1F" w14:textId="434798C4" w:rsidR="000B1798" w:rsidRPr="00D65C31" w:rsidDel="008D648B" w:rsidRDefault="000B1798" w:rsidP="0026543F">
            <w:pPr>
              <w:rPr>
                <w:moveFrom w:id="228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8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Doctor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490EDAFC" w14:textId="2CBC79E3" w:rsidR="000B1798" w:rsidRPr="00D65C31" w:rsidDel="008D648B" w:rsidRDefault="000B1798" w:rsidP="0026543F">
            <w:pPr>
              <w:jc w:val="center"/>
              <w:rPr>
                <w:moveFrom w:id="228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9F3DAC6" w14:textId="559CB568" w:rsidR="000B1798" w:rsidRPr="00D65C31" w:rsidDel="008D648B" w:rsidRDefault="000B1798" w:rsidP="0026543F">
            <w:pPr>
              <w:jc w:val="center"/>
              <w:rPr>
                <w:moveFrom w:id="228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B1CC6FA" w14:textId="236A00BE" w:rsidR="000B1798" w:rsidRPr="00D65C31" w:rsidDel="008D648B" w:rsidRDefault="000B1798" w:rsidP="0026543F">
            <w:pPr>
              <w:jc w:val="center"/>
              <w:rPr>
                <w:moveFrom w:id="228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9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5 478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1A0A57FD" w14:textId="2A718726" w:rsidR="000B1798" w:rsidRPr="00D65C31" w:rsidDel="008D648B" w:rsidRDefault="000B1798" w:rsidP="0026543F">
            <w:pPr>
              <w:jc w:val="center"/>
              <w:rPr>
                <w:moveFrom w:id="229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9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6 179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19DE3F6F" w14:textId="0E018D3D" w:rsidR="000B1798" w:rsidRPr="00D65C31" w:rsidDel="008D648B" w:rsidRDefault="000B1798" w:rsidP="0026543F">
            <w:pPr>
              <w:jc w:val="center"/>
              <w:rPr>
                <w:moveFrom w:id="229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9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18 182</w:t>
              </w:r>
            </w:moveFrom>
          </w:p>
        </w:tc>
      </w:tr>
      <w:tr w:rsidR="000B1798" w:rsidRPr="00D65C31" w:rsidDel="008D648B" w14:paraId="5800BFF1" w14:textId="732CC98C" w:rsidTr="0026543F">
        <w:trPr>
          <w:trHeight w:val="320"/>
        </w:trPr>
        <w:tc>
          <w:tcPr>
            <w:tcW w:w="384" w:type="dxa"/>
            <w:noWrap/>
            <w:vAlign w:val="bottom"/>
            <w:hideMark/>
          </w:tcPr>
          <w:p w14:paraId="33A7CB54" w14:textId="07494F26" w:rsidR="000B1798" w:rsidRPr="00D65C31" w:rsidDel="008D648B" w:rsidRDefault="000B1798" w:rsidP="0026543F">
            <w:pPr>
              <w:jc w:val="right"/>
              <w:rPr>
                <w:moveFrom w:id="2295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473020AB" w14:textId="226E2013" w:rsidR="000B1798" w:rsidRPr="00D65C31" w:rsidDel="008D648B" w:rsidRDefault="000B1798" w:rsidP="0026543F">
            <w:pPr>
              <w:rPr>
                <w:moveFrom w:id="2296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1C622115" w14:textId="7885CA08" w:rsidR="000B1798" w:rsidRPr="00D65C31" w:rsidDel="008D648B" w:rsidRDefault="000B1798" w:rsidP="0026543F">
            <w:pPr>
              <w:rPr>
                <w:moveFrom w:id="229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29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>Nurse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7B9BD7C0" w14:textId="3FA48A2B" w:rsidR="000B1798" w:rsidRPr="00D65C31" w:rsidDel="008D648B" w:rsidRDefault="000B1798" w:rsidP="0026543F">
            <w:pPr>
              <w:jc w:val="center"/>
              <w:rPr>
                <w:moveFrom w:id="229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4B0D8A3" w14:textId="265577CD" w:rsidR="000B1798" w:rsidRPr="00D65C31" w:rsidDel="008D648B" w:rsidRDefault="000B1798" w:rsidP="0026543F">
            <w:pPr>
              <w:jc w:val="center"/>
              <w:rPr>
                <w:moveFrom w:id="2300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F73B0AB" w14:textId="6BB6B16E" w:rsidR="000B1798" w:rsidRPr="00D65C31" w:rsidDel="008D648B" w:rsidRDefault="000B1798" w:rsidP="0026543F">
            <w:pPr>
              <w:jc w:val="center"/>
              <w:rPr>
                <w:moveFrom w:id="230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0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6 861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044D6698" w14:textId="57913EF4" w:rsidR="000B1798" w:rsidRPr="00D65C31" w:rsidDel="008D648B" w:rsidRDefault="000B1798" w:rsidP="0026543F">
            <w:pPr>
              <w:jc w:val="center"/>
              <w:rPr>
                <w:moveFrom w:id="230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0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5 095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286579DC" w14:textId="12982E16" w:rsidR="000B1798" w:rsidRPr="00D65C31" w:rsidDel="008D648B" w:rsidRDefault="000B1798" w:rsidP="0026543F">
            <w:pPr>
              <w:jc w:val="center"/>
              <w:rPr>
                <w:moveFrom w:id="230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0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6 047</w:t>
              </w:r>
            </w:moveFrom>
          </w:p>
        </w:tc>
      </w:tr>
      <w:tr w:rsidR="000B1798" w:rsidRPr="00D65C31" w:rsidDel="008D648B" w14:paraId="684ECAD4" w14:textId="75391901" w:rsidTr="0026543F">
        <w:trPr>
          <w:trHeight w:val="336"/>
        </w:trPr>
        <w:tc>
          <w:tcPr>
            <w:tcW w:w="384" w:type="dxa"/>
            <w:noWrap/>
            <w:vAlign w:val="bottom"/>
            <w:hideMark/>
          </w:tcPr>
          <w:p w14:paraId="2FD06448" w14:textId="183CEB9C" w:rsidR="000B1798" w:rsidRPr="00D65C31" w:rsidDel="008D648B" w:rsidRDefault="000B1798" w:rsidP="0026543F">
            <w:pPr>
              <w:jc w:val="right"/>
              <w:rPr>
                <w:moveFrom w:id="2307" w:author="Sanjib Saha" w:date="2026-03-26T08:23:00Z" w16du:dateUtc="2026-03-26T07:23:00Z"/>
                <w:b/>
                <w:bCs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2163" w:type="dxa"/>
            <w:noWrap/>
            <w:vAlign w:val="center"/>
          </w:tcPr>
          <w:p w14:paraId="68A3EEED" w14:textId="74277ACA" w:rsidR="000B1798" w:rsidRPr="00D65C31" w:rsidDel="008D648B" w:rsidRDefault="000B1798" w:rsidP="0026543F">
            <w:pPr>
              <w:rPr>
                <w:moveFrom w:id="2308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</w:p>
        </w:tc>
        <w:tc>
          <w:tcPr>
            <w:tcW w:w="1984" w:type="dxa"/>
            <w:vAlign w:val="center"/>
          </w:tcPr>
          <w:p w14:paraId="7411F2F4" w14:textId="6DA22006" w:rsidR="000B1798" w:rsidRPr="00D65C31" w:rsidDel="008D648B" w:rsidRDefault="000B1798" w:rsidP="0026543F">
            <w:pPr>
              <w:rPr>
                <w:moveFrom w:id="230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1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/>
                </w:rPr>
                <w:t xml:space="preserve">Other </w:t>
              </w:r>
              <w:r w:rsidRPr="00D65C31" w:rsidDel="008D648B">
                <w:rPr>
                  <w:sz w:val="20"/>
                  <w:szCs w:val="20"/>
                </w:rPr>
                <w:t>profession</w:t>
              </w:r>
            </w:moveFrom>
          </w:p>
        </w:tc>
        <w:tc>
          <w:tcPr>
            <w:tcW w:w="1276" w:type="dxa"/>
            <w:noWrap/>
            <w:vAlign w:val="bottom"/>
            <w:hideMark/>
          </w:tcPr>
          <w:p w14:paraId="6FA27A51" w14:textId="21041FB8" w:rsidR="000B1798" w:rsidRPr="00D65C31" w:rsidDel="008D648B" w:rsidRDefault="000B1798" w:rsidP="0026543F">
            <w:pPr>
              <w:rPr>
                <w:moveFrom w:id="2311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12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From>
          </w:p>
        </w:tc>
        <w:tc>
          <w:tcPr>
            <w:tcW w:w="1134" w:type="dxa"/>
            <w:noWrap/>
            <w:vAlign w:val="bottom"/>
            <w:hideMark/>
          </w:tcPr>
          <w:p w14:paraId="473B630C" w14:textId="0D3D8972" w:rsidR="000B1798" w:rsidRPr="00D65C31" w:rsidDel="008D648B" w:rsidRDefault="000B1798" w:rsidP="0026543F">
            <w:pPr>
              <w:rPr>
                <w:moveFrom w:id="2313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14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 </w:t>
              </w:r>
            </w:moveFrom>
          </w:p>
        </w:tc>
        <w:tc>
          <w:tcPr>
            <w:tcW w:w="992" w:type="dxa"/>
            <w:noWrap/>
            <w:vAlign w:val="bottom"/>
            <w:hideMark/>
          </w:tcPr>
          <w:p w14:paraId="4C53934F" w14:textId="6A62BE4B" w:rsidR="000B1798" w:rsidRPr="00D65C31" w:rsidDel="008D648B" w:rsidRDefault="000B1798" w:rsidP="0026543F">
            <w:pPr>
              <w:jc w:val="center"/>
              <w:rPr>
                <w:moveFrom w:id="2315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16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6 372</w:t>
              </w:r>
            </w:moveFrom>
          </w:p>
        </w:tc>
        <w:tc>
          <w:tcPr>
            <w:tcW w:w="1118" w:type="dxa"/>
            <w:noWrap/>
            <w:vAlign w:val="bottom"/>
            <w:hideMark/>
          </w:tcPr>
          <w:p w14:paraId="3D471045" w14:textId="37B6D344" w:rsidR="000B1798" w:rsidRPr="00D65C31" w:rsidDel="008D648B" w:rsidRDefault="000B1798" w:rsidP="0026543F">
            <w:pPr>
              <w:jc w:val="center"/>
              <w:rPr>
                <w:moveFrom w:id="2317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18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4 039</w:t>
              </w:r>
            </w:moveFrom>
          </w:p>
        </w:tc>
        <w:tc>
          <w:tcPr>
            <w:tcW w:w="846" w:type="dxa"/>
            <w:noWrap/>
            <w:vAlign w:val="bottom"/>
            <w:hideMark/>
          </w:tcPr>
          <w:p w14:paraId="6A480759" w14:textId="0296FB73" w:rsidR="000B1798" w:rsidRPr="00D65C31" w:rsidDel="008D648B" w:rsidRDefault="000B1798" w:rsidP="0026543F">
            <w:pPr>
              <w:jc w:val="center"/>
              <w:rPr>
                <w:moveFrom w:id="2319" w:author="Sanjib Saha" w:date="2026-03-26T08:23:00Z" w16du:dateUtc="2026-03-26T07:23:00Z"/>
                <w:color w:val="000000"/>
                <w:sz w:val="20"/>
                <w:szCs w:val="20"/>
                <w:lang w:eastAsia="sv-SE" w:bidi="ar-SA"/>
              </w:rPr>
            </w:pPr>
            <w:moveFrom w:id="2320" w:author="Sanjib Saha" w:date="2026-03-26T08:23:00Z" w16du:dateUtc="2026-03-26T07:23:00Z">
              <w:r w:rsidRPr="00D65C31" w:rsidDel="008D648B">
                <w:rPr>
                  <w:color w:val="000000"/>
                  <w:sz w:val="20"/>
                  <w:szCs w:val="20"/>
                  <w:lang w:eastAsia="sv-SE" w:bidi="ar-SA"/>
                </w:rPr>
                <w:t>3 194</w:t>
              </w:r>
            </w:moveFrom>
          </w:p>
        </w:tc>
      </w:tr>
    </w:tbl>
    <w:p w14:paraId="31C81DA1" w14:textId="7D60BE33" w:rsidR="000B1798" w:rsidRPr="00D65C31" w:rsidDel="008D648B" w:rsidRDefault="000B1798" w:rsidP="000B1798">
      <w:pPr>
        <w:pStyle w:val="PlainText"/>
        <w:spacing w:line="360" w:lineRule="auto"/>
        <w:jc w:val="both"/>
        <w:rPr>
          <w:moveFrom w:id="2321" w:author="Sanjib Saha" w:date="2026-03-26T08:23:00Z" w16du:dateUtc="2026-03-26T07:23:00Z"/>
          <w:rFonts w:ascii="Arial" w:hAnsi="Arial" w:cs="Arial"/>
          <w:szCs w:val="22"/>
        </w:rPr>
      </w:pPr>
    </w:p>
    <w:bookmarkEnd w:id="1790"/>
    <w:p w14:paraId="660CC301" w14:textId="036DA304" w:rsidR="004D377A" w:rsidRPr="00D65C31" w:rsidDel="008D648B" w:rsidRDefault="004D377A" w:rsidP="000B1798">
      <w:pPr>
        <w:rPr>
          <w:moveFrom w:id="2322" w:author="Sanjib Saha" w:date="2026-03-26T08:23:00Z" w16du:dateUtc="2026-03-26T07:23:00Z"/>
        </w:rPr>
      </w:pPr>
    </w:p>
    <w:p w14:paraId="6882BDD6" w14:textId="201386EE" w:rsidR="000B1798" w:rsidRPr="00D65C31" w:rsidDel="008D648B" w:rsidRDefault="000B1798" w:rsidP="000B1798">
      <w:pPr>
        <w:rPr>
          <w:moveFrom w:id="2323" w:author="Sanjib Saha" w:date="2026-03-26T08:23:00Z" w16du:dateUtc="2026-03-26T07:23:00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1"/>
        <w:gridCol w:w="989"/>
        <w:gridCol w:w="1350"/>
        <w:gridCol w:w="1394"/>
        <w:gridCol w:w="1409"/>
        <w:gridCol w:w="1092"/>
        <w:gridCol w:w="1207"/>
        <w:tblGridChange w:id="2324">
          <w:tblGrid>
            <w:gridCol w:w="1621"/>
            <w:gridCol w:w="2"/>
            <w:gridCol w:w="987"/>
            <w:gridCol w:w="7"/>
            <w:gridCol w:w="1"/>
            <w:gridCol w:w="1249"/>
            <w:gridCol w:w="1"/>
            <w:gridCol w:w="92"/>
            <w:gridCol w:w="1335"/>
            <w:gridCol w:w="11"/>
            <w:gridCol w:w="48"/>
            <w:gridCol w:w="1374"/>
            <w:gridCol w:w="16"/>
            <w:gridCol w:w="19"/>
            <w:gridCol w:w="1068"/>
            <w:gridCol w:w="18"/>
            <w:gridCol w:w="6"/>
            <w:gridCol w:w="1207"/>
            <w:gridCol w:w="26"/>
          </w:tblGrid>
        </w:tblGridChange>
      </w:tblGrid>
      <w:tr w:rsidR="00DD450C" w:rsidRPr="00D65C31" w:rsidDel="005F6A25" w14:paraId="1D63EFE7" w14:textId="5392A890" w:rsidTr="008948A8">
        <w:trPr>
          <w:trHeight w:val="224"/>
          <w:del w:id="2325" w:author="Sanjib Saha" w:date="2026-03-26T08:15:00Z" w16du:dateUtc="2026-03-26T07:15:00Z"/>
        </w:trPr>
        <w:tc>
          <w:tcPr>
            <w:tcW w:w="9062" w:type="dxa"/>
            <w:gridSpan w:val="7"/>
          </w:tcPr>
          <w:moveFromRangeEnd w:id="1792"/>
          <w:p w14:paraId="273A1936" w14:textId="187118BE" w:rsidR="00DD450C" w:rsidRPr="00D65C31" w:rsidDel="005F6A25" w:rsidRDefault="00DD450C" w:rsidP="0026543F">
            <w:pPr>
              <w:rPr>
                <w:del w:id="2326" w:author="Sanjib Saha" w:date="2026-03-26T08:15:00Z" w16du:dateUtc="2026-03-26T07:15:00Z"/>
                <w:b/>
                <w:bCs/>
                <w:sz w:val="20"/>
                <w:szCs w:val="20"/>
              </w:rPr>
            </w:pPr>
            <w:del w:id="2327" w:author="Sanjib Saha" w:date="2026-03-26T08:15:00Z" w16du:dateUtc="2026-03-26T07:15:00Z">
              <w:r w:rsidRPr="00D65C31" w:rsidDel="005F6A25">
                <w:rPr>
                  <w:b/>
                  <w:bCs/>
                  <w:sz w:val="20"/>
                  <w:szCs w:val="20"/>
                </w:rPr>
                <w:delText xml:space="preserve">Supplementary Table </w:delText>
              </w:r>
              <w:r w:rsidDel="005F6A25">
                <w:rPr>
                  <w:b/>
                  <w:bCs/>
                  <w:sz w:val="20"/>
                  <w:szCs w:val="20"/>
                </w:rPr>
                <w:delText>2</w:delText>
              </w:r>
            </w:del>
          </w:p>
          <w:p w14:paraId="7EA5E167" w14:textId="2D9F4E7C" w:rsidR="00DD450C" w:rsidRPr="00D65C31" w:rsidDel="005F6A25" w:rsidRDefault="00DD450C" w:rsidP="0026543F">
            <w:pPr>
              <w:rPr>
                <w:del w:id="2328" w:author="Sanjib Saha" w:date="2026-03-26T08:15:00Z" w16du:dateUtc="2026-03-26T07:15:00Z"/>
                <w:b/>
                <w:bCs/>
                <w:sz w:val="20"/>
                <w:szCs w:val="20"/>
              </w:rPr>
            </w:pPr>
            <w:del w:id="2329" w:author="Sanjib Saha" w:date="2026-03-26T08:15:00Z" w16du:dateUtc="2026-03-26T07:15:00Z">
              <w:r w:rsidRPr="00D65C31" w:rsidDel="005F6A25">
                <w:rPr>
                  <w:i/>
                  <w:iCs/>
                  <w:sz w:val="20"/>
                  <w:szCs w:val="20"/>
                </w:rPr>
                <w:delText>Differences in baseline characteristics of dropout and non-dropout PwMCI at 18-month follow-up--BTH</w:delText>
              </w:r>
            </w:del>
          </w:p>
        </w:tc>
      </w:tr>
      <w:tr w:rsidR="00DD450C" w:rsidRPr="00D65C31" w:rsidDel="005F6A25" w14:paraId="7E455588" w14:textId="77170C17" w:rsidTr="005F6A25">
        <w:tblPrEx>
          <w:tblW w:w="0" w:type="auto"/>
          <w:tblPrExChange w:id="2330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331" w:author="Sanjib Saha" w:date="2026-03-26T08:15:00Z" w16du:dateUtc="2026-03-26T07:15:00Z"/>
          <w:trPrChange w:id="2332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tcPrChange w:id="2333" w:author="Sanjib Saha" w:date="2026-03-26T08:15:00Z" w16du:dateUtc="2026-03-26T07:15:00Z">
              <w:tcPr>
                <w:tcW w:w="1623" w:type="dxa"/>
              </w:tcPr>
            </w:tcPrChange>
          </w:tcPr>
          <w:p w14:paraId="1DF728D1" w14:textId="4FD15F6F" w:rsidR="00DD450C" w:rsidRPr="00D65C31" w:rsidDel="005F6A25" w:rsidRDefault="00DD450C" w:rsidP="0026543F">
            <w:pPr>
              <w:rPr>
                <w:del w:id="2334" w:author="Sanjib Saha" w:date="2026-03-26T08:15:00Z" w16du:dateUtc="2026-03-26T07:15:00Z"/>
                <w:sz w:val="20"/>
                <w:szCs w:val="20"/>
              </w:rPr>
            </w:pPr>
            <w:del w:id="233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Characteristics</w:delText>
              </w:r>
            </w:del>
          </w:p>
        </w:tc>
        <w:tc>
          <w:tcPr>
            <w:tcW w:w="3733" w:type="dxa"/>
            <w:gridSpan w:val="3"/>
            <w:tcPrChange w:id="2336" w:author="Sanjib Saha" w:date="2026-03-26T08:15:00Z" w16du:dateUtc="2026-03-26T07:15:00Z">
              <w:tcPr>
                <w:tcW w:w="3672" w:type="dxa"/>
                <w:gridSpan w:val="10"/>
              </w:tcPr>
            </w:tcPrChange>
          </w:tcPr>
          <w:p w14:paraId="0FEB506A" w14:textId="74C05F8A" w:rsidR="00DD450C" w:rsidRPr="00D65C31" w:rsidDel="005F6A25" w:rsidRDefault="00DD450C" w:rsidP="0026543F">
            <w:pPr>
              <w:jc w:val="center"/>
              <w:rPr>
                <w:del w:id="2337" w:author="Sanjib Saha" w:date="2026-03-26T08:15:00Z" w16du:dateUtc="2026-03-26T07:15:00Z"/>
                <w:sz w:val="20"/>
                <w:szCs w:val="20"/>
              </w:rPr>
            </w:pPr>
            <w:del w:id="233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Intervention Group</w:delText>
              </w:r>
            </w:del>
          </w:p>
        </w:tc>
        <w:tc>
          <w:tcPr>
            <w:tcW w:w="3708" w:type="dxa"/>
            <w:gridSpan w:val="3"/>
            <w:tcPrChange w:id="2339" w:author="Sanjib Saha" w:date="2026-03-26T08:15:00Z" w16du:dateUtc="2026-03-26T07:15:00Z">
              <w:tcPr>
                <w:tcW w:w="3767" w:type="dxa"/>
                <w:gridSpan w:val="7"/>
              </w:tcPr>
            </w:tcPrChange>
          </w:tcPr>
          <w:p w14:paraId="71B573DF" w14:textId="066BF808" w:rsidR="00DD450C" w:rsidRPr="00D65C31" w:rsidDel="005F6A25" w:rsidRDefault="00DD450C" w:rsidP="0026543F">
            <w:pPr>
              <w:jc w:val="center"/>
              <w:rPr>
                <w:del w:id="2340" w:author="Sanjib Saha" w:date="2026-03-26T08:15:00Z" w16du:dateUtc="2026-03-26T07:15:00Z"/>
                <w:sz w:val="20"/>
                <w:szCs w:val="20"/>
              </w:rPr>
            </w:pPr>
            <w:del w:id="234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Control Group</w:delText>
              </w:r>
            </w:del>
          </w:p>
        </w:tc>
      </w:tr>
      <w:tr w:rsidR="00DD450C" w:rsidRPr="00D65C31" w:rsidDel="005F6A25" w14:paraId="3767E0C8" w14:textId="392A5D13" w:rsidTr="005F6A25">
        <w:tblPrEx>
          <w:tblW w:w="0" w:type="auto"/>
          <w:tblPrExChange w:id="2342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682"/>
          <w:del w:id="2343" w:author="Sanjib Saha" w:date="2026-03-26T08:15:00Z" w16du:dateUtc="2026-03-26T07:15:00Z"/>
          <w:trPrChange w:id="2344" w:author="Sanjib Saha" w:date="2026-03-26T08:15:00Z" w16du:dateUtc="2026-03-26T07:15:00Z">
            <w:trPr>
              <w:trHeight w:val="682"/>
            </w:trPr>
          </w:trPrChange>
        </w:trPr>
        <w:tc>
          <w:tcPr>
            <w:tcW w:w="1621" w:type="dxa"/>
            <w:tcPrChange w:id="2345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44EF4AED" w14:textId="4A37CF9B" w:rsidR="00DD450C" w:rsidRPr="00D65C31" w:rsidDel="005F6A25" w:rsidRDefault="00DD450C" w:rsidP="0026543F">
            <w:pPr>
              <w:rPr>
                <w:del w:id="2346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989" w:type="dxa"/>
            <w:tcPrChange w:id="2347" w:author="Sanjib Saha" w:date="2026-03-26T08:15:00Z" w16du:dateUtc="2026-03-26T07:15:00Z">
              <w:tcPr>
                <w:tcW w:w="995" w:type="dxa"/>
                <w:gridSpan w:val="3"/>
              </w:tcPr>
            </w:tcPrChange>
          </w:tcPr>
          <w:p w14:paraId="2B1A3E24" w14:textId="3EB2F87E" w:rsidR="00DD450C" w:rsidRPr="00D65C31" w:rsidDel="005F6A25" w:rsidRDefault="00DD450C" w:rsidP="0026543F">
            <w:pPr>
              <w:jc w:val="center"/>
              <w:rPr>
                <w:del w:id="2348" w:author="Sanjib Saha" w:date="2026-03-26T08:15:00Z" w16du:dateUtc="2026-03-26T07:15:00Z"/>
                <w:sz w:val="20"/>
                <w:szCs w:val="20"/>
              </w:rPr>
            </w:pPr>
            <w:del w:id="234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Dropout (n=42)</w:delText>
              </w:r>
            </w:del>
          </w:p>
        </w:tc>
        <w:tc>
          <w:tcPr>
            <w:tcW w:w="1350" w:type="dxa"/>
            <w:tcPrChange w:id="2350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28CEAEF7" w14:textId="0D7791D1" w:rsidR="00DD450C" w:rsidRPr="00D65C31" w:rsidDel="005F6A25" w:rsidRDefault="00DD450C" w:rsidP="0026543F">
            <w:pPr>
              <w:jc w:val="center"/>
              <w:rPr>
                <w:del w:id="2351" w:author="Sanjib Saha" w:date="2026-03-26T08:15:00Z" w16du:dateUtc="2026-03-26T07:15:00Z"/>
                <w:sz w:val="20"/>
                <w:szCs w:val="20"/>
              </w:rPr>
            </w:pPr>
            <w:del w:id="235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Non-dropout (n=131)</w:delText>
              </w:r>
            </w:del>
          </w:p>
        </w:tc>
        <w:tc>
          <w:tcPr>
            <w:tcW w:w="1394" w:type="dxa"/>
            <w:tcPrChange w:id="2353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1DA6D929" w14:textId="6DB27536" w:rsidR="00DD450C" w:rsidRPr="00D65C31" w:rsidDel="005F6A25" w:rsidRDefault="00DD450C" w:rsidP="0026543F">
            <w:pPr>
              <w:jc w:val="center"/>
              <w:rPr>
                <w:del w:id="2354" w:author="Sanjib Saha" w:date="2026-03-26T08:15:00Z" w16du:dateUtc="2026-03-26T07:15:00Z"/>
                <w:sz w:val="20"/>
                <w:szCs w:val="20"/>
              </w:rPr>
            </w:pPr>
            <w:ins w:id="2355" w:author="Zartashia Ghani" w:date="2026-03-25T18:17:00Z" w16du:dateUtc="2026-03-25T17:17:00Z">
              <w:del w:id="2356" w:author="Sanjib Saha" w:date="2026-03-26T08:15:00Z" w16du:dateUtc="2026-03-26T07:15:00Z">
                <w:r w:rsidRPr="00DD450C" w:rsidDel="005F6A25">
                  <w:rPr>
                    <w:i/>
                    <w:iCs/>
                    <w:sz w:val="20"/>
                    <w:szCs w:val="20"/>
                    <w:rPrChange w:id="2357" w:author="Zartashia Ghani" w:date="2026-03-25T18:17:00Z" w16du:dateUtc="2026-03-25T17:17:00Z">
                      <w:rPr>
                        <w:sz w:val="20"/>
                        <w:szCs w:val="20"/>
                      </w:rPr>
                    </w:rPrChange>
                  </w:rPr>
                  <w:delText>P</w:delText>
                </w:r>
                <w:r w:rsidDel="005F6A25">
                  <w:rPr>
                    <w:sz w:val="20"/>
                    <w:szCs w:val="20"/>
                  </w:rPr>
                  <w:delText xml:space="preserve"> value</w:delText>
                </w:r>
              </w:del>
            </w:ins>
          </w:p>
        </w:tc>
        <w:tc>
          <w:tcPr>
            <w:tcW w:w="1409" w:type="dxa"/>
            <w:tcPrChange w:id="2358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1C1B02F0" w14:textId="3ECA2CF4" w:rsidR="00DD450C" w:rsidRPr="00D65C31" w:rsidDel="005F6A25" w:rsidRDefault="00DD450C" w:rsidP="0026543F">
            <w:pPr>
              <w:jc w:val="center"/>
              <w:rPr>
                <w:del w:id="2359" w:author="Sanjib Saha" w:date="2026-03-26T08:15:00Z" w16du:dateUtc="2026-03-26T07:15:00Z"/>
                <w:sz w:val="20"/>
                <w:szCs w:val="20"/>
              </w:rPr>
            </w:pPr>
            <w:del w:id="236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Dropout (n=31)</w:delText>
              </w:r>
            </w:del>
          </w:p>
        </w:tc>
        <w:tc>
          <w:tcPr>
            <w:tcW w:w="1092" w:type="dxa"/>
            <w:tcPrChange w:id="2361" w:author="Sanjib Saha" w:date="2026-03-26T08:15:00Z" w16du:dateUtc="2026-03-26T07:15:00Z">
              <w:tcPr>
                <w:tcW w:w="1105" w:type="dxa"/>
                <w:gridSpan w:val="3"/>
              </w:tcPr>
            </w:tcPrChange>
          </w:tcPr>
          <w:p w14:paraId="534C766C" w14:textId="35B98657" w:rsidR="00DD450C" w:rsidRPr="00D65C31" w:rsidDel="005F6A25" w:rsidRDefault="00DD450C" w:rsidP="0026543F">
            <w:pPr>
              <w:jc w:val="center"/>
              <w:rPr>
                <w:del w:id="2362" w:author="Sanjib Saha" w:date="2026-03-26T08:15:00Z" w16du:dateUtc="2026-03-26T07:15:00Z"/>
                <w:sz w:val="20"/>
                <w:szCs w:val="20"/>
              </w:rPr>
            </w:pPr>
            <w:del w:id="236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Non-dropout (n=141)</w:delText>
              </w:r>
            </w:del>
          </w:p>
        </w:tc>
        <w:tc>
          <w:tcPr>
            <w:tcW w:w="1207" w:type="dxa"/>
            <w:tcPrChange w:id="2364" w:author="Sanjib Saha" w:date="2026-03-26T08:15:00Z" w16du:dateUtc="2026-03-26T07:15:00Z">
              <w:tcPr>
                <w:tcW w:w="1239" w:type="dxa"/>
                <w:gridSpan w:val="3"/>
              </w:tcPr>
            </w:tcPrChange>
          </w:tcPr>
          <w:p w14:paraId="65E23FCD" w14:textId="66D29EFE" w:rsidR="00DD450C" w:rsidRPr="00D65C31" w:rsidDel="005F6A25" w:rsidRDefault="00DD450C" w:rsidP="0026543F">
            <w:pPr>
              <w:jc w:val="center"/>
              <w:rPr>
                <w:del w:id="2365" w:author="Sanjib Saha" w:date="2026-03-26T08:15:00Z" w16du:dateUtc="2026-03-26T07:15:00Z"/>
                <w:sz w:val="20"/>
                <w:szCs w:val="20"/>
              </w:rPr>
            </w:pPr>
            <w:ins w:id="2366" w:author="Zartashia Ghani" w:date="2026-03-25T18:17:00Z" w16du:dateUtc="2026-03-25T17:17:00Z">
              <w:del w:id="2367" w:author="Sanjib Saha" w:date="2026-03-26T08:15:00Z" w16du:dateUtc="2026-03-26T07:15:00Z">
                <w:r w:rsidRPr="003C0794" w:rsidDel="005F6A25">
                  <w:rPr>
                    <w:i/>
                    <w:iCs/>
                    <w:sz w:val="20"/>
                    <w:szCs w:val="20"/>
                  </w:rPr>
                  <w:delText>P</w:delText>
                </w:r>
                <w:r w:rsidDel="005F6A25">
                  <w:rPr>
                    <w:sz w:val="20"/>
                    <w:szCs w:val="20"/>
                  </w:rPr>
                  <w:delText xml:space="preserve"> value</w:delText>
                </w:r>
              </w:del>
            </w:ins>
          </w:p>
        </w:tc>
      </w:tr>
      <w:tr w:rsidR="00DD450C" w:rsidRPr="00D65C31" w:rsidDel="005F6A25" w14:paraId="4EC7FC20" w14:textId="50FA8693" w:rsidTr="005F6A25">
        <w:tblPrEx>
          <w:tblW w:w="0" w:type="auto"/>
          <w:tblPrExChange w:id="2368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448"/>
          <w:del w:id="2369" w:author="Sanjib Saha" w:date="2026-03-26T08:15:00Z" w16du:dateUtc="2026-03-26T07:15:00Z"/>
          <w:trPrChange w:id="2370" w:author="Sanjib Saha" w:date="2026-03-26T08:15:00Z" w16du:dateUtc="2026-03-26T07:15:00Z">
            <w:trPr>
              <w:trHeight w:val="448"/>
            </w:trPr>
          </w:trPrChange>
        </w:trPr>
        <w:tc>
          <w:tcPr>
            <w:tcW w:w="1621" w:type="dxa"/>
            <w:vAlign w:val="center"/>
            <w:tcPrChange w:id="2371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27272070" w14:textId="2110A73F" w:rsidR="00DD450C" w:rsidRPr="00D65C31" w:rsidDel="005F6A25" w:rsidRDefault="00DD450C" w:rsidP="00A7151F">
            <w:pPr>
              <w:rPr>
                <w:del w:id="2372" w:author="Sanjib Saha" w:date="2026-03-26T08:15:00Z" w16du:dateUtc="2026-03-26T07:15:00Z"/>
                <w:sz w:val="20"/>
                <w:szCs w:val="20"/>
              </w:rPr>
            </w:pPr>
            <w:del w:id="237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Age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989" w:type="dxa"/>
            <w:vAlign w:val="center"/>
            <w:tcPrChange w:id="2374" w:author="Sanjib Saha" w:date="2026-03-26T08:15:00Z" w16du:dateUtc="2026-03-26T07:15:00Z">
              <w:tcPr>
                <w:tcW w:w="995" w:type="dxa"/>
                <w:gridSpan w:val="3"/>
              </w:tcPr>
            </w:tcPrChange>
          </w:tcPr>
          <w:p w14:paraId="231442FA" w14:textId="1A2EA2AB" w:rsidR="00DD450C" w:rsidRPr="006E24BC" w:rsidDel="005F6A25" w:rsidRDefault="00DD450C" w:rsidP="00A7151F">
            <w:pPr>
              <w:jc w:val="center"/>
              <w:rPr>
                <w:del w:id="2375" w:author="Sanjib Saha" w:date="2026-03-26T08:15:00Z" w16du:dateUtc="2026-03-26T07:15:00Z"/>
                <w:sz w:val="20"/>
                <w:szCs w:val="20"/>
              </w:rPr>
            </w:pPr>
            <w:del w:id="2376" w:author="Sanjib Saha" w:date="2026-03-26T08:15:00Z" w16du:dateUtc="2026-03-26T07:15:00Z">
              <w:r w:rsidRPr="006E24BC" w:rsidDel="005F6A25">
                <w:rPr>
                  <w:sz w:val="20"/>
                  <w:szCs w:val="20"/>
                </w:rPr>
                <w:delText>77 (4.98)</w:delText>
              </w:r>
            </w:del>
          </w:p>
        </w:tc>
        <w:tc>
          <w:tcPr>
            <w:tcW w:w="1350" w:type="dxa"/>
            <w:vAlign w:val="center"/>
            <w:tcPrChange w:id="2377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5B5A45F0" w14:textId="06398E7C" w:rsidR="00DD450C" w:rsidRPr="006E24BC" w:rsidDel="005F6A25" w:rsidRDefault="00DD450C" w:rsidP="00A7151F">
            <w:pPr>
              <w:jc w:val="center"/>
              <w:rPr>
                <w:del w:id="2378" w:author="Sanjib Saha" w:date="2026-03-26T08:15:00Z" w16du:dateUtc="2026-03-26T07:15:00Z"/>
                <w:sz w:val="20"/>
                <w:szCs w:val="20"/>
              </w:rPr>
            </w:pPr>
            <w:del w:id="2379" w:author="Sanjib Saha" w:date="2026-03-26T08:15:00Z" w16du:dateUtc="2026-03-26T07:15:00Z">
              <w:r w:rsidRPr="006E24BC" w:rsidDel="005F6A25">
                <w:rPr>
                  <w:sz w:val="20"/>
                  <w:szCs w:val="20"/>
                </w:rPr>
                <w:delText>76 (5.07)</w:delText>
              </w:r>
            </w:del>
          </w:p>
        </w:tc>
        <w:tc>
          <w:tcPr>
            <w:tcW w:w="1394" w:type="dxa"/>
            <w:vAlign w:val="center"/>
            <w:tcPrChange w:id="2380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1B04FE01" w14:textId="6EE0D914" w:rsidR="00DD450C" w:rsidRPr="006E24BC" w:rsidDel="005F6A25" w:rsidRDefault="00C44774" w:rsidP="00A7151F">
            <w:pPr>
              <w:jc w:val="center"/>
              <w:rPr>
                <w:del w:id="2381" w:author="Sanjib Saha" w:date="2026-03-26T08:15:00Z" w16du:dateUtc="2026-03-26T07:15:00Z"/>
                <w:sz w:val="20"/>
                <w:szCs w:val="20"/>
              </w:rPr>
            </w:pPr>
            <w:ins w:id="2382" w:author="Zartashia Ghani" w:date="2026-03-25T18:19:00Z" w16du:dateUtc="2026-03-25T17:19:00Z">
              <w:del w:id="2383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16</w:delText>
                </w:r>
              </w:del>
            </w:ins>
          </w:p>
        </w:tc>
        <w:tc>
          <w:tcPr>
            <w:tcW w:w="1409" w:type="dxa"/>
            <w:vAlign w:val="center"/>
            <w:tcPrChange w:id="2384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3139EF37" w14:textId="456DF26E" w:rsidR="00DD450C" w:rsidRPr="006E24BC" w:rsidDel="005F6A25" w:rsidRDefault="00DD450C" w:rsidP="00A7151F">
            <w:pPr>
              <w:jc w:val="center"/>
              <w:rPr>
                <w:del w:id="2385" w:author="Sanjib Saha" w:date="2026-03-26T08:15:00Z" w16du:dateUtc="2026-03-26T07:15:00Z"/>
                <w:sz w:val="20"/>
                <w:szCs w:val="20"/>
              </w:rPr>
            </w:pPr>
            <w:del w:id="2386" w:author="Sanjib Saha" w:date="2026-03-26T08:15:00Z" w16du:dateUtc="2026-03-26T07:15:00Z">
              <w:r w:rsidRPr="006E24BC" w:rsidDel="005F6A25">
                <w:rPr>
                  <w:sz w:val="20"/>
                  <w:szCs w:val="20"/>
                </w:rPr>
                <w:delText>77 (5.64)</w:delText>
              </w:r>
            </w:del>
          </w:p>
        </w:tc>
        <w:tc>
          <w:tcPr>
            <w:tcW w:w="1092" w:type="dxa"/>
            <w:vAlign w:val="center"/>
            <w:tcPrChange w:id="2387" w:author="Sanjib Saha" w:date="2026-03-26T08:15:00Z" w16du:dateUtc="2026-03-26T07:15:00Z">
              <w:tcPr>
                <w:tcW w:w="1105" w:type="dxa"/>
                <w:gridSpan w:val="3"/>
              </w:tcPr>
            </w:tcPrChange>
          </w:tcPr>
          <w:p w14:paraId="169AE175" w14:textId="0C2C501F" w:rsidR="00DD450C" w:rsidRPr="006E24BC" w:rsidDel="005F6A25" w:rsidRDefault="00DD450C" w:rsidP="00A7151F">
            <w:pPr>
              <w:jc w:val="center"/>
              <w:rPr>
                <w:del w:id="2388" w:author="Sanjib Saha" w:date="2026-03-26T08:15:00Z" w16du:dateUtc="2026-03-26T07:15:00Z"/>
                <w:sz w:val="20"/>
                <w:szCs w:val="20"/>
              </w:rPr>
            </w:pPr>
            <w:del w:id="2389" w:author="Sanjib Saha" w:date="2026-03-26T08:15:00Z" w16du:dateUtc="2026-03-26T07:15:00Z">
              <w:r w:rsidRPr="006E24BC" w:rsidDel="005F6A25">
                <w:rPr>
                  <w:sz w:val="20"/>
                  <w:szCs w:val="20"/>
                </w:rPr>
                <w:delText>76 (5.08)</w:delText>
              </w:r>
            </w:del>
          </w:p>
        </w:tc>
        <w:tc>
          <w:tcPr>
            <w:tcW w:w="1207" w:type="dxa"/>
            <w:vAlign w:val="center"/>
            <w:tcPrChange w:id="2390" w:author="Sanjib Saha" w:date="2026-03-26T08:15:00Z" w16du:dateUtc="2026-03-26T07:15:00Z">
              <w:tcPr>
                <w:tcW w:w="1239" w:type="dxa"/>
                <w:gridSpan w:val="3"/>
              </w:tcPr>
            </w:tcPrChange>
          </w:tcPr>
          <w:p w14:paraId="7DA4C2DB" w14:textId="7C046DF0" w:rsidR="00DD450C" w:rsidRPr="006E24BC" w:rsidDel="005F6A25" w:rsidRDefault="00C44774" w:rsidP="00A7151F">
            <w:pPr>
              <w:jc w:val="center"/>
              <w:rPr>
                <w:del w:id="2391" w:author="Sanjib Saha" w:date="2026-03-26T08:15:00Z" w16du:dateUtc="2026-03-26T07:15:00Z"/>
                <w:sz w:val="20"/>
                <w:szCs w:val="20"/>
              </w:rPr>
            </w:pPr>
            <w:ins w:id="2392" w:author="Zartashia Ghani" w:date="2026-03-25T18:19:00Z" w16du:dateUtc="2026-03-25T17:19:00Z">
              <w:del w:id="2393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35</w:delText>
                </w:r>
              </w:del>
            </w:ins>
          </w:p>
        </w:tc>
      </w:tr>
      <w:tr w:rsidR="00C44774" w:rsidRPr="00D65C31" w:rsidDel="005F6A25" w14:paraId="6774CF3E" w14:textId="2E3F22FE" w:rsidTr="00A7151F">
        <w:tblPrEx>
          <w:tblW w:w="0" w:type="auto"/>
          <w:tblPrExChange w:id="2394" w:author="Zartashia Ghani" w:date="2026-03-25T18:22:00Z" w16du:dateUtc="2026-03-25T17:22:00Z">
            <w:tblPrEx>
              <w:tblW w:w="0" w:type="auto"/>
            </w:tblPrEx>
          </w:tblPrExChange>
        </w:tblPrEx>
        <w:trPr>
          <w:trHeight w:val="224"/>
          <w:del w:id="2395" w:author="Sanjib Saha" w:date="2026-03-26T08:15:00Z" w16du:dateUtc="2026-03-26T07:15:00Z"/>
          <w:trPrChange w:id="2396" w:author="Zartashia Ghani" w:date="2026-03-25T18:22:00Z" w16du:dateUtc="2026-03-25T17:22:00Z">
            <w:trPr>
              <w:gridAfter w:val="0"/>
              <w:trHeight w:val="224"/>
            </w:trPr>
          </w:trPrChange>
        </w:trPr>
        <w:tc>
          <w:tcPr>
            <w:tcW w:w="9062" w:type="dxa"/>
            <w:gridSpan w:val="7"/>
            <w:vAlign w:val="center"/>
            <w:tcPrChange w:id="2397" w:author="Zartashia Ghani" w:date="2026-03-25T18:22:00Z" w16du:dateUtc="2026-03-25T17:22:00Z">
              <w:tcPr>
                <w:tcW w:w="9062" w:type="dxa"/>
                <w:gridSpan w:val="18"/>
              </w:tcPr>
            </w:tcPrChange>
          </w:tcPr>
          <w:p w14:paraId="4DC4BC86" w14:textId="27BD8FB7" w:rsidR="00C44774" w:rsidRPr="00D65C31" w:rsidDel="005F6A25" w:rsidRDefault="00C44774">
            <w:pPr>
              <w:rPr>
                <w:del w:id="2398" w:author="Sanjib Saha" w:date="2026-03-26T08:15:00Z" w16du:dateUtc="2026-03-26T07:15:00Z"/>
                <w:sz w:val="20"/>
                <w:szCs w:val="20"/>
                <w:highlight w:val="yellow"/>
              </w:rPr>
              <w:pPrChange w:id="2399" w:author="Zartashia Ghani" w:date="2026-03-25T18:22:00Z" w16du:dateUtc="2026-03-25T17:22:00Z">
                <w:pPr>
                  <w:jc w:val="center"/>
                </w:pPr>
              </w:pPrChange>
            </w:pPr>
            <w:del w:id="240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Gender, n (%)</w:delText>
              </w:r>
            </w:del>
          </w:p>
        </w:tc>
      </w:tr>
      <w:tr w:rsidR="00C44774" w:rsidRPr="00D65C31" w:rsidDel="005F6A25" w14:paraId="6D348A08" w14:textId="1D2E6F5D" w:rsidTr="005F6A25">
        <w:tblPrEx>
          <w:tblW w:w="0" w:type="auto"/>
          <w:tblPrExChange w:id="2401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402" w:author="Sanjib Saha" w:date="2026-03-26T08:15:00Z" w16du:dateUtc="2026-03-26T07:15:00Z"/>
          <w:trPrChange w:id="2403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vAlign w:val="center"/>
            <w:tcPrChange w:id="2404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073F6DD8" w14:textId="5300D4D7" w:rsidR="00C44774" w:rsidRPr="00D65C31" w:rsidDel="005F6A25" w:rsidRDefault="00C44774" w:rsidP="00A7151F">
            <w:pPr>
              <w:rPr>
                <w:del w:id="2405" w:author="Sanjib Saha" w:date="2026-03-26T08:15:00Z" w16du:dateUtc="2026-03-26T07:15:00Z"/>
                <w:sz w:val="20"/>
                <w:szCs w:val="20"/>
              </w:rPr>
            </w:pPr>
            <w:del w:id="240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989" w:type="dxa"/>
            <w:vAlign w:val="center"/>
            <w:tcPrChange w:id="2407" w:author="Sanjib Saha" w:date="2026-03-26T08:15:00Z" w16du:dateUtc="2026-03-26T07:15:00Z">
              <w:tcPr>
                <w:tcW w:w="994" w:type="dxa"/>
                <w:gridSpan w:val="2"/>
              </w:tcPr>
            </w:tcPrChange>
          </w:tcPr>
          <w:p w14:paraId="2765B5A9" w14:textId="1E0764AF" w:rsidR="00C44774" w:rsidRPr="00D65C31" w:rsidDel="005F6A25" w:rsidRDefault="00C44774" w:rsidP="00A7151F">
            <w:pPr>
              <w:jc w:val="center"/>
              <w:rPr>
                <w:del w:id="2408" w:author="Sanjib Saha" w:date="2026-03-26T08:15:00Z" w16du:dateUtc="2026-03-26T07:15:00Z"/>
                <w:sz w:val="20"/>
                <w:szCs w:val="20"/>
              </w:rPr>
            </w:pPr>
            <w:del w:id="240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1 (50)</w:delText>
              </w:r>
            </w:del>
          </w:p>
        </w:tc>
        <w:tc>
          <w:tcPr>
            <w:tcW w:w="1350" w:type="dxa"/>
            <w:vAlign w:val="center"/>
            <w:tcPrChange w:id="2410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03F6E519" w14:textId="68049339" w:rsidR="00C44774" w:rsidRPr="00D65C31" w:rsidDel="005F6A25" w:rsidRDefault="00C44774" w:rsidP="00A7151F">
            <w:pPr>
              <w:jc w:val="center"/>
              <w:rPr>
                <w:del w:id="2411" w:author="Sanjib Saha" w:date="2026-03-26T08:15:00Z" w16du:dateUtc="2026-03-26T07:15:00Z"/>
                <w:sz w:val="20"/>
                <w:szCs w:val="20"/>
              </w:rPr>
            </w:pPr>
            <w:del w:id="241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76 (58)</w:delText>
              </w:r>
            </w:del>
          </w:p>
        </w:tc>
        <w:tc>
          <w:tcPr>
            <w:tcW w:w="1394" w:type="dxa"/>
            <w:vMerge w:val="restart"/>
            <w:vAlign w:val="center"/>
            <w:tcPrChange w:id="2413" w:author="Sanjib Saha" w:date="2026-03-26T08:15:00Z" w16du:dateUtc="2026-03-26T07:15:00Z">
              <w:tcPr>
                <w:tcW w:w="1428" w:type="dxa"/>
                <w:gridSpan w:val="3"/>
                <w:vMerge w:val="restart"/>
              </w:tcPr>
            </w:tcPrChange>
          </w:tcPr>
          <w:p w14:paraId="3B3DC850" w14:textId="5B89813E" w:rsidR="00C44774" w:rsidRPr="00D65C31" w:rsidDel="005F6A25" w:rsidRDefault="00A7151F" w:rsidP="00A7151F">
            <w:pPr>
              <w:jc w:val="center"/>
              <w:rPr>
                <w:del w:id="2414" w:author="Sanjib Saha" w:date="2026-03-26T08:15:00Z" w16du:dateUtc="2026-03-26T07:15:00Z"/>
                <w:sz w:val="20"/>
                <w:szCs w:val="20"/>
              </w:rPr>
            </w:pPr>
            <w:ins w:id="2415" w:author="Zartashia Ghani" w:date="2026-03-25T18:23:00Z" w16du:dateUtc="2026-03-25T17:23:00Z">
              <w:del w:id="2416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36</w:delText>
                </w:r>
              </w:del>
            </w:ins>
          </w:p>
        </w:tc>
        <w:tc>
          <w:tcPr>
            <w:tcW w:w="1409" w:type="dxa"/>
            <w:vAlign w:val="center"/>
            <w:tcPrChange w:id="2417" w:author="Sanjib Saha" w:date="2026-03-26T08:15:00Z" w16du:dateUtc="2026-03-26T07:15:00Z">
              <w:tcPr>
                <w:tcW w:w="1433" w:type="dxa"/>
                <w:gridSpan w:val="3"/>
              </w:tcPr>
            </w:tcPrChange>
          </w:tcPr>
          <w:p w14:paraId="31BF953F" w14:textId="5CE507A3" w:rsidR="00C44774" w:rsidRPr="00D65C31" w:rsidDel="005F6A25" w:rsidRDefault="00C44774" w:rsidP="00A7151F">
            <w:pPr>
              <w:jc w:val="center"/>
              <w:rPr>
                <w:del w:id="2418" w:author="Sanjib Saha" w:date="2026-03-26T08:15:00Z" w16du:dateUtc="2026-03-26T07:15:00Z"/>
                <w:sz w:val="20"/>
                <w:szCs w:val="20"/>
              </w:rPr>
            </w:pPr>
            <w:del w:id="241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6 (52)</w:delText>
              </w:r>
            </w:del>
          </w:p>
        </w:tc>
        <w:tc>
          <w:tcPr>
            <w:tcW w:w="1092" w:type="dxa"/>
            <w:vAlign w:val="center"/>
            <w:tcPrChange w:id="2420" w:author="Sanjib Saha" w:date="2026-03-26T08:15:00Z" w16du:dateUtc="2026-03-26T07:15:00Z">
              <w:tcPr>
                <w:tcW w:w="1103" w:type="dxa"/>
                <w:gridSpan w:val="3"/>
              </w:tcPr>
            </w:tcPrChange>
          </w:tcPr>
          <w:p w14:paraId="1DCD6F53" w14:textId="42AAAC05" w:rsidR="00C44774" w:rsidRPr="00D65C31" w:rsidDel="005F6A25" w:rsidRDefault="00C44774" w:rsidP="00A7151F">
            <w:pPr>
              <w:jc w:val="center"/>
              <w:rPr>
                <w:del w:id="2421" w:author="Sanjib Saha" w:date="2026-03-26T08:15:00Z" w16du:dateUtc="2026-03-26T07:15:00Z"/>
                <w:sz w:val="20"/>
                <w:szCs w:val="20"/>
              </w:rPr>
            </w:pPr>
            <w:del w:id="242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87 (62)</w:delText>
              </w:r>
            </w:del>
          </w:p>
        </w:tc>
        <w:tc>
          <w:tcPr>
            <w:tcW w:w="1207" w:type="dxa"/>
            <w:vMerge w:val="restart"/>
            <w:vAlign w:val="center"/>
            <w:tcPrChange w:id="2423" w:author="Sanjib Saha" w:date="2026-03-26T08:15:00Z" w16du:dateUtc="2026-03-26T07:15:00Z">
              <w:tcPr>
                <w:tcW w:w="1231" w:type="dxa"/>
                <w:gridSpan w:val="3"/>
                <w:vMerge w:val="restart"/>
              </w:tcPr>
            </w:tcPrChange>
          </w:tcPr>
          <w:p w14:paraId="6A6A009A" w14:textId="21A6F5BF" w:rsidR="00C44774" w:rsidRPr="00D65C31" w:rsidDel="005F6A25" w:rsidRDefault="00A7151F" w:rsidP="00A7151F">
            <w:pPr>
              <w:jc w:val="center"/>
              <w:rPr>
                <w:del w:id="2424" w:author="Sanjib Saha" w:date="2026-03-26T08:15:00Z" w16du:dateUtc="2026-03-26T07:15:00Z"/>
                <w:sz w:val="20"/>
                <w:szCs w:val="20"/>
              </w:rPr>
            </w:pPr>
            <w:ins w:id="2425" w:author="Zartashia Ghani" w:date="2026-03-25T18:24:00Z" w16du:dateUtc="2026-03-25T17:24:00Z">
              <w:del w:id="2426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30</w:delText>
                </w:r>
              </w:del>
            </w:ins>
          </w:p>
        </w:tc>
      </w:tr>
      <w:tr w:rsidR="00C44774" w:rsidRPr="00D65C31" w:rsidDel="005F6A25" w14:paraId="7099AD57" w14:textId="403F8F94" w:rsidTr="005F6A25">
        <w:tblPrEx>
          <w:tblW w:w="0" w:type="auto"/>
          <w:tblPrExChange w:id="2427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428" w:author="Sanjib Saha" w:date="2026-03-26T08:15:00Z" w16du:dateUtc="2026-03-26T07:15:00Z"/>
          <w:trPrChange w:id="2429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vAlign w:val="center"/>
            <w:tcPrChange w:id="2430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13A04EAB" w14:textId="6CF35C44" w:rsidR="00C44774" w:rsidRPr="00D65C31" w:rsidDel="005F6A25" w:rsidRDefault="00C44774" w:rsidP="00A7151F">
            <w:pPr>
              <w:rPr>
                <w:del w:id="2431" w:author="Sanjib Saha" w:date="2026-03-26T08:15:00Z" w16du:dateUtc="2026-03-26T07:15:00Z"/>
                <w:sz w:val="20"/>
                <w:szCs w:val="20"/>
              </w:rPr>
            </w:pPr>
            <w:del w:id="243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Female</w:delText>
              </w:r>
            </w:del>
          </w:p>
        </w:tc>
        <w:tc>
          <w:tcPr>
            <w:tcW w:w="989" w:type="dxa"/>
            <w:vAlign w:val="center"/>
            <w:tcPrChange w:id="2433" w:author="Sanjib Saha" w:date="2026-03-26T08:15:00Z" w16du:dateUtc="2026-03-26T07:15:00Z">
              <w:tcPr>
                <w:tcW w:w="994" w:type="dxa"/>
                <w:gridSpan w:val="2"/>
              </w:tcPr>
            </w:tcPrChange>
          </w:tcPr>
          <w:p w14:paraId="07F6B00B" w14:textId="3999719F" w:rsidR="00C44774" w:rsidRPr="00D65C31" w:rsidDel="005F6A25" w:rsidRDefault="00C44774" w:rsidP="00A7151F">
            <w:pPr>
              <w:jc w:val="center"/>
              <w:rPr>
                <w:del w:id="2434" w:author="Sanjib Saha" w:date="2026-03-26T08:15:00Z" w16du:dateUtc="2026-03-26T07:15:00Z"/>
                <w:sz w:val="20"/>
                <w:szCs w:val="20"/>
              </w:rPr>
            </w:pPr>
            <w:del w:id="243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1 (50)</w:delText>
              </w:r>
            </w:del>
          </w:p>
        </w:tc>
        <w:tc>
          <w:tcPr>
            <w:tcW w:w="1350" w:type="dxa"/>
            <w:vAlign w:val="center"/>
            <w:tcPrChange w:id="2436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1DCC5922" w14:textId="3853AB68" w:rsidR="00C44774" w:rsidRPr="00D65C31" w:rsidDel="005F6A25" w:rsidRDefault="00C44774" w:rsidP="00A7151F">
            <w:pPr>
              <w:jc w:val="center"/>
              <w:rPr>
                <w:del w:id="2437" w:author="Sanjib Saha" w:date="2026-03-26T08:15:00Z" w16du:dateUtc="2026-03-26T07:15:00Z"/>
                <w:sz w:val="20"/>
                <w:szCs w:val="20"/>
              </w:rPr>
            </w:pPr>
            <w:del w:id="243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5 (42)</w:delText>
              </w:r>
            </w:del>
          </w:p>
        </w:tc>
        <w:tc>
          <w:tcPr>
            <w:tcW w:w="1394" w:type="dxa"/>
            <w:vMerge/>
            <w:vAlign w:val="center"/>
            <w:tcPrChange w:id="2439" w:author="Sanjib Saha" w:date="2026-03-26T08:15:00Z" w16du:dateUtc="2026-03-26T07:15:00Z">
              <w:tcPr>
                <w:tcW w:w="1428" w:type="dxa"/>
                <w:gridSpan w:val="3"/>
                <w:vMerge/>
              </w:tcPr>
            </w:tcPrChange>
          </w:tcPr>
          <w:p w14:paraId="7920ACBC" w14:textId="7CE37883" w:rsidR="00C44774" w:rsidRPr="00D65C31" w:rsidDel="005F6A25" w:rsidRDefault="00C44774" w:rsidP="00A7151F">
            <w:pPr>
              <w:jc w:val="center"/>
              <w:rPr>
                <w:del w:id="2440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  <w:tcPrChange w:id="2441" w:author="Sanjib Saha" w:date="2026-03-26T08:15:00Z" w16du:dateUtc="2026-03-26T07:15:00Z">
              <w:tcPr>
                <w:tcW w:w="1433" w:type="dxa"/>
                <w:gridSpan w:val="3"/>
              </w:tcPr>
            </w:tcPrChange>
          </w:tcPr>
          <w:p w14:paraId="43843D9A" w14:textId="5547E50B" w:rsidR="00C44774" w:rsidRPr="00D65C31" w:rsidDel="005F6A25" w:rsidRDefault="00C44774" w:rsidP="00A7151F">
            <w:pPr>
              <w:jc w:val="center"/>
              <w:rPr>
                <w:del w:id="2442" w:author="Sanjib Saha" w:date="2026-03-26T08:15:00Z" w16du:dateUtc="2026-03-26T07:15:00Z"/>
                <w:sz w:val="20"/>
                <w:szCs w:val="20"/>
              </w:rPr>
            </w:pPr>
            <w:del w:id="244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5 (48)</w:delText>
              </w:r>
            </w:del>
          </w:p>
        </w:tc>
        <w:tc>
          <w:tcPr>
            <w:tcW w:w="1092" w:type="dxa"/>
            <w:vAlign w:val="center"/>
            <w:tcPrChange w:id="2444" w:author="Sanjib Saha" w:date="2026-03-26T08:15:00Z" w16du:dateUtc="2026-03-26T07:15:00Z">
              <w:tcPr>
                <w:tcW w:w="1103" w:type="dxa"/>
                <w:gridSpan w:val="3"/>
              </w:tcPr>
            </w:tcPrChange>
          </w:tcPr>
          <w:p w14:paraId="433C0507" w14:textId="7ACBF38A" w:rsidR="00C44774" w:rsidRPr="00D65C31" w:rsidDel="005F6A25" w:rsidRDefault="00C44774" w:rsidP="00A7151F">
            <w:pPr>
              <w:jc w:val="center"/>
              <w:rPr>
                <w:del w:id="2445" w:author="Sanjib Saha" w:date="2026-03-26T08:15:00Z" w16du:dateUtc="2026-03-26T07:15:00Z"/>
                <w:sz w:val="20"/>
                <w:szCs w:val="20"/>
              </w:rPr>
            </w:pPr>
            <w:del w:id="244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4 (38)</w:delText>
              </w:r>
            </w:del>
          </w:p>
        </w:tc>
        <w:tc>
          <w:tcPr>
            <w:tcW w:w="1207" w:type="dxa"/>
            <w:vMerge/>
            <w:vAlign w:val="center"/>
            <w:tcPrChange w:id="2447" w:author="Sanjib Saha" w:date="2026-03-26T08:15:00Z" w16du:dateUtc="2026-03-26T07:15:00Z">
              <w:tcPr>
                <w:tcW w:w="1231" w:type="dxa"/>
                <w:gridSpan w:val="3"/>
                <w:vMerge/>
              </w:tcPr>
            </w:tcPrChange>
          </w:tcPr>
          <w:p w14:paraId="1C5AE14A" w14:textId="7D4AF901" w:rsidR="00C44774" w:rsidRPr="00D65C31" w:rsidDel="005F6A25" w:rsidRDefault="00C44774" w:rsidP="00A7151F">
            <w:pPr>
              <w:jc w:val="center"/>
              <w:rPr>
                <w:del w:id="2448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C44774" w:rsidRPr="00D65C31" w:rsidDel="005F6A25" w14:paraId="00E2FC1F" w14:textId="62C27C94" w:rsidTr="00A7151F">
        <w:tblPrEx>
          <w:tblW w:w="0" w:type="auto"/>
          <w:tblPrExChange w:id="2449" w:author="Zartashia Ghani" w:date="2026-03-25T18:22:00Z" w16du:dateUtc="2026-03-25T17:22:00Z">
            <w:tblPrEx>
              <w:tblW w:w="0" w:type="auto"/>
            </w:tblPrEx>
          </w:tblPrExChange>
        </w:tblPrEx>
        <w:trPr>
          <w:trHeight w:val="224"/>
          <w:del w:id="2450" w:author="Sanjib Saha" w:date="2026-03-26T08:15:00Z" w16du:dateUtc="2026-03-26T07:15:00Z"/>
          <w:trPrChange w:id="2451" w:author="Zartashia Ghani" w:date="2026-03-25T18:22:00Z" w16du:dateUtc="2026-03-25T17:22:00Z">
            <w:trPr>
              <w:gridAfter w:val="0"/>
              <w:trHeight w:val="224"/>
            </w:trPr>
          </w:trPrChange>
        </w:trPr>
        <w:tc>
          <w:tcPr>
            <w:tcW w:w="9062" w:type="dxa"/>
            <w:gridSpan w:val="7"/>
            <w:vAlign w:val="center"/>
            <w:tcPrChange w:id="2452" w:author="Zartashia Ghani" w:date="2026-03-25T18:22:00Z" w16du:dateUtc="2026-03-25T17:22:00Z">
              <w:tcPr>
                <w:tcW w:w="9062" w:type="dxa"/>
                <w:gridSpan w:val="18"/>
              </w:tcPr>
            </w:tcPrChange>
          </w:tcPr>
          <w:p w14:paraId="353E2594" w14:textId="5D3F5C3D" w:rsidR="00C44774" w:rsidRPr="00D65C31" w:rsidDel="005F6A25" w:rsidRDefault="00C44774">
            <w:pPr>
              <w:rPr>
                <w:del w:id="2453" w:author="Sanjib Saha" w:date="2026-03-26T08:15:00Z" w16du:dateUtc="2026-03-26T07:15:00Z"/>
                <w:sz w:val="20"/>
                <w:szCs w:val="20"/>
                <w:highlight w:val="yellow"/>
              </w:rPr>
              <w:pPrChange w:id="2454" w:author="Zartashia Ghani" w:date="2026-03-25T18:22:00Z" w16du:dateUtc="2026-03-25T17:22:00Z">
                <w:pPr>
                  <w:jc w:val="center"/>
                </w:pPr>
              </w:pPrChange>
            </w:pPr>
            <w:del w:id="245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Education</w:delText>
              </w:r>
              <w:r w:rsidRPr="00C10450" w:rsidDel="005F6A25">
                <w:rPr>
                  <w:sz w:val="20"/>
                  <w:szCs w:val="20"/>
                  <w:vertAlign w:val="superscript"/>
                </w:rPr>
                <w:delText>b</w:delText>
              </w:r>
              <w:r w:rsidRPr="00D65C31" w:rsidDel="005F6A25">
                <w:rPr>
                  <w:sz w:val="20"/>
                  <w:szCs w:val="20"/>
                </w:rPr>
                <w:delText>, n (%)</w:delText>
              </w:r>
            </w:del>
          </w:p>
        </w:tc>
      </w:tr>
      <w:tr w:rsidR="00A7151F" w:rsidRPr="00D65C31" w:rsidDel="005F6A25" w14:paraId="4BC845A9" w14:textId="4761D420" w:rsidTr="005F6A25">
        <w:tblPrEx>
          <w:tblW w:w="0" w:type="auto"/>
          <w:tblPrExChange w:id="2456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457" w:author="Sanjib Saha" w:date="2026-03-26T08:15:00Z" w16du:dateUtc="2026-03-26T07:15:00Z"/>
          <w:trPrChange w:id="2458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vAlign w:val="center"/>
            <w:tcPrChange w:id="2459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1EEEF2C0" w14:textId="52F25BC2" w:rsidR="00A7151F" w:rsidRPr="00D65C31" w:rsidDel="005F6A25" w:rsidRDefault="00A7151F" w:rsidP="00A7151F">
            <w:pPr>
              <w:rPr>
                <w:del w:id="2460" w:author="Sanjib Saha" w:date="2026-03-26T08:15:00Z" w16du:dateUtc="2026-03-26T07:15:00Z"/>
                <w:sz w:val="20"/>
                <w:szCs w:val="20"/>
              </w:rPr>
            </w:pPr>
            <w:del w:id="246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Elementary education</w:delText>
              </w:r>
            </w:del>
          </w:p>
        </w:tc>
        <w:tc>
          <w:tcPr>
            <w:tcW w:w="989" w:type="dxa"/>
            <w:vAlign w:val="center"/>
            <w:tcPrChange w:id="2462" w:author="Sanjib Saha" w:date="2026-03-26T08:15:00Z" w16du:dateUtc="2026-03-26T07:15:00Z">
              <w:tcPr>
                <w:tcW w:w="994" w:type="dxa"/>
                <w:gridSpan w:val="2"/>
              </w:tcPr>
            </w:tcPrChange>
          </w:tcPr>
          <w:p w14:paraId="4FE38026" w14:textId="25837C36" w:rsidR="00A7151F" w:rsidRPr="00D65C31" w:rsidDel="005F6A25" w:rsidRDefault="00A7151F" w:rsidP="00A7151F">
            <w:pPr>
              <w:jc w:val="center"/>
              <w:rPr>
                <w:del w:id="2463" w:author="Sanjib Saha" w:date="2026-03-26T08:15:00Z" w16du:dateUtc="2026-03-26T07:15:00Z"/>
                <w:sz w:val="20"/>
                <w:szCs w:val="20"/>
              </w:rPr>
            </w:pPr>
            <w:del w:id="246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0 (24)</w:delText>
              </w:r>
            </w:del>
          </w:p>
        </w:tc>
        <w:tc>
          <w:tcPr>
            <w:tcW w:w="1350" w:type="dxa"/>
            <w:vAlign w:val="center"/>
            <w:tcPrChange w:id="2465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65B81352" w14:textId="1509888E" w:rsidR="00A7151F" w:rsidRPr="00D65C31" w:rsidDel="005F6A25" w:rsidRDefault="00A7151F" w:rsidP="00A7151F">
            <w:pPr>
              <w:jc w:val="center"/>
              <w:rPr>
                <w:del w:id="2466" w:author="Sanjib Saha" w:date="2026-03-26T08:15:00Z" w16du:dateUtc="2026-03-26T07:15:00Z"/>
                <w:sz w:val="20"/>
                <w:szCs w:val="20"/>
              </w:rPr>
            </w:pPr>
            <w:del w:id="246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47 (36)</w:delText>
              </w:r>
            </w:del>
          </w:p>
        </w:tc>
        <w:tc>
          <w:tcPr>
            <w:tcW w:w="1394" w:type="dxa"/>
            <w:vMerge w:val="restart"/>
            <w:vAlign w:val="center"/>
            <w:tcPrChange w:id="2468" w:author="Sanjib Saha" w:date="2026-03-26T08:15:00Z" w16du:dateUtc="2026-03-26T07:15:00Z">
              <w:tcPr>
                <w:tcW w:w="1428" w:type="dxa"/>
                <w:gridSpan w:val="3"/>
                <w:vMerge w:val="restart"/>
              </w:tcPr>
            </w:tcPrChange>
          </w:tcPr>
          <w:p w14:paraId="09C60043" w14:textId="07BE0C4A" w:rsidR="00A7151F" w:rsidRPr="00D65C31" w:rsidDel="005F6A25" w:rsidRDefault="004A20D4" w:rsidP="00A7151F">
            <w:pPr>
              <w:jc w:val="center"/>
              <w:rPr>
                <w:del w:id="2469" w:author="Sanjib Saha" w:date="2026-03-26T08:15:00Z" w16du:dateUtc="2026-03-26T07:15:00Z"/>
                <w:sz w:val="20"/>
                <w:szCs w:val="20"/>
              </w:rPr>
            </w:pPr>
            <w:ins w:id="2470" w:author="Zartashia Ghani" w:date="2026-03-25T18:34:00Z" w16du:dateUtc="2026-03-25T17:34:00Z">
              <w:del w:id="2471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15</w:delText>
                </w:r>
              </w:del>
            </w:ins>
          </w:p>
        </w:tc>
        <w:tc>
          <w:tcPr>
            <w:tcW w:w="1409" w:type="dxa"/>
            <w:vAlign w:val="center"/>
            <w:tcPrChange w:id="2472" w:author="Sanjib Saha" w:date="2026-03-26T08:15:00Z" w16du:dateUtc="2026-03-26T07:15:00Z">
              <w:tcPr>
                <w:tcW w:w="1433" w:type="dxa"/>
                <w:gridSpan w:val="3"/>
              </w:tcPr>
            </w:tcPrChange>
          </w:tcPr>
          <w:p w14:paraId="61CA2D51" w14:textId="52BCFE5C" w:rsidR="00A7151F" w:rsidRPr="00D65C31" w:rsidDel="005F6A25" w:rsidRDefault="00A7151F" w:rsidP="00A7151F">
            <w:pPr>
              <w:jc w:val="center"/>
              <w:rPr>
                <w:del w:id="2473" w:author="Sanjib Saha" w:date="2026-03-26T08:15:00Z" w16du:dateUtc="2026-03-26T07:15:00Z"/>
                <w:sz w:val="20"/>
                <w:szCs w:val="20"/>
              </w:rPr>
            </w:pPr>
            <w:del w:id="247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2 (39)</w:delText>
              </w:r>
            </w:del>
          </w:p>
        </w:tc>
        <w:tc>
          <w:tcPr>
            <w:tcW w:w="1092" w:type="dxa"/>
            <w:vAlign w:val="center"/>
            <w:tcPrChange w:id="2475" w:author="Sanjib Saha" w:date="2026-03-26T08:15:00Z" w16du:dateUtc="2026-03-26T07:15:00Z">
              <w:tcPr>
                <w:tcW w:w="1103" w:type="dxa"/>
                <w:gridSpan w:val="3"/>
              </w:tcPr>
            </w:tcPrChange>
          </w:tcPr>
          <w:p w14:paraId="24397849" w14:textId="6849DC39" w:rsidR="00A7151F" w:rsidRPr="00D65C31" w:rsidDel="005F6A25" w:rsidRDefault="00A7151F" w:rsidP="00A7151F">
            <w:pPr>
              <w:jc w:val="center"/>
              <w:rPr>
                <w:del w:id="2476" w:author="Sanjib Saha" w:date="2026-03-26T08:15:00Z" w16du:dateUtc="2026-03-26T07:15:00Z"/>
                <w:sz w:val="20"/>
                <w:szCs w:val="20"/>
              </w:rPr>
            </w:pPr>
            <w:del w:id="247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2 (37)</w:delText>
              </w:r>
            </w:del>
          </w:p>
        </w:tc>
        <w:tc>
          <w:tcPr>
            <w:tcW w:w="1207" w:type="dxa"/>
            <w:vMerge w:val="restart"/>
            <w:vAlign w:val="center"/>
            <w:tcPrChange w:id="2478" w:author="Sanjib Saha" w:date="2026-03-26T08:15:00Z" w16du:dateUtc="2026-03-26T07:15:00Z">
              <w:tcPr>
                <w:tcW w:w="1231" w:type="dxa"/>
                <w:gridSpan w:val="3"/>
                <w:vMerge w:val="restart"/>
              </w:tcPr>
            </w:tcPrChange>
          </w:tcPr>
          <w:p w14:paraId="717A0135" w14:textId="31FCB96A" w:rsidR="00A7151F" w:rsidRPr="00D65C31" w:rsidDel="005F6A25" w:rsidRDefault="004A20D4" w:rsidP="00A7151F">
            <w:pPr>
              <w:jc w:val="center"/>
              <w:rPr>
                <w:del w:id="2479" w:author="Sanjib Saha" w:date="2026-03-26T08:15:00Z" w16du:dateUtc="2026-03-26T07:15:00Z"/>
                <w:sz w:val="20"/>
                <w:szCs w:val="20"/>
              </w:rPr>
            </w:pPr>
            <w:ins w:id="2480" w:author="Zartashia Ghani" w:date="2026-03-25T18:34:00Z" w16du:dateUtc="2026-03-25T17:34:00Z">
              <w:del w:id="2481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08</w:delText>
                </w:r>
              </w:del>
            </w:ins>
          </w:p>
        </w:tc>
      </w:tr>
      <w:tr w:rsidR="00A7151F" w:rsidRPr="00D65C31" w:rsidDel="005F6A25" w14:paraId="165651F7" w14:textId="0C69F95E" w:rsidTr="005F6A25">
        <w:tblPrEx>
          <w:tblW w:w="0" w:type="auto"/>
          <w:tblPrExChange w:id="2482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34"/>
          <w:del w:id="2483" w:author="Sanjib Saha" w:date="2026-03-26T08:15:00Z" w16du:dateUtc="2026-03-26T07:15:00Z"/>
          <w:trPrChange w:id="2484" w:author="Sanjib Saha" w:date="2026-03-26T08:15:00Z" w16du:dateUtc="2026-03-26T07:15:00Z">
            <w:trPr>
              <w:gridAfter w:val="0"/>
              <w:trHeight w:val="234"/>
            </w:trPr>
          </w:trPrChange>
        </w:trPr>
        <w:tc>
          <w:tcPr>
            <w:tcW w:w="1621" w:type="dxa"/>
            <w:tcPrChange w:id="2485" w:author="Sanjib Saha" w:date="2026-03-26T08:15:00Z" w16du:dateUtc="2026-03-26T07:15:00Z">
              <w:tcPr>
                <w:tcW w:w="1623" w:type="dxa"/>
              </w:tcPr>
            </w:tcPrChange>
          </w:tcPr>
          <w:p w14:paraId="5D2546A0" w14:textId="000B6F66" w:rsidR="00A7151F" w:rsidRPr="00D65C31" w:rsidDel="005F6A25" w:rsidRDefault="00A7151F" w:rsidP="0026543F">
            <w:pPr>
              <w:rPr>
                <w:del w:id="2486" w:author="Sanjib Saha" w:date="2026-03-26T08:15:00Z" w16du:dateUtc="2026-03-26T07:15:00Z"/>
                <w:sz w:val="20"/>
                <w:szCs w:val="20"/>
              </w:rPr>
            </w:pPr>
            <w:del w:id="248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Secondary education</w:delText>
              </w:r>
            </w:del>
          </w:p>
        </w:tc>
        <w:tc>
          <w:tcPr>
            <w:tcW w:w="989" w:type="dxa"/>
            <w:tcPrChange w:id="2488" w:author="Sanjib Saha" w:date="2026-03-26T08:15:00Z" w16du:dateUtc="2026-03-26T07:15:00Z">
              <w:tcPr>
                <w:tcW w:w="994" w:type="dxa"/>
                <w:gridSpan w:val="2"/>
              </w:tcPr>
            </w:tcPrChange>
          </w:tcPr>
          <w:p w14:paraId="7A1346FB" w14:textId="65FD0D73" w:rsidR="00A7151F" w:rsidRPr="00D65C31" w:rsidDel="005F6A25" w:rsidRDefault="00A7151F" w:rsidP="0026543F">
            <w:pPr>
              <w:jc w:val="center"/>
              <w:rPr>
                <w:del w:id="2489" w:author="Sanjib Saha" w:date="2026-03-26T08:15:00Z" w16du:dateUtc="2026-03-26T07:15:00Z"/>
                <w:sz w:val="20"/>
                <w:szCs w:val="20"/>
              </w:rPr>
            </w:pPr>
            <w:del w:id="249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3 (31)</w:delText>
              </w:r>
            </w:del>
          </w:p>
        </w:tc>
        <w:tc>
          <w:tcPr>
            <w:tcW w:w="1350" w:type="dxa"/>
            <w:tcPrChange w:id="2491" w:author="Sanjib Saha" w:date="2026-03-26T08:15:00Z" w16du:dateUtc="2026-03-26T07:15:00Z">
              <w:tcPr>
                <w:tcW w:w="1250" w:type="dxa"/>
                <w:gridSpan w:val="5"/>
              </w:tcPr>
            </w:tcPrChange>
          </w:tcPr>
          <w:p w14:paraId="509709BD" w14:textId="0827562A" w:rsidR="00A7151F" w:rsidRPr="00D65C31" w:rsidDel="005F6A25" w:rsidRDefault="00A7151F" w:rsidP="0026543F">
            <w:pPr>
              <w:jc w:val="center"/>
              <w:rPr>
                <w:del w:id="2492" w:author="Sanjib Saha" w:date="2026-03-26T08:15:00Z" w16du:dateUtc="2026-03-26T07:15:00Z"/>
                <w:sz w:val="20"/>
                <w:szCs w:val="20"/>
              </w:rPr>
            </w:pPr>
            <w:del w:id="249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44 (34)</w:delText>
              </w:r>
            </w:del>
          </w:p>
        </w:tc>
        <w:tc>
          <w:tcPr>
            <w:tcW w:w="1394" w:type="dxa"/>
            <w:vMerge/>
            <w:tcPrChange w:id="2494" w:author="Sanjib Saha" w:date="2026-03-26T08:15:00Z" w16du:dateUtc="2026-03-26T07:15:00Z">
              <w:tcPr>
                <w:tcW w:w="1428" w:type="dxa"/>
                <w:gridSpan w:val="3"/>
                <w:vMerge/>
              </w:tcPr>
            </w:tcPrChange>
          </w:tcPr>
          <w:p w14:paraId="2EFDF510" w14:textId="682148CB" w:rsidR="00A7151F" w:rsidRPr="00D65C31" w:rsidDel="005F6A25" w:rsidRDefault="00A7151F" w:rsidP="0026543F">
            <w:pPr>
              <w:jc w:val="center"/>
              <w:rPr>
                <w:del w:id="2495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09" w:type="dxa"/>
            <w:tcPrChange w:id="2496" w:author="Sanjib Saha" w:date="2026-03-26T08:15:00Z" w16du:dateUtc="2026-03-26T07:15:00Z">
              <w:tcPr>
                <w:tcW w:w="1433" w:type="dxa"/>
                <w:gridSpan w:val="3"/>
              </w:tcPr>
            </w:tcPrChange>
          </w:tcPr>
          <w:p w14:paraId="4D5D698E" w14:textId="7850A0E0" w:rsidR="00A7151F" w:rsidRPr="00D65C31" w:rsidDel="005F6A25" w:rsidRDefault="00A7151F" w:rsidP="0026543F">
            <w:pPr>
              <w:jc w:val="center"/>
              <w:rPr>
                <w:del w:id="2497" w:author="Sanjib Saha" w:date="2026-03-26T08:15:00Z" w16du:dateUtc="2026-03-26T07:15:00Z"/>
                <w:sz w:val="20"/>
                <w:szCs w:val="20"/>
              </w:rPr>
            </w:pPr>
            <w:del w:id="249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1 (35)</w:delText>
              </w:r>
            </w:del>
          </w:p>
        </w:tc>
        <w:tc>
          <w:tcPr>
            <w:tcW w:w="1092" w:type="dxa"/>
            <w:tcPrChange w:id="2499" w:author="Sanjib Saha" w:date="2026-03-26T08:15:00Z" w16du:dateUtc="2026-03-26T07:15:00Z">
              <w:tcPr>
                <w:tcW w:w="1103" w:type="dxa"/>
                <w:gridSpan w:val="3"/>
              </w:tcPr>
            </w:tcPrChange>
          </w:tcPr>
          <w:p w14:paraId="13A75AE2" w14:textId="438DFAAA" w:rsidR="00A7151F" w:rsidRPr="00D65C31" w:rsidDel="005F6A25" w:rsidRDefault="00A7151F" w:rsidP="0026543F">
            <w:pPr>
              <w:jc w:val="center"/>
              <w:rPr>
                <w:del w:id="2500" w:author="Sanjib Saha" w:date="2026-03-26T08:15:00Z" w16du:dateUtc="2026-03-26T07:15:00Z"/>
                <w:sz w:val="20"/>
                <w:szCs w:val="20"/>
              </w:rPr>
            </w:pPr>
            <w:del w:id="250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7 (19)</w:delText>
              </w:r>
            </w:del>
          </w:p>
        </w:tc>
        <w:tc>
          <w:tcPr>
            <w:tcW w:w="1207" w:type="dxa"/>
            <w:vMerge/>
            <w:tcPrChange w:id="2502" w:author="Sanjib Saha" w:date="2026-03-26T08:15:00Z" w16du:dateUtc="2026-03-26T07:15:00Z">
              <w:tcPr>
                <w:tcW w:w="1231" w:type="dxa"/>
                <w:vMerge/>
              </w:tcPr>
            </w:tcPrChange>
          </w:tcPr>
          <w:p w14:paraId="73CEE0E0" w14:textId="38D632DC" w:rsidR="00A7151F" w:rsidRPr="00D65C31" w:rsidDel="005F6A25" w:rsidRDefault="00A7151F" w:rsidP="0026543F">
            <w:pPr>
              <w:jc w:val="center"/>
              <w:rPr>
                <w:del w:id="2503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A7151F" w:rsidRPr="00D65C31" w:rsidDel="005F6A25" w14:paraId="4C9BFF5B" w14:textId="15C9D5DE" w:rsidTr="005F6A25">
        <w:tblPrEx>
          <w:tblW w:w="0" w:type="auto"/>
          <w:tblPrExChange w:id="2504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505" w:author="Sanjib Saha" w:date="2026-03-26T08:15:00Z" w16du:dateUtc="2026-03-26T07:15:00Z"/>
          <w:trPrChange w:id="2506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tcPrChange w:id="2507" w:author="Sanjib Saha" w:date="2026-03-26T08:15:00Z" w16du:dateUtc="2026-03-26T07:15:00Z">
              <w:tcPr>
                <w:tcW w:w="1623" w:type="dxa"/>
              </w:tcPr>
            </w:tcPrChange>
          </w:tcPr>
          <w:p w14:paraId="08933D9C" w14:textId="3099F37B" w:rsidR="00A7151F" w:rsidRPr="00D65C31" w:rsidDel="005F6A25" w:rsidRDefault="00A7151F" w:rsidP="0026543F">
            <w:pPr>
              <w:rPr>
                <w:del w:id="2508" w:author="Sanjib Saha" w:date="2026-03-26T08:15:00Z" w16du:dateUtc="2026-03-26T07:15:00Z"/>
                <w:sz w:val="20"/>
                <w:szCs w:val="20"/>
              </w:rPr>
            </w:pPr>
            <w:del w:id="250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 xml:space="preserve">Higher education </w:delText>
              </w:r>
            </w:del>
          </w:p>
        </w:tc>
        <w:tc>
          <w:tcPr>
            <w:tcW w:w="989" w:type="dxa"/>
            <w:tcPrChange w:id="2510" w:author="Sanjib Saha" w:date="2026-03-26T08:15:00Z" w16du:dateUtc="2026-03-26T07:15:00Z">
              <w:tcPr>
                <w:tcW w:w="994" w:type="dxa"/>
                <w:gridSpan w:val="2"/>
              </w:tcPr>
            </w:tcPrChange>
          </w:tcPr>
          <w:p w14:paraId="13AF4B16" w14:textId="34EB6217" w:rsidR="00A7151F" w:rsidRPr="00D65C31" w:rsidDel="005F6A25" w:rsidRDefault="00A7151F" w:rsidP="0026543F">
            <w:pPr>
              <w:jc w:val="center"/>
              <w:rPr>
                <w:del w:id="2511" w:author="Sanjib Saha" w:date="2026-03-26T08:15:00Z" w16du:dateUtc="2026-03-26T07:15:00Z"/>
                <w:sz w:val="20"/>
                <w:szCs w:val="20"/>
              </w:rPr>
            </w:pPr>
            <w:del w:id="251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9 (45)</w:delText>
              </w:r>
            </w:del>
          </w:p>
        </w:tc>
        <w:tc>
          <w:tcPr>
            <w:tcW w:w="1350" w:type="dxa"/>
            <w:tcPrChange w:id="2513" w:author="Sanjib Saha" w:date="2026-03-26T08:15:00Z" w16du:dateUtc="2026-03-26T07:15:00Z">
              <w:tcPr>
                <w:tcW w:w="1250" w:type="dxa"/>
                <w:gridSpan w:val="5"/>
              </w:tcPr>
            </w:tcPrChange>
          </w:tcPr>
          <w:p w14:paraId="46E0546C" w14:textId="4C720958" w:rsidR="00A7151F" w:rsidRPr="00D65C31" w:rsidDel="005F6A25" w:rsidRDefault="00A7151F" w:rsidP="0026543F">
            <w:pPr>
              <w:jc w:val="center"/>
              <w:rPr>
                <w:del w:id="2514" w:author="Sanjib Saha" w:date="2026-03-26T08:15:00Z" w16du:dateUtc="2026-03-26T07:15:00Z"/>
                <w:sz w:val="20"/>
                <w:szCs w:val="20"/>
              </w:rPr>
            </w:pPr>
            <w:del w:id="251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9 (30)</w:delText>
              </w:r>
            </w:del>
          </w:p>
        </w:tc>
        <w:tc>
          <w:tcPr>
            <w:tcW w:w="1394" w:type="dxa"/>
            <w:vMerge/>
            <w:tcPrChange w:id="2516" w:author="Sanjib Saha" w:date="2026-03-26T08:15:00Z" w16du:dateUtc="2026-03-26T07:15:00Z">
              <w:tcPr>
                <w:tcW w:w="1428" w:type="dxa"/>
                <w:gridSpan w:val="3"/>
                <w:vMerge/>
              </w:tcPr>
            </w:tcPrChange>
          </w:tcPr>
          <w:p w14:paraId="5E143D96" w14:textId="4DDD63DD" w:rsidR="00A7151F" w:rsidRPr="00D65C31" w:rsidDel="005F6A25" w:rsidRDefault="00A7151F" w:rsidP="0026543F">
            <w:pPr>
              <w:jc w:val="center"/>
              <w:rPr>
                <w:del w:id="2517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09" w:type="dxa"/>
            <w:tcPrChange w:id="2518" w:author="Sanjib Saha" w:date="2026-03-26T08:15:00Z" w16du:dateUtc="2026-03-26T07:15:00Z">
              <w:tcPr>
                <w:tcW w:w="1433" w:type="dxa"/>
                <w:gridSpan w:val="3"/>
              </w:tcPr>
            </w:tcPrChange>
          </w:tcPr>
          <w:p w14:paraId="27138D60" w14:textId="3E817BAE" w:rsidR="00A7151F" w:rsidRPr="00D65C31" w:rsidDel="005F6A25" w:rsidRDefault="00A7151F" w:rsidP="0026543F">
            <w:pPr>
              <w:jc w:val="center"/>
              <w:rPr>
                <w:del w:id="2519" w:author="Sanjib Saha" w:date="2026-03-26T08:15:00Z" w16du:dateUtc="2026-03-26T07:15:00Z"/>
                <w:sz w:val="20"/>
                <w:szCs w:val="20"/>
              </w:rPr>
            </w:pPr>
            <w:del w:id="252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8 (26)</w:delText>
              </w:r>
            </w:del>
          </w:p>
        </w:tc>
        <w:tc>
          <w:tcPr>
            <w:tcW w:w="1092" w:type="dxa"/>
            <w:tcPrChange w:id="2521" w:author="Sanjib Saha" w:date="2026-03-26T08:15:00Z" w16du:dateUtc="2026-03-26T07:15:00Z">
              <w:tcPr>
                <w:tcW w:w="1103" w:type="dxa"/>
                <w:gridSpan w:val="3"/>
              </w:tcPr>
            </w:tcPrChange>
          </w:tcPr>
          <w:p w14:paraId="3423630F" w14:textId="2CA35562" w:rsidR="00A7151F" w:rsidRPr="00D65C31" w:rsidDel="005F6A25" w:rsidRDefault="00A7151F" w:rsidP="0026543F">
            <w:pPr>
              <w:jc w:val="center"/>
              <w:rPr>
                <w:del w:id="2522" w:author="Sanjib Saha" w:date="2026-03-26T08:15:00Z" w16du:dateUtc="2026-03-26T07:15:00Z"/>
                <w:sz w:val="20"/>
                <w:szCs w:val="20"/>
              </w:rPr>
            </w:pPr>
            <w:del w:id="252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62 (44)</w:delText>
              </w:r>
            </w:del>
          </w:p>
        </w:tc>
        <w:tc>
          <w:tcPr>
            <w:tcW w:w="1207" w:type="dxa"/>
            <w:vMerge/>
            <w:tcPrChange w:id="2524" w:author="Sanjib Saha" w:date="2026-03-26T08:15:00Z" w16du:dateUtc="2026-03-26T07:15:00Z">
              <w:tcPr>
                <w:tcW w:w="1231" w:type="dxa"/>
                <w:vMerge/>
              </w:tcPr>
            </w:tcPrChange>
          </w:tcPr>
          <w:p w14:paraId="2ADDA97C" w14:textId="110F5F5B" w:rsidR="00A7151F" w:rsidRPr="00D65C31" w:rsidDel="005F6A25" w:rsidRDefault="00A7151F" w:rsidP="0026543F">
            <w:pPr>
              <w:jc w:val="center"/>
              <w:rPr>
                <w:del w:id="2525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C44774" w:rsidRPr="00D65C31" w:rsidDel="005F6A25" w14:paraId="16F9F059" w14:textId="0B612958" w:rsidTr="007E5A69">
        <w:trPr>
          <w:trHeight w:val="224"/>
          <w:del w:id="2526" w:author="Sanjib Saha" w:date="2026-03-26T08:15:00Z" w16du:dateUtc="2026-03-26T07:15:00Z"/>
        </w:trPr>
        <w:tc>
          <w:tcPr>
            <w:tcW w:w="9062" w:type="dxa"/>
            <w:gridSpan w:val="7"/>
          </w:tcPr>
          <w:p w14:paraId="0052CFF7" w14:textId="55A739CC" w:rsidR="00C44774" w:rsidRPr="00D65C31" w:rsidDel="005F6A25" w:rsidRDefault="00C44774">
            <w:pPr>
              <w:rPr>
                <w:del w:id="2527" w:author="Sanjib Saha" w:date="2026-03-26T08:15:00Z" w16du:dateUtc="2026-03-26T07:15:00Z"/>
                <w:sz w:val="20"/>
                <w:szCs w:val="20"/>
                <w:highlight w:val="yellow"/>
              </w:rPr>
              <w:pPrChange w:id="2528" w:author="Zartashia Ghani" w:date="2026-03-25T18:22:00Z" w16du:dateUtc="2026-03-25T17:22:00Z">
                <w:pPr>
                  <w:jc w:val="center"/>
                </w:pPr>
              </w:pPrChange>
            </w:pPr>
            <w:del w:id="252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Marital Status, n (%)</w:delText>
              </w:r>
            </w:del>
          </w:p>
        </w:tc>
      </w:tr>
      <w:tr w:rsidR="00A7151F" w:rsidRPr="00D65C31" w:rsidDel="005F6A25" w14:paraId="305A1F24" w14:textId="20A5EBED" w:rsidTr="005F6A25">
        <w:tblPrEx>
          <w:tblW w:w="0" w:type="auto"/>
          <w:tblPrExChange w:id="2530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531" w:author="Sanjib Saha" w:date="2026-03-26T08:15:00Z" w16du:dateUtc="2026-03-26T07:15:00Z"/>
          <w:trPrChange w:id="2532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tcPrChange w:id="2533" w:author="Sanjib Saha" w:date="2026-03-26T08:15:00Z" w16du:dateUtc="2026-03-26T07:15:00Z">
              <w:tcPr>
                <w:tcW w:w="1623" w:type="dxa"/>
              </w:tcPr>
            </w:tcPrChange>
          </w:tcPr>
          <w:p w14:paraId="0D865144" w14:textId="0D86266D" w:rsidR="00A7151F" w:rsidRPr="00D65C31" w:rsidDel="005F6A25" w:rsidRDefault="00A7151F" w:rsidP="0026543F">
            <w:pPr>
              <w:rPr>
                <w:del w:id="2534" w:author="Sanjib Saha" w:date="2026-03-26T08:15:00Z" w16du:dateUtc="2026-03-26T07:15:00Z"/>
                <w:sz w:val="20"/>
                <w:szCs w:val="20"/>
              </w:rPr>
            </w:pPr>
            <w:del w:id="253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Unmarried</w:delText>
              </w:r>
            </w:del>
          </w:p>
        </w:tc>
        <w:tc>
          <w:tcPr>
            <w:tcW w:w="989" w:type="dxa"/>
            <w:vAlign w:val="center"/>
            <w:tcPrChange w:id="2536" w:author="Sanjib Saha" w:date="2026-03-26T08:15:00Z" w16du:dateUtc="2026-03-26T07:15:00Z">
              <w:tcPr>
                <w:tcW w:w="994" w:type="dxa"/>
                <w:gridSpan w:val="2"/>
                <w:vAlign w:val="center"/>
              </w:tcPr>
            </w:tcPrChange>
          </w:tcPr>
          <w:p w14:paraId="74E84364" w14:textId="45203369" w:rsidR="00A7151F" w:rsidRPr="00D65C31" w:rsidDel="005F6A25" w:rsidRDefault="00A7151F" w:rsidP="00A7151F">
            <w:pPr>
              <w:jc w:val="center"/>
              <w:rPr>
                <w:del w:id="2537" w:author="Sanjib Saha" w:date="2026-03-26T08:15:00Z" w16du:dateUtc="2026-03-26T07:15:00Z"/>
                <w:sz w:val="20"/>
                <w:szCs w:val="20"/>
              </w:rPr>
            </w:pPr>
            <w:del w:id="253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0 (24)</w:delText>
              </w:r>
            </w:del>
          </w:p>
        </w:tc>
        <w:tc>
          <w:tcPr>
            <w:tcW w:w="1350" w:type="dxa"/>
            <w:vAlign w:val="center"/>
            <w:tcPrChange w:id="2539" w:author="Sanjib Saha" w:date="2026-03-26T08:15:00Z" w16du:dateUtc="2026-03-26T07:15:00Z">
              <w:tcPr>
                <w:tcW w:w="1250" w:type="dxa"/>
                <w:gridSpan w:val="5"/>
                <w:vAlign w:val="center"/>
              </w:tcPr>
            </w:tcPrChange>
          </w:tcPr>
          <w:p w14:paraId="0D6E3B2F" w14:textId="4E6AA125" w:rsidR="00A7151F" w:rsidRPr="00D65C31" w:rsidDel="005F6A25" w:rsidRDefault="00A7151F" w:rsidP="00A7151F">
            <w:pPr>
              <w:jc w:val="center"/>
              <w:rPr>
                <w:del w:id="2540" w:author="Sanjib Saha" w:date="2026-03-26T08:15:00Z" w16du:dateUtc="2026-03-26T07:15:00Z"/>
                <w:sz w:val="20"/>
                <w:szCs w:val="20"/>
              </w:rPr>
            </w:pPr>
            <w:del w:id="254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6 (27)</w:delText>
              </w:r>
            </w:del>
          </w:p>
        </w:tc>
        <w:tc>
          <w:tcPr>
            <w:tcW w:w="1394" w:type="dxa"/>
            <w:vMerge w:val="restart"/>
            <w:vAlign w:val="center"/>
            <w:tcPrChange w:id="2542" w:author="Sanjib Saha" w:date="2026-03-26T08:15:00Z" w16du:dateUtc="2026-03-26T07:15:00Z">
              <w:tcPr>
                <w:tcW w:w="1428" w:type="dxa"/>
                <w:gridSpan w:val="3"/>
                <w:vMerge w:val="restart"/>
                <w:vAlign w:val="center"/>
              </w:tcPr>
            </w:tcPrChange>
          </w:tcPr>
          <w:p w14:paraId="0B8C2E8F" w14:textId="17595ED0" w:rsidR="00A7151F" w:rsidRPr="00D65C31" w:rsidDel="005F6A25" w:rsidRDefault="004A20D4" w:rsidP="00A7151F">
            <w:pPr>
              <w:jc w:val="center"/>
              <w:rPr>
                <w:del w:id="2543" w:author="Sanjib Saha" w:date="2026-03-26T08:15:00Z" w16du:dateUtc="2026-03-26T07:15:00Z"/>
                <w:sz w:val="20"/>
                <w:szCs w:val="20"/>
              </w:rPr>
            </w:pPr>
            <w:ins w:id="2544" w:author="Zartashia Ghani" w:date="2026-03-25T18:33:00Z" w16du:dateUtc="2026-03-25T17:33:00Z">
              <w:del w:id="2545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64</w:delText>
                </w:r>
              </w:del>
            </w:ins>
          </w:p>
        </w:tc>
        <w:tc>
          <w:tcPr>
            <w:tcW w:w="1409" w:type="dxa"/>
            <w:vAlign w:val="center"/>
            <w:tcPrChange w:id="2546" w:author="Sanjib Saha" w:date="2026-03-26T08:15:00Z" w16du:dateUtc="2026-03-26T07:15:00Z">
              <w:tcPr>
                <w:tcW w:w="1433" w:type="dxa"/>
                <w:gridSpan w:val="3"/>
                <w:vAlign w:val="center"/>
              </w:tcPr>
            </w:tcPrChange>
          </w:tcPr>
          <w:p w14:paraId="58E12442" w14:textId="6DE5AB19" w:rsidR="00A7151F" w:rsidRPr="00D65C31" w:rsidDel="005F6A25" w:rsidRDefault="00A7151F" w:rsidP="00A7151F">
            <w:pPr>
              <w:jc w:val="center"/>
              <w:rPr>
                <w:del w:id="2547" w:author="Sanjib Saha" w:date="2026-03-26T08:15:00Z" w16du:dateUtc="2026-03-26T07:15:00Z"/>
                <w:sz w:val="20"/>
                <w:szCs w:val="20"/>
              </w:rPr>
            </w:pPr>
            <w:del w:id="254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1 (35)</w:delText>
              </w:r>
            </w:del>
          </w:p>
        </w:tc>
        <w:tc>
          <w:tcPr>
            <w:tcW w:w="1092" w:type="dxa"/>
            <w:vAlign w:val="center"/>
            <w:tcPrChange w:id="2549" w:author="Sanjib Saha" w:date="2026-03-26T08:15:00Z" w16du:dateUtc="2026-03-26T07:15:00Z">
              <w:tcPr>
                <w:tcW w:w="1103" w:type="dxa"/>
                <w:gridSpan w:val="3"/>
                <w:vAlign w:val="center"/>
              </w:tcPr>
            </w:tcPrChange>
          </w:tcPr>
          <w:p w14:paraId="5038DBEE" w14:textId="5608D715" w:rsidR="00A7151F" w:rsidRPr="00D65C31" w:rsidDel="005F6A25" w:rsidRDefault="00A7151F" w:rsidP="00A7151F">
            <w:pPr>
              <w:jc w:val="center"/>
              <w:rPr>
                <w:del w:id="2550" w:author="Sanjib Saha" w:date="2026-03-26T08:15:00Z" w16du:dateUtc="2026-03-26T07:15:00Z"/>
                <w:sz w:val="20"/>
                <w:szCs w:val="20"/>
              </w:rPr>
            </w:pPr>
            <w:del w:id="255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1 (22)</w:delText>
              </w:r>
            </w:del>
          </w:p>
        </w:tc>
        <w:tc>
          <w:tcPr>
            <w:tcW w:w="1207" w:type="dxa"/>
            <w:vMerge w:val="restart"/>
            <w:vAlign w:val="center"/>
            <w:tcPrChange w:id="2552" w:author="Sanjib Saha" w:date="2026-03-26T08:15:00Z" w16du:dateUtc="2026-03-26T07:15:00Z">
              <w:tcPr>
                <w:tcW w:w="1231" w:type="dxa"/>
                <w:vMerge w:val="restart"/>
                <w:vAlign w:val="center"/>
              </w:tcPr>
            </w:tcPrChange>
          </w:tcPr>
          <w:p w14:paraId="33539759" w14:textId="4CC79B84" w:rsidR="00A7151F" w:rsidRPr="00D65C31" w:rsidDel="005F6A25" w:rsidRDefault="004A20D4" w:rsidP="00A7151F">
            <w:pPr>
              <w:jc w:val="center"/>
              <w:rPr>
                <w:del w:id="2553" w:author="Sanjib Saha" w:date="2026-03-26T08:15:00Z" w16du:dateUtc="2026-03-26T07:15:00Z"/>
                <w:sz w:val="20"/>
                <w:szCs w:val="20"/>
              </w:rPr>
            </w:pPr>
            <w:ins w:id="2554" w:author="Zartashia Ghani" w:date="2026-03-25T18:33:00Z" w16du:dateUtc="2026-03-25T17:33:00Z">
              <w:del w:id="2555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11</w:delText>
                </w:r>
              </w:del>
            </w:ins>
          </w:p>
        </w:tc>
      </w:tr>
      <w:tr w:rsidR="00A7151F" w:rsidRPr="00D65C31" w:rsidDel="005F6A25" w14:paraId="6E1D132B" w14:textId="1455F8CE" w:rsidTr="005F6A25">
        <w:tblPrEx>
          <w:tblW w:w="0" w:type="auto"/>
          <w:tblPrExChange w:id="2556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557" w:author="Sanjib Saha" w:date="2026-03-26T08:15:00Z" w16du:dateUtc="2026-03-26T07:15:00Z"/>
          <w:trPrChange w:id="2558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tcPrChange w:id="2559" w:author="Sanjib Saha" w:date="2026-03-26T08:15:00Z" w16du:dateUtc="2026-03-26T07:15:00Z">
              <w:tcPr>
                <w:tcW w:w="1623" w:type="dxa"/>
              </w:tcPr>
            </w:tcPrChange>
          </w:tcPr>
          <w:p w14:paraId="0C696E37" w14:textId="1978985F" w:rsidR="00A7151F" w:rsidRPr="00D65C31" w:rsidDel="005F6A25" w:rsidRDefault="00A7151F" w:rsidP="0026543F">
            <w:pPr>
              <w:rPr>
                <w:del w:id="2560" w:author="Sanjib Saha" w:date="2026-03-26T08:15:00Z" w16du:dateUtc="2026-03-26T07:15:00Z"/>
                <w:sz w:val="20"/>
                <w:szCs w:val="20"/>
              </w:rPr>
            </w:pPr>
            <w:del w:id="256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Married/Partner</w:delText>
              </w:r>
            </w:del>
          </w:p>
        </w:tc>
        <w:tc>
          <w:tcPr>
            <w:tcW w:w="989" w:type="dxa"/>
            <w:vAlign w:val="center"/>
            <w:tcPrChange w:id="2562" w:author="Sanjib Saha" w:date="2026-03-26T08:15:00Z" w16du:dateUtc="2026-03-26T07:15:00Z">
              <w:tcPr>
                <w:tcW w:w="994" w:type="dxa"/>
                <w:gridSpan w:val="2"/>
                <w:vAlign w:val="center"/>
              </w:tcPr>
            </w:tcPrChange>
          </w:tcPr>
          <w:p w14:paraId="43B5E80E" w14:textId="63B8E271" w:rsidR="00A7151F" w:rsidRPr="00D65C31" w:rsidDel="005F6A25" w:rsidRDefault="00A7151F" w:rsidP="00A7151F">
            <w:pPr>
              <w:jc w:val="center"/>
              <w:rPr>
                <w:del w:id="2563" w:author="Sanjib Saha" w:date="2026-03-26T08:15:00Z" w16du:dateUtc="2026-03-26T07:15:00Z"/>
                <w:sz w:val="20"/>
                <w:szCs w:val="20"/>
              </w:rPr>
            </w:pPr>
            <w:del w:id="256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2 (76)</w:delText>
              </w:r>
            </w:del>
          </w:p>
        </w:tc>
        <w:tc>
          <w:tcPr>
            <w:tcW w:w="1350" w:type="dxa"/>
            <w:vAlign w:val="center"/>
            <w:tcPrChange w:id="2565" w:author="Sanjib Saha" w:date="2026-03-26T08:15:00Z" w16du:dateUtc="2026-03-26T07:15:00Z">
              <w:tcPr>
                <w:tcW w:w="1250" w:type="dxa"/>
                <w:gridSpan w:val="5"/>
                <w:vAlign w:val="center"/>
              </w:tcPr>
            </w:tcPrChange>
          </w:tcPr>
          <w:p w14:paraId="34944424" w14:textId="4CDEB208" w:rsidR="00A7151F" w:rsidRPr="00D65C31" w:rsidDel="005F6A25" w:rsidRDefault="00A7151F" w:rsidP="00A7151F">
            <w:pPr>
              <w:jc w:val="center"/>
              <w:rPr>
                <w:del w:id="2566" w:author="Sanjib Saha" w:date="2026-03-26T08:15:00Z" w16du:dateUtc="2026-03-26T07:15:00Z"/>
                <w:sz w:val="20"/>
                <w:szCs w:val="20"/>
              </w:rPr>
            </w:pPr>
            <w:del w:id="256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95 (73)</w:delText>
              </w:r>
            </w:del>
          </w:p>
        </w:tc>
        <w:tc>
          <w:tcPr>
            <w:tcW w:w="1394" w:type="dxa"/>
            <w:vMerge/>
            <w:vAlign w:val="center"/>
            <w:tcPrChange w:id="2568" w:author="Sanjib Saha" w:date="2026-03-26T08:15:00Z" w16du:dateUtc="2026-03-26T07:15:00Z">
              <w:tcPr>
                <w:tcW w:w="1428" w:type="dxa"/>
                <w:gridSpan w:val="3"/>
                <w:vMerge/>
                <w:vAlign w:val="center"/>
              </w:tcPr>
            </w:tcPrChange>
          </w:tcPr>
          <w:p w14:paraId="69217A40" w14:textId="1660AB0F" w:rsidR="00A7151F" w:rsidRPr="00D65C31" w:rsidDel="005F6A25" w:rsidRDefault="00A7151F" w:rsidP="00A7151F">
            <w:pPr>
              <w:jc w:val="center"/>
              <w:rPr>
                <w:del w:id="2569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  <w:tcPrChange w:id="2570" w:author="Sanjib Saha" w:date="2026-03-26T08:15:00Z" w16du:dateUtc="2026-03-26T07:15:00Z">
              <w:tcPr>
                <w:tcW w:w="1433" w:type="dxa"/>
                <w:gridSpan w:val="3"/>
                <w:vAlign w:val="center"/>
              </w:tcPr>
            </w:tcPrChange>
          </w:tcPr>
          <w:p w14:paraId="3706F7DD" w14:textId="2F4784E6" w:rsidR="00A7151F" w:rsidRPr="00D65C31" w:rsidDel="005F6A25" w:rsidRDefault="00A7151F" w:rsidP="00A7151F">
            <w:pPr>
              <w:jc w:val="center"/>
              <w:rPr>
                <w:del w:id="2571" w:author="Sanjib Saha" w:date="2026-03-26T08:15:00Z" w16du:dateUtc="2026-03-26T07:15:00Z"/>
                <w:sz w:val="20"/>
                <w:szCs w:val="20"/>
              </w:rPr>
            </w:pPr>
            <w:del w:id="257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0 (65)</w:delText>
              </w:r>
            </w:del>
          </w:p>
        </w:tc>
        <w:tc>
          <w:tcPr>
            <w:tcW w:w="1092" w:type="dxa"/>
            <w:vAlign w:val="center"/>
            <w:tcPrChange w:id="2573" w:author="Sanjib Saha" w:date="2026-03-26T08:15:00Z" w16du:dateUtc="2026-03-26T07:15:00Z">
              <w:tcPr>
                <w:tcW w:w="1103" w:type="dxa"/>
                <w:gridSpan w:val="3"/>
                <w:vAlign w:val="center"/>
              </w:tcPr>
            </w:tcPrChange>
          </w:tcPr>
          <w:p w14:paraId="215FAA82" w14:textId="642D1C11" w:rsidR="00A7151F" w:rsidRPr="00D65C31" w:rsidDel="005F6A25" w:rsidRDefault="00A7151F" w:rsidP="00A7151F">
            <w:pPr>
              <w:jc w:val="center"/>
              <w:rPr>
                <w:del w:id="2574" w:author="Sanjib Saha" w:date="2026-03-26T08:15:00Z" w16du:dateUtc="2026-03-26T07:15:00Z"/>
                <w:sz w:val="20"/>
                <w:szCs w:val="20"/>
              </w:rPr>
            </w:pPr>
            <w:del w:id="257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10 (78)</w:delText>
              </w:r>
            </w:del>
          </w:p>
        </w:tc>
        <w:tc>
          <w:tcPr>
            <w:tcW w:w="1207" w:type="dxa"/>
            <w:vMerge/>
            <w:vAlign w:val="center"/>
            <w:tcPrChange w:id="2576" w:author="Sanjib Saha" w:date="2026-03-26T08:15:00Z" w16du:dateUtc="2026-03-26T07:15:00Z">
              <w:tcPr>
                <w:tcW w:w="1231" w:type="dxa"/>
                <w:vMerge/>
                <w:vAlign w:val="center"/>
              </w:tcPr>
            </w:tcPrChange>
          </w:tcPr>
          <w:p w14:paraId="034E791E" w14:textId="319AA26D" w:rsidR="00A7151F" w:rsidRPr="00D65C31" w:rsidDel="005F6A25" w:rsidRDefault="00A7151F" w:rsidP="00A7151F">
            <w:pPr>
              <w:jc w:val="center"/>
              <w:rPr>
                <w:del w:id="2577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C44774" w:rsidRPr="00D65C31" w:rsidDel="005F6A25" w14:paraId="69E23EE7" w14:textId="7162EC76" w:rsidTr="00A7151F">
        <w:tblPrEx>
          <w:tblW w:w="0" w:type="auto"/>
          <w:tblPrExChange w:id="2578" w:author="Zartashia Ghani" w:date="2026-03-25T18:21:00Z" w16du:dateUtc="2026-03-25T17:21:00Z">
            <w:tblPrEx>
              <w:tblW w:w="0" w:type="auto"/>
            </w:tblPrEx>
          </w:tblPrExChange>
        </w:tblPrEx>
        <w:trPr>
          <w:trHeight w:val="244"/>
          <w:del w:id="2579" w:author="Sanjib Saha" w:date="2026-03-26T08:15:00Z" w16du:dateUtc="2026-03-26T07:15:00Z"/>
          <w:trPrChange w:id="2580" w:author="Zartashia Ghani" w:date="2026-03-25T18:21:00Z" w16du:dateUtc="2026-03-25T17:21:00Z">
            <w:trPr>
              <w:gridAfter w:val="0"/>
              <w:trHeight w:val="448"/>
            </w:trPr>
          </w:trPrChange>
        </w:trPr>
        <w:tc>
          <w:tcPr>
            <w:tcW w:w="9062" w:type="dxa"/>
            <w:gridSpan w:val="7"/>
            <w:tcPrChange w:id="2581" w:author="Zartashia Ghani" w:date="2026-03-25T18:21:00Z" w16du:dateUtc="2026-03-25T17:21:00Z">
              <w:tcPr>
                <w:tcW w:w="9062" w:type="dxa"/>
                <w:gridSpan w:val="18"/>
              </w:tcPr>
            </w:tcPrChange>
          </w:tcPr>
          <w:p w14:paraId="5C5FEE5C" w14:textId="6BD9D215" w:rsidR="00C44774" w:rsidRPr="00D65C31" w:rsidDel="005F6A25" w:rsidRDefault="00C44774" w:rsidP="0026543F">
            <w:pPr>
              <w:rPr>
                <w:del w:id="2582" w:author="Sanjib Saha" w:date="2026-03-26T08:15:00Z" w16du:dateUtc="2026-03-26T07:15:00Z"/>
                <w:sz w:val="20"/>
                <w:szCs w:val="20"/>
              </w:rPr>
            </w:pPr>
            <w:del w:id="258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Living arrangements, n (%)</w:delText>
              </w:r>
            </w:del>
          </w:p>
          <w:p w14:paraId="4EE49686" w14:textId="7EE34F37" w:rsidR="00C44774" w:rsidRPr="00D65C31" w:rsidDel="005F6A25" w:rsidRDefault="00C44774">
            <w:pPr>
              <w:rPr>
                <w:del w:id="2584" w:author="Sanjib Saha" w:date="2026-03-26T08:15:00Z" w16du:dateUtc="2026-03-26T07:15:00Z"/>
                <w:b/>
                <w:bCs/>
                <w:sz w:val="20"/>
                <w:szCs w:val="20"/>
              </w:rPr>
              <w:pPrChange w:id="2585" w:author="Zartashia Ghani" w:date="2026-03-25T18:21:00Z" w16du:dateUtc="2026-03-25T17:21:00Z">
                <w:pPr>
                  <w:jc w:val="center"/>
                </w:pPr>
              </w:pPrChange>
            </w:pPr>
            <w:del w:id="2586" w:author="Sanjib Saha" w:date="2026-03-26T08:15:00Z" w16du:dateUtc="2026-03-26T07:15:00Z">
              <w:r w:rsidRPr="00D65C31" w:rsidDel="005F6A25">
                <w:rPr>
                  <w:b/>
                  <w:bCs/>
                  <w:sz w:val="20"/>
                  <w:szCs w:val="20"/>
                </w:rPr>
                <w:delText>*</w:delText>
              </w:r>
            </w:del>
          </w:p>
        </w:tc>
      </w:tr>
      <w:tr w:rsidR="00A7151F" w:rsidRPr="00D65C31" w:rsidDel="005F6A25" w14:paraId="706629D6" w14:textId="52FFFDED" w:rsidTr="005F6A25">
        <w:tblPrEx>
          <w:tblW w:w="0" w:type="auto"/>
          <w:tblPrExChange w:id="2587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588" w:author="Sanjib Saha" w:date="2026-03-26T08:15:00Z" w16du:dateUtc="2026-03-26T07:15:00Z"/>
          <w:trPrChange w:id="2589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tcPrChange w:id="2590" w:author="Sanjib Saha" w:date="2026-03-26T08:15:00Z" w16du:dateUtc="2026-03-26T07:15:00Z">
              <w:tcPr>
                <w:tcW w:w="1623" w:type="dxa"/>
              </w:tcPr>
            </w:tcPrChange>
          </w:tcPr>
          <w:p w14:paraId="27940FD1" w14:textId="22508EBE" w:rsidR="00A7151F" w:rsidRPr="00D65C31" w:rsidDel="005F6A25" w:rsidRDefault="00A7151F" w:rsidP="0026543F">
            <w:pPr>
              <w:rPr>
                <w:del w:id="2591" w:author="Sanjib Saha" w:date="2026-03-26T08:15:00Z" w16du:dateUtc="2026-03-26T07:15:00Z"/>
                <w:sz w:val="20"/>
                <w:szCs w:val="20"/>
              </w:rPr>
            </w:pPr>
            <w:del w:id="259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Living alone</w:delText>
              </w:r>
            </w:del>
          </w:p>
        </w:tc>
        <w:tc>
          <w:tcPr>
            <w:tcW w:w="989" w:type="dxa"/>
            <w:vAlign w:val="center"/>
            <w:tcPrChange w:id="2593" w:author="Sanjib Saha" w:date="2026-03-26T08:15:00Z" w16du:dateUtc="2026-03-26T07:15:00Z">
              <w:tcPr>
                <w:tcW w:w="994" w:type="dxa"/>
                <w:gridSpan w:val="2"/>
                <w:vAlign w:val="center"/>
              </w:tcPr>
            </w:tcPrChange>
          </w:tcPr>
          <w:p w14:paraId="762F8DFA" w14:textId="73396895" w:rsidR="00A7151F" w:rsidRPr="00D65C31" w:rsidDel="005F6A25" w:rsidRDefault="00A7151F" w:rsidP="00A7151F">
            <w:pPr>
              <w:jc w:val="center"/>
              <w:rPr>
                <w:del w:id="2594" w:author="Sanjib Saha" w:date="2026-03-26T08:15:00Z" w16du:dateUtc="2026-03-26T07:15:00Z"/>
                <w:sz w:val="20"/>
                <w:szCs w:val="20"/>
              </w:rPr>
            </w:pPr>
            <w:del w:id="259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8 (19)</w:delText>
              </w:r>
            </w:del>
          </w:p>
        </w:tc>
        <w:tc>
          <w:tcPr>
            <w:tcW w:w="1350" w:type="dxa"/>
            <w:vAlign w:val="center"/>
            <w:tcPrChange w:id="2596" w:author="Sanjib Saha" w:date="2026-03-26T08:15:00Z" w16du:dateUtc="2026-03-26T07:15:00Z">
              <w:tcPr>
                <w:tcW w:w="1250" w:type="dxa"/>
                <w:gridSpan w:val="5"/>
                <w:vAlign w:val="center"/>
              </w:tcPr>
            </w:tcPrChange>
          </w:tcPr>
          <w:p w14:paraId="1966B3D9" w14:textId="23AFA3C1" w:rsidR="00A7151F" w:rsidRPr="00D65C31" w:rsidDel="005F6A25" w:rsidRDefault="00A7151F" w:rsidP="00A7151F">
            <w:pPr>
              <w:jc w:val="center"/>
              <w:rPr>
                <w:del w:id="2597" w:author="Sanjib Saha" w:date="2026-03-26T08:15:00Z" w16du:dateUtc="2026-03-26T07:15:00Z"/>
                <w:sz w:val="20"/>
                <w:szCs w:val="20"/>
              </w:rPr>
            </w:pPr>
            <w:del w:id="259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3 (25)</w:delText>
              </w:r>
            </w:del>
          </w:p>
        </w:tc>
        <w:tc>
          <w:tcPr>
            <w:tcW w:w="1394" w:type="dxa"/>
            <w:vMerge w:val="restart"/>
            <w:vAlign w:val="center"/>
            <w:tcPrChange w:id="2599" w:author="Sanjib Saha" w:date="2026-03-26T08:15:00Z" w16du:dateUtc="2026-03-26T07:15:00Z">
              <w:tcPr>
                <w:tcW w:w="1428" w:type="dxa"/>
                <w:gridSpan w:val="3"/>
                <w:vMerge w:val="restart"/>
                <w:vAlign w:val="center"/>
              </w:tcPr>
            </w:tcPrChange>
          </w:tcPr>
          <w:p w14:paraId="666BA51D" w14:textId="7602DA8A" w:rsidR="00A7151F" w:rsidRPr="004A20D4" w:rsidDel="005F6A25" w:rsidRDefault="004A20D4" w:rsidP="00A7151F">
            <w:pPr>
              <w:jc w:val="center"/>
              <w:rPr>
                <w:del w:id="2600" w:author="Sanjib Saha" w:date="2026-03-26T08:15:00Z" w16du:dateUtc="2026-03-26T07:15:00Z"/>
                <w:sz w:val="20"/>
                <w:szCs w:val="20"/>
                <w:rPrChange w:id="2601" w:author="Zartashia Ghani" w:date="2026-03-25T18:33:00Z" w16du:dateUtc="2026-03-25T17:33:00Z">
                  <w:rPr>
                    <w:del w:id="2602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2603" w:author="Zartashia Ghani" w:date="2026-03-25T18:33:00Z" w16du:dateUtc="2026-03-25T17:33:00Z">
              <w:del w:id="2604" w:author="Sanjib Saha" w:date="2026-03-26T08:15:00Z" w16du:dateUtc="2026-03-26T07:15:00Z">
                <w:r w:rsidRPr="004A20D4" w:rsidDel="005F6A25">
                  <w:rPr>
                    <w:sz w:val="20"/>
                    <w:szCs w:val="20"/>
                    <w:rPrChange w:id="2605" w:author="Zartashia Ghani" w:date="2026-03-25T18:33:00Z" w16du:dateUtc="2026-03-25T17:33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26</w:delText>
                </w:r>
              </w:del>
            </w:ins>
          </w:p>
        </w:tc>
        <w:tc>
          <w:tcPr>
            <w:tcW w:w="1409" w:type="dxa"/>
            <w:vAlign w:val="center"/>
            <w:tcPrChange w:id="2606" w:author="Sanjib Saha" w:date="2026-03-26T08:15:00Z" w16du:dateUtc="2026-03-26T07:15:00Z">
              <w:tcPr>
                <w:tcW w:w="1433" w:type="dxa"/>
                <w:gridSpan w:val="3"/>
                <w:vAlign w:val="center"/>
              </w:tcPr>
            </w:tcPrChange>
          </w:tcPr>
          <w:p w14:paraId="140E4169" w14:textId="5DC6A718" w:rsidR="00A7151F" w:rsidRPr="004A20D4" w:rsidDel="005F6A25" w:rsidRDefault="00A7151F" w:rsidP="00A7151F">
            <w:pPr>
              <w:jc w:val="center"/>
              <w:rPr>
                <w:del w:id="2607" w:author="Sanjib Saha" w:date="2026-03-26T08:15:00Z" w16du:dateUtc="2026-03-26T07:15:00Z"/>
                <w:sz w:val="20"/>
                <w:szCs w:val="20"/>
                <w:rPrChange w:id="2608" w:author="Zartashia Ghani" w:date="2026-03-25T18:33:00Z" w16du:dateUtc="2026-03-25T17:33:00Z">
                  <w:rPr>
                    <w:del w:id="2609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610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611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12 (39)</w:delText>
              </w:r>
            </w:del>
          </w:p>
        </w:tc>
        <w:tc>
          <w:tcPr>
            <w:tcW w:w="1092" w:type="dxa"/>
            <w:vAlign w:val="center"/>
            <w:tcPrChange w:id="2612" w:author="Sanjib Saha" w:date="2026-03-26T08:15:00Z" w16du:dateUtc="2026-03-26T07:15:00Z">
              <w:tcPr>
                <w:tcW w:w="1103" w:type="dxa"/>
                <w:gridSpan w:val="3"/>
                <w:vAlign w:val="center"/>
              </w:tcPr>
            </w:tcPrChange>
          </w:tcPr>
          <w:p w14:paraId="01F007C1" w14:textId="457F5AC8" w:rsidR="00A7151F" w:rsidRPr="004A20D4" w:rsidDel="005F6A25" w:rsidRDefault="00A7151F" w:rsidP="00A7151F">
            <w:pPr>
              <w:jc w:val="center"/>
              <w:rPr>
                <w:del w:id="2613" w:author="Sanjib Saha" w:date="2026-03-26T08:15:00Z" w16du:dateUtc="2026-03-26T07:15:00Z"/>
                <w:sz w:val="20"/>
                <w:szCs w:val="20"/>
                <w:rPrChange w:id="2614" w:author="Zartashia Ghani" w:date="2026-03-25T18:33:00Z" w16du:dateUtc="2026-03-25T17:33:00Z">
                  <w:rPr>
                    <w:del w:id="2615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616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617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30 (21)</w:delText>
              </w:r>
            </w:del>
          </w:p>
        </w:tc>
        <w:tc>
          <w:tcPr>
            <w:tcW w:w="1207" w:type="dxa"/>
            <w:vMerge w:val="restart"/>
            <w:vAlign w:val="center"/>
            <w:tcPrChange w:id="2618" w:author="Sanjib Saha" w:date="2026-03-26T08:15:00Z" w16du:dateUtc="2026-03-26T07:15:00Z">
              <w:tcPr>
                <w:tcW w:w="1231" w:type="dxa"/>
                <w:vMerge w:val="restart"/>
                <w:vAlign w:val="center"/>
              </w:tcPr>
            </w:tcPrChange>
          </w:tcPr>
          <w:p w14:paraId="796367CF" w14:textId="14210D18" w:rsidR="00A7151F" w:rsidRPr="004A20D4" w:rsidDel="005F6A25" w:rsidRDefault="004A20D4" w:rsidP="00A7151F">
            <w:pPr>
              <w:jc w:val="center"/>
              <w:rPr>
                <w:del w:id="2619" w:author="Sanjib Saha" w:date="2026-03-26T08:15:00Z" w16du:dateUtc="2026-03-26T07:15:00Z"/>
                <w:sz w:val="20"/>
                <w:szCs w:val="20"/>
                <w:rPrChange w:id="2620" w:author="Zartashia Ghani" w:date="2026-03-25T18:33:00Z" w16du:dateUtc="2026-03-25T17:33:00Z">
                  <w:rPr>
                    <w:del w:id="2621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2622" w:author="Zartashia Ghani" w:date="2026-03-25T18:32:00Z" w16du:dateUtc="2026-03-25T17:32:00Z">
              <w:del w:id="2623" w:author="Sanjib Saha" w:date="2026-03-26T08:15:00Z" w16du:dateUtc="2026-03-26T07:15:00Z">
                <w:r w:rsidRPr="004A20D4" w:rsidDel="005F6A25">
                  <w:rPr>
                    <w:sz w:val="20"/>
                    <w:szCs w:val="20"/>
                    <w:rPrChange w:id="2624" w:author="Zartashia Ghani" w:date="2026-03-25T18:33:00Z" w16du:dateUtc="2026-03-25T17:33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04</w:delText>
                </w:r>
              </w:del>
            </w:ins>
          </w:p>
        </w:tc>
      </w:tr>
      <w:tr w:rsidR="00A7151F" w:rsidRPr="00D65C31" w:rsidDel="005F6A25" w14:paraId="241B50E2" w14:textId="72AE018C" w:rsidTr="005F6A25">
        <w:tblPrEx>
          <w:tblW w:w="0" w:type="auto"/>
          <w:tblPrExChange w:id="2625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46"/>
          <w:del w:id="2626" w:author="Sanjib Saha" w:date="2026-03-26T08:15:00Z" w16du:dateUtc="2026-03-26T07:15:00Z"/>
          <w:trPrChange w:id="2627" w:author="Sanjib Saha" w:date="2026-03-26T08:15:00Z" w16du:dateUtc="2026-03-26T07:15:00Z">
            <w:trPr>
              <w:gridAfter w:val="0"/>
              <w:trHeight w:val="246"/>
            </w:trPr>
          </w:trPrChange>
        </w:trPr>
        <w:tc>
          <w:tcPr>
            <w:tcW w:w="1621" w:type="dxa"/>
            <w:tcPrChange w:id="2628" w:author="Sanjib Saha" w:date="2026-03-26T08:15:00Z" w16du:dateUtc="2026-03-26T07:15:00Z">
              <w:tcPr>
                <w:tcW w:w="1623" w:type="dxa"/>
              </w:tcPr>
            </w:tcPrChange>
          </w:tcPr>
          <w:p w14:paraId="1A5FF5D3" w14:textId="164E6BBD" w:rsidR="00A7151F" w:rsidRPr="00D65C31" w:rsidDel="005F6A25" w:rsidRDefault="00A7151F" w:rsidP="0026543F">
            <w:pPr>
              <w:pStyle w:val="NoSpacing"/>
              <w:rPr>
                <w:del w:id="2629" w:author="Sanjib Saha" w:date="2026-03-26T08:15:00Z" w16du:dateUtc="2026-03-26T07:15:00Z"/>
                <w:sz w:val="20"/>
                <w:szCs w:val="20"/>
                <w:lang w:val="en-GB"/>
              </w:rPr>
            </w:pPr>
            <w:del w:id="2630" w:author="Sanjib Saha" w:date="2026-03-26T08:15:00Z" w16du:dateUtc="2026-03-26T07:15:00Z">
              <w:r w:rsidRPr="00D65C31" w:rsidDel="005F6A25">
                <w:rPr>
                  <w:sz w:val="20"/>
                  <w:szCs w:val="20"/>
                  <w:lang w:val="en-GB"/>
                </w:rPr>
                <w:delText>Spouse/Common law partner</w:delText>
              </w:r>
            </w:del>
          </w:p>
        </w:tc>
        <w:tc>
          <w:tcPr>
            <w:tcW w:w="989" w:type="dxa"/>
            <w:vAlign w:val="center"/>
            <w:tcPrChange w:id="2631" w:author="Sanjib Saha" w:date="2026-03-26T08:15:00Z" w16du:dateUtc="2026-03-26T07:15:00Z">
              <w:tcPr>
                <w:tcW w:w="994" w:type="dxa"/>
                <w:gridSpan w:val="2"/>
                <w:vAlign w:val="center"/>
              </w:tcPr>
            </w:tcPrChange>
          </w:tcPr>
          <w:p w14:paraId="6E666C9A" w14:textId="51BE0FBA" w:rsidR="00A7151F" w:rsidRPr="00D65C31" w:rsidDel="005F6A25" w:rsidRDefault="00A7151F" w:rsidP="00A7151F">
            <w:pPr>
              <w:jc w:val="center"/>
              <w:rPr>
                <w:del w:id="2632" w:author="Sanjib Saha" w:date="2026-03-26T08:15:00Z" w16du:dateUtc="2026-03-26T07:15:00Z"/>
                <w:sz w:val="20"/>
                <w:szCs w:val="20"/>
              </w:rPr>
            </w:pPr>
            <w:del w:id="263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3 (79)</w:delText>
              </w:r>
            </w:del>
          </w:p>
        </w:tc>
        <w:tc>
          <w:tcPr>
            <w:tcW w:w="1350" w:type="dxa"/>
            <w:vAlign w:val="center"/>
            <w:tcPrChange w:id="2634" w:author="Sanjib Saha" w:date="2026-03-26T08:15:00Z" w16du:dateUtc="2026-03-26T07:15:00Z">
              <w:tcPr>
                <w:tcW w:w="1250" w:type="dxa"/>
                <w:gridSpan w:val="5"/>
                <w:vAlign w:val="center"/>
              </w:tcPr>
            </w:tcPrChange>
          </w:tcPr>
          <w:p w14:paraId="6A613EB0" w14:textId="33295B26" w:rsidR="00A7151F" w:rsidRPr="00D65C31" w:rsidDel="005F6A25" w:rsidRDefault="00A7151F" w:rsidP="00A7151F">
            <w:pPr>
              <w:jc w:val="center"/>
              <w:rPr>
                <w:del w:id="2635" w:author="Sanjib Saha" w:date="2026-03-26T08:15:00Z" w16du:dateUtc="2026-03-26T07:15:00Z"/>
                <w:sz w:val="20"/>
                <w:szCs w:val="20"/>
              </w:rPr>
            </w:pPr>
            <w:del w:id="263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97 (74)</w:delText>
              </w:r>
            </w:del>
          </w:p>
        </w:tc>
        <w:tc>
          <w:tcPr>
            <w:tcW w:w="1394" w:type="dxa"/>
            <w:vMerge/>
            <w:vAlign w:val="center"/>
            <w:tcPrChange w:id="2637" w:author="Sanjib Saha" w:date="2026-03-26T08:15:00Z" w16du:dateUtc="2026-03-26T07:15:00Z">
              <w:tcPr>
                <w:tcW w:w="1428" w:type="dxa"/>
                <w:gridSpan w:val="3"/>
                <w:vMerge/>
                <w:vAlign w:val="center"/>
              </w:tcPr>
            </w:tcPrChange>
          </w:tcPr>
          <w:p w14:paraId="7D525D94" w14:textId="549A82F7" w:rsidR="00A7151F" w:rsidRPr="00D65C31" w:rsidDel="005F6A25" w:rsidRDefault="00A7151F" w:rsidP="00A7151F">
            <w:pPr>
              <w:jc w:val="center"/>
              <w:rPr>
                <w:del w:id="2638" w:author="Sanjib Saha" w:date="2026-03-26T08:15:00Z" w16du:dateUtc="2026-03-26T07:15:00Z"/>
                <w:b/>
                <w:bCs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  <w:tcPrChange w:id="2639" w:author="Sanjib Saha" w:date="2026-03-26T08:15:00Z" w16du:dateUtc="2026-03-26T07:15:00Z">
              <w:tcPr>
                <w:tcW w:w="1433" w:type="dxa"/>
                <w:gridSpan w:val="3"/>
                <w:vAlign w:val="center"/>
              </w:tcPr>
            </w:tcPrChange>
          </w:tcPr>
          <w:p w14:paraId="2FAED1C3" w14:textId="629413F9" w:rsidR="00A7151F" w:rsidRPr="004A20D4" w:rsidDel="005F6A25" w:rsidRDefault="00A7151F" w:rsidP="00A7151F">
            <w:pPr>
              <w:jc w:val="center"/>
              <w:rPr>
                <w:del w:id="2640" w:author="Sanjib Saha" w:date="2026-03-26T08:15:00Z" w16du:dateUtc="2026-03-26T07:15:00Z"/>
                <w:sz w:val="20"/>
                <w:szCs w:val="20"/>
                <w:rPrChange w:id="2641" w:author="Zartashia Ghani" w:date="2026-03-25T18:33:00Z" w16du:dateUtc="2026-03-25T17:33:00Z">
                  <w:rPr>
                    <w:del w:id="2642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643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644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19 (61)</w:delText>
              </w:r>
            </w:del>
          </w:p>
        </w:tc>
        <w:tc>
          <w:tcPr>
            <w:tcW w:w="1092" w:type="dxa"/>
            <w:vAlign w:val="center"/>
            <w:tcPrChange w:id="2645" w:author="Sanjib Saha" w:date="2026-03-26T08:15:00Z" w16du:dateUtc="2026-03-26T07:15:00Z">
              <w:tcPr>
                <w:tcW w:w="1103" w:type="dxa"/>
                <w:gridSpan w:val="3"/>
                <w:vAlign w:val="center"/>
              </w:tcPr>
            </w:tcPrChange>
          </w:tcPr>
          <w:p w14:paraId="60B1E7ED" w14:textId="575B19CD" w:rsidR="00A7151F" w:rsidRPr="004A20D4" w:rsidDel="005F6A25" w:rsidRDefault="00A7151F" w:rsidP="00A7151F">
            <w:pPr>
              <w:jc w:val="center"/>
              <w:rPr>
                <w:del w:id="2646" w:author="Sanjib Saha" w:date="2026-03-26T08:15:00Z" w16du:dateUtc="2026-03-26T07:15:00Z"/>
                <w:sz w:val="20"/>
                <w:szCs w:val="20"/>
                <w:rPrChange w:id="2647" w:author="Zartashia Ghani" w:date="2026-03-25T18:33:00Z" w16du:dateUtc="2026-03-25T17:33:00Z">
                  <w:rPr>
                    <w:del w:id="2648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649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650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111 (79)</w:delText>
              </w:r>
            </w:del>
          </w:p>
        </w:tc>
        <w:tc>
          <w:tcPr>
            <w:tcW w:w="1207" w:type="dxa"/>
            <w:vMerge/>
            <w:vAlign w:val="center"/>
            <w:tcPrChange w:id="2651" w:author="Sanjib Saha" w:date="2026-03-26T08:15:00Z" w16du:dateUtc="2026-03-26T07:15:00Z">
              <w:tcPr>
                <w:tcW w:w="1231" w:type="dxa"/>
                <w:vMerge/>
                <w:vAlign w:val="center"/>
              </w:tcPr>
            </w:tcPrChange>
          </w:tcPr>
          <w:p w14:paraId="0F4221E8" w14:textId="5CF9B552" w:rsidR="00A7151F" w:rsidRPr="004A20D4" w:rsidDel="005F6A25" w:rsidRDefault="00A7151F" w:rsidP="00A7151F">
            <w:pPr>
              <w:jc w:val="center"/>
              <w:rPr>
                <w:del w:id="2652" w:author="Sanjib Saha" w:date="2026-03-26T08:15:00Z" w16du:dateUtc="2026-03-26T07:15:00Z"/>
                <w:sz w:val="20"/>
                <w:szCs w:val="20"/>
                <w:rPrChange w:id="2653" w:author="Zartashia Ghani" w:date="2026-03-25T18:33:00Z" w16du:dateUtc="2026-03-25T17:33:00Z">
                  <w:rPr>
                    <w:del w:id="2654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</w:tr>
      <w:tr w:rsidR="00A7151F" w:rsidRPr="00D65C31" w:rsidDel="005F6A25" w14:paraId="7907B80D" w14:textId="6881BE60" w:rsidTr="005F6A25">
        <w:tblPrEx>
          <w:tblW w:w="0" w:type="auto"/>
          <w:tblPrExChange w:id="2655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656" w:author="Sanjib Saha" w:date="2026-03-26T08:15:00Z" w16du:dateUtc="2026-03-26T07:15:00Z"/>
          <w:trPrChange w:id="2657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tcPrChange w:id="2658" w:author="Sanjib Saha" w:date="2026-03-26T08:15:00Z" w16du:dateUtc="2026-03-26T07:15:00Z">
              <w:tcPr>
                <w:tcW w:w="1623" w:type="dxa"/>
              </w:tcPr>
            </w:tcPrChange>
          </w:tcPr>
          <w:p w14:paraId="46FAA327" w14:textId="41729615" w:rsidR="00A7151F" w:rsidRPr="00D65C31" w:rsidDel="005F6A25" w:rsidRDefault="00A7151F" w:rsidP="0026543F">
            <w:pPr>
              <w:pStyle w:val="NoSpacing"/>
              <w:rPr>
                <w:del w:id="2659" w:author="Sanjib Saha" w:date="2026-03-26T08:15:00Z" w16du:dateUtc="2026-03-26T07:15:00Z"/>
                <w:sz w:val="20"/>
                <w:szCs w:val="20"/>
                <w:lang w:val="en-GB"/>
              </w:rPr>
            </w:pPr>
            <w:del w:id="2660" w:author="Sanjib Saha" w:date="2026-03-26T08:15:00Z" w16du:dateUtc="2026-03-26T07:15:00Z">
              <w:r w:rsidRPr="00D65C31" w:rsidDel="005F6A25">
                <w:rPr>
                  <w:sz w:val="20"/>
                  <w:szCs w:val="20"/>
                  <w:lang w:val="en-GB"/>
                </w:rPr>
                <w:delText>Children</w:delText>
              </w:r>
            </w:del>
          </w:p>
        </w:tc>
        <w:tc>
          <w:tcPr>
            <w:tcW w:w="989" w:type="dxa"/>
            <w:vAlign w:val="center"/>
            <w:tcPrChange w:id="2661" w:author="Sanjib Saha" w:date="2026-03-26T08:15:00Z" w16du:dateUtc="2026-03-26T07:15:00Z">
              <w:tcPr>
                <w:tcW w:w="994" w:type="dxa"/>
                <w:gridSpan w:val="2"/>
                <w:vAlign w:val="center"/>
              </w:tcPr>
            </w:tcPrChange>
          </w:tcPr>
          <w:p w14:paraId="1851D9B9" w14:textId="326D7993" w:rsidR="00A7151F" w:rsidRPr="00D65C31" w:rsidDel="005F6A25" w:rsidRDefault="00A7151F" w:rsidP="00A7151F">
            <w:pPr>
              <w:jc w:val="center"/>
              <w:rPr>
                <w:del w:id="2662" w:author="Sanjib Saha" w:date="2026-03-26T08:15:00Z" w16du:dateUtc="2026-03-26T07:15:00Z"/>
                <w:sz w:val="20"/>
                <w:szCs w:val="20"/>
              </w:rPr>
            </w:pPr>
            <w:del w:id="266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350" w:type="dxa"/>
            <w:vAlign w:val="center"/>
            <w:tcPrChange w:id="2664" w:author="Sanjib Saha" w:date="2026-03-26T08:15:00Z" w16du:dateUtc="2026-03-26T07:15:00Z">
              <w:tcPr>
                <w:tcW w:w="1250" w:type="dxa"/>
                <w:gridSpan w:val="5"/>
                <w:vAlign w:val="center"/>
              </w:tcPr>
            </w:tcPrChange>
          </w:tcPr>
          <w:p w14:paraId="171A5DC9" w14:textId="517FE797" w:rsidR="00A7151F" w:rsidRPr="00D65C31" w:rsidDel="005F6A25" w:rsidRDefault="00A7151F" w:rsidP="00A7151F">
            <w:pPr>
              <w:jc w:val="center"/>
              <w:rPr>
                <w:del w:id="2665" w:author="Sanjib Saha" w:date="2026-03-26T08:15:00Z" w16du:dateUtc="2026-03-26T07:15:00Z"/>
                <w:sz w:val="20"/>
                <w:szCs w:val="20"/>
              </w:rPr>
            </w:pPr>
            <w:del w:id="266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 (1)</w:delText>
              </w:r>
            </w:del>
          </w:p>
        </w:tc>
        <w:tc>
          <w:tcPr>
            <w:tcW w:w="1394" w:type="dxa"/>
            <w:vMerge/>
            <w:vAlign w:val="center"/>
            <w:tcPrChange w:id="2667" w:author="Sanjib Saha" w:date="2026-03-26T08:15:00Z" w16du:dateUtc="2026-03-26T07:15:00Z">
              <w:tcPr>
                <w:tcW w:w="1428" w:type="dxa"/>
                <w:gridSpan w:val="3"/>
                <w:vMerge/>
                <w:vAlign w:val="center"/>
              </w:tcPr>
            </w:tcPrChange>
          </w:tcPr>
          <w:p w14:paraId="4374C273" w14:textId="32E459EF" w:rsidR="00A7151F" w:rsidRPr="00D65C31" w:rsidDel="005F6A25" w:rsidRDefault="00A7151F" w:rsidP="00A7151F">
            <w:pPr>
              <w:jc w:val="center"/>
              <w:rPr>
                <w:del w:id="2668" w:author="Sanjib Saha" w:date="2026-03-26T08:15:00Z" w16du:dateUtc="2026-03-26T07:15:00Z"/>
                <w:b/>
                <w:bCs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  <w:tcPrChange w:id="2669" w:author="Sanjib Saha" w:date="2026-03-26T08:15:00Z" w16du:dateUtc="2026-03-26T07:15:00Z">
              <w:tcPr>
                <w:tcW w:w="1433" w:type="dxa"/>
                <w:gridSpan w:val="3"/>
                <w:vAlign w:val="center"/>
              </w:tcPr>
            </w:tcPrChange>
          </w:tcPr>
          <w:p w14:paraId="698C97BF" w14:textId="22DBDECD" w:rsidR="00A7151F" w:rsidRPr="004A20D4" w:rsidDel="005F6A25" w:rsidRDefault="00A7151F" w:rsidP="00A7151F">
            <w:pPr>
              <w:jc w:val="center"/>
              <w:rPr>
                <w:del w:id="2670" w:author="Sanjib Saha" w:date="2026-03-26T08:15:00Z" w16du:dateUtc="2026-03-26T07:15:00Z"/>
                <w:sz w:val="20"/>
                <w:szCs w:val="20"/>
                <w:rPrChange w:id="2671" w:author="Zartashia Ghani" w:date="2026-03-25T18:33:00Z" w16du:dateUtc="2026-03-25T17:33:00Z">
                  <w:rPr>
                    <w:del w:id="2672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673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674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 (0)</w:delText>
              </w:r>
            </w:del>
          </w:p>
        </w:tc>
        <w:tc>
          <w:tcPr>
            <w:tcW w:w="1092" w:type="dxa"/>
            <w:vAlign w:val="center"/>
            <w:tcPrChange w:id="2675" w:author="Sanjib Saha" w:date="2026-03-26T08:15:00Z" w16du:dateUtc="2026-03-26T07:15:00Z">
              <w:tcPr>
                <w:tcW w:w="1103" w:type="dxa"/>
                <w:gridSpan w:val="3"/>
                <w:vAlign w:val="center"/>
              </w:tcPr>
            </w:tcPrChange>
          </w:tcPr>
          <w:p w14:paraId="51A66F46" w14:textId="4051DE16" w:rsidR="00A7151F" w:rsidRPr="004A20D4" w:rsidDel="005F6A25" w:rsidRDefault="00A7151F" w:rsidP="00A7151F">
            <w:pPr>
              <w:jc w:val="center"/>
              <w:rPr>
                <w:del w:id="2676" w:author="Sanjib Saha" w:date="2026-03-26T08:15:00Z" w16du:dateUtc="2026-03-26T07:15:00Z"/>
                <w:sz w:val="20"/>
                <w:szCs w:val="20"/>
                <w:rPrChange w:id="2677" w:author="Zartashia Ghani" w:date="2026-03-25T18:33:00Z" w16du:dateUtc="2026-03-25T17:33:00Z">
                  <w:rPr>
                    <w:del w:id="2678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679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680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 (0)</w:delText>
              </w:r>
            </w:del>
          </w:p>
        </w:tc>
        <w:tc>
          <w:tcPr>
            <w:tcW w:w="1207" w:type="dxa"/>
            <w:vMerge/>
            <w:vAlign w:val="center"/>
            <w:tcPrChange w:id="2681" w:author="Sanjib Saha" w:date="2026-03-26T08:15:00Z" w16du:dateUtc="2026-03-26T07:15:00Z">
              <w:tcPr>
                <w:tcW w:w="1231" w:type="dxa"/>
                <w:vMerge/>
                <w:vAlign w:val="center"/>
              </w:tcPr>
            </w:tcPrChange>
          </w:tcPr>
          <w:p w14:paraId="7635274C" w14:textId="1FC1CA7C" w:rsidR="00A7151F" w:rsidRPr="004A20D4" w:rsidDel="005F6A25" w:rsidRDefault="00A7151F" w:rsidP="00A7151F">
            <w:pPr>
              <w:jc w:val="center"/>
              <w:rPr>
                <w:del w:id="2682" w:author="Sanjib Saha" w:date="2026-03-26T08:15:00Z" w16du:dateUtc="2026-03-26T07:15:00Z"/>
                <w:sz w:val="20"/>
                <w:szCs w:val="20"/>
                <w:rPrChange w:id="2683" w:author="Zartashia Ghani" w:date="2026-03-25T18:33:00Z" w16du:dateUtc="2026-03-25T17:33:00Z">
                  <w:rPr>
                    <w:del w:id="2684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</w:tr>
      <w:tr w:rsidR="00A7151F" w:rsidRPr="00D65C31" w:rsidDel="005F6A25" w14:paraId="2DEF8425" w14:textId="31A96152" w:rsidTr="005F6A25">
        <w:tblPrEx>
          <w:tblW w:w="0" w:type="auto"/>
          <w:tblPrExChange w:id="2685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686" w:author="Sanjib Saha" w:date="2026-03-26T08:15:00Z" w16du:dateUtc="2026-03-26T07:15:00Z"/>
          <w:trPrChange w:id="2687" w:author="Sanjib Saha" w:date="2026-03-26T08:15:00Z" w16du:dateUtc="2026-03-26T07:15:00Z">
            <w:trPr>
              <w:gridAfter w:val="0"/>
              <w:trHeight w:val="224"/>
            </w:trPr>
          </w:trPrChange>
        </w:trPr>
        <w:tc>
          <w:tcPr>
            <w:tcW w:w="1621" w:type="dxa"/>
            <w:tcPrChange w:id="2688" w:author="Sanjib Saha" w:date="2026-03-26T08:15:00Z" w16du:dateUtc="2026-03-26T07:15:00Z">
              <w:tcPr>
                <w:tcW w:w="1623" w:type="dxa"/>
              </w:tcPr>
            </w:tcPrChange>
          </w:tcPr>
          <w:p w14:paraId="382CD2F1" w14:textId="1D65FB1D" w:rsidR="00A7151F" w:rsidRPr="00D65C31" w:rsidDel="005F6A25" w:rsidRDefault="00A7151F" w:rsidP="0026543F">
            <w:pPr>
              <w:pStyle w:val="NoSpacing"/>
              <w:rPr>
                <w:del w:id="2689" w:author="Sanjib Saha" w:date="2026-03-26T08:15:00Z" w16du:dateUtc="2026-03-26T07:15:00Z"/>
                <w:sz w:val="20"/>
                <w:szCs w:val="20"/>
                <w:lang w:val="en-GB"/>
              </w:rPr>
            </w:pPr>
            <w:del w:id="2690" w:author="Sanjib Saha" w:date="2026-03-26T08:15:00Z" w16du:dateUtc="2026-03-26T07:15:00Z">
              <w:r w:rsidRPr="00D65C31" w:rsidDel="005F6A25">
                <w:rPr>
                  <w:sz w:val="20"/>
                  <w:szCs w:val="20"/>
                  <w:lang w:val="en-GB"/>
                </w:rPr>
                <w:delText>Other</w:delText>
              </w:r>
            </w:del>
          </w:p>
        </w:tc>
        <w:tc>
          <w:tcPr>
            <w:tcW w:w="989" w:type="dxa"/>
            <w:vAlign w:val="center"/>
            <w:tcPrChange w:id="2691" w:author="Sanjib Saha" w:date="2026-03-26T08:15:00Z" w16du:dateUtc="2026-03-26T07:15:00Z">
              <w:tcPr>
                <w:tcW w:w="994" w:type="dxa"/>
                <w:gridSpan w:val="2"/>
                <w:vAlign w:val="center"/>
              </w:tcPr>
            </w:tcPrChange>
          </w:tcPr>
          <w:p w14:paraId="2AA54A15" w14:textId="1E0B60E2" w:rsidR="00A7151F" w:rsidRPr="00D65C31" w:rsidDel="005F6A25" w:rsidRDefault="00A7151F" w:rsidP="00A7151F">
            <w:pPr>
              <w:jc w:val="center"/>
              <w:rPr>
                <w:del w:id="2692" w:author="Sanjib Saha" w:date="2026-03-26T08:15:00Z" w16du:dateUtc="2026-03-26T07:15:00Z"/>
                <w:sz w:val="20"/>
                <w:szCs w:val="20"/>
              </w:rPr>
            </w:pPr>
            <w:del w:id="269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 (2)</w:delText>
              </w:r>
            </w:del>
          </w:p>
        </w:tc>
        <w:tc>
          <w:tcPr>
            <w:tcW w:w="1350" w:type="dxa"/>
            <w:vAlign w:val="center"/>
            <w:tcPrChange w:id="2694" w:author="Sanjib Saha" w:date="2026-03-26T08:15:00Z" w16du:dateUtc="2026-03-26T07:15:00Z">
              <w:tcPr>
                <w:tcW w:w="1250" w:type="dxa"/>
                <w:gridSpan w:val="5"/>
                <w:vAlign w:val="center"/>
              </w:tcPr>
            </w:tcPrChange>
          </w:tcPr>
          <w:p w14:paraId="2217DC00" w14:textId="03227844" w:rsidR="00A7151F" w:rsidRPr="00D65C31" w:rsidDel="005F6A25" w:rsidRDefault="00A7151F" w:rsidP="00A7151F">
            <w:pPr>
              <w:jc w:val="center"/>
              <w:rPr>
                <w:del w:id="2695" w:author="Sanjib Saha" w:date="2026-03-26T08:15:00Z" w16du:dateUtc="2026-03-26T07:15:00Z"/>
                <w:sz w:val="20"/>
                <w:szCs w:val="20"/>
              </w:rPr>
            </w:pPr>
            <w:del w:id="269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394" w:type="dxa"/>
            <w:vMerge/>
            <w:vAlign w:val="center"/>
            <w:tcPrChange w:id="2697" w:author="Sanjib Saha" w:date="2026-03-26T08:15:00Z" w16du:dateUtc="2026-03-26T07:15:00Z">
              <w:tcPr>
                <w:tcW w:w="1428" w:type="dxa"/>
                <w:gridSpan w:val="3"/>
                <w:vMerge/>
                <w:vAlign w:val="center"/>
              </w:tcPr>
            </w:tcPrChange>
          </w:tcPr>
          <w:p w14:paraId="5383D8AA" w14:textId="5C6C8505" w:rsidR="00A7151F" w:rsidRPr="00D65C31" w:rsidDel="005F6A25" w:rsidRDefault="00A7151F" w:rsidP="00A7151F">
            <w:pPr>
              <w:jc w:val="center"/>
              <w:rPr>
                <w:del w:id="2698" w:author="Sanjib Saha" w:date="2026-03-26T08:15:00Z" w16du:dateUtc="2026-03-26T07:15:00Z"/>
                <w:b/>
                <w:bCs/>
                <w:sz w:val="20"/>
                <w:szCs w:val="20"/>
              </w:rPr>
            </w:pPr>
          </w:p>
        </w:tc>
        <w:tc>
          <w:tcPr>
            <w:tcW w:w="1409" w:type="dxa"/>
            <w:vAlign w:val="center"/>
            <w:tcPrChange w:id="2699" w:author="Sanjib Saha" w:date="2026-03-26T08:15:00Z" w16du:dateUtc="2026-03-26T07:15:00Z">
              <w:tcPr>
                <w:tcW w:w="1433" w:type="dxa"/>
                <w:gridSpan w:val="3"/>
                <w:vAlign w:val="center"/>
              </w:tcPr>
            </w:tcPrChange>
          </w:tcPr>
          <w:p w14:paraId="085FB3B6" w14:textId="5F76E917" w:rsidR="00A7151F" w:rsidRPr="004A20D4" w:rsidDel="005F6A25" w:rsidRDefault="00A7151F" w:rsidP="00A7151F">
            <w:pPr>
              <w:jc w:val="center"/>
              <w:rPr>
                <w:del w:id="2700" w:author="Sanjib Saha" w:date="2026-03-26T08:15:00Z" w16du:dateUtc="2026-03-26T07:15:00Z"/>
                <w:sz w:val="20"/>
                <w:szCs w:val="20"/>
                <w:rPrChange w:id="2701" w:author="Zartashia Ghani" w:date="2026-03-25T18:33:00Z" w16du:dateUtc="2026-03-25T17:33:00Z">
                  <w:rPr>
                    <w:del w:id="2702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703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704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 (0)</w:delText>
              </w:r>
            </w:del>
          </w:p>
        </w:tc>
        <w:tc>
          <w:tcPr>
            <w:tcW w:w="1092" w:type="dxa"/>
            <w:vAlign w:val="center"/>
            <w:tcPrChange w:id="2705" w:author="Sanjib Saha" w:date="2026-03-26T08:15:00Z" w16du:dateUtc="2026-03-26T07:15:00Z">
              <w:tcPr>
                <w:tcW w:w="1103" w:type="dxa"/>
                <w:gridSpan w:val="3"/>
                <w:vAlign w:val="center"/>
              </w:tcPr>
            </w:tcPrChange>
          </w:tcPr>
          <w:p w14:paraId="5A7DFA13" w14:textId="7430743A" w:rsidR="00A7151F" w:rsidRPr="004A20D4" w:rsidDel="005F6A25" w:rsidRDefault="00A7151F" w:rsidP="00A7151F">
            <w:pPr>
              <w:jc w:val="center"/>
              <w:rPr>
                <w:del w:id="2706" w:author="Sanjib Saha" w:date="2026-03-26T08:15:00Z" w16du:dateUtc="2026-03-26T07:15:00Z"/>
                <w:sz w:val="20"/>
                <w:szCs w:val="20"/>
                <w:rPrChange w:id="2707" w:author="Zartashia Ghani" w:date="2026-03-25T18:33:00Z" w16du:dateUtc="2026-03-25T17:33:00Z">
                  <w:rPr>
                    <w:del w:id="2708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709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710" w:author="Zartashia Ghani" w:date="2026-03-25T18:33:00Z" w16du:dateUtc="2026-03-25T17:3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 (0)</w:delText>
              </w:r>
            </w:del>
          </w:p>
        </w:tc>
        <w:tc>
          <w:tcPr>
            <w:tcW w:w="1207" w:type="dxa"/>
            <w:vMerge/>
            <w:vAlign w:val="center"/>
            <w:tcPrChange w:id="2711" w:author="Sanjib Saha" w:date="2026-03-26T08:15:00Z" w16du:dateUtc="2026-03-26T07:15:00Z">
              <w:tcPr>
                <w:tcW w:w="1231" w:type="dxa"/>
                <w:vMerge/>
                <w:vAlign w:val="center"/>
              </w:tcPr>
            </w:tcPrChange>
          </w:tcPr>
          <w:p w14:paraId="368BA6F8" w14:textId="01E7B8CE" w:rsidR="00A7151F" w:rsidRPr="004A20D4" w:rsidDel="005F6A25" w:rsidRDefault="00A7151F" w:rsidP="00A7151F">
            <w:pPr>
              <w:jc w:val="center"/>
              <w:rPr>
                <w:del w:id="2712" w:author="Sanjib Saha" w:date="2026-03-26T08:15:00Z" w16du:dateUtc="2026-03-26T07:15:00Z"/>
                <w:sz w:val="20"/>
                <w:szCs w:val="20"/>
                <w:rPrChange w:id="2713" w:author="Zartashia Ghani" w:date="2026-03-25T18:33:00Z" w16du:dateUtc="2026-03-25T17:33:00Z">
                  <w:rPr>
                    <w:del w:id="2714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</w:p>
        </w:tc>
      </w:tr>
      <w:tr w:rsidR="00DD450C" w:rsidRPr="00D65C31" w:rsidDel="005F6A25" w14:paraId="4A215D90" w14:textId="72CC2C8A" w:rsidTr="005F6A25">
        <w:tblPrEx>
          <w:tblW w:w="0" w:type="auto"/>
          <w:tblPrExChange w:id="2715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370"/>
          <w:del w:id="2716" w:author="Sanjib Saha" w:date="2026-03-26T08:15:00Z" w16du:dateUtc="2026-03-26T07:15:00Z"/>
          <w:trPrChange w:id="2717" w:author="Sanjib Saha" w:date="2026-03-26T08:15:00Z" w16du:dateUtc="2026-03-26T07:15:00Z">
            <w:trPr>
              <w:trHeight w:val="370"/>
            </w:trPr>
          </w:trPrChange>
        </w:trPr>
        <w:tc>
          <w:tcPr>
            <w:tcW w:w="1621" w:type="dxa"/>
            <w:tcPrChange w:id="2718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58AD3FBB" w14:textId="0127AF22" w:rsidR="00DD450C" w:rsidRPr="00D65C31" w:rsidDel="005F6A25" w:rsidRDefault="00DD450C" w:rsidP="0026543F">
            <w:pPr>
              <w:rPr>
                <w:del w:id="2719" w:author="Sanjib Saha" w:date="2026-03-26T08:15:00Z" w16du:dateUtc="2026-03-26T07:15:00Z"/>
                <w:sz w:val="20"/>
                <w:szCs w:val="20"/>
              </w:rPr>
            </w:pPr>
            <w:del w:id="272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EQ-5D-3L index scores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 xml:space="preserve"> a</w:delText>
              </w:r>
            </w:del>
          </w:p>
        </w:tc>
        <w:tc>
          <w:tcPr>
            <w:tcW w:w="989" w:type="dxa"/>
            <w:vAlign w:val="center"/>
            <w:tcPrChange w:id="2721" w:author="Sanjib Saha" w:date="2026-03-26T08:15:00Z" w16du:dateUtc="2026-03-26T07:15:00Z">
              <w:tcPr>
                <w:tcW w:w="995" w:type="dxa"/>
                <w:gridSpan w:val="3"/>
              </w:tcPr>
            </w:tcPrChange>
          </w:tcPr>
          <w:p w14:paraId="0972BCEF" w14:textId="51A58FB0" w:rsidR="00DD450C" w:rsidRPr="004A20D4" w:rsidDel="005F6A25" w:rsidRDefault="00DD450C" w:rsidP="00A7151F">
            <w:pPr>
              <w:jc w:val="center"/>
              <w:rPr>
                <w:del w:id="2722" w:author="Sanjib Saha" w:date="2026-03-26T08:15:00Z" w16du:dateUtc="2026-03-26T07:15:00Z"/>
                <w:sz w:val="20"/>
                <w:szCs w:val="20"/>
                <w:rPrChange w:id="2723" w:author="Zartashia Ghani" w:date="2026-03-25T18:32:00Z" w16du:dateUtc="2026-03-25T17:32:00Z">
                  <w:rPr>
                    <w:del w:id="2724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725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726" w:author="Zartashia Ghani" w:date="2026-03-25T18:32:00Z" w16du:dateUtc="2026-03-25T17:32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.870 (0.09) *</w:delText>
              </w:r>
            </w:del>
          </w:p>
        </w:tc>
        <w:tc>
          <w:tcPr>
            <w:tcW w:w="1350" w:type="dxa"/>
            <w:vAlign w:val="center"/>
            <w:tcPrChange w:id="2727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11C6C1B1" w14:textId="32AE357B" w:rsidR="00DD450C" w:rsidRPr="004A20D4" w:rsidDel="005F6A25" w:rsidRDefault="00DD450C" w:rsidP="00A7151F">
            <w:pPr>
              <w:jc w:val="center"/>
              <w:rPr>
                <w:del w:id="2728" w:author="Sanjib Saha" w:date="2026-03-26T08:15:00Z" w16du:dateUtc="2026-03-26T07:15:00Z"/>
                <w:sz w:val="20"/>
                <w:szCs w:val="20"/>
                <w:rPrChange w:id="2729" w:author="Zartashia Ghani" w:date="2026-03-25T18:32:00Z" w16du:dateUtc="2026-03-25T17:32:00Z">
                  <w:rPr>
                    <w:del w:id="2730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731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732" w:author="Zartashia Ghani" w:date="2026-03-25T18:32:00Z" w16du:dateUtc="2026-03-25T17:32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.901 (0.08)</w:delText>
              </w:r>
            </w:del>
          </w:p>
        </w:tc>
        <w:tc>
          <w:tcPr>
            <w:tcW w:w="1394" w:type="dxa"/>
            <w:vAlign w:val="center"/>
            <w:tcPrChange w:id="2733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3C105F37" w14:textId="0898DF16" w:rsidR="00DD450C" w:rsidRPr="004A20D4" w:rsidDel="005F6A25" w:rsidRDefault="004A20D4" w:rsidP="00A7151F">
            <w:pPr>
              <w:jc w:val="center"/>
              <w:rPr>
                <w:del w:id="2734" w:author="Sanjib Saha" w:date="2026-03-26T08:15:00Z" w16du:dateUtc="2026-03-26T07:15:00Z"/>
                <w:sz w:val="20"/>
                <w:szCs w:val="20"/>
                <w:rPrChange w:id="2735" w:author="Zartashia Ghani" w:date="2026-03-25T18:32:00Z" w16du:dateUtc="2026-03-25T17:32:00Z">
                  <w:rPr>
                    <w:del w:id="2736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2737" w:author="Zartashia Ghani" w:date="2026-03-25T18:32:00Z" w16du:dateUtc="2026-03-25T17:32:00Z">
              <w:del w:id="2738" w:author="Sanjib Saha" w:date="2026-03-26T08:15:00Z" w16du:dateUtc="2026-03-26T07:15:00Z">
                <w:r w:rsidRPr="004A20D4" w:rsidDel="005F6A25">
                  <w:rPr>
                    <w:sz w:val="20"/>
                    <w:szCs w:val="20"/>
                    <w:rPrChange w:id="2739" w:author="Zartashia Ghani" w:date="2026-03-25T18:32:00Z" w16du:dateUtc="2026-03-25T17:32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03</w:delText>
                </w:r>
              </w:del>
            </w:ins>
          </w:p>
        </w:tc>
        <w:tc>
          <w:tcPr>
            <w:tcW w:w="1409" w:type="dxa"/>
            <w:vAlign w:val="center"/>
            <w:tcPrChange w:id="2740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110164DE" w14:textId="74AB9E27" w:rsidR="00DD450C" w:rsidRPr="004A20D4" w:rsidDel="005F6A25" w:rsidRDefault="00DD450C" w:rsidP="00A7151F">
            <w:pPr>
              <w:jc w:val="center"/>
              <w:rPr>
                <w:del w:id="2741" w:author="Sanjib Saha" w:date="2026-03-26T08:15:00Z" w16du:dateUtc="2026-03-26T07:15:00Z"/>
                <w:sz w:val="20"/>
                <w:szCs w:val="20"/>
                <w:rPrChange w:id="2742" w:author="Zartashia Ghani" w:date="2026-03-25T18:31:00Z" w16du:dateUtc="2026-03-25T17:31:00Z">
                  <w:rPr>
                    <w:del w:id="2743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744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745" w:author="Zartashia Ghani" w:date="2026-03-25T18:31:00Z" w16du:dateUtc="2026-03-25T17:31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.8</w:delText>
              </w:r>
            </w:del>
            <w:ins w:id="2746" w:author="Zartashia Ghani" w:date="2026-03-25T18:31:00Z" w16du:dateUtc="2026-03-25T17:31:00Z">
              <w:del w:id="2747" w:author="Sanjib Saha" w:date="2026-03-26T08:15:00Z" w16du:dateUtc="2026-03-26T07:15:00Z">
                <w:r w:rsidR="004A20D4" w:rsidRPr="004A20D4" w:rsidDel="005F6A25">
                  <w:rPr>
                    <w:sz w:val="20"/>
                    <w:szCs w:val="20"/>
                    <w:rPrChange w:id="2748" w:author="Zartashia Ghani" w:date="2026-03-25T18:31:00Z" w16du:dateUtc="2026-03-25T17:31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5</w:delText>
                </w:r>
              </w:del>
            </w:ins>
            <w:del w:id="2749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750" w:author="Zartashia Ghani" w:date="2026-03-25T18:31:00Z" w16du:dateUtc="2026-03-25T17:31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46 (0.11) **</w:delText>
              </w:r>
            </w:del>
          </w:p>
        </w:tc>
        <w:tc>
          <w:tcPr>
            <w:tcW w:w="1092" w:type="dxa"/>
            <w:vAlign w:val="center"/>
            <w:tcPrChange w:id="2751" w:author="Sanjib Saha" w:date="2026-03-26T08:15:00Z" w16du:dateUtc="2026-03-26T07:15:00Z">
              <w:tcPr>
                <w:tcW w:w="1105" w:type="dxa"/>
                <w:gridSpan w:val="3"/>
              </w:tcPr>
            </w:tcPrChange>
          </w:tcPr>
          <w:p w14:paraId="7D8749A6" w14:textId="148B80A6" w:rsidR="00DD450C" w:rsidRPr="004A20D4" w:rsidDel="005F6A25" w:rsidRDefault="00DD450C" w:rsidP="00A7151F">
            <w:pPr>
              <w:jc w:val="center"/>
              <w:rPr>
                <w:del w:id="2752" w:author="Sanjib Saha" w:date="2026-03-26T08:15:00Z" w16du:dateUtc="2026-03-26T07:15:00Z"/>
                <w:sz w:val="20"/>
                <w:szCs w:val="20"/>
                <w:rPrChange w:id="2753" w:author="Zartashia Ghani" w:date="2026-03-25T18:31:00Z" w16du:dateUtc="2026-03-25T17:31:00Z">
                  <w:rPr>
                    <w:del w:id="2754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755" w:author="Sanjib Saha" w:date="2026-03-26T08:15:00Z" w16du:dateUtc="2026-03-26T07:15:00Z">
              <w:r w:rsidRPr="004A20D4" w:rsidDel="005F6A25">
                <w:rPr>
                  <w:sz w:val="20"/>
                  <w:szCs w:val="20"/>
                  <w:rPrChange w:id="2756" w:author="Zartashia Ghani" w:date="2026-03-25T18:31:00Z" w16du:dateUtc="2026-03-25T17:31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.894 (0.09)</w:delText>
              </w:r>
            </w:del>
          </w:p>
        </w:tc>
        <w:tc>
          <w:tcPr>
            <w:tcW w:w="1207" w:type="dxa"/>
            <w:vAlign w:val="center"/>
            <w:tcPrChange w:id="2757" w:author="Sanjib Saha" w:date="2026-03-26T08:15:00Z" w16du:dateUtc="2026-03-26T07:15:00Z">
              <w:tcPr>
                <w:tcW w:w="1239" w:type="dxa"/>
                <w:gridSpan w:val="3"/>
              </w:tcPr>
            </w:tcPrChange>
          </w:tcPr>
          <w:p w14:paraId="2D21309B" w14:textId="2DFD8B0D" w:rsidR="00DD450C" w:rsidRPr="004A20D4" w:rsidDel="005F6A25" w:rsidRDefault="004A20D4" w:rsidP="00A7151F">
            <w:pPr>
              <w:jc w:val="center"/>
              <w:rPr>
                <w:del w:id="2758" w:author="Sanjib Saha" w:date="2026-03-26T08:15:00Z" w16du:dateUtc="2026-03-26T07:15:00Z"/>
                <w:sz w:val="20"/>
                <w:szCs w:val="20"/>
                <w:rPrChange w:id="2759" w:author="Zartashia Ghani" w:date="2026-03-25T18:31:00Z" w16du:dateUtc="2026-03-25T17:31:00Z">
                  <w:rPr>
                    <w:del w:id="2760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2761" w:author="Zartashia Ghani" w:date="2026-03-25T18:30:00Z" w16du:dateUtc="2026-03-25T17:30:00Z">
              <w:del w:id="2762" w:author="Sanjib Saha" w:date="2026-03-26T08:15:00Z" w16du:dateUtc="2026-03-26T07:15:00Z">
                <w:r w:rsidRPr="004A20D4" w:rsidDel="005F6A25">
                  <w:rPr>
                    <w:sz w:val="20"/>
                    <w:szCs w:val="20"/>
                    <w:rPrChange w:id="2763" w:author="Zartashia Ghani" w:date="2026-03-25T18:31:00Z" w16du:dateUtc="2026-03-25T17:31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0097</w:delText>
                </w:r>
              </w:del>
            </w:ins>
          </w:p>
        </w:tc>
      </w:tr>
      <w:tr w:rsidR="00DD450C" w:rsidRPr="00D65C31" w:rsidDel="005F6A25" w14:paraId="31E8448D" w14:textId="4FADA36F" w:rsidTr="005F6A25">
        <w:tblPrEx>
          <w:tblW w:w="0" w:type="auto"/>
          <w:tblPrExChange w:id="2764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448"/>
          <w:del w:id="2765" w:author="Sanjib Saha" w:date="2026-03-26T08:15:00Z" w16du:dateUtc="2026-03-26T07:15:00Z"/>
          <w:trPrChange w:id="2766" w:author="Sanjib Saha" w:date="2026-03-26T08:15:00Z" w16du:dateUtc="2026-03-26T07:15:00Z">
            <w:trPr>
              <w:trHeight w:val="448"/>
            </w:trPr>
          </w:trPrChange>
        </w:trPr>
        <w:tc>
          <w:tcPr>
            <w:tcW w:w="1621" w:type="dxa"/>
            <w:tcPrChange w:id="2767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7D0F4BAE" w14:textId="61798177" w:rsidR="00DD450C" w:rsidRPr="00D65C31" w:rsidDel="005F6A25" w:rsidRDefault="00DD450C" w:rsidP="0026543F">
            <w:pPr>
              <w:rPr>
                <w:del w:id="2768" w:author="Sanjib Saha" w:date="2026-03-26T08:15:00Z" w16du:dateUtc="2026-03-26T07:15:00Z"/>
                <w:sz w:val="20"/>
                <w:szCs w:val="20"/>
              </w:rPr>
            </w:pPr>
            <w:del w:id="276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QoL-AD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 xml:space="preserve"> a</w:delText>
              </w:r>
            </w:del>
          </w:p>
        </w:tc>
        <w:tc>
          <w:tcPr>
            <w:tcW w:w="989" w:type="dxa"/>
            <w:vAlign w:val="center"/>
            <w:tcPrChange w:id="2770" w:author="Sanjib Saha" w:date="2026-03-26T08:15:00Z" w16du:dateUtc="2026-03-26T07:15:00Z">
              <w:tcPr>
                <w:tcW w:w="995" w:type="dxa"/>
                <w:gridSpan w:val="3"/>
              </w:tcPr>
            </w:tcPrChange>
          </w:tcPr>
          <w:p w14:paraId="4ED74167" w14:textId="027B760E" w:rsidR="00DD450C" w:rsidRPr="00F21B98" w:rsidDel="005F6A25" w:rsidRDefault="00DD450C" w:rsidP="00A7151F">
            <w:pPr>
              <w:jc w:val="center"/>
              <w:rPr>
                <w:del w:id="2771" w:author="Sanjib Saha" w:date="2026-03-26T08:15:00Z" w16du:dateUtc="2026-03-26T07:15:00Z"/>
                <w:sz w:val="20"/>
                <w:szCs w:val="20"/>
              </w:rPr>
            </w:pPr>
            <w:del w:id="2772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40.76 (6.48)</w:delText>
              </w:r>
            </w:del>
          </w:p>
        </w:tc>
        <w:tc>
          <w:tcPr>
            <w:tcW w:w="1350" w:type="dxa"/>
            <w:vAlign w:val="center"/>
            <w:tcPrChange w:id="2773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32F4FB8A" w14:textId="44AA2A0E" w:rsidR="00DD450C" w:rsidRPr="00F21B98" w:rsidDel="005F6A25" w:rsidRDefault="00DD450C" w:rsidP="00A7151F">
            <w:pPr>
              <w:jc w:val="center"/>
              <w:rPr>
                <w:del w:id="2774" w:author="Sanjib Saha" w:date="2026-03-26T08:15:00Z" w16du:dateUtc="2026-03-26T07:15:00Z"/>
                <w:sz w:val="20"/>
                <w:szCs w:val="20"/>
              </w:rPr>
            </w:pPr>
            <w:del w:id="2775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40.49 (4.97)</w:delText>
              </w:r>
            </w:del>
          </w:p>
        </w:tc>
        <w:tc>
          <w:tcPr>
            <w:tcW w:w="1394" w:type="dxa"/>
            <w:vAlign w:val="center"/>
            <w:tcPrChange w:id="2776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346DEE41" w14:textId="09EA8578" w:rsidR="00DD450C" w:rsidRPr="00F21B98" w:rsidDel="005F6A25" w:rsidRDefault="004A20D4" w:rsidP="00A7151F">
            <w:pPr>
              <w:jc w:val="center"/>
              <w:rPr>
                <w:del w:id="2777" w:author="Sanjib Saha" w:date="2026-03-26T08:15:00Z" w16du:dateUtc="2026-03-26T07:15:00Z"/>
                <w:sz w:val="20"/>
                <w:szCs w:val="20"/>
              </w:rPr>
            </w:pPr>
            <w:ins w:id="2778" w:author="Zartashia Ghani" w:date="2026-03-25T18:29:00Z" w16du:dateUtc="2026-03-25T17:29:00Z">
              <w:del w:id="2779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77</w:delText>
                </w:r>
              </w:del>
            </w:ins>
          </w:p>
        </w:tc>
        <w:tc>
          <w:tcPr>
            <w:tcW w:w="1409" w:type="dxa"/>
            <w:vAlign w:val="center"/>
            <w:tcPrChange w:id="2780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7B629EEB" w14:textId="5E2408B9" w:rsidR="00DD450C" w:rsidRPr="00F21B98" w:rsidDel="005F6A25" w:rsidRDefault="00DD450C" w:rsidP="00A7151F">
            <w:pPr>
              <w:jc w:val="center"/>
              <w:rPr>
                <w:del w:id="2781" w:author="Sanjib Saha" w:date="2026-03-26T08:15:00Z" w16du:dateUtc="2026-03-26T07:15:00Z"/>
                <w:sz w:val="20"/>
                <w:szCs w:val="20"/>
              </w:rPr>
            </w:pPr>
            <w:del w:id="2782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39.774 (6.44)</w:delText>
              </w:r>
            </w:del>
          </w:p>
        </w:tc>
        <w:tc>
          <w:tcPr>
            <w:tcW w:w="1092" w:type="dxa"/>
            <w:vAlign w:val="center"/>
            <w:tcPrChange w:id="2783" w:author="Sanjib Saha" w:date="2026-03-26T08:15:00Z" w16du:dateUtc="2026-03-26T07:15:00Z">
              <w:tcPr>
                <w:tcW w:w="1105" w:type="dxa"/>
                <w:gridSpan w:val="3"/>
              </w:tcPr>
            </w:tcPrChange>
          </w:tcPr>
          <w:p w14:paraId="117789A5" w14:textId="7E4B4452" w:rsidR="00DD450C" w:rsidRPr="00F21B98" w:rsidDel="005F6A25" w:rsidRDefault="00DD450C" w:rsidP="00A7151F">
            <w:pPr>
              <w:jc w:val="center"/>
              <w:rPr>
                <w:del w:id="2784" w:author="Sanjib Saha" w:date="2026-03-26T08:15:00Z" w16du:dateUtc="2026-03-26T07:15:00Z"/>
                <w:sz w:val="20"/>
                <w:szCs w:val="20"/>
              </w:rPr>
            </w:pPr>
            <w:del w:id="2785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41.1</w:delText>
              </w:r>
            </w:del>
            <w:ins w:id="2786" w:author="Zartashia Ghani" w:date="2026-03-25T18:28:00Z" w16du:dateUtc="2026-03-25T17:28:00Z">
              <w:del w:id="2787" w:author="Sanjib Saha" w:date="2026-03-26T08:15:00Z" w16du:dateUtc="2026-03-26T07:15:00Z">
                <w:r w:rsidR="00A7151F" w:rsidDel="005F6A25">
                  <w:rPr>
                    <w:sz w:val="20"/>
                    <w:szCs w:val="20"/>
                  </w:rPr>
                  <w:delText>4</w:delText>
                </w:r>
              </w:del>
            </w:ins>
            <w:del w:id="2788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35 (5.15)</w:delText>
              </w:r>
            </w:del>
          </w:p>
        </w:tc>
        <w:tc>
          <w:tcPr>
            <w:tcW w:w="1207" w:type="dxa"/>
            <w:vAlign w:val="center"/>
            <w:tcPrChange w:id="2789" w:author="Sanjib Saha" w:date="2026-03-26T08:15:00Z" w16du:dateUtc="2026-03-26T07:15:00Z">
              <w:tcPr>
                <w:tcW w:w="1239" w:type="dxa"/>
                <w:gridSpan w:val="3"/>
              </w:tcPr>
            </w:tcPrChange>
          </w:tcPr>
          <w:p w14:paraId="0EB3595D" w14:textId="27D5C9DB" w:rsidR="00DD450C" w:rsidRPr="00F21B98" w:rsidDel="005F6A25" w:rsidRDefault="00A7151F" w:rsidP="00A7151F">
            <w:pPr>
              <w:jc w:val="center"/>
              <w:rPr>
                <w:del w:id="2790" w:author="Sanjib Saha" w:date="2026-03-26T08:15:00Z" w16du:dateUtc="2026-03-26T07:15:00Z"/>
                <w:sz w:val="20"/>
                <w:szCs w:val="20"/>
              </w:rPr>
            </w:pPr>
            <w:ins w:id="2791" w:author="Zartashia Ghani" w:date="2026-03-25T18:28:00Z" w16du:dateUtc="2026-03-25T17:28:00Z">
              <w:del w:id="2792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21</w:delText>
                </w:r>
              </w:del>
            </w:ins>
          </w:p>
        </w:tc>
      </w:tr>
      <w:tr w:rsidR="00DD450C" w:rsidRPr="00D65C31" w:rsidDel="005F6A25" w14:paraId="03AB8A14" w14:textId="6577B664" w:rsidTr="005F6A25">
        <w:tblPrEx>
          <w:tblW w:w="0" w:type="auto"/>
          <w:tblPrExChange w:id="2793" w:author="Sanjib Saha" w:date="2026-03-26T08:15:00Z" w16du:dateUtc="2026-03-26T07:15:00Z">
            <w:tblPrEx>
              <w:tblW w:w="0" w:type="auto"/>
            </w:tblPrEx>
          </w:tblPrExChange>
        </w:tblPrEx>
        <w:trPr>
          <w:trHeight w:val="224"/>
          <w:del w:id="2794" w:author="Sanjib Saha" w:date="2026-03-26T08:15:00Z" w16du:dateUtc="2026-03-26T07:15:00Z"/>
          <w:trPrChange w:id="2795" w:author="Sanjib Saha" w:date="2026-03-26T08:15:00Z" w16du:dateUtc="2026-03-26T07:15:00Z">
            <w:trPr>
              <w:trHeight w:val="224"/>
            </w:trPr>
          </w:trPrChange>
        </w:trPr>
        <w:tc>
          <w:tcPr>
            <w:tcW w:w="1621" w:type="dxa"/>
            <w:tcPrChange w:id="2796" w:author="Sanjib Saha" w:date="2026-03-26T08:15:00Z" w16du:dateUtc="2026-03-26T07:15:00Z">
              <w:tcPr>
                <w:tcW w:w="1623" w:type="dxa"/>
                <w:gridSpan w:val="2"/>
              </w:tcPr>
            </w:tcPrChange>
          </w:tcPr>
          <w:p w14:paraId="369AA53F" w14:textId="07E12A84" w:rsidR="00DD450C" w:rsidRPr="00D65C31" w:rsidDel="005F6A25" w:rsidRDefault="00DD450C" w:rsidP="0026543F">
            <w:pPr>
              <w:rPr>
                <w:del w:id="2797" w:author="Sanjib Saha" w:date="2026-03-26T08:15:00Z" w16du:dateUtc="2026-03-26T07:15:00Z"/>
                <w:sz w:val="20"/>
                <w:szCs w:val="20"/>
              </w:rPr>
            </w:pPr>
            <w:del w:id="279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MMSE score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989" w:type="dxa"/>
            <w:vAlign w:val="center"/>
            <w:tcPrChange w:id="2799" w:author="Sanjib Saha" w:date="2026-03-26T08:15:00Z" w16du:dateUtc="2026-03-26T07:15:00Z">
              <w:tcPr>
                <w:tcW w:w="995" w:type="dxa"/>
                <w:gridSpan w:val="3"/>
              </w:tcPr>
            </w:tcPrChange>
          </w:tcPr>
          <w:p w14:paraId="65C23B6D" w14:textId="4C074413" w:rsidR="00DD450C" w:rsidRPr="00F21B98" w:rsidDel="005F6A25" w:rsidRDefault="00DD450C" w:rsidP="00A7151F">
            <w:pPr>
              <w:jc w:val="center"/>
              <w:rPr>
                <w:del w:id="2800" w:author="Sanjib Saha" w:date="2026-03-26T08:15:00Z" w16du:dateUtc="2026-03-26T07:15:00Z"/>
                <w:sz w:val="20"/>
                <w:szCs w:val="20"/>
              </w:rPr>
            </w:pPr>
            <w:del w:id="2801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26.143 (2.24)</w:delText>
              </w:r>
            </w:del>
          </w:p>
        </w:tc>
        <w:tc>
          <w:tcPr>
            <w:tcW w:w="1350" w:type="dxa"/>
            <w:vAlign w:val="center"/>
            <w:tcPrChange w:id="2802" w:author="Sanjib Saha" w:date="2026-03-26T08:15:00Z" w16du:dateUtc="2026-03-26T07:15:00Z">
              <w:tcPr>
                <w:tcW w:w="1250" w:type="dxa"/>
                <w:gridSpan w:val="2"/>
              </w:tcPr>
            </w:tcPrChange>
          </w:tcPr>
          <w:p w14:paraId="676EA0C2" w14:textId="002CCB70" w:rsidR="00DD450C" w:rsidRPr="00F21B98" w:rsidDel="005F6A25" w:rsidRDefault="00DD450C" w:rsidP="00A7151F">
            <w:pPr>
              <w:jc w:val="center"/>
              <w:rPr>
                <w:del w:id="2803" w:author="Sanjib Saha" w:date="2026-03-26T08:15:00Z" w16du:dateUtc="2026-03-26T07:15:00Z"/>
                <w:sz w:val="20"/>
                <w:szCs w:val="20"/>
              </w:rPr>
            </w:pPr>
            <w:del w:id="2804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26.6</w:delText>
              </w:r>
            </w:del>
            <w:ins w:id="2805" w:author="Zartashia Ghani" w:date="2026-03-25T18:28:00Z" w16du:dateUtc="2026-03-25T17:28:00Z">
              <w:del w:id="2806" w:author="Sanjib Saha" w:date="2026-03-26T08:15:00Z" w16du:dateUtc="2026-03-26T07:15:00Z">
                <w:r w:rsidR="00A7151F" w:rsidDel="005F6A25">
                  <w:rPr>
                    <w:sz w:val="20"/>
                    <w:szCs w:val="20"/>
                  </w:rPr>
                  <w:delText>5</w:delText>
                </w:r>
              </w:del>
            </w:ins>
            <w:del w:id="2807" w:author="Sanjib Saha" w:date="2026-03-26T08:15:00Z" w16du:dateUtc="2026-03-26T07:15:00Z">
              <w:r w:rsidRPr="00F21B98" w:rsidDel="005F6A25">
                <w:rPr>
                  <w:sz w:val="20"/>
                  <w:szCs w:val="20"/>
                </w:rPr>
                <w:delText>49(1.61)</w:delText>
              </w:r>
            </w:del>
          </w:p>
        </w:tc>
        <w:tc>
          <w:tcPr>
            <w:tcW w:w="1394" w:type="dxa"/>
            <w:vAlign w:val="center"/>
            <w:tcPrChange w:id="2808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2F788732" w14:textId="7E38D791" w:rsidR="00DD450C" w:rsidRPr="00A7151F" w:rsidDel="005F6A25" w:rsidRDefault="00A7151F" w:rsidP="00A7151F">
            <w:pPr>
              <w:jc w:val="center"/>
              <w:rPr>
                <w:del w:id="2809" w:author="Sanjib Saha" w:date="2026-03-26T08:15:00Z" w16du:dateUtc="2026-03-26T07:15:00Z"/>
                <w:sz w:val="20"/>
                <w:szCs w:val="20"/>
                <w:rPrChange w:id="2810" w:author="Zartashia Ghani" w:date="2026-03-25T18:27:00Z" w16du:dateUtc="2026-03-25T17:27:00Z">
                  <w:rPr>
                    <w:del w:id="2811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2812" w:author="Zartashia Ghani" w:date="2026-03-25T18:27:00Z" w16du:dateUtc="2026-03-25T17:27:00Z">
              <w:del w:id="2813" w:author="Sanjib Saha" w:date="2026-03-26T08:15:00Z" w16du:dateUtc="2026-03-26T07:15:00Z">
                <w:r w:rsidRPr="00A7151F" w:rsidDel="005F6A25">
                  <w:rPr>
                    <w:sz w:val="20"/>
                    <w:szCs w:val="20"/>
                    <w:rPrChange w:id="2814" w:author="Zartashia Ghani" w:date="2026-03-25T18:27:00Z" w16du:dateUtc="2026-03-25T17:27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11</w:delText>
                </w:r>
              </w:del>
            </w:ins>
          </w:p>
        </w:tc>
        <w:tc>
          <w:tcPr>
            <w:tcW w:w="1409" w:type="dxa"/>
            <w:vAlign w:val="center"/>
            <w:tcPrChange w:id="2815" w:author="Sanjib Saha" w:date="2026-03-26T08:15:00Z" w16du:dateUtc="2026-03-26T07:15:00Z">
              <w:tcPr>
                <w:tcW w:w="1438" w:type="dxa"/>
                <w:gridSpan w:val="3"/>
              </w:tcPr>
            </w:tcPrChange>
          </w:tcPr>
          <w:p w14:paraId="1A1A1C5A" w14:textId="4D5C387F" w:rsidR="00DD450C" w:rsidRPr="00A7151F" w:rsidDel="005F6A25" w:rsidRDefault="00DD450C" w:rsidP="00A7151F">
            <w:pPr>
              <w:jc w:val="center"/>
              <w:rPr>
                <w:del w:id="2816" w:author="Sanjib Saha" w:date="2026-03-26T08:15:00Z" w16du:dateUtc="2026-03-26T07:15:00Z"/>
                <w:sz w:val="20"/>
                <w:szCs w:val="20"/>
                <w:rPrChange w:id="2817" w:author="Zartashia Ghani" w:date="2026-03-25T18:27:00Z" w16du:dateUtc="2026-03-25T17:27:00Z">
                  <w:rPr>
                    <w:del w:id="2818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819" w:author="Sanjib Saha" w:date="2026-03-26T08:15:00Z" w16du:dateUtc="2026-03-26T07:15:00Z">
              <w:r w:rsidRPr="00A7151F" w:rsidDel="005F6A25">
                <w:rPr>
                  <w:sz w:val="20"/>
                  <w:szCs w:val="20"/>
                  <w:rPrChange w:id="2820" w:author="Zartashia Ghani" w:date="2026-03-25T18:27:00Z" w16du:dateUtc="2026-03-25T17:27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25.774 (2.08) **</w:delText>
              </w:r>
            </w:del>
          </w:p>
        </w:tc>
        <w:tc>
          <w:tcPr>
            <w:tcW w:w="1092" w:type="dxa"/>
            <w:vAlign w:val="center"/>
            <w:tcPrChange w:id="2821" w:author="Sanjib Saha" w:date="2026-03-26T08:15:00Z" w16du:dateUtc="2026-03-26T07:15:00Z">
              <w:tcPr>
                <w:tcW w:w="1105" w:type="dxa"/>
                <w:gridSpan w:val="3"/>
              </w:tcPr>
            </w:tcPrChange>
          </w:tcPr>
          <w:p w14:paraId="76BE756B" w14:textId="068EF7F8" w:rsidR="00DD450C" w:rsidRPr="00A7151F" w:rsidDel="005F6A25" w:rsidRDefault="00DD450C" w:rsidP="00A7151F">
            <w:pPr>
              <w:jc w:val="center"/>
              <w:rPr>
                <w:del w:id="2822" w:author="Sanjib Saha" w:date="2026-03-26T08:15:00Z" w16du:dateUtc="2026-03-26T07:15:00Z"/>
                <w:sz w:val="20"/>
                <w:szCs w:val="20"/>
                <w:rPrChange w:id="2823" w:author="Zartashia Ghani" w:date="2026-03-25T18:27:00Z" w16du:dateUtc="2026-03-25T17:27:00Z">
                  <w:rPr>
                    <w:del w:id="2824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2825" w:author="Sanjib Saha" w:date="2026-03-26T08:15:00Z" w16du:dateUtc="2026-03-26T07:15:00Z">
              <w:r w:rsidRPr="00A7151F" w:rsidDel="005F6A25">
                <w:rPr>
                  <w:sz w:val="20"/>
                  <w:szCs w:val="20"/>
                  <w:rPrChange w:id="2826" w:author="Zartashia Ghani" w:date="2026-03-25T18:27:00Z" w16du:dateUtc="2026-03-25T17:27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27.0</w:delText>
              </w:r>
            </w:del>
            <w:ins w:id="2827" w:author="Zartashia Ghani" w:date="2026-03-25T18:26:00Z" w16du:dateUtc="2026-03-25T17:26:00Z">
              <w:del w:id="2828" w:author="Sanjib Saha" w:date="2026-03-26T08:15:00Z" w16du:dateUtc="2026-03-26T07:15:00Z">
                <w:r w:rsidR="00A7151F" w:rsidRPr="00A7151F" w:rsidDel="005F6A25">
                  <w:rPr>
                    <w:sz w:val="20"/>
                    <w:szCs w:val="20"/>
                    <w:rPrChange w:id="2829" w:author="Zartashia Ghani" w:date="2026-03-25T18:27:00Z" w16du:dateUtc="2026-03-25T17:27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0</w:delText>
                </w:r>
              </w:del>
            </w:ins>
            <w:del w:id="2830" w:author="Sanjib Saha" w:date="2026-03-26T08:15:00Z" w16du:dateUtc="2026-03-26T07:15:00Z">
              <w:r w:rsidRPr="00A7151F" w:rsidDel="005F6A25">
                <w:rPr>
                  <w:sz w:val="20"/>
                  <w:szCs w:val="20"/>
                  <w:rPrChange w:id="2831" w:author="Zartashia Ghani" w:date="2026-03-25T18:27:00Z" w16du:dateUtc="2026-03-25T17:27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0 (1.45)</w:delText>
              </w:r>
            </w:del>
          </w:p>
        </w:tc>
        <w:tc>
          <w:tcPr>
            <w:tcW w:w="1207" w:type="dxa"/>
            <w:vAlign w:val="center"/>
            <w:tcPrChange w:id="2832" w:author="Sanjib Saha" w:date="2026-03-26T08:15:00Z" w16du:dateUtc="2026-03-26T07:15:00Z">
              <w:tcPr>
                <w:tcW w:w="1239" w:type="dxa"/>
                <w:gridSpan w:val="3"/>
              </w:tcPr>
            </w:tcPrChange>
          </w:tcPr>
          <w:p w14:paraId="433F6B38" w14:textId="6171CAA3" w:rsidR="00DD450C" w:rsidRPr="00A7151F" w:rsidDel="005F6A25" w:rsidRDefault="00A7151F" w:rsidP="00A7151F">
            <w:pPr>
              <w:jc w:val="center"/>
              <w:rPr>
                <w:del w:id="2833" w:author="Sanjib Saha" w:date="2026-03-26T08:15:00Z" w16du:dateUtc="2026-03-26T07:15:00Z"/>
                <w:b/>
                <w:bCs/>
                <w:sz w:val="20"/>
                <w:szCs w:val="20"/>
              </w:rPr>
            </w:pPr>
            <w:ins w:id="2834" w:author="Zartashia Ghani" w:date="2026-03-25T18:26:00Z" w16du:dateUtc="2026-03-25T17:26:00Z">
              <w:del w:id="2835" w:author="Sanjib Saha" w:date="2026-03-26T08:15:00Z" w16du:dateUtc="2026-03-26T07:15:00Z">
                <w:r w:rsidRPr="00A7151F" w:rsidDel="005F6A25">
                  <w:rPr>
                    <w:sz w:val="20"/>
                    <w:szCs w:val="20"/>
                    <w:rPrChange w:id="2836" w:author="Zartashia Ghani" w:date="2026-03-25T18:26:00Z" w16du:dateUtc="2026-03-25T17:26:00Z">
                      <w:rPr/>
                    </w:rPrChange>
                  </w:rPr>
                  <w:delText>&lt;.001</w:delText>
                </w:r>
              </w:del>
            </w:ins>
          </w:p>
        </w:tc>
      </w:tr>
      <w:tr w:rsidR="00DD450C" w:rsidRPr="00D65C31" w:rsidDel="005F6A25" w14:paraId="3B19FD6A" w14:textId="2BEB4191" w:rsidTr="00647620">
        <w:trPr>
          <w:trHeight w:val="224"/>
          <w:del w:id="2837" w:author="Sanjib Saha" w:date="2026-03-26T08:15:00Z" w16du:dateUtc="2026-03-26T07:15:00Z"/>
        </w:trPr>
        <w:tc>
          <w:tcPr>
            <w:tcW w:w="9062" w:type="dxa"/>
            <w:gridSpan w:val="7"/>
          </w:tcPr>
          <w:p w14:paraId="033AF681" w14:textId="6CFF3F67" w:rsidR="00DD450C" w:rsidRPr="00D65C31" w:rsidDel="005F6A25" w:rsidRDefault="00DD450C" w:rsidP="0026543F">
            <w:pPr>
              <w:pStyle w:val="tabeltext"/>
              <w:rPr>
                <w:del w:id="2838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del w:id="2839" w:author="Sanjib Saha" w:date="2026-03-26T08:15:00Z" w16du:dateUtc="2026-03-26T07:15:00Z"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Abbreviations: MMSE mini-mental state examination; PwMCI: person with mild cognitive impairment; QoL-AD: quality of life in Alzheimer disease; n number; % percentage</w:delText>
              </w:r>
            </w:del>
          </w:p>
          <w:p w14:paraId="080F587B" w14:textId="0FD299F2" w:rsidR="00DD450C" w:rsidRPr="00D65C31" w:rsidDel="005F6A25" w:rsidRDefault="00DD450C" w:rsidP="0026543F">
            <w:pPr>
              <w:pStyle w:val="tabeltext"/>
              <w:rPr>
                <w:del w:id="2840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del w:id="2841" w:author="Sanjib Saha" w:date="2026-03-26T08:15:00Z" w16du:dateUtc="2026-03-26T07:15:00Z"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Note</w:delText>
              </w:r>
              <w:r w:rsidRPr="00D65C31" w:rsidDel="005F6A25">
                <w:rPr>
                  <w:rFonts w:ascii="Times New Roman" w:hAnsi="Times New Roman"/>
                  <w:i/>
                  <w:iCs/>
                  <w:noProof w:val="0"/>
                  <w:sz w:val="20"/>
                  <w:szCs w:val="20"/>
                </w:rPr>
                <w:delText xml:space="preserve">: </w:delText>
              </w:r>
              <w:r w:rsidRPr="00D65C31" w:rsidDel="005F6A25">
                <w:rPr>
                  <w:rFonts w:ascii="Times New Roman" w:hAnsi="Times New Roman"/>
                  <w:noProof w:val="0"/>
                  <w:color w:val="211D1E"/>
                  <w:sz w:val="20"/>
                  <w:szCs w:val="20"/>
                </w:rPr>
                <w:delText>Independent sample t-test is used to assess the statistical differences between dropouts and non-dropouts (inter-group [between groups] analysis)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.</w:delText>
              </w:r>
            </w:del>
          </w:p>
          <w:p w14:paraId="0AF7BAB3" w14:textId="2F67606F" w:rsidR="00DD450C" w:rsidRPr="00D65C31" w:rsidDel="005F6A25" w:rsidRDefault="00DD450C" w:rsidP="0026543F">
            <w:pPr>
              <w:pStyle w:val="tabeltext"/>
              <w:rPr>
                <w:del w:id="2842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del w:id="2843" w:author="Sanjib Saha" w:date="2026-03-26T08:15:00Z" w16du:dateUtc="2026-03-26T07:15:00Z"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a: Mean (standard </w:delText>
              </w:r>
              <w:r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deviation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); </w:delText>
              </w:r>
              <w:r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b: n=130 for non-dropout in the intervention group. 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Significance levels: P&lt; 0.05*, 0.01** and 0.001***. </w:delText>
              </w:r>
            </w:del>
          </w:p>
        </w:tc>
      </w:tr>
    </w:tbl>
    <w:p w14:paraId="6F1B93F6" w14:textId="7B3F16D6" w:rsidR="000B1798" w:rsidRPr="00D65C31" w:rsidDel="005F6A25" w:rsidRDefault="000B1798" w:rsidP="000B1798">
      <w:pPr>
        <w:rPr>
          <w:del w:id="2844" w:author="Sanjib Saha" w:date="2026-03-26T08:15:00Z" w16du:dateUtc="2026-03-26T07:15:00Z"/>
          <w:highlight w:val="yellow"/>
        </w:rPr>
      </w:pPr>
    </w:p>
    <w:p w14:paraId="10083703" w14:textId="3E5C14AA" w:rsidR="000B1798" w:rsidRPr="00D65C31" w:rsidDel="005F6A25" w:rsidRDefault="000B1798" w:rsidP="000B1798">
      <w:pPr>
        <w:rPr>
          <w:del w:id="2845" w:author="Sanjib Saha" w:date="2026-03-26T08:15:00Z" w16du:dateUtc="2026-03-26T07:15:00Z"/>
          <w:highlight w:val="yellow"/>
        </w:rPr>
      </w:pPr>
    </w:p>
    <w:p w14:paraId="26331E45" w14:textId="6D91A070" w:rsidR="000B1798" w:rsidRPr="00D65C31" w:rsidDel="005F6A25" w:rsidRDefault="000B1798" w:rsidP="000B1798">
      <w:pPr>
        <w:rPr>
          <w:del w:id="2846" w:author="Sanjib Saha" w:date="2026-03-26T08:15:00Z" w16du:dateUtc="2026-03-26T07:15:00Z"/>
          <w:highlight w:val="yellow"/>
        </w:rPr>
      </w:pPr>
    </w:p>
    <w:p w14:paraId="121D0F0B" w14:textId="06C4CAFF" w:rsidR="000B1798" w:rsidRPr="00D65C31" w:rsidDel="005F6A25" w:rsidRDefault="000B1798" w:rsidP="000B1798">
      <w:pPr>
        <w:rPr>
          <w:del w:id="2847" w:author="Sanjib Saha" w:date="2026-03-26T08:15:00Z" w16du:dateUtc="2026-03-26T07:15:00Z"/>
          <w:highlight w:val="yellow"/>
        </w:rPr>
      </w:pPr>
    </w:p>
    <w:p w14:paraId="7FD6C187" w14:textId="46AC581A" w:rsidR="000B1798" w:rsidRPr="00D65C31" w:rsidDel="005F6A25" w:rsidRDefault="000B1798" w:rsidP="000B1798">
      <w:pPr>
        <w:rPr>
          <w:del w:id="2848" w:author="Sanjib Saha" w:date="2026-03-26T08:15:00Z" w16du:dateUtc="2026-03-26T07:15:00Z"/>
          <w:highlight w:val="yellow"/>
        </w:rPr>
      </w:pPr>
    </w:p>
    <w:p w14:paraId="6CCB6282" w14:textId="5CBCB183" w:rsidR="000B1798" w:rsidRPr="00D65C31" w:rsidDel="005F6A25" w:rsidRDefault="000B1798" w:rsidP="000B1798">
      <w:pPr>
        <w:rPr>
          <w:del w:id="2849" w:author="Sanjib Saha" w:date="2026-03-26T08:15:00Z" w16du:dateUtc="2026-03-26T07:15:00Z"/>
          <w:highlight w:val="yellow"/>
        </w:rPr>
      </w:pPr>
    </w:p>
    <w:p w14:paraId="518F08D7" w14:textId="4DF2E726" w:rsidR="000B1798" w:rsidRPr="00D65C31" w:rsidDel="005F6A25" w:rsidRDefault="000B1798" w:rsidP="000B1798">
      <w:pPr>
        <w:rPr>
          <w:del w:id="2850" w:author="Sanjib Saha" w:date="2026-03-26T08:15:00Z" w16du:dateUtc="2026-03-26T07:15:00Z"/>
          <w:highlight w:val="yellow"/>
        </w:rPr>
      </w:pPr>
    </w:p>
    <w:p w14:paraId="7753046E" w14:textId="7A9A809B" w:rsidR="000B1798" w:rsidRPr="00D65C31" w:rsidDel="005F6A25" w:rsidRDefault="000B1798" w:rsidP="000B1798">
      <w:pPr>
        <w:rPr>
          <w:del w:id="2851" w:author="Sanjib Saha" w:date="2026-03-26T08:15:00Z" w16du:dateUtc="2026-03-26T07:15:00Z"/>
          <w:highlight w:val="yellow"/>
        </w:rPr>
      </w:pPr>
    </w:p>
    <w:p w14:paraId="46DDF87B" w14:textId="1444B86A" w:rsidR="000B1798" w:rsidRPr="00D65C31" w:rsidDel="005F6A25" w:rsidRDefault="000B1798" w:rsidP="000B1798">
      <w:pPr>
        <w:rPr>
          <w:del w:id="2852" w:author="Sanjib Saha" w:date="2026-03-26T08:15:00Z" w16du:dateUtc="2026-03-26T07:15:00Z"/>
          <w:highlight w:val="yellow"/>
        </w:rPr>
      </w:pPr>
    </w:p>
    <w:p w14:paraId="4C925EB9" w14:textId="2B6388F6" w:rsidR="000B1798" w:rsidRPr="00D65C31" w:rsidDel="005F6A25" w:rsidRDefault="000B1798" w:rsidP="000B1798">
      <w:pPr>
        <w:rPr>
          <w:del w:id="2853" w:author="Sanjib Saha" w:date="2026-03-26T08:15:00Z" w16du:dateUtc="2026-03-26T07:15:00Z"/>
          <w:highlight w:val="yellow"/>
        </w:rPr>
      </w:pPr>
    </w:p>
    <w:p w14:paraId="2648C975" w14:textId="2489FFAA" w:rsidR="000B1798" w:rsidRPr="00D65C31" w:rsidDel="005F6A25" w:rsidRDefault="000B1798" w:rsidP="000B1798">
      <w:pPr>
        <w:rPr>
          <w:del w:id="2854" w:author="Sanjib Saha" w:date="2026-03-26T08:15:00Z" w16du:dateUtc="2026-03-26T07:15:00Z"/>
          <w:highlight w:val="yellow"/>
        </w:rPr>
      </w:pPr>
    </w:p>
    <w:p w14:paraId="516556B5" w14:textId="5D21DC5F" w:rsidR="000B1798" w:rsidRPr="00D65C31" w:rsidDel="005F6A25" w:rsidRDefault="000B1798" w:rsidP="000B1798">
      <w:pPr>
        <w:rPr>
          <w:del w:id="2855" w:author="Sanjib Saha" w:date="2026-03-26T08:15:00Z" w16du:dateUtc="2026-03-26T07:15:00Z"/>
          <w:highlight w:val="yellow"/>
        </w:rPr>
      </w:pPr>
    </w:p>
    <w:p w14:paraId="37BC495A" w14:textId="77100A84" w:rsidR="000B1798" w:rsidRPr="00D65C31" w:rsidDel="005F6A25" w:rsidRDefault="000B1798" w:rsidP="000B1798">
      <w:pPr>
        <w:rPr>
          <w:del w:id="2856" w:author="Sanjib Saha" w:date="2026-03-26T08:15:00Z" w16du:dateUtc="2026-03-26T07:15:00Z"/>
          <w:highlight w:val="yellow"/>
        </w:rPr>
      </w:pPr>
    </w:p>
    <w:p w14:paraId="4D56D53D" w14:textId="3D705A45" w:rsidR="000B1798" w:rsidRPr="00D65C31" w:rsidDel="005F6A25" w:rsidRDefault="000B1798" w:rsidP="000B1798">
      <w:pPr>
        <w:rPr>
          <w:del w:id="2857" w:author="Sanjib Saha" w:date="2026-03-26T08:15:00Z" w16du:dateUtc="2026-03-26T07:15:00Z"/>
          <w:highlight w:val="yellow"/>
        </w:rPr>
      </w:pPr>
    </w:p>
    <w:p w14:paraId="173F734F" w14:textId="1A43EDB3" w:rsidR="000B1798" w:rsidDel="005F6A25" w:rsidRDefault="000B1798" w:rsidP="000B1798">
      <w:pPr>
        <w:rPr>
          <w:del w:id="2858" w:author="Sanjib Saha" w:date="2026-03-26T08:15:00Z" w16du:dateUtc="2026-03-26T07:15:00Z"/>
          <w:highlight w:val="yellow"/>
        </w:rPr>
      </w:pPr>
    </w:p>
    <w:p w14:paraId="7837519F" w14:textId="3B029D55" w:rsidR="000B1798" w:rsidDel="005F6A25" w:rsidRDefault="000B1798" w:rsidP="000B1798">
      <w:pPr>
        <w:rPr>
          <w:del w:id="2859" w:author="Sanjib Saha" w:date="2026-03-26T08:15:00Z" w16du:dateUtc="2026-03-26T07:15:00Z"/>
          <w:highlight w:val="yellow"/>
        </w:rPr>
      </w:pPr>
    </w:p>
    <w:p w14:paraId="7D433C3D" w14:textId="6E5A8D48" w:rsidR="000B1798" w:rsidRPr="00D65C31" w:rsidDel="005F6A25" w:rsidRDefault="000B1798" w:rsidP="000B1798">
      <w:pPr>
        <w:rPr>
          <w:del w:id="2860" w:author="Sanjib Saha" w:date="2026-03-26T08:15:00Z" w16du:dateUtc="2026-03-26T07:15:00Z"/>
          <w:highlight w:val="yellow"/>
        </w:rPr>
      </w:pPr>
    </w:p>
    <w:p w14:paraId="176AFD8D" w14:textId="22EB0755" w:rsidR="000B1798" w:rsidRPr="00D65C31" w:rsidDel="005F6A25" w:rsidRDefault="000B1798" w:rsidP="000B1798">
      <w:pPr>
        <w:rPr>
          <w:del w:id="2861" w:author="Sanjib Saha" w:date="2026-03-26T08:15:00Z" w16du:dateUtc="2026-03-26T07:15:00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7"/>
        <w:gridCol w:w="1094"/>
        <w:gridCol w:w="1213"/>
        <w:gridCol w:w="850"/>
        <w:gridCol w:w="1884"/>
        <w:gridCol w:w="1214"/>
        <w:gridCol w:w="990"/>
        <w:tblGridChange w:id="2862">
          <w:tblGrid>
            <w:gridCol w:w="1817"/>
            <w:gridCol w:w="106"/>
            <w:gridCol w:w="988"/>
            <w:gridCol w:w="170"/>
            <w:gridCol w:w="1043"/>
            <w:gridCol w:w="312"/>
            <w:gridCol w:w="538"/>
            <w:gridCol w:w="408"/>
            <w:gridCol w:w="1476"/>
            <w:gridCol w:w="848"/>
            <w:gridCol w:w="366"/>
            <w:gridCol w:w="990"/>
            <w:gridCol w:w="1356"/>
          </w:tblGrid>
        </w:tblGridChange>
      </w:tblGrid>
      <w:tr w:rsidR="004E3659" w:rsidRPr="00D65C31" w:rsidDel="005F6A25" w14:paraId="02712326" w14:textId="1198E46B" w:rsidTr="005431F8">
        <w:trPr>
          <w:del w:id="2863" w:author="Sanjib Saha" w:date="2026-03-26T08:15:00Z" w16du:dateUtc="2026-03-26T07:15:00Z"/>
        </w:trPr>
        <w:tc>
          <w:tcPr>
            <w:tcW w:w="9062" w:type="dxa"/>
            <w:gridSpan w:val="7"/>
          </w:tcPr>
          <w:p w14:paraId="050A007B" w14:textId="6304C724" w:rsidR="004E3659" w:rsidRPr="00D65C31" w:rsidDel="005F6A25" w:rsidRDefault="004E3659" w:rsidP="0026543F">
            <w:pPr>
              <w:rPr>
                <w:del w:id="2864" w:author="Sanjib Saha" w:date="2026-03-26T08:15:00Z" w16du:dateUtc="2026-03-26T07:15:00Z"/>
                <w:b/>
                <w:bCs/>
                <w:sz w:val="20"/>
                <w:szCs w:val="20"/>
              </w:rPr>
            </w:pPr>
            <w:del w:id="2865" w:author="Sanjib Saha" w:date="2026-03-26T08:15:00Z" w16du:dateUtc="2026-03-26T07:15:00Z">
              <w:r w:rsidRPr="00D65C31" w:rsidDel="005F6A25">
                <w:rPr>
                  <w:b/>
                  <w:bCs/>
                  <w:sz w:val="20"/>
                  <w:szCs w:val="20"/>
                </w:rPr>
                <w:delText xml:space="preserve">Supplementary Table </w:delText>
              </w:r>
              <w:r w:rsidDel="005F6A25">
                <w:rPr>
                  <w:b/>
                  <w:bCs/>
                  <w:sz w:val="20"/>
                  <w:szCs w:val="20"/>
                </w:rPr>
                <w:delText>3</w:delText>
              </w:r>
            </w:del>
          </w:p>
          <w:p w14:paraId="0DA8898A" w14:textId="69197B37" w:rsidR="004E3659" w:rsidRPr="00D65C31" w:rsidDel="005F6A25" w:rsidRDefault="004E3659" w:rsidP="0026543F">
            <w:pPr>
              <w:rPr>
                <w:del w:id="2866" w:author="Sanjib Saha" w:date="2026-03-26T08:15:00Z" w16du:dateUtc="2026-03-26T07:15:00Z"/>
                <w:b/>
                <w:bCs/>
                <w:sz w:val="20"/>
                <w:szCs w:val="20"/>
              </w:rPr>
            </w:pPr>
            <w:del w:id="2867" w:author="Sanjib Saha" w:date="2026-03-26T08:15:00Z" w16du:dateUtc="2026-03-26T07:15:00Z">
              <w:r w:rsidRPr="00D65C31" w:rsidDel="005F6A25">
                <w:rPr>
                  <w:i/>
                  <w:iCs/>
                  <w:sz w:val="20"/>
                  <w:szCs w:val="20"/>
                </w:rPr>
                <w:delText>Differences in baseline characteristics of dropout and non-dropout informal caregiver at 18-month follow-up--BTH</w:delText>
              </w:r>
            </w:del>
          </w:p>
        </w:tc>
      </w:tr>
      <w:tr w:rsidR="004E3659" w:rsidRPr="00D65C31" w:rsidDel="005F6A25" w14:paraId="7FF261B0" w14:textId="4D031B42" w:rsidTr="00C36E51">
        <w:trPr>
          <w:del w:id="2868" w:author="Sanjib Saha" w:date="2026-03-26T08:15:00Z" w16du:dateUtc="2026-03-26T07:15:00Z"/>
        </w:trPr>
        <w:tc>
          <w:tcPr>
            <w:tcW w:w="1817" w:type="dxa"/>
          </w:tcPr>
          <w:p w14:paraId="495E1683" w14:textId="08E51493" w:rsidR="004E3659" w:rsidRPr="00D65C31" w:rsidDel="005F6A25" w:rsidRDefault="004E3659" w:rsidP="0026543F">
            <w:pPr>
              <w:rPr>
                <w:del w:id="2869" w:author="Sanjib Saha" w:date="2026-03-26T08:15:00Z" w16du:dateUtc="2026-03-26T07:15:00Z"/>
                <w:sz w:val="20"/>
                <w:szCs w:val="20"/>
              </w:rPr>
            </w:pPr>
            <w:del w:id="287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Characteristics</w:delText>
              </w:r>
            </w:del>
          </w:p>
        </w:tc>
        <w:tc>
          <w:tcPr>
            <w:tcW w:w="3157" w:type="dxa"/>
            <w:gridSpan w:val="3"/>
          </w:tcPr>
          <w:p w14:paraId="71C0CCC3" w14:textId="23796CE6" w:rsidR="004E3659" w:rsidRPr="00D65C31" w:rsidDel="005F6A25" w:rsidRDefault="004E3659" w:rsidP="0026543F">
            <w:pPr>
              <w:jc w:val="center"/>
              <w:rPr>
                <w:del w:id="2871" w:author="Sanjib Saha" w:date="2026-03-26T08:15:00Z" w16du:dateUtc="2026-03-26T07:15:00Z"/>
                <w:sz w:val="20"/>
                <w:szCs w:val="20"/>
              </w:rPr>
            </w:pPr>
            <w:del w:id="287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Intervention Group</w:delText>
              </w:r>
            </w:del>
          </w:p>
        </w:tc>
        <w:tc>
          <w:tcPr>
            <w:tcW w:w="4088" w:type="dxa"/>
            <w:gridSpan w:val="3"/>
          </w:tcPr>
          <w:p w14:paraId="4A030ABF" w14:textId="11678FC4" w:rsidR="004E3659" w:rsidRPr="00D65C31" w:rsidDel="005F6A25" w:rsidRDefault="004E3659" w:rsidP="0026543F">
            <w:pPr>
              <w:jc w:val="center"/>
              <w:rPr>
                <w:del w:id="2873" w:author="Sanjib Saha" w:date="2026-03-26T08:15:00Z" w16du:dateUtc="2026-03-26T07:15:00Z"/>
                <w:sz w:val="20"/>
                <w:szCs w:val="20"/>
              </w:rPr>
            </w:pPr>
            <w:del w:id="287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Control Group</w:delText>
              </w:r>
            </w:del>
          </w:p>
        </w:tc>
      </w:tr>
      <w:tr w:rsidR="004E3659" w:rsidRPr="00D65C31" w:rsidDel="005F6A25" w14:paraId="184599FD" w14:textId="32BCD025" w:rsidTr="004E3659">
        <w:tblPrEx>
          <w:tblW w:w="0" w:type="auto"/>
          <w:tblPrExChange w:id="2875" w:author="Zartashia Ghani" w:date="2026-03-25T18:36:00Z" w16du:dateUtc="2026-03-25T17:36:00Z">
            <w:tblPrEx>
              <w:tblW w:w="0" w:type="auto"/>
            </w:tblPrEx>
          </w:tblPrExChange>
        </w:tblPrEx>
        <w:trPr>
          <w:del w:id="2876" w:author="Sanjib Saha" w:date="2026-03-26T08:15:00Z" w16du:dateUtc="2026-03-26T07:15:00Z"/>
        </w:trPr>
        <w:tc>
          <w:tcPr>
            <w:tcW w:w="1817" w:type="dxa"/>
            <w:tcPrChange w:id="2877" w:author="Zartashia Ghani" w:date="2026-03-25T18:36:00Z" w16du:dateUtc="2026-03-25T17:36:00Z">
              <w:tcPr>
                <w:tcW w:w="1923" w:type="dxa"/>
                <w:gridSpan w:val="2"/>
              </w:tcPr>
            </w:tcPrChange>
          </w:tcPr>
          <w:p w14:paraId="109A9281" w14:textId="0B3990A4" w:rsidR="004E3659" w:rsidRPr="00D65C31" w:rsidDel="005F6A25" w:rsidRDefault="004E3659" w:rsidP="0026543F">
            <w:pPr>
              <w:rPr>
                <w:del w:id="2878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094" w:type="dxa"/>
            <w:tcPrChange w:id="2879" w:author="Zartashia Ghani" w:date="2026-03-25T18:36:00Z" w16du:dateUtc="2026-03-25T17:36:00Z">
              <w:tcPr>
                <w:tcW w:w="1158" w:type="dxa"/>
                <w:gridSpan w:val="2"/>
              </w:tcPr>
            </w:tcPrChange>
          </w:tcPr>
          <w:p w14:paraId="14F31231" w14:textId="3FF08265" w:rsidR="004E3659" w:rsidRPr="00D65C31" w:rsidDel="005F6A25" w:rsidRDefault="004E3659" w:rsidP="0026543F">
            <w:pPr>
              <w:jc w:val="center"/>
              <w:rPr>
                <w:del w:id="2880" w:author="Sanjib Saha" w:date="2026-03-26T08:15:00Z" w16du:dateUtc="2026-03-26T07:15:00Z"/>
                <w:sz w:val="20"/>
                <w:szCs w:val="20"/>
              </w:rPr>
            </w:pPr>
            <w:del w:id="288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Dropouts (n=42)</w:delText>
              </w:r>
            </w:del>
          </w:p>
        </w:tc>
        <w:tc>
          <w:tcPr>
            <w:tcW w:w="1213" w:type="dxa"/>
            <w:tcPrChange w:id="2882" w:author="Zartashia Ghani" w:date="2026-03-25T18:36:00Z" w16du:dateUtc="2026-03-25T17:36:00Z">
              <w:tcPr>
                <w:tcW w:w="1355" w:type="dxa"/>
                <w:gridSpan w:val="2"/>
              </w:tcPr>
            </w:tcPrChange>
          </w:tcPr>
          <w:p w14:paraId="4C0DA589" w14:textId="5EA34425" w:rsidR="004E3659" w:rsidRPr="00D65C31" w:rsidDel="005F6A25" w:rsidRDefault="004E3659" w:rsidP="0026543F">
            <w:pPr>
              <w:jc w:val="center"/>
              <w:rPr>
                <w:del w:id="2883" w:author="Sanjib Saha" w:date="2026-03-26T08:15:00Z" w16du:dateUtc="2026-03-26T07:15:00Z"/>
                <w:sz w:val="20"/>
                <w:szCs w:val="20"/>
              </w:rPr>
            </w:pPr>
            <w:del w:id="288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Non-dropouts (n=131)</w:delText>
              </w:r>
            </w:del>
          </w:p>
        </w:tc>
        <w:tc>
          <w:tcPr>
            <w:tcW w:w="850" w:type="dxa"/>
            <w:tcPrChange w:id="2885" w:author="Zartashia Ghani" w:date="2026-03-25T18:36:00Z" w16du:dateUtc="2026-03-25T17:36:00Z">
              <w:tcPr>
                <w:tcW w:w="946" w:type="dxa"/>
                <w:gridSpan w:val="2"/>
              </w:tcPr>
            </w:tcPrChange>
          </w:tcPr>
          <w:p w14:paraId="18FF96EF" w14:textId="5DBCACA1" w:rsidR="004E3659" w:rsidRPr="00D65C31" w:rsidDel="005F6A25" w:rsidRDefault="004E3659" w:rsidP="0026543F">
            <w:pPr>
              <w:jc w:val="center"/>
              <w:rPr>
                <w:del w:id="2886" w:author="Sanjib Saha" w:date="2026-03-26T08:15:00Z" w16du:dateUtc="2026-03-26T07:15:00Z"/>
                <w:sz w:val="20"/>
                <w:szCs w:val="20"/>
              </w:rPr>
            </w:pPr>
            <w:ins w:id="2887" w:author="Zartashia Ghani" w:date="2026-03-25T18:36:00Z" w16du:dateUtc="2026-03-25T17:36:00Z">
              <w:del w:id="2888" w:author="Sanjib Saha" w:date="2026-03-26T08:15:00Z" w16du:dateUtc="2026-03-26T07:15:00Z">
                <w:r w:rsidRPr="003C0794" w:rsidDel="005F6A25">
                  <w:rPr>
                    <w:i/>
                    <w:iCs/>
                    <w:sz w:val="20"/>
                    <w:szCs w:val="20"/>
                  </w:rPr>
                  <w:delText>P</w:delText>
                </w:r>
                <w:r w:rsidDel="005F6A25">
                  <w:rPr>
                    <w:sz w:val="20"/>
                    <w:szCs w:val="20"/>
                  </w:rPr>
                  <w:delText xml:space="preserve"> value</w:delText>
                </w:r>
              </w:del>
            </w:ins>
          </w:p>
        </w:tc>
        <w:tc>
          <w:tcPr>
            <w:tcW w:w="1884" w:type="dxa"/>
            <w:tcPrChange w:id="2889" w:author="Zartashia Ghani" w:date="2026-03-25T18:36:00Z" w16du:dateUtc="2026-03-25T17:36:00Z">
              <w:tcPr>
                <w:tcW w:w="2324" w:type="dxa"/>
                <w:gridSpan w:val="2"/>
              </w:tcPr>
            </w:tcPrChange>
          </w:tcPr>
          <w:p w14:paraId="42945A67" w14:textId="2C58EAF9" w:rsidR="004E3659" w:rsidRPr="00D65C31" w:rsidDel="005F6A25" w:rsidRDefault="004E3659" w:rsidP="0026543F">
            <w:pPr>
              <w:jc w:val="center"/>
              <w:rPr>
                <w:del w:id="2890" w:author="Sanjib Saha" w:date="2026-03-26T08:15:00Z" w16du:dateUtc="2026-03-26T07:15:00Z"/>
                <w:sz w:val="20"/>
                <w:szCs w:val="20"/>
              </w:rPr>
            </w:pPr>
            <w:del w:id="289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Dropouts (n=31)</w:delText>
              </w:r>
            </w:del>
          </w:p>
        </w:tc>
        <w:tc>
          <w:tcPr>
            <w:tcW w:w="1214" w:type="dxa"/>
            <w:tcPrChange w:id="2892" w:author="Zartashia Ghani" w:date="2026-03-25T18:36:00Z" w16du:dateUtc="2026-03-25T17:36:00Z">
              <w:tcPr>
                <w:tcW w:w="1356" w:type="dxa"/>
                <w:gridSpan w:val="2"/>
              </w:tcPr>
            </w:tcPrChange>
          </w:tcPr>
          <w:p w14:paraId="505CEEE5" w14:textId="7AE893BC" w:rsidR="004E3659" w:rsidRPr="00D65C31" w:rsidDel="005F6A25" w:rsidRDefault="004E3659" w:rsidP="0026543F">
            <w:pPr>
              <w:jc w:val="center"/>
              <w:rPr>
                <w:del w:id="2893" w:author="Sanjib Saha" w:date="2026-03-26T08:15:00Z" w16du:dateUtc="2026-03-26T07:15:00Z"/>
                <w:sz w:val="20"/>
                <w:szCs w:val="20"/>
              </w:rPr>
            </w:pPr>
            <w:del w:id="289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Non-dropouts (n=141)</w:delText>
              </w:r>
            </w:del>
          </w:p>
        </w:tc>
        <w:tc>
          <w:tcPr>
            <w:tcW w:w="990" w:type="dxa"/>
            <w:tcPrChange w:id="2895" w:author="Zartashia Ghani" w:date="2026-03-25T18:36:00Z" w16du:dateUtc="2026-03-25T17:36:00Z">
              <w:tcPr>
                <w:tcW w:w="1356" w:type="dxa"/>
              </w:tcPr>
            </w:tcPrChange>
          </w:tcPr>
          <w:p w14:paraId="72292E82" w14:textId="7B0610BB" w:rsidR="004E3659" w:rsidRPr="00D65C31" w:rsidDel="005F6A25" w:rsidRDefault="004E3659" w:rsidP="0026543F">
            <w:pPr>
              <w:jc w:val="center"/>
              <w:rPr>
                <w:del w:id="2896" w:author="Sanjib Saha" w:date="2026-03-26T08:15:00Z" w16du:dateUtc="2026-03-26T07:15:00Z"/>
                <w:sz w:val="20"/>
                <w:szCs w:val="20"/>
              </w:rPr>
            </w:pPr>
            <w:ins w:id="2897" w:author="Zartashia Ghani" w:date="2026-03-25T18:36:00Z" w16du:dateUtc="2026-03-25T17:36:00Z">
              <w:del w:id="2898" w:author="Sanjib Saha" w:date="2026-03-26T08:15:00Z" w16du:dateUtc="2026-03-26T07:15:00Z">
                <w:r w:rsidRPr="003C0794" w:rsidDel="005F6A25">
                  <w:rPr>
                    <w:i/>
                    <w:iCs/>
                    <w:sz w:val="20"/>
                    <w:szCs w:val="20"/>
                  </w:rPr>
                  <w:delText>P</w:delText>
                </w:r>
                <w:r w:rsidDel="005F6A25">
                  <w:rPr>
                    <w:sz w:val="20"/>
                    <w:szCs w:val="20"/>
                  </w:rPr>
                  <w:delText xml:space="preserve"> value</w:delText>
                </w:r>
              </w:del>
            </w:ins>
          </w:p>
        </w:tc>
      </w:tr>
      <w:tr w:rsidR="004E3659" w:rsidRPr="00D65C31" w:rsidDel="005F6A25" w14:paraId="74FFB381" w14:textId="109C1342" w:rsidTr="004E3659">
        <w:tblPrEx>
          <w:tblW w:w="0" w:type="auto"/>
          <w:tblPrExChange w:id="2899" w:author="Zartashia Ghani" w:date="2026-03-25T18:36:00Z" w16du:dateUtc="2026-03-25T17:36:00Z">
            <w:tblPrEx>
              <w:tblW w:w="0" w:type="auto"/>
            </w:tblPrEx>
          </w:tblPrExChange>
        </w:tblPrEx>
        <w:trPr>
          <w:del w:id="2900" w:author="Sanjib Saha" w:date="2026-03-26T08:15:00Z" w16du:dateUtc="2026-03-26T07:15:00Z"/>
        </w:trPr>
        <w:tc>
          <w:tcPr>
            <w:tcW w:w="1817" w:type="dxa"/>
            <w:tcPrChange w:id="2901" w:author="Zartashia Ghani" w:date="2026-03-25T18:36:00Z" w16du:dateUtc="2026-03-25T17:36:00Z">
              <w:tcPr>
                <w:tcW w:w="1923" w:type="dxa"/>
                <w:gridSpan w:val="2"/>
              </w:tcPr>
            </w:tcPrChange>
          </w:tcPr>
          <w:p w14:paraId="41314DBC" w14:textId="646F1BF4" w:rsidR="004E3659" w:rsidRPr="00D65C31" w:rsidDel="005F6A25" w:rsidRDefault="004E3659" w:rsidP="0026543F">
            <w:pPr>
              <w:rPr>
                <w:del w:id="2902" w:author="Sanjib Saha" w:date="2026-03-26T08:15:00Z" w16du:dateUtc="2026-03-26T07:15:00Z"/>
                <w:sz w:val="20"/>
                <w:szCs w:val="20"/>
              </w:rPr>
            </w:pPr>
            <w:del w:id="290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Age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1094" w:type="dxa"/>
            <w:tcPrChange w:id="2904" w:author="Zartashia Ghani" w:date="2026-03-25T18:36:00Z" w16du:dateUtc="2026-03-25T17:36:00Z">
              <w:tcPr>
                <w:tcW w:w="1158" w:type="dxa"/>
                <w:gridSpan w:val="2"/>
              </w:tcPr>
            </w:tcPrChange>
          </w:tcPr>
          <w:p w14:paraId="1B80026F" w14:textId="58E5D642" w:rsidR="004E3659" w:rsidRPr="005715FF" w:rsidDel="005F6A25" w:rsidRDefault="004E3659" w:rsidP="0026543F">
            <w:pPr>
              <w:jc w:val="center"/>
              <w:rPr>
                <w:del w:id="2905" w:author="Sanjib Saha" w:date="2026-03-26T08:15:00Z" w16du:dateUtc="2026-03-26T07:15:00Z"/>
                <w:sz w:val="20"/>
                <w:szCs w:val="20"/>
              </w:rPr>
            </w:pPr>
            <w:del w:id="2906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72 (10.91)</w:delText>
              </w:r>
            </w:del>
          </w:p>
        </w:tc>
        <w:tc>
          <w:tcPr>
            <w:tcW w:w="1213" w:type="dxa"/>
            <w:tcPrChange w:id="2907" w:author="Zartashia Ghani" w:date="2026-03-25T18:36:00Z" w16du:dateUtc="2026-03-25T17:36:00Z">
              <w:tcPr>
                <w:tcW w:w="1355" w:type="dxa"/>
                <w:gridSpan w:val="2"/>
              </w:tcPr>
            </w:tcPrChange>
          </w:tcPr>
          <w:p w14:paraId="18EA2DB3" w14:textId="7C314194" w:rsidR="004E3659" w:rsidRPr="005715FF" w:rsidDel="005F6A25" w:rsidRDefault="004E3659" w:rsidP="0026543F">
            <w:pPr>
              <w:jc w:val="center"/>
              <w:rPr>
                <w:del w:id="2908" w:author="Sanjib Saha" w:date="2026-03-26T08:15:00Z" w16du:dateUtc="2026-03-26T07:15:00Z"/>
                <w:sz w:val="20"/>
                <w:szCs w:val="20"/>
              </w:rPr>
            </w:pPr>
            <w:del w:id="2909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69 (10.28)</w:delText>
              </w:r>
            </w:del>
          </w:p>
        </w:tc>
        <w:tc>
          <w:tcPr>
            <w:tcW w:w="850" w:type="dxa"/>
            <w:tcPrChange w:id="2910" w:author="Zartashia Ghani" w:date="2026-03-25T18:36:00Z" w16du:dateUtc="2026-03-25T17:36:00Z">
              <w:tcPr>
                <w:tcW w:w="946" w:type="dxa"/>
                <w:gridSpan w:val="2"/>
              </w:tcPr>
            </w:tcPrChange>
          </w:tcPr>
          <w:p w14:paraId="6F8F498B" w14:textId="0FE5AB89" w:rsidR="004E3659" w:rsidRPr="005715FF" w:rsidDel="005F6A25" w:rsidRDefault="00212FC0" w:rsidP="0026543F">
            <w:pPr>
              <w:jc w:val="center"/>
              <w:rPr>
                <w:del w:id="2911" w:author="Sanjib Saha" w:date="2026-03-26T08:15:00Z" w16du:dateUtc="2026-03-26T07:15:00Z"/>
                <w:sz w:val="20"/>
                <w:szCs w:val="20"/>
              </w:rPr>
            </w:pPr>
            <w:ins w:id="2912" w:author="Zartashia Ghani" w:date="2026-03-25T18:55:00Z" w16du:dateUtc="2026-03-25T17:55:00Z">
              <w:del w:id="2913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20</w:delText>
                </w:r>
              </w:del>
            </w:ins>
          </w:p>
        </w:tc>
        <w:tc>
          <w:tcPr>
            <w:tcW w:w="1884" w:type="dxa"/>
            <w:tcPrChange w:id="2914" w:author="Zartashia Ghani" w:date="2026-03-25T18:36:00Z" w16du:dateUtc="2026-03-25T17:36:00Z">
              <w:tcPr>
                <w:tcW w:w="2324" w:type="dxa"/>
                <w:gridSpan w:val="2"/>
              </w:tcPr>
            </w:tcPrChange>
          </w:tcPr>
          <w:p w14:paraId="6AE7E98B" w14:textId="03941F0A" w:rsidR="004E3659" w:rsidRPr="005715FF" w:rsidDel="005F6A25" w:rsidRDefault="004E3659" w:rsidP="0026543F">
            <w:pPr>
              <w:jc w:val="center"/>
              <w:rPr>
                <w:del w:id="2915" w:author="Sanjib Saha" w:date="2026-03-26T08:15:00Z" w16du:dateUtc="2026-03-26T07:15:00Z"/>
                <w:sz w:val="20"/>
                <w:szCs w:val="20"/>
              </w:rPr>
            </w:pPr>
            <w:del w:id="2916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68 (12.43)</w:delText>
              </w:r>
            </w:del>
          </w:p>
        </w:tc>
        <w:tc>
          <w:tcPr>
            <w:tcW w:w="1214" w:type="dxa"/>
            <w:tcPrChange w:id="2917" w:author="Zartashia Ghani" w:date="2026-03-25T18:36:00Z" w16du:dateUtc="2026-03-25T17:36:00Z">
              <w:tcPr>
                <w:tcW w:w="1356" w:type="dxa"/>
                <w:gridSpan w:val="2"/>
              </w:tcPr>
            </w:tcPrChange>
          </w:tcPr>
          <w:p w14:paraId="5DF75834" w14:textId="5434B647" w:rsidR="004E3659" w:rsidRPr="005715FF" w:rsidDel="005F6A25" w:rsidRDefault="004E3659" w:rsidP="0026543F">
            <w:pPr>
              <w:jc w:val="center"/>
              <w:rPr>
                <w:del w:id="2918" w:author="Sanjib Saha" w:date="2026-03-26T08:15:00Z" w16du:dateUtc="2026-03-26T07:15:00Z"/>
                <w:sz w:val="20"/>
                <w:szCs w:val="20"/>
              </w:rPr>
            </w:pPr>
            <w:del w:id="2919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70 (11.12)</w:delText>
              </w:r>
            </w:del>
          </w:p>
        </w:tc>
        <w:tc>
          <w:tcPr>
            <w:tcW w:w="990" w:type="dxa"/>
            <w:tcPrChange w:id="2920" w:author="Zartashia Ghani" w:date="2026-03-25T18:36:00Z" w16du:dateUtc="2026-03-25T17:36:00Z">
              <w:tcPr>
                <w:tcW w:w="1356" w:type="dxa"/>
              </w:tcPr>
            </w:tcPrChange>
          </w:tcPr>
          <w:p w14:paraId="1F77C8C0" w14:textId="40C2EA1C" w:rsidR="004E3659" w:rsidRPr="005715FF" w:rsidDel="005F6A25" w:rsidRDefault="00212FC0" w:rsidP="0026543F">
            <w:pPr>
              <w:jc w:val="center"/>
              <w:rPr>
                <w:del w:id="2921" w:author="Sanjib Saha" w:date="2026-03-26T08:15:00Z" w16du:dateUtc="2026-03-26T07:15:00Z"/>
                <w:sz w:val="20"/>
                <w:szCs w:val="20"/>
              </w:rPr>
            </w:pPr>
            <w:ins w:id="2922" w:author="Zartashia Ghani" w:date="2026-03-25T18:54:00Z" w16du:dateUtc="2026-03-25T17:54:00Z">
              <w:del w:id="2923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40</w:delText>
                </w:r>
              </w:del>
            </w:ins>
          </w:p>
        </w:tc>
      </w:tr>
      <w:tr w:rsidR="004E3659" w:rsidRPr="00D65C31" w:rsidDel="005F6A25" w14:paraId="4BBAF7FB" w14:textId="2B82C7DB" w:rsidTr="004E3659">
        <w:tblPrEx>
          <w:tblW w:w="0" w:type="auto"/>
          <w:tblPrExChange w:id="2924" w:author="Zartashia Ghani" w:date="2026-03-25T18:37:00Z" w16du:dateUtc="2026-03-25T17:37:00Z">
            <w:tblPrEx>
              <w:tblW w:w="0" w:type="auto"/>
            </w:tblPrEx>
          </w:tblPrExChange>
        </w:tblPrEx>
        <w:trPr>
          <w:del w:id="2925" w:author="Sanjib Saha" w:date="2026-03-26T08:15:00Z" w16du:dateUtc="2026-03-26T07:15:00Z"/>
          <w:trPrChange w:id="2926" w:author="Zartashia Ghani" w:date="2026-03-25T18:37:00Z" w16du:dateUtc="2026-03-25T17:37:00Z">
            <w:trPr>
              <w:gridAfter w:val="0"/>
            </w:trPr>
          </w:trPrChange>
        </w:trPr>
        <w:tc>
          <w:tcPr>
            <w:tcW w:w="9062" w:type="dxa"/>
            <w:gridSpan w:val="7"/>
            <w:vAlign w:val="center"/>
            <w:tcPrChange w:id="2927" w:author="Zartashia Ghani" w:date="2026-03-25T18:37:00Z" w16du:dateUtc="2026-03-25T17:37:00Z">
              <w:tcPr>
                <w:tcW w:w="9062" w:type="dxa"/>
                <w:gridSpan w:val="12"/>
              </w:tcPr>
            </w:tcPrChange>
          </w:tcPr>
          <w:p w14:paraId="7F2F0473" w14:textId="4131B893" w:rsidR="004E3659" w:rsidRPr="00D65C31" w:rsidDel="005F6A25" w:rsidRDefault="004E3659">
            <w:pPr>
              <w:rPr>
                <w:del w:id="2928" w:author="Sanjib Saha" w:date="2026-03-26T08:15:00Z" w16du:dateUtc="2026-03-26T07:15:00Z"/>
                <w:sz w:val="20"/>
                <w:szCs w:val="20"/>
                <w:highlight w:val="yellow"/>
              </w:rPr>
              <w:pPrChange w:id="2929" w:author="Zartashia Ghani" w:date="2026-03-25T18:37:00Z" w16du:dateUtc="2026-03-25T17:37:00Z">
                <w:pPr>
                  <w:jc w:val="center"/>
                </w:pPr>
              </w:pPrChange>
            </w:pPr>
            <w:del w:id="293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Gender, n (%)</w:delText>
              </w:r>
            </w:del>
          </w:p>
        </w:tc>
      </w:tr>
      <w:tr w:rsidR="004E3659" w:rsidRPr="00D65C31" w:rsidDel="005F6A25" w14:paraId="07D5865F" w14:textId="72C60C94" w:rsidTr="00825A87">
        <w:trPr>
          <w:del w:id="2931" w:author="Sanjib Saha" w:date="2026-03-26T08:15:00Z" w16du:dateUtc="2026-03-26T07:15:00Z"/>
        </w:trPr>
        <w:tc>
          <w:tcPr>
            <w:tcW w:w="1817" w:type="dxa"/>
          </w:tcPr>
          <w:p w14:paraId="5EC83C96" w14:textId="6D1F6D3B" w:rsidR="004E3659" w:rsidRPr="00D65C31" w:rsidDel="005F6A25" w:rsidRDefault="004E3659" w:rsidP="0026543F">
            <w:pPr>
              <w:rPr>
                <w:del w:id="2932" w:author="Sanjib Saha" w:date="2026-03-26T08:15:00Z" w16du:dateUtc="2026-03-26T07:15:00Z"/>
                <w:sz w:val="20"/>
                <w:szCs w:val="20"/>
              </w:rPr>
            </w:pPr>
            <w:del w:id="293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1094" w:type="dxa"/>
            <w:vAlign w:val="center"/>
          </w:tcPr>
          <w:p w14:paraId="42C92F9E" w14:textId="61D98958" w:rsidR="004E3659" w:rsidRPr="00D65C31" w:rsidDel="005F6A25" w:rsidRDefault="004E3659" w:rsidP="004E3659">
            <w:pPr>
              <w:jc w:val="center"/>
              <w:rPr>
                <w:del w:id="2934" w:author="Sanjib Saha" w:date="2026-03-26T08:15:00Z" w16du:dateUtc="2026-03-26T07:15:00Z"/>
                <w:sz w:val="20"/>
                <w:szCs w:val="20"/>
              </w:rPr>
            </w:pPr>
            <w:del w:id="293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7 (40)</w:delText>
              </w:r>
            </w:del>
          </w:p>
        </w:tc>
        <w:tc>
          <w:tcPr>
            <w:tcW w:w="1213" w:type="dxa"/>
            <w:vAlign w:val="center"/>
          </w:tcPr>
          <w:p w14:paraId="3B34942B" w14:textId="7664474F" w:rsidR="004E3659" w:rsidRPr="00D65C31" w:rsidDel="005F6A25" w:rsidRDefault="004E3659" w:rsidP="004E3659">
            <w:pPr>
              <w:jc w:val="center"/>
              <w:rPr>
                <w:del w:id="2936" w:author="Sanjib Saha" w:date="2026-03-26T08:15:00Z" w16du:dateUtc="2026-03-26T07:15:00Z"/>
                <w:sz w:val="20"/>
                <w:szCs w:val="20"/>
              </w:rPr>
            </w:pPr>
            <w:del w:id="293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40 (31)</w:delText>
              </w:r>
            </w:del>
          </w:p>
        </w:tc>
        <w:tc>
          <w:tcPr>
            <w:tcW w:w="850" w:type="dxa"/>
            <w:vMerge w:val="restart"/>
            <w:vAlign w:val="center"/>
          </w:tcPr>
          <w:p w14:paraId="795E952A" w14:textId="15825650" w:rsidR="004E3659" w:rsidRPr="00D65C31" w:rsidDel="005F6A25" w:rsidRDefault="00212FC0" w:rsidP="004E3659">
            <w:pPr>
              <w:jc w:val="center"/>
              <w:rPr>
                <w:del w:id="2938" w:author="Sanjib Saha" w:date="2026-03-26T08:15:00Z" w16du:dateUtc="2026-03-26T07:15:00Z"/>
                <w:sz w:val="20"/>
                <w:szCs w:val="20"/>
              </w:rPr>
            </w:pPr>
            <w:ins w:id="2939" w:author="Zartashia Ghani" w:date="2026-03-25T18:54:00Z" w16du:dateUtc="2026-03-25T17:54:00Z">
              <w:del w:id="2940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23</w:delText>
                </w:r>
              </w:del>
            </w:ins>
          </w:p>
        </w:tc>
        <w:tc>
          <w:tcPr>
            <w:tcW w:w="1884" w:type="dxa"/>
            <w:vAlign w:val="center"/>
          </w:tcPr>
          <w:p w14:paraId="6B25124E" w14:textId="62AB735E" w:rsidR="004E3659" w:rsidRPr="00D65C31" w:rsidDel="005F6A25" w:rsidRDefault="004E3659" w:rsidP="004E3659">
            <w:pPr>
              <w:jc w:val="center"/>
              <w:rPr>
                <w:del w:id="2941" w:author="Sanjib Saha" w:date="2026-03-26T08:15:00Z" w16du:dateUtc="2026-03-26T07:15:00Z"/>
                <w:sz w:val="20"/>
                <w:szCs w:val="20"/>
                <w:highlight w:val="yellow"/>
              </w:rPr>
            </w:pPr>
            <w:del w:id="294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2 (39)</w:delText>
              </w:r>
            </w:del>
          </w:p>
        </w:tc>
        <w:tc>
          <w:tcPr>
            <w:tcW w:w="1214" w:type="dxa"/>
            <w:vAlign w:val="center"/>
          </w:tcPr>
          <w:p w14:paraId="083C2EA1" w14:textId="4D4A55F6" w:rsidR="004E3659" w:rsidRPr="00D65C31" w:rsidDel="005F6A25" w:rsidRDefault="004E3659" w:rsidP="004E3659">
            <w:pPr>
              <w:jc w:val="center"/>
              <w:rPr>
                <w:del w:id="2943" w:author="Sanjib Saha" w:date="2026-03-26T08:15:00Z" w16du:dateUtc="2026-03-26T07:15:00Z"/>
                <w:sz w:val="20"/>
                <w:szCs w:val="20"/>
                <w:highlight w:val="yellow"/>
              </w:rPr>
            </w:pPr>
            <w:del w:id="294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41 (29)</w:delText>
              </w:r>
            </w:del>
          </w:p>
        </w:tc>
        <w:tc>
          <w:tcPr>
            <w:tcW w:w="990" w:type="dxa"/>
            <w:vMerge w:val="restart"/>
            <w:vAlign w:val="center"/>
          </w:tcPr>
          <w:p w14:paraId="01A84C85" w14:textId="584F3C38" w:rsidR="004E3659" w:rsidRPr="00D65C31" w:rsidDel="005F6A25" w:rsidRDefault="00212FC0" w:rsidP="004E3659">
            <w:pPr>
              <w:jc w:val="center"/>
              <w:rPr>
                <w:del w:id="2945" w:author="Sanjib Saha" w:date="2026-03-26T08:15:00Z" w16du:dateUtc="2026-03-26T07:15:00Z"/>
                <w:sz w:val="20"/>
                <w:szCs w:val="20"/>
              </w:rPr>
            </w:pPr>
            <w:ins w:id="2946" w:author="Zartashia Ghani" w:date="2026-03-25T18:54:00Z" w16du:dateUtc="2026-03-25T17:54:00Z">
              <w:del w:id="2947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29</w:delText>
                </w:r>
              </w:del>
            </w:ins>
          </w:p>
        </w:tc>
      </w:tr>
      <w:tr w:rsidR="004E3659" w:rsidRPr="00D65C31" w:rsidDel="005F6A25" w14:paraId="5D3809D2" w14:textId="17C42CAC" w:rsidTr="00825A87">
        <w:trPr>
          <w:del w:id="2948" w:author="Sanjib Saha" w:date="2026-03-26T08:15:00Z" w16du:dateUtc="2026-03-26T07:15:00Z"/>
        </w:trPr>
        <w:tc>
          <w:tcPr>
            <w:tcW w:w="1817" w:type="dxa"/>
          </w:tcPr>
          <w:p w14:paraId="2590A09D" w14:textId="75B57B46" w:rsidR="004E3659" w:rsidRPr="00D65C31" w:rsidDel="005F6A25" w:rsidRDefault="004E3659" w:rsidP="0026543F">
            <w:pPr>
              <w:rPr>
                <w:del w:id="2949" w:author="Sanjib Saha" w:date="2026-03-26T08:15:00Z" w16du:dateUtc="2026-03-26T07:15:00Z"/>
                <w:sz w:val="20"/>
                <w:szCs w:val="20"/>
              </w:rPr>
            </w:pPr>
            <w:del w:id="295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Female</w:delText>
              </w:r>
            </w:del>
          </w:p>
        </w:tc>
        <w:tc>
          <w:tcPr>
            <w:tcW w:w="1094" w:type="dxa"/>
            <w:vAlign w:val="center"/>
          </w:tcPr>
          <w:p w14:paraId="386E600E" w14:textId="1B9673E1" w:rsidR="004E3659" w:rsidRPr="00D65C31" w:rsidDel="005F6A25" w:rsidRDefault="004E3659" w:rsidP="004E3659">
            <w:pPr>
              <w:jc w:val="center"/>
              <w:rPr>
                <w:del w:id="2951" w:author="Sanjib Saha" w:date="2026-03-26T08:15:00Z" w16du:dateUtc="2026-03-26T07:15:00Z"/>
                <w:sz w:val="20"/>
                <w:szCs w:val="20"/>
              </w:rPr>
            </w:pPr>
            <w:del w:id="295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5 (60)</w:delText>
              </w:r>
            </w:del>
          </w:p>
        </w:tc>
        <w:tc>
          <w:tcPr>
            <w:tcW w:w="1213" w:type="dxa"/>
            <w:vAlign w:val="center"/>
          </w:tcPr>
          <w:p w14:paraId="7D67DBB0" w14:textId="6A733BC7" w:rsidR="004E3659" w:rsidRPr="00D65C31" w:rsidDel="005F6A25" w:rsidRDefault="004E3659" w:rsidP="004E3659">
            <w:pPr>
              <w:jc w:val="center"/>
              <w:rPr>
                <w:del w:id="2953" w:author="Sanjib Saha" w:date="2026-03-26T08:15:00Z" w16du:dateUtc="2026-03-26T07:15:00Z"/>
                <w:sz w:val="20"/>
                <w:szCs w:val="20"/>
              </w:rPr>
            </w:pPr>
            <w:del w:id="295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91 (69)</w:delText>
              </w:r>
            </w:del>
          </w:p>
        </w:tc>
        <w:tc>
          <w:tcPr>
            <w:tcW w:w="850" w:type="dxa"/>
            <w:vMerge/>
            <w:vAlign w:val="center"/>
          </w:tcPr>
          <w:p w14:paraId="17AF263E" w14:textId="61C921E0" w:rsidR="004E3659" w:rsidRPr="00D65C31" w:rsidDel="005F6A25" w:rsidRDefault="004E3659" w:rsidP="004E3659">
            <w:pPr>
              <w:jc w:val="center"/>
              <w:rPr>
                <w:del w:id="2955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1463F0A4" w14:textId="42E22EBB" w:rsidR="004E3659" w:rsidRPr="00D65C31" w:rsidDel="005F6A25" w:rsidRDefault="004E3659" w:rsidP="004E3659">
            <w:pPr>
              <w:jc w:val="center"/>
              <w:rPr>
                <w:del w:id="2956" w:author="Sanjib Saha" w:date="2026-03-26T08:15:00Z" w16du:dateUtc="2026-03-26T07:15:00Z"/>
                <w:sz w:val="20"/>
                <w:szCs w:val="20"/>
                <w:highlight w:val="yellow"/>
              </w:rPr>
            </w:pPr>
            <w:del w:id="295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9 (61)</w:delText>
              </w:r>
            </w:del>
          </w:p>
        </w:tc>
        <w:tc>
          <w:tcPr>
            <w:tcW w:w="1214" w:type="dxa"/>
            <w:vAlign w:val="center"/>
          </w:tcPr>
          <w:p w14:paraId="5913873D" w14:textId="593CBA89" w:rsidR="004E3659" w:rsidRPr="00D65C31" w:rsidDel="005F6A25" w:rsidRDefault="004E3659" w:rsidP="004E3659">
            <w:pPr>
              <w:jc w:val="center"/>
              <w:rPr>
                <w:del w:id="2958" w:author="Sanjib Saha" w:date="2026-03-26T08:15:00Z" w16du:dateUtc="2026-03-26T07:15:00Z"/>
                <w:sz w:val="20"/>
                <w:szCs w:val="20"/>
                <w:highlight w:val="yellow"/>
              </w:rPr>
            </w:pPr>
            <w:del w:id="295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00 (71)</w:delText>
              </w:r>
            </w:del>
          </w:p>
        </w:tc>
        <w:tc>
          <w:tcPr>
            <w:tcW w:w="990" w:type="dxa"/>
            <w:vMerge/>
            <w:vAlign w:val="center"/>
          </w:tcPr>
          <w:p w14:paraId="10AF74F7" w14:textId="09CCFAF5" w:rsidR="004E3659" w:rsidRPr="00D65C31" w:rsidDel="005F6A25" w:rsidRDefault="004E3659" w:rsidP="004E3659">
            <w:pPr>
              <w:jc w:val="center"/>
              <w:rPr>
                <w:del w:id="2960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4E3659" w:rsidRPr="00D65C31" w:rsidDel="005F6A25" w14:paraId="4485EAB0" w14:textId="24C3389E" w:rsidTr="004E3659">
        <w:tblPrEx>
          <w:tblW w:w="0" w:type="auto"/>
          <w:tblPrExChange w:id="2961" w:author="Zartashia Ghani" w:date="2026-03-25T18:37:00Z" w16du:dateUtc="2026-03-25T17:37:00Z">
            <w:tblPrEx>
              <w:tblW w:w="0" w:type="auto"/>
            </w:tblPrEx>
          </w:tblPrExChange>
        </w:tblPrEx>
        <w:trPr>
          <w:del w:id="2962" w:author="Sanjib Saha" w:date="2026-03-26T08:15:00Z" w16du:dateUtc="2026-03-26T07:15:00Z"/>
          <w:trPrChange w:id="2963" w:author="Zartashia Ghani" w:date="2026-03-25T18:37:00Z" w16du:dateUtc="2026-03-25T17:37:00Z">
            <w:trPr>
              <w:gridAfter w:val="0"/>
            </w:trPr>
          </w:trPrChange>
        </w:trPr>
        <w:tc>
          <w:tcPr>
            <w:tcW w:w="9062" w:type="dxa"/>
            <w:gridSpan w:val="7"/>
            <w:vAlign w:val="center"/>
            <w:tcPrChange w:id="2964" w:author="Zartashia Ghani" w:date="2026-03-25T18:37:00Z" w16du:dateUtc="2026-03-25T17:37:00Z">
              <w:tcPr>
                <w:tcW w:w="9062" w:type="dxa"/>
                <w:gridSpan w:val="12"/>
              </w:tcPr>
            </w:tcPrChange>
          </w:tcPr>
          <w:p w14:paraId="0A799017" w14:textId="5A2DA942" w:rsidR="004E3659" w:rsidRPr="00D65C31" w:rsidDel="005F6A25" w:rsidRDefault="004E3659">
            <w:pPr>
              <w:rPr>
                <w:del w:id="2965" w:author="Sanjib Saha" w:date="2026-03-26T08:15:00Z" w16du:dateUtc="2026-03-26T07:15:00Z"/>
                <w:sz w:val="20"/>
                <w:szCs w:val="20"/>
                <w:highlight w:val="yellow"/>
              </w:rPr>
              <w:pPrChange w:id="2966" w:author="Zartashia Ghani" w:date="2026-03-25T18:37:00Z" w16du:dateUtc="2026-03-25T17:37:00Z">
                <w:pPr>
                  <w:jc w:val="center"/>
                </w:pPr>
              </w:pPrChange>
            </w:pPr>
            <w:del w:id="296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Education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 xml:space="preserve"> b</w:delText>
              </w:r>
              <w:r w:rsidRPr="00D65C31" w:rsidDel="005F6A25">
                <w:rPr>
                  <w:sz w:val="20"/>
                  <w:szCs w:val="20"/>
                </w:rPr>
                <w:delText>, n (%)</w:delText>
              </w:r>
            </w:del>
          </w:p>
        </w:tc>
      </w:tr>
      <w:tr w:rsidR="004E3659" w:rsidRPr="00D65C31" w:rsidDel="005F6A25" w14:paraId="6A469982" w14:textId="572BA4BF" w:rsidTr="00904D02">
        <w:trPr>
          <w:del w:id="2968" w:author="Sanjib Saha" w:date="2026-03-26T08:15:00Z" w16du:dateUtc="2026-03-26T07:15:00Z"/>
        </w:trPr>
        <w:tc>
          <w:tcPr>
            <w:tcW w:w="1817" w:type="dxa"/>
          </w:tcPr>
          <w:p w14:paraId="60892C57" w14:textId="25D39D90" w:rsidR="004E3659" w:rsidRPr="00D65C31" w:rsidDel="005F6A25" w:rsidRDefault="004E3659" w:rsidP="0026543F">
            <w:pPr>
              <w:rPr>
                <w:del w:id="2969" w:author="Sanjib Saha" w:date="2026-03-26T08:15:00Z" w16du:dateUtc="2026-03-26T07:15:00Z"/>
                <w:sz w:val="20"/>
                <w:szCs w:val="20"/>
              </w:rPr>
            </w:pPr>
            <w:del w:id="297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Elementary education</w:delText>
              </w:r>
            </w:del>
          </w:p>
        </w:tc>
        <w:tc>
          <w:tcPr>
            <w:tcW w:w="1094" w:type="dxa"/>
            <w:vAlign w:val="center"/>
          </w:tcPr>
          <w:p w14:paraId="0976ED9C" w14:textId="21124635" w:rsidR="004E3659" w:rsidRPr="00D65C31" w:rsidDel="005F6A25" w:rsidRDefault="004E3659" w:rsidP="004E3659">
            <w:pPr>
              <w:jc w:val="center"/>
              <w:rPr>
                <w:del w:id="2971" w:author="Sanjib Saha" w:date="2026-03-26T08:15:00Z" w16du:dateUtc="2026-03-26T07:15:00Z"/>
                <w:sz w:val="20"/>
                <w:szCs w:val="20"/>
              </w:rPr>
            </w:pPr>
            <w:del w:id="297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 (12)</w:delText>
              </w:r>
            </w:del>
          </w:p>
        </w:tc>
        <w:tc>
          <w:tcPr>
            <w:tcW w:w="1213" w:type="dxa"/>
            <w:vAlign w:val="center"/>
          </w:tcPr>
          <w:p w14:paraId="328631A5" w14:textId="3512330D" w:rsidR="004E3659" w:rsidRPr="00D65C31" w:rsidDel="005F6A25" w:rsidRDefault="004E3659" w:rsidP="004E3659">
            <w:pPr>
              <w:jc w:val="center"/>
              <w:rPr>
                <w:del w:id="2973" w:author="Sanjib Saha" w:date="2026-03-26T08:15:00Z" w16du:dateUtc="2026-03-26T07:15:00Z"/>
                <w:sz w:val="20"/>
                <w:szCs w:val="20"/>
              </w:rPr>
            </w:pPr>
            <w:del w:id="297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9 (30)</w:delText>
              </w:r>
            </w:del>
          </w:p>
        </w:tc>
        <w:tc>
          <w:tcPr>
            <w:tcW w:w="850" w:type="dxa"/>
            <w:vMerge w:val="restart"/>
            <w:vAlign w:val="center"/>
          </w:tcPr>
          <w:p w14:paraId="402E6C44" w14:textId="45CD7A40" w:rsidR="004E3659" w:rsidRPr="00D65C31" w:rsidDel="005F6A25" w:rsidRDefault="00212FC0" w:rsidP="004E3659">
            <w:pPr>
              <w:jc w:val="center"/>
              <w:rPr>
                <w:del w:id="2975" w:author="Sanjib Saha" w:date="2026-03-26T08:15:00Z" w16du:dateUtc="2026-03-26T07:15:00Z"/>
                <w:sz w:val="20"/>
                <w:szCs w:val="20"/>
              </w:rPr>
            </w:pPr>
            <w:ins w:id="2976" w:author="Zartashia Ghani" w:date="2026-03-25T18:53:00Z" w16du:dateUtc="2026-03-25T17:53:00Z">
              <w:del w:id="2977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06</w:delText>
                </w:r>
              </w:del>
            </w:ins>
          </w:p>
        </w:tc>
        <w:tc>
          <w:tcPr>
            <w:tcW w:w="1884" w:type="dxa"/>
            <w:vAlign w:val="center"/>
          </w:tcPr>
          <w:p w14:paraId="612B54B7" w14:textId="4C02B672" w:rsidR="004E3659" w:rsidRPr="00D65C31" w:rsidDel="005F6A25" w:rsidRDefault="004E3659" w:rsidP="004E3659">
            <w:pPr>
              <w:jc w:val="center"/>
              <w:rPr>
                <w:del w:id="2978" w:author="Sanjib Saha" w:date="2026-03-26T08:15:00Z" w16du:dateUtc="2026-03-26T07:15:00Z"/>
                <w:sz w:val="20"/>
                <w:szCs w:val="20"/>
              </w:rPr>
            </w:pPr>
            <w:del w:id="297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 (16)</w:delText>
              </w:r>
            </w:del>
          </w:p>
        </w:tc>
        <w:tc>
          <w:tcPr>
            <w:tcW w:w="1214" w:type="dxa"/>
            <w:vAlign w:val="center"/>
          </w:tcPr>
          <w:p w14:paraId="565DDF26" w14:textId="5D909810" w:rsidR="004E3659" w:rsidRPr="00D65C31" w:rsidDel="005F6A25" w:rsidRDefault="004E3659" w:rsidP="004E3659">
            <w:pPr>
              <w:jc w:val="center"/>
              <w:rPr>
                <w:del w:id="2980" w:author="Sanjib Saha" w:date="2026-03-26T08:15:00Z" w16du:dateUtc="2026-03-26T07:15:00Z"/>
                <w:sz w:val="20"/>
                <w:szCs w:val="20"/>
              </w:rPr>
            </w:pPr>
            <w:del w:id="298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1 (22)</w:delText>
              </w:r>
            </w:del>
          </w:p>
        </w:tc>
        <w:tc>
          <w:tcPr>
            <w:tcW w:w="990" w:type="dxa"/>
            <w:vMerge w:val="restart"/>
            <w:vAlign w:val="center"/>
          </w:tcPr>
          <w:p w14:paraId="3FBD0D5E" w14:textId="52530D22" w:rsidR="004E3659" w:rsidRPr="00D65C31" w:rsidDel="005F6A25" w:rsidRDefault="00212FC0" w:rsidP="004E3659">
            <w:pPr>
              <w:jc w:val="center"/>
              <w:rPr>
                <w:del w:id="2982" w:author="Sanjib Saha" w:date="2026-03-26T08:15:00Z" w16du:dateUtc="2026-03-26T07:15:00Z"/>
                <w:sz w:val="20"/>
                <w:szCs w:val="20"/>
              </w:rPr>
            </w:pPr>
            <w:ins w:id="2983" w:author="Zartashia Ghani" w:date="2026-03-25T18:53:00Z" w16du:dateUtc="2026-03-25T17:53:00Z">
              <w:del w:id="2984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30</w:delText>
                </w:r>
              </w:del>
            </w:ins>
          </w:p>
        </w:tc>
      </w:tr>
      <w:tr w:rsidR="004E3659" w:rsidRPr="00D65C31" w:rsidDel="005F6A25" w14:paraId="1D5D46A6" w14:textId="2C5F691F" w:rsidTr="00904D02">
        <w:trPr>
          <w:del w:id="2985" w:author="Sanjib Saha" w:date="2026-03-26T08:15:00Z" w16du:dateUtc="2026-03-26T07:15:00Z"/>
        </w:trPr>
        <w:tc>
          <w:tcPr>
            <w:tcW w:w="1817" w:type="dxa"/>
          </w:tcPr>
          <w:p w14:paraId="317BEEDD" w14:textId="276890C0" w:rsidR="004E3659" w:rsidRPr="00D65C31" w:rsidDel="005F6A25" w:rsidRDefault="004E3659" w:rsidP="0026543F">
            <w:pPr>
              <w:rPr>
                <w:del w:id="2986" w:author="Sanjib Saha" w:date="2026-03-26T08:15:00Z" w16du:dateUtc="2026-03-26T07:15:00Z"/>
                <w:sz w:val="20"/>
                <w:szCs w:val="20"/>
              </w:rPr>
            </w:pPr>
            <w:del w:id="298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Secondary education</w:delText>
              </w:r>
            </w:del>
          </w:p>
        </w:tc>
        <w:tc>
          <w:tcPr>
            <w:tcW w:w="1094" w:type="dxa"/>
            <w:vAlign w:val="center"/>
          </w:tcPr>
          <w:p w14:paraId="7A875791" w14:textId="39736EF8" w:rsidR="004E3659" w:rsidRPr="00D65C31" w:rsidDel="005F6A25" w:rsidRDefault="004E3659" w:rsidP="004E3659">
            <w:pPr>
              <w:jc w:val="center"/>
              <w:rPr>
                <w:del w:id="2988" w:author="Sanjib Saha" w:date="2026-03-26T08:15:00Z" w16du:dateUtc="2026-03-26T07:15:00Z"/>
                <w:sz w:val="20"/>
                <w:szCs w:val="20"/>
              </w:rPr>
            </w:pPr>
            <w:del w:id="298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8 (43)</w:delText>
              </w:r>
            </w:del>
          </w:p>
        </w:tc>
        <w:tc>
          <w:tcPr>
            <w:tcW w:w="1213" w:type="dxa"/>
            <w:vAlign w:val="center"/>
          </w:tcPr>
          <w:p w14:paraId="35375A3A" w14:textId="4DADE29E" w:rsidR="004E3659" w:rsidRPr="00D65C31" w:rsidDel="005F6A25" w:rsidRDefault="004E3659" w:rsidP="004E3659">
            <w:pPr>
              <w:jc w:val="center"/>
              <w:rPr>
                <w:del w:id="2990" w:author="Sanjib Saha" w:date="2026-03-26T08:15:00Z" w16du:dateUtc="2026-03-26T07:15:00Z"/>
                <w:sz w:val="20"/>
                <w:szCs w:val="20"/>
              </w:rPr>
            </w:pPr>
            <w:del w:id="299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46 (36)</w:delText>
              </w:r>
            </w:del>
          </w:p>
        </w:tc>
        <w:tc>
          <w:tcPr>
            <w:tcW w:w="850" w:type="dxa"/>
            <w:vMerge/>
            <w:vAlign w:val="center"/>
          </w:tcPr>
          <w:p w14:paraId="196AD3DB" w14:textId="22DBA9EE" w:rsidR="004E3659" w:rsidRPr="00D65C31" w:rsidDel="005F6A25" w:rsidRDefault="004E3659" w:rsidP="004E3659">
            <w:pPr>
              <w:jc w:val="center"/>
              <w:rPr>
                <w:del w:id="2992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278D22FC" w14:textId="4FBB2A16" w:rsidR="004E3659" w:rsidRPr="00D65C31" w:rsidDel="005F6A25" w:rsidRDefault="004E3659" w:rsidP="004E3659">
            <w:pPr>
              <w:jc w:val="center"/>
              <w:rPr>
                <w:del w:id="2993" w:author="Sanjib Saha" w:date="2026-03-26T08:15:00Z" w16du:dateUtc="2026-03-26T07:15:00Z"/>
                <w:sz w:val="20"/>
                <w:szCs w:val="20"/>
              </w:rPr>
            </w:pPr>
            <w:del w:id="299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8 (27)</w:delText>
              </w:r>
            </w:del>
          </w:p>
        </w:tc>
        <w:tc>
          <w:tcPr>
            <w:tcW w:w="1214" w:type="dxa"/>
            <w:vAlign w:val="center"/>
          </w:tcPr>
          <w:p w14:paraId="6C83F510" w14:textId="7284134D" w:rsidR="004E3659" w:rsidRPr="00D65C31" w:rsidDel="005F6A25" w:rsidRDefault="004E3659" w:rsidP="004E3659">
            <w:pPr>
              <w:jc w:val="center"/>
              <w:rPr>
                <w:del w:id="2995" w:author="Sanjib Saha" w:date="2026-03-26T08:15:00Z" w16du:dateUtc="2026-03-26T07:15:00Z"/>
                <w:sz w:val="20"/>
                <w:szCs w:val="20"/>
              </w:rPr>
            </w:pPr>
            <w:del w:id="299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2 (37)</w:delText>
              </w:r>
            </w:del>
          </w:p>
        </w:tc>
        <w:tc>
          <w:tcPr>
            <w:tcW w:w="990" w:type="dxa"/>
            <w:vMerge/>
            <w:vAlign w:val="center"/>
          </w:tcPr>
          <w:p w14:paraId="45413ACA" w14:textId="4FE557A0" w:rsidR="004E3659" w:rsidRPr="00D65C31" w:rsidDel="005F6A25" w:rsidRDefault="004E3659" w:rsidP="004E3659">
            <w:pPr>
              <w:jc w:val="center"/>
              <w:rPr>
                <w:del w:id="2997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4E3659" w:rsidRPr="00D65C31" w:rsidDel="005F6A25" w14:paraId="381B57D1" w14:textId="61DDA23F" w:rsidTr="00904D02">
        <w:trPr>
          <w:del w:id="2998" w:author="Sanjib Saha" w:date="2026-03-26T08:15:00Z" w16du:dateUtc="2026-03-26T07:15:00Z"/>
        </w:trPr>
        <w:tc>
          <w:tcPr>
            <w:tcW w:w="1817" w:type="dxa"/>
          </w:tcPr>
          <w:p w14:paraId="1E6C0E12" w14:textId="2583C456" w:rsidR="004E3659" w:rsidRPr="00D65C31" w:rsidDel="005F6A25" w:rsidRDefault="004E3659" w:rsidP="0026543F">
            <w:pPr>
              <w:rPr>
                <w:del w:id="2999" w:author="Sanjib Saha" w:date="2026-03-26T08:15:00Z" w16du:dateUtc="2026-03-26T07:15:00Z"/>
                <w:sz w:val="20"/>
                <w:szCs w:val="20"/>
              </w:rPr>
            </w:pPr>
            <w:del w:id="300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 xml:space="preserve">Higher education </w:delText>
              </w:r>
            </w:del>
          </w:p>
        </w:tc>
        <w:tc>
          <w:tcPr>
            <w:tcW w:w="1094" w:type="dxa"/>
            <w:vAlign w:val="center"/>
          </w:tcPr>
          <w:p w14:paraId="3264921F" w14:textId="3D41A892" w:rsidR="004E3659" w:rsidRPr="00D65C31" w:rsidDel="005F6A25" w:rsidRDefault="004E3659" w:rsidP="004E3659">
            <w:pPr>
              <w:jc w:val="center"/>
              <w:rPr>
                <w:del w:id="3001" w:author="Sanjib Saha" w:date="2026-03-26T08:15:00Z" w16du:dateUtc="2026-03-26T07:15:00Z"/>
                <w:sz w:val="20"/>
                <w:szCs w:val="20"/>
              </w:rPr>
            </w:pPr>
            <w:del w:id="300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9 (45)</w:delText>
              </w:r>
            </w:del>
          </w:p>
        </w:tc>
        <w:tc>
          <w:tcPr>
            <w:tcW w:w="1213" w:type="dxa"/>
            <w:vAlign w:val="center"/>
          </w:tcPr>
          <w:p w14:paraId="574670F9" w14:textId="054E0253" w:rsidR="004E3659" w:rsidRPr="00D65C31" w:rsidDel="005F6A25" w:rsidRDefault="004E3659" w:rsidP="004E3659">
            <w:pPr>
              <w:jc w:val="center"/>
              <w:rPr>
                <w:del w:id="3003" w:author="Sanjib Saha" w:date="2026-03-26T08:15:00Z" w16du:dateUtc="2026-03-26T07:15:00Z"/>
                <w:sz w:val="20"/>
                <w:szCs w:val="20"/>
              </w:rPr>
            </w:pPr>
            <w:del w:id="300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44 (34)</w:delText>
              </w:r>
            </w:del>
          </w:p>
        </w:tc>
        <w:tc>
          <w:tcPr>
            <w:tcW w:w="850" w:type="dxa"/>
            <w:vMerge/>
            <w:vAlign w:val="center"/>
          </w:tcPr>
          <w:p w14:paraId="7DBF72A2" w14:textId="1CBBD0AB" w:rsidR="004E3659" w:rsidRPr="00D65C31" w:rsidDel="005F6A25" w:rsidRDefault="004E3659" w:rsidP="004E3659">
            <w:pPr>
              <w:jc w:val="center"/>
              <w:rPr>
                <w:del w:id="3005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4468E5C3" w14:textId="127EDE34" w:rsidR="004E3659" w:rsidRPr="00D65C31" w:rsidDel="005F6A25" w:rsidRDefault="004E3659" w:rsidP="004E3659">
            <w:pPr>
              <w:jc w:val="center"/>
              <w:rPr>
                <w:del w:id="3006" w:author="Sanjib Saha" w:date="2026-03-26T08:15:00Z" w16du:dateUtc="2026-03-26T07:15:00Z"/>
                <w:sz w:val="20"/>
                <w:szCs w:val="20"/>
              </w:rPr>
            </w:pPr>
            <w:del w:id="300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7 (57)</w:delText>
              </w:r>
            </w:del>
          </w:p>
        </w:tc>
        <w:tc>
          <w:tcPr>
            <w:tcW w:w="1214" w:type="dxa"/>
            <w:vAlign w:val="center"/>
          </w:tcPr>
          <w:p w14:paraId="07433380" w14:textId="4DCE7B4D" w:rsidR="004E3659" w:rsidRPr="00D65C31" w:rsidDel="005F6A25" w:rsidRDefault="004E3659" w:rsidP="004E3659">
            <w:pPr>
              <w:jc w:val="center"/>
              <w:rPr>
                <w:del w:id="3008" w:author="Sanjib Saha" w:date="2026-03-26T08:15:00Z" w16du:dateUtc="2026-03-26T07:15:00Z"/>
                <w:sz w:val="20"/>
                <w:szCs w:val="20"/>
              </w:rPr>
            </w:pPr>
            <w:del w:id="300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8 (41)</w:delText>
              </w:r>
            </w:del>
          </w:p>
        </w:tc>
        <w:tc>
          <w:tcPr>
            <w:tcW w:w="990" w:type="dxa"/>
            <w:vMerge/>
            <w:vAlign w:val="center"/>
          </w:tcPr>
          <w:p w14:paraId="2C907E55" w14:textId="055D283F" w:rsidR="004E3659" w:rsidRPr="00D65C31" w:rsidDel="005F6A25" w:rsidRDefault="004E3659" w:rsidP="004E3659">
            <w:pPr>
              <w:jc w:val="center"/>
              <w:rPr>
                <w:del w:id="3010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4E3659" w:rsidRPr="00D65C31" w:rsidDel="005F6A25" w14:paraId="141D854B" w14:textId="1D92F60C" w:rsidTr="004E3659">
        <w:tblPrEx>
          <w:tblW w:w="0" w:type="auto"/>
          <w:tblPrExChange w:id="3011" w:author="Zartashia Ghani" w:date="2026-03-25T18:38:00Z" w16du:dateUtc="2026-03-25T17:38:00Z">
            <w:tblPrEx>
              <w:tblW w:w="0" w:type="auto"/>
            </w:tblPrEx>
          </w:tblPrExChange>
        </w:tblPrEx>
        <w:trPr>
          <w:del w:id="3012" w:author="Sanjib Saha" w:date="2026-03-26T08:15:00Z" w16du:dateUtc="2026-03-26T07:15:00Z"/>
          <w:trPrChange w:id="3013" w:author="Zartashia Ghani" w:date="2026-03-25T18:38:00Z" w16du:dateUtc="2026-03-25T17:38:00Z">
            <w:trPr>
              <w:gridAfter w:val="0"/>
            </w:trPr>
          </w:trPrChange>
        </w:trPr>
        <w:tc>
          <w:tcPr>
            <w:tcW w:w="9062" w:type="dxa"/>
            <w:gridSpan w:val="7"/>
            <w:vAlign w:val="center"/>
            <w:tcPrChange w:id="3014" w:author="Zartashia Ghani" w:date="2026-03-25T18:38:00Z" w16du:dateUtc="2026-03-25T17:38:00Z">
              <w:tcPr>
                <w:tcW w:w="9062" w:type="dxa"/>
                <w:gridSpan w:val="12"/>
              </w:tcPr>
            </w:tcPrChange>
          </w:tcPr>
          <w:p w14:paraId="68AFF8DD" w14:textId="1862B3A8" w:rsidR="004E3659" w:rsidRPr="00D65C31" w:rsidDel="005F6A25" w:rsidRDefault="004E3659">
            <w:pPr>
              <w:rPr>
                <w:del w:id="3015" w:author="Sanjib Saha" w:date="2026-03-26T08:15:00Z" w16du:dateUtc="2026-03-26T07:15:00Z"/>
                <w:sz w:val="20"/>
                <w:szCs w:val="20"/>
              </w:rPr>
              <w:pPrChange w:id="3016" w:author="Zartashia Ghani" w:date="2026-03-25T18:38:00Z" w16du:dateUtc="2026-03-25T17:38:00Z">
                <w:pPr>
                  <w:jc w:val="center"/>
                </w:pPr>
              </w:pPrChange>
            </w:pPr>
            <w:del w:id="301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Marital Status, n (%)</w:delText>
              </w:r>
            </w:del>
          </w:p>
        </w:tc>
      </w:tr>
      <w:tr w:rsidR="004E3659" w:rsidRPr="00D65C31" w:rsidDel="005F6A25" w14:paraId="7B65DFD3" w14:textId="5ADCBFB9" w:rsidTr="00315CA7">
        <w:trPr>
          <w:del w:id="3018" w:author="Sanjib Saha" w:date="2026-03-26T08:15:00Z" w16du:dateUtc="2026-03-26T07:15:00Z"/>
        </w:trPr>
        <w:tc>
          <w:tcPr>
            <w:tcW w:w="1817" w:type="dxa"/>
          </w:tcPr>
          <w:p w14:paraId="4B8F4086" w14:textId="58718ABB" w:rsidR="004E3659" w:rsidRPr="00D65C31" w:rsidDel="005F6A25" w:rsidRDefault="004E3659" w:rsidP="0026543F">
            <w:pPr>
              <w:rPr>
                <w:del w:id="3019" w:author="Sanjib Saha" w:date="2026-03-26T08:15:00Z" w16du:dateUtc="2026-03-26T07:15:00Z"/>
                <w:sz w:val="20"/>
                <w:szCs w:val="20"/>
              </w:rPr>
            </w:pPr>
            <w:del w:id="302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Unmarried</w:delText>
              </w:r>
            </w:del>
          </w:p>
        </w:tc>
        <w:tc>
          <w:tcPr>
            <w:tcW w:w="1094" w:type="dxa"/>
            <w:vAlign w:val="center"/>
          </w:tcPr>
          <w:p w14:paraId="51AB3851" w14:textId="478BD36A" w:rsidR="004E3659" w:rsidRPr="00D65C31" w:rsidDel="005F6A25" w:rsidRDefault="004E3659" w:rsidP="004E3659">
            <w:pPr>
              <w:jc w:val="center"/>
              <w:rPr>
                <w:del w:id="3021" w:author="Sanjib Saha" w:date="2026-03-26T08:15:00Z" w16du:dateUtc="2026-03-26T07:15:00Z"/>
                <w:sz w:val="20"/>
                <w:szCs w:val="20"/>
              </w:rPr>
            </w:pPr>
            <w:del w:id="302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6 (14)</w:delText>
              </w:r>
            </w:del>
          </w:p>
        </w:tc>
        <w:tc>
          <w:tcPr>
            <w:tcW w:w="1213" w:type="dxa"/>
            <w:vAlign w:val="center"/>
          </w:tcPr>
          <w:p w14:paraId="309C4D19" w14:textId="0F88E1E9" w:rsidR="004E3659" w:rsidRPr="00D65C31" w:rsidDel="005F6A25" w:rsidRDefault="004E3659" w:rsidP="004E3659">
            <w:pPr>
              <w:jc w:val="center"/>
              <w:rPr>
                <w:del w:id="3023" w:author="Sanjib Saha" w:date="2026-03-26T08:15:00Z" w16du:dateUtc="2026-03-26T07:15:00Z"/>
                <w:sz w:val="20"/>
                <w:szCs w:val="20"/>
              </w:rPr>
            </w:pPr>
            <w:del w:id="302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7 (13)</w:delText>
              </w:r>
            </w:del>
          </w:p>
        </w:tc>
        <w:tc>
          <w:tcPr>
            <w:tcW w:w="850" w:type="dxa"/>
            <w:vMerge w:val="restart"/>
            <w:vAlign w:val="center"/>
          </w:tcPr>
          <w:p w14:paraId="5273316E" w14:textId="2B5C31F6" w:rsidR="004E3659" w:rsidRPr="00D65C31" w:rsidDel="005F6A25" w:rsidRDefault="00212FC0" w:rsidP="004E3659">
            <w:pPr>
              <w:jc w:val="center"/>
              <w:rPr>
                <w:del w:id="3025" w:author="Sanjib Saha" w:date="2026-03-26T08:15:00Z" w16du:dateUtc="2026-03-26T07:15:00Z"/>
                <w:sz w:val="20"/>
                <w:szCs w:val="20"/>
              </w:rPr>
            </w:pPr>
            <w:ins w:id="3026" w:author="Zartashia Ghani" w:date="2026-03-25T18:53:00Z" w16du:dateUtc="2026-03-25T17:53:00Z">
              <w:del w:id="3027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83</w:delText>
                </w:r>
              </w:del>
            </w:ins>
          </w:p>
        </w:tc>
        <w:tc>
          <w:tcPr>
            <w:tcW w:w="1884" w:type="dxa"/>
            <w:vAlign w:val="center"/>
          </w:tcPr>
          <w:p w14:paraId="77469178" w14:textId="07BE185A" w:rsidR="004E3659" w:rsidRPr="00D65C31" w:rsidDel="005F6A25" w:rsidRDefault="004E3659" w:rsidP="004E3659">
            <w:pPr>
              <w:jc w:val="center"/>
              <w:rPr>
                <w:del w:id="3028" w:author="Sanjib Saha" w:date="2026-03-26T08:15:00Z" w16du:dateUtc="2026-03-26T07:15:00Z"/>
                <w:sz w:val="20"/>
                <w:szCs w:val="20"/>
              </w:rPr>
            </w:pPr>
            <w:del w:id="302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6 (19)</w:delText>
              </w:r>
            </w:del>
          </w:p>
        </w:tc>
        <w:tc>
          <w:tcPr>
            <w:tcW w:w="1214" w:type="dxa"/>
            <w:vAlign w:val="center"/>
          </w:tcPr>
          <w:p w14:paraId="69479D2E" w14:textId="2BA9C668" w:rsidR="004E3659" w:rsidRPr="00D65C31" w:rsidDel="005F6A25" w:rsidRDefault="004E3659" w:rsidP="004E3659">
            <w:pPr>
              <w:jc w:val="center"/>
              <w:rPr>
                <w:del w:id="3030" w:author="Sanjib Saha" w:date="2026-03-26T08:15:00Z" w16du:dateUtc="2026-03-26T07:15:00Z"/>
                <w:sz w:val="20"/>
                <w:szCs w:val="20"/>
              </w:rPr>
            </w:pPr>
            <w:del w:id="303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4 (10)</w:delText>
              </w:r>
            </w:del>
          </w:p>
        </w:tc>
        <w:tc>
          <w:tcPr>
            <w:tcW w:w="990" w:type="dxa"/>
            <w:vMerge w:val="restart"/>
            <w:vAlign w:val="center"/>
          </w:tcPr>
          <w:p w14:paraId="74BC0BEE" w14:textId="045F661B" w:rsidR="004E3659" w:rsidRPr="00D65C31" w:rsidDel="005F6A25" w:rsidRDefault="00212FC0" w:rsidP="004E3659">
            <w:pPr>
              <w:jc w:val="center"/>
              <w:rPr>
                <w:del w:id="3032" w:author="Sanjib Saha" w:date="2026-03-26T08:15:00Z" w16du:dateUtc="2026-03-26T07:15:00Z"/>
                <w:sz w:val="20"/>
                <w:szCs w:val="20"/>
              </w:rPr>
            </w:pPr>
            <w:ins w:id="3033" w:author="Zartashia Ghani" w:date="2026-03-25T18:53:00Z" w16du:dateUtc="2026-03-25T17:53:00Z">
              <w:del w:id="3034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14</w:delText>
                </w:r>
              </w:del>
            </w:ins>
          </w:p>
        </w:tc>
      </w:tr>
      <w:tr w:rsidR="004E3659" w:rsidRPr="00D65C31" w:rsidDel="005F6A25" w14:paraId="46ABF5CD" w14:textId="298F6B5B" w:rsidTr="00315CA7">
        <w:trPr>
          <w:del w:id="3035" w:author="Sanjib Saha" w:date="2026-03-26T08:15:00Z" w16du:dateUtc="2026-03-26T07:15:00Z"/>
        </w:trPr>
        <w:tc>
          <w:tcPr>
            <w:tcW w:w="1817" w:type="dxa"/>
          </w:tcPr>
          <w:p w14:paraId="0E4893FF" w14:textId="4F6EC1FB" w:rsidR="004E3659" w:rsidRPr="00D65C31" w:rsidDel="005F6A25" w:rsidRDefault="004E3659" w:rsidP="0026543F">
            <w:pPr>
              <w:rPr>
                <w:del w:id="3036" w:author="Sanjib Saha" w:date="2026-03-26T08:15:00Z" w16du:dateUtc="2026-03-26T07:15:00Z"/>
                <w:sz w:val="20"/>
                <w:szCs w:val="20"/>
              </w:rPr>
            </w:pPr>
            <w:del w:id="303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Married/Partner</w:delText>
              </w:r>
            </w:del>
          </w:p>
        </w:tc>
        <w:tc>
          <w:tcPr>
            <w:tcW w:w="1094" w:type="dxa"/>
            <w:vAlign w:val="center"/>
          </w:tcPr>
          <w:p w14:paraId="1162584F" w14:textId="1B180083" w:rsidR="004E3659" w:rsidRPr="00D65C31" w:rsidDel="005F6A25" w:rsidRDefault="004E3659" w:rsidP="004E3659">
            <w:pPr>
              <w:jc w:val="center"/>
              <w:rPr>
                <w:del w:id="3038" w:author="Sanjib Saha" w:date="2026-03-26T08:15:00Z" w16du:dateUtc="2026-03-26T07:15:00Z"/>
                <w:sz w:val="20"/>
                <w:szCs w:val="20"/>
              </w:rPr>
            </w:pPr>
            <w:del w:id="303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6 (86)</w:delText>
              </w:r>
            </w:del>
          </w:p>
        </w:tc>
        <w:tc>
          <w:tcPr>
            <w:tcW w:w="1213" w:type="dxa"/>
            <w:vAlign w:val="center"/>
          </w:tcPr>
          <w:p w14:paraId="04E28ACC" w14:textId="3F6F886B" w:rsidR="004E3659" w:rsidRPr="00D65C31" w:rsidDel="005F6A25" w:rsidRDefault="004E3659" w:rsidP="004E3659">
            <w:pPr>
              <w:jc w:val="center"/>
              <w:rPr>
                <w:del w:id="3040" w:author="Sanjib Saha" w:date="2026-03-26T08:15:00Z" w16du:dateUtc="2026-03-26T07:15:00Z"/>
                <w:sz w:val="20"/>
                <w:szCs w:val="20"/>
              </w:rPr>
            </w:pPr>
            <w:del w:id="304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14 (87)</w:delText>
              </w:r>
            </w:del>
          </w:p>
        </w:tc>
        <w:tc>
          <w:tcPr>
            <w:tcW w:w="850" w:type="dxa"/>
            <w:vMerge/>
            <w:vAlign w:val="center"/>
          </w:tcPr>
          <w:p w14:paraId="254F4CD0" w14:textId="34D14851" w:rsidR="004E3659" w:rsidRPr="00D65C31" w:rsidDel="005F6A25" w:rsidRDefault="004E3659" w:rsidP="004E3659">
            <w:pPr>
              <w:jc w:val="center"/>
              <w:rPr>
                <w:del w:id="3042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01F35B27" w14:textId="58BFCF91" w:rsidR="004E3659" w:rsidRPr="00D65C31" w:rsidDel="005F6A25" w:rsidRDefault="004E3659" w:rsidP="004E3659">
            <w:pPr>
              <w:jc w:val="center"/>
              <w:rPr>
                <w:del w:id="3043" w:author="Sanjib Saha" w:date="2026-03-26T08:15:00Z" w16du:dateUtc="2026-03-26T07:15:00Z"/>
                <w:sz w:val="20"/>
                <w:szCs w:val="20"/>
              </w:rPr>
            </w:pPr>
            <w:del w:id="304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5 (81)</w:delText>
              </w:r>
            </w:del>
          </w:p>
        </w:tc>
        <w:tc>
          <w:tcPr>
            <w:tcW w:w="1214" w:type="dxa"/>
            <w:vAlign w:val="center"/>
          </w:tcPr>
          <w:p w14:paraId="6FFC8CA1" w14:textId="566AC9B9" w:rsidR="004E3659" w:rsidRPr="00D65C31" w:rsidDel="005F6A25" w:rsidRDefault="004E3659" w:rsidP="004E3659">
            <w:pPr>
              <w:jc w:val="center"/>
              <w:rPr>
                <w:del w:id="3045" w:author="Sanjib Saha" w:date="2026-03-26T08:15:00Z" w16du:dateUtc="2026-03-26T07:15:00Z"/>
                <w:sz w:val="20"/>
                <w:szCs w:val="20"/>
              </w:rPr>
            </w:pPr>
            <w:del w:id="304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27 (90)</w:delText>
              </w:r>
            </w:del>
          </w:p>
        </w:tc>
        <w:tc>
          <w:tcPr>
            <w:tcW w:w="990" w:type="dxa"/>
            <w:vMerge/>
            <w:vAlign w:val="center"/>
          </w:tcPr>
          <w:p w14:paraId="61A6609D" w14:textId="59C9B0C5" w:rsidR="004E3659" w:rsidRPr="00D65C31" w:rsidDel="005F6A25" w:rsidRDefault="004E3659" w:rsidP="004E3659">
            <w:pPr>
              <w:jc w:val="center"/>
              <w:rPr>
                <w:del w:id="3047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721DF4" w:rsidRPr="00D65C31" w:rsidDel="005F6A25" w14:paraId="3B10B399" w14:textId="3CEBE444" w:rsidTr="00721DF4">
        <w:tblPrEx>
          <w:tblW w:w="0" w:type="auto"/>
          <w:tblPrExChange w:id="3048" w:author="Zartashia Ghani" w:date="2026-03-25T18:39:00Z" w16du:dateUtc="2026-03-25T17:39:00Z">
            <w:tblPrEx>
              <w:tblW w:w="0" w:type="auto"/>
            </w:tblPrEx>
          </w:tblPrExChange>
        </w:tblPrEx>
        <w:trPr>
          <w:del w:id="3049" w:author="Sanjib Saha" w:date="2026-03-26T08:15:00Z" w16du:dateUtc="2026-03-26T07:15:00Z"/>
          <w:trPrChange w:id="3050" w:author="Zartashia Ghani" w:date="2026-03-25T18:39:00Z" w16du:dateUtc="2026-03-25T17:39:00Z">
            <w:trPr>
              <w:gridAfter w:val="0"/>
            </w:trPr>
          </w:trPrChange>
        </w:trPr>
        <w:tc>
          <w:tcPr>
            <w:tcW w:w="9062" w:type="dxa"/>
            <w:gridSpan w:val="7"/>
            <w:vAlign w:val="center"/>
            <w:tcPrChange w:id="3051" w:author="Zartashia Ghani" w:date="2026-03-25T18:39:00Z" w16du:dateUtc="2026-03-25T17:39:00Z">
              <w:tcPr>
                <w:tcW w:w="9062" w:type="dxa"/>
                <w:gridSpan w:val="12"/>
              </w:tcPr>
            </w:tcPrChange>
          </w:tcPr>
          <w:p w14:paraId="7EEA1A40" w14:textId="3829F6C0" w:rsidR="00721DF4" w:rsidRPr="00D65C31" w:rsidDel="005F6A25" w:rsidRDefault="00721DF4">
            <w:pPr>
              <w:rPr>
                <w:del w:id="3052" w:author="Sanjib Saha" w:date="2026-03-26T08:15:00Z" w16du:dateUtc="2026-03-26T07:15:00Z"/>
                <w:sz w:val="20"/>
                <w:szCs w:val="20"/>
                <w:highlight w:val="yellow"/>
              </w:rPr>
              <w:pPrChange w:id="3053" w:author="Zartashia Ghani" w:date="2026-03-25T18:39:00Z" w16du:dateUtc="2026-03-25T17:39:00Z">
                <w:pPr>
                  <w:jc w:val="center"/>
                </w:pPr>
              </w:pPrChange>
            </w:pPr>
            <w:del w:id="305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Living arrangements, n (%)</w:delText>
              </w:r>
            </w:del>
          </w:p>
        </w:tc>
      </w:tr>
      <w:tr w:rsidR="00721DF4" w:rsidRPr="00D65C31" w:rsidDel="005F6A25" w14:paraId="6062D33F" w14:textId="461795E0" w:rsidTr="003C265E">
        <w:trPr>
          <w:del w:id="3055" w:author="Sanjib Saha" w:date="2026-03-26T08:15:00Z" w16du:dateUtc="2026-03-26T07:15:00Z"/>
        </w:trPr>
        <w:tc>
          <w:tcPr>
            <w:tcW w:w="1817" w:type="dxa"/>
          </w:tcPr>
          <w:p w14:paraId="0AC6D16C" w14:textId="73085463" w:rsidR="00721DF4" w:rsidRPr="00D65C31" w:rsidDel="005F6A25" w:rsidRDefault="00721DF4" w:rsidP="0026543F">
            <w:pPr>
              <w:rPr>
                <w:del w:id="3056" w:author="Sanjib Saha" w:date="2026-03-26T08:15:00Z" w16du:dateUtc="2026-03-26T07:15:00Z"/>
                <w:sz w:val="20"/>
                <w:szCs w:val="20"/>
              </w:rPr>
            </w:pPr>
            <w:del w:id="305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Living alone</w:delText>
              </w:r>
            </w:del>
          </w:p>
        </w:tc>
        <w:tc>
          <w:tcPr>
            <w:tcW w:w="1094" w:type="dxa"/>
            <w:vAlign w:val="center"/>
          </w:tcPr>
          <w:p w14:paraId="085CD1BD" w14:textId="3609BD41" w:rsidR="00721DF4" w:rsidRPr="00D65C31" w:rsidDel="005F6A25" w:rsidRDefault="00721DF4" w:rsidP="004E3659">
            <w:pPr>
              <w:jc w:val="center"/>
              <w:rPr>
                <w:del w:id="3058" w:author="Sanjib Saha" w:date="2026-03-26T08:15:00Z" w16du:dateUtc="2026-03-26T07:15:00Z"/>
                <w:sz w:val="20"/>
                <w:szCs w:val="20"/>
              </w:rPr>
            </w:pPr>
            <w:del w:id="305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4 (10)</w:delText>
              </w:r>
            </w:del>
          </w:p>
        </w:tc>
        <w:tc>
          <w:tcPr>
            <w:tcW w:w="1213" w:type="dxa"/>
            <w:vAlign w:val="center"/>
          </w:tcPr>
          <w:p w14:paraId="6BE6E74B" w14:textId="6EF6C7C8" w:rsidR="00721DF4" w:rsidRPr="00D65C31" w:rsidDel="005F6A25" w:rsidRDefault="00721DF4" w:rsidP="004E3659">
            <w:pPr>
              <w:jc w:val="center"/>
              <w:rPr>
                <w:del w:id="3060" w:author="Sanjib Saha" w:date="2026-03-26T08:15:00Z" w16du:dateUtc="2026-03-26T07:15:00Z"/>
                <w:sz w:val="20"/>
                <w:szCs w:val="20"/>
              </w:rPr>
            </w:pPr>
            <w:del w:id="306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4 (11)</w:delText>
              </w:r>
            </w:del>
          </w:p>
        </w:tc>
        <w:tc>
          <w:tcPr>
            <w:tcW w:w="850" w:type="dxa"/>
            <w:vMerge w:val="restart"/>
            <w:vAlign w:val="center"/>
          </w:tcPr>
          <w:p w14:paraId="082C15EF" w14:textId="244440BA" w:rsidR="00721DF4" w:rsidRPr="00D65C31" w:rsidDel="005F6A25" w:rsidRDefault="00212FC0" w:rsidP="004E3659">
            <w:pPr>
              <w:jc w:val="center"/>
              <w:rPr>
                <w:del w:id="3062" w:author="Sanjib Saha" w:date="2026-03-26T08:15:00Z" w16du:dateUtc="2026-03-26T07:15:00Z"/>
                <w:sz w:val="20"/>
                <w:szCs w:val="20"/>
              </w:rPr>
            </w:pPr>
            <w:ins w:id="3063" w:author="Zartashia Ghani" w:date="2026-03-25T18:52:00Z" w16du:dateUtc="2026-03-25T17:52:00Z">
              <w:del w:id="3064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70</w:delText>
                </w:r>
              </w:del>
            </w:ins>
          </w:p>
        </w:tc>
        <w:tc>
          <w:tcPr>
            <w:tcW w:w="1884" w:type="dxa"/>
            <w:vAlign w:val="center"/>
          </w:tcPr>
          <w:p w14:paraId="14442BD3" w14:textId="1C011EB2" w:rsidR="00721DF4" w:rsidRPr="00D65C31" w:rsidDel="005F6A25" w:rsidRDefault="00721DF4" w:rsidP="004E3659">
            <w:pPr>
              <w:jc w:val="center"/>
              <w:rPr>
                <w:del w:id="3065" w:author="Sanjib Saha" w:date="2026-03-26T08:15:00Z" w16du:dateUtc="2026-03-26T07:15:00Z"/>
                <w:sz w:val="20"/>
                <w:szCs w:val="20"/>
              </w:rPr>
            </w:pPr>
            <w:del w:id="306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7 (23)</w:delText>
              </w:r>
            </w:del>
          </w:p>
        </w:tc>
        <w:tc>
          <w:tcPr>
            <w:tcW w:w="1214" w:type="dxa"/>
            <w:vAlign w:val="center"/>
          </w:tcPr>
          <w:p w14:paraId="1651EFA2" w14:textId="06D114C6" w:rsidR="00721DF4" w:rsidRPr="00D65C31" w:rsidDel="005F6A25" w:rsidRDefault="00721DF4" w:rsidP="004E3659">
            <w:pPr>
              <w:jc w:val="center"/>
              <w:rPr>
                <w:del w:id="3067" w:author="Sanjib Saha" w:date="2026-03-26T08:15:00Z" w16du:dateUtc="2026-03-26T07:15:00Z"/>
                <w:sz w:val="20"/>
                <w:szCs w:val="20"/>
              </w:rPr>
            </w:pPr>
            <w:del w:id="306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1 (8)</w:delText>
              </w:r>
            </w:del>
          </w:p>
        </w:tc>
        <w:tc>
          <w:tcPr>
            <w:tcW w:w="990" w:type="dxa"/>
            <w:vMerge w:val="restart"/>
            <w:vAlign w:val="center"/>
          </w:tcPr>
          <w:p w14:paraId="2BEBCDD7" w14:textId="6650D566" w:rsidR="00721DF4" w:rsidRPr="00D65C31" w:rsidDel="005F6A25" w:rsidRDefault="00212FC0" w:rsidP="004E3659">
            <w:pPr>
              <w:jc w:val="center"/>
              <w:rPr>
                <w:del w:id="3069" w:author="Sanjib Saha" w:date="2026-03-26T08:15:00Z" w16du:dateUtc="2026-03-26T07:15:00Z"/>
                <w:sz w:val="20"/>
                <w:szCs w:val="20"/>
              </w:rPr>
            </w:pPr>
            <w:ins w:id="3070" w:author="Zartashia Ghani" w:date="2026-03-25T18:52:00Z" w16du:dateUtc="2026-03-25T17:52:00Z">
              <w:del w:id="3071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11</w:delText>
                </w:r>
              </w:del>
            </w:ins>
          </w:p>
        </w:tc>
      </w:tr>
      <w:tr w:rsidR="00721DF4" w:rsidRPr="00D65C31" w:rsidDel="005F6A25" w14:paraId="7458A1A6" w14:textId="73F0DD30" w:rsidTr="003C265E">
        <w:trPr>
          <w:del w:id="3072" w:author="Sanjib Saha" w:date="2026-03-26T08:15:00Z" w16du:dateUtc="2026-03-26T07:15:00Z"/>
        </w:trPr>
        <w:tc>
          <w:tcPr>
            <w:tcW w:w="1817" w:type="dxa"/>
          </w:tcPr>
          <w:p w14:paraId="4A4EF6F8" w14:textId="7D89726E" w:rsidR="00721DF4" w:rsidRPr="00D65C31" w:rsidDel="005F6A25" w:rsidRDefault="00721DF4" w:rsidP="0026543F">
            <w:pPr>
              <w:pStyle w:val="NoSpacing"/>
              <w:rPr>
                <w:del w:id="3073" w:author="Sanjib Saha" w:date="2026-03-26T08:15:00Z" w16du:dateUtc="2026-03-26T07:15:00Z"/>
                <w:sz w:val="20"/>
                <w:szCs w:val="20"/>
                <w:lang w:val="en-GB"/>
              </w:rPr>
            </w:pPr>
            <w:del w:id="3074" w:author="Sanjib Saha" w:date="2026-03-26T08:15:00Z" w16du:dateUtc="2026-03-26T07:15:00Z">
              <w:r w:rsidRPr="00D65C31" w:rsidDel="005F6A25">
                <w:rPr>
                  <w:sz w:val="20"/>
                  <w:szCs w:val="20"/>
                  <w:lang w:val="en-GB"/>
                </w:rPr>
                <w:delText>Spouse/Common law partner</w:delText>
              </w:r>
            </w:del>
          </w:p>
        </w:tc>
        <w:tc>
          <w:tcPr>
            <w:tcW w:w="1094" w:type="dxa"/>
            <w:vAlign w:val="center"/>
          </w:tcPr>
          <w:p w14:paraId="52657530" w14:textId="6D820836" w:rsidR="00721DF4" w:rsidRPr="00D65C31" w:rsidDel="005F6A25" w:rsidRDefault="00721DF4" w:rsidP="004E3659">
            <w:pPr>
              <w:jc w:val="center"/>
              <w:rPr>
                <w:del w:id="3075" w:author="Sanjib Saha" w:date="2026-03-26T08:15:00Z" w16du:dateUtc="2026-03-26T07:15:00Z"/>
                <w:sz w:val="20"/>
                <w:szCs w:val="20"/>
              </w:rPr>
            </w:pPr>
            <w:del w:id="307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37 (88)</w:delText>
              </w:r>
            </w:del>
          </w:p>
        </w:tc>
        <w:tc>
          <w:tcPr>
            <w:tcW w:w="1213" w:type="dxa"/>
            <w:vAlign w:val="center"/>
          </w:tcPr>
          <w:p w14:paraId="194D9E43" w14:textId="04B61EAF" w:rsidR="00721DF4" w:rsidRPr="00D65C31" w:rsidDel="005F6A25" w:rsidRDefault="00721DF4" w:rsidP="004E3659">
            <w:pPr>
              <w:jc w:val="center"/>
              <w:rPr>
                <w:del w:id="3077" w:author="Sanjib Saha" w:date="2026-03-26T08:15:00Z" w16du:dateUtc="2026-03-26T07:15:00Z"/>
                <w:sz w:val="20"/>
                <w:szCs w:val="20"/>
              </w:rPr>
            </w:pPr>
            <w:del w:id="3078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14 (87)</w:delText>
              </w:r>
            </w:del>
          </w:p>
        </w:tc>
        <w:tc>
          <w:tcPr>
            <w:tcW w:w="850" w:type="dxa"/>
            <w:vMerge/>
            <w:vAlign w:val="center"/>
          </w:tcPr>
          <w:p w14:paraId="4F4E5994" w14:textId="59C3C7BC" w:rsidR="00721DF4" w:rsidRPr="00D65C31" w:rsidDel="005F6A25" w:rsidRDefault="00721DF4" w:rsidP="004E3659">
            <w:pPr>
              <w:jc w:val="center"/>
              <w:rPr>
                <w:del w:id="3079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51BD326D" w14:textId="0F906598" w:rsidR="00721DF4" w:rsidRPr="00D65C31" w:rsidDel="005F6A25" w:rsidRDefault="00721DF4" w:rsidP="004E3659">
            <w:pPr>
              <w:jc w:val="center"/>
              <w:rPr>
                <w:del w:id="3080" w:author="Sanjib Saha" w:date="2026-03-26T08:15:00Z" w16du:dateUtc="2026-03-26T07:15:00Z"/>
                <w:sz w:val="20"/>
                <w:szCs w:val="20"/>
              </w:rPr>
            </w:pPr>
            <w:del w:id="308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3 (74)</w:delText>
              </w:r>
            </w:del>
          </w:p>
        </w:tc>
        <w:tc>
          <w:tcPr>
            <w:tcW w:w="1214" w:type="dxa"/>
            <w:vAlign w:val="center"/>
          </w:tcPr>
          <w:p w14:paraId="62446161" w14:textId="6A5ECE97" w:rsidR="00721DF4" w:rsidRPr="00D65C31" w:rsidDel="005F6A25" w:rsidRDefault="00721DF4" w:rsidP="004E3659">
            <w:pPr>
              <w:jc w:val="center"/>
              <w:rPr>
                <w:del w:id="3082" w:author="Sanjib Saha" w:date="2026-03-26T08:15:00Z" w16du:dateUtc="2026-03-26T07:15:00Z"/>
                <w:sz w:val="20"/>
                <w:szCs w:val="20"/>
              </w:rPr>
            </w:pPr>
            <w:del w:id="3083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24 (88)</w:delText>
              </w:r>
            </w:del>
          </w:p>
        </w:tc>
        <w:tc>
          <w:tcPr>
            <w:tcW w:w="990" w:type="dxa"/>
            <w:vMerge/>
            <w:vAlign w:val="center"/>
          </w:tcPr>
          <w:p w14:paraId="2E2093C8" w14:textId="52286D2B" w:rsidR="00721DF4" w:rsidRPr="00D65C31" w:rsidDel="005F6A25" w:rsidRDefault="00721DF4" w:rsidP="004E3659">
            <w:pPr>
              <w:jc w:val="center"/>
              <w:rPr>
                <w:del w:id="3084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721DF4" w:rsidRPr="00D65C31" w:rsidDel="005F6A25" w14:paraId="20D33877" w14:textId="15A0BD25" w:rsidTr="003C265E">
        <w:trPr>
          <w:del w:id="3085" w:author="Sanjib Saha" w:date="2026-03-26T08:15:00Z" w16du:dateUtc="2026-03-26T07:15:00Z"/>
        </w:trPr>
        <w:tc>
          <w:tcPr>
            <w:tcW w:w="1817" w:type="dxa"/>
          </w:tcPr>
          <w:p w14:paraId="073E4E3A" w14:textId="2FFEEC34" w:rsidR="00721DF4" w:rsidRPr="00D65C31" w:rsidDel="005F6A25" w:rsidRDefault="00721DF4" w:rsidP="0026543F">
            <w:pPr>
              <w:pStyle w:val="NoSpacing"/>
              <w:rPr>
                <w:del w:id="3086" w:author="Sanjib Saha" w:date="2026-03-26T08:15:00Z" w16du:dateUtc="2026-03-26T07:15:00Z"/>
                <w:sz w:val="20"/>
                <w:szCs w:val="20"/>
                <w:lang w:val="en-GB"/>
              </w:rPr>
            </w:pPr>
            <w:del w:id="3087" w:author="Sanjib Saha" w:date="2026-03-26T08:15:00Z" w16du:dateUtc="2026-03-26T07:15:00Z">
              <w:r w:rsidRPr="00D65C31" w:rsidDel="005F6A25">
                <w:rPr>
                  <w:sz w:val="20"/>
                  <w:szCs w:val="20"/>
                  <w:lang w:val="en-GB"/>
                </w:rPr>
                <w:delText>Children</w:delText>
              </w:r>
            </w:del>
          </w:p>
        </w:tc>
        <w:tc>
          <w:tcPr>
            <w:tcW w:w="1094" w:type="dxa"/>
            <w:vAlign w:val="center"/>
          </w:tcPr>
          <w:p w14:paraId="7C4BB05A" w14:textId="7901FC00" w:rsidR="00721DF4" w:rsidRPr="00D65C31" w:rsidDel="005F6A25" w:rsidRDefault="00721DF4" w:rsidP="004E3659">
            <w:pPr>
              <w:jc w:val="center"/>
              <w:rPr>
                <w:del w:id="3088" w:author="Sanjib Saha" w:date="2026-03-26T08:15:00Z" w16du:dateUtc="2026-03-26T07:15:00Z"/>
                <w:sz w:val="20"/>
                <w:szCs w:val="20"/>
              </w:rPr>
            </w:pPr>
            <w:del w:id="308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213" w:type="dxa"/>
            <w:vAlign w:val="center"/>
          </w:tcPr>
          <w:p w14:paraId="7EB9701E" w14:textId="5857906F" w:rsidR="00721DF4" w:rsidRPr="00D65C31" w:rsidDel="005F6A25" w:rsidRDefault="00721DF4" w:rsidP="004E3659">
            <w:pPr>
              <w:jc w:val="center"/>
              <w:rPr>
                <w:del w:id="3090" w:author="Sanjib Saha" w:date="2026-03-26T08:15:00Z" w16du:dateUtc="2026-03-26T07:15:00Z"/>
                <w:sz w:val="20"/>
                <w:szCs w:val="20"/>
              </w:rPr>
            </w:pPr>
            <w:del w:id="3091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2 (1)</w:delText>
              </w:r>
            </w:del>
          </w:p>
        </w:tc>
        <w:tc>
          <w:tcPr>
            <w:tcW w:w="850" w:type="dxa"/>
            <w:vMerge/>
            <w:vAlign w:val="center"/>
          </w:tcPr>
          <w:p w14:paraId="2B93C9D4" w14:textId="324CC9B1" w:rsidR="00721DF4" w:rsidRPr="00D65C31" w:rsidDel="005F6A25" w:rsidRDefault="00721DF4" w:rsidP="004E3659">
            <w:pPr>
              <w:jc w:val="center"/>
              <w:rPr>
                <w:del w:id="3092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2B0F1FD1" w14:textId="751E3575" w:rsidR="00721DF4" w:rsidRPr="00D65C31" w:rsidDel="005F6A25" w:rsidRDefault="00721DF4" w:rsidP="004E3659">
            <w:pPr>
              <w:jc w:val="center"/>
              <w:rPr>
                <w:del w:id="3093" w:author="Sanjib Saha" w:date="2026-03-26T08:15:00Z" w16du:dateUtc="2026-03-26T07:15:00Z"/>
                <w:sz w:val="20"/>
                <w:szCs w:val="20"/>
              </w:rPr>
            </w:pPr>
            <w:del w:id="309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 (3)</w:delText>
              </w:r>
            </w:del>
          </w:p>
        </w:tc>
        <w:tc>
          <w:tcPr>
            <w:tcW w:w="1214" w:type="dxa"/>
            <w:vAlign w:val="center"/>
          </w:tcPr>
          <w:p w14:paraId="7E446492" w14:textId="46B01FE3" w:rsidR="00721DF4" w:rsidRPr="00D65C31" w:rsidDel="005F6A25" w:rsidRDefault="00721DF4" w:rsidP="004E3659">
            <w:pPr>
              <w:jc w:val="center"/>
              <w:rPr>
                <w:del w:id="3095" w:author="Sanjib Saha" w:date="2026-03-26T08:15:00Z" w16du:dateUtc="2026-03-26T07:15:00Z"/>
                <w:sz w:val="20"/>
                <w:szCs w:val="20"/>
              </w:rPr>
            </w:pPr>
            <w:del w:id="3096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5 (3)</w:delText>
              </w:r>
            </w:del>
          </w:p>
        </w:tc>
        <w:tc>
          <w:tcPr>
            <w:tcW w:w="990" w:type="dxa"/>
            <w:vMerge/>
            <w:vAlign w:val="center"/>
          </w:tcPr>
          <w:p w14:paraId="428AB620" w14:textId="6DC40FD8" w:rsidR="00721DF4" w:rsidRPr="00D65C31" w:rsidDel="005F6A25" w:rsidRDefault="00721DF4" w:rsidP="004E3659">
            <w:pPr>
              <w:jc w:val="center"/>
              <w:rPr>
                <w:del w:id="3097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721DF4" w:rsidRPr="00D65C31" w:rsidDel="005F6A25" w14:paraId="387AD1A5" w14:textId="2E6D717E" w:rsidTr="003C265E">
        <w:trPr>
          <w:del w:id="3098" w:author="Sanjib Saha" w:date="2026-03-26T08:15:00Z" w16du:dateUtc="2026-03-26T07:15:00Z"/>
        </w:trPr>
        <w:tc>
          <w:tcPr>
            <w:tcW w:w="1817" w:type="dxa"/>
          </w:tcPr>
          <w:p w14:paraId="6229F7C8" w14:textId="4FDEB2C0" w:rsidR="00721DF4" w:rsidRPr="00D65C31" w:rsidDel="005F6A25" w:rsidRDefault="00721DF4" w:rsidP="0026543F">
            <w:pPr>
              <w:pStyle w:val="NoSpacing"/>
              <w:rPr>
                <w:del w:id="3099" w:author="Sanjib Saha" w:date="2026-03-26T08:15:00Z" w16du:dateUtc="2026-03-26T07:15:00Z"/>
                <w:sz w:val="20"/>
                <w:szCs w:val="20"/>
                <w:lang w:val="en-GB"/>
              </w:rPr>
            </w:pPr>
            <w:del w:id="3100" w:author="Sanjib Saha" w:date="2026-03-26T08:15:00Z" w16du:dateUtc="2026-03-26T07:15:00Z">
              <w:r w:rsidRPr="00D65C31" w:rsidDel="005F6A25">
                <w:rPr>
                  <w:sz w:val="20"/>
                  <w:szCs w:val="20"/>
                  <w:lang w:val="en-GB"/>
                </w:rPr>
                <w:delText>Other</w:delText>
              </w:r>
            </w:del>
          </w:p>
        </w:tc>
        <w:tc>
          <w:tcPr>
            <w:tcW w:w="1094" w:type="dxa"/>
            <w:vAlign w:val="center"/>
          </w:tcPr>
          <w:p w14:paraId="7F13A997" w14:textId="13A17D38" w:rsidR="00721DF4" w:rsidRPr="00D65C31" w:rsidDel="005F6A25" w:rsidRDefault="00721DF4" w:rsidP="004E3659">
            <w:pPr>
              <w:jc w:val="center"/>
              <w:rPr>
                <w:del w:id="3101" w:author="Sanjib Saha" w:date="2026-03-26T08:15:00Z" w16du:dateUtc="2026-03-26T07:15:00Z"/>
                <w:sz w:val="20"/>
                <w:szCs w:val="20"/>
              </w:rPr>
            </w:pPr>
            <w:del w:id="3102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 (2)</w:delText>
              </w:r>
            </w:del>
          </w:p>
        </w:tc>
        <w:tc>
          <w:tcPr>
            <w:tcW w:w="1213" w:type="dxa"/>
            <w:vAlign w:val="center"/>
          </w:tcPr>
          <w:p w14:paraId="305E0250" w14:textId="7D6FDAA0" w:rsidR="00721DF4" w:rsidRPr="00D65C31" w:rsidDel="005F6A25" w:rsidRDefault="00721DF4" w:rsidP="004E3659">
            <w:pPr>
              <w:jc w:val="center"/>
              <w:rPr>
                <w:del w:id="3103" w:author="Sanjib Saha" w:date="2026-03-26T08:15:00Z" w16du:dateUtc="2026-03-26T07:15:00Z"/>
                <w:sz w:val="20"/>
                <w:szCs w:val="20"/>
              </w:rPr>
            </w:pPr>
            <w:del w:id="3104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 (1)</w:delText>
              </w:r>
            </w:del>
          </w:p>
        </w:tc>
        <w:tc>
          <w:tcPr>
            <w:tcW w:w="850" w:type="dxa"/>
            <w:vMerge/>
            <w:vAlign w:val="center"/>
          </w:tcPr>
          <w:p w14:paraId="6230E6A5" w14:textId="47231FBD" w:rsidR="00721DF4" w:rsidRPr="00D65C31" w:rsidDel="005F6A25" w:rsidRDefault="00721DF4" w:rsidP="004E3659">
            <w:pPr>
              <w:jc w:val="center"/>
              <w:rPr>
                <w:del w:id="3105" w:author="Sanjib Saha" w:date="2026-03-26T08:15:00Z" w16du:dateUtc="2026-03-26T07:15:00Z"/>
                <w:sz w:val="20"/>
                <w:szCs w:val="20"/>
              </w:rPr>
            </w:pPr>
          </w:p>
        </w:tc>
        <w:tc>
          <w:tcPr>
            <w:tcW w:w="1884" w:type="dxa"/>
            <w:vAlign w:val="center"/>
          </w:tcPr>
          <w:p w14:paraId="218B85AA" w14:textId="00A5C112" w:rsidR="00721DF4" w:rsidRPr="00D65C31" w:rsidDel="005F6A25" w:rsidRDefault="00721DF4" w:rsidP="004E3659">
            <w:pPr>
              <w:jc w:val="center"/>
              <w:rPr>
                <w:del w:id="3106" w:author="Sanjib Saha" w:date="2026-03-26T08:15:00Z" w16du:dateUtc="2026-03-26T07:15:00Z"/>
                <w:sz w:val="20"/>
                <w:szCs w:val="20"/>
              </w:rPr>
            </w:pPr>
            <w:del w:id="310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214" w:type="dxa"/>
            <w:vAlign w:val="center"/>
          </w:tcPr>
          <w:p w14:paraId="009392FE" w14:textId="1920457E" w:rsidR="00721DF4" w:rsidRPr="00D65C31" w:rsidDel="005F6A25" w:rsidRDefault="00721DF4" w:rsidP="004E3659">
            <w:pPr>
              <w:jc w:val="center"/>
              <w:rPr>
                <w:del w:id="3108" w:author="Sanjib Saha" w:date="2026-03-26T08:15:00Z" w16du:dateUtc="2026-03-26T07:15:00Z"/>
                <w:sz w:val="20"/>
                <w:szCs w:val="20"/>
              </w:rPr>
            </w:pPr>
            <w:del w:id="3109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1 (1)</w:delText>
              </w:r>
            </w:del>
          </w:p>
        </w:tc>
        <w:tc>
          <w:tcPr>
            <w:tcW w:w="990" w:type="dxa"/>
            <w:vMerge/>
            <w:vAlign w:val="center"/>
          </w:tcPr>
          <w:p w14:paraId="7E415570" w14:textId="0616A966" w:rsidR="00721DF4" w:rsidRPr="00D65C31" w:rsidDel="005F6A25" w:rsidRDefault="00721DF4" w:rsidP="004E3659">
            <w:pPr>
              <w:jc w:val="center"/>
              <w:rPr>
                <w:del w:id="3110" w:author="Sanjib Saha" w:date="2026-03-26T08:15:00Z" w16du:dateUtc="2026-03-26T07:15:00Z"/>
                <w:sz w:val="20"/>
                <w:szCs w:val="20"/>
              </w:rPr>
            </w:pPr>
          </w:p>
        </w:tc>
      </w:tr>
      <w:tr w:rsidR="004E3659" w:rsidRPr="00D65C31" w:rsidDel="005F6A25" w14:paraId="53CE1BBE" w14:textId="6A9E9F8E" w:rsidTr="004E3659">
        <w:tblPrEx>
          <w:tblW w:w="0" w:type="auto"/>
          <w:tblPrExChange w:id="3111" w:author="Zartashia Ghani" w:date="2026-03-25T18:38:00Z" w16du:dateUtc="2026-03-25T17:38:00Z">
            <w:tblPrEx>
              <w:tblW w:w="0" w:type="auto"/>
            </w:tblPrEx>
          </w:tblPrExChange>
        </w:tblPrEx>
        <w:trPr>
          <w:del w:id="3112" w:author="Sanjib Saha" w:date="2026-03-26T08:15:00Z" w16du:dateUtc="2026-03-26T07:15:00Z"/>
        </w:trPr>
        <w:tc>
          <w:tcPr>
            <w:tcW w:w="1817" w:type="dxa"/>
            <w:tcPrChange w:id="3113" w:author="Zartashia Ghani" w:date="2026-03-25T18:38:00Z" w16du:dateUtc="2026-03-25T17:38:00Z">
              <w:tcPr>
                <w:tcW w:w="1923" w:type="dxa"/>
                <w:gridSpan w:val="2"/>
              </w:tcPr>
            </w:tcPrChange>
          </w:tcPr>
          <w:p w14:paraId="5AC989B2" w14:textId="3BC4CAFC" w:rsidR="004E3659" w:rsidRPr="00D65C31" w:rsidDel="005F6A25" w:rsidRDefault="004E3659" w:rsidP="0026543F">
            <w:pPr>
              <w:rPr>
                <w:del w:id="3114" w:author="Sanjib Saha" w:date="2026-03-26T08:15:00Z" w16du:dateUtc="2026-03-26T07:15:00Z"/>
                <w:sz w:val="20"/>
                <w:szCs w:val="20"/>
                <w:highlight w:val="yellow"/>
              </w:rPr>
            </w:pPr>
            <w:del w:id="3115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EQ-5D-3L index scores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 xml:space="preserve"> a,</w:delText>
              </w:r>
              <w:r w:rsidDel="005F6A25">
                <w:rPr>
                  <w:sz w:val="20"/>
                  <w:szCs w:val="20"/>
                  <w:vertAlign w:val="superscript"/>
                </w:rPr>
                <w:delText>c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 xml:space="preserve"> </w:delText>
              </w:r>
            </w:del>
          </w:p>
        </w:tc>
        <w:tc>
          <w:tcPr>
            <w:tcW w:w="1094" w:type="dxa"/>
            <w:vAlign w:val="center"/>
            <w:tcPrChange w:id="3116" w:author="Zartashia Ghani" w:date="2026-03-25T18:38:00Z" w16du:dateUtc="2026-03-25T17:38:00Z">
              <w:tcPr>
                <w:tcW w:w="1158" w:type="dxa"/>
                <w:gridSpan w:val="2"/>
              </w:tcPr>
            </w:tcPrChange>
          </w:tcPr>
          <w:p w14:paraId="00B46668" w14:textId="6A0D062E" w:rsidR="004E3659" w:rsidRPr="005715FF" w:rsidDel="005F6A25" w:rsidRDefault="004E3659" w:rsidP="004E3659">
            <w:pPr>
              <w:jc w:val="center"/>
              <w:rPr>
                <w:del w:id="3117" w:author="Sanjib Saha" w:date="2026-03-26T08:15:00Z" w16du:dateUtc="2026-03-26T07:15:00Z"/>
                <w:b/>
                <w:bCs/>
                <w:sz w:val="20"/>
                <w:szCs w:val="20"/>
              </w:rPr>
            </w:pPr>
            <w:del w:id="3118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0.899 (0.07)</w:delText>
              </w:r>
            </w:del>
          </w:p>
        </w:tc>
        <w:tc>
          <w:tcPr>
            <w:tcW w:w="1213" w:type="dxa"/>
            <w:vAlign w:val="center"/>
            <w:tcPrChange w:id="3119" w:author="Zartashia Ghani" w:date="2026-03-25T18:38:00Z" w16du:dateUtc="2026-03-25T17:38:00Z">
              <w:tcPr>
                <w:tcW w:w="1355" w:type="dxa"/>
                <w:gridSpan w:val="2"/>
              </w:tcPr>
            </w:tcPrChange>
          </w:tcPr>
          <w:p w14:paraId="23C9571C" w14:textId="4028D558" w:rsidR="004E3659" w:rsidRPr="005715FF" w:rsidDel="005F6A25" w:rsidRDefault="004E3659" w:rsidP="004E3659">
            <w:pPr>
              <w:jc w:val="center"/>
              <w:rPr>
                <w:del w:id="3120" w:author="Sanjib Saha" w:date="2026-03-26T08:15:00Z" w16du:dateUtc="2026-03-26T07:15:00Z"/>
                <w:b/>
                <w:bCs/>
                <w:sz w:val="20"/>
                <w:szCs w:val="20"/>
              </w:rPr>
            </w:pPr>
            <w:del w:id="3121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0.898 (0.08)</w:delText>
              </w:r>
            </w:del>
          </w:p>
        </w:tc>
        <w:tc>
          <w:tcPr>
            <w:tcW w:w="850" w:type="dxa"/>
            <w:vAlign w:val="center"/>
            <w:tcPrChange w:id="3122" w:author="Zartashia Ghani" w:date="2026-03-25T18:38:00Z" w16du:dateUtc="2026-03-25T17:38:00Z">
              <w:tcPr>
                <w:tcW w:w="946" w:type="dxa"/>
                <w:gridSpan w:val="2"/>
              </w:tcPr>
            </w:tcPrChange>
          </w:tcPr>
          <w:p w14:paraId="59907369" w14:textId="42586C96" w:rsidR="004E3659" w:rsidRPr="00C87551" w:rsidDel="005F6A25" w:rsidRDefault="00212FC0" w:rsidP="004E3659">
            <w:pPr>
              <w:jc w:val="center"/>
              <w:rPr>
                <w:del w:id="3123" w:author="Sanjib Saha" w:date="2026-03-26T08:15:00Z" w16du:dateUtc="2026-03-26T07:15:00Z"/>
                <w:sz w:val="20"/>
                <w:szCs w:val="20"/>
              </w:rPr>
            </w:pPr>
            <w:ins w:id="3124" w:author="Zartashia Ghani" w:date="2026-03-25T18:52:00Z" w16du:dateUtc="2026-03-25T17:52:00Z">
              <w:del w:id="3125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94</w:delText>
                </w:r>
              </w:del>
            </w:ins>
          </w:p>
        </w:tc>
        <w:tc>
          <w:tcPr>
            <w:tcW w:w="1884" w:type="dxa"/>
            <w:vAlign w:val="center"/>
            <w:tcPrChange w:id="3126" w:author="Zartashia Ghani" w:date="2026-03-25T18:38:00Z" w16du:dateUtc="2026-03-25T17:38:00Z">
              <w:tcPr>
                <w:tcW w:w="2324" w:type="dxa"/>
                <w:gridSpan w:val="2"/>
              </w:tcPr>
            </w:tcPrChange>
          </w:tcPr>
          <w:p w14:paraId="7E1F90E8" w14:textId="2753ACC7" w:rsidR="004E3659" w:rsidRPr="00C87551" w:rsidDel="005F6A25" w:rsidRDefault="004E3659" w:rsidP="004E3659">
            <w:pPr>
              <w:jc w:val="center"/>
              <w:rPr>
                <w:del w:id="3127" w:author="Sanjib Saha" w:date="2026-03-26T08:15:00Z" w16du:dateUtc="2026-03-26T07:15:00Z"/>
                <w:b/>
                <w:bCs/>
                <w:sz w:val="20"/>
                <w:szCs w:val="20"/>
              </w:rPr>
            </w:pPr>
            <w:del w:id="3128" w:author="Sanjib Saha" w:date="2026-03-26T08:15:00Z" w16du:dateUtc="2026-03-26T07:15:00Z">
              <w:r w:rsidRPr="00C87551" w:rsidDel="005F6A25">
                <w:rPr>
                  <w:sz w:val="20"/>
                  <w:szCs w:val="20"/>
                </w:rPr>
                <w:delText>0.891 (0.08)</w:delText>
              </w:r>
            </w:del>
          </w:p>
        </w:tc>
        <w:tc>
          <w:tcPr>
            <w:tcW w:w="1214" w:type="dxa"/>
            <w:vAlign w:val="center"/>
            <w:tcPrChange w:id="3129" w:author="Zartashia Ghani" w:date="2026-03-25T18:38:00Z" w16du:dateUtc="2026-03-25T17:38:00Z">
              <w:tcPr>
                <w:tcW w:w="1356" w:type="dxa"/>
                <w:gridSpan w:val="2"/>
              </w:tcPr>
            </w:tcPrChange>
          </w:tcPr>
          <w:p w14:paraId="1C07016B" w14:textId="48A8FEF5" w:rsidR="004E3659" w:rsidRPr="00C87551" w:rsidDel="005F6A25" w:rsidRDefault="004E3659" w:rsidP="004E3659">
            <w:pPr>
              <w:jc w:val="center"/>
              <w:rPr>
                <w:del w:id="3130" w:author="Sanjib Saha" w:date="2026-03-26T08:15:00Z" w16du:dateUtc="2026-03-26T07:15:00Z"/>
                <w:sz w:val="20"/>
                <w:szCs w:val="20"/>
              </w:rPr>
            </w:pPr>
            <w:del w:id="3131" w:author="Sanjib Saha" w:date="2026-03-26T08:15:00Z" w16du:dateUtc="2026-03-26T07:15:00Z">
              <w:r w:rsidRPr="00C87551" w:rsidDel="005F6A25">
                <w:rPr>
                  <w:sz w:val="20"/>
                  <w:szCs w:val="20"/>
                </w:rPr>
                <w:delText>0.889 (0.10)</w:delText>
              </w:r>
            </w:del>
          </w:p>
        </w:tc>
        <w:tc>
          <w:tcPr>
            <w:tcW w:w="990" w:type="dxa"/>
            <w:vAlign w:val="center"/>
            <w:tcPrChange w:id="3132" w:author="Zartashia Ghani" w:date="2026-03-25T18:38:00Z" w16du:dateUtc="2026-03-25T17:38:00Z">
              <w:tcPr>
                <w:tcW w:w="1356" w:type="dxa"/>
              </w:tcPr>
            </w:tcPrChange>
          </w:tcPr>
          <w:p w14:paraId="26170019" w14:textId="28373FFD" w:rsidR="004E3659" w:rsidRPr="00C87551" w:rsidDel="005F6A25" w:rsidRDefault="00212FC0" w:rsidP="004E3659">
            <w:pPr>
              <w:jc w:val="center"/>
              <w:rPr>
                <w:del w:id="3133" w:author="Sanjib Saha" w:date="2026-03-26T08:15:00Z" w16du:dateUtc="2026-03-26T07:15:00Z"/>
                <w:sz w:val="20"/>
                <w:szCs w:val="20"/>
              </w:rPr>
            </w:pPr>
            <w:ins w:id="3134" w:author="Zartashia Ghani" w:date="2026-03-25T18:51:00Z" w16du:dateUtc="2026-03-25T17:51:00Z">
              <w:del w:id="3135" w:author="Sanjib Saha" w:date="2026-03-26T08:15:00Z" w16du:dateUtc="2026-03-26T07:15:00Z">
                <w:r w:rsidDel="005F6A25">
                  <w:rPr>
                    <w:sz w:val="20"/>
                    <w:szCs w:val="20"/>
                  </w:rPr>
                  <w:delText>.91</w:delText>
                </w:r>
              </w:del>
            </w:ins>
          </w:p>
        </w:tc>
      </w:tr>
      <w:tr w:rsidR="004E3659" w:rsidRPr="00D65C31" w:rsidDel="005F6A25" w14:paraId="4963B6D3" w14:textId="3F6EAA79" w:rsidTr="004E3659">
        <w:tblPrEx>
          <w:tblW w:w="0" w:type="auto"/>
          <w:tblPrExChange w:id="3136" w:author="Zartashia Ghani" w:date="2026-03-25T18:38:00Z" w16du:dateUtc="2026-03-25T17:38:00Z">
            <w:tblPrEx>
              <w:tblW w:w="0" w:type="auto"/>
            </w:tblPrEx>
          </w:tblPrExChange>
        </w:tblPrEx>
        <w:trPr>
          <w:del w:id="3137" w:author="Sanjib Saha" w:date="2026-03-26T08:15:00Z" w16du:dateUtc="2026-03-26T07:15:00Z"/>
        </w:trPr>
        <w:tc>
          <w:tcPr>
            <w:tcW w:w="1817" w:type="dxa"/>
            <w:tcPrChange w:id="3138" w:author="Zartashia Ghani" w:date="2026-03-25T18:38:00Z" w16du:dateUtc="2026-03-25T17:38:00Z">
              <w:tcPr>
                <w:tcW w:w="1923" w:type="dxa"/>
                <w:gridSpan w:val="2"/>
              </w:tcPr>
            </w:tcPrChange>
          </w:tcPr>
          <w:p w14:paraId="250B38DE" w14:textId="3CA0EE06" w:rsidR="004E3659" w:rsidRPr="00D65C31" w:rsidDel="005F6A25" w:rsidRDefault="004E3659" w:rsidP="0026543F">
            <w:pPr>
              <w:rPr>
                <w:del w:id="3139" w:author="Sanjib Saha" w:date="2026-03-26T08:15:00Z" w16du:dateUtc="2026-03-26T07:15:00Z"/>
                <w:sz w:val="20"/>
                <w:szCs w:val="20"/>
              </w:rPr>
            </w:pPr>
            <w:del w:id="3140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QoL-AD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 xml:space="preserve"> a, </w:delText>
              </w:r>
              <w:r w:rsidDel="005F6A25">
                <w:rPr>
                  <w:sz w:val="20"/>
                  <w:szCs w:val="20"/>
                  <w:vertAlign w:val="superscript"/>
                </w:rPr>
                <w:delText>c</w:delText>
              </w:r>
            </w:del>
          </w:p>
        </w:tc>
        <w:tc>
          <w:tcPr>
            <w:tcW w:w="1094" w:type="dxa"/>
            <w:vAlign w:val="center"/>
            <w:tcPrChange w:id="3141" w:author="Zartashia Ghani" w:date="2026-03-25T18:38:00Z" w16du:dateUtc="2026-03-25T17:38:00Z">
              <w:tcPr>
                <w:tcW w:w="1158" w:type="dxa"/>
                <w:gridSpan w:val="2"/>
              </w:tcPr>
            </w:tcPrChange>
          </w:tcPr>
          <w:p w14:paraId="3A916541" w14:textId="6E6D7695" w:rsidR="004E3659" w:rsidRPr="005715FF" w:rsidDel="005F6A25" w:rsidRDefault="004E3659" w:rsidP="004E3659">
            <w:pPr>
              <w:jc w:val="center"/>
              <w:rPr>
                <w:del w:id="3142" w:author="Sanjib Saha" w:date="2026-03-26T08:15:00Z" w16du:dateUtc="2026-03-26T07:15:00Z"/>
                <w:sz w:val="20"/>
                <w:szCs w:val="20"/>
              </w:rPr>
            </w:pPr>
            <w:del w:id="3143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38.452 (5.90)</w:delText>
              </w:r>
            </w:del>
          </w:p>
        </w:tc>
        <w:tc>
          <w:tcPr>
            <w:tcW w:w="1213" w:type="dxa"/>
            <w:vAlign w:val="center"/>
            <w:tcPrChange w:id="3144" w:author="Zartashia Ghani" w:date="2026-03-25T18:38:00Z" w16du:dateUtc="2026-03-25T17:38:00Z">
              <w:tcPr>
                <w:tcW w:w="1355" w:type="dxa"/>
                <w:gridSpan w:val="2"/>
              </w:tcPr>
            </w:tcPrChange>
          </w:tcPr>
          <w:p w14:paraId="76E648D3" w14:textId="7B2999C3" w:rsidR="004E3659" w:rsidRPr="005715FF" w:rsidDel="005F6A25" w:rsidRDefault="004E3659" w:rsidP="004E3659">
            <w:pPr>
              <w:jc w:val="center"/>
              <w:rPr>
                <w:del w:id="3145" w:author="Sanjib Saha" w:date="2026-03-26T08:15:00Z" w16du:dateUtc="2026-03-26T07:15:00Z"/>
                <w:sz w:val="20"/>
                <w:szCs w:val="20"/>
              </w:rPr>
            </w:pPr>
            <w:del w:id="3146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39.710 (5.95)</w:delText>
              </w:r>
            </w:del>
          </w:p>
        </w:tc>
        <w:tc>
          <w:tcPr>
            <w:tcW w:w="850" w:type="dxa"/>
            <w:vAlign w:val="center"/>
            <w:tcPrChange w:id="3147" w:author="Zartashia Ghani" w:date="2026-03-25T18:38:00Z" w16du:dateUtc="2026-03-25T17:38:00Z">
              <w:tcPr>
                <w:tcW w:w="946" w:type="dxa"/>
                <w:gridSpan w:val="2"/>
              </w:tcPr>
            </w:tcPrChange>
          </w:tcPr>
          <w:p w14:paraId="799363BB" w14:textId="4F76425D" w:rsidR="004E3659" w:rsidRPr="00212FC0" w:rsidDel="005F6A25" w:rsidRDefault="00212FC0" w:rsidP="004E3659">
            <w:pPr>
              <w:jc w:val="center"/>
              <w:rPr>
                <w:del w:id="3148" w:author="Sanjib Saha" w:date="2026-03-26T08:15:00Z" w16du:dateUtc="2026-03-26T07:15:00Z"/>
                <w:sz w:val="20"/>
                <w:szCs w:val="20"/>
                <w:rPrChange w:id="3149" w:author="Zartashia Ghani" w:date="2026-03-25T18:51:00Z" w16du:dateUtc="2026-03-25T17:51:00Z">
                  <w:rPr>
                    <w:del w:id="3150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3151" w:author="Zartashia Ghani" w:date="2026-03-25T18:51:00Z" w16du:dateUtc="2026-03-25T17:51:00Z">
              <w:del w:id="3152" w:author="Sanjib Saha" w:date="2026-03-26T08:15:00Z" w16du:dateUtc="2026-03-26T07:15:00Z">
                <w:r w:rsidRPr="00212FC0" w:rsidDel="005F6A25">
                  <w:rPr>
                    <w:sz w:val="20"/>
                    <w:szCs w:val="20"/>
                    <w:rPrChange w:id="3153" w:author="Zartashia Ghani" w:date="2026-03-25T18:51:00Z" w16du:dateUtc="2026-03-25T17:51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23</w:delText>
                </w:r>
              </w:del>
            </w:ins>
          </w:p>
        </w:tc>
        <w:tc>
          <w:tcPr>
            <w:tcW w:w="1884" w:type="dxa"/>
            <w:vAlign w:val="center"/>
            <w:tcPrChange w:id="3154" w:author="Zartashia Ghani" w:date="2026-03-25T18:38:00Z" w16du:dateUtc="2026-03-25T17:38:00Z">
              <w:tcPr>
                <w:tcW w:w="2324" w:type="dxa"/>
                <w:gridSpan w:val="2"/>
              </w:tcPr>
            </w:tcPrChange>
          </w:tcPr>
          <w:p w14:paraId="7B84BB2A" w14:textId="102B67D2" w:rsidR="004E3659" w:rsidRPr="00E60A40" w:rsidDel="005F6A25" w:rsidRDefault="004E3659" w:rsidP="004E3659">
            <w:pPr>
              <w:jc w:val="center"/>
              <w:rPr>
                <w:del w:id="3155" w:author="Sanjib Saha" w:date="2026-03-26T08:15:00Z" w16du:dateUtc="2026-03-26T07:15:00Z"/>
                <w:sz w:val="20"/>
                <w:szCs w:val="20"/>
                <w:rPrChange w:id="3156" w:author="Zartashia Ghani" w:date="2026-03-25T18:50:00Z" w16du:dateUtc="2026-03-25T17:50:00Z">
                  <w:rPr>
                    <w:del w:id="3157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3158" w:author="Sanjib Saha" w:date="2026-03-26T08:15:00Z" w16du:dateUtc="2026-03-26T07:15:00Z">
              <w:r w:rsidRPr="00E60A40" w:rsidDel="005F6A25">
                <w:rPr>
                  <w:sz w:val="20"/>
                  <w:szCs w:val="20"/>
                  <w:rPrChange w:id="3159" w:author="Zartashia Ghani" w:date="2026-03-25T18:50:00Z" w16du:dateUtc="2026-03-25T17:50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37.194 (6.66) *</w:delText>
              </w:r>
            </w:del>
          </w:p>
        </w:tc>
        <w:tc>
          <w:tcPr>
            <w:tcW w:w="1214" w:type="dxa"/>
            <w:vAlign w:val="center"/>
            <w:tcPrChange w:id="3160" w:author="Zartashia Ghani" w:date="2026-03-25T18:38:00Z" w16du:dateUtc="2026-03-25T17:38:00Z">
              <w:tcPr>
                <w:tcW w:w="1356" w:type="dxa"/>
                <w:gridSpan w:val="2"/>
              </w:tcPr>
            </w:tcPrChange>
          </w:tcPr>
          <w:p w14:paraId="2E0D257B" w14:textId="19F2A35E" w:rsidR="004E3659" w:rsidRPr="00E60A40" w:rsidDel="005F6A25" w:rsidRDefault="004E3659" w:rsidP="004E3659">
            <w:pPr>
              <w:jc w:val="center"/>
              <w:rPr>
                <w:del w:id="3161" w:author="Sanjib Saha" w:date="2026-03-26T08:15:00Z" w16du:dateUtc="2026-03-26T07:15:00Z"/>
                <w:sz w:val="20"/>
                <w:szCs w:val="20"/>
                <w:rPrChange w:id="3162" w:author="Zartashia Ghani" w:date="2026-03-25T18:50:00Z" w16du:dateUtc="2026-03-25T17:50:00Z">
                  <w:rPr>
                    <w:del w:id="3163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3164" w:author="Sanjib Saha" w:date="2026-03-26T08:15:00Z" w16du:dateUtc="2026-03-26T07:15:00Z">
              <w:r w:rsidRPr="00E60A40" w:rsidDel="005F6A25">
                <w:rPr>
                  <w:sz w:val="20"/>
                  <w:szCs w:val="20"/>
                  <w:rPrChange w:id="3165" w:author="Zartashia Ghani" w:date="2026-03-25T18:50:00Z" w16du:dateUtc="2026-03-25T17:50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39.600 (5.68)</w:delText>
              </w:r>
            </w:del>
          </w:p>
        </w:tc>
        <w:tc>
          <w:tcPr>
            <w:tcW w:w="990" w:type="dxa"/>
            <w:vAlign w:val="center"/>
            <w:tcPrChange w:id="3166" w:author="Zartashia Ghani" w:date="2026-03-25T18:38:00Z" w16du:dateUtc="2026-03-25T17:38:00Z">
              <w:tcPr>
                <w:tcW w:w="1356" w:type="dxa"/>
              </w:tcPr>
            </w:tcPrChange>
          </w:tcPr>
          <w:p w14:paraId="47162717" w14:textId="0DCAFD93" w:rsidR="004E3659" w:rsidRPr="00E60A40" w:rsidDel="005F6A25" w:rsidRDefault="00E60A40" w:rsidP="004E3659">
            <w:pPr>
              <w:jc w:val="center"/>
              <w:rPr>
                <w:del w:id="3167" w:author="Sanjib Saha" w:date="2026-03-26T08:15:00Z" w16du:dateUtc="2026-03-26T07:15:00Z"/>
                <w:sz w:val="20"/>
                <w:szCs w:val="20"/>
                <w:rPrChange w:id="3168" w:author="Zartashia Ghani" w:date="2026-03-25T18:50:00Z" w16du:dateUtc="2026-03-25T17:50:00Z">
                  <w:rPr>
                    <w:del w:id="3169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3170" w:author="Zartashia Ghani" w:date="2026-03-25T18:50:00Z" w16du:dateUtc="2026-03-25T17:50:00Z">
              <w:del w:id="3171" w:author="Sanjib Saha" w:date="2026-03-26T08:15:00Z" w16du:dateUtc="2026-03-26T07:15:00Z">
                <w:r w:rsidRPr="00E60A40" w:rsidDel="005F6A25">
                  <w:rPr>
                    <w:sz w:val="20"/>
                    <w:szCs w:val="20"/>
                    <w:rPrChange w:id="3172" w:author="Zartashia Ghani" w:date="2026-03-25T18:50:00Z" w16du:dateUtc="2026-03-25T17:50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04</w:delText>
                </w:r>
              </w:del>
            </w:ins>
          </w:p>
        </w:tc>
      </w:tr>
      <w:tr w:rsidR="004E3659" w:rsidRPr="00D65C31" w:rsidDel="005F6A25" w14:paraId="390000C6" w14:textId="40351423" w:rsidTr="004E3659">
        <w:tblPrEx>
          <w:tblW w:w="0" w:type="auto"/>
          <w:tblPrExChange w:id="3173" w:author="Zartashia Ghani" w:date="2026-03-25T18:38:00Z" w16du:dateUtc="2026-03-25T17:38:00Z">
            <w:tblPrEx>
              <w:tblW w:w="0" w:type="auto"/>
            </w:tblPrEx>
          </w:tblPrExChange>
        </w:tblPrEx>
        <w:trPr>
          <w:del w:id="3174" w:author="Sanjib Saha" w:date="2026-03-26T08:15:00Z" w16du:dateUtc="2026-03-26T07:15:00Z"/>
        </w:trPr>
        <w:tc>
          <w:tcPr>
            <w:tcW w:w="1817" w:type="dxa"/>
            <w:tcPrChange w:id="3175" w:author="Zartashia Ghani" w:date="2026-03-25T18:38:00Z" w16du:dateUtc="2026-03-25T17:38:00Z">
              <w:tcPr>
                <w:tcW w:w="1923" w:type="dxa"/>
                <w:gridSpan w:val="2"/>
              </w:tcPr>
            </w:tcPrChange>
          </w:tcPr>
          <w:p w14:paraId="1169A003" w14:textId="3981A8DD" w:rsidR="004E3659" w:rsidRPr="00D65C31" w:rsidDel="005F6A25" w:rsidRDefault="004E3659" w:rsidP="0026543F">
            <w:pPr>
              <w:rPr>
                <w:del w:id="3176" w:author="Sanjib Saha" w:date="2026-03-26T08:15:00Z" w16du:dateUtc="2026-03-26T07:15:00Z"/>
                <w:sz w:val="20"/>
                <w:szCs w:val="20"/>
              </w:rPr>
            </w:pPr>
            <w:del w:id="3177" w:author="Sanjib Saha" w:date="2026-03-26T08:15:00Z" w16du:dateUtc="2026-03-26T07:15:00Z">
              <w:r w:rsidRPr="00D65C31" w:rsidDel="005F6A25">
                <w:rPr>
                  <w:sz w:val="20"/>
                  <w:szCs w:val="20"/>
                </w:rPr>
                <w:delText>ZBI</w:delText>
              </w:r>
              <w:r w:rsidRPr="00D65C31" w:rsidDel="005F6A25">
                <w:rPr>
                  <w:sz w:val="20"/>
                  <w:szCs w:val="20"/>
                  <w:vertAlign w:val="superscript"/>
                </w:rPr>
                <w:delText xml:space="preserve">a, </w:delText>
              </w:r>
              <w:r w:rsidDel="005F6A25">
                <w:rPr>
                  <w:sz w:val="20"/>
                  <w:szCs w:val="20"/>
                  <w:vertAlign w:val="superscript"/>
                </w:rPr>
                <w:delText>c</w:delText>
              </w:r>
            </w:del>
          </w:p>
        </w:tc>
        <w:tc>
          <w:tcPr>
            <w:tcW w:w="1094" w:type="dxa"/>
            <w:vAlign w:val="center"/>
            <w:tcPrChange w:id="3178" w:author="Zartashia Ghani" w:date="2026-03-25T18:38:00Z" w16du:dateUtc="2026-03-25T17:38:00Z">
              <w:tcPr>
                <w:tcW w:w="1158" w:type="dxa"/>
                <w:gridSpan w:val="2"/>
              </w:tcPr>
            </w:tcPrChange>
          </w:tcPr>
          <w:p w14:paraId="1C2C4106" w14:textId="450DAB24" w:rsidR="004E3659" w:rsidRPr="005715FF" w:rsidDel="005F6A25" w:rsidRDefault="004E3659" w:rsidP="004E3659">
            <w:pPr>
              <w:jc w:val="center"/>
              <w:rPr>
                <w:del w:id="3179" w:author="Sanjib Saha" w:date="2026-03-26T08:15:00Z" w16du:dateUtc="2026-03-26T07:15:00Z"/>
                <w:sz w:val="20"/>
                <w:szCs w:val="20"/>
              </w:rPr>
            </w:pPr>
            <w:del w:id="3180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42.952 (5.57)</w:delText>
              </w:r>
            </w:del>
          </w:p>
        </w:tc>
        <w:tc>
          <w:tcPr>
            <w:tcW w:w="1213" w:type="dxa"/>
            <w:vAlign w:val="center"/>
            <w:tcPrChange w:id="3181" w:author="Zartashia Ghani" w:date="2026-03-25T18:38:00Z" w16du:dateUtc="2026-03-25T17:38:00Z">
              <w:tcPr>
                <w:tcW w:w="1355" w:type="dxa"/>
                <w:gridSpan w:val="2"/>
              </w:tcPr>
            </w:tcPrChange>
          </w:tcPr>
          <w:p w14:paraId="68C743EA" w14:textId="426E69F7" w:rsidR="004E3659" w:rsidRPr="005715FF" w:rsidDel="005F6A25" w:rsidRDefault="004E3659" w:rsidP="004E3659">
            <w:pPr>
              <w:jc w:val="center"/>
              <w:rPr>
                <w:del w:id="3182" w:author="Sanjib Saha" w:date="2026-03-26T08:15:00Z" w16du:dateUtc="2026-03-26T07:15:00Z"/>
                <w:sz w:val="20"/>
                <w:szCs w:val="20"/>
              </w:rPr>
            </w:pPr>
            <w:del w:id="3183" w:author="Sanjib Saha" w:date="2026-03-26T08:15:00Z" w16du:dateUtc="2026-03-26T07:15:00Z">
              <w:r w:rsidRPr="005715FF" w:rsidDel="005F6A25">
                <w:rPr>
                  <w:sz w:val="20"/>
                  <w:szCs w:val="20"/>
                </w:rPr>
                <w:delText>43.710 (6.30)</w:delText>
              </w:r>
            </w:del>
          </w:p>
        </w:tc>
        <w:tc>
          <w:tcPr>
            <w:tcW w:w="850" w:type="dxa"/>
            <w:vAlign w:val="center"/>
            <w:tcPrChange w:id="3184" w:author="Zartashia Ghani" w:date="2026-03-25T18:38:00Z" w16du:dateUtc="2026-03-25T17:38:00Z">
              <w:tcPr>
                <w:tcW w:w="946" w:type="dxa"/>
                <w:gridSpan w:val="2"/>
              </w:tcPr>
            </w:tcPrChange>
          </w:tcPr>
          <w:p w14:paraId="2EC75AD4" w14:textId="64F03BF8" w:rsidR="004E3659" w:rsidRPr="00E60A40" w:rsidDel="005F6A25" w:rsidRDefault="00960DBF" w:rsidP="004E3659">
            <w:pPr>
              <w:jc w:val="center"/>
              <w:rPr>
                <w:del w:id="3185" w:author="Sanjib Saha" w:date="2026-03-26T08:15:00Z" w16du:dateUtc="2026-03-26T07:15:00Z"/>
                <w:sz w:val="20"/>
                <w:szCs w:val="20"/>
                <w:rPrChange w:id="3186" w:author="Zartashia Ghani" w:date="2026-03-25T18:50:00Z" w16du:dateUtc="2026-03-25T17:50:00Z">
                  <w:rPr>
                    <w:del w:id="3187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3188" w:author="Zartashia Ghani" w:date="2026-03-25T18:49:00Z" w16du:dateUtc="2026-03-25T17:49:00Z">
              <w:del w:id="3189" w:author="Sanjib Saha" w:date="2026-03-26T08:15:00Z" w16du:dateUtc="2026-03-26T07:15:00Z">
                <w:r w:rsidRPr="00E60A40" w:rsidDel="005F6A25">
                  <w:rPr>
                    <w:sz w:val="20"/>
                    <w:szCs w:val="20"/>
                    <w:rPrChange w:id="3190" w:author="Zartashia Ghani" w:date="2026-03-25T18:50:00Z" w16du:dateUtc="2026-03-25T17:50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49</w:delText>
                </w:r>
              </w:del>
            </w:ins>
          </w:p>
        </w:tc>
        <w:tc>
          <w:tcPr>
            <w:tcW w:w="1884" w:type="dxa"/>
            <w:vAlign w:val="center"/>
            <w:tcPrChange w:id="3191" w:author="Zartashia Ghani" w:date="2026-03-25T18:38:00Z" w16du:dateUtc="2026-03-25T17:38:00Z">
              <w:tcPr>
                <w:tcW w:w="2324" w:type="dxa"/>
                <w:gridSpan w:val="2"/>
              </w:tcPr>
            </w:tcPrChange>
          </w:tcPr>
          <w:p w14:paraId="3F8565D0" w14:textId="16775648" w:rsidR="004E3659" w:rsidRPr="00721DF4" w:rsidDel="005F6A25" w:rsidRDefault="004E3659" w:rsidP="004E3659">
            <w:pPr>
              <w:jc w:val="center"/>
              <w:rPr>
                <w:del w:id="3192" w:author="Sanjib Saha" w:date="2026-03-26T08:15:00Z" w16du:dateUtc="2026-03-26T07:15:00Z"/>
                <w:sz w:val="20"/>
                <w:szCs w:val="20"/>
                <w:rPrChange w:id="3193" w:author="Zartashia Ghani" w:date="2026-03-25T18:49:00Z" w16du:dateUtc="2026-03-25T17:49:00Z">
                  <w:rPr>
                    <w:del w:id="3194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3195" w:author="Sanjib Saha" w:date="2026-03-26T08:15:00Z" w16du:dateUtc="2026-03-26T07:15:00Z">
              <w:r w:rsidRPr="00721DF4" w:rsidDel="005F6A25">
                <w:rPr>
                  <w:sz w:val="20"/>
                  <w:szCs w:val="20"/>
                  <w:rPrChange w:id="3196" w:author="Zartashia Ghani" w:date="2026-03-25T18:49:00Z" w16du:dateUtc="2026-03-25T17:49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40.290 (9.02)**</w:delText>
              </w:r>
            </w:del>
          </w:p>
        </w:tc>
        <w:tc>
          <w:tcPr>
            <w:tcW w:w="1214" w:type="dxa"/>
            <w:vAlign w:val="center"/>
            <w:tcPrChange w:id="3197" w:author="Zartashia Ghani" w:date="2026-03-25T18:38:00Z" w16du:dateUtc="2026-03-25T17:38:00Z">
              <w:tcPr>
                <w:tcW w:w="1356" w:type="dxa"/>
                <w:gridSpan w:val="2"/>
              </w:tcPr>
            </w:tcPrChange>
          </w:tcPr>
          <w:p w14:paraId="7B9FB56D" w14:textId="1BA0C7DE" w:rsidR="004E3659" w:rsidRPr="00721DF4" w:rsidDel="005F6A25" w:rsidRDefault="004E3659" w:rsidP="004E3659">
            <w:pPr>
              <w:jc w:val="center"/>
              <w:rPr>
                <w:del w:id="3198" w:author="Sanjib Saha" w:date="2026-03-26T08:15:00Z" w16du:dateUtc="2026-03-26T07:15:00Z"/>
                <w:sz w:val="20"/>
                <w:szCs w:val="20"/>
                <w:rPrChange w:id="3199" w:author="Zartashia Ghani" w:date="2026-03-25T18:49:00Z" w16du:dateUtc="2026-03-25T17:49:00Z">
                  <w:rPr>
                    <w:del w:id="3200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del w:id="3201" w:author="Sanjib Saha" w:date="2026-03-26T08:15:00Z" w16du:dateUtc="2026-03-26T07:15:00Z">
              <w:r w:rsidRPr="00721DF4" w:rsidDel="005F6A25">
                <w:rPr>
                  <w:sz w:val="20"/>
                  <w:szCs w:val="20"/>
                  <w:rPrChange w:id="3202" w:author="Zartashia Ghani" w:date="2026-03-25T18:49:00Z" w16du:dateUtc="2026-03-25T17:49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43.764 (5.80)</w:delText>
              </w:r>
            </w:del>
          </w:p>
        </w:tc>
        <w:tc>
          <w:tcPr>
            <w:tcW w:w="990" w:type="dxa"/>
            <w:vAlign w:val="center"/>
            <w:tcPrChange w:id="3203" w:author="Zartashia Ghani" w:date="2026-03-25T18:38:00Z" w16du:dateUtc="2026-03-25T17:38:00Z">
              <w:tcPr>
                <w:tcW w:w="1356" w:type="dxa"/>
              </w:tcPr>
            </w:tcPrChange>
          </w:tcPr>
          <w:p w14:paraId="213AD689" w14:textId="2DB2D228" w:rsidR="004E3659" w:rsidRPr="00721DF4" w:rsidDel="005F6A25" w:rsidRDefault="00721DF4" w:rsidP="004E3659">
            <w:pPr>
              <w:jc w:val="center"/>
              <w:rPr>
                <w:del w:id="3204" w:author="Sanjib Saha" w:date="2026-03-26T08:15:00Z" w16du:dateUtc="2026-03-26T07:15:00Z"/>
                <w:sz w:val="20"/>
                <w:szCs w:val="20"/>
                <w:rPrChange w:id="3205" w:author="Zartashia Ghani" w:date="2026-03-25T18:49:00Z" w16du:dateUtc="2026-03-25T17:49:00Z">
                  <w:rPr>
                    <w:del w:id="3206" w:author="Sanjib Saha" w:date="2026-03-26T08:15:00Z" w16du:dateUtc="2026-03-26T07:15:00Z"/>
                    <w:b/>
                    <w:bCs/>
                    <w:sz w:val="20"/>
                    <w:szCs w:val="20"/>
                  </w:rPr>
                </w:rPrChange>
              </w:rPr>
            </w:pPr>
            <w:ins w:id="3207" w:author="Zartashia Ghani" w:date="2026-03-25T18:41:00Z" w16du:dateUtc="2026-03-25T17:41:00Z">
              <w:del w:id="3208" w:author="Sanjib Saha" w:date="2026-03-26T08:15:00Z" w16du:dateUtc="2026-03-26T07:15:00Z">
                <w:r w:rsidRPr="00721DF4" w:rsidDel="005F6A25">
                  <w:rPr>
                    <w:sz w:val="20"/>
                    <w:szCs w:val="20"/>
                    <w:rPrChange w:id="3209" w:author="Zartashia Ghani" w:date="2026-03-25T18:49:00Z" w16du:dateUtc="2026-03-25T17:49:00Z">
                      <w:rPr>
                        <w:b/>
                        <w:bCs/>
                        <w:sz w:val="20"/>
                        <w:szCs w:val="20"/>
                      </w:rPr>
                    </w:rPrChange>
                  </w:rPr>
                  <w:delText>.008</w:delText>
                </w:r>
              </w:del>
            </w:ins>
          </w:p>
        </w:tc>
      </w:tr>
      <w:tr w:rsidR="004E3659" w:rsidRPr="00D65C31" w:rsidDel="005F6A25" w14:paraId="20B59DAB" w14:textId="0B2A37FE" w:rsidTr="00622B29">
        <w:trPr>
          <w:del w:id="3210" w:author="Sanjib Saha" w:date="2026-03-26T08:15:00Z" w16du:dateUtc="2026-03-26T07:15:00Z"/>
        </w:trPr>
        <w:tc>
          <w:tcPr>
            <w:tcW w:w="9062" w:type="dxa"/>
            <w:gridSpan w:val="7"/>
          </w:tcPr>
          <w:p w14:paraId="0FD80109" w14:textId="24FD8D89" w:rsidR="004E3659" w:rsidRPr="00D65C31" w:rsidDel="005F6A25" w:rsidRDefault="004E3659" w:rsidP="0026543F">
            <w:pPr>
              <w:pStyle w:val="tabeltext"/>
              <w:rPr>
                <w:del w:id="3211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del w:id="3212" w:author="Sanjib Saha" w:date="2026-03-26T08:15:00Z" w16du:dateUtc="2026-03-26T07:15:00Z"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Abbreviations: QoL-AD: quality of life in Alzheimer disease; ZBI: Zarit Caregiver Burden Inventory; n number; % percentage</w:delText>
              </w:r>
            </w:del>
          </w:p>
          <w:p w14:paraId="6CAC6E8A" w14:textId="07565BFB" w:rsidR="004E3659" w:rsidDel="005F6A25" w:rsidRDefault="004E3659" w:rsidP="0026543F">
            <w:pPr>
              <w:pStyle w:val="tabeltext"/>
              <w:rPr>
                <w:del w:id="3213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del w:id="3214" w:author="Sanjib Saha" w:date="2026-03-26T08:15:00Z" w16du:dateUtc="2026-03-26T07:15:00Z"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Note</w:delText>
              </w:r>
              <w:r w:rsidRPr="00D65C31" w:rsidDel="005F6A25">
                <w:rPr>
                  <w:rFonts w:ascii="Times New Roman" w:hAnsi="Times New Roman"/>
                  <w:i/>
                  <w:iCs/>
                  <w:noProof w:val="0"/>
                  <w:sz w:val="20"/>
                  <w:szCs w:val="20"/>
                </w:rPr>
                <w:delText>:</w:delText>
              </w:r>
              <w:r w:rsidRPr="00D65C31" w:rsidDel="005F6A25">
                <w:rPr>
                  <w:rFonts w:ascii="Times New Roman" w:hAnsi="Times New Roman"/>
                  <w:noProof w:val="0"/>
                  <w:color w:val="211D1E"/>
                  <w:sz w:val="20"/>
                  <w:szCs w:val="20"/>
                </w:rPr>
                <w:delText xml:space="preserve"> Independent sample t-test is used to assess the statistical differences between dropouts and non-dropouts (inter-group [between groups] analysis)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.</w:delText>
              </w:r>
              <w:r w:rsidRPr="00D65C31" w:rsidDel="005F6A25">
                <w:rPr>
                  <w:rFonts w:ascii="Times New Roman" w:hAnsi="Times New Roman"/>
                  <w:i/>
                  <w:iCs/>
                  <w:noProof w:val="0"/>
                  <w:sz w:val="20"/>
                  <w:szCs w:val="20"/>
                </w:rPr>
                <w:delText xml:space="preserve"> </w:delText>
              </w:r>
            </w:del>
          </w:p>
          <w:p w14:paraId="2E198DC8" w14:textId="75F5899E" w:rsidR="004E3659" w:rsidDel="005F6A25" w:rsidRDefault="004E3659" w:rsidP="0026543F">
            <w:pPr>
              <w:pStyle w:val="tabeltext"/>
              <w:rPr>
                <w:del w:id="3215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del w:id="3216" w:author="Sanjib Saha" w:date="2026-03-26T08:15:00Z" w16du:dateUtc="2026-03-26T07:15:00Z"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a: Mean (standard </w:delText>
              </w:r>
              <w:r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deviation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); b: n= </w:delText>
              </w:r>
              <w:r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129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 for </w:delText>
              </w:r>
              <w:r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non-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dropout in </w:delText>
              </w:r>
              <w:r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the </w:delText>
              </w:r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>intervention group</w:delText>
              </w:r>
              <w:r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; n=30 for dropout in the control group; c: n=140 for non-dropout in the control group. </w:delText>
              </w:r>
            </w:del>
          </w:p>
          <w:p w14:paraId="16CFCF6A" w14:textId="008BB84E" w:rsidR="004E3659" w:rsidRPr="00D65C31" w:rsidDel="005F6A25" w:rsidRDefault="004E3659" w:rsidP="0026543F">
            <w:pPr>
              <w:pStyle w:val="tabeltext"/>
              <w:rPr>
                <w:del w:id="3217" w:author="Sanjib Saha" w:date="2026-03-26T08:15:00Z" w16du:dateUtc="2026-03-26T07:15:00Z"/>
                <w:rFonts w:ascii="Times New Roman" w:hAnsi="Times New Roman"/>
                <w:noProof w:val="0"/>
                <w:sz w:val="20"/>
                <w:szCs w:val="20"/>
              </w:rPr>
            </w:pPr>
            <w:del w:id="3218" w:author="Sanjib Saha" w:date="2026-03-26T08:15:00Z" w16du:dateUtc="2026-03-26T07:15:00Z">
              <w:r w:rsidRPr="00D65C31" w:rsidDel="005F6A25">
                <w:rPr>
                  <w:rFonts w:ascii="Times New Roman" w:hAnsi="Times New Roman"/>
                  <w:noProof w:val="0"/>
                  <w:sz w:val="20"/>
                  <w:szCs w:val="20"/>
                </w:rPr>
                <w:delText xml:space="preserve">Significance levels: P&lt; 0.05*, 0.01** and 0.001***. </w:delText>
              </w:r>
            </w:del>
          </w:p>
        </w:tc>
      </w:tr>
    </w:tbl>
    <w:p w14:paraId="726E67C2" w14:textId="6DB2D2D4" w:rsidR="000B1798" w:rsidRPr="00D65C31" w:rsidDel="005F6A25" w:rsidRDefault="000B1798" w:rsidP="000B1798">
      <w:pPr>
        <w:pStyle w:val="tabeltext"/>
        <w:rPr>
          <w:del w:id="3219" w:author="Sanjib Saha" w:date="2026-03-26T08:15:00Z" w16du:dateUtc="2026-03-26T07:15:00Z"/>
          <w:rFonts w:cs="Arial"/>
          <w:noProof w:val="0"/>
          <w:sz w:val="20"/>
          <w:szCs w:val="20"/>
        </w:rPr>
      </w:pPr>
    </w:p>
    <w:p w14:paraId="108F77FD" w14:textId="004F0645" w:rsidR="000B1798" w:rsidRPr="00D65C31" w:rsidDel="005F6A25" w:rsidRDefault="000B1798" w:rsidP="000B1798">
      <w:pPr>
        <w:rPr>
          <w:del w:id="3220" w:author="Sanjib Saha" w:date="2026-03-26T08:15:00Z" w16du:dateUtc="2026-03-26T07:15:00Z"/>
        </w:rPr>
      </w:pPr>
    </w:p>
    <w:p w14:paraId="6AFAD7C9" w14:textId="77777777" w:rsidR="000B1798" w:rsidRPr="00D65C31" w:rsidDel="00907F7F" w:rsidRDefault="000B1798" w:rsidP="000B1798">
      <w:pPr>
        <w:rPr>
          <w:del w:id="3221" w:author="Sanjib Saha" w:date="2026-03-26T08:26:00Z" w16du:dateUtc="2026-03-26T07:26:00Z"/>
        </w:rPr>
      </w:pPr>
    </w:p>
    <w:p w14:paraId="343520AC" w14:textId="77777777" w:rsidR="000B1798" w:rsidRPr="00D65C31" w:rsidDel="00907F7F" w:rsidRDefault="000B1798" w:rsidP="000B1798">
      <w:pPr>
        <w:rPr>
          <w:del w:id="3222" w:author="Sanjib Saha" w:date="2026-03-26T08:26:00Z" w16du:dateUtc="2026-03-26T07:26:00Z"/>
        </w:rPr>
      </w:pPr>
    </w:p>
    <w:p w14:paraId="75333AA0" w14:textId="77777777" w:rsidR="000B1798" w:rsidRPr="00D65C31" w:rsidDel="00907F7F" w:rsidRDefault="000B1798" w:rsidP="000B1798">
      <w:pPr>
        <w:rPr>
          <w:del w:id="3223" w:author="Sanjib Saha" w:date="2026-03-26T08:26:00Z" w16du:dateUtc="2026-03-26T07:26:00Z"/>
        </w:rPr>
      </w:pPr>
    </w:p>
    <w:p w14:paraId="495D0BA7" w14:textId="35786BD6" w:rsidR="000B1798" w:rsidRPr="00D65C31" w:rsidDel="00907F7F" w:rsidRDefault="000B1798" w:rsidP="000B1798">
      <w:pPr>
        <w:rPr>
          <w:del w:id="3224" w:author="Sanjib Saha" w:date="2026-03-26T08:26:00Z" w16du:dateUtc="2026-03-26T07:26:00Z"/>
        </w:rPr>
      </w:pPr>
    </w:p>
    <w:p w14:paraId="1194E581" w14:textId="77777777" w:rsidR="000B1798" w:rsidRPr="00D65C31" w:rsidDel="00907F7F" w:rsidRDefault="000B1798" w:rsidP="000B1798">
      <w:pPr>
        <w:rPr>
          <w:del w:id="3225" w:author="Sanjib Saha" w:date="2026-03-26T08:25:00Z" w16du:dateUtc="2026-03-26T07:25:00Z"/>
        </w:rPr>
      </w:pPr>
    </w:p>
    <w:p w14:paraId="1835458E" w14:textId="1810EBB9" w:rsidR="000B1798" w:rsidRPr="00D65C31" w:rsidDel="00907F7F" w:rsidRDefault="000B1798" w:rsidP="000B1798">
      <w:pPr>
        <w:rPr>
          <w:del w:id="3226" w:author="Sanjib Saha" w:date="2026-03-26T08:26:00Z" w16du:dateUtc="2026-03-26T07:26:00Z"/>
        </w:rPr>
      </w:pPr>
    </w:p>
    <w:p w14:paraId="4EBA1B32" w14:textId="17AFB425" w:rsidR="000B1798" w:rsidRPr="00D65C31" w:rsidDel="00907F7F" w:rsidRDefault="000B1798" w:rsidP="000B1798">
      <w:pPr>
        <w:rPr>
          <w:del w:id="3227" w:author="Sanjib Saha" w:date="2026-03-26T08:26:00Z" w16du:dateUtc="2026-03-26T07:26:00Z"/>
        </w:rPr>
      </w:pPr>
    </w:p>
    <w:p w14:paraId="54B2395C" w14:textId="77777777" w:rsidR="000B1798" w:rsidRPr="00D65C31" w:rsidDel="00907F7F" w:rsidRDefault="000B1798" w:rsidP="000B1798">
      <w:pPr>
        <w:rPr>
          <w:del w:id="3228" w:author="Sanjib Saha" w:date="2026-03-26T08:25:00Z" w16du:dateUtc="2026-03-26T07:25:00Z"/>
        </w:rPr>
      </w:pPr>
    </w:p>
    <w:p w14:paraId="544F6359" w14:textId="11F27320" w:rsidR="000B1798" w:rsidRPr="00D65C31" w:rsidDel="00907F7F" w:rsidRDefault="000B1798" w:rsidP="000B1798">
      <w:pPr>
        <w:rPr>
          <w:del w:id="3229" w:author="Sanjib Saha" w:date="2026-03-26T08:25:00Z" w16du:dateUtc="2026-03-26T07:25:00Z"/>
        </w:rPr>
      </w:pPr>
    </w:p>
    <w:p w14:paraId="04A340E0" w14:textId="694F7C83" w:rsidR="000B1798" w:rsidRPr="00D65C31" w:rsidDel="00907F7F" w:rsidRDefault="000B1798" w:rsidP="000B1798">
      <w:pPr>
        <w:rPr>
          <w:del w:id="3230" w:author="Sanjib Saha" w:date="2026-03-26T08:25:00Z" w16du:dateUtc="2026-03-26T07:25:00Z"/>
        </w:rPr>
      </w:pPr>
    </w:p>
    <w:p w14:paraId="05FC884D" w14:textId="276215C9" w:rsidR="000B1798" w:rsidRPr="00D65C31" w:rsidDel="00907F7F" w:rsidRDefault="000B1798" w:rsidP="000B1798">
      <w:pPr>
        <w:rPr>
          <w:del w:id="3231" w:author="Sanjib Saha" w:date="2026-03-26T08:25:00Z" w16du:dateUtc="2026-03-26T07:25:00Z"/>
        </w:rPr>
      </w:pPr>
    </w:p>
    <w:p w14:paraId="4405AAEB" w14:textId="5E193F8D" w:rsidR="000B1798" w:rsidRPr="00D65C31" w:rsidDel="00907F7F" w:rsidRDefault="000B1798" w:rsidP="000B1798">
      <w:pPr>
        <w:rPr>
          <w:del w:id="3232" w:author="Sanjib Saha" w:date="2026-03-26T08:25:00Z" w16du:dateUtc="2026-03-26T07:25:00Z"/>
        </w:rPr>
      </w:pPr>
    </w:p>
    <w:p w14:paraId="287AD503" w14:textId="0153C2E4" w:rsidR="000B1798" w:rsidRPr="00D65C31" w:rsidDel="00907F7F" w:rsidRDefault="000B1798" w:rsidP="000B1798">
      <w:pPr>
        <w:rPr>
          <w:del w:id="3233" w:author="Sanjib Saha" w:date="2026-03-26T08:25:00Z" w16du:dateUtc="2026-03-26T07:25:00Z"/>
        </w:rPr>
      </w:pPr>
    </w:p>
    <w:p w14:paraId="0B4A8D30" w14:textId="77777777" w:rsidR="000B1798" w:rsidRPr="00D65C31" w:rsidDel="000661CF" w:rsidRDefault="000B1798" w:rsidP="000B1798">
      <w:pPr>
        <w:rPr>
          <w:del w:id="3234" w:author="Zartashia Ghani" w:date="2026-03-25T19:00:00Z" w16du:dateUtc="2026-03-25T18:00:00Z"/>
        </w:rPr>
      </w:pPr>
    </w:p>
    <w:p w14:paraId="46172DA6" w14:textId="77777777" w:rsidR="000B1798" w:rsidRPr="00D65C31" w:rsidDel="000661CF" w:rsidRDefault="000B1798" w:rsidP="000B1798">
      <w:pPr>
        <w:rPr>
          <w:del w:id="3235" w:author="Zartashia Ghani" w:date="2026-03-25T19:00:00Z" w16du:dateUtc="2026-03-25T18:00:00Z"/>
        </w:rPr>
      </w:pPr>
    </w:p>
    <w:p w14:paraId="023F1086" w14:textId="4C8DAD31" w:rsidR="000B1798" w:rsidRPr="00D65C31" w:rsidDel="00907F7F" w:rsidRDefault="000B1798" w:rsidP="000B1798">
      <w:pPr>
        <w:rPr>
          <w:del w:id="3236" w:author="Sanjib Saha" w:date="2026-03-26T08:26:00Z" w16du:dateUtc="2026-03-26T07:26:00Z"/>
        </w:rPr>
      </w:pP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1768"/>
        <w:gridCol w:w="1899"/>
        <w:gridCol w:w="1135"/>
        <w:gridCol w:w="881"/>
        <w:gridCol w:w="1253"/>
        <w:gridCol w:w="1149"/>
        <w:gridCol w:w="977"/>
        <w:tblGridChange w:id="3237">
          <w:tblGrid>
            <w:gridCol w:w="1768"/>
            <w:gridCol w:w="70"/>
            <w:gridCol w:w="1829"/>
            <w:gridCol w:w="349"/>
            <w:gridCol w:w="786"/>
            <w:gridCol w:w="457"/>
            <w:gridCol w:w="424"/>
            <w:gridCol w:w="549"/>
            <w:gridCol w:w="704"/>
            <w:gridCol w:w="572"/>
            <w:gridCol w:w="577"/>
            <w:gridCol w:w="699"/>
            <w:gridCol w:w="278"/>
            <w:gridCol w:w="998"/>
          </w:tblGrid>
        </w:tblGridChange>
      </w:tblGrid>
      <w:tr w:rsidR="00CB6F37" w:rsidRPr="00D65C31" w14:paraId="386DA33B" w14:textId="1807AD81" w:rsidTr="00F02B79">
        <w:trPr>
          <w:trHeight w:val="216"/>
        </w:trPr>
        <w:tc>
          <w:tcPr>
            <w:tcW w:w="9062" w:type="dxa"/>
            <w:gridSpan w:val="7"/>
          </w:tcPr>
          <w:p w14:paraId="477C8B8C" w14:textId="5CBA6BA9" w:rsidR="00CB6F37" w:rsidRPr="00D65C31" w:rsidRDefault="00CB6F37" w:rsidP="00A7151F">
            <w:pPr>
              <w:rPr>
                <w:b/>
                <w:bCs/>
                <w:sz w:val="20"/>
                <w:szCs w:val="20"/>
              </w:rPr>
            </w:pPr>
            <w:r w:rsidRPr="00D65C31">
              <w:rPr>
                <w:b/>
                <w:bCs/>
                <w:sz w:val="20"/>
                <w:szCs w:val="20"/>
              </w:rPr>
              <w:t xml:space="preserve">Supplementary Table </w:t>
            </w:r>
            <w:ins w:id="3238" w:author="Sanjib Saha" w:date="2026-03-26T08:25:00Z" w16du:dateUtc="2026-03-26T07:25:00Z">
              <w:r w:rsidR="00907F7F">
                <w:rPr>
                  <w:b/>
                  <w:bCs/>
                  <w:sz w:val="20"/>
                  <w:szCs w:val="20"/>
                </w:rPr>
                <w:t>7</w:t>
              </w:r>
            </w:ins>
            <w:del w:id="3239" w:author="Sanjib Saha" w:date="2026-03-26T08:25:00Z" w16du:dateUtc="2026-03-26T07:25:00Z">
              <w:r w:rsidDel="00907F7F">
                <w:rPr>
                  <w:b/>
                  <w:bCs/>
                  <w:sz w:val="20"/>
                  <w:szCs w:val="20"/>
                </w:rPr>
                <w:delText>4</w:delText>
              </w:r>
            </w:del>
          </w:p>
          <w:p w14:paraId="7997E9E1" w14:textId="100262D6" w:rsidR="00CB6F37" w:rsidRPr="00D65C31" w:rsidRDefault="00CB6F37" w:rsidP="00A7151F">
            <w:pPr>
              <w:rPr>
                <w:b/>
                <w:bCs/>
                <w:sz w:val="20"/>
                <w:szCs w:val="20"/>
              </w:rPr>
            </w:pPr>
            <w:r w:rsidRPr="00D65C31">
              <w:rPr>
                <w:i/>
                <w:iCs/>
                <w:sz w:val="20"/>
                <w:szCs w:val="20"/>
              </w:rPr>
              <w:t xml:space="preserve">Inter-group differences of </w:t>
            </w:r>
            <w:proofErr w:type="spellStart"/>
            <w:r w:rsidRPr="00D65C31">
              <w:rPr>
                <w:i/>
                <w:iCs/>
                <w:sz w:val="20"/>
                <w:szCs w:val="20"/>
              </w:rPr>
              <w:t>PwMCI</w:t>
            </w:r>
            <w:proofErr w:type="spellEnd"/>
            <w:r w:rsidRPr="00D65C31">
              <w:rPr>
                <w:i/>
                <w:iCs/>
                <w:sz w:val="20"/>
                <w:szCs w:val="20"/>
              </w:rPr>
              <w:t xml:space="preserve"> --CST</w:t>
            </w:r>
          </w:p>
        </w:tc>
      </w:tr>
      <w:tr w:rsidR="00CB6F37" w:rsidRPr="00D65C31" w14:paraId="2F42CC6A" w14:textId="53F44989" w:rsidTr="00FB1B6A">
        <w:trPr>
          <w:trHeight w:val="216"/>
        </w:trPr>
        <w:tc>
          <w:tcPr>
            <w:tcW w:w="1768" w:type="dxa"/>
          </w:tcPr>
          <w:p w14:paraId="611BD949" w14:textId="77777777" w:rsidR="00CB6F37" w:rsidRPr="00D65C31" w:rsidRDefault="00CB6F37" w:rsidP="0026543F">
            <w:pPr>
              <w:rPr>
                <w:sz w:val="20"/>
                <w:szCs w:val="20"/>
              </w:rPr>
            </w:pPr>
          </w:p>
        </w:tc>
        <w:tc>
          <w:tcPr>
            <w:tcW w:w="3915" w:type="dxa"/>
            <w:gridSpan w:val="3"/>
          </w:tcPr>
          <w:p w14:paraId="08BA941A" w14:textId="2B45E227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Baseline</w:t>
            </w:r>
          </w:p>
        </w:tc>
        <w:tc>
          <w:tcPr>
            <w:tcW w:w="3379" w:type="dxa"/>
            <w:gridSpan w:val="3"/>
          </w:tcPr>
          <w:p w14:paraId="5DB5DCB7" w14:textId="51AB6501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18-month follow-up</w:t>
            </w:r>
          </w:p>
        </w:tc>
      </w:tr>
      <w:tr w:rsidR="00CB6F37" w:rsidRPr="00D65C31" w14:paraId="6C728FC5" w14:textId="24E1516B" w:rsidTr="00CB6F37">
        <w:tblPrEx>
          <w:tblW w:w="9062" w:type="dxa"/>
          <w:tblPrExChange w:id="3240" w:author="Zartashia Ghani" w:date="2026-03-25T18:59:00Z" w16du:dateUtc="2026-03-25T17:59:00Z">
            <w:tblPrEx>
              <w:tblW w:w="8784" w:type="dxa"/>
            </w:tblPrEx>
          </w:tblPrExChange>
        </w:tblPrEx>
        <w:trPr>
          <w:trHeight w:val="662"/>
          <w:trPrChange w:id="3241" w:author="Zartashia Ghani" w:date="2026-03-25T18:59:00Z" w16du:dateUtc="2026-03-25T17:59:00Z">
            <w:trPr>
              <w:trHeight w:val="662"/>
            </w:trPr>
          </w:trPrChange>
        </w:trPr>
        <w:tc>
          <w:tcPr>
            <w:tcW w:w="1768" w:type="dxa"/>
            <w:tcPrChange w:id="3242" w:author="Zartashia Ghani" w:date="2026-03-25T18:59:00Z" w16du:dateUtc="2026-03-25T17:59:00Z">
              <w:tcPr>
                <w:tcW w:w="1838" w:type="dxa"/>
                <w:gridSpan w:val="2"/>
              </w:tcPr>
            </w:tcPrChange>
          </w:tcPr>
          <w:p w14:paraId="30A8D80C" w14:textId="77777777" w:rsidR="00CB6F37" w:rsidRPr="00D65C31" w:rsidRDefault="00CB6F37" w:rsidP="0026543F">
            <w:pPr>
              <w:rPr>
                <w:sz w:val="20"/>
                <w:szCs w:val="20"/>
              </w:rPr>
            </w:pPr>
          </w:p>
        </w:tc>
        <w:tc>
          <w:tcPr>
            <w:tcW w:w="1899" w:type="dxa"/>
            <w:tcPrChange w:id="3243" w:author="Zartashia Ghani" w:date="2026-03-25T18:59:00Z" w16du:dateUtc="2026-03-25T17:59:00Z">
              <w:tcPr>
                <w:tcW w:w="2178" w:type="dxa"/>
                <w:gridSpan w:val="2"/>
              </w:tcPr>
            </w:tcPrChange>
          </w:tcPr>
          <w:p w14:paraId="58752085" w14:textId="77777777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Intervention (n=174)</w:t>
            </w:r>
          </w:p>
        </w:tc>
        <w:tc>
          <w:tcPr>
            <w:tcW w:w="1135" w:type="dxa"/>
            <w:tcPrChange w:id="3244" w:author="Zartashia Ghani" w:date="2026-03-25T18:59:00Z" w16du:dateUtc="2026-03-25T17:59:00Z">
              <w:tcPr>
                <w:tcW w:w="1243" w:type="dxa"/>
                <w:gridSpan w:val="2"/>
              </w:tcPr>
            </w:tcPrChange>
          </w:tcPr>
          <w:p w14:paraId="206D7831" w14:textId="77777777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Control (n=173)</w:t>
            </w:r>
          </w:p>
        </w:tc>
        <w:tc>
          <w:tcPr>
            <w:tcW w:w="881" w:type="dxa"/>
            <w:tcPrChange w:id="3245" w:author="Zartashia Ghani" w:date="2026-03-25T18:59:00Z" w16du:dateUtc="2026-03-25T17:59:00Z">
              <w:tcPr>
                <w:tcW w:w="973" w:type="dxa"/>
                <w:gridSpan w:val="2"/>
              </w:tcPr>
            </w:tcPrChange>
          </w:tcPr>
          <w:p w14:paraId="6AA0F164" w14:textId="3FB5008D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ins w:id="3246" w:author="Zartashia Ghani" w:date="2026-03-25T18:58:00Z" w16du:dateUtc="2026-03-25T17:58:00Z">
              <w:r w:rsidRPr="003C0794">
                <w:rPr>
                  <w:i/>
                  <w:iCs/>
                  <w:sz w:val="20"/>
                  <w:szCs w:val="20"/>
                </w:rPr>
                <w:t>P</w:t>
              </w:r>
              <w:r>
                <w:rPr>
                  <w:sz w:val="20"/>
                  <w:szCs w:val="20"/>
                </w:rPr>
                <w:t xml:space="preserve"> value</w:t>
              </w:r>
            </w:ins>
          </w:p>
        </w:tc>
        <w:tc>
          <w:tcPr>
            <w:tcW w:w="1253" w:type="dxa"/>
            <w:tcPrChange w:id="3247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22A8BC88" w14:textId="78D0502E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Intervention (n=74)</w:t>
            </w:r>
          </w:p>
        </w:tc>
        <w:tc>
          <w:tcPr>
            <w:tcW w:w="1149" w:type="dxa"/>
            <w:tcPrChange w:id="3248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3E5560E2" w14:textId="77777777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Control (n=82)</w:t>
            </w:r>
          </w:p>
        </w:tc>
        <w:tc>
          <w:tcPr>
            <w:tcW w:w="977" w:type="dxa"/>
            <w:tcPrChange w:id="3249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72FD2FCA" w14:textId="6E16677A" w:rsidR="00CB6F37" w:rsidRPr="00D65C31" w:rsidRDefault="00CB6F37" w:rsidP="0026543F">
            <w:pPr>
              <w:jc w:val="center"/>
              <w:rPr>
                <w:sz w:val="20"/>
                <w:szCs w:val="20"/>
              </w:rPr>
            </w:pPr>
            <w:ins w:id="3250" w:author="Zartashia Ghani" w:date="2026-03-25T18:59:00Z" w16du:dateUtc="2026-03-25T17:59:00Z">
              <w:r w:rsidRPr="003C0794">
                <w:rPr>
                  <w:i/>
                  <w:iCs/>
                  <w:sz w:val="20"/>
                  <w:szCs w:val="20"/>
                </w:rPr>
                <w:t>P</w:t>
              </w:r>
              <w:r>
                <w:rPr>
                  <w:sz w:val="20"/>
                  <w:szCs w:val="20"/>
                </w:rPr>
                <w:t xml:space="preserve"> value</w:t>
              </w:r>
            </w:ins>
          </w:p>
        </w:tc>
      </w:tr>
      <w:tr w:rsidR="00CB6F37" w:rsidRPr="00D65C31" w14:paraId="37E8B1D3" w14:textId="761F41E1" w:rsidTr="000661CF">
        <w:tblPrEx>
          <w:tblW w:w="9062" w:type="dxa"/>
          <w:tblPrExChange w:id="3251" w:author="Zartashia Ghani" w:date="2026-03-25T18:59:00Z" w16du:dateUtc="2026-03-25T17:59:00Z">
            <w:tblPrEx>
              <w:tblW w:w="8784" w:type="dxa"/>
            </w:tblPrEx>
          </w:tblPrExChange>
        </w:tblPrEx>
        <w:trPr>
          <w:trHeight w:val="434"/>
          <w:trPrChange w:id="3252" w:author="Zartashia Ghani" w:date="2026-03-25T18:59:00Z" w16du:dateUtc="2026-03-25T17:59:00Z">
            <w:trPr>
              <w:trHeight w:val="434"/>
            </w:trPr>
          </w:trPrChange>
        </w:trPr>
        <w:tc>
          <w:tcPr>
            <w:tcW w:w="1768" w:type="dxa"/>
            <w:tcPrChange w:id="3253" w:author="Zartashia Ghani" w:date="2026-03-25T18:59:00Z" w16du:dateUtc="2026-03-25T17:59:00Z">
              <w:tcPr>
                <w:tcW w:w="1838" w:type="dxa"/>
                <w:gridSpan w:val="2"/>
              </w:tcPr>
            </w:tcPrChange>
          </w:tcPr>
          <w:p w14:paraId="02027853" w14:textId="77777777" w:rsidR="00CB6F37" w:rsidRPr="00325EF1" w:rsidRDefault="00CB6F37" w:rsidP="0026543F">
            <w:pPr>
              <w:rPr>
                <w:sz w:val="20"/>
                <w:szCs w:val="20"/>
              </w:rPr>
            </w:pPr>
            <w:proofErr w:type="spellStart"/>
            <w:r w:rsidRPr="00D65C31">
              <w:rPr>
                <w:sz w:val="20"/>
                <w:szCs w:val="20"/>
              </w:rPr>
              <w:t>Age</w:t>
            </w:r>
            <w:r w:rsidRPr="00D65C31">
              <w:rPr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sz w:val="20"/>
                <w:szCs w:val="20"/>
              </w:rPr>
              <w:t>, years</w:t>
            </w:r>
          </w:p>
        </w:tc>
        <w:tc>
          <w:tcPr>
            <w:tcW w:w="1899" w:type="dxa"/>
            <w:vAlign w:val="center"/>
            <w:tcPrChange w:id="3254" w:author="Zartashia Ghani" w:date="2026-03-25T18:59:00Z" w16du:dateUtc="2026-03-25T17:59:00Z">
              <w:tcPr>
                <w:tcW w:w="2178" w:type="dxa"/>
                <w:gridSpan w:val="2"/>
              </w:tcPr>
            </w:tcPrChange>
          </w:tcPr>
          <w:p w14:paraId="33CEB017" w14:textId="77777777" w:rsidR="00CB6F37" w:rsidRPr="00D44F5B" w:rsidRDefault="00CB6F37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74 (8.71)</w:t>
            </w:r>
          </w:p>
        </w:tc>
        <w:tc>
          <w:tcPr>
            <w:tcW w:w="1135" w:type="dxa"/>
            <w:vAlign w:val="center"/>
            <w:tcPrChange w:id="3255" w:author="Zartashia Ghani" w:date="2026-03-25T18:59:00Z" w16du:dateUtc="2026-03-25T17:59:00Z">
              <w:tcPr>
                <w:tcW w:w="1243" w:type="dxa"/>
                <w:gridSpan w:val="2"/>
              </w:tcPr>
            </w:tcPrChange>
          </w:tcPr>
          <w:p w14:paraId="1B463515" w14:textId="77777777" w:rsidR="00CB6F37" w:rsidRPr="00D44F5B" w:rsidRDefault="00CB6F37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74 (7.92)</w:t>
            </w:r>
          </w:p>
        </w:tc>
        <w:tc>
          <w:tcPr>
            <w:tcW w:w="881" w:type="dxa"/>
            <w:vAlign w:val="center"/>
            <w:tcPrChange w:id="3256" w:author="Zartashia Ghani" w:date="2026-03-25T18:59:00Z" w16du:dateUtc="2026-03-25T17:59:00Z">
              <w:tcPr>
                <w:tcW w:w="973" w:type="dxa"/>
                <w:gridSpan w:val="2"/>
              </w:tcPr>
            </w:tcPrChange>
          </w:tcPr>
          <w:p w14:paraId="70AE29BD" w14:textId="3930978B" w:rsidR="00CB6F37" w:rsidRPr="00E66E2C" w:rsidRDefault="00BE40FF" w:rsidP="000661CF">
            <w:pPr>
              <w:jc w:val="center"/>
              <w:rPr>
                <w:sz w:val="20"/>
                <w:szCs w:val="20"/>
              </w:rPr>
            </w:pPr>
            <w:ins w:id="3257" w:author="Zartashia Ghani" w:date="2026-03-25T19:07:00Z" w16du:dateUtc="2026-03-25T18:07:00Z">
              <w:r>
                <w:rPr>
                  <w:sz w:val="20"/>
                  <w:szCs w:val="20"/>
                </w:rPr>
                <w:t>.63</w:t>
              </w:r>
            </w:ins>
          </w:p>
        </w:tc>
        <w:tc>
          <w:tcPr>
            <w:tcW w:w="1253" w:type="dxa"/>
            <w:vAlign w:val="center"/>
            <w:tcPrChange w:id="3258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6F6F1F1F" w14:textId="3B596CC2" w:rsidR="00CB6F37" w:rsidRPr="00E66E2C" w:rsidRDefault="00CB6F37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73 (7.72)</w:t>
            </w:r>
          </w:p>
        </w:tc>
        <w:tc>
          <w:tcPr>
            <w:tcW w:w="1149" w:type="dxa"/>
            <w:vAlign w:val="center"/>
            <w:tcPrChange w:id="3259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1509E6D2" w14:textId="77777777" w:rsidR="00CB6F37" w:rsidRPr="00E66E2C" w:rsidRDefault="00CB6F37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74 (7.61)</w:t>
            </w:r>
          </w:p>
        </w:tc>
        <w:tc>
          <w:tcPr>
            <w:tcW w:w="977" w:type="dxa"/>
            <w:vAlign w:val="center"/>
            <w:tcPrChange w:id="3260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282F4B5A" w14:textId="5C5B46AD" w:rsidR="00CB6F37" w:rsidRPr="00E66E2C" w:rsidRDefault="0053510A" w:rsidP="000661CF">
            <w:pPr>
              <w:jc w:val="center"/>
              <w:rPr>
                <w:sz w:val="20"/>
                <w:szCs w:val="20"/>
              </w:rPr>
            </w:pPr>
            <w:ins w:id="3261" w:author="Zartashia Ghani" w:date="2026-03-25T19:10:00Z" w16du:dateUtc="2026-03-25T18:10:00Z">
              <w:r>
                <w:rPr>
                  <w:sz w:val="20"/>
                  <w:szCs w:val="20"/>
                </w:rPr>
                <w:t>.25</w:t>
              </w:r>
            </w:ins>
          </w:p>
        </w:tc>
      </w:tr>
      <w:tr w:rsidR="00CB6F37" w:rsidRPr="00D65C31" w14:paraId="50C8435A" w14:textId="396A83DA" w:rsidTr="00CB6F37">
        <w:tblPrEx>
          <w:tblW w:w="9062" w:type="dxa"/>
          <w:tblPrExChange w:id="3262" w:author="Zartashia Ghani" w:date="2026-03-25T18:59:00Z" w16du:dateUtc="2026-03-25T17:59:00Z">
            <w:tblPrEx>
              <w:tblW w:w="8784" w:type="dxa"/>
            </w:tblPrEx>
          </w:tblPrExChange>
        </w:tblPrEx>
        <w:trPr>
          <w:trHeight w:val="216"/>
          <w:trPrChange w:id="3263" w:author="Zartashia Ghani" w:date="2026-03-25T18:59:00Z" w16du:dateUtc="2026-03-25T17:59:00Z">
            <w:trPr>
              <w:trHeight w:val="216"/>
            </w:trPr>
          </w:trPrChange>
        </w:trPr>
        <w:tc>
          <w:tcPr>
            <w:tcW w:w="8085" w:type="dxa"/>
            <w:gridSpan w:val="6"/>
            <w:tcPrChange w:id="3264" w:author="Zartashia Ghani" w:date="2026-03-25T18:59:00Z" w16du:dateUtc="2026-03-25T17:59:00Z">
              <w:tcPr>
                <w:tcW w:w="8784" w:type="dxa"/>
                <w:gridSpan w:val="12"/>
              </w:tcPr>
            </w:tcPrChange>
          </w:tcPr>
          <w:p w14:paraId="74FAB395" w14:textId="64841AA3" w:rsidR="00CB6F37" w:rsidRPr="00D65C31" w:rsidRDefault="00CB6F37" w:rsidP="0026543F">
            <w:pPr>
              <w:rPr>
                <w:sz w:val="20"/>
                <w:szCs w:val="20"/>
                <w:highlight w:val="yellow"/>
              </w:rPr>
            </w:pPr>
            <w:r w:rsidRPr="00D65C31">
              <w:rPr>
                <w:sz w:val="20"/>
                <w:szCs w:val="20"/>
              </w:rPr>
              <w:t>Gender, n (%)</w:t>
            </w:r>
          </w:p>
        </w:tc>
        <w:tc>
          <w:tcPr>
            <w:tcW w:w="977" w:type="dxa"/>
            <w:tcPrChange w:id="3265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465118F6" w14:textId="77777777" w:rsidR="00CB6F37" w:rsidRPr="00D65C31" w:rsidRDefault="00CB6F37" w:rsidP="0026543F">
            <w:pPr>
              <w:rPr>
                <w:sz w:val="20"/>
                <w:szCs w:val="20"/>
              </w:rPr>
            </w:pPr>
          </w:p>
        </w:tc>
      </w:tr>
      <w:tr w:rsidR="00BE40FF" w:rsidRPr="00D65C31" w14:paraId="77381519" w14:textId="30377C3F" w:rsidTr="00E17E80">
        <w:trPr>
          <w:trHeight w:val="216"/>
        </w:trPr>
        <w:tc>
          <w:tcPr>
            <w:tcW w:w="1768" w:type="dxa"/>
          </w:tcPr>
          <w:p w14:paraId="2DCCC703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Male</w:t>
            </w:r>
          </w:p>
        </w:tc>
        <w:tc>
          <w:tcPr>
            <w:tcW w:w="1899" w:type="dxa"/>
            <w:vAlign w:val="center"/>
          </w:tcPr>
          <w:p w14:paraId="23FB8679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68 (39)</w:t>
            </w:r>
          </w:p>
        </w:tc>
        <w:tc>
          <w:tcPr>
            <w:tcW w:w="1135" w:type="dxa"/>
            <w:vAlign w:val="center"/>
          </w:tcPr>
          <w:p w14:paraId="03629545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81 (47)</w:t>
            </w:r>
          </w:p>
        </w:tc>
        <w:tc>
          <w:tcPr>
            <w:tcW w:w="881" w:type="dxa"/>
            <w:vMerge w:val="restart"/>
            <w:vAlign w:val="center"/>
          </w:tcPr>
          <w:p w14:paraId="679235BA" w14:textId="7BA7425C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ins w:id="3266" w:author="Zartashia Ghani" w:date="2026-03-25T19:06:00Z" w16du:dateUtc="2026-03-25T18:06:00Z">
              <w:r>
                <w:rPr>
                  <w:sz w:val="20"/>
                  <w:szCs w:val="20"/>
                </w:rPr>
                <w:t>.15</w:t>
              </w:r>
            </w:ins>
          </w:p>
        </w:tc>
        <w:tc>
          <w:tcPr>
            <w:tcW w:w="1253" w:type="dxa"/>
            <w:vAlign w:val="center"/>
          </w:tcPr>
          <w:p w14:paraId="78052C37" w14:textId="5E8320E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32 (43)</w:t>
            </w:r>
          </w:p>
        </w:tc>
        <w:tc>
          <w:tcPr>
            <w:tcW w:w="1149" w:type="dxa"/>
            <w:vAlign w:val="center"/>
          </w:tcPr>
          <w:p w14:paraId="797E2400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38 (48)</w:t>
            </w:r>
          </w:p>
        </w:tc>
        <w:tc>
          <w:tcPr>
            <w:tcW w:w="977" w:type="dxa"/>
            <w:vMerge w:val="restart"/>
            <w:vAlign w:val="center"/>
          </w:tcPr>
          <w:p w14:paraId="5BA63F6C" w14:textId="3AA3B0BC" w:rsidR="00BE40FF" w:rsidRPr="00E66E2C" w:rsidRDefault="0053510A" w:rsidP="000661CF">
            <w:pPr>
              <w:jc w:val="center"/>
              <w:rPr>
                <w:sz w:val="20"/>
                <w:szCs w:val="20"/>
              </w:rPr>
            </w:pPr>
            <w:ins w:id="3267" w:author="Zartashia Ghani" w:date="2026-03-25T19:09:00Z" w16du:dateUtc="2026-03-25T18:09:00Z">
              <w:r>
                <w:rPr>
                  <w:sz w:val="20"/>
                  <w:szCs w:val="20"/>
                </w:rPr>
                <w:t>.</w:t>
              </w:r>
            </w:ins>
            <w:ins w:id="3268" w:author="Zartashia Ghani" w:date="2026-03-25T19:10:00Z" w16du:dateUtc="2026-03-25T18:10:00Z">
              <w:r>
                <w:rPr>
                  <w:sz w:val="20"/>
                  <w:szCs w:val="20"/>
                </w:rPr>
                <w:t>60</w:t>
              </w:r>
            </w:ins>
          </w:p>
        </w:tc>
      </w:tr>
      <w:tr w:rsidR="00BE40FF" w:rsidRPr="00D65C31" w14:paraId="63BB5D73" w14:textId="13DBF777" w:rsidTr="00E17E80">
        <w:trPr>
          <w:trHeight w:val="216"/>
        </w:trPr>
        <w:tc>
          <w:tcPr>
            <w:tcW w:w="1768" w:type="dxa"/>
          </w:tcPr>
          <w:p w14:paraId="3D8E5F16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Female</w:t>
            </w:r>
          </w:p>
        </w:tc>
        <w:tc>
          <w:tcPr>
            <w:tcW w:w="1899" w:type="dxa"/>
            <w:vAlign w:val="center"/>
          </w:tcPr>
          <w:p w14:paraId="19E2A457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06 (61)</w:t>
            </w:r>
          </w:p>
        </w:tc>
        <w:tc>
          <w:tcPr>
            <w:tcW w:w="1135" w:type="dxa"/>
            <w:vAlign w:val="center"/>
          </w:tcPr>
          <w:p w14:paraId="26C74CD0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92 (53)</w:t>
            </w:r>
          </w:p>
        </w:tc>
        <w:tc>
          <w:tcPr>
            <w:tcW w:w="881" w:type="dxa"/>
            <w:vMerge/>
            <w:vAlign w:val="center"/>
          </w:tcPr>
          <w:p w14:paraId="54D6E275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46DA8BAC" w14:textId="6F240B6A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42 (57)</w:t>
            </w:r>
          </w:p>
        </w:tc>
        <w:tc>
          <w:tcPr>
            <w:tcW w:w="1149" w:type="dxa"/>
            <w:vAlign w:val="center"/>
          </w:tcPr>
          <w:p w14:paraId="492D2398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42 (52)</w:t>
            </w:r>
          </w:p>
        </w:tc>
        <w:tc>
          <w:tcPr>
            <w:tcW w:w="977" w:type="dxa"/>
            <w:vMerge/>
            <w:vAlign w:val="center"/>
          </w:tcPr>
          <w:p w14:paraId="78B152EA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</w:tr>
      <w:tr w:rsidR="00CB6F37" w:rsidRPr="00D65C31" w14:paraId="75EE8BC7" w14:textId="45C6CE2C" w:rsidTr="00CB6F37">
        <w:tblPrEx>
          <w:tblW w:w="9062" w:type="dxa"/>
          <w:tblPrExChange w:id="3269" w:author="Zartashia Ghani" w:date="2026-03-25T18:59:00Z" w16du:dateUtc="2026-03-25T17:59:00Z">
            <w:tblPrEx>
              <w:tblW w:w="8784" w:type="dxa"/>
            </w:tblPrEx>
          </w:tblPrExChange>
        </w:tblPrEx>
        <w:trPr>
          <w:trHeight w:val="216"/>
          <w:trPrChange w:id="3270" w:author="Zartashia Ghani" w:date="2026-03-25T18:59:00Z" w16du:dateUtc="2026-03-25T17:59:00Z">
            <w:trPr>
              <w:trHeight w:val="216"/>
            </w:trPr>
          </w:trPrChange>
        </w:trPr>
        <w:tc>
          <w:tcPr>
            <w:tcW w:w="8085" w:type="dxa"/>
            <w:gridSpan w:val="6"/>
            <w:tcPrChange w:id="3271" w:author="Zartashia Ghani" w:date="2026-03-25T18:59:00Z" w16du:dateUtc="2026-03-25T17:59:00Z">
              <w:tcPr>
                <w:tcW w:w="8784" w:type="dxa"/>
                <w:gridSpan w:val="12"/>
              </w:tcPr>
            </w:tcPrChange>
          </w:tcPr>
          <w:p w14:paraId="25FCFFD0" w14:textId="52BA9392" w:rsidR="00CB6F37" w:rsidRPr="00D44F5B" w:rsidRDefault="00CB6F37" w:rsidP="0026543F">
            <w:pPr>
              <w:rPr>
                <w:sz w:val="20"/>
                <w:szCs w:val="20"/>
                <w:highlight w:val="yellow"/>
              </w:rPr>
            </w:pPr>
            <w:r w:rsidRPr="00E66E2C">
              <w:rPr>
                <w:sz w:val="20"/>
                <w:szCs w:val="20"/>
              </w:rPr>
              <w:t>Education, n (%)</w:t>
            </w:r>
          </w:p>
        </w:tc>
        <w:tc>
          <w:tcPr>
            <w:tcW w:w="977" w:type="dxa"/>
            <w:tcPrChange w:id="3272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76E04EDD" w14:textId="77777777" w:rsidR="00CB6F37" w:rsidRPr="00E66E2C" w:rsidRDefault="00CB6F37" w:rsidP="0026543F">
            <w:pPr>
              <w:rPr>
                <w:sz w:val="20"/>
                <w:szCs w:val="20"/>
              </w:rPr>
            </w:pPr>
          </w:p>
        </w:tc>
      </w:tr>
      <w:tr w:rsidR="00BE40FF" w:rsidRPr="00D65C31" w14:paraId="01816F4E" w14:textId="163E6F2C" w:rsidTr="006D7757">
        <w:trPr>
          <w:trHeight w:val="216"/>
        </w:trPr>
        <w:tc>
          <w:tcPr>
            <w:tcW w:w="1768" w:type="dxa"/>
          </w:tcPr>
          <w:p w14:paraId="5B753A7E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Elementary education</w:t>
            </w:r>
          </w:p>
        </w:tc>
        <w:tc>
          <w:tcPr>
            <w:tcW w:w="1899" w:type="dxa"/>
            <w:vAlign w:val="center"/>
          </w:tcPr>
          <w:p w14:paraId="3B51CE83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25 (72)</w:t>
            </w:r>
          </w:p>
        </w:tc>
        <w:tc>
          <w:tcPr>
            <w:tcW w:w="1135" w:type="dxa"/>
            <w:vAlign w:val="center"/>
          </w:tcPr>
          <w:p w14:paraId="4C6C5028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23 (71)</w:t>
            </w:r>
          </w:p>
        </w:tc>
        <w:tc>
          <w:tcPr>
            <w:tcW w:w="881" w:type="dxa"/>
            <w:vMerge w:val="restart"/>
            <w:vAlign w:val="center"/>
          </w:tcPr>
          <w:p w14:paraId="3FE7882D" w14:textId="274D4839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ins w:id="3273" w:author="Zartashia Ghani" w:date="2026-03-25T19:06:00Z" w16du:dateUtc="2026-03-25T18:06:00Z">
              <w:r>
                <w:rPr>
                  <w:sz w:val="20"/>
                  <w:szCs w:val="20"/>
                </w:rPr>
                <w:t>.64</w:t>
              </w:r>
            </w:ins>
          </w:p>
        </w:tc>
        <w:tc>
          <w:tcPr>
            <w:tcW w:w="1253" w:type="dxa"/>
            <w:vAlign w:val="center"/>
          </w:tcPr>
          <w:p w14:paraId="724BDCD4" w14:textId="7EF96012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55 (74)</w:t>
            </w:r>
          </w:p>
        </w:tc>
        <w:tc>
          <w:tcPr>
            <w:tcW w:w="1149" w:type="dxa"/>
            <w:vAlign w:val="center"/>
          </w:tcPr>
          <w:p w14:paraId="6363AA19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63 (79)</w:t>
            </w:r>
          </w:p>
        </w:tc>
        <w:tc>
          <w:tcPr>
            <w:tcW w:w="977" w:type="dxa"/>
            <w:vMerge w:val="restart"/>
            <w:vAlign w:val="center"/>
          </w:tcPr>
          <w:p w14:paraId="743B9A43" w14:textId="7D41B12C" w:rsidR="00BE40FF" w:rsidRPr="00E66E2C" w:rsidRDefault="0053510A" w:rsidP="000661CF">
            <w:pPr>
              <w:jc w:val="center"/>
              <w:rPr>
                <w:sz w:val="20"/>
                <w:szCs w:val="20"/>
              </w:rPr>
            </w:pPr>
            <w:ins w:id="3274" w:author="Zartashia Ghani" w:date="2026-03-25T19:09:00Z" w16du:dateUtc="2026-03-25T18:09:00Z">
              <w:r>
                <w:rPr>
                  <w:sz w:val="20"/>
                  <w:szCs w:val="20"/>
                </w:rPr>
                <w:t>.78</w:t>
              </w:r>
            </w:ins>
          </w:p>
        </w:tc>
      </w:tr>
      <w:tr w:rsidR="00BE40FF" w:rsidRPr="00D65C31" w14:paraId="7698C253" w14:textId="2D99EDC8" w:rsidTr="006D7757">
        <w:trPr>
          <w:trHeight w:val="226"/>
        </w:trPr>
        <w:tc>
          <w:tcPr>
            <w:tcW w:w="1768" w:type="dxa"/>
          </w:tcPr>
          <w:p w14:paraId="5D97BE3A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Secondary education</w:t>
            </w:r>
          </w:p>
        </w:tc>
        <w:tc>
          <w:tcPr>
            <w:tcW w:w="1899" w:type="dxa"/>
            <w:vAlign w:val="center"/>
          </w:tcPr>
          <w:p w14:paraId="2169AE6F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31 (18)</w:t>
            </w:r>
          </w:p>
        </w:tc>
        <w:tc>
          <w:tcPr>
            <w:tcW w:w="1135" w:type="dxa"/>
            <w:vAlign w:val="center"/>
          </w:tcPr>
          <w:p w14:paraId="6E55A4D3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27 (16)</w:t>
            </w:r>
          </w:p>
        </w:tc>
        <w:tc>
          <w:tcPr>
            <w:tcW w:w="881" w:type="dxa"/>
            <w:vMerge/>
            <w:vAlign w:val="center"/>
          </w:tcPr>
          <w:p w14:paraId="6EFC7735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66A11DF3" w14:textId="30600715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12 (16)</w:t>
            </w:r>
          </w:p>
        </w:tc>
        <w:tc>
          <w:tcPr>
            <w:tcW w:w="1149" w:type="dxa"/>
            <w:vAlign w:val="center"/>
          </w:tcPr>
          <w:p w14:paraId="4E06D150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10 (12)</w:t>
            </w:r>
          </w:p>
        </w:tc>
        <w:tc>
          <w:tcPr>
            <w:tcW w:w="977" w:type="dxa"/>
            <w:vMerge/>
            <w:vAlign w:val="center"/>
          </w:tcPr>
          <w:p w14:paraId="0543EBCD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</w:tr>
      <w:tr w:rsidR="00BE40FF" w:rsidRPr="00D65C31" w14:paraId="28D9EDEE" w14:textId="19B9B84B" w:rsidTr="006D7757">
        <w:trPr>
          <w:trHeight w:val="216"/>
        </w:trPr>
        <w:tc>
          <w:tcPr>
            <w:tcW w:w="1768" w:type="dxa"/>
          </w:tcPr>
          <w:p w14:paraId="5D63E94E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 xml:space="preserve">Higher education </w:t>
            </w:r>
          </w:p>
        </w:tc>
        <w:tc>
          <w:tcPr>
            <w:tcW w:w="1899" w:type="dxa"/>
            <w:vAlign w:val="center"/>
          </w:tcPr>
          <w:p w14:paraId="5CFA389D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8 (10)</w:t>
            </w:r>
          </w:p>
        </w:tc>
        <w:tc>
          <w:tcPr>
            <w:tcW w:w="1135" w:type="dxa"/>
            <w:vAlign w:val="center"/>
          </w:tcPr>
          <w:p w14:paraId="065AD2BA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23 (13)</w:t>
            </w:r>
          </w:p>
        </w:tc>
        <w:tc>
          <w:tcPr>
            <w:tcW w:w="881" w:type="dxa"/>
            <w:vMerge/>
            <w:vAlign w:val="center"/>
          </w:tcPr>
          <w:p w14:paraId="5F2F8F44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6552EE6D" w14:textId="66763080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7 (10)</w:t>
            </w:r>
          </w:p>
        </w:tc>
        <w:tc>
          <w:tcPr>
            <w:tcW w:w="1149" w:type="dxa"/>
            <w:vAlign w:val="center"/>
          </w:tcPr>
          <w:p w14:paraId="3991C907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7 (9)</w:t>
            </w:r>
          </w:p>
        </w:tc>
        <w:tc>
          <w:tcPr>
            <w:tcW w:w="977" w:type="dxa"/>
            <w:vMerge/>
            <w:vAlign w:val="center"/>
          </w:tcPr>
          <w:p w14:paraId="04DFDE28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</w:tr>
      <w:tr w:rsidR="00CB6F37" w:rsidRPr="00D65C31" w14:paraId="792DC719" w14:textId="1B5A4DE5" w:rsidTr="00CB6F37">
        <w:tblPrEx>
          <w:tblW w:w="9062" w:type="dxa"/>
          <w:tblPrExChange w:id="3275" w:author="Zartashia Ghani" w:date="2026-03-25T18:59:00Z" w16du:dateUtc="2026-03-25T17:59:00Z">
            <w:tblPrEx>
              <w:tblW w:w="8784" w:type="dxa"/>
            </w:tblPrEx>
          </w:tblPrExChange>
        </w:tblPrEx>
        <w:trPr>
          <w:trHeight w:val="216"/>
          <w:trPrChange w:id="3276" w:author="Zartashia Ghani" w:date="2026-03-25T18:59:00Z" w16du:dateUtc="2026-03-25T17:59:00Z">
            <w:trPr>
              <w:trHeight w:val="216"/>
            </w:trPr>
          </w:trPrChange>
        </w:trPr>
        <w:tc>
          <w:tcPr>
            <w:tcW w:w="8085" w:type="dxa"/>
            <w:gridSpan w:val="6"/>
            <w:tcPrChange w:id="3277" w:author="Zartashia Ghani" w:date="2026-03-25T18:59:00Z" w16du:dateUtc="2026-03-25T17:59:00Z">
              <w:tcPr>
                <w:tcW w:w="8784" w:type="dxa"/>
                <w:gridSpan w:val="12"/>
              </w:tcPr>
            </w:tcPrChange>
          </w:tcPr>
          <w:p w14:paraId="4B899BE0" w14:textId="3E980BB4" w:rsidR="00CB6F37" w:rsidRPr="00D44F5B" w:rsidRDefault="00CB6F37" w:rsidP="0026543F">
            <w:pPr>
              <w:rPr>
                <w:sz w:val="20"/>
                <w:szCs w:val="20"/>
                <w:highlight w:val="yellow"/>
              </w:rPr>
            </w:pPr>
            <w:r w:rsidRPr="00E66E2C">
              <w:rPr>
                <w:sz w:val="20"/>
                <w:szCs w:val="20"/>
              </w:rPr>
              <w:t>Marital Status, n (%)</w:t>
            </w:r>
          </w:p>
        </w:tc>
        <w:tc>
          <w:tcPr>
            <w:tcW w:w="977" w:type="dxa"/>
            <w:tcPrChange w:id="3278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726B07DB" w14:textId="77777777" w:rsidR="00CB6F37" w:rsidRPr="00E66E2C" w:rsidRDefault="00CB6F37" w:rsidP="0026543F">
            <w:pPr>
              <w:rPr>
                <w:sz w:val="20"/>
                <w:szCs w:val="20"/>
              </w:rPr>
            </w:pPr>
          </w:p>
        </w:tc>
      </w:tr>
      <w:tr w:rsidR="00BE40FF" w:rsidRPr="00D65C31" w14:paraId="7DA9011F" w14:textId="0F194935" w:rsidTr="00013A3F">
        <w:trPr>
          <w:trHeight w:val="216"/>
        </w:trPr>
        <w:tc>
          <w:tcPr>
            <w:tcW w:w="1768" w:type="dxa"/>
          </w:tcPr>
          <w:p w14:paraId="6C3C0B68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Unmarried</w:t>
            </w:r>
          </w:p>
        </w:tc>
        <w:tc>
          <w:tcPr>
            <w:tcW w:w="1899" w:type="dxa"/>
            <w:vAlign w:val="center"/>
          </w:tcPr>
          <w:p w14:paraId="568E8266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63 (36)</w:t>
            </w:r>
          </w:p>
        </w:tc>
        <w:tc>
          <w:tcPr>
            <w:tcW w:w="1135" w:type="dxa"/>
            <w:vAlign w:val="center"/>
          </w:tcPr>
          <w:p w14:paraId="342D795E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56 (32)</w:t>
            </w:r>
          </w:p>
        </w:tc>
        <w:tc>
          <w:tcPr>
            <w:tcW w:w="881" w:type="dxa"/>
            <w:vMerge w:val="restart"/>
            <w:vAlign w:val="center"/>
          </w:tcPr>
          <w:p w14:paraId="3A21FDA3" w14:textId="1C3EE016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ins w:id="3279" w:author="Zartashia Ghani" w:date="2026-03-25T19:06:00Z" w16du:dateUtc="2026-03-25T18:06:00Z">
              <w:r>
                <w:rPr>
                  <w:sz w:val="20"/>
                  <w:szCs w:val="20"/>
                </w:rPr>
                <w:t>.45</w:t>
              </w:r>
            </w:ins>
          </w:p>
        </w:tc>
        <w:tc>
          <w:tcPr>
            <w:tcW w:w="1253" w:type="dxa"/>
            <w:vAlign w:val="center"/>
          </w:tcPr>
          <w:p w14:paraId="4F95DDB8" w14:textId="7D0B6B58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23 (31)</w:t>
            </w:r>
          </w:p>
        </w:tc>
        <w:tc>
          <w:tcPr>
            <w:tcW w:w="1149" w:type="dxa"/>
            <w:vAlign w:val="center"/>
          </w:tcPr>
          <w:p w14:paraId="4367BC20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22 (28)</w:t>
            </w:r>
          </w:p>
        </w:tc>
        <w:tc>
          <w:tcPr>
            <w:tcW w:w="977" w:type="dxa"/>
            <w:vMerge w:val="restart"/>
            <w:vAlign w:val="center"/>
          </w:tcPr>
          <w:p w14:paraId="581A386A" w14:textId="520E0AB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ins w:id="3280" w:author="Zartashia Ghani" w:date="2026-03-25T19:09:00Z" w16du:dateUtc="2026-03-25T18:09:00Z">
              <w:r>
                <w:rPr>
                  <w:sz w:val="20"/>
                  <w:szCs w:val="20"/>
                </w:rPr>
                <w:t>.63</w:t>
              </w:r>
            </w:ins>
          </w:p>
        </w:tc>
      </w:tr>
      <w:tr w:rsidR="00BE40FF" w:rsidRPr="00D65C31" w14:paraId="7EE80483" w14:textId="00F32343" w:rsidTr="00013A3F">
        <w:trPr>
          <w:trHeight w:val="216"/>
        </w:trPr>
        <w:tc>
          <w:tcPr>
            <w:tcW w:w="1768" w:type="dxa"/>
          </w:tcPr>
          <w:p w14:paraId="579CF8DF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Married/Partner</w:t>
            </w:r>
          </w:p>
        </w:tc>
        <w:tc>
          <w:tcPr>
            <w:tcW w:w="1899" w:type="dxa"/>
            <w:vAlign w:val="center"/>
          </w:tcPr>
          <w:p w14:paraId="3C047188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11 (64)</w:t>
            </w:r>
          </w:p>
        </w:tc>
        <w:tc>
          <w:tcPr>
            <w:tcW w:w="1135" w:type="dxa"/>
            <w:vAlign w:val="center"/>
          </w:tcPr>
          <w:p w14:paraId="1184452D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17 (68)</w:t>
            </w:r>
          </w:p>
        </w:tc>
        <w:tc>
          <w:tcPr>
            <w:tcW w:w="881" w:type="dxa"/>
            <w:vMerge/>
            <w:vAlign w:val="center"/>
          </w:tcPr>
          <w:p w14:paraId="014007E1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1A5E8FDD" w14:textId="450C3AFE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51 (69)</w:t>
            </w:r>
          </w:p>
        </w:tc>
        <w:tc>
          <w:tcPr>
            <w:tcW w:w="1149" w:type="dxa"/>
            <w:vAlign w:val="center"/>
          </w:tcPr>
          <w:p w14:paraId="38C1D3D2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58 (72)</w:t>
            </w:r>
          </w:p>
        </w:tc>
        <w:tc>
          <w:tcPr>
            <w:tcW w:w="977" w:type="dxa"/>
            <w:vMerge/>
            <w:vAlign w:val="center"/>
          </w:tcPr>
          <w:p w14:paraId="0A9C7246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</w:tr>
      <w:tr w:rsidR="00CB6F37" w:rsidRPr="00D65C31" w14:paraId="3B526451" w14:textId="2ED88BFF" w:rsidTr="00CB6F37">
        <w:tblPrEx>
          <w:tblW w:w="9062" w:type="dxa"/>
          <w:tblPrExChange w:id="3281" w:author="Zartashia Ghani" w:date="2026-03-25T18:59:00Z" w16du:dateUtc="2026-03-25T17:59:00Z">
            <w:tblPrEx>
              <w:tblW w:w="8784" w:type="dxa"/>
            </w:tblPrEx>
          </w:tblPrExChange>
        </w:tblPrEx>
        <w:trPr>
          <w:trHeight w:val="220"/>
          <w:trPrChange w:id="3282" w:author="Zartashia Ghani" w:date="2026-03-25T18:59:00Z" w16du:dateUtc="2026-03-25T17:59:00Z">
            <w:trPr>
              <w:trHeight w:val="220"/>
            </w:trPr>
          </w:trPrChange>
        </w:trPr>
        <w:tc>
          <w:tcPr>
            <w:tcW w:w="8085" w:type="dxa"/>
            <w:gridSpan w:val="6"/>
            <w:tcPrChange w:id="3283" w:author="Zartashia Ghani" w:date="2026-03-25T18:59:00Z" w16du:dateUtc="2026-03-25T17:59:00Z">
              <w:tcPr>
                <w:tcW w:w="8784" w:type="dxa"/>
                <w:gridSpan w:val="12"/>
              </w:tcPr>
            </w:tcPrChange>
          </w:tcPr>
          <w:p w14:paraId="26022501" w14:textId="107B01E8" w:rsidR="00CB6F37" w:rsidRPr="00D44F5B" w:rsidRDefault="00CB6F37" w:rsidP="0026543F">
            <w:pPr>
              <w:rPr>
                <w:sz w:val="20"/>
                <w:szCs w:val="20"/>
                <w:highlight w:val="yellow"/>
              </w:rPr>
            </w:pPr>
            <w:r w:rsidRPr="00E66E2C">
              <w:rPr>
                <w:sz w:val="20"/>
                <w:szCs w:val="20"/>
              </w:rPr>
              <w:t>Living arrangements, n (%)</w:t>
            </w:r>
          </w:p>
        </w:tc>
        <w:tc>
          <w:tcPr>
            <w:tcW w:w="977" w:type="dxa"/>
            <w:tcPrChange w:id="3284" w:author="Zartashia Ghani" w:date="2026-03-25T18:59:00Z" w16du:dateUtc="2026-03-25T17:59:00Z">
              <w:tcPr>
                <w:tcW w:w="1276" w:type="dxa"/>
                <w:gridSpan w:val="2"/>
              </w:tcPr>
            </w:tcPrChange>
          </w:tcPr>
          <w:p w14:paraId="447F8D31" w14:textId="77777777" w:rsidR="00CB6F37" w:rsidRPr="00E66E2C" w:rsidRDefault="00CB6F37" w:rsidP="0026543F">
            <w:pPr>
              <w:rPr>
                <w:sz w:val="20"/>
                <w:szCs w:val="20"/>
              </w:rPr>
            </w:pPr>
          </w:p>
        </w:tc>
      </w:tr>
      <w:tr w:rsidR="00BE40FF" w:rsidRPr="00D65C31" w14:paraId="00F01BA2" w14:textId="6C5860EF" w:rsidTr="00083078">
        <w:trPr>
          <w:trHeight w:val="199"/>
        </w:trPr>
        <w:tc>
          <w:tcPr>
            <w:tcW w:w="1768" w:type="dxa"/>
          </w:tcPr>
          <w:p w14:paraId="62DF3FCE" w14:textId="77777777" w:rsidR="00BE40FF" w:rsidRPr="00D65C31" w:rsidRDefault="00BE40FF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Living alone</w:t>
            </w:r>
          </w:p>
        </w:tc>
        <w:tc>
          <w:tcPr>
            <w:tcW w:w="1899" w:type="dxa"/>
            <w:vAlign w:val="center"/>
          </w:tcPr>
          <w:p w14:paraId="299FAD82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27 (16)</w:t>
            </w:r>
          </w:p>
        </w:tc>
        <w:tc>
          <w:tcPr>
            <w:tcW w:w="1135" w:type="dxa"/>
            <w:vAlign w:val="center"/>
          </w:tcPr>
          <w:p w14:paraId="6DD02EBD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29 (17)</w:t>
            </w:r>
          </w:p>
        </w:tc>
        <w:tc>
          <w:tcPr>
            <w:tcW w:w="881" w:type="dxa"/>
            <w:vMerge w:val="restart"/>
            <w:vAlign w:val="center"/>
          </w:tcPr>
          <w:p w14:paraId="407E1E7E" w14:textId="6BF92B0A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ins w:id="3285" w:author="Zartashia Ghani" w:date="2026-03-25T19:05:00Z" w16du:dateUtc="2026-03-25T18:05:00Z">
              <w:r>
                <w:rPr>
                  <w:sz w:val="20"/>
                  <w:szCs w:val="20"/>
                </w:rPr>
                <w:t>.52</w:t>
              </w:r>
            </w:ins>
          </w:p>
        </w:tc>
        <w:tc>
          <w:tcPr>
            <w:tcW w:w="1253" w:type="dxa"/>
            <w:vAlign w:val="center"/>
          </w:tcPr>
          <w:p w14:paraId="669DF2AF" w14:textId="07180B82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10 (13)</w:t>
            </w:r>
          </w:p>
        </w:tc>
        <w:tc>
          <w:tcPr>
            <w:tcW w:w="1149" w:type="dxa"/>
            <w:vAlign w:val="center"/>
          </w:tcPr>
          <w:p w14:paraId="5473FE50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9 (11)</w:t>
            </w:r>
          </w:p>
        </w:tc>
        <w:tc>
          <w:tcPr>
            <w:tcW w:w="977" w:type="dxa"/>
            <w:vMerge w:val="restart"/>
            <w:vAlign w:val="center"/>
          </w:tcPr>
          <w:p w14:paraId="158BA7F7" w14:textId="2E5F81CD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ins w:id="3286" w:author="Zartashia Ghani" w:date="2026-03-25T19:09:00Z" w16du:dateUtc="2026-03-25T18:09:00Z">
              <w:r>
                <w:rPr>
                  <w:sz w:val="20"/>
                  <w:szCs w:val="20"/>
                </w:rPr>
                <w:t>.56</w:t>
              </w:r>
            </w:ins>
          </w:p>
        </w:tc>
      </w:tr>
      <w:tr w:rsidR="00BE40FF" w:rsidRPr="00D65C31" w14:paraId="00A46F5F" w14:textId="29B75B04" w:rsidTr="00083078">
        <w:trPr>
          <w:trHeight w:val="443"/>
        </w:trPr>
        <w:tc>
          <w:tcPr>
            <w:tcW w:w="1768" w:type="dxa"/>
          </w:tcPr>
          <w:p w14:paraId="1660BDCB" w14:textId="77777777" w:rsidR="00BE40FF" w:rsidRPr="00D65C31" w:rsidRDefault="00BE40FF" w:rsidP="0026543F">
            <w:pPr>
              <w:pStyle w:val="NoSpacing"/>
              <w:rPr>
                <w:sz w:val="20"/>
                <w:szCs w:val="20"/>
                <w:lang w:val="en-GB"/>
              </w:rPr>
            </w:pPr>
            <w:r w:rsidRPr="00D65C31">
              <w:rPr>
                <w:sz w:val="20"/>
                <w:szCs w:val="20"/>
                <w:lang w:val="en-GB"/>
              </w:rPr>
              <w:t>Spouse/Common law partner</w:t>
            </w:r>
          </w:p>
        </w:tc>
        <w:tc>
          <w:tcPr>
            <w:tcW w:w="1899" w:type="dxa"/>
            <w:vAlign w:val="center"/>
          </w:tcPr>
          <w:p w14:paraId="185DC11C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95 (56)</w:t>
            </w:r>
          </w:p>
        </w:tc>
        <w:tc>
          <w:tcPr>
            <w:tcW w:w="1135" w:type="dxa"/>
            <w:vAlign w:val="center"/>
          </w:tcPr>
          <w:p w14:paraId="5FC5FC2A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04 (61)</w:t>
            </w:r>
          </w:p>
        </w:tc>
        <w:tc>
          <w:tcPr>
            <w:tcW w:w="881" w:type="dxa"/>
            <w:vMerge/>
            <w:vAlign w:val="center"/>
          </w:tcPr>
          <w:p w14:paraId="4C1A5B66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4967C72A" w14:textId="41649E51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48 (65)</w:t>
            </w:r>
          </w:p>
        </w:tc>
        <w:tc>
          <w:tcPr>
            <w:tcW w:w="1149" w:type="dxa"/>
            <w:vAlign w:val="center"/>
          </w:tcPr>
          <w:p w14:paraId="2D5067A2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53 (67)</w:t>
            </w:r>
          </w:p>
        </w:tc>
        <w:tc>
          <w:tcPr>
            <w:tcW w:w="977" w:type="dxa"/>
            <w:vMerge/>
            <w:vAlign w:val="center"/>
          </w:tcPr>
          <w:p w14:paraId="7A2B6956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</w:tr>
      <w:tr w:rsidR="00BE40FF" w:rsidRPr="00D65C31" w14:paraId="485770FC" w14:textId="6E7513FB" w:rsidTr="00083078">
        <w:trPr>
          <w:trHeight w:val="216"/>
        </w:trPr>
        <w:tc>
          <w:tcPr>
            <w:tcW w:w="1768" w:type="dxa"/>
          </w:tcPr>
          <w:p w14:paraId="3F5147DC" w14:textId="77777777" w:rsidR="00BE40FF" w:rsidRPr="00D65C31" w:rsidRDefault="00BE40FF" w:rsidP="0026543F">
            <w:pPr>
              <w:pStyle w:val="NoSpacing"/>
              <w:rPr>
                <w:sz w:val="20"/>
                <w:szCs w:val="20"/>
                <w:lang w:val="en-GB"/>
              </w:rPr>
            </w:pPr>
            <w:r w:rsidRPr="00D65C31">
              <w:rPr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899" w:type="dxa"/>
            <w:vAlign w:val="center"/>
          </w:tcPr>
          <w:p w14:paraId="2C3E8D2E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22 (13)</w:t>
            </w:r>
          </w:p>
        </w:tc>
        <w:tc>
          <w:tcPr>
            <w:tcW w:w="1135" w:type="dxa"/>
            <w:vAlign w:val="center"/>
          </w:tcPr>
          <w:p w14:paraId="76BADCDF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14 (8)</w:t>
            </w:r>
          </w:p>
        </w:tc>
        <w:tc>
          <w:tcPr>
            <w:tcW w:w="881" w:type="dxa"/>
            <w:vMerge/>
            <w:vAlign w:val="center"/>
          </w:tcPr>
          <w:p w14:paraId="3AB042BF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79B85BEE" w14:textId="2A3126F5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5 (7)</w:t>
            </w:r>
          </w:p>
        </w:tc>
        <w:tc>
          <w:tcPr>
            <w:tcW w:w="1149" w:type="dxa"/>
            <w:vAlign w:val="center"/>
          </w:tcPr>
          <w:p w14:paraId="30ABC2A8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2 (3)</w:t>
            </w:r>
          </w:p>
        </w:tc>
        <w:tc>
          <w:tcPr>
            <w:tcW w:w="977" w:type="dxa"/>
            <w:vMerge/>
            <w:vAlign w:val="center"/>
          </w:tcPr>
          <w:p w14:paraId="1C8C7B3F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</w:tr>
      <w:tr w:rsidR="00BE40FF" w:rsidRPr="00D65C31" w14:paraId="0FBFAD48" w14:textId="5460EB7D" w:rsidTr="00083078">
        <w:trPr>
          <w:trHeight w:val="216"/>
        </w:trPr>
        <w:tc>
          <w:tcPr>
            <w:tcW w:w="1768" w:type="dxa"/>
          </w:tcPr>
          <w:p w14:paraId="5D965819" w14:textId="77777777" w:rsidR="00BE40FF" w:rsidRPr="00D65C31" w:rsidRDefault="00BE40FF" w:rsidP="0026543F">
            <w:pPr>
              <w:pStyle w:val="NoSpacing"/>
              <w:rPr>
                <w:sz w:val="20"/>
                <w:szCs w:val="20"/>
                <w:lang w:val="en-GB"/>
              </w:rPr>
            </w:pPr>
            <w:r w:rsidRPr="00D65C31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1899" w:type="dxa"/>
            <w:vAlign w:val="center"/>
          </w:tcPr>
          <w:p w14:paraId="6BBEAE24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25 (15)</w:t>
            </w:r>
          </w:p>
        </w:tc>
        <w:tc>
          <w:tcPr>
            <w:tcW w:w="1135" w:type="dxa"/>
            <w:vAlign w:val="center"/>
          </w:tcPr>
          <w:p w14:paraId="0D2B8CF9" w14:textId="77777777" w:rsidR="00BE40FF" w:rsidRPr="00D44F5B" w:rsidRDefault="00BE40FF" w:rsidP="000661CF">
            <w:pPr>
              <w:jc w:val="center"/>
              <w:rPr>
                <w:sz w:val="20"/>
                <w:szCs w:val="20"/>
              </w:rPr>
            </w:pPr>
            <w:r w:rsidRPr="00D44F5B">
              <w:rPr>
                <w:sz w:val="20"/>
                <w:szCs w:val="20"/>
              </w:rPr>
              <w:t>24 (14)</w:t>
            </w:r>
          </w:p>
        </w:tc>
        <w:tc>
          <w:tcPr>
            <w:tcW w:w="881" w:type="dxa"/>
            <w:vMerge/>
            <w:vAlign w:val="center"/>
          </w:tcPr>
          <w:p w14:paraId="12575F79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3" w:type="dxa"/>
            <w:vAlign w:val="center"/>
          </w:tcPr>
          <w:p w14:paraId="5ACBE387" w14:textId="16FD66A4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11 (15)</w:t>
            </w:r>
          </w:p>
        </w:tc>
        <w:tc>
          <w:tcPr>
            <w:tcW w:w="1149" w:type="dxa"/>
            <w:vAlign w:val="center"/>
          </w:tcPr>
          <w:p w14:paraId="5AE49F49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  <w:r w:rsidRPr="00E66E2C">
              <w:rPr>
                <w:sz w:val="20"/>
                <w:szCs w:val="20"/>
              </w:rPr>
              <w:t>15 (19)</w:t>
            </w:r>
          </w:p>
        </w:tc>
        <w:tc>
          <w:tcPr>
            <w:tcW w:w="977" w:type="dxa"/>
            <w:vMerge/>
            <w:vAlign w:val="center"/>
          </w:tcPr>
          <w:p w14:paraId="2536FED1" w14:textId="77777777" w:rsidR="00BE40FF" w:rsidRPr="00E66E2C" w:rsidRDefault="00BE40FF" w:rsidP="000661CF">
            <w:pPr>
              <w:jc w:val="center"/>
              <w:rPr>
                <w:sz w:val="20"/>
                <w:szCs w:val="20"/>
              </w:rPr>
            </w:pPr>
          </w:p>
        </w:tc>
      </w:tr>
      <w:tr w:rsidR="00CB6F37" w:rsidRPr="00D65C31" w14:paraId="69B65807" w14:textId="49DA5AB0" w:rsidTr="000661CF">
        <w:tblPrEx>
          <w:tblW w:w="9062" w:type="dxa"/>
          <w:tblPrExChange w:id="3287" w:author="Zartashia Ghani" w:date="2026-03-25T19:00:00Z" w16du:dateUtc="2026-03-25T18:00:00Z">
            <w:tblPrEx>
              <w:tblW w:w="8784" w:type="dxa"/>
            </w:tblPrEx>
          </w:tblPrExChange>
        </w:tblPrEx>
        <w:trPr>
          <w:trHeight w:val="216"/>
          <w:trPrChange w:id="3288" w:author="Zartashia Ghani" w:date="2026-03-25T19:00:00Z" w16du:dateUtc="2026-03-25T18:00:00Z">
            <w:trPr>
              <w:trHeight w:val="216"/>
            </w:trPr>
          </w:trPrChange>
        </w:trPr>
        <w:tc>
          <w:tcPr>
            <w:tcW w:w="1768" w:type="dxa"/>
            <w:tcPrChange w:id="3289" w:author="Zartashia Ghani" w:date="2026-03-25T19:00:00Z" w16du:dateUtc="2026-03-25T18:00:00Z">
              <w:tcPr>
                <w:tcW w:w="1838" w:type="dxa"/>
                <w:gridSpan w:val="2"/>
              </w:tcPr>
            </w:tcPrChange>
          </w:tcPr>
          <w:p w14:paraId="47675D00" w14:textId="77777777" w:rsidR="00CB6F37" w:rsidRPr="00D65C31" w:rsidRDefault="00CB6F37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Composite QoL-AD</w:t>
            </w:r>
            <w:r w:rsidRPr="00D65C31">
              <w:rPr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1899" w:type="dxa"/>
            <w:vAlign w:val="center"/>
            <w:tcPrChange w:id="3290" w:author="Zartashia Ghani" w:date="2026-03-25T19:00:00Z" w16du:dateUtc="2026-03-25T18:00:00Z">
              <w:tcPr>
                <w:tcW w:w="2178" w:type="dxa"/>
                <w:gridSpan w:val="2"/>
              </w:tcPr>
            </w:tcPrChange>
          </w:tcPr>
          <w:p w14:paraId="6367AB87" w14:textId="2D3760E1" w:rsidR="00CB6F37" w:rsidRPr="00134F61" w:rsidRDefault="00CB6F37" w:rsidP="000661CF">
            <w:pPr>
              <w:jc w:val="center"/>
              <w:rPr>
                <w:sz w:val="20"/>
                <w:szCs w:val="20"/>
              </w:rPr>
            </w:pPr>
            <w:r w:rsidRPr="00134F61">
              <w:rPr>
                <w:sz w:val="20"/>
                <w:szCs w:val="20"/>
              </w:rPr>
              <w:t>33.8</w:t>
            </w:r>
            <w:ins w:id="3291" w:author="Zartashia Ghani" w:date="2026-03-25T19:04:00Z" w16du:dateUtc="2026-03-25T18:04:00Z">
              <w:r w:rsidR="00BE40FF">
                <w:rPr>
                  <w:sz w:val="20"/>
                  <w:szCs w:val="20"/>
                </w:rPr>
                <w:t>6</w:t>
              </w:r>
            </w:ins>
            <w:del w:id="3292" w:author="Zartashia Ghani" w:date="2026-03-25T19:04:00Z" w16du:dateUtc="2026-03-25T18:04:00Z">
              <w:r w:rsidRPr="00134F61" w:rsidDel="00BE40FF">
                <w:rPr>
                  <w:sz w:val="20"/>
                  <w:szCs w:val="20"/>
                </w:rPr>
                <w:delText>57</w:delText>
              </w:r>
            </w:del>
            <w:r w:rsidRPr="00134F61">
              <w:rPr>
                <w:sz w:val="20"/>
                <w:szCs w:val="20"/>
              </w:rPr>
              <w:t xml:space="preserve"> (4.25)</w:t>
            </w:r>
          </w:p>
        </w:tc>
        <w:tc>
          <w:tcPr>
            <w:tcW w:w="1135" w:type="dxa"/>
            <w:vAlign w:val="center"/>
            <w:tcPrChange w:id="3293" w:author="Zartashia Ghani" w:date="2026-03-25T19:00:00Z" w16du:dateUtc="2026-03-25T18:00:00Z">
              <w:tcPr>
                <w:tcW w:w="1243" w:type="dxa"/>
                <w:gridSpan w:val="2"/>
              </w:tcPr>
            </w:tcPrChange>
          </w:tcPr>
          <w:p w14:paraId="1B2C54C7" w14:textId="77777777" w:rsidR="00CB6F37" w:rsidRPr="00134F61" w:rsidRDefault="00CB6F37" w:rsidP="000661CF">
            <w:pPr>
              <w:jc w:val="center"/>
              <w:rPr>
                <w:sz w:val="20"/>
                <w:szCs w:val="20"/>
              </w:rPr>
            </w:pPr>
            <w:r w:rsidRPr="00134F61">
              <w:rPr>
                <w:sz w:val="20"/>
                <w:szCs w:val="20"/>
              </w:rPr>
              <w:t>33.06</w:t>
            </w:r>
            <w:del w:id="3294" w:author="Zartashia Ghani" w:date="2026-03-25T19:04:00Z" w16du:dateUtc="2026-03-25T18:04:00Z">
              <w:r w:rsidRPr="00134F61" w:rsidDel="00BE40FF">
                <w:rPr>
                  <w:sz w:val="20"/>
                  <w:szCs w:val="20"/>
                </w:rPr>
                <w:delText>0</w:delText>
              </w:r>
            </w:del>
            <w:r w:rsidRPr="00134F61">
              <w:rPr>
                <w:sz w:val="20"/>
                <w:szCs w:val="20"/>
              </w:rPr>
              <w:t xml:space="preserve"> (4.75)</w:t>
            </w:r>
          </w:p>
        </w:tc>
        <w:tc>
          <w:tcPr>
            <w:tcW w:w="881" w:type="dxa"/>
            <w:vAlign w:val="center"/>
            <w:tcPrChange w:id="3295" w:author="Zartashia Ghani" w:date="2026-03-25T19:00:00Z" w16du:dateUtc="2026-03-25T18:00:00Z">
              <w:tcPr>
                <w:tcW w:w="973" w:type="dxa"/>
                <w:gridSpan w:val="2"/>
              </w:tcPr>
            </w:tcPrChange>
          </w:tcPr>
          <w:p w14:paraId="51DF29AB" w14:textId="662A3790" w:rsidR="00CB6F37" w:rsidRPr="005C5E64" w:rsidRDefault="00BE40FF" w:rsidP="000661CF">
            <w:pPr>
              <w:jc w:val="center"/>
              <w:rPr>
                <w:sz w:val="20"/>
                <w:szCs w:val="20"/>
              </w:rPr>
            </w:pPr>
            <w:ins w:id="3296" w:author="Zartashia Ghani" w:date="2026-03-25T19:04:00Z" w16du:dateUtc="2026-03-25T18:04:00Z">
              <w:r>
                <w:rPr>
                  <w:sz w:val="20"/>
                  <w:szCs w:val="20"/>
                </w:rPr>
                <w:t>.10</w:t>
              </w:r>
            </w:ins>
          </w:p>
        </w:tc>
        <w:tc>
          <w:tcPr>
            <w:tcW w:w="1253" w:type="dxa"/>
            <w:vAlign w:val="center"/>
            <w:tcPrChange w:id="3297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0EBD1E01" w14:textId="3CF659C8" w:rsidR="00CB6F37" w:rsidRPr="005C5E64" w:rsidRDefault="00CB6F37" w:rsidP="000661CF">
            <w:pPr>
              <w:jc w:val="center"/>
              <w:rPr>
                <w:sz w:val="20"/>
                <w:szCs w:val="20"/>
              </w:rPr>
            </w:pPr>
            <w:r w:rsidRPr="005C5E64">
              <w:rPr>
                <w:sz w:val="20"/>
                <w:szCs w:val="20"/>
              </w:rPr>
              <w:t>34.2</w:t>
            </w:r>
            <w:del w:id="3298" w:author="Zartashia Ghani" w:date="2026-03-25T19:09:00Z" w16du:dateUtc="2026-03-25T18:09:00Z">
              <w:r w:rsidRPr="005C5E64" w:rsidDel="00BE40FF">
                <w:rPr>
                  <w:sz w:val="20"/>
                  <w:szCs w:val="20"/>
                </w:rPr>
                <w:delText>4</w:delText>
              </w:r>
            </w:del>
            <w:r w:rsidRPr="005C5E64">
              <w:rPr>
                <w:sz w:val="20"/>
                <w:szCs w:val="20"/>
              </w:rPr>
              <w:t>5 (4.37)</w:t>
            </w:r>
          </w:p>
        </w:tc>
        <w:tc>
          <w:tcPr>
            <w:tcW w:w="1149" w:type="dxa"/>
            <w:vAlign w:val="center"/>
            <w:tcPrChange w:id="3299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0834B953" w14:textId="0E30F56E" w:rsidR="00CB6F37" w:rsidRPr="005C5E64" w:rsidRDefault="00CB6F37" w:rsidP="000661CF">
            <w:pPr>
              <w:jc w:val="center"/>
              <w:rPr>
                <w:sz w:val="20"/>
                <w:szCs w:val="20"/>
              </w:rPr>
            </w:pPr>
            <w:r w:rsidRPr="005C5E64">
              <w:rPr>
                <w:sz w:val="20"/>
                <w:szCs w:val="20"/>
              </w:rPr>
              <w:t>33.4</w:t>
            </w:r>
            <w:ins w:id="3300" w:author="Zartashia Ghani" w:date="2026-03-25T19:08:00Z" w16du:dateUtc="2026-03-25T18:08:00Z">
              <w:r w:rsidR="00BE40FF">
                <w:rPr>
                  <w:sz w:val="20"/>
                  <w:szCs w:val="20"/>
                </w:rPr>
                <w:t>3</w:t>
              </w:r>
            </w:ins>
            <w:del w:id="3301" w:author="Zartashia Ghani" w:date="2026-03-25T19:08:00Z" w16du:dateUtc="2026-03-25T18:08:00Z">
              <w:r w:rsidRPr="005C5E64" w:rsidDel="00BE40FF">
                <w:rPr>
                  <w:sz w:val="20"/>
                  <w:szCs w:val="20"/>
                </w:rPr>
                <w:delText>27</w:delText>
              </w:r>
            </w:del>
            <w:r w:rsidRPr="005C5E64">
              <w:rPr>
                <w:sz w:val="20"/>
                <w:szCs w:val="20"/>
              </w:rPr>
              <w:t xml:space="preserve"> (4.02)</w:t>
            </w:r>
          </w:p>
        </w:tc>
        <w:tc>
          <w:tcPr>
            <w:tcW w:w="977" w:type="dxa"/>
            <w:vAlign w:val="center"/>
            <w:tcPrChange w:id="3302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58D5E5B5" w14:textId="61DE2ADF" w:rsidR="00CB6F37" w:rsidRPr="005C5E64" w:rsidRDefault="00BE40FF" w:rsidP="000661CF">
            <w:pPr>
              <w:jc w:val="center"/>
              <w:rPr>
                <w:sz w:val="20"/>
                <w:szCs w:val="20"/>
              </w:rPr>
            </w:pPr>
            <w:ins w:id="3303" w:author="Zartashia Ghani" w:date="2026-03-25T19:08:00Z" w16du:dateUtc="2026-03-25T18:08:00Z">
              <w:r>
                <w:rPr>
                  <w:sz w:val="20"/>
                  <w:szCs w:val="20"/>
                </w:rPr>
                <w:t>.24</w:t>
              </w:r>
            </w:ins>
          </w:p>
        </w:tc>
      </w:tr>
      <w:tr w:rsidR="00CB6F37" w:rsidRPr="00D65C31" w14:paraId="25A37EBC" w14:textId="20DA2D71" w:rsidTr="000661CF">
        <w:tblPrEx>
          <w:tblW w:w="9062" w:type="dxa"/>
          <w:tblPrExChange w:id="3304" w:author="Zartashia Ghani" w:date="2026-03-25T19:00:00Z" w16du:dateUtc="2026-03-25T18:00:00Z">
            <w:tblPrEx>
              <w:tblW w:w="8784" w:type="dxa"/>
            </w:tblPrEx>
          </w:tblPrExChange>
        </w:tblPrEx>
        <w:trPr>
          <w:trHeight w:val="434"/>
          <w:trPrChange w:id="3305" w:author="Zartashia Ghani" w:date="2026-03-25T19:00:00Z" w16du:dateUtc="2026-03-25T18:00:00Z">
            <w:trPr>
              <w:trHeight w:val="434"/>
            </w:trPr>
          </w:trPrChange>
        </w:trPr>
        <w:tc>
          <w:tcPr>
            <w:tcW w:w="1768" w:type="dxa"/>
            <w:tcPrChange w:id="3306" w:author="Zartashia Ghani" w:date="2026-03-25T19:00:00Z" w16du:dateUtc="2026-03-25T18:00:00Z">
              <w:tcPr>
                <w:tcW w:w="1838" w:type="dxa"/>
                <w:gridSpan w:val="2"/>
              </w:tcPr>
            </w:tcPrChange>
          </w:tcPr>
          <w:p w14:paraId="135BEB33" w14:textId="77777777" w:rsidR="00CB6F37" w:rsidRPr="00D65C31" w:rsidRDefault="00CB6F37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>EQ-5D-3L index scores</w:t>
            </w:r>
            <w:r w:rsidRPr="00D65C31">
              <w:rPr>
                <w:sz w:val="20"/>
                <w:szCs w:val="20"/>
                <w:vertAlign w:val="superscript"/>
              </w:rPr>
              <w:t xml:space="preserve"> a, </w:t>
            </w:r>
            <w:r>
              <w:rPr>
                <w:sz w:val="20"/>
                <w:szCs w:val="20"/>
                <w:vertAlign w:val="superscript"/>
              </w:rPr>
              <w:t xml:space="preserve">c </w:t>
            </w:r>
            <w:r w:rsidRPr="00D65C31">
              <w:rPr>
                <w:sz w:val="20"/>
                <w:szCs w:val="20"/>
              </w:rPr>
              <w:t>(Spanish tariff)</w:t>
            </w:r>
          </w:p>
        </w:tc>
        <w:tc>
          <w:tcPr>
            <w:tcW w:w="1899" w:type="dxa"/>
            <w:vAlign w:val="center"/>
            <w:tcPrChange w:id="3307" w:author="Zartashia Ghani" w:date="2026-03-25T19:00:00Z" w16du:dateUtc="2026-03-25T18:00:00Z">
              <w:tcPr>
                <w:tcW w:w="2178" w:type="dxa"/>
                <w:gridSpan w:val="2"/>
              </w:tcPr>
            </w:tcPrChange>
          </w:tcPr>
          <w:p w14:paraId="485AB129" w14:textId="77777777" w:rsidR="00CB6F37" w:rsidRPr="00134F61" w:rsidRDefault="00CB6F37" w:rsidP="000661CF">
            <w:pPr>
              <w:jc w:val="center"/>
              <w:rPr>
                <w:sz w:val="20"/>
                <w:szCs w:val="20"/>
              </w:rPr>
            </w:pPr>
            <w:r w:rsidRPr="00134F61">
              <w:rPr>
                <w:sz w:val="20"/>
                <w:szCs w:val="20"/>
              </w:rPr>
              <w:t>0.764 (0.27)</w:t>
            </w:r>
          </w:p>
        </w:tc>
        <w:tc>
          <w:tcPr>
            <w:tcW w:w="1135" w:type="dxa"/>
            <w:vAlign w:val="center"/>
            <w:tcPrChange w:id="3308" w:author="Zartashia Ghani" w:date="2026-03-25T19:00:00Z" w16du:dateUtc="2026-03-25T18:00:00Z">
              <w:tcPr>
                <w:tcW w:w="1243" w:type="dxa"/>
                <w:gridSpan w:val="2"/>
              </w:tcPr>
            </w:tcPrChange>
          </w:tcPr>
          <w:p w14:paraId="5A4B3D1F" w14:textId="77777777" w:rsidR="00CB6F37" w:rsidRPr="00134F61" w:rsidRDefault="00CB6F37" w:rsidP="000661CF">
            <w:pPr>
              <w:jc w:val="center"/>
              <w:rPr>
                <w:sz w:val="20"/>
                <w:szCs w:val="20"/>
              </w:rPr>
            </w:pPr>
            <w:r w:rsidRPr="00134F61">
              <w:rPr>
                <w:sz w:val="20"/>
                <w:szCs w:val="20"/>
              </w:rPr>
              <w:t>0.730 (0.33)</w:t>
            </w:r>
          </w:p>
        </w:tc>
        <w:tc>
          <w:tcPr>
            <w:tcW w:w="881" w:type="dxa"/>
            <w:vAlign w:val="center"/>
            <w:tcPrChange w:id="3309" w:author="Zartashia Ghani" w:date="2026-03-25T19:00:00Z" w16du:dateUtc="2026-03-25T18:00:00Z">
              <w:tcPr>
                <w:tcW w:w="973" w:type="dxa"/>
                <w:gridSpan w:val="2"/>
              </w:tcPr>
            </w:tcPrChange>
          </w:tcPr>
          <w:p w14:paraId="4EEE516B" w14:textId="19E40F7E" w:rsidR="00CB6F37" w:rsidRPr="0054678B" w:rsidRDefault="00BE40FF" w:rsidP="000661CF">
            <w:pPr>
              <w:jc w:val="center"/>
              <w:rPr>
                <w:sz w:val="20"/>
                <w:szCs w:val="20"/>
              </w:rPr>
            </w:pPr>
            <w:ins w:id="3310" w:author="Zartashia Ghani" w:date="2026-03-25T19:03:00Z" w16du:dateUtc="2026-03-25T18:03:00Z">
              <w:r>
                <w:rPr>
                  <w:sz w:val="20"/>
                  <w:szCs w:val="20"/>
                </w:rPr>
                <w:t>.29</w:t>
              </w:r>
            </w:ins>
          </w:p>
        </w:tc>
        <w:tc>
          <w:tcPr>
            <w:tcW w:w="1253" w:type="dxa"/>
            <w:vAlign w:val="center"/>
            <w:tcPrChange w:id="3311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1374B631" w14:textId="794E610E" w:rsidR="00CB6F37" w:rsidRPr="0054678B" w:rsidRDefault="00CB6F37" w:rsidP="000661CF">
            <w:pPr>
              <w:jc w:val="center"/>
              <w:rPr>
                <w:sz w:val="20"/>
                <w:szCs w:val="20"/>
              </w:rPr>
            </w:pPr>
            <w:r w:rsidRPr="0054678B">
              <w:rPr>
                <w:sz w:val="20"/>
                <w:szCs w:val="20"/>
              </w:rPr>
              <w:t>0.714 (0.29)</w:t>
            </w:r>
          </w:p>
        </w:tc>
        <w:tc>
          <w:tcPr>
            <w:tcW w:w="1149" w:type="dxa"/>
            <w:vAlign w:val="center"/>
            <w:tcPrChange w:id="3312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7F7E26CD" w14:textId="77777777" w:rsidR="00CB6F37" w:rsidRPr="0054678B" w:rsidRDefault="00CB6F37" w:rsidP="000661CF">
            <w:pPr>
              <w:jc w:val="center"/>
              <w:rPr>
                <w:sz w:val="20"/>
                <w:szCs w:val="20"/>
              </w:rPr>
            </w:pPr>
            <w:r w:rsidRPr="0054678B">
              <w:rPr>
                <w:sz w:val="20"/>
                <w:szCs w:val="20"/>
              </w:rPr>
              <w:t>0.681 (0.31)</w:t>
            </w:r>
          </w:p>
        </w:tc>
        <w:tc>
          <w:tcPr>
            <w:tcW w:w="977" w:type="dxa"/>
            <w:vAlign w:val="center"/>
            <w:tcPrChange w:id="3313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6D0E15F9" w14:textId="773EC32E" w:rsidR="00CB6F37" w:rsidRPr="0054678B" w:rsidRDefault="00BE40FF" w:rsidP="000661CF">
            <w:pPr>
              <w:jc w:val="center"/>
              <w:rPr>
                <w:sz w:val="20"/>
                <w:szCs w:val="20"/>
              </w:rPr>
            </w:pPr>
            <w:ins w:id="3314" w:author="Zartashia Ghani" w:date="2026-03-25T19:08:00Z" w16du:dateUtc="2026-03-25T18:08:00Z">
              <w:r>
                <w:rPr>
                  <w:sz w:val="20"/>
                  <w:szCs w:val="20"/>
                </w:rPr>
                <w:t>.51</w:t>
              </w:r>
            </w:ins>
          </w:p>
        </w:tc>
      </w:tr>
      <w:tr w:rsidR="00CB6F37" w:rsidRPr="00D65C31" w14:paraId="5BE77D23" w14:textId="506DEE10" w:rsidTr="000661CF">
        <w:tblPrEx>
          <w:tblW w:w="9062" w:type="dxa"/>
          <w:tblPrExChange w:id="3315" w:author="Zartashia Ghani" w:date="2026-03-25T19:00:00Z" w16du:dateUtc="2026-03-25T18:00:00Z">
            <w:tblPrEx>
              <w:tblW w:w="8784" w:type="dxa"/>
            </w:tblPrEx>
          </w:tblPrExChange>
        </w:tblPrEx>
        <w:trPr>
          <w:trHeight w:val="216"/>
          <w:trPrChange w:id="3316" w:author="Zartashia Ghani" w:date="2026-03-25T19:00:00Z" w16du:dateUtc="2026-03-25T18:00:00Z">
            <w:trPr>
              <w:trHeight w:val="216"/>
            </w:trPr>
          </w:trPrChange>
        </w:trPr>
        <w:tc>
          <w:tcPr>
            <w:tcW w:w="1768" w:type="dxa"/>
            <w:tcPrChange w:id="3317" w:author="Zartashia Ghani" w:date="2026-03-25T19:00:00Z" w16du:dateUtc="2026-03-25T18:00:00Z">
              <w:tcPr>
                <w:tcW w:w="1838" w:type="dxa"/>
                <w:gridSpan w:val="2"/>
              </w:tcPr>
            </w:tcPrChange>
          </w:tcPr>
          <w:p w14:paraId="0C41BA4E" w14:textId="77777777" w:rsidR="00CB6F37" w:rsidRPr="00D65C31" w:rsidRDefault="00CB6F37" w:rsidP="0026543F">
            <w:pPr>
              <w:rPr>
                <w:sz w:val="20"/>
                <w:szCs w:val="20"/>
              </w:rPr>
            </w:pPr>
            <w:r w:rsidRPr="00D65C31">
              <w:rPr>
                <w:sz w:val="20"/>
                <w:szCs w:val="20"/>
              </w:rPr>
              <w:t xml:space="preserve">MMSE score </w:t>
            </w:r>
            <w:r w:rsidRPr="00D65C31">
              <w:rPr>
                <w:sz w:val="20"/>
                <w:szCs w:val="20"/>
                <w:vertAlign w:val="superscript"/>
              </w:rPr>
              <w:t xml:space="preserve">a, 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99" w:type="dxa"/>
            <w:vAlign w:val="center"/>
            <w:tcPrChange w:id="3318" w:author="Zartashia Ghani" w:date="2026-03-25T19:00:00Z" w16du:dateUtc="2026-03-25T18:00:00Z">
              <w:tcPr>
                <w:tcW w:w="2178" w:type="dxa"/>
                <w:gridSpan w:val="2"/>
              </w:tcPr>
            </w:tcPrChange>
          </w:tcPr>
          <w:p w14:paraId="50950B2A" w14:textId="776EC613" w:rsidR="00CB6F37" w:rsidRPr="00BE40FF" w:rsidRDefault="00CB6F37" w:rsidP="000661CF">
            <w:pPr>
              <w:jc w:val="center"/>
              <w:rPr>
                <w:sz w:val="20"/>
                <w:szCs w:val="20"/>
                <w:rPrChange w:id="3319" w:author="Zartashia Ghani" w:date="2026-03-25T19:03:00Z" w16du:dateUtc="2026-03-25T18:03:00Z">
                  <w:rPr>
                    <w:b/>
                    <w:bCs/>
                    <w:sz w:val="20"/>
                    <w:szCs w:val="20"/>
                  </w:rPr>
                </w:rPrChange>
              </w:rPr>
            </w:pPr>
            <w:r w:rsidRPr="00BE40FF">
              <w:rPr>
                <w:sz w:val="20"/>
                <w:szCs w:val="20"/>
                <w:rPrChange w:id="3320" w:author="Zartashia Ghani" w:date="2026-03-25T19:03:00Z" w16du:dateUtc="2026-03-25T18:03:00Z">
                  <w:rPr>
                    <w:b/>
                    <w:bCs/>
                    <w:sz w:val="20"/>
                    <w:szCs w:val="20"/>
                  </w:rPr>
                </w:rPrChange>
              </w:rPr>
              <w:t>23.8</w:t>
            </w:r>
            <w:ins w:id="3321" w:author="Zartashia Ghani" w:date="2026-03-25T19:03:00Z" w16du:dateUtc="2026-03-25T18:03:00Z">
              <w:r w:rsidR="00BE40FF" w:rsidRPr="00BE40FF">
                <w:rPr>
                  <w:sz w:val="20"/>
                  <w:szCs w:val="20"/>
                  <w:rPrChange w:id="3322" w:author="Zartashia Ghani" w:date="2026-03-25T19:03:00Z" w16du:dateUtc="2026-03-25T18:0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t>1</w:t>
              </w:r>
            </w:ins>
            <w:del w:id="3323" w:author="Zartashia Ghani" w:date="2026-03-25T19:03:00Z" w16du:dateUtc="2026-03-25T18:03:00Z">
              <w:r w:rsidRPr="00BE40FF" w:rsidDel="00BE40FF">
                <w:rPr>
                  <w:sz w:val="20"/>
                  <w:szCs w:val="20"/>
                  <w:rPrChange w:id="3324" w:author="Zartashia Ghani" w:date="2026-03-25T19:03:00Z" w16du:dateUtc="2026-03-25T18:0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05*</w:delText>
              </w:r>
            </w:del>
            <w:r w:rsidRPr="00BE40FF">
              <w:rPr>
                <w:sz w:val="20"/>
                <w:szCs w:val="20"/>
                <w:rPrChange w:id="3325" w:author="Zartashia Ghani" w:date="2026-03-25T19:03:00Z" w16du:dateUtc="2026-03-25T18:03:00Z">
                  <w:rPr>
                    <w:b/>
                    <w:bCs/>
                    <w:sz w:val="20"/>
                    <w:szCs w:val="20"/>
                  </w:rPr>
                </w:rPrChange>
              </w:rPr>
              <w:t xml:space="preserve"> (2.63)</w:t>
            </w:r>
          </w:p>
        </w:tc>
        <w:tc>
          <w:tcPr>
            <w:tcW w:w="1135" w:type="dxa"/>
            <w:vAlign w:val="center"/>
            <w:tcPrChange w:id="3326" w:author="Zartashia Ghani" w:date="2026-03-25T19:00:00Z" w16du:dateUtc="2026-03-25T18:00:00Z">
              <w:tcPr>
                <w:tcW w:w="1243" w:type="dxa"/>
                <w:gridSpan w:val="2"/>
              </w:tcPr>
            </w:tcPrChange>
          </w:tcPr>
          <w:p w14:paraId="00DA3961" w14:textId="77777777" w:rsidR="00CB6F37" w:rsidRPr="00BE40FF" w:rsidRDefault="00CB6F37" w:rsidP="000661CF">
            <w:pPr>
              <w:jc w:val="center"/>
              <w:rPr>
                <w:sz w:val="20"/>
                <w:szCs w:val="20"/>
                <w:rPrChange w:id="3327" w:author="Zartashia Ghani" w:date="2026-03-25T19:03:00Z" w16du:dateUtc="2026-03-25T18:03:00Z">
                  <w:rPr>
                    <w:b/>
                    <w:bCs/>
                    <w:sz w:val="20"/>
                    <w:szCs w:val="20"/>
                  </w:rPr>
                </w:rPrChange>
              </w:rPr>
            </w:pPr>
            <w:r w:rsidRPr="00BE40FF">
              <w:rPr>
                <w:sz w:val="20"/>
                <w:szCs w:val="20"/>
                <w:rPrChange w:id="3328" w:author="Zartashia Ghani" w:date="2026-03-25T19:03:00Z" w16du:dateUtc="2026-03-25T18:03:00Z">
                  <w:rPr>
                    <w:b/>
                    <w:bCs/>
                    <w:sz w:val="20"/>
                    <w:szCs w:val="20"/>
                  </w:rPr>
                </w:rPrChange>
              </w:rPr>
              <w:t>24.38</w:t>
            </w:r>
            <w:del w:id="3329" w:author="Zartashia Ghani" w:date="2026-03-25T19:03:00Z" w16du:dateUtc="2026-03-25T18:03:00Z">
              <w:r w:rsidRPr="00BE40FF" w:rsidDel="00BE40FF">
                <w:rPr>
                  <w:sz w:val="20"/>
                  <w:szCs w:val="20"/>
                  <w:rPrChange w:id="3330" w:author="Zartashia Ghani" w:date="2026-03-25T19:03:00Z" w16du:dateUtc="2026-03-25T18:03:00Z">
                    <w:rPr>
                      <w:b/>
                      <w:bCs/>
                      <w:sz w:val="20"/>
                      <w:szCs w:val="20"/>
                    </w:rPr>
                  </w:rPrChange>
                </w:rPr>
                <w:delText>2</w:delText>
              </w:r>
            </w:del>
            <w:r w:rsidRPr="00BE40FF">
              <w:rPr>
                <w:sz w:val="20"/>
                <w:szCs w:val="20"/>
                <w:rPrChange w:id="3331" w:author="Zartashia Ghani" w:date="2026-03-25T19:03:00Z" w16du:dateUtc="2026-03-25T18:03:00Z">
                  <w:rPr>
                    <w:b/>
                    <w:bCs/>
                    <w:sz w:val="20"/>
                    <w:szCs w:val="20"/>
                  </w:rPr>
                </w:rPrChange>
              </w:rPr>
              <w:t xml:space="preserve"> (2.52)</w:t>
            </w:r>
          </w:p>
        </w:tc>
        <w:tc>
          <w:tcPr>
            <w:tcW w:w="881" w:type="dxa"/>
            <w:vAlign w:val="center"/>
            <w:tcPrChange w:id="3332" w:author="Zartashia Ghani" w:date="2026-03-25T19:00:00Z" w16du:dateUtc="2026-03-25T18:00:00Z">
              <w:tcPr>
                <w:tcW w:w="973" w:type="dxa"/>
                <w:gridSpan w:val="2"/>
              </w:tcPr>
            </w:tcPrChange>
          </w:tcPr>
          <w:p w14:paraId="1805CBD4" w14:textId="24F8AD05" w:rsidR="00CB6F37" w:rsidRPr="006911E0" w:rsidRDefault="00BE40FF" w:rsidP="000661CF">
            <w:pPr>
              <w:jc w:val="center"/>
              <w:rPr>
                <w:sz w:val="20"/>
                <w:szCs w:val="20"/>
              </w:rPr>
            </w:pPr>
            <w:ins w:id="3333" w:author="Zartashia Ghani" w:date="2026-03-25T19:03:00Z" w16du:dateUtc="2026-03-25T18:03:00Z">
              <w:r>
                <w:rPr>
                  <w:sz w:val="20"/>
                  <w:szCs w:val="20"/>
                </w:rPr>
                <w:t>.04</w:t>
              </w:r>
            </w:ins>
          </w:p>
        </w:tc>
        <w:tc>
          <w:tcPr>
            <w:tcW w:w="1253" w:type="dxa"/>
            <w:vAlign w:val="center"/>
            <w:tcPrChange w:id="3334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4ED80006" w14:textId="34265BC2" w:rsidR="00CB6F37" w:rsidRPr="006911E0" w:rsidRDefault="00CB6F37" w:rsidP="000661CF">
            <w:pPr>
              <w:jc w:val="center"/>
              <w:rPr>
                <w:sz w:val="20"/>
                <w:szCs w:val="20"/>
              </w:rPr>
            </w:pPr>
            <w:r w:rsidRPr="006911E0">
              <w:rPr>
                <w:sz w:val="20"/>
                <w:szCs w:val="20"/>
              </w:rPr>
              <w:t>23.</w:t>
            </w:r>
            <w:ins w:id="3335" w:author="Zartashia Ghani" w:date="2026-03-25T19:08:00Z" w16du:dateUtc="2026-03-25T18:08:00Z">
              <w:r w:rsidR="00BE40FF">
                <w:rPr>
                  <w:sz w:val="20"/>
                  <w:szCs w:val="20"/>
                </w:rPr>
                <w:t>40</w:t>
              </w:r>
            </w:ins>
            <w:del w:id="3336" w:author="Zartashia Ghani" w:date="2026-03-25T19:08:00Z" w16du:dateUtc="2026-03-25T18:08:00Z">
              <w:r w:rsidRPr="006911E0" w:rsidDel="00BE40FF">
                <w:rPr>
                  <w:sz w:val="20"/>
                  <w:szCs w:val="20"/>
                </w:rPr>
                <w:delText>397</w:delText>
              </w:r>
            </w:del>
            <w:r w:rsidRPr="006911E0">
              <w:rPr>
                <w:sz w:val="20"/>
                <w:szCs w:val="20"/>
              </w:rPr>
              <w:t xml:space="preserve"> (5.40)</w:t>
            </w:r>
          </w:p>
        </w:tc>
        <w:tc>
          <w:tcPr>
            <w:tcW w:w="1149" w:type="dxa"/>
            <w:vAlign w:val="center"/>
            <w:tcPrChange w:id="3337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4F85D274" w14:textId="5808D2D2" w:rsidR="00CB6F37" w:rsidRPr="006911E0" w:rsidRDefault="00CB6F37" w:rsidP="000661CF">
            <w:pPr>
              <w:jc w:val="center"/>
              <w:rPr>
                <w:sz w:val="20"/>
                <w:szCs w:val="20"/>
              </w:rPr>
            </w:pPr>
            <w:r w:rsidRPr="006911E0">
              <w:rPr>
                <w:sz w:val="20"/>
                <w:szCs w:val="20"/>
              </w:rPr>
              <w:t>23.6</w:t>
            </w:r>
            <w:ins w:id="3338" w:author="Zartashia Ghani" w:date="2026-03-25T19:08:00Z" w16du:dateUtc="2026-03-25T18:08:00Z">
              <w:r w:rsidR="00BE40FF">
                <w:rPr>
                  <w:sz w:val="20"/>
                  <w:szCs w:val="20"/>
                </w:rPr>
                <w:t>9</w:t>
              </w:r>
            </w:ins>
            <w:del w:id="3339" w:author="Zartashia Ghani" w:date="2026-03-25T19:08:00Z" w16du:dateUtc="2026-03-25T18:08:00Z">
              <w:r w:rsidRPr="006911E0" w:rsidDel="00BE40FF">
                <w:rPr>
                  <w:sz w:val="20"/>
                  <w:szCs w:val="20"/>
                </w:rPr>
                <w:delText>88</w:delText>
              </w:r>
            </w:del>
            <w:r w:rsidRPr="006911E0">
              <w:rPr>
                <w:sz w:val="20"/>
                <w:szCs w:val="20"/>
              </w:rPr>
              <w:t xml:space="preserve"> (4.81)</w:t>
            </w:r>
          </w:p>
        </w:tc>
        <w:tc>
          <w:tcPr>
            <w:tcW w:w="977" w:type="dxa"/>
            <w:vAlign w:val="center"/>
            <w:tcPrChange w:id="3340" w:author="Zartashia Ghani" w:date="2026-03-25T19:00:00Z" w16du:dateUtc="2026-03-25T18:00:00Z">
              <w:tcPr>
                <w:tcW w:w="1276" w:type="dxa"/>
                <w:gridSpan w:val="2"/>
              </w:tcPr>
            </w:tcPrChange>
          </w:tcPr>
          <w:p w14:paraId="2452B85A" w14:textId="059B22DC" w:rsidR="00CB6F37" w:rsidRPr="006911E0" w:rsidRDefault="00BE40FF" w:rsidP="000661CF">
            <w:pPr>
              <w:jc w:val="center"/>
              <w:rPr>
                <w:sz w:val="20"/>
                <w:szCs w:val="20"/>
              </w:rPr>
            </w:pPr>
            <w:ins w:id="3341" w:author="Zartashia Ghani" w:date="2026-03-25T19:07:00Z" w16du:dateUtc="2026-03-25T18:07:00Z">
              <w:r>
                <w:rPr>
                  <w:sz w:val="20"/>
                  <w:szCs w:val="20"/>
                </w:rPr>
                <w:t>.73</w:t>
              </w:r>
            </w:ins>
          </w:p>
        </w:tc>
      </w:tr>
      <w:tr w:rsidR="000661CF" w:rsidRPr="00D65C31" w14:paraId="2F12F994" w14:textId="147714B0" w:rsidTr="00A47FEA">
        <w:trPr>
          <w:trHeight w:val="216"/>
        </w:trPr>
        <w:tc>
          <w:tcPr>
            <w:tcW w:w="9062" w:type="dxa"/>
            <w:gridSpan w:val="7"/>
          </w:tcPr>
          <w:p w14:paraId="0C35069C" w14:textId="77777777" w:rsidR="000661CF" w:rsidDel="00CB6F37" w:rsidRDefault="000661CF">
            <w:pPr>
              <w:pStyle w:val="tabeltext"/>
              <w:rPr>
                <w:del w:id="3342" w:author="Zartashia Ghani" w:date="2026-03-25T18:58:00Z" w16du:dateUtc="2026-03-25T17:58:00Z"/>
                <w:rFonts w:ascii="Arial Narrow" w:hAnsi="Arial Narrow" w:cs="Arial"/>
                <w:noProof w:val="0"/>
                <w:sz w:val="20"/>
                <w:szCs w:val="20"/>
              </w:rPr>
            </w:pPr>
            <w:r w:rsidRPr="00D65C31">
              <w:rPr>
                <w:rFonts w:ascii="Times New Roman" w:hAnsi="Times New Roman"/>
                <w:noProof w:val="0"/>
                <w:sz w:val="20"/>
                <w:szCs w:val="20"/>
              </w:rPr>
              <w:t xml:space="preserve">Abbreviations: 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MMSE mini-mental state examination; </w:t>
            </w:r>
            <w:proofErr w:type="spellStart"/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>PwMCI</w:t>
            </w:r>
            <w:proofErr w:type="spellEnd"/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>: person with mild cognitive impairment; QoL-AD: quality of life in Alzheimer disease; n number; % percentage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. </w:t>
            </w:r>
            <w:del w:id="3343" w:author="Zartashia Ghani" w:date="2026-03-25T18:58:00Z" w16du:dateUtc="2026-03-25T17:58:00Z">
              <w:r w:rsidRPr="00D65C31" w:rsidDel="00CB6F37">
                <w:rPr>
                  <w:rFonts w:ascii="Arial Narrow" w:hAnsi="Arial Narrow"/>
                  <w:noProof w:val="0"/>
                  <w:sz w:val="20"/>
                  <w:szCs w:val="20"/>
                </w:rPr>
                <w:delText>Significance levels: P&lt; 0.05*, 0.01** and 0.001***.</w:delText>
              </w:r>
            </w:del>
          </w:p>
          <w:p w14:paraId="694B58EC" w14:textId="77777777" w:rsidR="000661CF" w:rsidRDefault="000661CF" w:rsidP="00CB6F37">
            <w:pPr>
              <w:pStyle w:val="tabeltext"/>
              <w:rPr>
                <w:ins w:id="3344" w:author="Zartashia Ghani" w:date="2026-03-25T18:58:00Z" w16du:dateUtc="2026-03-25T17:58:00Z"/>
                <w:rFonts w:ascii="Arial Narrow" w:hAnsi="Arial Narrow" w:cs="Arial"/>
                <w:noProof w:val="0"/>
                <w:sz w:val="20"/>
                <w:szCs w:val="20"/>
              </w:rPr>
            </w:pPr>
          </w:p>
          <w:p w14:paraId="37615C0F" w14:textId="0A9F562A" w:rsidR="000661CF" w:rsidRPr="00D65C31" w:rsidRDefault="000661CF" w:rsidP="00CB6F37">
            <w:pPr>
              <w:pStyle w:val="tabeltext"/>
              <w:rPr>
                <w:rFonts w:ascii="Times New Roman" w:hAnsi="Times New Roman"/>
                <w:noProof w:val="0"/>
                <w:sz w:val="20"/>
                <w:szCs w:val="20"/>
              </w:rPr>
            </w:pP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>Note</w:t>
            </w:r>
            <w:r w:rsidRPr="00D65C31">
              <w:rPr>
                <w:rFonts w:ascii="Arial Narrow" w:hAnsi="Arial Narrow" w:cs="Arial"/>
                <w:i/>
                <w:iCs/>
                <w:noProof w:val="0"/>
                <w:sz w:val="20"/>
                <w:szCs w:val="20"/>
              </w:rPr>
              <w:t>: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 </w:t>
            </w:r>
            <w:r w:rsidRPr="00D65C31">
              <w:rPr>
                <w:rFonts w:ascii="Arial Narrow" w:hAnsi="Arial Narrow" w:cs="Arial"/>
                <w:noProof w:val="0"/>
                <w:color w:val="211D1E"/>
                <w:sz w:val="20"/>
                <w:szCs w:val="20"/>
              </w:rPr>
              <w:t>Independent sample t-test is used to assess the statistical differences between dropouts and non-dropouts (inter-group [between groups] analysis)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>.</w:t>
            </w:r>
            <w:r w:rsidRPr="00D65C31">
              <w:rPr>
                <w:rFonts w:ascii="Arial Narrow" w:hAnsi="Arial Narrow" w:cs="Arial"/>
                <w:i/>
                <w:iCs/>
                <w:noProof w:val="0"/>
                <w:sz w:val="20"/>
                <w:szCs w:val="20"/>
              </w:rPr>
              <w:t xml:space="preserve"> 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a: Mean (standard 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>deviation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>); b: n=17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>2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 in 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the 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intervention 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and control 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>group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>s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 at baseline; 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n= 68 in the intervention group &amp; n=75 in the control group at 18-month follow-up; 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>c: n=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>173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 in 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>the intervention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 group at 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>baseline</w:t>
            </w:r>
            <w:r w:rsidRPr="00D65C31">
              <w:rPr>
                <w:rFonts w:ascii="Arial Narrow" w:hAnsi="Arial Narrow" w:cs="Arial"/>
                <w:noProof w:val="0"/>
                <w:sz w:val="20"/>
                <w:szCs w:val="20"/>
              </w:rPr>
              <w:t xml:space="preserve">; </w:t>
            </w:r>
            <w:r>
              <w:rPr>
                <w:rFonts w:ascii="Arial Narrow" w:hAnsi="Arial Narrow" w:cs="Arial"/>
                <w:noProof w:val="0"/>
                <w:sz w:val="20"/>
                <w:szCs w:val="20"/>
              </w:rPr>
              <w:t>n=79 in the control group at 18-month follow-up; d: n=73 in the intervention group &amp; n=80 in the control group at 18-month follow-up.</w:t>
            </w:r>
          </w:p>
        </w:tc>
      </w:tr>
    </w:tbl>
    <w:p w14:paraId="05FD683A" w14:textId="77777777" w:rsidR="000B1798" w:rsidRPr="00D65C31" w:rsidRDefault="000B1798" w:rsidP="000B1798">
      <w:pPr>
        <w:pStyle w:val="tabeltext"/>
        <w:rPr>
          <w:rFonts w:ascii="Arial Narrow" w:hAnsi="Arial Narrow" w:cs="Arial"/>
          <w:noProof w:val="0"/>
          <w:sz w:val="20"/>
          <w:szCs w:val="20"/>
        </w:rPr>
      </w:pPr>
    </w:p>
    <w:p w14:paraId="65943B28" w14:textId="77777777" w:rsidR="000B1798" w:rsidRPr="00D65C31" w:rsidRDefault="000B1798" w:rsidP="000B1798">
      <w:pPr>
        <w:pStyle w:val="tabeltext"/>
        <w:rPr>
          <w:rFonts w:ascii="Arial Narrow" w:hAnsi="Arial Narrow" w:cs="Arial"/>
          <w:noProof w:val="0"/>
          <w:sz w:val="20"/>
          <w:szCs w:val="20"/>
        </w:rPr>
      </w:pPr>
    </w:p>
    <w:p w14:paraId="02AE4F51" w14:textId="77777777" w:rsidR="000B1798" w:rsidRPr="00D65C31" w:rsidRDefault="000B1798" w:rsidP="000B1798">
      <w:pPr>
        <w:spacing w:after="160" w:line="259" w:lineRule="auto"/>
        <w:rPr>
          <w:highlight w:val="yellow"/>
        </w:rPr>
      </w:pPr>
    </w:p>
    <w:p w14:paraId="1DB251C3" w14:textId="77777777" w:rsidR="000B1798" w:rsidRPr="000B1798" w:rsidRDefault="000B1798"/>
    <w:sectPr w:rsidR="000B1798" w:rsidRPr="000B1798" w:rsidSect="004D37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CE2ADD" w14:textId="77777777" w:rsidR="00A01A36" w:rsidRDefault="00A01A36" w:rsidP="00FD29D1">
      <w:r>
        <w:separator/>
      </w:r>
    </w:p>
  </w:endnote>
  <w:endnote w:type="continuationSeparator" w:id="0">
    <w:p w14:paraId="2A0099A5" w14:textId="77777777" w:rsidR="00A01A36" w:rsidRDefault="00A01A36" w:rsidP="00FD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6415577"/>
      <w:docPartObj>
        <w:docPartGallery w:val="Page Numbers (Bottom of Page)"/>
        <w:docPartUnique/>
      </w:docPartObj>
    </w:sdtPr>
    <w:sdtContent>
      <w:p w14:paraId="0B7FFEBD" w14:textId="16D3788C" w:rsidR="00FD29D1" w:rsidRDefault="00FD29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19EE5D11" w14:textId="77777777" w:rsidR="00FD29D1" w:rsidRDefault="00FD29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F0E6C" w14:textId="77777777" w:rsidR="00A01A36" w:rsidRDefault="00A01A36" w:rsidP="00FD29D1">
      <w:r>
        <w:separator/>
      </w:r>
    </w:p>
  </w:footnote>
  <w:footnote w:type="continuationSeparator" w:id="0">
    <w:p w14:paraId="0A372ED1" w14:textId="77777777" w:rsidR="00A01A36" w:rsidRDefault="00A01A36" w:rsidP="00FD29D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njib Saha">
    <w15:presenceInfo w15:providerId="AD" w15:userId="S::med-sis@lu.se::847b711f-1028-4ac4-95ee-727f5705e773"/>
  </w15:person>
  <w15:person w15:author="Zartashia Ghani">
    <w15:presenceInfo w15:providerId="AD" w15:userId="S::zgh@bth.se::e108a85f-fb08-4955-9825-dc300814b00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1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798"/>
    <w:rsid w:val="000661CF"/>
    <w:rsid w:val="000B1798"/>
    <w:rsid w:val="000D3BBD"/>
    <w:rsid w:val="00116ED5"/>
    <w:rsid w:val="00160109"/>
    <w:rsid w:val="00196538"/>
    <w:rsid w:val="00212FC0"/>
    <w:rsid w:val="00223207"/>
    <w:rsid w:val="002830E3"/>
    <w:rsid w:val="00292209"/>
    <w:rsid w:val="0029415A"/>
    <w:rsid w:val="002C3723"/>
    <w:rsid w:val="002C4F80"/>
    <w:rsid w:val="00412A5E"/>
    <w:rsid w:val="004A20D4"/>
    <w:rsid w:val="004C3132"/>
    <w:rsid w:val="004D377A"/>
    <w:rsid w:val="004E3659"/>
    <w:rsid w:val="004F3F52"/>
    <w:rsid w:val="0053510A"/>
    <w:rsid w:val="00562983"/>
    <w:rsid w:val="005B5E2C"/>
    <w:rsid w:val="005F6A25"/>
    <w:rsid w:val="00635A11"/>
    <w:rsid w:val="00721DF4"/>
    <w:rsid w:val="00884C9C"/>
    <w:rsid w:val="008D648B"/>
    <w:rsid w:val="00907F7F"/>
    <w:rsid w:val="00960DBF"/>
    <w:rsid w:val="00A01A36"/>
    <w:rsid w:val="00A7151F"/>
    <w:rsid w:val="00A94E6B"/>
    <w:rsid w:val="00B406E7"/>
    <w:rsid w:val="00BE40FF"/>
    <w:rsid w:val="00BE5D24"/>
    <w:rsid w:val="00C44774"/>
    <w:rsid w:val="00CB2DB0"/>
    <w:rsid w:val="00CB6F37"/>
    <w:rsid w:val="00CE6B37"/>
    <w:rsid w:val="00DD450C"/>
    <w:rsid w:val="00E03F1D"/>
    <w:rsid w:val="00E60A40"/>
    <w:rsid w:val="00E76F0E"/>
    <w:rsid w:val="00FD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F4810"/>
  <w15:chartTrackingRefBased/>
  <w15:docId w15:val="{64FCDC69-E701-4883-A88E-1E65B3D11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7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bidi="b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79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79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79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79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79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79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79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79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79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79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79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79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79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79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79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79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79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79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B17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179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79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179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B179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179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0B179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17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7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79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B1798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0B1798"/>
    <w:rPr>
      <w:rFonts w:ascii="Calibri" w:eastAsiaTheme="minorHAnsi" w:hAnsi="Calibri" w:cstheme="minorBidi"/>
      <w:sz w:val="22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0B1798"/>
    <w:rPr>
      <w:rFonts w:ascii="Calibri" w:hAnsi="Calibri"/>
      <w:kern w:val="0"/>
      <w:szCs w:val="21"/>
      <w:lang w:val="en-GB"/>
      <w14:ligatures w14:val="none"/>
    </w:rPr>
  </w:style>
  <w:style w:type="table" w:styleId="TableGrid">
    <w:name w:val="Table Grid"/>
    <w:basedOn w:val="TableNormal"/>
    <w:uiPriority w:val="39"/>
    <w:rsid w:val="000B17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text">
    <w:name w:val="tabeltext"/>
    <w:basedOn w:val="Normal"/>
    <w:link w:val="tabeltextChar"/>
    <w:qFormat/>
    <w:rsid w:val="000B1798"/>
    <w:pPr>
      <w:spacing w:before="20" w:after="120"/>
      <w:jc w:val="both"/>
    </w:pPr>
    <w:rPr>
      <w:rFonts w:ascii="Arial" w:hAnsi="Arial"/>
      <w:noProof/>
      <w:sz w:val="14"/>
      <w:lang w:eastAsia="sv-SE" w:bidi="ar-SA"/>
    </w:rPr>
  </w:style>
  <w:style w:type="character" w:customStyle="1" w:styleId="tabeltextChar">
    <w:name w:val="tabeltext Char"/>
    <w:link w:val="tabeltext"/>
    <w:locked/>
    <w:rsid w:val="000B1798"/>
    <w:rPr>
      <w:rFonts w:ascii="Arial" w:eastAsia="Times New Roman" w:hAnsi="Arial" w:cs="Times New Roman"/>
      <w:noProof/>
      <w:kern w:val="0"/>
      <w:sz w:val="14"/>
      <w:szCs w:val="24"/>
      <w:lang w:val="en-GB" w:eastAsia="sv-SE"/>
      <w14:ligatures w14:val="none"/>
    </w:rPr>
  </w:style>
  <w:style w:type="paragraph" w:styleId="NoSpacing">
    <w:name w:val="No Spacing"/>
    <w:uiPriority w:val="1"/>
    <w:qFormat/>
    <w:rsid w:val="000B17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30"/>
      <w:lang w:bidi="bn-IN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B1798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29D1"/>
    <w:pPr>
      <w:tabs>
        <w:tab w:val="center" w:pos="4536"/>
        <w:tab w:val="right" w:pos="9072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FD29D1"/>
    <w:rPr>
      <w:rFonts w:ascii="Times New Roman" w:eastAsia="Times New Roman" w:hAnsi="Times New Roman" w:cs="Times New Roman"/>
      <w:kern w:val="0"/>
      <w:sz w:val="24"/>
      <w:szCs w:val="30"/>
      <w:lang w:val="en-GB" w:bidi="b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29D1"/>
    <w:pPr>
      <w:tabs>
        <w:tab w:val="center" w:pos="4536"/>
        <w:tab w:val="right" w:pos="9072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FD29D1"/>
    <w:rPr>
      <w:rFonts w:ascii="Times New Roman" w:eastAsia="Times New Roman" w:hAnsi="Times New Roman" w:cs="Times New Roman"/>
      <w:kern w:val="0"/>
      <w:sz w:val="24"/>
      <w:szCs w:val="30"/>
      <w:lang w:val="en-GB" w:bidi="bn-IN"/>
      <w14:ligatures w14:val="none"/>
    </w:rPr>
  </w:style>
  <w:style w:type="paragraph" w:styleId="NormalWeb">
    <w:name w:val="Normal (Web)"/>
    <w:basedOn w:val="Normal"/>
    <w:uiPriority w:val="99"/>
    <w:unhideWhenUsed/>
    <w:rsid w:val="00196538"/>
    <w:pPr>
      <w:spacing w:before="100" w:beforeAutospacing="1" w:after="100" w:afterAutospacing="1"/>
    </w:pPr>
    <w:rPr>
      <w:lang w:val="sv-SE" w:eastAsia="sv-SE" w:bidi="ar-SA"/>
    </w:rPr>
  </w:style>
  <w:style w:type="paragraph" w:styleId="Revision">
    <w:name w:val="Revision"/>
    <w:hidden/>
    <w:uiPriority w:val="99"/>
    <w:semiHidden/>
    <w:rsid w:val="00412A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30"/>
      <w:lang w:val="en-GB" w:bidi="bn-I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2A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A5E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A5E"/>
    <w:rPr>
      <w:rFonts w:ascii="Times New Roman" w:eastAsia="Times New Roman" w:hAnsi="Times New Roman" w:cs="Times New Roman"/>
      <w:kern w:val="0"/>
      <w:sz w:val="20"/>
      <w:szCs w:val="25"/>
      <w:lang w:val="en-GB" w:bidi="b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A5E"/>
    <w:rPr>
      <w:rFonts w:ascii="Times New Roman" w:eastAsia="Times New Roman" w:hAnsi="Times New Roman" w:cs="Times New Roman"/>
      <w:b/>
      <w:bCs/>
      <w:kern w:val="0"/>
      <w:sz w:val="20"/>
      <w:szCs w:val="25"/>
      <w:lang w:val="en-GB" w:bidi="bn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D377A"/>
    <w:pPr>
      <w:spacing w:after="200"/>
    </w:pPr>
    <w:rPr>
      <w:i/>
      <w:iCs/>
      <w:color w:val="0E2841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69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579</Words>
  <Characters>15088</Characters>
  <Application>Microsoft Office Word</Application>
  <DocSecurity>0</DocSecurity>
  <Lines>502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tashia Ghani</dc:creator>
  <cp:keywords/>
  <dc:description/>
  <cp:lastModifiedBy>Sanjib Saha</cp:lastModifiedBy>
  <cp:revision>5</cp:revision>
  <dcterms:created xsi:type="dcterms:W3CDTF">2026-03-26T06:53:00Z</dcterms:created>
  <dcterms:modified xsi:type="dcterms:W3CDTF">2026-03-26T07:26:00Z</dcterms:modified>
</cp:coreProperties>
</file>